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1E994" w14:textId="594F58AF" w:rsidR="00293BBD" w:rsidRPr="00A46FDF" w:rsidRDefault="00093E80" w:rsidP="005735F4">
      <w:pPr>
        <w:ind w:firstLine="0"/>
        <w:rPr>
          <w:sz w:val="56"/>
          <w:szCs w:val="56"/>
        </w:rPr>
      </w:pPr>
      <w:r>
        <w:rPr>
          <w:sz w:val="56"/>
          <w:szCs w:val="56"/>
        </w:rPr>
        <w:t xml:space="preserve">ARD-101, a </w:t>
      </w:r>
      <w:r w:rsidR="00CE39EA" w:rsidRPr="00A46FDF">
        <w:rPr>
          <w:sz w:val="56"/>
          <w:szCs w:val="56"/>
        </w:rPr>
        <w:t xml:space="preserve">Gut-Restricted </w:t>
      </w:r>
      <w:r w:rsidR="006845F0" w:rsidRPr="00A46FDF">
        <w:rPr>
          <w:sz w:val="56"/>
          <w:szCs w:val="56"/>
        </w:rPr>
        <w:t>TAS2R</w:t>
      </w:r>
      <w:r w:rsidR="0053523F" w:rsidRPr="00A46FDF">
        <w:rPr>
          <w:sz w:val="56"/>
          <w:szCs w:val="56"/>
        </w:rPr>
        <w:t xml:space="preserve"> </w:t>
      </w:r>
      <w:r w:rsidR="00293BBD" w:rsidRPr="00A46FDF">
        <w:rPr>
          <w:sz w:val="56"/>
          <w:szCs w:val="56"/>
        </w:rPr>
        <w:t>Agonist</w:t>
      </w:r>
      <w:r w:rsidR="0075788B">
        <w:rPr>
          <w:sz w:val="56"/>
          <w:szCs w:val="56"/>
        </w:rPr>
        <w:t>,</w:t>
      </w:r>
      <w:r w:rsidR="00293BBD" w:rsidRPr="00A46FDF">
        <w:rPr>
          <w:sz w:val="56"/>
          <w:szCs w:val="56"/>
        </w:rPr>
        <w:t xml:space="preserve"> Reduces Hunger in Adults </w:t>
      </w:r>
      <w:r w:rsidR="00D742A2" w:rsidRPr="00A46FDF">
        <w:rPr>
          <w:sz w:val="56"/>
          <w:szCs w:val="56"/>
        </w:rPr>
        <w:t>and</w:t>
      </w:r>
      <w:r w:rsidR="008113F4" w:rsidRPr="00A46FDF">
        <w:rPr>
          <w:sz w:val="56"/>
          <w:szCs w:val="56"/>
        </w:rPr>
        <w:t xml:space="preserve"> Promotes </w:t>
      </w:r>
      <w:r w:rsidR="00C23313" w:rsidRPr="00A46FDF">
        <w:rPr>
          <w:sz w:val="56"/>
          <w:szCs w:val="56"/>
        </w:rPr>
        <w:t xml:space="preserve">Weight Loss </w:t>
      </w:r>
      <w:r w:rsidR="00D742A2" w:rsidRPr="00A46FDF">
        <w:rPr>
          <w:sz w:val="56"/>
          <w:szCs w:val="56"/>
        </w:rPr>
        <w:t xml:space="preserve">in </w:t>
      </w:r>
      <w:r w:rsidR="000C39D9" w:rsidRPr="00A46FDF">
        <w:rPr>
          <w:sz w:val="56"/>
          <w:szCs w:val="56"/>
        </w:rPr>
        <w:t xml:space="preserve">DIO </w:t>
      </w:r>
      <w:r w:rsidR="00D742A2" w:rsidRPr="00A46FDF">
        <w:rPr>
          <w:sz w:val="56"/>
          <w:szCs w:val="56"/>
        </w:rPr>
        <w:t>Mice</w:t>
      </w:r>
      <w:r w:rsidR="000C39D9" w:rsidRPr="00A46FDF">
        <w:rPr>
          <w:sz w:val="56"/>
          <w:szCs w:val="56"/>
        </w:rPr>
        <w:t xml:space="preserve"> with </w:t>
      </w:r>
      <w:r w:rsidR="00E06009" w:rsidRPr="00A46FDF">
        <w:rPr>
          <w:sz w:val="56"/>
          <w:szCs w:val="56"/>
        </w:rPr>
        <w:t>D</w:t>
      </w:r>
      <w:r w:rsidR="00F340DF" w:rsidRPr="00A46FDF">
        <w:rPr>
          <w:sz w:val="56"/>
          <w:szCs w:val="56"/>
        </w:rPr>
        <w:t>P</w:t>
      </w:r>
      <w:r w:rsidR="00E06009" w:rsidRPr="00A46FDF">
        <w:rPr>
          <w:sz w:val="56"/>
          <w:szCs w:val="56"/>
        </w:rPr>
        <w:t>P-4 Inhibition</w:t>
      </w:r>
      <w:r w:rsidR="00D742A2" w:rsidRPr="00A46FDF">
        <w:rPr>
          <w:sz w:val="56"/>
          <w:szCs w:val="56"/>
        </w:rPr>
        <w:t xml:space="preserve">  </w:t>
      </w:r>
    </w:p>
    <w:p w14:paraId="6D0733B9" w14:textId="36CD6B61" w:rsidR="00293BBD" w:rsidRPr="00A46FDF" w:rsidRDefault="5279E6C4" w:rsidP="004A5798">
      <w:pPr>
        <w:spacing w:before="240" w:after="240"/>
        <w:ind w:firstLine="0"/>
        <w:rPr>
          <w:sz w:val="24"/>
          <w:szCs w:val="24"/>
        </w:rPr>
      </w:pPr>
      <w:r w:rsidRPr="00A46FDF">
        <w:rPr>
          <w:sz w:val="24"/>
          <w:szCs w:val="24"/>
        </w:rPr>
        <w:t>Zhenhuan Zheng</w:t>
      </w:r>
      <w:r w:rsidRPr="00A46FDF">
        <w:rPr>
          <w:sz w:val="24"/>
          <w:szCs w:val="24"/>
          <w:vertAlign w:val="superscript"/>
        </w:rPr>
        <w:t>1</w:t>
      </w:r>
      <w:r w:rsidRPr="00A46FDF">
        <w:rPr>
          <w:sz w:val="24"/>
          <w:szCs w:val="24"/>
        </w:rPr>
        <w:t xml:space="preserve">, </w:t>
      </w:r>
      <w:r w:rsidR="0FC77FB2" w:rsidRPr="00A46FDF">
        <w:rPr>
          <w:sz w:val="24"/>
          <w:szCs w:val="24"/>
        </w:rPr>
        <w:t>Jeremy H. Pettus</w:t>
      </w:r>
      <w:r w:rsidR="7EF9B052" w:rsidRPr="00A46FDF">
        <w:rPr>
          <w:sz w:val="24"/>
          <w:szCs w:val="24"/>
          <w:vertAlign w:val="superscript"/>
        </w:rPr>
        <w:t>2</w:t>
      </w:r>
      <w:r w:rsidR="0FC77FB2" w:rsidRPr="00A46FDF">
        <w:rPr>
          <w:sz w:val="24"/>
          <w:szCs w:val="24"/>
        </w:rPr>
        <w:t xml:space="preserve">, </w:t>
      </w:r>
      <w:r w:rsidRPr="00A46FDF">
        <w:rPr>
          <w:sz w:val="24"/>
          <w:szCs w:val="24"/>
        </w:rPr>
        <w:t>Alexa Warner</w:t>
      </w:r>
      <w:r w:rsidRPr="00A46FDF">
        <w:rPr>
          <w:sz w:val="24"/>
          <w:szCs w:val="24"/>
          <w:vertAlign w:val="superscript"/>
        </w:rPr>
        <w:t>1</w:t>
      </w:r>
      <w:r w:rsidRPr="00A46FDF">
        <w:rPr>
          <w:sz w:val="24"/>
          <w:szCs w:val="24"/>
        </w:rPr>
        <w:t>, Bryan Jones</w:t>
      </w:r>
      <w:r w:rsidRPr="00A46FDF">
        <w:rPr>
          <w:sz w:val="24"/>
          <w:szCs w:val="24"/>
          <w:vertAlign w:val="superscript"/>
        </w:rPr>
        <w:t>1</w:t>
      </w:r>
      <w:r w:rsidRPr="00A46FDF">
        <w:rPr>
          <w:sz w:val="24"/>
          <w:szCs w:val="24"/>
        </w:rPr>
        <w:t>, Megan Pugsley</w:t>
      </w:r>
      <w:r w:rsidRPr="00A46FDF">
        <w:rPr>
          <w:sz w:val="24"/>
          <w:szCs w:val="24"/>
          <w:vertAlign w:val="superscript"/>
        </w:rPr>
        <w:t>1</w:t>
      </w:r>
      <w:r w:rsidRPr="00A46FDF">
        <w:rPr>
          <w:sz w:val="24"/>
          <w:szCs w:val="24"/>
        </w:rPr>
        <w:t xml:space="preserve">, </w:t>
      </w:r>
      <w:r w:rsidR="00AF30AD" w:rsidRPr="00A46FDF">
        <w:rPr>
          <w:sz w:val="24"/>
          <w:szCs w:val="24"/>
        </w:rPr>
        <w:t>Justin Stege</w:t>
      </w:r>
      <w:r w:rsidR="00AF30AD" w:rsidRPr="00A46FDF">
        <w:rPr>
          <w:sz w:val="24"/>
          <w:szCs w:val="24"/>
          <w:vertAlign w:val="superscript"/>
        </w:rPr>
        <w:t>1</w:t>
      </w:r>
      <w:r w:rsidR="00AF30AD" w:rsidRPr="00A46FDF">
        <w:rPr>
          <w:sz w:val="24"/>
          <w:szCs w:val="24"/>
        </w:rPr>
        <w:t>, Brad Hirakawa</w:t>
      </w:r>
      <w:r w:rsidR="00AF30AD" w:rsidRPr="00A46FDF">
        <w:rPr>
          <w:sz w:val="24"/>
          <w:szCs w:val="24"/>
          <w:vertAlign w:val="superscript"/>
        </w:rPr>
        <w:t>1</w:t>
      </w:r>
      <w:r w:rsidR="00AF30AD" w:rsidRPr="00A46FDF">
        <w:rPr>
          <w:sz w:val="24"/>
          <w:szCs w:val="24"/>
        </w:rPr>
        <w:t xml:space="preserve">, </w:t>
      </w:r>
      <w:r w:rsidR="24EC3820" w:rsidRPr="00A46FDF">
        <w:rPr>
          <w:sz w:val="24"/>
          <w:szCs w:val="24"/>
        </w:rPr>
        <w:t>Manasi Jaiman</w:t>
      </w:r>
      <w:r w:rsidR="0FC77FB2" w:rsidRPr="00A46FDF">
        <w:rPr>
          <w:sz w:val="24"/>
          <w:szCs w:val="24"/>
          <w:vertAlign w:val="superscript"/>
        </w:rPr>
        <w:t>1</w:t>
      </w:r>
      <w:r w:rsidR="24EC3820" w:rsidRPr="00A46FDF">
        <w:rPr>
          <w:sz w:val="24"/>
          <w:szCs w:val="24"/>
        </w:rPr>
        <w:t xml:space="preserve">, </w:t>
      </w:r>
      <w:r w:rsidR="00C75019" w:rsidRPr="00A46FDF">
        <w:rPr>
          <w:sz w:val="24"/>
          <w:szCs w:val="24"/>
        </w:rPr>
        <w:t>Jerlyn Tolentino</w:t>
      </w:r>
      <w:r w:rsidR="00C75019" w:rsidRPr="00A46FDF">
        <w:rPr>
          <w:sz w:val="24"/>
          <w:szCs w:val="24"/>
          <w:vertAlign w:val="superscript"/>
        </w:rPr>
        <w:t>1</w:t>
      </w:r>
      <w:r w:rsidR="00C75019" w:rsidRPr="00A46FDF">
        <w:rPr>
          <w:sz w:val="24"/>
          <w:szCs w:val="24"/>
        </w:rPr>
        <w:t xml:space="preserve">, </w:t>
      </w:r>
      <w:r w:rsidRPr="00A46FDF">
        <w:rPr>
          <w:sz w:val="24"/>
          <w:szCs w:val="24"/>
        </w:rPr>
        <w:t>Tien-Li Lee</w:t>
      </w:r>
      <w:r w:rsidRPr="00A46FDF">
        <w:rPr>
          <w:sz w:val="24"/>
          <w:szCs w:val="24"/>
          <w:vertAlign w:val="superscript"/>
        </w:rPr>
        <w:t>1</w:t>
      </w:r>
      <w:r w:rsidRPr="00A46FDF">
        <w:rPr>
          <w:sz w:val="24"/>
          <w:szCs w:val="24"/>
        </w:rPr>
        <w:t>, and Timothy J. Kieffer</w:t>
      </w:r>
      <w:r w:rsidRPr="00A46FDF">
        <w:rPr>
          <w:sz w:val="24"/>
          <w:szCs w:val="24"/>
          <w:vertAlign w:val="superscript"/>
        </w:rPr>
        <w:t>1,</w:t>
      </w:r>
      <w:r w:rsidR="7EF9B052" w:rsidRPr="00A46FDF">
        <w:rPr>
          <w:sz w:val="24"/>
          <w:szCs w:val="24"/>
          <w:vertAlign w:val="superscript"/>
        </w:rPr>
        <w:t>3</w:t>
      </w:r>
    </w:p>
    <w:p w14:paraId="6B30F3E1" w14:textId="2795E331" w:rsidR="00266328" w:rsidRPr="00A46FDF" w:rsidRDefault="00293BBD" w:rsidP="004A5798">
      <w:pPr>
        <w:spacing w:before="240" w:after="240"/>
        <w:ind w:firstLine="0"/>
        <w:rPr>
          <w:i/>
          <w:iCs/>
          <w:sz w:val="24"/>
          <w:szCs w:val="24"/>
        </w:rPr>
      </w:pPr>
      <w:r w:rsidRPr="00A46FDF">
        <w:rPr>
          <w:i/>
          <w:iCs/>
          <w:sz w:val="24"/>
          <w:szCs w:val="24"/>
        </w:rPr>
        <w:t>1. Aardvark Therapeutics</w:t>
      </w:r>
      <w:r w:rsidR="00765375" w:rsidRPr="00A46FDF">
        <w:rPr>
          <w:i/>
          <w:iCs/>
          <w:sz w:val="24"/>
          <w:szCs w:val="24"/>
        </w:rPr>
        <w:t>,</w:t>
      </w:r>
      <w:r w:rsidR="00266328" w:rsidRPr="00A46FDF">
        <w:rPr>
          <w:i/>
          <w:iCs/>
          <w:sz w:val="24"/>
          <w:szCs w:val="24"/>
        </w:rPr>
        <w:t xml:space="preserve"> 4370 La Jolla Village Dr</w:t>
      </w:r>
      <w:r w:rsidR="00BD745A" w:rsidRPr="00A46FDF">
        <w:rPr>
          <w:i/>
          <w:iCs/>
          <w:sz w:val="24"/>
          <w:szCs w:val="24"/>
        </w:rPr>
        <w:t>ive</w:t>
      </w:r>
      <w:r w:rsidR="00266328" w:rsidRPr="00A46FDF">
        <w:rPr>
          <w:i/>
          <w:iCs/>
          <w:sz w:val="24"/>
          <w:szCs w:val="24"/>
        </w:rPr>
        <w:t>, Suite 1050, San Diego, CA 92122</w:t>
      </w:r>
      <w:r w:rsidR="00E95F8A" w:rsidRPr="00A46FDF">
        <w:rPr>
          <w:i/>
          <w:iCs/>
          <w:sz w:val="24"/>
          <w:szCs w:val="24"/>
        </w:rPr>
        <w:t>, USA</w:t>
      </w:r>
      <w:r w:rsidR="00266328" w:rsidRPr="00A46FDF">
        <w:rPr>
          <w:i/>
          <w:iCs/>
          <w:sz w:val="24"/>
          <w:szCs w:val="24"/>
        </w:rPr>
        <w:t xml:space="preserve">. </w:t>
      </w:r>
    </w:p>
    <w:p w14:paraId="2A8D00ED" w14:textId="077FE49F" w:rsidR="00E95F8A" w:rsidRPr="00A46FDF" w:rsidRDefault="00E95F8A" w:rsidP="004A5798">
      <w:pPr>
        <w:spacing w:before="240" w:after="240"/>
        <w:ind w:firstLine="0"/>
        <w:rPr>
          <w:i/>
          <w:iCs/>
          <w:sz w:val="24"/>
          <w:szCs w:val="24"/>
        </w:rPr>
      </w:pPr>
      <w:r w:rsidRPr="00A46FDF">
        <w:rPr>
          <w:i/>
          <w:iCs/>
          <w:sz w:val="24"/>
          <w:szCs w:val="24"/>
        </w:rPr>
        <w:t>2. D</w:t>
      </w:r>
      <w:r w:rsidR="00A85AC3" w:rsidRPr="00A46FDF">
        <w:rPr>
          <w:i/>
          <w:iCs/>
          <w:sz w:val="24"/>
          <w:szCs w:val="24"/>
        </w:rPr>
        <w:t xml:space="preserve">ivision </w:t>
      </w:r>
      <w:r w:rsidRPr="00A46FDF">
        <w:rPr>
          <w:i/>
          <w:iCs/>
          <w:sz w:val="24"/>
          <w:szCs w:val="24"/>
        </w:rPr>
        <w:t xml:space="preserve">of </w:t>
      </w:r>
      <w:r w:rsidR="00A85AC3" w:rsidRPr="00A46FDF">
        <w:rPr>
          <w:i/>
          <w:iCs/>
          <w:sz w:val="24"/>
          <w:szCs w:val="24"/>
        </w:rPr>
        <w:t>Endocrinology</w:t>
      </w:r>
      <w:r w:rsidRPr="00A46FDF">
        <w:rPr>
          <w:i/>
          <w:iCs/>
          <w:sz w:val="24"/>
          <w:szCs w:val="24"/>
        </w:rPr>
        <w:t xml:space="preserve">, </w:t>
      </w:r>
      <w:r w:rsidR="00A85AC3" w:rsidRPr="00A46FDF">
        <w:rPr>
          <w:i/>
          <w:iCs/>
          <w:sz w:val="24"/>
          <w:szCs w:val="24"/>
        </w:rPr>
        <w:t>Altman Clinical and Translational Research Institute (ACTRI)</w:t>
      </w:r>
      <w:r w:rsidR="00765375" w:rsidRPr="00A46FDF">
        <w:rPr>
          <w:i/>
          <w:iCs/>
          <w:sz w:val="24"/>
          <w:szCs w:val="24"/>
        </w:rPr>
        <w:t>,</w:t>
      </w:r>
      <w:r w:rsidR="00122830" w:rsidRPr="00A46FDF">
        <w:rPr>
          <w:i/>
          <w:iCs/>
          <w:sz w:val="24"/>
          <w:szCs w:val="24"/>
        </w:rPr>
        <w:t xml:space="preserve"> University of California, San Diego</w:t>
      </w:r>
      <w:r w:rsidR="00765375" w:rsidRPr="00A46FDF">
        <w:rPr>
          <w:i/>
          <w:iCs/>
          <w:sz w:val="24"/>
          <w:szCs w:val="24"/>
        </w:rPr>
        <w:t xml:space="preserve">, </w:t>
      </w:r>
      <w:r w:rsidR="000270CC" w:rsidRPr="00A46FDF">
        <w:rPr>
          <w:i/>
          <w:iCs/>
          <w:sz w:val="24"/>
          <w:szCs w:val="24"/>
        </w:rPr>
        <w:t xml:space="preserve">9452 Medical Center Drive L1W-515, </w:t>
      </w:r>
      <w:r w:rsidR="00A87E74" w:rsidRPr="00A46FDF">
        <w:rPr>
          <w:i/>
          <w:iCs/>
          <w:sz w:val="24"/>
          <w:szCs w:val="24"/>
        </w:rPr>
        <w:t>La Jolla</w:t>
      </w:r>
      <w:r w:rsidRPr="00A46FDF">
        <w:rPr>
          <w:i/>
          <w:iCs/>
          <w:sz w:val="24"/>
          <w:szCs w:val="24"/>
        </w:rPr>
        <w:t>, CA 92037, USA.</w:t>
      </w:r>
    </w:p>
    <w:p w14:paraId="7DBA3A75" w14:textId="58D43454" w:rsidR="00266328" w:rsidRPr="00A46FDF" w:rsidRDefault="00E95F8A" w:rsidP="004A5798">
      <w:pPr>
        <w:spacing w:before="240" w:after="240"/>
        <w:ind w:firstLine="0"/>
        <w:rPr>
          <w:i/>
          <w:iCs/>
          <w:sz w:val="24"/>
          <w:szCs w:val="24"/>
        </w:rPr>
      </w:pPr>
      <w:r w:rsidRPr="00A46FDF">
        <w:rPr>
          <w:i/>
          <w:iCs/>
          <w:sz w:val="24"/>
          <w:szCs w:val="24"/>
        </w:rPr>
        <w:t>3</w:t>
      </w:r>
      <w:r w:rsidR="00266328" w:rsidRPr="00A46FDF">
        <w:rPr>
          <w:i/>
          <w:iCs/>
          <w:sz w:val="24"/>
          <w:szCs w:val="24"/>
        </w:rPr>
        <w:t>. Life Sciences Institute, Department of Cellular and Physiological Sciences</w:t>
      </w:r>
      <w:r w:rsidR="00AD6E4D" w:rsidRPr="00A46FDF">
        <w:rPr>
          <w:i/>
          <w:iCs/>
          <w:sz w:val="24"/>
          <w:szCs w:val="24"/>
        </w:rPr>
        <w:t>, Department of Surgery, School of Biomedical Engineering</w:t>
      </w:r>
      <w:r w:rsidR="005248FF" w:rsidRPr="00A46FDF">
        <w:rPr>
          <w:i/>
          <w:iCs/>
          <w:sz w:val="24"/>
          <w:szCs w:val="24"/>
        </w:rPr>
        <w:t xml:space="preserve">, </w:t>
      </w:r>
      <w:r w:rsidR="00266328" w:rsidRPr="00A46FDF">
        <w:rPr>
          <w:i/>
          <w:iCs/>
          <w:sz w:val="24"/>
          <w:szCs w:val="24"/>
        </w:rPr>
        <w:t>University of British Columbia</w:t>
      </w:r>
      <w:r w:rsidR="00C6518A" w:rsidRPr="00A46FDF">
        <w:rPr>
          <w:i/>
          <w:iCs/>
          <w:sz w:val="24"/>
          <w:szCs w:val="24"/>
        </w:rPr>
        <w:t>;</w:t>
      </w:r>
      <w:r w:rsidR="00AD6E4D" w:rsidRPr="00A46FDF">
        <w:rPr>
          <w:i/>
          <w:iCs/>
          <w:sz w:val="24"/>
          <w:szCs w:val="24"/>
        </w:rPr>
        <w:t xml:space="preserve"> Vancouver</w:t>
      </w:r>
      <w:r w:rsidRPr="00A46FDF">
        <w:rPr>
          <w:i/>
          <w:iCs/>
          <w:sz w:val="24"/>
          <w:szCs w:val="24"/>
        </w:rPr>
        <w:t xml:space="preserve"> BC, V6T1Z3,</w:t>
      </w:r>
      <w:r w:rsidR="00AD6E4D" w:rsidRPr="00A46FDF">
        <w:rPr>
          <w:i/>
          <w:iCs/>
          <w:sz w:val="24"/>
          <w:szCs w:val="24"/>
        </w:rPr>
        <w:t xml:space="preserve"> Canada </w:t>
      </w:r>
    </w:p>
    <w:p w14:paraId="055EC0B8" w14:textId="15178CE8" w:rsidR="00CC3204" w:rsidRPr="00A46FDF" w:rsidRDefault="00AD6E4D" w:rsidP="009A365F">
      <w:pPr>
        <w:ind w:firstLine="0"/>
        <w:rPr>
          <w:sz w:val="24"/>
          <w:szCs w:val="24"/>
        </w:rPr>
      </w:pPr>
      <w:r w:rsidRPr="00A46FDF">
        <w:rPr>
          <w:sz w:val="24"/>
          <w:szCs w:val="24"/>
        </w:rPr>
        <w:t>Correspond</w:t>
      </w:r>
      <w:r w:rsidR="00CC3204" w:rsidRPr="00A46FDF">
        <w:rPr>
          <w:sz w:val="24"/>
          <w:szCs w:val="24"/>
        </w:rPr>
        <w:t>ing Author</w:t>
      </w:r>
      <w:r w:rsidRPr="00A46FDF">
        <w:rPr>
          <w:sz w:val="24"/>
          <w:szCs w:val="24"/>
        </w:rPr>
        <w:t xml:space="preserve">: </w:t>
      </w:r>
      <w:r w:rsidR="00CC3204" w:rsidRPr="00A46FDF">
        <w:rPr>
          <w:sz w:val="24"/>
          <w:szCs w:val="24"/>
        </w:rPr>
        <w:t xml:space="preserve">Timothy J. Kieffer, </w:t>
      </w:r>
      <w:r w:rsidR="00264331" w:rsidRPr="00A46FDF">
        <w:rPr>
          <w:sz w:val="24"/>
          <w:szCs w:val="24"/>
        </w:rPr>
        <w:t>PhD</w:t>
      </w:r>
      <w:r w:rsidR="00780539" w:rsidRPr="00A46FDF">
        <w:rPr>
          <w:sz w:val="24"/>
          <w:szCs w:val="24"/>
        </w:rPr>
        <w:t>, FCAHS</w:t>
      </w:r>
    </w:p>
    <w:p w14:paraId="492D5F66" w14:textId="77777777" w:rsidR="00CC3204" w:rsidRPr="00A46FDF" w:rsidRDefault="00CC3204" w:rsidP="009A365F">
      <w:pPr>
        <w:ind w:firstLine="0"/>
        <w:rPr>
          <w:sz w:val="24"/>
          <w:szCs w:val="24"/>
          <w:lang w:val="fr-CA"/>
        </w:rPr>
      </w:pPr>
      <w:proofErr w:type="gramStart"/>
      <w:r w:rsidRPr="00A46FDF">
        <w:rPr>
          <w:sz w:val="24"/>
          <w:szCs w:val="24"/>
          <w:lang w:val="fr-CA"/>
        </w:rPr>
        <w:t>Email</w:t>
      </w:r>
      <w:proofErr w:type="gramEnd"/>
      <w:r w:rsidRPr="00A46FDF">
        <w:rPr>
          <w:sz w:val="24"/>
          <w:szCs w:val="24"/>
          <w:lang w:val="fr-CA"/>
        </w:rPr>
        <w:t xml:space="preserve">: </w:t>
      </w:r>
      <w:hyperlink r:id="rId12" w:history="1">
        <w:r w:rsidRPr="00A46FDF">
          <w:rPr>
            <w:rStyle w:val="Hyperlink"/>
            <w:sz w:val="24"/>
            <w:szCs w:val="24"/>
            <w:lang w:val="fr-CA"/>
          </w:rPr>
          <w:t>tim.kieffer@aardvarktherapeutics.com</w:t>
        </w:r>
      </w:hyperlink>
    </w:p>
    <w:p w14:paraId="451643D4" w14:textId="77777777" w:rsidR="00CC3204" w:rsidRPr="00A46FDF" w:rsidRDefault="009A365F" w:rsidP="009A365F">
      <w:pPr>
        <w:ind w:firstLine="0"/>
        <w:rPr>
          <w:sz w:val="24"/>
          <w:szCs w:val="24"/>
          <w:lang w:val="fr-CA"/>
        </w:rPr>
      </w:pPr>
      <w:r w:rsidRPr="00A46FDF">
        <w:rPr>
          <w:sz w:val="24"/>
          <w:szCs w:val="24"/>
          <w:lang w:val="fr-CA"/>
        </w:rPr>
        <w:t>Tel: +1-(858) 225-7696</w:t>
      </w:r>
    </w:p>
    <w:p w14:paraId="703A71FB" w14:textId="545EEF37" w:rsidR="00AD6E4D" w:rsidRPr="00A46FDF" w:rsidRDefault="009A365F" w:rsidP="009A365F">
      <w:pPr>
        <w:ind w:firstLine="0"/>
        <w:rPr>
          <w:sz w:val="24"/>
          <w:szCs w:val="24"/>
          <w:lang w:val="fr-CA"/>
        </w:rPr>
      </w:pPr>
      <w:r w:rsidRPr="00A46FDF">
        <w:rPr>
          <w:sz w:val="24"/>
          <w:szCs w:val="24"/>
          <w:lang w:val="fr-CA"/>
        </w:rPr>
        <w:t>Fax: +1-(858) 408-4448</w:t>
      </w:r>
    </w:p>
    <w:p w14:paraId="19E91DB0" w14:textId="39FD659C" w:rsidR="001A2432" w:rsidRPr="00A46FDF" w:rsidRDefault="006F126E" w:rsidP="009A365F">
      <w:pPr>
        <w:ind w:firstLine="0"/>
        <w:rPr>
          <w:sz w:val="24"/>
          <w:szCs w:val="24"/>
        </w:rPr>
      </w:pPr>
      <w:r w:rsidRPr="00A46FDF">
        <w:rPr>
          <w:sz w:val="24"/>
          <w:szCs w:val="24"/>
        </w:rPr>
        <w:t>ORCID ID: 0000-0003-4548-3176</w:t>
      </w:r>
    </w:p>
    <w:p w14:paraId="2F950C42" w14:textId="4DCDCEE0" w:rsidR="0A1585B8" w:rsidRPr="00A46FDF" w:rsidRDefault="0A1585B8" w:rsidP="005735F4">
      <w:pPr>
        <w:ind w:firstLine="0"/>
      </w:pPr>
    </w:p>
    <w:p w14:paraId="7EB57682" w14:textId="02DEB200" w:rsidR="00B714BD" w:rsidRPr="00A46FDF" w:rsidRDefault="00DB12A4" w:rsidP="00F16B3F">
      <w:pPr>
        <w:pStyle w:val="author"/>
        <w:rPr>
          <w:rFonts w:ascii="Times New Roman" w:hAnsi="Times New Roman"/>
          <w:sz w:val="24"/>
          <w:szCs w:val="24"/>
        </w:rPr>
      </w:pPr>
      <w:r w:rsidRPr="00A46FDF">
        <w:rPr>
          <w:rFonts w:ascii="Times New Roman" w:hAnsi="Times New Roman"/>
          <w:sz w:val="24"/>
          <w:szCs w:val="24"/>
        </w:rPr>
        <w:t>Name and address of author to whom reprint requests should be addressed</w:t>
      </w:r>
    </w:p>
    <w:p w14:paraId="459B03DD" w14:textId="178F7653" w:rsidR="00DB12A4" w:rsidRPr="00A46FDF" w:rsidRDefault="00DB12A4" w:rsidP="006931C6">
      <w:pPr>
        <w:pStyle w:val="author"/>
        <w:rPr>
          <w:rFonts w:ascii="Times New Roman" w:hAnsi="Times New Roman"/>
          <w:b w:val="0"/>
          <w:bCs/>
          <w:sz w:val="24"/>
          <w:szCs w:val="24"/>
        </w:rPr>
      </w:pPr>
      <w:r w:rsidRPr="00A46FDF">
        <w:rPr>
          <w:rFonts w:ascii="Times New Roman" w:hAnsi="Times New Roman"/>
          <w:b w:val="0"/>
          <w:bCs/>
          <w:sz w:val="24"/>
          <w:szCs w:val="24"/>
        </w:rPr>
        <w:t xml:space="preserve">Timothy J. Kieffer, PhD, </w:t>
      </w:r>
      <w:r w:rsidR="009B3FE6" w:rsidRPr="00A46FDF">
        <w:rPr>
          <w:rFonts w:ascii="Times New Roman" w:hAnsi="Times New Roman"/>
          <w:b w:val="0"/>
          <w:bCs/>
          <w:sz w:val="24"/>
          <w:szCs w:val="24"/>
        </w:rPr>
        <w:t>Aardvark Therapeutics, 4370 La Jolla Village Drive, Suite 1050, San Diego, CA 92122, USA</w:t>
      </w:r>
    </w:p>
    <w:p w14:paraId="21BDC4DB" w14:textId="77777777" w:rsidR="005A270D" w:rsidRPr="00A46FDF" w:rsidRDefault="00E2722A" w:rsidP="00662315">
      <w:pPr>
        <w:pStyle w:val="author"/>
        <w:rPr>
          <w:rFonts w:ascii="Times New Roman" w:hAnsi="Times New Roman"/>
          <w:sz w:val="24"/>
          <w:szCs w:val="24"/>
        </w:rPr>
      </w:pPr>
      <w:r w:rsidRPr="00A46FDF">
        <w:rPr>
          <w:rFonts w:ascii="Times New Roman" w:hAnsi="Times New Roman"/>
          <w:sz w:val="24"/>
          <w:szCs w:val="24"/>
        </w:rPr>
        <w:t>ClinicalTrials.gov number</w:t>
      </w:r>
      <w:r w:rsidR="00CB1C58" w:rsidRPr="00A46FDF">
        <w:rPr>
          <w:rFonts w:ascii="Times New Roman" w:hAnsi="Times New Roman"/>
          <w:sz w:val="24"/>
          <w:szCs w:val="24"/>
        </w:rPr>
        <w:t>:</w:t>
      </w:r>
      <w:r w:rsidRPr="00A46FDF">
        <w:rPr>
          <w:rFonts w:ascii="Times New Roman" w:hAnsi="Times New Roman"/>
          <w:sz w:val="24"/>
          <w:szCs w:val="24"/>
        </w:rPr>
        <w:t xml:space="preserve"> NCT05121441</w:t>
      </w:r>
    </w:p>
    <w:p w14:paraId="7C68ABB8" w14:textId="06AF6436" w:rsidR="00B714BD" w:rsidRPr="00A46FDF" w:rsidRDefault="005A270D" w:rsidP="00662315">
      <w:pPr>
        <w:pStyle w:val="author"/>
        <w:rPr>
          <w:rFonts w:ascii="Times New Roman" w:hAnsi="Times New Roman"/>
          <w:sz w:val="24"/>
          <w:szCs w:val="24"/>
        </w:rPr>
      </w:pPr>
      <w:r w:rsidRPr="00A46FDF">
        <w:rPr>
          <w:rFonts w:ascii="Times New Roman" w:hAnsi="Times New Roman"/>
          <w:sz w:val="24"/>
          <w:szCs w:val="24"/>
        </w:rPr>
        <w:t>Integrated Research Application System (IRAS) number: 1011885</w:t>
      </w:r>
      <w:r w:rsidR="00B714BD" w:rsidRPr="00A46FDF">
        <w:rPr>
          <w:rFonts w:ascii="Times New Roman" w:hAnsi="Times New Roman"/>
          <w:sz w:val="24"/>
          <w:szCs w:val="24"/>
        </w:rPr>
        <w:br w:type="page"/>
      </w:r>
    </w:p>
    <w:p w14:paraId="746C70EB" w14:textId="77777777" w:rsidR="0070184F" w:rsidRPr="00A46FDF" w:rsidRDefault="0070184F" w:rsidP="0070184F">
      <w:pPr>
        <w:overflowPunct/>
        <w:autoSpaceDE/>
        <w:autoSpaceDN/>
        <w:adjustRightInd/>
        <w:spacing w:after="160" w:line="278" w:lineRule="auto"/>
        <w:ind w:firstLine="0"/>
        <w:jc w:val="left"/>
        <w:textAlignment w:val="auto"/>
        <w:rPr>
          <w:rFonts w:ascii="Times New Roman" w:eastAsiaTheme="minorEastAsia" w:hAnsi="Times New Roman"/>
          <w:b/>
          <w:bCs/>
          <w:kern w:val="2"/>
          <w:sz w:val="36"/>
          <w:szCs w:val="36"/>
          <w:lang w:eastAsia="zh-CN"/>
          <w14:ligatures w14:val="standardContextual"/>
        </w:rPr>
      </w:pPr>
      <w:r w:rsidRPr="00A46FDF">
        <w:rPr>
          <w:rFonts w:ascii="Times New Roman" w:eastAsiaTheme="minorEastAsia" w:hAnsi="Times New Roman"/>
          <w:b/>
          <w:bCs/>
          <w:kern w:val="2"/>
          <w:sz w:val="36"/>
          <w:szCs w:val="36"/>
          <w:lang w:eastAsia="zh-CN"/>
          <w14:ligatures w14:val="standardContextual"/>
        </w:rPr>
        <w:lastRenderedPageBreak/>
        <w:t>Supplementary Information</w:t>
      </w:r>
    </w:p>
    <w:p w14:paraId="1862F78B" w14:textId="5D920BA3" w:rsidR="00F65BA6" w:rsidRPr="00A46FDF" w:rsidRDefault="00F65BA6" w:rsidP="009678CC">
      <w:pPr>
        <w:overflowPunct/>
        <w:autoSpaceDE/>
        <w:autoSpaceDN/>
        <w:adjustRightInd/>
        <w:spacing w:after="160" w:line="278" w:lineRule="auto"/>
        <w:ind w:firstLine="0"/>
        <w:jc w:val="left"/>
        <w:textAlignment w:val="auto"/>
        <w:rPr>
          <w:b/>
          <w:sz w:val="24"/>
          <w:szCs w:val="24"/>
        </w:rPr>
      </w:pPr>
      <w:r w:rsidRPr="00A46FDF">
        <w:rPr>
          <w:rFonts w:ascii="Times New Roman" w:eastAsiaTheme="minorEastAsia" w:hAnsi="Times New Roman"/>
          <w:b/>
          <w:bCs/>
          <w:kern w:val="2"/>
          <w:sz w:val="24"/>
          <w:szCs w:val="24"/>
          <w:lang w:eastAsia="zh-CN"/>
          <w14:ligatures w14:val="standardContextual"/>
        </w:rPr>
        <w:t xml:space="preserve">Supplementary </w:t>
      </w:r>
      <w:r w:rsidRPr="00A46FDF">
        <w:rPr>
          <w:b/>
          <w:sz w:val="24"/>
          <w:szCs w:val="24"/>
        </w:rPr>
        <w:t xml:space="preserve">Table </w:t>
      </w:r>
      <w:r w:rsidR="004E67FC" w:rsidRPr="00A46FDF">
        <w:rPr>
          <w:b/>
          <w:sz w:val="24"/>
          <w:szCs w:val="24"/>
        </w:rPr>
        <w:t>1</w:t>
      </w:r>
      <w:r w:rsidRPr="00A46FDF">
        <w:rPr>
          <w:b/>
          <w:sz w:val="24"/>
          <w:szCs w:val="24"/>
        </w:rPr>
        <w:t>. Mixed-Effects Analysis Showing Significant Effects of DA on Metabolic Biomarkers in DIO Mi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9"/>
        <w:gridCol w:w="1377"/>
        <w:gridCol w:w="916"/>
        <w:gridCol w:w="1148"/>
        <w:gridCol w:w="1146"/>
        <w:gridCol w:w="1148"/>
        <w:gridCol w:w="1146"/>
        <w:gridCol w:w="1150"/>
      </w:tblGrid>
      <w:tr w:rsidR="00F65BA6" w:rsidRPr="00A46FDF" w14:paraId="2C7936E8" w14:textId="77777777">
        <w:trPr>
          <w:trHeight w:val="288"/>
        </w:trPr>
        <w:tc>
          <w:tcPr>
            <w:tcW w:w="705" w:type="pct"/>
            <w:vMerge w:val="restart"/>
            <w:vAlign w:val="center"/>
          </w:tcPr>
          <w:p w14:paraId="27BF3EB4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tabolic Biomarker</w:t>
            </w:r>
          </w:p>
        </w:tc>
        <w:tc>
          <w:tcPr>
            <w:tcW w:w="2453" w:type="pct"/>
            <w:gridSpan w:val="4"/>
            <w:vAlign w:val="center"/>
          </w:tcPr>
          <w:p w14:paraId="6ED5437F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1842" w:type="pct"/>
            <w:gridSpan w:val="3"/>
            <w:vAlign w:val="center"/>
          </w:tcPr>
          <w:p w14:paraId="068B639D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andom Effects</w:t>
            </w:r>
          </w:p>
        </w:tc>
      </w:tr>
      <w:tr w:rsidR="00F65BA6" w:rsidRPr="00A46FDF" w14:paraId="5E63CBDE" w14:textId="77777777">
        <w:trPr>
          <w:trHeight w:val="288"/>
        </w:trPr>
        <w:tc>
          <w:tcPr>
            <w:tcW w:w="705" w:type="pct"/>
            <w:vMerge/>
            <w:vAlign w:val="center"/>
          </w:tcPr>
          <w:p w14:paraId="413C36F3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36" w:type="pct"/>
            <w:vAlign w:val="center"/>
          </w:tcPr>
          <w:p w14:paraId="3E14EBDC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atistical Parameter</w:t>
            </w:r>
          </w:p>
        </w:tc>
        <w:tc>
          <w:tcPr>
            <w:tcW w:w="490" w:type="pct"/>
            <w:vAlign w:val="center"/>
          </w:tcPr>
          <w:p w14:paraId="43A919C2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ime</w:t>
            </w:r>
          </w:p>
        </w:tc>
        <w:tc>
          <w:tcPr>
            <w:tcW w:w="614" w:type="pct"/>
            <w:vAlign w:val="center"/>
          </w:tcPr>
          <w:p w14:paraId="494E0237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613" w:type="pct"/>
          </w:tcPr>
          <w:p w14:paraId="50B7D08C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ime × Treatment</w:t>
            </w:r>
          </w:p>
        </w:tc>
        <w:tc>
          <w:tcPr>
            <w:tcW w:w="614" w:type="pct"/>
            <w:vAlign w:val="center"/>
          </w:tcPr>
          <w:p w14:paraId="36C85929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atistical Parameter</w:t>
            </w:r>
          </w:p>
        </w:tc>
        <w:tc>
          <w:tcPr>
            <w:tcW w:w="613" w:type="pct"/>
            <w:vAlign w:val="center"/>
          </w:tcPr>
          <w:p w14:paraId="3F114C9E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imal</w:t>
            </w:r>
          </w:p>
        </w:tc>
        <w:tc>
          <w:tcPr>
            <w:tcW w:w="615" w:type="pct"/>
            <w:vAlign w:val="center"/>
          </w:tcPr>
          <w:p w14:paraId="15B51142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sidual</w:t>
            </w:r>
          </w:p>
        </w:tc>
      </w:tr>
      <w:tr w:rsidR="00F65BA6" w:rsidRPr="00A46FDF" w14:paraId="7B763461" w14:textId="77777777">
        <w:trPr>
          <w:trHeight w:val="288"/>
        </w:trPr>
        <w:tc>
          <w:tcPr>
            <w:tcW w:w="705" w:type="pct"/>
            <w:vMerge w:val="restart"/>
            <w:vAlign w:val="center"/>
          </w:tcPr>
          <w:p w14:paraId="3590FB03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736" w:type="pct"/>
            <w:vAlign w:val="center"/>
          </w:tcPr>
          <w:p w14:paraId="15FA6321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i/>
                <w:iCs/>
                <w:sz w:val="18"/>
                <w:lang w:val="en-US"/>
              </w:rPr>
              <w:t xml:space="preserve">P </w:t>
            </w: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Value</w:t>
            </w:r>
          </w:p>
        </w:tc>
        <w:tc>
          <w:tcPr>
            <w:tcW w:w="490" w:type="pct"/>
            <w:vAlign w:val="center"/>
          </w:tcPr>
          <w:p w14:paraId="41B9B5F1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&lt; 0.0001</w:t>
            </w:r>
          </w:p>
        </w:tc>
        <w:tc>
          <w:tcPr>
            <w:tcW w:w="614" w:type="pct"/>
            <w:vAlign w:val="center"/>
          </w:tcPr>
          <w:p w14:paraId="0C85A6EF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0.0138</w:t>
            </w:r>
          </w:p>
        </w:tc>
        <w:tc>
          <w:tcPr>
            <w:tcW w:w="613" w:type="pct"/>
            <w:vAlign w:val="center"/>
          </w:tcPr>
          <w:p w14:paraId="7E61E421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0.0696</w:t>
            </w:r>
          </w:p>
        </w:tc>
        <w:tc>
          <w:tcPr>
            <w:tcW w:w="614" w:type="pct"/>
            <w:vAlign w:val="center"/>
          </w:tcPr>
          <w:p w14:paraId="0C79C6DE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SD</w:t>
            </w:r>
          </w:p>
        </w:tc>
        <w:tc>
          <w:tcPr>
            <w:tcW w:w="613" w:type="pct"/>
            <w:vAlign w:val="center"/>
          </w:tcPr>
          <w:p w14:paraId="36CEF64F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0.000</w:t>
            </w:r>
          </w:p>
        </w:tc>
        <w:tc>
          <w:tcPr>
            <w:tcW w:w="615" w:type="pct"/>
            <w:vAlign w:val="center"/>
          </w:tcPr>
          <w:p w14:paraId="3CCC0F5D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23.38</w:t>
            </w:r>
          </w:p>
        </w:tc>
      </w:tr>
      <w:tr w:rsidR="00F65BA6" w:rsidRPr="00A46FDF" w14:paraId="51352999" w14:textId="77777777">
        <w:trPr>
          <w:trHeight w:val="288"/>
        </w:trPr>
        <w:tc>
          <w:tcPr>
            <w:tcW w:w="705" w:type="pct"/>
            <w:vMerge/>
            <w:vAlign w:val="center"/>
          </w:tcPr>
          <w:p w14:paraId="00C46607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36" w:type="pct"/>
            <w:vAlign w:val="center"/>
          </w:tcPr>
          <w:p w14:paraId="098AC688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i/>
                <w:iCs/>
                <w:sz w:val="18"/>
                <w:lang w:val="en-US"/>
              </w:rPr>
              <w:t>F</w:t>
            </w: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 xml:space="preserve"> Value</w:t>
            </w:r>
          </w:p>
          <w:p w14:paraId="2BEEF46C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(</w:t>
            </w:r>
            <w:proofErr w:type="spellStart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DFn</w:t>
            </w:r>
            <w:proofErr w:type="spellEnd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 xml:space="preserve">, </w:t>
            </w:r>
            <w:proofErr w:type="spellStart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DFd</w:t>
            </w:r>
            <w:proofErr w:type="spellEnd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)</w:t>
            </w:r>
          </w:p>
        </w:tc>
        <w:tc>
          <w:tcPr>
            <w:tcW w:w="490" w:type="pct"/>
            <w:vAlign w:val="center"/>
          </w:tcPr>
          <w:p w14:paraId="0923AE3D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i/>
                <w:iCs/>
                <w:sz w:val="18"/>
                <w:lang w:val="en-US"/>
              </w:rPr>
              <w:t>F</w:t>
            </w: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 xml:space="preserve"> (1,64) =21.91</w:t>
            </w:r>
          </w:p>
        </w:tc>
        <w:tc>
          <w:tcPr>
            <w:tcW w:w="614" w:type="pct"/>
            <w:vAlign w:val="center"/>
          </w:tcPr>
          <w:p w14:paraId="38E01192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i/>
                <w:iCs/>
                <w:sz w:val="18"/>
                <w:lang w:val="en-US"/>
              </w:rPr>
              <w:t>F</w:t>
            </w: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 xml:space="preserve"> (3,64) =3.829</w:t>
            </w:r>
          </w:p>
        </w:tc>
        <w:tc>
          <w:tcPr>
            <w:tcW w:w="613" w:type="pct"/>
            <w:vAlign w:val="center"/>
          </w:tcPr>
          <w:p w14:paraId="070EE11A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i/>
                <w:iCs/>
                <w:sz w:val="18"/>
                <w:lang w:val="en-US"/>
              </w:rPr>
              <w:t xml:space="preserve">F </w:t>
            </w: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(3,64) =2.472</w:t>
            </w:r>
          </w:p>
        </w:tc>
        <w:tc>
          <w:tcPr>
            <w:tcW w:w="614" w:type="pct"/>
            <w:vAlign w:val="center"/>
          </w:tcPr>
          <w:p w14:paraId="60DE5026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Variance</w:t>
            </w:r>
          </w:p>
        </w:tc>
        <w:tc>
          <w:tcPr>
            <w:tcW w:w="613" w:type="pct"/>
            <w:vAlign w:val="center"/>
          </w:tcPr>
          <w:p w14:paraId="4BB5BA5D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0.000</w:t>
            </w:r>
          </w:p>
        </w:tc>
        <w:tc>
          <w:tcPr>
            <w:tcW w:w="615" w:type="pct"/>
            <w:vAlign w:val="center"/>
          </w:tcPr>
          <w:p w14:paraId="15BB6598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546.4</w:t>
            </w:r>
          </w:p>
        </w:tc>
      </w:tr>
      <w:tr w:rsidR="00F65BA6" w:rsidRPr="00A46FDF" w14:paraId="1AC39137" w14:textId="77777777">
        <w:trPr>
          <w:trHeight w:val="288"/>
        </w:trPr>
        <w:tc>
          <w:tcPr>
            <w:tcW w:w="705" w:type="pct"/>
            <w:vMerge w:val="restart"/>
            <w:vAlign w:val="center"/>
          </w:tcPr>
          <w:p w14:paraId="7F89A0F4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736" w:type="pct"/>
            <w:vAlign w:val="center"/>
          </w:tcPr>
          <w:p w14:paraId="5DF0B0B1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i/>
                <w:iCs/>
                <w:sz w:val="18"/>
                <w:lang w:val="en-US"/>
              </w:rPr>
              <w:t xml:space="preserve">P </w:t>
            </w: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Value</w:t>
            </w:r>
          </w:p>
        </w:tc>
        <w:tc>
          <w:tcPr>
            <w:tcW w:w="490" w:type="pct"/>
            <w:vAlign w:val="center"/>
          </w:tcPr>
          <w:p w14:paraId="75B76079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&lt; 0.0001</w:t>
            </w:r>
          </w:p>
        </w:tc>
        <w:tc>
          <w:tcPr>
            <w:tcW w:w="614" w:type="pct"/>
            <w:vAlign w:val="center"/>
          </w:tcPr>
          <w:p w14:paraId="16FCEA8F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0.0074</w:t>
            </w:r>
          </w:p>
        </w:tc>
        <w:tc>
          <w:tcPr>
            <w:tcW w:w="613" w:type="pct"/>
            <w:vAlign w:val="center"/>
          </w:tcPr>
          <w:p w14:paraId="7FBF394D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&lt; 0.0001</w:t>
            </w:r>
          </w:p>
        </w:tc>
        <w:tc>
          <w:tcPr>
            <w:tcW w:w="614" w:type="pct"/>
            <w:vAlign w:val="center"/>
          </w:tcPr>
          <w:p w14:paraId="66063881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SD</w:t>
            </w:r>
          </w:p>
        </w:tc>
        <w:tc>
          <w:tcPr>
            <w:tcW w:w="613" w:type="pct"/>
            <w:vAlign w:val="center"/>
          </w:tcPr>
          <w:p w14:paraId="17B29EAF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3.395</w:t>
            </w:r>
          </w:p>
        </w:tc>
        <w:tc>
          <w:tcPr>
            <w:tcW w:w="615" w:type="pct"/>
            <w:vAlign w:val="center"/>
          </w:tcPr>
          <w:p w14:paraId="3A7E4FAE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2.008</w:t>
            </w:r>
          </w:p>
        </w:tc>
      </w:tr>
      <w:tr w:rsidR="00F65BA6" w:rsidRPr="00A46FDF" w14:paraId="08D04FD4" w14:textId="77777777">
        <w:trPr>
          <w:trHeight w:val="288"/>
        </w:trPr>
        <w:tc>
          <w:tcPr>
            <w:tcW w:w="705" w:type="pct"/>
            <w:vMerge/>
            <w:vAlign w:val="center"/>
          </w:tcPr>
          <w:p w14:paraId="5BA6BE00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36" w:type="pct"/>
            <w:vAlign w:val="center"/>
          </w:tcPr>
          <w:p w14:paraId="26D3E9BB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i/>
                <w:iCs/>
                <w:sz w:val="18"/>
                <w:lang w:val="en-US"/>
              </w:rPr>
              <w:t>F</w:t>
            </w: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 xml:space="preserve"> Value</w:t>
            </w:r>
          </w:p>
          <w:p w14:paraId="2ABA7BB5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 xml:space="preserve"> (</w:t>
            </w:r>
            <w:proofErr w:type="spellStart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DFn</w:t>
            </w:r>
            <w:proofErr w:type="spellEnd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 xml:space="preserve">, </w:t>
            </w:r>
            <w:proofErr w:type="spellStart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DFd</w:t>
            </w:r>
            <w:proofErr w:type="spellEnd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)</w:t>
            </w:r>
          </w:p>
        </w:tc>
        <w:tc>
          <w:tcPr>
            <w:tcW w:w="490" w:type="pct"/>
            <w:vAlign w:val="center"/>
          </w:tcPr>
          <w:p w14:paraId="4F28A140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i/>
                <w:iCs/>
                <w:sz w:val="18"/>
                <w:lang w:val="en-US"/>
              </w:rPr>
              <w:t>F</w:t>
            </w: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 xml:space="preserve"> (1,20) =70.59</w:t>
            </w:r>
          </w:p>
        </w:tc>
        <w:tc>
          <w:tcPr>
            <w:tcW w:w="614" w:type="pct"/>
            <w:vAlign w:val="center"/>
          </w:tcPr>
          <w:p w14:paraId="64BEED90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i/>
                <w:iCs/>
                <w:sz w:val="18"/>
                <w:lang w:val="en-US"/>
              </w:rPr>
              <w:t>F</w:t>
            </w: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 xml:space="preserve"> (3,44) =4.539</w:t>
            </w:r>
          </w:p>
        </w:tc>
        <w:tc>
          <w:tcPr>
            <w:tcW w:w="613" w:type="pct"/>
            <w:vAlign w:val="center"/>
          </w:tcPr>
          <w:p w14:paraId="0BAC9AF0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i/>
                <w:iCs/>
                <w:sz w:val="18"/>
                <w:lang w:val="en-US"/>
              </w:rPr>
              <w:t>F</w:t>
            </w: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 xml:space="preserve"> (3,20) =12.06</w:t>
            </w:r>
          </w:p>
        </w:tc>
        <w:tc>
          <w:tcPr>
            <w:tcW w:w="614" w:type="pct"/>
            <w:vAlign w:val="center"/>
          </w:tcPr>
          <w:p w14:paraId="77C092B2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Variance</w:t>
            </w:r>
          </w:p>
        </w:tc>
        <w:tc>
          <w:tcPr>
            <w:tcW w:w="613" w:type="pct"/>
            <w:vAlign w:val="center"/>
          </w:tcPr>
          <w:p w14:paraId="31C8A8A2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11.52</w:t>
            </w:r>
          </w:p>
        </w:tc>
        <w:tc>
          <w:tcPr>
            <w:tcW w:w="615" w:type="pct"/>
            <w:vAlign w:val="center"/>
          </w:tcPr>
          <w:p w14:paraId="79FA0CF7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4.034</w:t>
            </w:r>
          </w:p>
        </w:tc>
      </w:tr>
      <w:tr w:rsidR="00F65BA6" w:rsidRPr="00A46FDF" w14:paraId="640BAA5D" w14:textId="77777777">
        <w:trPr>
          <w:trHeight w:val="288"/>
        </w:trPr>
        <w:tc>
          <w:tcPr>
            <w:tcW w:w="705" w:type="pct"/>
            <w:vMerge w:val="restart"/>
            <w:vAlign w:val="center"/>
          </w:tcPr>
          <w:p w14:paraId="3A93214D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DL</w:t>
            </w:r>
          </w:p>
        </w:tc>
        <w:tc>
          <w:tcPr>
            <w:tcW w:w="736" w:type="pct"/>
            <w:vAlign w:val="center"/>
          </w:tcPr>
          <w:p w14:paraId="39716409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i/>
                <w:iCs/>
                <w:sz w:val="18"/>
                <w:lang w:val="en-US"/>
              </w:rPr>
              <w:t xml:space="preserve">P </w:t>
            </w: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Value</w:t>
            </w:r>
          </w:p>
        </w:tc>
        <w:tc>
          <w:tcPr>
            <w:tcW w:w="490" w:type="pct"/>
            <w:vAlign w:val="center"/>
          </w:tcPr>
          <w:p w14:paraId="4E1777AC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&lt;0.0001</w:t>
            </w:r>
          </w:p>
        </w:tc>
        <w:tc>
          <w:tcPr>
            <w:tcW w:w="614" w:type="pct"/>
            <w:vAlign w:val="center"/>
          </w:tcPr>
          <w:p w14:paraId="7556E97B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0.0004</w:t>
            </w:r>
          </w:p>
        </w:tc>
        <w:tc>
          <w:tcPr>
            <w:tcW w:w="613" w:type="pct"/>
            <w:vAlign w:val="center"/>
          </w:tcPr>
          <w:p w14:paraId="22481862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0.5127</w:t>
            </w:r>
          </w:p>
        </w:tc>
        <w:tc>
          <w:tcPr>
            <w:tcW w:w="614" w:type="pct"/>
            <w:vAlign w:val="center"/>
          </w:tcPr>
          <w:p w14:paraId="42DC3574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SD</w:t>
            </w:r>
          </w:p>
        </w:tc>
        <w:tc>
          <w:tcPr>
            <w:tcW w:w="613" w:type="pct"/>
            <w:vAlign w:val="center"/>
          </w:tcPr>
          <w:p w14:paraId="14FB726B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16.21</w:t>
            </w:r>
          </w:p>
        </w:tc>
        <w:tc>
          <w:tcPr>
            <w:tcW w:w="615" w:type="pct"/>
            <w:vAlign w:val="center"/>
          </w:tcPr>
          <w:p w14:paraId="0D612D18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262.7</w:t>
            </w:r>
          </w:p>
        </w:tc>
      </w:tr>
      <w:tr w:rsidR="00F65BA6" w:rsidRPr="00A46FDF" w14:paraId="52D44E4F" w14:textId="77777777">
        <w:trPr>
          <w:trHeight w:val="288"/>
        </w:trPr>
        <w:tc>
          <w:tcPr>
            <w:tcW w:w="705" w:type="pct"/>
            <w:vMerge/>
            <w:vAlign w:val="center"/>
          </w:tcPr>
          <w:p w14:paraId="2E9397EA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36" w:type="pct"/>
            <w:vAlign w:val="center"/>
          </w:tcPr>
          <w:p w14:paraId="6F37B596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i/>
                <w:iCs/>
                <w:sz w:val="18"/>
                <w:lang w:val="en-US"/>
              </w:rPr>
              <w:t>F</w:t>
            </w: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 xml:space="preserve"> Value</w:t>
            </w:r>
          </w:p>
          <w:p w14:paraId="473E2391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 xml:space="preserve"> (</w:t>
            </w:r>
            <w:proofErr w:type="spellStart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DFn</w:t>
            </w:r>
            <w:proofErr w:type="spellEnd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 xml:space="preserve">, </w:t>
            </w:r>
            <w:proofErr w:type="spellStart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DFd</w:t>
            </w:r>
            <w:proofErr w:type="spellEnd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)</w:t>
            </w:r>
          </w:p>
        </w:tc>
        <w:tc>
          <w:tcPr>
            <w:tcW w:w="490" w:type="pct"/>
            <w:vAlign w:val="center"/>
          </w:tcPr>
          <w:p w14:paraId="35E7570E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i/>
                <w:iCs/>
                <w:sz w:val="18"/>
                <w:lang w:val="en-US"/>
              </w:rPr>
              <w:t>F</w:t>
            </w: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 xml:space="preserve"> (1,20) =112.5</w:t>
            </w:r>
          </w:p>
        </w:tc>
        <w:tc>
          <w:tcPr>
            <w:tcW w:w="614" w:type="pct"/>
            <w:vAlign w:val="center"/>
          </w:tcPr>
          <w:p w14:paraId="070384B6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i/>
                <w:iCs/>
                <w:sz w:val="18"/>
                <w:lang w:val="en-US"/>
              </w:rPr>
              <w:t>F</w:t>
            </w: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 xml:space="preserve"> (3,44) =7.533</w:t>
            </w:r>
          </w:p>
        </w:tc>
        <w:tc>
          <w:tcPr>
            <w:tcW w:w="613" w:type="pct"/>
            <w:vAlign w:val="center"/>
          </w:tcPr>
          <w:p w14:paraId="2D06FEAE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i/>
                <w:iCs/>
                <w:sz w:val="18"/>
                <w:lang w:val="en-US"/>
              </w:rPr>
              <w:t>F</w:t>
            </w: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 xml:space="preserve"> (3,20) =0.7918</w:t>
            </w:r>
          </w:p>
        </w:tc>
        <w:tc>
          <w:tcPr>
            <w:tcW w:w="614" w:type="pct"/>
            <w:vAlign w:val="center"/>
          </w:tcPr>
          <w:p w14:paraId="00651469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Variance</w:t>
            </w:r>
          </w:p>
        </w:tc>
        <w:tc>
          <w:tcPr>
            <w:tcW w:w="613" w:type="pct"/>
            <w:vAlign w:val="center"/>
          </w:tcPr>
          <w:p w14:paraId="40CCA04A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30.18</w:t>
            </w:r>
          </w:p>
        </w:tc>
        <w:tc>
          <w:tcPr>
            <w:tcW w:w="615" w:type="pct"/>
            <w:vAlign w:val="center"/>
          </w:tcPr>
          <w:p w14:paraId="052E0DCE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910.8</w:t>
            </w:r>
          </w:p>
        </w:tc>
      </w:tr>
      <w:tr w:rsidR="00F65BA6" w:rsidRPr="00A46FDF" w14:paraId="4F468DC1" w14:textId="77777777">
        <w:trPr>
          <w:trHeight w:val="288"/>
        </w:trPr>
        <w:tc>
          <w:tcPr>
            <w:tcW w:w="705" w:type="pct"/>
            <w:vMerge w:val="restart"/>
            <w:vAlign w:val="center"/>
          </w:tcPr>
          <w:p w14:paraId="35CD0890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G</w:t>
            </w:r>
          </w:p>
        </w:tc>
        <w:tc>
          <w:tcPr>
            <w:tcW w:w="736" w:type="pct"/>
            <w:vAlign w:val="center"/>
          </w:tcPr>
          <w:p w14:paraId="15CE4A51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i/>
                <w:iCs/>
                <w:sz w:val="18"/>
                <w:lang w:val="en-US"/>
              </w:rPr>
              <w:t xml:space="preserve">P </w:t>
            </w: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Value</w:t>
            </w:r>
          </w:p>
        </w:tc>
        <w:tc>
          <w:tcPr>
            <w:tcW w:w="490" w:type="pct"/>
            <w:vAlign w:val="center"/>
          </w:tcPr>
          <w:p w14:paraId="2605BC46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0.0027</w:t>
            </w:r>
          </w:p>
        </w:tc>
        <w:tc>
          <w:tcPr>
            <w:tcW w:w="614" w:type="pct"/>
            <w:vAlign w:val="center"/>
          </w:tcPr>
          <w:p w14:paraId="4514A1C5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&lt;0.0001</w:t>
            </w:r>
          </w:p>
        </w:tc>
        <w:tc>
          <w:tcPr>
            <w:tcW w:w="613" w:type="pct"/>
            <w:vAlign w:val="center"/>
          </w:tcPr>
          <w:p w14:paraId="438EE253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&lt;0.0001</w:t>
            </w:r>
          </w:p>
        </w:tc>
        <w:tc>
          <w:tcPr>
            <w:tcW w:w="614" w:type="pct"/>
            <w:vAlign w:val="center"/>
          </w:tcPr>
          <w:p w14:paraId="5B8D693C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SD</w:t>
            </w:r>
          </w:p>
        </w:tc>
        <w:tc>
          <w:tcPr>
            <w:tcW w:w="613" w:type="pct"/>
            <w:vAlign w:val="center"/>
          </w:tcPr>
          <w:p w14:paraId="5B0B0FE4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1.799</w:t>
            </w:r>
          </w:p>
        </w:tc>
        <w:tc>
          <w:tcPr>
            <w:tcW w:w="615" w:type="pct"/>
            <w:vAlign w:val="center"/>
          </w:tcPr>
          <w:p w14:paraId="526D89A6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3.350</w:t>
            </w:r>
          </w:p>
        </w:tc>
      </w:tr>
      <w:tr w:rsidR="00F65BA6" w:rsidRPr="00A46FDF" w14:paraId="41B01158" w14:textId="77777777">
        <w:trPr>
          <w:trHeight w:val="288"/>
        </w:trPr>
        <w:tc>
          <w:tcPr>
            <w:tcW w:w="705" w:type="pct"/>
            <w:vMerge/>
            <w:vAlign w:val="center"/>
          </w:tcPr>
          <w:p w14:paraId="60B906E5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36" w:type="pct"/>
            <w:vAlign w:val="center"/>
          </w:tcPr>
          <w:p w14:paraId="354A5A9B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i/>
                <w:iCs/>
                <w:sz w:val="18"/>
                <w:lang w:val="en-US"/>
              </w:rPr>
              <w:t>F</w:t>
            </w: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 xml:space="preserve"> Value</w:t>
            </w:r>
          </w:p>
          <w:p w14:paraId="0082B6DE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 xml:space="preserve"> (</w:t>
            </w:r>
            <w:proofErr w:type="spellStart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DFn</w:t>
            </w:r>
            <w:proofErr w:type="spellEnd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 xml:space="preserve">, </w:t>
            </w:r>
            <w:proofErr w:type="spellStart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DFd</w:t>
            </w:r>
            <w:proofErr w:type="spellEnd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)</w:t>
            </w:r>
          </w:p>
        </w:tc>
        <w:tc>
          <w:tcPr>
            <w:tcW w:w="490" w:type="pct"/>
            <w:vAlign w:val="center"/>
          </w:tcPr>
          <w:p w14:paraId="31AE0BDC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i/>
                <w:iCs/>
                <w:sz w:val="18"/>
                <w:lang w:val="en-US"/>
              </w:rPr>
              <w:t>F</w:t>
            </w: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 xml:space="preserve"> (1,20) =11.71</w:t>
            </w:r>
          </w:p>
        </w:tc>
        <w:tc>
          <w:tcPr>
            <w:tcW w:w="614" w:type="pct"/>
            <w:vAlign w:val="center"/>
          </w:tcPr>
          <w:p w14:paraId="7D09CD03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i/>
                <w:iCs/>
                <w:sz w:val="18"/>
                <w:lang w:val="en-US"/>
              </w:rPr>
              <w:t>F</w:t>
            </w: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 xml:space="preserve"> (3,44) =36.62</w:t>
            </w:r>
          </w:p>
        </w:tc>
        <w:tc>
          <w:tcPr>
            <w:tcW w:w="613" w:type="pct"/>
            <w:vAlign w:val="center"/>
          </w:tcPr>
          <w:p w14:paraId="7C0AEC7A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i/>
                <w:iCs/>
                <w:sz w:val="18"/>
                <w:lang w:val="en-US"/>
              </w:rPr>
              <w:t>F</w:t>
            </w: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 xml:space="preserve"> (3,20) =43.81</w:t>
            </w:r>
          </w:p>
        </w:tc>
        <w:tc>
          <w:tcPr>
            <w:tcW w:w="614" w:type="pct"/>
            <w:vAlign w:val="center"/>
          </w:tcPr>
          <w:p w14:paraId="4A1EFAA2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Variance</w:t>
            </w:r>
          </w:p>
        </w:tc>
        <w:tc>
          <w:tcPr>
            <w:tcW w:w="613" w:type="pct"/>
            <w:vAlign w:val="center"/>
          </w:tcPr>
          <w:p w14:paraId="2181EB80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3.235</w:t>
            </w:r>
          </w:p>
        </w:tc>
        <w:tc>
          <w:tcPr>
            <w:tcW w:w="615" w:type="pct"/>
            <w:vAlign w:val="center"/>
          </w:tcPr>
          <w:p w14:paraId="10344E64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11.22</w:t>
            </w:r>
          </w:p>
        </w:tc>
      </w:tr>
      <w:tr w:rsidR="00F65BA6" w:rsidRPr="00A46FDF" w14:paraId="372BC4BF" w14:textId="77777777">
        <w:trPr>
          <w:trHeight w:val="288"/>
        </w:trPr>
        <w:tc>
          <w:tcPr>
            <w:tcW w:w="705" w:type="pct"/>
            <w:vMerge w:val="restart"/>
            <w:vAlign w:val="center"/>
          </w:tcPr>
          <w:p w14:paraId="1A962D98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C</w:t>
            </w:r>
          </w:p>
        </w:tc>
        <w:tc>
          <w:tcPr>
            <w:tcW w:w="736" w:type="pct"/>
            <w:vAlign w:val="center"/>
          </w:tcPr>
          <w:p w14:paraId="0E5FE4C8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i/>
                <w:iCs/>
                <w:sz w:val="18"/>
                <w:lang w:val="en-US"/>
              </w:rPr>
              <w:t xml:space="preserve">P </w:t>
            </w: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Value</w:t>
            </w:r>
          </w:p>
        </w:tc>
        <w:tc>
          <w:tcPr>
            <w:tcW w:w="490" w:type="pct"/>
            <w:vAlign w:val="center"/>
          </w:tcPr>
          <w:p w14:paraId="0FD887DA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&lt;0.0001</w:t>
            </w:r>
          </w:p>
        </w:tc>
        <w:tc>
          <w:tcPr>
            <w:tcW w:w="614" w:type="pct"/>
            <w:vAlign w:val="center"/>
          </w:tcPr>
          <w:p w14:paraId="00E07CB5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&lt;0.0001</w:t>
            </w:r>
          </w:p>
        </w:tc>
        <w:tc>
          <w:tcPr>
            <w:tcW w:w="613" w:type="pct"/>
            <w:vAlign w:val="center"/>
          </w:tcPr>
          <w:p w14:paraId="3F1CDC4F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&lt;0.0001</w:t>
            </w:r>
          </w:p>
        </w:tc>
        <w:tc>
          <w:tcPr>
            <w:tcW w:w="614" w:type="pct"/>
            <w:vAlign w:val="center"/>
          </w:tcPr>
          <w:p w14:paraId="513C9126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SD</w:t>
            </w:r>
          </w:p>
        </w:tc>
        <w:tc>
          <w:tcPr>
            <w:tcW w:w="613" w:type="pct"/>
            <w:vAlign w:val="center"/>
          </w:tcPr>
          <w:p w14:paraId="1B994AEE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0.000</w:t>
            </w:r>
          </w:p>
        </w:tc>
        <w:tc>
          <w:tcPr>
            <w:tcW w:w="615" w:type="pct"/>
            <w:vAlign w:val="center"/>
          </w:tcPr>
          <w:p w14:paraId="62DC440E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26.11</w:t>
            </w:r>
          </w:p>
        </w:tc>
      </w:tr>
      <w:tr w:rsidR="00F65BA6" w:rsidRPr="00A46FDF" w14:paraId="5CB679AB" w14:textId="77777777">
        <w:trPr>
          <w:trHeight w:val="288"/>
        </w:trPr>
        <w:tc>
          <w:tcPr>
            <w:tcW w:w="705" w:type="pct"/>
            <w:vMerge/>
            <w:vAlign w:val="center"/>
          </w:tcPr>
          <w:p w14:paraId="2527B04D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36" w:type="pct"/>
            <w:vAlign w:val="center"/>
          </w:tcPr>
          <w:p w14:paraId="7EA33670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i/>
                <w:iCs/>
                <w:sz w:val="18"/>
                <w:lang w:val="en-US"/>
              </w:rPr>
              <w:t>F</w:t>
            </w: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 xml:space="preserve"> Value</w:t>
            </w:r>
          </w:p>
          <w:p w14:paraId="566C56EE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 xml:space="preserve"> (</w:t>
            </w:r>
            <w:proofErr w:type="spellStart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DFn</w:t>
            </w:r>
            <w:proofErr w:type="spellEnd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 xml:space="preserve">, </w:t>
            </w:r>
            <w:proofErr w:type="spellStart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DFd</w:t>
            </w:r>
            <w:proofErr w:type="spellEnd"/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)</w:t>
            </w:r>
          </w:p>
        </w:tc>
        <w:tc>
          <w:tcPr>
            <w:tcW w:w="490" w:type="pct"/>
            <w:vAlign w:val="center"/>
          </w:tcPr>
          <w:p w14:paraId="154FC633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i/>
                <w:iCs/>
                <w:sz w:val="18"/>
                <w:lang w:val="en-US"/>
              </w:rPr>
              <w:t xml:space="preserve">F </w:t>
            </w: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(1,63) =117.2</w:t>
            </w:r>
          </w:p>
        </w:tc>
        <w:tc>
          <w:tcPr>
            <w:tcW w:w="614" w:type="pct"/>
            <w:vAlign w:val="center"/>
          </w:tcPr>
          <w:p w14:paraId="30734EEC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i/>
                <w:iCs/>
                <w:sz w:val="18"/>
                <w:lang w:val="en-US"/>
              </w:rPr>
              <w:t>F</w:t>
            </w: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 xml:space="preserve"> (3,63) =9.686</w:t>
            </w:r>
          </w:p>
        </w:tc>
        <w:tc>
          <w:tcPr>
            <w:tcW w:w="613" w:type="pct"/>
            <w:vAlign w:val="center"/>
          </w:tcPr>
          <w:p w14:paraId="52A776A5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i/>
                <w:iCs/>
                <w:sz w:val="18"/>
                <w:lang w:val="en-US"/>
              </w:rPr>
              <w:t>F</w:t>
            </w: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 xml:space="preserve"> (3,63) =10.93</w:t>
            </w:r>
          </w:p>
        </w:tc>
        <w:tc>
          <w:tcPr>
            <w:tcW w:w="614" w:type="pct"/>
            <w:vAlign w:val="center"/>
          </w:tcPr>
          <w:p w14:paraId="7D7F79A5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/>
                <w:sz w:val="18"/>
                <w:lang w:val="en-US"/>
              </w:rPr>
              <w:t>Variance</w:t>
            </w:r>
          </w:p>
        </w:tc>
        <w:tc>
          <w:tcPr>
            <w:tcW w:w="613" w:type="pct"/>
            <w:vAlign w:val="center"/>
          </w:tcPr>
          <w:p w14:paraId="1E6AA9C0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0.000</w:t>
            </w:r>
          </w:p>
        </w:tc>
        <w:tc>
          <w:tcPr>
            <w:tcW w:w="615" w:type="pct"/>
            <w:vAlign w:val="center"/>
          </w:tcPr>
          <w:p w14:paraId="7CFEF97F" w14:textId="77777777" w:rsidR="00F65BA6" w:rsidRPr="00A46FDF" w:rsidRDefault="00F65BA6">
            <w:pPr>
              <w:pStyle w:val="table"/>
              <w:snapToGrid w:val="0"/>
              <w:spacing w:before="0" w:line="240" w:lineRule="auto"/>
              <w:jc w:val="center"/>
              <w:rPr>
                <w:rFonts w:ascii="Times New Roman" w:hAnsi="Times New Roman"/>
                <w:bCs/>
                <w:sz w:val="18"/>
                <w:lang w:val="en-US"/>
              </w:rPr>
            </w:pPr>
            <w:r w:rsidRPr="00A46FDF">
              <w:rPr>
                <w:rFonts w:ascii="Times New Roman" w:hAnsi="Times New Roman"/>
                <w:bCs/>
                <w:sz w:val="18"/>
                <w:lang w:val="en-US"/>
              </w:rPr>
              <w:t>681.6</w:t>
            </w:r>
          </w:p>
        </w:tc>
      </w:tr>
    </w:tbl>
    <w:p w14:paraId="5F666AC3" w14:textId="77777777" w:rsidR="00F65BA6" w:rsidRPr="00A46FDF" w:rsidRDefault="00F65BA6" w:rsidP="00F65BA6">
      <w:pPr>
        <w:pStyle w:val="table"/>
        <w:rPr>
          <w:bCs/>
          <w:sz w:val="16"/>
          <w:szCs w:val="16"/>
        </w:rPr>
      </w:pPr>
      <w:r w:rsidRPr="00A46FDF">
        <w:rPr>
          <w:bCs/>
          <w:sz w:val="16"/>
          <w:szCs w:val="16"/>
        </w:rPr>
        <w:t xml:space="preserve">Significance was determined at </w:t>
      </w:r>
      <w:r w:rsidRPr="00A46FDF">
        <w:rPr>
          <w:rFonts w:cs="Times"/>
          <w:bCs/>
          <w:sz w:val="16"/>
          <w:szCs w:val="16"/>
        </w:rPr>
        <w:t>α</w:t>
      </w:r>
      <w:r w:rsidRPr="00A46FDF">
        <w:rPr>
          <w:bCs/>
          <w:sz w:val="16"/>
          <w:szCs w:val="16"/>
        </w:rPr>
        <w:t xml:space="preserve"> = 0.05.</w:t>
      </w:r>
    </w:p>
    <w:p w14:paraId="3883397C" w14:textId="7088CEE4" w:rsidR="00961194" w:rsidRPr="00A46FDF" w:rsidRDefault="00F65BA6" w:rsidP="00F65BA6">
      <w:pPr>
        <w:pStyle w:val="table"/>
        <w:rPr>
          <w:b/>
          <w:sz w:val="24"/>
          <w:szCs w:val="24"/>
        </w:rPr>
      </w:pPr>
      <w:r w:rsidRPr="00A46FDF">
        <w:rPr>
          <w:bCs/>
          <w:sz w:val="16"/>
          <w:szCs w:val="16"/>
        </w:rPr>
        <w:t xml:space="preserve">LDL, low-density lipoprotein; TG, triglycerides; TC, total cholesterol; </w:t>
      </w:r>
      <w:proofErr w:type="spellStart"/>
      <w:r w:rsidRPr="00A46FDF">
        <w:rPr>
          <w:bCs/>
          <w:sz w:val="16"/>
          <w:szCs w:val="16"/>
        </w:rPr>
        <w:t>DFn</w:t>
      </w:r>
      <w:proofErr w:type="spellEnd"/>
      <w:r w:rsidRPr="00A46FDF">
        <w:rPr>
          <w:bCs/>
          <w:sz w:val="16"/>
          <w:szCs w:val="16"/>
        </w:rPr>
        <w:t xml:space="preserve">, Degrees of Freedom Numerator; </w:t>
      </w:r>
      <w:proofErr w:type="spellStart"/>
      <w:r w:rsidRPr="00A46FDF">
        <w:rPr>
          <w:bCs/>
          <w:sz w:val="16"/>
          <w:szCs w:val="16"/>
        </w:rPr>
        <w:t>DFd</w:t>
      </w:r>
      <w:proofErr w:type="spellEnd"/>
      <w:r w:rsidRPr="00A46FDF">
        <w:rPr>
          <w:bCs/>
          <w:sz w:val="16"/>
          <w:szCs w:val="16"/>
        </w:rPr>
        <w:t>, Degrees of Freedom Denominator; SD, standard deviation</w:t>
      </w:r>
    </w:p>
    <w:p w14:paraId="1F51AA1E" w14:textId="77777777" w:rsidR="00961194" w:rsidRPr="00A46FDF" w:rsidRDefault="00961194">
      <w:pPr>
        <w:overflowPunct/>
        <w:autoSpaceDE/>
        <w:autoSpaceDN/>
        <w:adjustRightInd/>
        <w:spacing w:after="160" w:line="278" w:lineRule="auto"/>
        <w:ind w:firstLine="0"/>
        <w:jc w:val="left"/>
        <w:textAlignment w:val="auto"/>
        <w:rPr>
          <w:b/>
          <w:sz w:val="24"/>
          <w:szCs w:val="24"/>
        </w:rPr>
      </w:pPr>
      <w:r w:rsidRPr="00A46FDF">
        <w:rPr>
          <w:b/>
          <w:sz w:val="24"/>
          <w:szCs w:val="24"/>
        </w:rPr>
        <w:br w:type="page"/>
      </w:r>
    </w:p>
    <w:p w14:paraId="740B387B" w14:textId="46D5623A" w:rsidR="00961194" w:rsidRPr="00A46FDF" w:rsidRDefault="00961194" w:rsidP="00961194">
      <w:pPr>
        <w:pStyle w:val="table"/>
        <w:rPr>
          <w:rFonts w:ascii="Times New Roman" w:hAnsi="Times New Roman"/>
          <w:b/>
          <w:sz w:val="24"/>
          <w:szCs w:val="24"/>
          <w:lang w:eastAsia="zh-CN"/>
        </w:rPr>
      </w:pPr>
      <w:r w:rsidRPr="00A46FDF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270F79" w:rsidRPr="00A46FDF">
        <w:rPr>
          <w:rFonts w:ascii="Times New Roman" w:hAnsi="Times New Roman"/>
          <w:b/>
          <w:sz w:val="24"/>
          <w:szCs w:val="24"/>
        </w:rPr>
        <w:t>2</w:t>
      </w:r>
      <w:r w:rsidRPr="00A46FDF">
        <w:rPr>
          <w:rFonts w:ascii="Times New Roman" w:hAnsi="Times New Roman"/>
          <w:b/>
          <w:sz w:val="24"/>
          <w:szCs w:val="24"/>
        </w:rPr>
        <w:t>. Changes in Blood Lipids on Day 28 from Baseline</w:t>
      </w:r>
      <w:r w:rsidR="00706EDA" w:rsidRPr="00A46FDF">
        <w:rPr>
          <w:rFonts w:ascii="Times New Roman" w:hAnsi="Times New Roman"/>
          <w:b/>
          <w:sz w:val="24"/>
          <w:szCs w:val="24"/>
        </w:rPr>
        <w:t xml:space="preserve"> (Run-in)</w:t>
      </w:r>
      <w:r w:rsidRPr="00A46FDF">
        <w:rPr>
          <w:rFonts w:ascii="Times New Roman" w:hAnsi="Times New Roman"/>
          <w:b/>
          <w:sz w:val="24"/>
          <w:szCs w:val="24"/>
        </w:rPr>
        <w:t xml:space="preserve"> in Adults with Obesity </w:t>
      </w:r>
      <w:r w:rsidR="00DA1732" w:rsidRPr="00A46FDF">
        <w:rPr>
          <w:rFonts w:ascii="Times New Roman" w:hAnsi="Times New Roman"/>
          <w:b/>
          <w:sz w:val="24"/>
          <w:szCs w:val="24"/>
        </w:rPr>
        <w:t>in Clinical Study 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34"/>
        <w:gridCol w:w="3057"/>
        <w:gridCol w:w="2859"/>
      </w:tblGrid>
      <w:tr w:rsidR="00961194" w:rsidRPr="00A46FDF" w14:paraId="6564376B" w14:textId="77777777" w:rsidTr="00961194">
        <w:tc>
          <w:tcPr>
            <w:tcW w:w="1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2BA38" w14:textId="77777777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6FDF">
              <w:rPr>
                <w:b/>
                <w:sz w:val="24"/>
                <w:szCs w:val="24"/>
              </w:rPr>
              <w:t>Lipid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EFA24" w14:textId="77777777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A46FDF">
              <w:rPr>
                <w:b/>
                <w:sz w:val="24"/>
                <w:szCs w:val="24"/>
              </w:rPr>
              <w:t>ARD-101 (n = 14) *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F2466" w14:textId="77777777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A46FDF">
              <w:rPr>
                <w:b/>
                <w:sz w:val="24"/>
                <w:szCs w:val="24"/>
              </w:rPr>
              <w:t>Placebo (n = 6) *</w:t>
            </w:r>
          </w:p>
        </w:tc>
      </w:tr>
      <w:tr w:rsidR="00961194" w:rsidRPr="00A46FDF" w14:paraId="2EC1263D" w14:textId="77777777" w:rsidTr="00961194">
        <w:tc>
          <w:tcPr>
            <w:tcW w:w="1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EDFF5" w14:textId="77777777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A46FDF">
              <w:rPr>
                <w:bCs/>
                <w:sz w:val="24"/>
                <w:szCs w:val="24"/>
              </w:rPr>
              <w:t>Cholesterol (mg/dL)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29CE8" w14:textId="77777777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A46FDF">
              <w:rPr>
                <w:bCs/>
                <w:sz w:val="24"/>
                <w:szCs w:val="24"/>
              </w:rPr>
              <w:t>-4.4 (17.3), [-53, 18]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A677E" w14:textId="77777777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A46FDF">
              <w:rPr>
                <w:bCs/>
                <w:sz w:val="24"/>
                <w:szCs w:val="24"/>
              </w:rPr>
              <w:t>5.7 (19.3), [-11, 42]</w:t>
            </w:r>
          </w:p>
        </w:tc>
      </w:tr>
      <w:tr w:rsidR="00961194" w:rsidRPr="00A46FDF" w14:paraId="3B89CB07" w14:textId="77777777" w:rsidTr="00961194">
        <w:tc>
          <w:tcPr>
            <w:tcW w:w="1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4C75B" w14:textId="4752C360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A46FDF">
              <w:rPr>
                <w:bCs/>
                <w:sz w:val="24"/>
                <w:szCs w:val="24"/>
              </w:rPr>
              <w:t>Cholesterol/HDL-Cho</w:t>
            </w:r>
            <w:r w:rsidR="00CE6F10" w:rsidRPr="00A46FDF">
              <w:rPr>
                <w:bCs/>
                <w:sz w:val="24"/>
                <w:szCs w:val="24"/>
              </w:rPr>
              <w:t>l</w:t>
            </w:r>
            <w:r w:rsidRPr="00A46FDF">
              <w:rPr>
                <w:bCs/>
                <w:sz w:val="24"/>
                <w:szCs w:val="24"/>
              </w:rPr>
              <w:t>esterol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0B5B0" w14:textId="77777777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A46FDF">
              <w:rPr>
                <w:bCs/>
                <w:sz w:val="24"/>
                <w:szCs w:val="24"/>
              </w:rPr>
              <w:t>-0.03 (0.6), [-1.0, 0.9]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713A7" w14:textId="77777777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A46FDF">
              <w:rPr>
                <w:bCs/>
                <w:sz w:val="24"/>
                <w:szCs w:val="24"/>
              </w:rPr>
              <w:t>-0.2 (0.5), [-0.7, 0.5]</w:t>
            </w:r>
          </w:p>
        </w:tc>
      </w:tr>
      <w:tr w:rsidR="00961194" w:rsidRPr="00A46FDF" w14:paraId="43DD0840" w14:textId="77777777" w:rsidTr="00961194">
        <w:tc>
          <w:tcPr>
            <w:tcW w:w="1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EB1D2" w14:textId="77777777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A46FDF">
              <w:rPr>
                <w:bCs/>
                <w:sz w:val="24"/>
                <w:szCs w:val="24"/>
              </w:rPr>
              <w:t>HDL Cholesterol (mg/dL)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89CCD" w14:textId="77777777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A46FDF">
              <w:rPr>
                <w:bCs/>
                <w:sz w:val="24"/>
                <w:szCs w:val="24"/>
              </w:rPr>
              <w:t>0.2 (7.4), [-8, 13]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46AAB" w14:textId="77777777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A46FDF">
              <w:rPr>
                <w:bCs/>
                <w:sz w:val="24"/>
                <w:szCs w:val="24"/>
              </w:rPr>
              <w:t>4.0 (6.1), [-7, 11]</w:t>
            </w:r>
          </w:p>
        </w:tc>
      </w:tr>
      <w:tr w:rsidR="00961194" w:rsidRPr="00A46FDF" w14:paraId="39E7F50D" w14:textId="77777777" w:rsidTr="00961194">
        <w:tc>
          <w:tcPr>
            <w:tcW w:w="1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248D5" w14:textId="4D1E23AC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A46FDF">
              <w:rPr>
                <w:bCs/>
                <w:sz w:val="24"/>
                <w:szCs w:val="24"/>
              </w:rPr>
              <w:t>LDL Cholesterol (mg</w:t>
            </w:r>
            <w:r w:rsidR="005744E0" w:rsidRPr="00A46FDF">
              <w:rPr>
                <w:bCs/>
                <w:sz w:val="24"/>
                <w:szCs w:val="24"/>
              </w:rPr>
              <w:t>/</w:t>
            </w:r>
            <w:r w:rsidRPr="00A46FDF">
              <w:rPr>
                <w:bCs/>
                <w:sz w:val="24"/>
                <w:szCs w:val="24"/>
              </w:rPr>
              <w:t>dL)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0D518" w14:textId="77777777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A46FDF">
              <w:rPr>
                <w:bCs/>
                <w:sz w:val="24"/>
                <w:szCs w:val="24"/>
              </w:rPr>
              <w:t xml:space="preserve">-6.8 (17.0), [-43, </w:t>
            </w:r>
            <w:proofErr w:type="gramStart"/>
            <w:r w:rsidRPr="00A46FDF">
              <w:rPr>
                <w:bCs/>
                <w:sz w:val="24"/>
                <w:szCs w:val="24"/>
              </w:rPr>
              <w:t>11]</w:t>
            </w:r>
            <w:r w:rsidRPr="00A46FDF">
              <w:rPr>
                <w:bCs/>
                <w:sz w:val="24"/>
                <w:szCs w:val="24"/>
                <w:vertAlign w:val="superscript"/>
              </w:rPr>
              <w:t>$</w:t>
            </w:r>
            <w:proofErr w:type="gramEnd"/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BB8A9" w14:textId="77777777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A46FDF">
              <w:rPr>
                <w:bCs/>
                <w:sz w:val="24"/>
                <w:szCs w:val="24"/>
              </w:rPr>
              <w:t>1.3 (15.2), [-13, 30]</w:t>
            </w:r>
          </w:p>
        </w:tc>
      </w:tr>
      <w:tr w:rsidR="00961194" w:rsidRPr="00A46FDF" w14:paraId="0EA600FC" w14:textId="77777777" w:rsidTr="00961194">
        <w:tc>
          <w:tcPr>
            <w:tcW w:w="1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0BC68" w14:textId="77777777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A46FDF">
              <w:rPr>
                <w:bCs/>
                <w:sz w:val="24"/>
                <w:szCs w:val="24"/>
              </w:rPr>
              <w:t>Non-HDL Cholesterol (mg/dL)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89C9A" w14:textId="77777777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A46FDF">
              <w:rPr>
                <w:bCs/>
                <w:sz w:val="24"/>
                <w:szCs w:val="24"/>
              </w:rPr>
              <w:t>-4.6 (18.2), [-50, 14]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C89FA" w14:textId="77777777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A46FDF">
              <w:rPr>
                <w:bCs/>
                <w:sz w:val="24"/>
                <w:szCs w:val="24"/>
              </w:rPr>
              <w:t>1.7 (17.8), [-16, 36]</w:t>
            </w:r>
          </w:p>
        </w:tc>
      </w:tr>
      <w:tr w:rsidR="00961194" w:rsidRPr="00A46FDF" w14:paraId="24DACAD4" w14:textId="77777777" w:rsidTr="00961194">
        <w:trPr>
          <w:trHeight w:val="422"/>
        </w:trPr>
        <w:tc>
          <w:tcPr>
            <w:tcW w:w="1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069C3" w14:textId="77777777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A46FDF">
              <w:rPr>
                <w:bCs/>
                <w:sz w:val="24"/>
                <w:szCs w:val="24"/>
              </w:rPr>
              <w:t>Triglycerides (mg/dL)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629BF" w14:textId="77777777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A46FDF">
              <w:rPr>
                <w:bCs/>
                <w:sz w:val="24"/>
                <w:szCs w:val="24"/>
              </w:rPr>
              <w:t>-0.6 (93.8), [-233, 221]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C37F1" w14:textId="77777777" w:rsidR="00961194" w:rsidRPr="00A46FDF" w:rsidRDefault="00961194" w:rsidP="00961194">
            <w:pPr>
              <w:pStyle w:val="table"/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A46FDF">
              <w:rPr>
                <w:bCs/>
                <w:sz w:val="24"/>
                <w:szCs w:val="24"/>
              </w:rPr>
              <w:t>0.5 (27.6), [-29, 40]</w:t>
            </w:r>
          </w:p>
        </w:tc>
      </w:tr>
    </w:tbl>
    <w:p w14:paraId="78A3FC48" w14:textId="77777777" w:rsidR="00961194" w:rsidRPr="00A46FDF" w:rsidRDefault="00961194" w:rsidP="00961194">
      <w:pPr>
        <w:pStyle w:val="table"/>
        <w:rPr>
          <w:rFonts w:ascii="Times New Roman" w:hAnsi="Times New Roman" w:cstheme="minorBidi"/>
          <w:bCs/>
          <w:kern w:val="2"/>
          <w:sz w:val="20"/>
          <w:szCs w:val="20"/>
          <w14:ligatures w14:val="standardContextual"/>
        </w:rPr>
      </w:pPr>
      <w:r w:rsidRPr="00A46FDF">
        <w:rPr>
          <w:rFonts w:ascii="Times New Roman" w:hAnsi="Times New Roman"/>
          <w:bCs/>
          <w:sz w:val="20"/>
          <w:szCs w:val="20"/>
        </w:rPr>
        <w:t>* Mean (SD), [Min, Max]</w:t>
      </w:r>
    </w:p>
    <w:p w14:paraId="77B60C54" w14:textId="6644C478" w:rsidR="00DA1732" w:rsidRPr="00A46FDF" w:rsidRDefault="00961194" w:rsidP="00961194">
      <w:pPr>
        <w:overflowPunct/>
        <w:autoSpaceDE/>
        <w:autoSpaceDN/>
        <w:adjustRightInd/>
        <w:spacing w:after="160" w:line="278" w:lineRule="auto"/>
        <w:ind w:firstLine="0"/>
        <w:jc w:val="left"/>
        <w:textAlignment w:val="auto"/>
        <w:rPr>
          <w:rFonts w:ascii="Times New Roman" w:hAnsi="Times New Roman"/>
          <w:bCs/>
        </w:rPr>
      </w:pPr>
      <w:r w:rsidRPr="00A46FDF">
        <w:rPr>
          <w:rFonts w:ascii="Times New Roman" w:hAnsi="Times New Roman"/>
          <w:bCs/>
          <w:vertAlign w:val="superscript"/>
        </w:rPr>
        <w:t>$</w:t>
      </w:r>
      <w:r w:rsidRPr="00A46FDF">
        <w:rPr>
          <w:rFonts w:ascii="Times New Roman" w:hAnsi="Times New Roman"/>
          <w:bCs/>
        </w:rPr>
        <w:t xml:space="preserve"> n = 13 due to one missing value for LDL Cholesterol</w:t>
      </w:r>
    </w:p>
    <w:p w14:paraId="73123FCE" w14:textId="77777777" w:rsidR="00270F79" w:rsidRPr="00A46FDF" w:rsidRDefault="00270F79">
      <w:pPr>
        <w:overflowPunct/>
        <w:autoSpaceDE/>
        <w:autoSpaceDN/>
        <w:adjustRightInd/>
        <w:spacing w:after="160" w:line="278" w:lineRule="auto"/>
        <w:ind w:firstLine="0"/>
        <w:jc w:val="left"/>
        <w:textAlignment w:val="auto"/>
        <w:rPr>
          <w:rFonts w:ascii="Times New Roman" w:hAnsi="Times New Roman"/>
          <w:bCs/>
        </w:rPr>
      </w:pPr>
      <w:r w:rsidRPr="00A46FDF">
        <w:rPr>
          <w:rFonts w:ascii="Times New Roman" w:hAnsi="Times New Roman"/>
          <w:bCs/>
        </w:rPr>
        <w:br w:type="page"/>
      </w:r>
    </w:p>
    <w:p w14:paraId="61DA1551" w14:textId="68B1C066" w:rsidR="00C810BB" w:rsidRPr="00A46FDF" w:rsidRDefault="00E72CC6" w:rsidP="00E72CC6">
      <w:pPr>
        <w:pStyle w:val="table"/>
        <w:rPr>
          <w:rFonts w:ascii="Times New Roman" w:hAnsi="Times New Roman"/>
          <w:b/>
          <w:sz w:val="24"/>
          <w:szCs w:val="24"/>
        </w:rPr>
      </w:pPr>
      <w:r w:rsidRPr="00A46FDF">
        <w:rPr>
          <w:rFonts w:ascii="Times New Roman" w:hAnsi="Times New Roman"/>
          <w:b/>
          <w:sz w:val="24"/>
          <w:szCs w:val="24"/>
        </w:rPr>
        <w:lastRenderedPageBreak/>
        <w:t xml:space="preserve">Supplementary Table 3. </w:t>
      </w:r>
      <w:r w:rsidR="009F552C" w:rsidRPr="00A46FDF">
        <w:rPr>
          <w:rFonts w:ascii="Times New Roman" w:hAnsi="Times New Roman"/>
          <w:b/>
          <w:sz w:val="24"/>
          <w:szCs w:val="24"/>
        </w:rPr>
        <w:t xml:space="preserve">Two-way </w:t>
      </w:r>
      <w:r w:rsidRPr="00A46FDF">
        <w:rPr>
          <w:rFonts w:ascii="Times New Roman" w:hAnsi="Times New Roman"/>
          <w:b/>
          <w:sz w:val="24"/>
          <w:szCs w:val="24"/>
        </w:rPr>
        <w:t xml:space="preserve">ANOVA </w:t>
      </w:r>
      <w:r w:rsidR="009F552C" w:rsidRPr="00A46FDF">
        <w:rPr>
          <w:rFonts w:ascii="Times New Roman" w:hAnsi="Times New Roman"/>
          <w:b/>
          <w:sz w:val="24"/>
          <w:szCs w:val="24"/>
        </w:rPr>
        <w:t>Analysis</w:t>
      </w:r>
      <w:r w:rsidRPr="00A46FDF">
        <w:rPr>
          <w:rFonts w:ascii="Times New Roman" w:hAnsi="Times New Roman"/>
          <w:b/>
          <w:sz w:val="24"/>
          <w:szCs w:val="24"/>
        </w:rPr>
        <w:t xml:space="preserve"> of</w:t>
      </w:r>
      <w:r w:rsidR="009F552C" w:rsidRPr="00A46FDF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472AD6" w:rsidRPr="00A46FDF">
        <w:rPr>
          <w:rFonts w:ascii="Times New Roman" w:hAnsi="Times New Roman"/>
          <w:b/>
          <w:sz w:val="24"/>
          <w:szCs w:val="24"/>
        </w:rPr>
        <w:t>CoEQ</w:t>
      </w:r>
      <w:proofErr w:type="spellEnd"/>
      <w:r w:rsidR="00C810BB" w:rsidRPr="00A46FDF">
        <w:rPr>
          <w:rFonts w:ascii="Times New Roman" w:hAnsi="Times New Roman"/>
          <w:b/>
          <w:sz w:val="24"/>
          <w:szCs w:val="24"/>
        </w:rPr>
        <w:t xml:space="preserve"> Questions 5 and 8</w:t>
      </w:r>
    </w:p>
    <w:p w14:paraId="0E8741DD" w14:textId="77777777" w:rsidR="00117375" w:rsidRPr="00A46FDF" w:rsidRDefault="00E72CC6" w:rsidP="00E72CC6">
      <w:pPr>
        <w:pStyle w:val="table"/>
        <w:rPr>
          <w:rFonts w:ascii="Times New Roman" w:hAnsi="Times New Roman"/>
          <w:b/>
          <w:sz w:val="24"/>
          <w:szCs w:val="24"/>
        </w:rPr>
      </w:pPr>
      <w:r w:rsidRPr="00A46FDF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860"/>
        <w:gridCol w:w="1900"/>
        <w:gridCol w:w="1563"/>
        <w:gridCol w:w="483"/>
        <w:gridCol w:w="767"/>
        <w:gridCol w:w="1775"/>
        <w:gridCol w:w="1002"/>
      </w:tblGrid>
      <w:tr w:rsidR="0067750C" w:rsidRPr="00A46FDF" w14:paraId="7A7ADF4F" w14:textId="77777777" w:rsidTr="009678CC">
        <w:trPr>
          <w:trHeight w:val="458"/>
        </w:trPr>
        <w:tc>
          <w:tcPr>
            <w:tcW w:w="5000" w:type="pct"/>
            <w:gridSpan w:val="7"/>
            <w:noWrap/>
            <w:vAlign w:val="center"/>
            <w:hideMark/>
          </w:tcPr>
          <w:p w14:paraId="1E1082E9" w14:textId="03DAC1DE" w:rsidR="0067750C" w:rsidRPr="00A46FDF" w:rsidRDefault="0067750C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</w:pPr>
            <w:r w:rsidRPr="00A46FDF"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  <w:t>CoEQ-Q5 </w:t>
            </w:r>
            <w:r w:rsidR="00FC0B09" w:rsidRPr="00A46FDF"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  <w:t>(“How happy have you felt</w:t>
            </w:r>
            <w:r w:rsidR="00197C4C" w:rsidRPr="00A46FDF"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  <w:t>?”</w:t>
            </w:r>
            <w:r w:rsidR="00FC0B09" w:rsidRPr="00A46FDF"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  <w:t xml:space="preserve">) </w:t>
            </w:r>
            <w:r w:rsidRPr="00A46FDF"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  <w:t>- </w:t>
            </w:r>
            <w:r w:rsidR="00197C4C" w:rsidRPr="00A46FDF"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  <w:t>S</w:t>
            </w:r>
            <w:r w:rsidRPr="00A46FDF"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  <w:t>creening and Day 28</w:t>
            </w:r>
          </w:p>
        </w:tc>
      </w:tr>
      <w:tr w:rsidR="00632504" w:rsidRPr="00A46FDF" w14:paraId="7E717D28" w14:textId="77777777" w:rsidTr="009678CC">
        <w:tc>
          <w:tcPr>
            <w:tcW w:w="995" w:type="pct"/>
            <w:noWrap/>
            <w:vAlign w:val="center"/>
            <w:hideMark/>
          </w:tcPr>
          <w:p w14:paraId="2ED45C03" w14:textId="77777777" w:rsidR="00632504" w:rsidRPr="00A46FDF" w:rsidRDefault="00632504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zh-CN"/>
              </w:rPr>
            </w:pPr>
            <w:r w:rsidRPr="00A46FDF">
              <w:rPr>
                <w:rFonts w:ascii="Times New Roman" w:hAnsi="Times New Roman"/>
                <w:b/>
                <w:bCs/>
                <w:lang w:eastAsia="zh-CN"/>
              </w:rPr>
              <w:t>ANOVA table</w:t>
            </w:r>
          </w:p>
        </w:tc>
        <w:tc>
          <w:tcPr>
            <w:tcW w:w="1016" w:type="pct"/>
            <w:vAlign w:val="center"/>
          </w:tcPr>
          <w:p w14:paraId="173295C6" w14:textId="12CBEC97" w:rsidR="00632504" w:rsidRPr="00A46FDF" w:rsidRDefault="00763D62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zh-CN"/>
              </w:rPr>
            </w:pPr>
            <w:r w:rsidRPr="00A46FDF">
              <w:rPr>
                <w:rFonts w:ascii="Times New Roman" w:hAnsi="Times New Roman"/>
                <w:b/>
                <w:bCs/>
                <w:lang w:eastAsia="zh-CN"/>
              </w:rPr>
              <w:t>% of total variation</w:t>
            </w:r>
          </w:p>
        </w:tc>
        <w:tc>
          <w:tcPr>
            <w:tcW w:w="836" w:type="pct"/>
            <w:noWrap/>
            <w:vAlign w:val="center"/>
            <w:hideMark/>
          </w:tcPr>
          <w:p w14:paraId="23DAB5EF" w14:textId="77777777" w:rsidR="00632504" w:rsidRPr="00A46FDF" w:rsidRDefault="00632504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zh-CN"/>
              </w:rPr>
            </w:pPr>
            <w:r w:rsidRPr="00A46FDF">
              <w:rPr>
                <w:rFonts w:ascii="Times New Roman" w:hAnsi="Times New Roman"/>
                <w:b/>
                <w:bCs/>
                <w:lang w:eastAsia="zh-CN"/>
              </w:rPr>
              <w:t>SS</w:t>
            </w:r>
          </w:p>
        </w:tc>
        <w:tc>
          <w:tcPr>
            <w:tcW w:w="258" w:type="pct"/>
            <w:noWrap/>
            <w:vAlign w:val="center"/>
            <w:hideMark/>
          </w:tcPr>
          <w:p w14:paraId="1882594F" w14:textId="77777777" w:rsidR="00632504" w:rsidRPr="00A46FDF" w:rsidRDefault="00632504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zh-CN"/>
              </w:rPr>
            </w:pPr>
            <w:r w:rsidRPr="00A46FDF">
              <w:rPr>
                <w:rFonts w:ascii="Times New Roman" w:hAnsi="Times New Roman"/>
                <w:b/>
                <w:bCs/>
                <w:lang w:eastAsia="zh-CN"/>
              </w:rPr>
              <w:t>DF</w:t>
            </w:r>
          </w:p>
        </w:tc>
        <w:tc>
          <w:tcPr>
            <w:tcW w:w="410" w:type="pct"/>
            <w:noWrap/>
            <w:vAlign w:val="center"/>
            <w:hideMark/>
          </w:tcPr>
          <w:p w14:paraId="5BA8EA1D" w14:textId="77777777" w:rsidR="00632504" w:rsidRPr="00A46FDF" w:rsidRDefault="00632504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zh-CN"/>
              </w:rPr>
            </w:pPr>
            <w:r w:rsidRPr="00A46FDF">
              <w:rPr>
                <w:rFonts w:ascii="Times New Roman" w:hAnsi="Times New Roman"/>
                <w:b/>
                <w:bCs/>
                <w:lang w:eastAsia="zh-CN"/>
              </w:rPr>
              <w:t>MS</w:t>
            </w:r>
          </w:p>
        </w:tc>
        <w:tc>
          <w:tcPr>
            <w:tcW w:w="949" w:type="pct"/>
            <w:noWrap/>
            <w:vAlign w:val="center"/>
            <w:hideMark/>
          </w:tcPr>
          <w:p w14:paraId="7A2A4022" w14:textId="77777777" w:rsidR="00632504" w:rsidRPr="00A46FDF" w:rsidRDefault="00632504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zh-CN"/>
              </w:rPr>
            </w:pPr>
            <w:r w:rsidRPr="00A46FDF">
              <w:rPr>
                <w:rFonts w:ascii="Times New Roman" w:hAnsi="Times New Roman"/>
                <w:b/>
                <w:bCs/>
                <w:lang w:eastAsia="zh-CN"/>
              </w:rPr>
              <w:t>F (</w:t>
            </w:r>
            <w:proofErr w:type="spellStart"/>
            <w:r w:rsidRPr="00A46FDF">
              <w:rPr>
                <w:rFonts w:ascii="Times New Roman" w:hAnsi="Times New Roman"/>
                <w:b/>
                <w:bCs/>
                <w:lang w:eastAsia="zh-CN"/>
              </w:rPr>
              <w:t>DFn</w:t>
            </w:r>
            <w:proofErr w:type="spellEnd"/>
            <w:r w:rsidRPr="00A46FDF">
              <w:rPr>
                <w:rFonts w:ascii="Times New Roman" w:hAnsi="Times New Roman"/>
                <w:b/>
                <w:bCs/>
                <w:lang w:eastAsia="zh-CN"/>
              </w:rPr>
              <w:t>, </w:t>
            </w:r>
            <w:proofErr w:type="spellStart"/>
            <w:r w:rsidRPr="00A46FDF">
              <w:rPr>
                <w:rFonts w:ascii="Times New Roman" w:hAnsi="Times New Roman"/>
                <w:b/>
                <w:bCs/>
                <w:lang w:eastAsia="zh-CN"/>
              </w:rPr>
              <w:t>DFd</w:t>
            </w:r>
            <w:proofErr w:type="spellEnd"/>
            <w:r w:rsidRPr="00A46FDF">
              <w:rPr>
                <w:rFonts w:ascii="Times New Roman" w:hAnsi="Times New Roman"/>
                <w:b/>
                <w:bCs/>
                <w:lang w:eastAsia="zh-CN"/>
              </w:rPr>
              <w:t>)</w:t>
            </w:r>
          </w:p>
        </w:tc>
        <w:tc>
          <w:tcPr>
            <w:tcW w:w="536" w:type="pct"/>
            <w:noWrap/>
            <w:vAlign w:val="center"/>
            <w:hideMark/>
          </w:tcPr>
          <w:p w14:paraId="41EB643E" w14:textId="77777777" w:rsidR="00632504" w:rsidRPr="00A46FDF" w:rsidRDefault="00632504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zh-CN"/>
              </w:rPr>
            </w:pPr>
            <w:r w:rsidRPr="00A46FDF"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  <w:t>P</w:t>
            </w:r>
            <w:r w:rsidRPr="00A46FDF">
              <w:rPr>
                <w:rFonts w:ascii="Times New Roman" w:hAnsi="Times New Roman"/>
                <w:b/>
                <w:bCs/>
                <w:lang w:eastAsia="zh-CN"/>
              </w:rPr>
              <w:t> value</w:t>
            </w:r>
          </w:p>
        </w:tc>
      </w:tr>
      <w:tr w:rsidR="00326731" w:rsidRPr="00A46FDF" w14:paraId="259B80EE" w14:textId="77777777" w:rsidTr="009678CC">
        <w:tc>
          <w:tcPr>
            <w:tcW w:w="995" w:type="pct"/>
            <w:noWrap/>
            <w:vAlign w:val="center"/>
            <w:hideMark/>
          </w:tcPr>
          <w:p w14:paraId="62DB512E" w14:textId="20F120BB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    Time x Treatment</w:t>
            </w:r>
          </w:p>
        </w:tc>
        <w:tc>
          <w:tcPr>
            <w:tcW w:w="1016" w:type="pct"/>
            <w:vAlign w:val="center"/>
          </w:tcPr>
          <w:p w14:paraId="3B4122FB" w14:textId="51AEA322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2.966</w:t>
            </w:r>
          </w:p>
        </w:tc>
        <w:tc>
          <w:tcPr>
            <w:tcW w:w="836" w:type="pct"/>
            <w:noWrap/>
            <w:vAlign w:val="center"/>
            <w:hideMark/>
          </w:tcPr>
          <w:p w14:paraId="12C6300C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3.895</w:t>
            </w:r>
          </w:p>
        </w:tc>
        <w:tc>
          <w:tcPr>
            <w:tcW w:w="258" w:type="pct"/>
            <w:noWrap/>
            <w:vAlign w:val="center"/>
            <w:hideMark/>
          </w:tcPr>
          <w:p w14:paraId="582E0A22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7947A904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3.895</w:t>
            </w:r>
          </w:p>
        </w:tc>
        <w:tc>
          <w:tcPr>
            <w:tcW w:w="949" w:type="pct"/>
            <w:noWrap/>
            <w:vAlign w:val="center"/>
            <w:hideMark/>
          </w:tcPr>
          <w:p w14:paraId="4D2C0985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F (1, 18) = 4.142</w:t>
            </w:r>
          </w:p>
        </w:tc>
        <w:tc>
          <w:tcPr>
            <w:tcW w:w="536" w:type="pct"/>
            <w:noWrap/>
            <w:vAlign w:val="center"/>
            <w:hideMark/>
          </w:tcPr>
          <w:p w14:paraId="2D7611F4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i/>
                <w:iCs/>
                <w:lang w:eastAsia="zh-CN"/>
              </w:rPr>
              <w:t>P</w:t>
            </w:r>
            <w:r w:rsidRPr="00A46FDF">
              <w:rPr>
                <w:rFonts w:ascii="Times New Roman" w:hAnsi="Times New Roman"/>
                <w:lang w:eastAsia="zh-CN"/>
              </w:rPr>
              <w:t>=0.0568</w:t>
            </w:r>
          </w:p>
        </w:tc>
      </w:tr>
      <w:tr w:rsidR="00326731" w:rsidRPr="00A46FDF" w14:paraId="25D08DD9" w14:textId="77777777" w:rsidTr="009678CC">
        <w:tc>
          <w:tcPr>
            <w:tcW w:w="995" w:type="pct"/>
            <w:noWrap/>
            <w:vAlign w:val="center"/>
            <w:hideMark/>
          </w:tcPr>
          <w:p w14:paraId="59ADE248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    Time</w:t>
            </w:r>
          </w:p>
        </w:tc>
        <w:tc>
          <w:tcPr>
            <w:tcW w:w="1016" w:type="pct"/>
            <w:vAlign w:val="center"/>
          </w:tcPr>
          <w:p w14:paraId="3B9B354F" w14:textId="33B53E65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0.5666</w:t>
            </w:r>
          </w:p>
        </w:tc>
        <w:tc>
          <w:tcPr>
            <w:tcW w:w="836" w:type="pct"/>
            <w:noWrap/>
            <w:vAlign w:val="center"/>
            <w:hideMark/>
          </w:tcPr>
          <w:p w14:paraId="7ECECA5B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0.7440</w:t>
            </w:r>
          </w:p>
        </w:tc>
        <w:tc>
          <w:tcPr>
            <w:tcW w:w="258" w:type="pct"/>
            <w:noWrap/>
            <w:vAlign w:val="center"/>
            <w:hideMark/>
          </w:tcPr>
          <w:p w14:paraId="5E35FBF8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58103D1F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0.7440</w:t>
            </w:r>
          </w:p>
        </w:tc>
        <w:tc>
          <w:tcPr>
            <w:tcW w:w="949" w:type="pct"/>
            <w:noWrap/>
            <w:vAlign w:val="center"/>
            <w:hideMark/>
          </w:tcPr>
          <w:p w14:paraId="0205BAE9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F (1, 18) = 0.7913</w:t>
            </w:r>
          </w:p>
        </w:tc>
        <w:tc>
          <w:tcPr>
            <w:tcW w:w="536" w:type="pct"/>
            <w:noWrap/>
            <w:vAlign w:val="center"/>
            <w:hideMark/>
          </w:tcPr>
          <w:p w14:paraId="30E03EA8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i/>
                <w:iCs/>
                <w:lang w:eastAsia="zh-CN"/>
              </w:rPr>
              <w:t>P</w:t>
            </w:r>
            <w:r w:rsidRPr="00A46FDF">
              <w:rPr>
                <w:rFonts w:ascii="Times New Roman" w:hAnsi="Times New Roman"/>
                <w:lang w:eastAsia="zh-CN"/>
              </w:rPr>
              <w:t>=0.3855</w:t>
            </w:r>
          </w:p>
        </w:tc>
      </w:tr>
      <w:tr w:rsidR="00326731" w:rsidRPr="00A46FDF" w14:paraId="4DF92E02" w14:textId="77777777" w:rsidTr="009678CC">
        <w:tc>
          <w:tcPr>
            <w:tcW w:w="995" w:type="pct"/>
            <w:noWrap/>
            <w:vAlign w:val="center"/>
            <w:hideMark/>
          </w:tcPr>
          <w:p w14:paraId="4CDE8E01" w14:textId="2C59CEDD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    Treatment</w:t>
            </w:r>
          </w:p>
        </w:tc>
        <w:tc>
          <w:tcPr>
            <w:tcW w:w="1016" w:type="pct"/>
            <w:vAlign w:val="center"/>
          </w:tcPr>
          <w:p w14:paraId="4284426E" w14:textId="4B2789DF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0.1439</w:t>
            </w:r>
          </w:p>
        </w:tc>
        <w:tc>
          <w:tcPr>
            <w:tcW w:w="836" w:type="pct"/>
            <w:noWrap/>
            <w:vAlign w:val="center"/>
            <w:hideMark/>
          </w:tcPr>
          <w:p w14:paraId="10FAA3D8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0.1890</w:t>
            </w:r>
          </w:p>
        </w:tc>
        <w:tc>
          <w:tcPr>
            <w:tcW w:w="258" w:type="pct"/>
            <w:noWrap/>
            <w:vAlign w:val="center"/>
            <w:hideMark/>
          </w:tcPr>
          <w:p w14:paraId="7A6C4306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265427CE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0.1890</w:t>
            </w:r>
          </w:p>
        </w:tc>
        <w:tc>
          <w:tcPr>
            <w:tcW w:w="949" w:type="pct"/>
            <w:noWrap/>
            <w:vAlign w:val="center"/>
            <w:hideMark/>
          </w:tcPr>
          <w:p w14:paraId="0587CF99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F (1, 18) = 0.03178</w:t>
            </w:r>
          </w:p>
        </w:tc>
        <w:tc>
          <w:tcPr>
            <w:tcW w:w="536" w:type="pct"/>
            <w:noWrap/>
            <w:vAlign w:val="center"/>
            <w:hideMark/>
          </w:tcPr>
          <w:p w14:paraId="4633D82E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i/>
                <w:iCs/>
                <w:lang w:eastAsia="zh-CN"/>
              </w:rPr>
              <w:t>P</w:t>
            </w:r>
            <w:r w:rsidRPr="00A46FDF">
              <w:rPr>
                <w:rFonts w:ascii="Times New Roman" w:hAnsi="Times New Roman"/>
                <w:lang w:eastAsia="zh-CN"/>
              </w:rPr>
              <w:t>=0.8605</w:t>
            </w:r>
          </w:p>
        </w:tc>
      </w:tr>
      <w:tr w:rsidR="00326731" w:rsidRPr="00A46FDF" w14:paraId="1C5D001C" w14:textId="77777777" w:rsidTr="009678CC">
        <w:tc>
          <w:tcPr>
            <w:tcW w:w="995" w:type="pct"/>
            <w:noWrap/>
            <w:vAlign w:val="center"/>
            <w:hideMark/>
          </w:tcPr>
          <w:p w14:paraId="6B66DFA3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    Subject</w:t>
            </w:r>
          </w:p>
        </w:tc>
        <w:tc>
          <w:tcPr>
            <w:tcW w:w="1016" w:type="pct"/>
            <w:vAlign w:val="center"/>
          </w:tcPr>
          <w:p w14:paraId="4503C942" w14:textId="46E1206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81.53</w:t>
            </w:r>
          </w:p>
        </w:tc>
        <w:tc>
          <w:tcPr>
            <w:tcW w:w="836" w:type="pct"/>
            <w:noWrap/>
            <w:vAlign w:val="center"/>
            <w:hideMark/>
          </w:tcPr>
          <w:p w14:paraId="649E530B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107.1</w:t>
            </w:r>
          </w:p>
        </w:tc>
        <w:tc>
          <w:tcPr>
            <w:tcW w:w="258" w:type="pct"/>
            <w:noWrap/>
            <w:vAlign w:val="center"/>
            <w:hideMark/>
          </w:tcPr>
          <w:p w14:paraId="28E4BD51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18</w:t>
            </w:r>
          </w:p>
        </w:tc>
        <w:tc>
          <w:tcPr>
            <w:tcW w:w="410" w:type="pct"/>
            <w:noWrap/>
            <w:vAlign w:val="center"/>
            <w:hideMark/>
          </w:tcPr>
          <w:p w14:paraId="6A3F8A9D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5.948</w:t>
            </w:r>
          </w:p>
        </w:tc>
        <w:tc>
          <w:tcPr>
            <w:tcW w:w="949" w:type="pct"/>
            <w:noWrap/>
            <w:vAlign w:val="center"/>
            <w:hideMark/>
          </w:tcPr>
          <w:p w14:paraId="22B5A019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F (18, 18) = 6.325</w:t>
            </w:r>
          </w:p>
        </w:tc>
        <w:tc>
          <w:tcPr>
            <w:tcW w:w="536" w:type="pct"/>
            <w:noWrap/>
            <w:vAlign w:val="center"/>
            <w:hideMark/>
          </w:tcPr>
          <w:p w14:paraId="2CCBAA9C" w14:textId="77777777" w:rsidR="00326731" w:rsidRPr="00A46FDF" w:rsidRDefault="00326731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i/>
                <w:iCs/>
                <w:lang w:eastAsia="zh-CN"/>
              </w:rPr>
              <w:t>P</w:t>
            </w:r>
            <w:r w:rsidRPr="00A46FDF">
              <w:rPr>
                <w:rFonts w:ascii="Times New Roman" w:hAnsi="Times New Roman"/>
                <w:lang w:eastAsia="zh-CN"/>
              </w:rPr>
              <w:t>=0.0001</w:t>
            </w:r>
          </w:p>
        </w:tc>
      </w:tr>
      <w:tr w:rsidR="00632504" w:rsidRPr="00A46FDF" w14:paraId="1D34275B" w14:textId="77777777" w:rsidTr="009678CC">
        <w:tc>
          <w:tcPr>
            <w:tcW w:w="995" w:type="pct"/>
            <w:noWrap/>
            <w:vAlign w:val="center"/>
            <w:hideMark/>
          </w:tcPr>
          <w:p w14:paraId="36D9F90E" w14:textId="77777777" w:rsidR="00632504" w:rsidRPr="00A46FDF" w:rsidRDefault="00632504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    Residual</w:t>
            </w:r>
          </w:p>
        </w:tc>
        <w:tc>
          <w:tcPr>
            <w:tcW w:w="1016" w:type="pct"/>
            <w:vAlign w:val="center"/>
          </w:tcPr>
          <w:p w14:paraId="17D4DD0A" w14:textId="77777777" w:rsidR="00632504" w:rsidRPr="00A46FDF" w:rsidRDefault="00632504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36" w:type="pct"/>
            <w:noWrap/>
            <w:vAlign w:val="center"/>
            <w:hideMark/>
          </w:tcPr>
          <w:p w14:paraId="6334617B" w14:textId="77777777" w:rsidR="00632504" w:rsidRPr="00A46FDF" w:rsidRDefault="00632504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16.93</w:t>
            </w:r>
          </w:p>
        </w:tc>
        <w:tc>
          <w:tcPr>
            <w:tcW w:w="258" w:type="pct"/>
            <w:noWrap/>
            <w:vAlign w:val="center"/>
            <w:hideMark/>
          </w:tcPr>
          <w:p w14:paraId="6B8C8BE4" w14:textId="77777777" w:rsidR="00632504" w:rsidRPr="00A46FDF" w:rsidRDefault="00632504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18</w:t>
            </w:r>
          </w:p>
        </w:tc>
        <w:tc>
          <w:tcPr>
            <w:tcW w:w="410" w:type="pct"/>
            <w:noWrap/>
            <w:vAlign w:val="center"/>
            <w:hideMark/>
          </w:tcPr>
          <w:p w14:paraId="09DF8C5D" w14:textId="77777777" w:rsidR="00632504" w:rsidRPr="00A46FDF" w:rsidRDefault="00632504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0.9403</w:t>
            </w:r>
          </w:p>
        </w:tc>
        <w:tc>
          <w:tcPr>
            <w:tcW w:w="949" w:type="pct"/>
            <w:noWrap/>
            <w:vAlign w:val="center"/>
            <w:hideMark/>
          </w:tcPr>
          <w:p w14:paraId="601879DD" w14:textId="77777777" w:rsidR="00632504" w:rsidRPr="00A46FDF" w:rsidRDefault="00632504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36" w:type="pct"/>
            <w:noWrap/>
            <w:vAlign w:val="center"/>
            <w:hideMark/>
          </w:tcPr>
          <w:p w14:paraId="26080853" w14:textId="77777777" w:rsidR="00632504" w:rsidRPr="00A46FDF" w:rsidRDefault="00632504" w:rsidP="009678CC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</w:p>
        </w:tc>
      </w:tr>
      <w:tr w:rsidR="007317A0" w:rsidRPr="00A46FDF" w14:paraId="091D2F62" w14:textId="77777777" w:rsidTr="009678CC">
        <w:trPr>
          <w:trHeight w:val="458"/>
        </w:trPr>
        <w:tc>
          <w:tcPr>
            <w:tcW w:w="5000" w:type="pct"/>
            <w:gridSpan w:val="7"/>
            <w:noWrap/>
            <w:vAlign w:val="center"/>
            <w:hideMark/>
          </w:tcPr>
          <w:p w14:paraId="6F32C0D9" w14:textId="517729AB" w:rsidR="007317A0" w:rsidRPr="00A46FDF" w:rsidRDefault="007317A0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</w:pPr>
            <w:r w:rsidRPr="00A46FDF"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  <w:t>CoEQ-Q8 (“</w:t>
            </w:r>
            <w:r w:rsidR="00147B85" w:rsidRPr="00A46FDF"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  <w:t>How contented have you felt?</w:t>
            </w:r>
            <w:r w:rsidRPr="00A46FDF"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  <w:t>”) - Screening and Day 28</w:t>
            </w:r>
          </w:p>
        </w:tc>
      </w:tr>
      <w:tr w:rsidR="007317A0" w:rsidRPr="00A46FDF" w14:paraId="0813B570" w14:textId="77777777" w:rsidTr="009678CC">
        <w:tc>
          <w:tcPr>
            <w:tcW w:w="995" w:type="pct"/>
            <w:noWrap/>
            <w:vAlign w:val="center"/>
            <w:hideMark/>
          </w:tcPr>
          <w:p w14:paraId="3FAF8177" w14:textId="77777777" w:rsidR="007317A0" w:rsidRPr="00A46FDF" w:rsidRDefault="007317A0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zh-CN"/>
              </w:rPr>
            </w:pPr>
            <w:r w:rsidRPr="00A46FDF">
              <w:rPr>
                <w:rFonts w:ascii="Times New Roman" w:hAnsi="Times New Roman"/>
                <w:b/>
                <w:bCs/>
                <w:lang w:eastAsia="zh-CN"/>
              </w:rPr>
              <w:t>ANOVA table</w:t>
            </w:r>
          </w:p>
        </w:tc>
        <w:tc>
          <w:tcPr>
            <w:tcW w:w="1016" w:type="pct"/>
            <w:vAlign w:val="center"/>
          </w:tcPr>
          <w:p w14:paraId="4B069B48" w14:textId="77777777" w:rsidR="007317A0" w:rsidRPr="00A46FDF" w:rsidRDefault="007317A0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zh-CN"/>
              </w:rPr>
            </w:pPr>
            <w:r w:rsidRPr="00A46FDF">
              <w:rPr>
                <w:rFonts w:ascii="Times New Roman" w:hAnsi="Times New Roman"/>
                <w:b/>
                <w:bCs/>
                <w:lang w:eastAsia="zh-CN"/>
              </w:rPr>
              <w:t>% of total variation</w:t>
            </w:r>
          </w:p>
        </w:tc>
        <w:tc>
          <w:tcPr>
            <w:tcW w:w="836" w:type="pct"/>
            <w:noWrap/>
            <w:vAlign w:val="center"/>
            <w:hideMark/>
          </w:tcPr>
          <w:p w14:paraId="577FE5F5" w14:textId="77777777" w:rsidR="007317A0" w:rsidRPr="00A46FDF" w:rsidRDefault="007317A0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zh-CN"/>
              </w:rPr>
            </w:pPr>
            <w:r w:rsidRPr="00A46FDF">
              <w:rPr>
                <w:rFonts w:ascii="Times New Roman" w:hAnsi="Times New Roman"/>
                <w:b/>
                <w:bCs/>
                <w:lang w:eastAsia="zh-CN"/>
              </w:rPr>
              <w:t>SS</w:t>
            </w:r>
          </w:p>
        </w:tc>
        <w:tc>
          <w:tcPr>
            <w:tcW w:w="258" w:type="pct"/>
            <w:noWrap/>
            <w:vAlign w:val="center"/>
            <w:hideMark/>
          </w:tcPr>
          <w:p w14:paraId="60A5C8CF" w14:textId="77777777" w:rsidR="007317A0" w:rsidRPr="00A46FDF" w:rsidRDefault="007317A0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zh-CN"/>
              </w:rPr>
            </w:pPr>
            <w:r w:rsidRPr="00A46FDF">
              <w:rPr>
                <w:rFonts w:ascii="Times New Roman" w:hAnsi="Times New Roman"/>
                <w:b/>
                <w:bCs/>
                <w:lang w:eastAsia="zh-CN"/>
              </w:rPr>
              <w:t>DF</w:t>
            </w:r>
          </w:p>
        </w:tc>
        <w:tc>
          <w:tcPr>
            <w:tcW w:w="410" w:type="pct"/>
            <w:noWrap/>
            <w:vAlign w:val="center"/>
            <w:hideMark/>
          </w:tcPr>
          <w:p w14:paraId="5315A11D" w14:textId="77777777" w:rsidR="007317A0" w:rsidRPr="00A46FDF" w:rsidRDefault="007317A0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zh-CN"/>
              </w:rPr>
            </w:pPr>
            <w:r w:rsidRPr="00A46FDF">
              <w:rPr>
                <w:rFonts w:ascii="Times New Roman" w:hAnsi="Times New Roman"/>
                <w:b/>
                <w:bCs/>
                <w:lang w:eastAsia="zh-CN"/>
              </w:rPr>
              <w:t>MS</w:t>
            </w:r>
          </w:p>
        </w:tc>
        <w:tc>
          <w:tcPr>
            <w:tcW w:w="949" w:type="pct"/>
            <w:noWrap/>
            <w:vAlign w:val="center"/>
            <w:hideMark/>
          </w:tcPr>
          <w:p w14:paraId="7FD2AF4C" w14:textId="77777777" w:rsidR="007317A0" w:rsidRPr="00A46FDF" w:rsidRDefault="007317A0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zh-CN"/>
              </w:rPr>
            </w:pPr>
            <w:r w:rsidRPr="00A46FDF">
              <w:rPr>
                <w:rFonts w:ascii="Times New Roman" w:hAnsi="Times New Roman"/>
                <w:b/>
                <w:bCs/>
                <w:lang w:eastAsia="zh-CN"/>
              </w:rPr>
              <w:t>F (</w:t>
            </w:r>
            <w:proofErr w:type="spellStart"/>
            <w:r w:rsidRPr="00A46FDF">
              <w:rPr>
                <w:rFonts w:ascii="Times New Roman" w:hAnsi="Times New Roman"/>
                <w:b/>
                <w:bCs/>
                <w:lang w:eastAsia="zh-CN"/>
              </w:rPr>
              <w:t>DFn</w:t>
            </w:r>
            <w:proofErr w:type="spellEnd"/>
            <w:r w:rsidRPr="00A46FDF">
              <w:rPr>
                <w:rFonts w:ascii="Times New Roman" w:hAnsi="Times New Roman"/>
                <w:b/>
                <w:bCs/>
                <w:lang w:eastAsia="zh-CN"/>
              </w:rPr>
              <w:t>, </w:t>
            </w:r>
            <w:proofErr w:type="spellStart"/>
            <w:r w:rsidRPr="00A46FDF">
              <w:rPr>
                <w:rFonts w:ascii="Times New Roman" w:hAnsi="Times New Roman"/>
                <w:b/>
                <w:bCs/>
                <w:lang w:eastAsia="zh-CN"/>
              </w:rPr>
              <w:t>DFd</w:t>
            </w:r>
            <w:proofErr w:type="spellEnd"/>
            <w:r w:rsidRPr="00A46FDF">
              <w:rPr>
                <w:rFonts w:ascii="Times New Roman" w:hAnsi="Times New Roman"/>
                <w:b/>
                <w:bCs/>
                <w:lang w:eastAsia="zh-CN"/>
              </w:rPr>
              <w:t>)</w:t>
            </w:r>
          </w:p>
        </w:tc>
        <w:tc>
          <w:tcPr>
            <w:tcW w:w="536" w:type="pct"/>
            <w:noWrap/>
            <w:vAlign w:val="center"/>
            <w:hideMark/>
          </w:tcPr>
          <w:p w14:paraId="509BE7AD" w14:textId="77777777" w:rsidR="007317A0" w:rsidRPr="00A46FDF" w:rsidRDefault="007317A0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zh-CN"/>
              </w:rPr>
            </w:pPr>
            <w:r w:rsidRPr="00A46FDF"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  <w:t>P</w:t>
            </w:r>
            <w:r w:rsidRPr="00A46FDF">
              <w:rPr>
                <w:rFonts w:ascii="Times New Roman" w:hAnsi="Times New Roman"/>
                <w:b/>
                <w:bCs/>
                <w:lang w:eastAsia="zh-CN"/>
              </w:rPr>
              <w:t> value</w:t>
            </w:r>
          </w:p>
        </w:tc>
      </w:tr>
      <w:tr w:rsidR="00A1644D" w:rsidRPr="00A46FDF" w14:paraId="2F5B92CD" w14:textId="77777777" w:rsidTr="009678CC">
        <w:tc>
          <w:tcPr>
            <w:tcW w:w="995" w:type="pct"/>
            <w:noWrap/>
            <w:vAlign w:val="center"/>
            <w:hideMark/>
          </w:tcPr>
          <w:p w14:paraId="77243824" w14:textId="77777777" w:rsidR="00A1644D" w:rsidRPr="00A46FDF" w:rsidRDefault="00A1644D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    Time x Treatment</w:t>
            </w:r>
          </w:p>
        </w:tc>
        <w:tc>
          <w:tcPr>
            <w:tcW w:w="1016" w:type="pct"/>
            <w:vAlign w:val="center"/>
          </w:tcPr>
          <w:p w14:paraId="438AAE98" w14:textId="66A3C83A" w:rsidR="00A1644D" w:rsidRPr="00A46FDF" w:rsidRDefault="00A1644D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2.531</w:t>
            </w:r>
          </w:p>
        </w:tc>
        <w:tc>
          <w:tcPr>
            <w:tcW w:w="836" w:type="pct"/>
            <w:noWrap/>
            <w:vAlign w:val="center"/>
            <w:hideMark/>
          </w:tcPr>
          <w:p w14:paraId="3A58DE40" w14:textId="3EA284A1" w:rsidR="00A1644D" w:rsidRPr="00A46FDF" w:rsidRDefault="00A1644D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4.200</w:t>
            </w:r>
          </w:p>
        </w:tc>
        <w:tc>
          <w:tcPr>
            <w:tcW w:w="258" w:type="pct"/>
            <w:noWrap/>
            <w:vAlign w:val="center"/>
            <w:hideMark/>
          </w:tcPr>
          <w:p w14:paraId="7E531FB4" w14:textId="168A2288" w:rsidR="00A1644D" w:rsidRPr="00A46FDF" w:rsidRDefault="00A1644D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55F43027" w14:textId="6BBC5A22" w:rsidR="00A1644D" w:rsidRPr="00A46FDF" w:rsidRDefault="00A1644D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4.200</w:t>
            </w:r>
          </w:p>
        </w:tc>
        <w:tc>
          <w:tcPr>
            <w:tcW w:w="949" w:type="pct"/>
            <w:noWrap/>
            <w:vAlign w:val="center"/>
            <w:hideMark/>
          </w:tcPr>
          <w:p w14:paraId="13E83A70" w14:textId="4A2C4189" w:rsidR="00A1644D" w:rsidRPr="00A46FDF" w:rsidRDefault="00A1644D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F (1, 18) = 2.759</w:t>
            </w:r>
          </w:p>
        </w:tc>
        <w:tc>
          <w:tcPr>
            <w:tcW w:w="536" w:type="pct"/>
            <w:noWrap/>
            <w:vAlign w:val="center"/>
            <w:hideMark/>
          </w:tcPr>
          <w:p w14:paraId="4F168E3D" w14:textId="45D84D8D" w:rsidR="00A1644D" w:rsidRPr="00A46FDF" w:rsidRDefault="00A1644D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i/>
                <w:iCs/>
              </w:rPr>
              <w:t>P</w:t>
            </w:r>
            <w:r w:rsidRPr="00A46FDF">
              <w:rPr>
                <w:rFonts w:ascii="Times New Roman" w:hAnsi="Times New Roman"/>
              </w:rPr>
              <w:t>=0.1141</w:t>
            </w:r>
          </w:p>
        </w:tc>
      </w:tr>
      <w:tr w:rsidR="00A1644D" w:rsidRPr="00A46FDF" w14:paraId="69B47BA8" w14:textId="77777777" w:rsidTr="009678CC">
        <w:tc>
          <w:tcPr>
            <w:tcW w:w="995" w:type="pct"/>
            <w:noWrap/>
            <w:vAlign w:val="center"/>
            <w:hideMark/>
          </w:tcPr>
          <w:p w14:paraId="671B97BD" w14:textId="77777777" w:rsidR="00A1644D" w:rsidRPr="00A46FDF" w:rsidRDefault="00A1644D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    Time</w:t>
            </w:r>
          </w:p>
        </w:tc>
        <w:tc>
          <w:tcPr>
            <w:tcW w:w="1016" w:type="pct"/>
            <w:vAlign w:val="center"/>
          </w:tcPr>
          <w:p w14:paraId="289922A0" w14:textId="5FE6CD7C" w:rsidR="00A1644D" w:rsidRPr="00A46FDF" w:rsidRDefault="00A1644D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0.8391</w:t>
            </w:r>
          </w:p>
        </w:tc>
        <w:tc>
          <w:tcPr>
            <w:tcW w:w="836" w:type="pct"/>
            <w:noWrap/>
            <w:vAlign w:val="center"/>
            <w:hideMark/>
          </w:tcPr>
          <w:p w14:paraId="15D21C5C" w14:textId="67B12856" w:rsidR="00A1644D" w:rsidRPr="00A46FDF" w:rsidRDefault="00A1644D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1.392</w:t>
            </w:r>
          </w:p>
        </w:tc>
        <w:tc>
          <w:tcPr>
            <w:tcW w:w="258" w:type="pct"/>
            <w:noWrap/>
            <w:vAlign w:val="center"/>
            <w:hideMark/>
          </w:tcPr>
          <w:p w14:paraId="3896ACCB" w14:textId="554583B3" w:rsidR="00A1644D" w:rsidRPr="00A46FDF" w:rsidRDefault="00A1644D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076FCA81" w14:textId="61CBA664" w:rsidR="00A1644D" w:rsidRPr="00A46FDF" w:rsidRDefault="00A1644D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1.392</w:t>
            </w:r>
          </w:p>
        </w:tc>
        <w:tc>
          <w:tcPr>
            <w:tcW w:w="949" w:type="pct"/>
            <w:noWrap/>
            <w:vAlign w:val="center"/>
            <w:hideMark/>
          </w:tcPr>
          <w:p w14:paraId="66B879C6" w14:textId="7AE9CBE8" w:rsidR="00A1644D" w:rsidRPr="00A46FDF" w:rsidRDefault="00A1644D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F (1, 18) = 0.9144</w:t>
            </w:r>
          </w:p>
        </w:tc>
        <w:tc>
          <w:tcPr>
            <w:tcW w:w="536" w:type="pct"/>
            <w:noWrap/>
            <w:vAlign w:val="center"/>
            <w:hideMark/>
          </w:tcPr>
          <w:p w14:paraId="4E2482A3" w14:textId="6B1BE7B6" w:rsidR="00A1644D" w:rsidRPr="00A46FDF" w:rsidRDefault="00A1644D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i/>
                <w:iCs/>
              </w:rPr>
              <w:t>P</w:t>
            </w:r>
            <w:r w:rsidRPr="00A46FDF">
              <w:rPr>
                <w:rFonts w:ascii="Times New Roman" w:hAnsi="Times New Roman"/>
              </w:rPr>
              <w:t>=0.3516</w:t>
            </w:r>
          </w:p>
        </w:tc>
      </w:tr>
      <w:tr w:rsidR="00A1644D" w:rsidRPr="00A46FDF" w14:paraId="6B311CC8" w14:textId="77777777" w:rsidTr="009678CC">
        <w:tc>
          <w:tcPr>
            <w:tcW w:w="995" w:type="pct"/>
            <w:noWrap/>
            <w:vAlign w:val="center"/>
            <w:hideMark/>
          </w:tcPr>
          <w:p w14:paraId="4BF8D112" w14:textId="77777777" w:rsidR="00A1644D" w:rsidRPr="00A46FDF" w:rsidRDefault="00A1644D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    Treatment</w:t>
            </w:r>
          </w:p>
        </w:tc>
        <w:tc>
          <w:tcPr>
            <w:tcW w:w="1016" w:type="pct"/>
            <w:vAlign w:val="center"/>
          </w:tcPr>
          <w:p w14:paraId="23796EBE" w14:textId="46946915" w:rsidR="00A1644D" w:rsidRPr="00A46FDF" w:rsidRDefault="00A1644D" w:rsidP="005D5DE5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0.4201</w:t>
            </w:r>
          </w:p>
        </w:tc>
        <w:tc>
          <w:tcPr>
            <w:tcW w:w="836" w:type="pct"/>
            <w:noWrap/>
            <w:vAlign w:val="center"/>
            <w:hideMark/>
          </w:tcPr>
          <w:p w14:paraId="049A2247" w14:textId="162A4BF9" w:rsidR="00A1644D" w:rsidRPr="00A46FDF" w:rsidRDefault="00A1644D" w:rsidP="00CB24FB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0.6972</w:t>
            </w:r>
          </w:p>
        </w:tc>
        <w:tc>
          <w:tcPr>
            <w:tcW w:w="258" w:type="pct"/>
            <w:noWrap/>
            <w:vAlign w:val="center"/>
            <w:hideMark/>
          </w:tcPr>
          <w:p w14:paraId="2821BA90" w14:textId="7E647C5D" w:rsidR="00A1644D" w:rsidRPr="00A46FDF" w:rsidRDefault="00A1644D" w:rsidP="00CB24FB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1</w:t>
            </w:r>
          </w:p>
        </w:tc>
        <w:tc>
          <w:tcPr>
            <w:tcW w:w="410" w:type="pct"/>
            <w:noWrap/>
            <w:vAlign w:val="center"/>
            <w:hideMark/>
          </w:tcPr>
          <w:p w14:paraId="30FEE5B4" w14:textId="633A726A" w:rsidR="00A1644D" w:rsidRPr="00A46FDF" w:rsidRDefault="00A1644D" w:rsidP="00CB24FB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0.6972</w:t>
            </w:r>
          </w:p>
        </w:tc>
        <w:tc>
          <w:tcPr>
            <w:tcW w:w="949" w:type="pct"/>
            <w:noWrap/>
            <w:vAlign w:val="center"/>
            <w:hideMark/>
          </w:tcPr>
          <w:p w14:paraId="3DBEF77E" w14:textId="7D8694A2" w:rsidR="00A1644D" w:rsidRPr="00A46FDF" w:rsidRDefault="00A1644D" w:rsidP="00CB24FB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F (1, 18) = 0.09737</w:t>
            </w:r>
          </w:p>
        </w:tc>
        <w:tc>
          <w:tcPr>
            <w:tcW w:w="536" w:type="pct"/>
            <w:noWrap/>
            <w:vAlign w:val="center"/>
            <w:hideMark/>
          </w:tcPr>
          <w:p w14:paraId="62297317" w14:textId="6A69B379" w:rsidR="00A1644D" w:rsidRPr="00A46FDF" w:rsidRDefault="00A1644D" w:rsidP="00CB24FB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i/>
                <w:iCs/>
              </w:rPr>
              <w:t>P</w:t>
            </w:r>
            <w:r w:rsidRPr="00A46FDF">
              <w:rPr>
                <w:rFonts w:ascii="Times New Roman" w:hAnsi="Times New Roman"/>
              </w:rPr>
              <w:t>=0.7586</w:t>
            </w:r>
          </w:p>
        </w:tc>
      </w:tr>
      <w:tr w:rsidR="00A1644D" w:rsidRPr="00A46FDF" w14:paraId="1F186D74" w14:textId="77777777" w:rsidTr="009678CC">
        <w:tc>
          <w:tcPr>
            <w:tcW w:w="995" w:type="pct"/>
            <w:noWrap/>
            <w:vAlign w:val="center"/>
            <w:hideMark/>
          </w:tcPr>
          <w:p w14:paraId="562A2648" w14:textId="77777777" w:rsidR="00A1644D" w:rsidRPr="00A46FDF" w:rsidRDefault="00A1644D" w:rsidP="00CB24FB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    Subject</w:t>
            </w:r>
          </w:p>
        </w:tc>
        <w:tc>
          <w:tcPr>
            <w:tcW w:w="1016" w:type="pct"/>
            <w:vAlign w:val="center"/>
          </w:tcPr>
          <w:p w14:paraId="2A0B7B4A" w14:textId="22DF60C0" w:rsidR="00A1644D" w:rsidRPr="00A46FDF" w:rsidRDefault="00A1644D" w:rsidP="00CB24FB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77.66</w:t>
            </w:r>
          </w:p>
        </w:tc>
        <w:tc>
          <w:tcPr>
            <w:tcW w:w="836" w:type="pct"/>
            <w:noWrap/>
            <w:vAlign w:val="center"/>
            <w:hideMark/>
          </w:tcPr>
          <w:p w14:paraId="15858546" w14:textId="590C4D23" w:rsidR="00A1644D" w:rsidRPr="00A46FDF" w:rsidRDefault="00A1644D" w:rsidP="00CB24FB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128.9</w:t>
            </w:r>
          </w:p>
        </w:tc>
        <w:tc>
          <w:tcPr>
            <w:tcW w:w="258" w:type="pct"/>
            <w:noWrap/>
            <w:vAlign w:val="center"/>
            <w:hideMark/>
          </w:tcPr>
          <w:p w14:paraId="3E569B88" w14:textId="1305836A" w:rsidR="00A1644D" w:rsidRPr="00A46FDF" w:rsidRDefault="00A1644D" w:rsidP="00CB24FB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18</w:t>
            </w:r>
          </w:p>
        </w:tc>
        <w:tc>
          <w:tcPr>
            <w:tcW w:w="410" w:type="pct"/>
            <w:noWrap/>
            <w:vAlign w:val="center"/>
            <w:hideMark/>
          </w:tcPr>
          <w:p w14:paraId="1B9986BA" w14:textId="745567D5" w:rsidR="00A1644D" w:rsidRPr="00A46FDF" w:rsidRDefault="00A1644D" w:rsidP="00CB24FB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7.160</w:t>
            </w:r>
          </w:p>
        </w:tc>
        <w:tc>
          <w:tcPr>
            <w:tcW w:w="949" w:type="pct"/>
            <w:noWrap/>
            <w:vAlign w:val="center"/>
            <w:hideMark/>
          </w:tcPr>
          <w:p w14:paraId="6BD24AA2" w14:textId="32ECD11C" w:rsidR="00A1644D" w:rsidRPr="00A46FDF" w:rsidRDefault="00A1644D" w:rsidP="00CB24FB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F (18, 18) = 4.702</w:t>
            </w:r>
          </w:p>
        </w:tc>
        <w:tc>
          <w:tcPr>
            <w:tcW w:w="536" w:type="pct"/>
            <w:noWrap/>
            <w:vAlign w:val="center"/>
            <w:hideMark/>
          </w:tcPr>
          <w:p w14:paraId="7D862A79" w14:textId="12501D69" w:rsidR="00A1644D" w:rsidRPr="00A46FDF" w:rsidRDefault="00A1644D" w:rsidP="00CB24FB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i/>
                <w:iCs/>
              </w:rPr>
              <w:t>P</w:t>
            </w:r>
            <w:r w:rsidRPr="00A46FDF">
              <w:rPr>
                <w:rFonts w:ascii="Times New Roman" w:hAnsi="Times New Roman"/>
              </w:rPr>
              <w:t>=0.0010</w:t>
            </w:r>
          </w:p>
        </w:tc>
      </w:tr>
      <w:tr w:rsidR="007517A7" w:rsidRPr="00A46FDF" w14:paraId="36D6731E" w14:textId="77777777" w:rsidTr="009678CC">
        <w:tc>
          <w:tcPr>
            <w:tcW w:w="995" w:type="pct"/>
            <w:noWrap/>
            <w:vAlign w:val="center"/>
            <w:hideMark/>
          </w:tcPr>
          <w:p w14:paraId="072BBA9C" w14:textId="77777777" w:rsidR="007517A7" w:rsidRPr="00A46FDF" w:rsidRDefault="007517A7" w:rsidP="00CB24FB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  <w:lang w:eastAsia="zh-CN"/>
              </w:rPr>
              <w:t>    Residual</w:t>
            </w:r>
          </w:p>
        </w:tc>
        <w:tc>
          <w:tcPr>
            <w:tcW w:w="1016" w:type="pct"/>
            <w:vAlign w:val="center"/>
          </w:tcPr>
          <w:p w14:paraId="33A2A061" w14:textId="77777777" w:rsidR="007517A7" w:rsidRPr="00A46FDF" w:rsidRDefault="007517A7" w:rsidP="00CB24FB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36" w:type="pct"/>
            <w:noWrap/>
            <w:vAlign w:val="center"/>
            <w:hideMark/>
          </w:tcPr>
          <w:p w14:paraId="00EF7B70" w14:textId="60363D7B" w:rsidR="007517A7" w:rsidRPr="00A46FDF" w:rsidRDefault="007517A7" w:rsidP="00CB24FB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27.41</w:t>
            </w:r>
          </w:p>
        </w:tc>
        <w:tc>
          <w:tcPr>
            <w:tcW w:w="258" w:type="pct"/>
            <w:noWrap/>
            <w:vAlign w:val="center"/>
            <w:hideMark/>
          </w:tcPr>
          <w:p w14:paraId="7E5F3520" w14:textId="3553B641" w:rsidR="007517A7" w:rsidRPr="00A46FDF" w:rsidRDefault="007517A7" w:rsidP="00CB24FB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18</w:t>
            </w:r>
          </w:p>
        </w:tc>
        <w:tc>
          <w:tcPr>
            <w:tcW w:w="410" w:type="pct"/>
            <w:noWrap/>
            <w:vAlign w:val="center"/>
            <w:hideMark/>
          </w:tcPr>
          <w:p w14:paraId="25860ABC" w14:textId="41C9A0D7" w:rsidR="007517A7" w:rsidRPr="00A46FDF" w:rsidRDefault="007517A7" w:rsidP="00CB24FB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  <w:r w:rsidRPr="00A46FDF">
              <w:rPr>
                <w:rFonts w:ascii="Times New Roman" w:hAnsi="Times New Roman"/>
              </w:rPr>
              <w:t>1.523</w:t>
            </w:r>
          </w:p>
        </w:tc>
        <w:tc>
          <w:tcPr>
            <w:tcW w:w="949" w:type="pct"/>
            <w:noWrap/>
            <w:vAlign w:val="center"/>
            <w:hideMark/>
          </w:tcPr>
          <w:p w14:paraId="225681ED" w14:textId="77777777" w:rsidR="007517A7" w:rsidRPr="00A46FDF" w:rsidRDefault="007517A7" w:rsidP="00CB24FB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536" w:type="pct"/>
            <w:noWrap/>
            <w:vAlign w:val="center"/>
            <w:hideMark/>
          </w:tcPr>
          <w:p w14:paraId="6BC31A57" w14:textId="77777777" w:rsidR="007517A7" w:rsidRPr="00A46FDF" w:rsidRDefault="007517A7" w:rsidP="00CB24FB">
            <w:pPr>
              <w:overflowPunct/>
              <w:autoSpaceDE/>
              <w:autoSpaceDN/>
              <w:adjustRightInd/>
              <w:snapToGrid w:val="0"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lang w:eastAsia="zh-CN"/>
              </w:rPr>
            </w:pPr>
          </w:p>
        </w:tc>
      </w:tr>
    </w:tbl>
    <w:p w14:paraId="0E370CB0" w14:textId="773A504D" w:rsidR="00916F42" w:rsidRPr="00A46FDF" w:rsidRDefault="00B02867" w:rsidP="00E72CC6">
      <w:pPr>
        <w:pStyle w:val="table"/>
        <w:rPr>
          <w:rFonts w:ascii="Times New Roman" w:hAnsi="Times New Roman"/>
          <w:b/>
          <w:sz w:val="24"/>
          <w:szCs w:val="24"/>
        </w:rPr>
      </w:pPr>
      <w:r w:rsidRPr="00A46FDF">
        <w:rPr>
          <w:bCs/>
          <w:sz w:val="16"/>
          <w:szCs w:val="16"/>
        </w:rPr>
        <w:t xml:space="preserve">SS, </w:t>
      </w:r>
      <w:r w:rsidR="003956D0" w:rsidRPr="00A46FDF">
        <w:rPr>
          <w:bCs/>
          <w:sz w:val="16"/>
          <w:szCs w:val="16"/>
        </w:rPr>
        <w:t>Sum of Squares</w:t>
      </w:r>
      <w:r w:rsidR="00E41EAF" w:rsidRPr="00A46FDF">
        <w:rPr>
          <w:bCs/>
          <w:sz w:val="16"/>
          <w:szCs w:val="16"/>
        </w:rPr>
        <w:t xml:space="preserve">; </w:t>
      </w:r>
      <w:r w:rsidRPr="00A46FDF">
        <w:rPr>
          <w:bCs/>
          <w:sz w:val="16"/>
          <w:szCs w:val="16"/>
        </w:rPr>
        <w:t xml:space="preserve">MS, </w:t>
      </w:r>
      <w:r w:rsidR="002953BA" w:rsidRPr="00A46FDF">
        <w:rPr>
          <w:bCs/>
          <w:sz w:val="16"/>
          <w:szCs w:val="16"/>
        </w:rPr>
        <w:t>Mean Squar</w:t>
      </w:r>
      <w:r w:rsidR="00515B9C" w:rsidRPr="00A46FDF">
        <w:rPr>
          <w:bCs/>
          <w:sz w:val="16"/>
          <w:szCs w:val="16"/>
        </w:rPr>
        <w:t xml:space="preserve">e; </w:t>
      </w:r>
      <w:r w:rsidR="0032052D" w:rsidRPr="00A46FDF">
        <w:rPr>
          <w:bCs/>
          <w:sz w:val="16"/>
          <w:szCs w:val="16"/>
        </w:rPr>
        <w:t xml:space="preserve">DF, Degrees of </w:t>
      </w:r>
      <w:r w:rsidRPr="00A46FDF">
        <w:rPr>
          <w:bCs/>
          <w:sz w:val="16"/>
          <w:szCs w:val="16"/>
        </w:rPr>
        <w:t xml:space="preserve">Freedom; </w:t>
      </w:r>
      <w:proofErr w:type="spellStart"/>
      <w:r w:rsidR="00916F42" w:rsidRPr="00A46FDF">
        <w:rPr>
          <w:bCs/>
          <w:sz w:val="16"/>
          <w:szCs w:val="16"/>
        </w:rPr>
        <w:t>DFn</w:t>
      </w:r>
      <w:proofErr w:type="spellEnd"/>
      <w:r w:rsidR="00916F42" w:rsidRPr="00A46FDF">
        <w:rPr>
          <w:bCs/>
          <w:sz w:val="16"/>
          <w:szCs w:val="16"/>
        </w:rPr>
        <w:t xml:space="preserve">, Degrees of Freedom Numerator; </w:t>
      </w:r>
      <w:proofErr w:type="spellStart"/>
      <w:r w:rsidR="00916F42" w:rsidRPr="00A46FDF">
        <w:rPr>
          <w:bCs/>
          <w:sz w:val="16"/>
          <w:szCs w:val="16"/>
        </w:rPr>
        <w:t>DFd</w:t>
      </w:r>
      <w:proofErr w:type="spellEnd"/>
      <w:r w:rsidR="00916F42" w:rsidRPr="00A46FDF">
        <w:rPr>
          <w:bCs/>
          <w:sz w:val="16"/>
          <w:szCs w:val="16"/>
        </w:rPr>
        <w:t>, Degrees of Freedom Denominator</w:t>
      </w:r>
    </w:p>
    <w:p w14:paraId="77320A8E" w14:textId="49E8625C" w:rsidR="00DA1732" w:rsidRPr="00A46FDF" w:rsidRDefault="00DA1732">
      <w:pPr>
        <w:overflowPunct/>
        <w:autoSpaceDE/>
        <w:autoSpaceDN/>
        <w:adjustRightInd/>
        <w:spacing w:after="160" w:line="278" w:lineRule="auto"/>
        <w:ind w:firstLine="0"/>
        <w:jc w:val="left"/>
        <w:textAlignment w:val="auto"/>
        <w:rPr>
          <w:rFonts w:ascii="Times New Roman" w:hAnsi="Times New Roman"/>
          <w:bCs/>
        </w:rPr>
      </w:pPr>
      <w:r w:rsidRPr="00A46FDF">
        <w:rPr>
          <w:rFonts w:ascii="Times New Roman" w:hAnsi="Times New Roman"/>
          <w:bCs/>
        </w:rPr>
        <w:br w:type="page"/>
      </w:r>
    </w:p>
    <w:p w14:paraId="18259CD4" w14:textId="69743BC5" w:rsidR="00DA1732" w:rsidRPr="00A46FDF" w:rsidRDefault="00DA1732" w:rsidP="00DA1732">
      <w:pPr>
        <w:pStyle w:val="table"/>
        <w:rPr>
          <w:rFonts w:ascii="Times New Roman" w:hAnsi="Times New Roman"/>
          <w:b/>
          <w:sz w:val="24"/>
          <w:szCs w:val="24"/>
        </w:rPr>
      </w:pPr>
      <w:r w:rsidRPr="00A46FDF">
        <w:rPr>
          <w:rFonts w:ascii="Times New Roman" w:hAnsi="Times New Roman"/>
          <w:b/>
          <w:sz w:val="24"/>
          <w:szCs w:val="24"/>
        </w:rPr>
        <w:lastRenderedPageBreak/>
        <w:t xml:space="preserve">Supplementary Table 4. </w:t>
      </w:r>
      <w:r w:rsidR="00674F37" w:rsidRPr="00A46FDF">
        <w:rPr>
          <w:rFonts w:ascii="Times New Roman" w:hAnsi="Times New Roman"/>
          <w:b/>
          <w:sz w:val="24"/>
          <w:szCs w:val="24"/>
        </w:rPr>
        <w:t xml:space="preserve">Baseline </w:t>
      </w:r>
      <w:r w:rsidR="00626A64" w:rsidRPr="00A46FDF">
        <w:rPr>
          <w:rFonts w:ascii="Times New Roman" w:hAnsi="Times New Roman"/>
          <w:b/>
          <w:sz w:val="24"/>
          <w:szCs w:val="24"/>
        </w:rPr>
        <w:t>Demographics of Enrolled Healthy Adult</w:t>
      </w:r>
      <w:r w:rsidR="00FD505B" w:rsidRPr="00A46FDF">
        <w:rPr>
          <w:rFonts w:ascii="Times New Roman" w:hAnsi="Times New Roman"/>
          <w:b/>
          <w:sz w:val="24"/>
          <w:szCs w:val="24"/>
        </w:rPr>
        <w:t xml:space="preserve"> </w:t>
      </w:r>
      <w:r w:rsidR="00750C9A">
        <w:rPr>
          <w:rFonts w:ascii="Times New Roman" w:hAnsi="Times New Roman"/>
          <w:b/>
          <w:sz w:val="24"/>
          <w:szCs w:val="24"/>
        </w:rPr>
        <w:t>Partic</w:t>
      </w:r>
      <w:r w:rsidR="006B08C2">
        <w:rPr>
          <w:rFonts w:ascii="Times New Roman" w:hAnsi="Times New Roman"/>
          <w:b/>
          <w:sz w:val="24"/>
          <w:szCs w:val="24"/>
        </w:rPr>
        <w:t>i</w:t>
      </w:r>
      <w:r w:rsidR="00750C9A">
        <w:rPr>
          <w:rFonts w:ascii="Times New Roman" w:hAnsi="Times New Roman"/>
          <w:b/>
          <w:sz w:val="24"/>
          <w:szCs w:val="24"/>
        </w:rPr>
        <w:t>pant</w:t>
      </w:r>
      <w:r w:rsidR="00626A64" w:rsidRPr="00A46FDF">
        <w:rPr>
          <w:rFonts w:ascii="Times New Roman" w:hAnsi="Times New Roman"/>
          <w:b/>
          <w:sz w:val="24"/>
          <w:szCs w:val="24"/>
        </w:rPr>
        <w:t>s in Clinical Study 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17"/>
        <w:gridCol w:w="1119"/>
        <w:gridCol w:w="1119"/>
        <w:gridCol w:w="1119"/>
        <w:gridCol w:w="1119"/>
        <w:gridCol w:w="1119"/>
        <w:gridCol w:w="1119"/>
        <w:gridCol w:w="1119"/>
      </w:tblGrid>
      <w:tr w:rsidR="007D1601" w:rsidRPr="00A46FDF" w14:paraId="79FE0986" w14:textId="77777777" w:rsidTr="004106FF">
        <w:trPr>
          <w:trHeight w:val="260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215E4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11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EBAF2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color w:val="000000"/>
                <w:lang w:eastAsia="en-US"/>
              </w:rPr>
              <w:t>Cohort 1</w:t>
            </w:r>
          </w:p>
        </w:tc>
        <w:tc>
          <w:tcPr>
            <w:tcW w:w="11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6BE11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color w:val="000000"/>
                <w:lang w:eastAsia="en-US"/>
              </w:rPr>
              <w:t>Cohort 2</w:t>
            </w:r>
          </w:p>
        </w:tc>
        <w:tc>
          <w:tcPr>
            <w:tcW w:w="17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65816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Overall</w:t>
            </w:r>
          </w:p>
        </w:tc>
      </w:tr>
      <w:tr w:rsidR="007D1601" w:rsidRPr="00A46FDF" w14:paraId="0B3295C5" w14:textId="77777777" w:rsidTr="004106FF">
        <w:trPr>
          <w:trHeight w:val="432"/>
        </w:trPr>
        <w:tc>
          <w:tcPr>
            <w:tcW w:w="81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0491A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Parameter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68C121D1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ARD-101 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543B31AE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Placebo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7DEDC97B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ARD-101 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26577BC1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Placebo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05336F90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ARD-101 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214B8FA0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Placebo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6AD1BC52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Total</w:t>
            </w:r>
          </w:p>
        </w:tc>
      </w:tr>
      <w:tr w:rsidR="007D1601" w:rsidRPr="00A46FDF" w14:paraId="1E43D00F" w14:textId="77777777" w:rsidTr="004106FF">
        <w:trPr>
          <w:trHeight w:val="432"/>
        </w:trPr>
        <w:tc>
          <w:tcPr>
            <w:tcW w:w="81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A86356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F799A3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N=4</w:t>
            </w:r>
            <w:r w:rsidRPr="00A46FDF">
              <w:rPr>
                <w:rFonts w:ascii="Times New Roman" w:hAnsi="Times New Roman"/>
                <w:b/>
                <w:bCs/>
                <w:vertAlign w:val="superscript"/>
                <w:lang w:eastAsia="en-US"/>
              </w:rPr>
              <w:t>1</w:t>
            </w:r>
            <w:r w:rsidRPr="00A46FDF">
              <w:rPr>
                <w:rFonts w:ascii="Times New Roman" w:hAnsi="Times New Roman"/>
                <w:b/>
                <w:bCs/>
                <w:lang w:eastAsia="en-US"/>
              </w:rPr>
              <w:t xml:space="preserve"> (%)</w:t>
            </w: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CDA8F5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N=2</w:t>
            </w:r>
            <w:r w:rsidRPr="00A46FDF">
              <w:rPr>
                <w:rFonts w:ascii="Times New Roman" w:hAnsi="Times New Roman"/>
                <w:b/>
                <w:bCs/>
                <w:vertAlign w:val="superscript"/>
                <w:lang w:eastAsia="en-US"/>
              </w:rPr>
              <w:t>1</w:t>
            </w:r>
            <w:r w:rsidRPr="00A46FDF">
              <w:rPr>
                <w:rFonts w:ascii="Times New Roman" w:hAnsi="Times New Roman"/>
                <w:b/>
                <w:bCs/>
                <w:lang w:eastAsia="en-US"/>
              </w:rPr>
              <w:t xml:space="preserve"> (%)</w:t>
            </w: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76EF6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N=4</w:t>
            </w:r>
            <w:r w:rsidRPr="00A46FDF">
              <w:rPr>
                <w:rFonts w:ascii="Times New Roman" w:hAnsi="Times New Roman"/>
                <w:b/>
                <w:bCs/>
                <w:vertAlign w:val="superscript"/>
                <w:lang w:eastAsia="en-US"/>
              </w:rPr>
              <w:t>1</w:t>
            </w:r>
            <w:r w:rsidRPr="00A46FDF">
              <w:rPr>
                <w:rFonts w:ascii="Times New Roman" w:hAnsi="Times New Roman"/>
                <w:b/>
                <w:bCs/>
                <w:lang w:eastAsia="en-US"/>
              </w:rPr>
              <w:t xml:space="preserve"> (%)</w:t>
            </w: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C8906E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N=2</w:t>
            </w:r>
            <w:r w:rsidRPr="00A46FDF">
              <w:rPr>
                <w:rFonts w:ascii="Times New Roman" w:hAnsi="Times New Roman"/>
                <w:b/>
                <w:bCs/>
                <w:vertAlign w:val="superscript"/>
                <w:lang w:eastAsia="en-US"/>
              </w:rPr>
              <w:t>1</w:t>
            </w:r>
            <w:r w:rsidRPr="00A46FDF">
              <w:rPr>
                <w:rFonts w:ascii="Times New Roman" w:hAnsi="Times New Roman"/>
                <w:b/>
                <w:bCs/>
                <w:lang w:eastAsia="en-US"/>
              </w:rPr>
              <w:t xml:space="preserve"> (%)</w:t>
            </w: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9CD96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N=8</w:t>
            </w:r>
            <w:r w:rsidRPr="00A46FDF">
              <w:rPr>
                <w:rFonts w:ascii="Times New Roman" w:hAnsi="Times New Roman"/>
                <w:b/>
                <w:bCs/>
                <w:vertAlign w:val="superscript"/>
                <w:lang w:eastAsia="en-US"/>
              </w:rPr>
              <w:t>1</w:t>
            </w:r>
            <w:r w:rsidRPr="00A46FDF">
              <w:rPr>
                <w:rFonts w:ascii="Times New Roman" w:hAnsi="Times New Roman"/>
                <w:b/>
                <w:bCs/>
                <w:lang w:eastAsia="en-US"/>
              </w:rPr>
              <w:t xml:space="preserve"> (%)</w:t>
            </w: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30D6A0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N=4</w:t>
            </w:r>
            <w:r w:rsidRPr="00A46FDF">
              <w:rPr>
                <w:rFonts w:ascii="Times New Roman" w:hAnsi="Times New Roman"/>
                <w:b/>
                <w:bCs/>
                <w:vertAlign w:val="superscript"/>
                <w:lang w:eastAsia="en-US"/>
              </w:rPr>
              <w:t>1</w:t>
            </w:r>
            <w:r w:rsidRPr="00A46FDF">
              <w:rPr>
                <w:rFonts w:ascii="Times New Roman" w:hAnsi="Times New Roman"/>
                <w:b/>
                <w:bCs/>
                <w:lang w:eastAsia="en-US"/>
              </w:rPr>
              <w:t xml:space="preserve"> (%)</w:t>
            </w: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A67784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N=12</w:t>
            </w:r>
            <w:r w:rsidRPr="00A46FDF">
              <w:rPr>
                <w:rFonts w:ascii="Times New Roman" w:hAnsi="Times New Roman"/>
                <w:b/>
                <w:bCs/>
                <w:vertAlign w:val="superscript"/>
                <w:lang w:eastAsia="en-US"/>
              </w:rPr>
              <w:t>1</w:t>
            </w:r>
            <w:r w:rsidRPr="00A46FDF">
              <w:rPr>
                <w:rFonts w:ascii="Times New Roman" w:hAnsi="Times New Roman"/>
                <w:b/>
                <w:bCs/>
                <w:lang w:eastAsia="en-US"/>
              </w:rPr>
              <w:t xml:space="preserve"> (%)</w:t>
            </w:r>
          </w:p>
        </w:tc>
      </w:tr>
      <w:tr w:rsidR="007D1601" w:rsidRPr="00A46FDF" w14:paraId="0CA4272F" w14:textId="77777777" w:rsidTr="004106FF">
        <w:trPr>
          <w:trHeight w:val="26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17F68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Ag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175D9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39 (7), </w:t>
            </w:r>
          </w:p>
          <w:p w14:paraId="40A2E118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[31, 48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238B3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42 (2), </w:t>
            </w:r>
          </w:p>
          <w:p w14:paraId="416602D8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[40, 43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7EDD1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34 (6), </w:t>
            </w:r>
          </w:p>
          <w:p w14:paraId="56BB1A21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[25, 39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64E76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40 (1), </w:t>
            </w:r>
          </w:p>
          <w:p w14:paraId="385CEE71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[39, 41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43C44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36 (7), </w:t>
            </w:r>
          </w:p>
          <w:p w14:paraId="4EF8E707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[25, 48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3C7B7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41 (2), </w:t>
            </w:r>
          </w:p>
          <w:p w14:paraId="1AD19EF6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[39, 43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BF0EC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38 (6), </w:t>
            </w:r>
          </w:p>
          <w:p w14:paraId="08E6785C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[25, 48]</w:t>
            </w:r>
          </w:p>
        </w:tc>
      </w:tr>
      <w:tr w:rsidR="007D1601" w:rsidRPr="00A46FDF" w14:paraId="4326D45A" w14:textId="77777777" w:rsidTr="004106FF">
        <w:trPr>
          <w:trHeight w:val="26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FEDAD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Sex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DB0C9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3C591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F2E81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7FB2F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BF844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01967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B4FF2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</w:p>
        </w:tc>
      </w:tr>
      <w:tr w:rsidR="007D1601" w:rsidRPr="00A46FDF" w14:paraId="40FF6DE2" w14:textId="77777777" w:rsidTr="004106FF">
        <w:trPr>
          <w:trHeight w:val="26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D4794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Femal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FCC29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1 (25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8211B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AC4F9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1 (25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37F32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34283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2 (25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B488D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B0799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  <w:r w:rsidRPr="00A46FDF">
              <w:rPr>
                <w:rFonts w:ascii="Times New Roman" w:hAnsi="Times New Roman"/>
                <w:color w:val="000000"/>
                <w:lang w:eastAsia="en-US"/>
              </w:rPr>
              <w:t>2 (17)</w:t>
            </w:r>
          </w:p>
        </w:tc>
      </w:tr>
      <w:tr w:rsidR="007D1601" w:rsidRPr="00A46FDF" w14:paraId="0DB8628D" w14:textId="77777777" w:rsidTr="004106FF">
        <w:trPr>
          <w:trHeight w:val="26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74B8C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Mal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A0888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3 (75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63EF8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2 (10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A89B5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3 (75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1C7E3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2 (10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E0EDB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6 (75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CB4A8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4 (10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B8DB6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  <w:r w:rsidRPr="00A46FDF">
              <w:rPr>
                <w:rFonts w:ascii="Times New Roman" w:hAnsi="Times New Roman"/>
                <w:color w:val="000000"/>
                <w:lang w:eastAsia="en-US"/>
              </w:rPr>
              <w:t>10 (83)</w:t>
            </w:r>
          </w:p>
        </w:tc>
      </w:tr>
      <w:tr w:rsidR="007D1601" w:rsidRPr="00A46FDF" w14:paraId="2E019E5E" w14:textId="77777777" w:rsidTr="004106FF">
        <w:trPr>
          <w:trHeight w:val="26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9701E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Rac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F383F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D7A6B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E10D2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8281B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75B5D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8EA88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A44E4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</w:p>
        </w:tc>
      </w:tr>
      <w:tr w:rsidR="007D1601" w:rsidRPr="00A46FDF" w14:paraId="02D6AD4F" w14:textId="77777777" w:rsidTr="004106FF">
        <w:trPr>
          <w:trHeight w:val="26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55731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Asian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E9A84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1 (25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A77C5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0 (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194C9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2 (5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5C327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  <w:r w:rsidRPr="00A46FDF">
              <w:rPr>
                <w:rFonts w:ascii="Times New Roman" w:hAnsi="Times New Roman"/>
                <w:color w:val="000000"/>
                <w:lang w:eastAsia="en-US"/>
              </w:rPr>
              <w:t>0 (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C8ABC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  <w:r w:rsidRPr="00A46FDF">
              <w:rPr>
                <w:rFonts w:ascii="Times New Roman" w:hAnsi="Times New Roman"/>
                <w:color w:val="000000"/>
                <w:lang w:eastAsia="en-US"/>
              </w:rPr>
              <w:t>3 (37.5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3006C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  <w:r w:rsidRPr="00A46FDF">
              <w:rPr>
                <w:rFonts w:ascii="Times New Roman" w:hAnsi="Times New Roman"/>
                <w:color w:val="000000"/>
                <w:lang w:eastAsia="en-US"/>
              </w:rPr>
              <w:t>0 (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41CEE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  <w:r w:rsidRPr="00A46FDF">
              <w:rPr>
                <w:rFonts w:ascii="Times New Roman" w:hAnsi="Times New Roman"/>
                <w:color w:val="000000"/>
                <w:lang w:eastAsia="en-US"/>
              </w:rPr>
              <w:t>3 (25)</w:t>
            </w:r>
          </w:p>
        </w:tc>
      </w:tr>
      <w:tr w:rsidR="007D1601" w:rsidRPr="00A46FDF" w14:paraId="7F1D9353" w14:textId="77777777" w:rsidTr="004106FF">
        <w:trPr>
          <w:trHeight w:val="26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350D2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Black or African American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046B4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0 (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563FF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0 (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9D0A1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0 (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583A8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0 (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8B5B3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0 (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F5CA2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0 (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18D11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0 (0)</w:t>
            </w:r>
          </w:p>
        </w:tc>
      </w:tr>
      <w:tr w:rsidR="007D1601" w:rsidRPr="00A46FDF" w14:paraId="0E5A24C7" w14:textId="77777777" w:rsidTr="004106FF">
        <w:trPr>
          <w:trHeight w:val="26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9C24D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Whit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FD43A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3 (75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D56CA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2 (10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7532E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2 (5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EF6B5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  <w:r w:rsidRPr="00A46FDF">
              <w:rPr>
                <w:rFonts w:ascii="Times New Roman" w:hAnsi="Times New Roman"/>
                <w:color w:val="000000"/>
                <w:lang w:eastAsia="en-US"/>
              </w:rPr>
              <w:t>2 (10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B6648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  <w:r w:rsidRPr="00A46FDF">
              <w:rPr>
                <w:rFonts w:ascii="Times New Roman" w:hAnsi="Times New Roman"/>
                <w:color w:val="000000"/>
                <w:lang w:eastAsia="en-US"/>
              </w:rPr>
              <w:t>5 (62.5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F9A8A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  <w:r w:rsidRPr="00A46FDF">
              <w:rPr>
                <w:rFonts w:ascii="Times New Roman" w:hAnsi="Times New Roman"/>
                <w:color w:val="000000"/>
                <w:lang w:eastAsia="en-US"/>
              </w:rPr>
              <w:t>4 (10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89DCA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  <w:r w:rsidRPr="00A46FDF">
              <w:rPr>
                <w:rFonts w:ascii="Times New Roman" w:hAnsi="Times New Roman"/>
                <w:color w:val="000000"/>
                <w:lang w:eastAsia="en-US"/>
              </w:rPr>
              <w:t>9 (75)</w:t>
            </w:r>
          </w:p>
        </w:tc>
      </w:tr>
      <w:tr w:rsidR="007D1601" w:rsidRPr="00A46FDF" w14:paraId="6D869873" w14:textId="77777777" w:rsidTr="004106FF">
        <w:trPr>
          <w:trHeight w:val="26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1AA54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Ethnicity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02FA7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12363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76168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0C7D2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E927D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69F07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F8C50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color w:val="000000"/>
                <w:lang w:eastAsia="en-US"/>
              </w:rPr>
            </w:pPr>
          </w:p>
        </w:tc>
      </w:tr>
      <w:tr w:rsidR="007D1601" w:rsidRPr="00A46FDF" w14:paraId="03B4D2F4" w14:textId="77777777" w:rsidTr="004106FF">
        <w:trPr>
          <w:trHeight w:val="26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3673E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Hispanic or Latino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C8BEB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0 (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07A67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0 (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4BEED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0 (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D472B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0 (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FF186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0 (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16CB0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0 (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34899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0 (0)</w:t>
            </w:r>
          </w:p>
        </w:tc>
      </w:tr>
      <w:tr w:rsidR="007D1601" w:rsidRPr="00A46FDF" w14:paraId="17FFD7C2" w14:textId="77777777" w:rsidTr="004106FF">
        <w:trPr>
          <w:trHeight w:val="26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D850D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Non-Hispanic or Latino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61638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4 (10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F3BA9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2 (10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089A6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4 (10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D9B8A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2 (10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4EF19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8 (10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5767D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4 (10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F5C2D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12 (100)</w:t>
            </w:r>
          </w:p>
        </w:tc>
      </w:tr>
      <w:tr w:rsidR="007D1601" w:rsidRPr="00A46FDF" w14:paraId="4C1AF44A" w14:textId="77777777" w:rsidTr="004106FF">
        <w:trPr>
          <w:trHeight w:val="26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4E3CD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Height at Baseline (cm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3FD66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174 (8), [163, 182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D084C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173 (1), [172, 174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42811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170 (6), [162, 176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219EC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172 (8), [166, 177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9556A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172 (7), [162, 182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EA5E4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172 (5), [166, 177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EE243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>172 (6), [162, 182]</w:t>
            </w:r>
          </w:p>
        </w:tc>
      </w:tr>
      <w:tr w:rsidR="007D1601" w:rsidRPr="00A46FDF" w14:paraId="2D5C5262" w14:textId="77777777" w:rsidTr="004106FF">
        <w:trPr>
          <w:trHeight w:val="56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A8D74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Weight at Baseline (kg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17B6D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76.6 (12.2), </w:t>
            </w:r>
            <w:r w:rsidRPr="00A46FDF">
              <w:rPr>
                <w:rFonts w:ascii="Times New Roman" w:hAnsi="Times New Roman"/>
                <w:lang w:eastAsia="en-US"/>
              </w:rPr>
              <w:br/>
              <w:t>[58.9, 85.3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8C7BB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88.9 (5.2), </w:t>
            </w:r>
            <w:r w:rsidRPr="00A46FDF">
              <w:rPr>
                <w:rFonts w:ascii="Times New Roman" w:hAnsi="Times New Roman"/>
                <w:lang w:eastAsia="en-US"/>
              </w:rPr>
              <w:br/>
              <w:t>[85.2, 92.6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3478B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69.1 (13.1), </w:t>
            </w:r>
            <w:r w:rsidRPr="00A46FDF">
              <w:rPr>
                <w:rFonts w:ascii="Times New Roman" w:hAnsi="Times New Roman"/>
                <w:lang w:eastAsia="en-US"/>
              </w:rPr>
              <w:br/>
              <w:t>[55.7, 86.2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C8DF1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88.3 (1.0), </w:t>
            </w:r>
            <w:r w:rsidRPr="00A46FDF">
              <w:rPr>
                <w:rFonts w:ascii="Times New Roman" w:hAnsi="Times New Roman"/>
                <w:lang w:eastAsia="en-US"/>
              </w:rPr>
              <w:br/>
              <w:t>[87.6, 89.0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E2659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72.9 (12.4), </w:t>
            </w:r>
            <w:r w:rsidRPr="00A46FDF">
              <w:rPr>
                <w:rFonts w:ascii="Times New Roman" w:hAnsi="Times New Roman"/>
                <w:lang w:eastAsia="en-US"/>
              </w:rPr>
              <w:br/>
              <w:t>[55.7, 86.2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20F55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88.6 (3.1), </w:t>
            </w:r>
            <w:r w:rsidRPr="00A46FDF">
              <w:rPr>
                <w:rFonts w:ascii="Times New Roman" w:hAnsi="Times New Roman"/>
                <w:lang w:eastAsia="en-US"/>
              </w:rPr>
              <w:br/>
              <w:t>[85.2, 92.6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2F20A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78.1 (12.7), </w:t>
            </w:r>
            <w:r w:rsidRPr="00A46FDF">
              <w:rPr>
                <w:rFonts w:ascii="Times New Roman" w:hAnsi="Times New Roman"/>
                <w:lang w:eastAsia="en-US"/>
              </w:rPr>
              <w:br/>
              <w:t>[55.7, 92.6]</w:t>
            </w:r>
          </w:p>
        </w:tc>
      </w:tr>
      <w:tr w:rsidR="007D1601" w:rsidRPr="00A46FDF" w14:paraId="5EFA9E64" w14:textId="77777777" w:rsidTr="004106FF">
        <w:trPr>
          <w:trHeight w:val="560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1510B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lang w:eastAsia="en-US"/>
              </w:rPr>
            </w:pPr>
            <w:r w:rsidRPr="00A46FDF">
              <w:rPr>
                <w:rFonts w:ascii="Times New Roman" w:hAnsi="Times New Roman"/>
                <w:b/>
                <w:bCs/>
                <w:lang w:eastAsia="en-US"/>
              </w:rPr>
              <w:t>BMI at Baseline (kg/m</w:t>
            </w:r>
            <w:r w:rsidRPr="00A46FDF">
              <w:rPr>
                <w:rFonts w:ascii="Times New Roman" w:hAnsi="Times New Roman"/>
                <w:b/>
                <w:bCs/>
                <w:vertAlign w:val="superscript"/>
                <w:lang w:eastAsia="en-US"/>
              </w:rPr>
              <w:t>2</w:t>
            </w:r>
            <w:r w:rsidRPr="00A46FDF">
              <w:rPr>
                <w:rFonts w:ascii="Times New Roman" w:hAnsi="Times New Roman"/>
                <w:b/>
                <w:bCs/>
                <w:lang w:eastAsia="en-US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EEBDC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25.2 (2.7), </w:t>
            </w:r>
            <w:r w:rsidRPr="00A46FDF">
              <w:rPr>
                <w:rFonts w:ascii="Times New Roman" w:hAnsi="Times New Roman"/>
                <w:lang w:eastAsia="en-US"/>
              </w:rPr>
              <w:br/>
              <w:t>[22.2, 27.5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B4119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29.7 (2.3), </w:t>
            </w:r>
            <w:r w:rsidRPr="00A46FDF">
              <w:rPr>
                <w:rFonts w:ascii="Times New Roman" w:hAnsi="Times New Roman"/>
                <w:lang w:eastAsia="en-US"/>
              </w:rPr>
              <w:br/>
              <w:t>[28.1, 31.3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D1E64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23.7 (2.9), </w:t>
            </w:r>
            <w:r w:rsidRPr="00A46FDF">
              <w:rPr>
                <w:rFonts w:ascii="Times New Roman" w:hAnsi="Times New Roman"/>
                <w:lang w:eastAsia="en-US"/>
              </w:rPr>
              <w:br/>
              <w:t>[21.2, 27.8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3D905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30.1 (2.4), </w:t>
            </w:r>
            <w:r w:rsidRPr="00A46FDF">
              <w:rPr>
                <w:rFonts w:ascii="Times New Roman" w:hAnsi="Times New Roman"/>
                <w:lang w:eastAsia="en-US"/>
              </w:rPr>
              <w:br/>
              <w:t>[28.4, 31.8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95495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24.4 (2.7), </w:t>
            </w:r>
            <w:r w:rsidRPr="00A46FDF">
              <w:rPr>
                <w:rFonts w:ascii="Times New Roman" w:hAnsi="Times New Roman"/>
                <w:lang w:eastAsia="en-US"/>
              </w:rPr>
              <w:br/>
              <w:t>[21.2, 27.8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EA1B4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29.9 (1.9), </w:t>
            </w:r>
            <w:r w:rsidRPr="00A46FDF">
              <w:rPr>
                <w:rFonts w:ascii="Times New Roman" w:hAnsi="Times New Roman"/>
                <w:lang w:eastAsia="en-US"/>
              </w:rPr>
              <w:br/>
              <w:t>[28.1, 31.8]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E84D5" w14:textId="77777777" w:rsidR="007D1601" w:rsidRPr="00A46FDF" w:rsidRDefault="007D1601" w:rsidP="007D1601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hAnsi="Times New Roman"/>
                <w:lang w:eastAsia="en-US"/>
              </w:rPr>
            </w:pPr>
            <w:r w:rsidRPr="00A46FDF">
              <w:rPr>
                <w:rFonts w:ascii="Times New Roman" w:hAnsi="Times New Roman"/>
                <w:lang w:eastAsia="en-US"/>
              </w:rPr>
              <w:t xml:space="preserve">26.3 (3.6), </w:t>
            </w:r>
            <w:r w:rsidRPr="00A46FDF">
              <w:rPr>
                <w:rFonts w:ascii="Times New Roman" w:hAnsi="Times New Roman"/>
                <w:lang w:eastAsia="en-US"/>
              </w:rPr>
              <w:br/>
              <w:t>[21.2, 31.8]</w:t>
            </w:r>
          </w:p>
        </w:tc>
      </w:tr>
    </w:tbl>
    <w:p w14:paraId="4F9B5950" w14:textId="77777777" w:rsidR="007D1601" w:rsidRPr="00A46FDF" w:rsidRDefault="007D1601" w:rsidP="009678CC">
      <w:pPr>
        <w:pStyle w:val="table"/>
        <w:rPr>
          <w:rFonts w:ascii="Times New Roman" w:hAnsi="Times New Roman"/>
          <w:bCs/>
          <w:sz w:val="20"/>
        </w:rPr>
      </w:pPr>
      <w:r w:rsidRPr="00A46FDF">
        <w:rPr>
          <w:rFonts w:ascii="Times New Roman" w:hAnsi="Times New Roman"/>
          <w:bCs/>
          <w:sz w:val="20"/>
          <w:szCs w:val="20"/>
          <w:vertAlign w:val="superscript"/>
        </w:rPr>
        <w:t>1</w:t>
      </w:r>
      <w:r w:rsidRPr="00A46FDF">
        <w:rPr>
          <w:rFonts w:ascii="Times New Roman" w:hAnsi="Times New Roman"/>
          <w:bCs/>
          <w:sz w:val="20"/>
          <w:szCs w:val="20"/>
        </w:rPr>
        <w:t xml:space="preserve">Mean (SD), [min, max] for continuous variables; n (%) for categorical variables are presented.  </w:t>
      </w:r>
    </w:p>
    <w:p w14:paraId="14F112D0" w14:textId="2521B5E2" w:rsidR="004D6C7B" w:rsidRPr="00A46FDF" w:rsidRDefault="007D1601" w:rsidP="00CC648F">
      <w:pPr>
        <w:pStyle w:val="table"/>
        <w:rPr>
          <w:rFonts w:ascii="Times New Roman" w:hAnsi="Times New Roman"/>
          <w:sz w:val="20"/>
          <w:szCs w:val="20"/>
        </w:rPr>
      </w:pPr>
      <w:r w:rsidRPr="00A46FDF">
        <w:rPr>
          <w:rFonts w:ascii="Times New Roman" w:hAnsi="Times New Roman"/>
          <w:bCs/>
          <w:sz w:val="20"/>
          <w:szCs w:val="20"/>
        </w:rPr>
        <w:t>BMI, body mass index</w:t>
      </w:r>
    </w:p>
    <w:p w14:paraId="37BCA98E" w14:textId="77777777" w:rsidR="002570DE" w:rsidRPr="00A46FDF" w:rsidRDefault="002570DE">
      <w:pPr>
        <w:overflowPunct/>
        <w:autoSpaceDE/>
        <w:autoSpaceDN/>
        <w:adjustRightInd/>
        <w:spacing w:after="160" w:line="278" w:lineRule="auto"/>
        <w:ind w:firstLine="0"/>
        <w:jc w:val="left"/>
        <w:textAlignment w:val="auto"/>
        <w:rPr>
          <w:rFonts w:ascii="Times New Roman" w:hAnsi="Times New Roman"/>
          <w:bCs/>
        </w:rPr>
      </w:pPr>
      <w:r w:rsidRPr="00A46FDF">
        <w:rPr>
          <w:rFonts w:ascii="Times New Roman" w:hAnsi="Times New Roman"/>
          <w:bCs/>
        </w:rPr>
        <w:br w:type="page"/>
      </w:r>
    </w:p>
    <w:p w14:paraId="49F068F4" w14:textId="03262823" w:rsidR="002570DE" w:rsidRPr="00A46FDF" w:rsidRDefault="002570DE" w:rsidP="002570DE">
      <w:pPr>
        <w:overflowPunct/>
        <w:autoSpaceDE/>
        <w:autoSpaceDN/>
        <w:adjustRightInd/>
        <w:spacing w:after="160" w:line="278" w:lineRule="auto"/>
        <w:ind w:firstLine="0"/>
        <w:jc w:val="left"/>
        <w:textAlignment w:val="auto"/>
        <w:rPr>
          <w:rFonts w:ascii="Times New Roman" w:eastAsiaTheme="minorEastAsia" w:hAnsi="Times New Roman"/>
          <w:b/>
          <w:bCs/>
          <w:kern w:val="2"/>
          <w:sz w:val="24"/>
          <w:szCs w:val="24"/>
          <w:lang w:eastAsia="zh-CN"/>
          <w14:ligatures w14:val="standardContextual"/>
        </w:rPr>
      </w:pPr>
      <w:r w:rsidRPr="00A46FDF">
        <w:rPr>
          <w:rFonts w:ascii="Times New Roman" w:eastAsiaTheme="minorEastAsia" w:hAnsi="Times New Roman"/>
          <w:b/>
          <w:bCs/>
          <w:kern w:val="2"/>
          <w:sz w:val="24"/>
          <w:szCs w:val="24"/>
          <w:lang w:eastAsia="zh-CN"/>
          <w14:ligatures w14:val="standardContextual"/>
        </w:rPr>
        <w:lastRenderedPageBreak/>
        <w:t xml:space="preserve">Supplementary </w:t>
      </w:r>
      <w:r w:rsidRPr="00A46FDF">
        <w:rPr>
          <w:rFonts w:ascii="Times New Roman" w:eastAsiaTheme="minorEastAsia" w:hAnsi="Times New Roman"/>
          <w:b/>
          <w:kern w:val="2"/>
          <w:sz w:val="24"/>
          <w:szCs w:val="24"/>
          <w:lang w:eastAsia="zh-CN"/>
          <w14:ligatures w14:val="standardContextual"/>
        </w:rPr>
        <w:t xml:space="preserve">Table </w:t>
      </w:r>
      <w:r w:rsidRPr="00A46FDF">
        <w:rPr>
          <w:rFonts w:ascii="Times New Roman" w:eastAsiaTheme="minorEastAsia" w:hAnsi="Times New Roman"/>
          <w:b/>
          <w:bCs/>
          <w:kern w:val="2"/>
          <w:sz w:val="24"/>
          <w:szCs w:val="24"/>
          <w:lang w:eastAsia="zh-CN"/>
          <w14:ligatures w14:val="standardContextual"/>
        </w:rPr>
        <w:t>5. Control of Eating Questionnair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570DE" w:rsidRPr="00A46FDF" w14:paraId="75D3D948" w14:textId="77777777" w:rsidTr="00125175">
        <w:trPr>
          <w:trHeight w:val="944"/>
        </w:trPr>
        <w:tc>
          <w:tcPr>
            <w:tcW w:w="9350" w:type="dxa"/>
          </w:tcPr>
          <w:p w14:paraId="26F73C5F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Instructions: Please read each question carefully and put a mark through the line at the point that best represents your experience. Answer all questions according to your experience over the </w:t>
            </w:r>
            <w:r w:rsidRPr="00A46FDF"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  <w:u w:val="single"/>
                <w:lang w:eastAsia="zh-CN"/>
                <w14:ligatures w14:val="standardContextual"/>
              </w:rPr>
              <w:t>last 7 days</w:t>
            </w: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.</w:t>
            </w:r>
          </w:p>
        </w:tc>
      </w:tr>
      <w:tr w:rsidR="002570DE" w:rsidRPr="00A46FDF" w14:paraId="0AE14ADA" w14:textId="77777777" w:rsidTr="00125175">
        <w:trPr>
          <w:trHeight w:val="1134"/>
        </w:trPr>
        <w:tc>
          <w:tcPr>
            <w:tcW w:w="9350" w:type="dxa"/>
          </w:tcPr>
          <w:p w14:paraId="5B439804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1. How hungry have you felt?</w:t>
            </w: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ab/>
            </w:r>
          </w:p>
          <w:p w14:paraId="4B2BAAD8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2. How full have you felt? </w:t>
            </w:r>
          </w:p>
          <w:p w14:paraId="6545EEB1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3. How strong was your desire to eat sweet foods?</w:t>
            </w:r>
          </w:p>
          <w:p w14:paraId="46E2EE6B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4. How strong was your desire to eat savory foods?</w:t>
            </w:r>
          </w:p>
        </w:tc>
      </w:tr>
      <w:tr w:rsidR="002570DE" w:rsidRPr="00A46FDF" w14:paraId="1F022BE2" w14:textId="77777777" w:rsidTr="00125175">
        <w:trPr>
          <w:trHeight w:val="1134"/>
        </w:trPr>
        <w:tc>
          <w:tcPr>
            <w:tcW w:w="9350" w:type="dxa"/>
          </w:tcPr>
          <w:p w14:paraId="000147B8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5. How happy have you felt?</w:t>
            </w:r>
          </w:p>
          <w:p w14:paraId="4C290C00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6. How anxious have you felt?</w:t>
            </w:r>
          </w:p>
          <w:p w14:paraId="5DBE31A5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7. How alert have you felt?</w:t>
            </w:r>
          </w:p>
          <w:p w14:paraId="64835FE1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8. How contented have you felt?</w:t>
            </w:r>
          </w:p>
        </w:tc>
      </w:tr>
      <w:tr w:rsidR="002570DE" w:rsidRPr="00A46FDF" w14:paraId="7922047E" w14:textId="77777777" w:rsidTr="00125175">
        <w:tc>
          <w:tcPr>
            <w:tcW w:w="9350" w:type="dxa"/>
          </w:tcPr>
          <w:p w14:paraId="315A3B38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A food craving is a strong urge to eat a particular food or drink</w:t>
            </w:r>
          </w:p>
          <w:p w14:paraId="6D9E9D12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9. During the last 7 days how often have you had food cravings?</w:t>
            </w:r>
          </w:p>
          <w:p w14:paraId="78FCB18C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10. How strong have any food cravings been?</w:t>
            </w:r>
          </w:p>
          <w:p w14:paraId="11344B5D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11. How difficult has it been to resist any food cravings?</w:t>
            </w:r>
          </w:p>
          <w:p w14:paraId="1E3BD9DF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12. How often have you eaten in response to food cravings?</w:t>
            </w:r>
          </w:p>
        </w:tc>
      </w:tr>
      <w:tr w:rsidR="002570DE" w:rsidRPr="00A46FDF" w14:paraId="20BFE24D" w14:textId="77777777" w:rsidTr="00125175">
        <w:tc>
          <w:tcPr>
            <w:tcW w:w="9350" w:type="dxa"/>
          </w:tcPr>
          <w:p w14:paraId="291356BA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How often have you had food cravings for the following types of food/drink?</w:t>
            </w:r>
          </w:p>
          <w:p w14:paraId="65F2E846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13. Chocolate or chocolate flavored foods</w:t>
            </w:r>
          </w:p>
          <w:p w14:paraId="32C5A2F1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14. Other sweet foods (cakes, pastries, biscuits, etc.)</w:t>
            </w:r>
          </w:p>
          <w:p w14:paraId="6308C566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15. Fruit or fruit juice</w:t>
            </w:r>
          </w:p>
          <w:p w14:paraId="6289CFB1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16. Dairy foods (cheese, yoghurts, milk, etc.)</w:t>
            </w:r>
          </w:p>
          <w:p w14:paraId="5BF199E2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17. Starchy foods (bread, rice, pasta, etc.)</w:t>
            </w:r>
          </w:p>
          <w:p w14:paraId="5EA9521C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18. Savory foods (French fries, crisps, burgers, pizza, etc.)</w:t>
            </w:r>
          </w:p>
        </w:tc>
      </w:tr>
      <w:tr w:rsidR="002570DE" w:rsidRPr="00A46FDF" w14:paraId="54FA1488" w14:textId="77777777" w:rsidTr="00125175">
        <w:tc>
          <w:tcPr>
            <w:tcW w:w="9350" w:type="dxa"/>
          </w:tcPr>
          <w:p w14:paraId="7C596D8D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19. Generally, how difficult has it been to control your eating?</w:t>
            </w:r>
          </w:p>
          <w:p w14:paraId="0DCCA24D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20. Which one food makes it most difficult for you to control eating?</w:t>
            </w:r>
          </w:p>
          <w:p w14:paraId="7E7B22FC" w14:textId="77777777" w:rsidR="002570DE" w:rsidRPr="00A46FDF" w:rsidRDefault="002570DE" w:rsidP="00125175">
            <w:pPr>
              <w:overflowPunct/>
              <w:autoSpaceDE/>
              <w:autoSpaceDN/>
              <w:adjustRightInd/>
              <w:spacing w:line="360" w:lineRule="auto"/>
              <w:ind w:firstLine="0"/>
              <w:jc w:val="left"/>
              <w:textAlignment w:val="auto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A46FDF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21. How difficult has it been to resist eating this food during the last 7 days?</w:t>
            </w:r>
          </w:p>
        </w:tc>
      </w:tr>
    </w:tbl>
    <w:p w14:paraId="18F29055" w14:textId="77777777" w:rsidR="002570DE" w:rsidRPr="00A46FDF" w:rsidDel="00E02827" w:rsidRDefault="002570DE" w:rsidP="002570DE">
      <w:pPr>
        <w:pStyle w:val="table"/>
        <w:rPr>
          <w:b/>
          <w:sz w:val="24"/>
          <w:szCs w:val="24"/>
        </w:rPr>
      </w:pPr>
    </w:p>
    <w:p w14:paraId="38DE1914" w14:textId="77777777" w:rsidR="004D6C7B" w:rsidRPr="00A46FDF" w:rsidRDefault="004D6C7B">
      <w:pPr>
        <w:overflowPunct/>
        <w:autoSpaceDE/>
        <w:autoSpaceDN/>
        <w:adjustRightInd/>
        <w:spacing w:after="160" w:line="278" w:lineRule="auto"/>
        <w:ind w:firstLine="0"/>
        <w:jc w:val="left"/>
        <w:textAlignment w:val="auto"/>
        <w:rPr>
          <w:rFonts w:ascii="Times New Roman" w:hAnsi="Times New Roman"/>
          <w:bCs/>
        </w:rPr>
      </w:pPr>
      <w:r w:rsidRPr="00A46FDF">
        <w:rPr>
          <w:rFonts w:ascii="Times New Roman" w:hAnsi="Times New Roman"/>
          <w:bCs/>
        </w:rPr>
        <w:br w:type="page"/>
      </w:r>
    </w:p>
    <w:p w14:paraId="634C9A46" w14:textId="69DE6AC1" w:rsidR="00C872EC" w:rsidRPr="00A46FDF" w:rsidRDefault="00C872EC" w:rsidP="00C872EC">
      <w:pPr>
        <w:pStyle w:val="table"/>
        <w:rPr>
          <w:b/>
          <w:sz w:val="24"/>
          <w:szCs w:val="24"/>
        </w:rPr>
      </w:pPr>
      <w:r w:rsidRPr="00A46FDF">
        <w:rPr>
          <w:b/>
          <w:sz w:val="24"/>
          <w:szCs w:val="24"/>
        </w:rPr>
        <w:lastRenderedPageBreak/>
        <w:t>Supplementary Figure 1</w:t>
      </w:r>
    </w:p>
    <w:p w14:paraId="0CC76D2A" w14:textId="14B2561E" w:rsidR="00C872EC" w:rsidRPr="00A46FDF" w:rsidRDefault="009D59F7" w:rsidP="00C872EC">
      <w:pPr>
        <w:overflowPunct/>
        <w:autoSpaceDE/>
        <w:autoSpaceDN/>
        <w:adjustRightInd/>
        <w:spacing w:after="160" w:line="278" w:lineRule="auto"/>
        <w:ind w:firstLine="0"/>
        <w:jc w:val="left"/>
        <w:textAlignment w:val="auto"/>
        <w:rPr>
          <w:b/>
          <w:bCs/>
          <w:sz w:val="24"/>
          <w:szCs w:val="24"/>
        </w:rPr>
      </w:pPr>
      <w:r w:rsidRPr="00A46FDF">
        <w:rPr>
          <w:noProof/>
          <w14:ligatures w14:val="standardContextual"/>
        </w:rPr>
        <w:drawing>
          <wp:inline distT="0" distB="0" distL="0" distR="0" wp14:anchorId="15F3AE3D" wp14:editId="11F224F8">
            <wp:extent cx="5943600" cy="2509520"/>
            <wp:effectExtent l="0" t="0" r="0" b="5080"/>
            <wp:docPr id="3475914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591481" name="Picture 34759148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A5F82" w14:textId="4567299D" w:rsidR="004D6C7B" w:rsidRDefault="004D6C7B" w:rsidP="004D6C7B">
      <w:pPr>
        <w:pStyle w:val="figure"/>
        <w:spacing w:before="0" w:line="480" w:lineRule="auto"/>
        <w:rPr>
          <w:rFonts w:ascii="Times New Roman" w:hAnsi="Times New Roman"/>
          <w:sz w:val="24"/>
          <w:szCs w:val="24"/>
          <w:lang w:val="en-US"/>
        </w:rPr>
      </w:pPr>
      <w:r w:rsidRPr="00A46FDF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Figure 1. Minimal impact of ARD-101 on </w:t>
      </w:r>
      <w:proofErr w:type="spellStart"/>
      <w:r w:rsidRPr="00A46FDF">
        <w:rPr>
          <w:rFonts w:ascii="Times New Roman" w:hAnsi="Times New Roman"/>
          <w:b/>
          <w:bCs/>
          <w:sz w:val="24"/>
          <w:szCs w:val="24"/>
          <w:lang w:val="en-US"/>
        </w:rPr>
        <w:t>CoEQ</w:t>
      </w:r>
      <w:proofErr w:type="spellEnd"/>
      <w:r w:rsidRPr="00A46FDF">
        <w:rPr>
          <w:rFonts w:ascii="Times New Roman" w:hAnsi="Times New Roman"/>
          <w:b/>
          <w:bCs/>
          <w:sz w:val="24"/>
          <w:szCs w:val="24"/>
          <w:lang w:val="en-US"/>
        </w:rPr>
        <w:t xml:space="preserve"> items of eating-related positive mood in adults with obesity following ARD-101 treatment</w:t>
      </w:r>
      <w:r w:rsidRPr="00A46FDF">
        <w:rPr>
          <w:rFonts w:ascii="Times New Roman" w:hAnsi="Times New Roman"/>
          <w:sz w:val="24"/>
          <w:szCs w:val="24"/>
          <w:lang w:val="en-US"/>
        </w:rPr>
        <w:t>. VAS scores for (A) Question 5 (happiness of eating) and (B) Question 8 (contentedness of eating) at Screening and Day 28. Data are shown as means (bars) and SEM (error bars) for ARD-101 (N = 14) and placebo (N = 6) groups, with individual values overlaid (dots). No significan</w:t>
      </w:r>
      <w:r w:rsidR="00676C6E" w:rsidRPr="00A46FDF">
        <w:rPr>
          <w:rFonts w:ascii="Times New Roman" w:hAnsi="Times New Roman"/>
          <w:sz w:val="24"/>
          <w:szCs w:val="24"/>
          <w:lang w:val="en-US"/>
        </w:rPr>
        <w:t>t main effect</w:t>
      </w:r>
      <w:r w:rsidRPr="00A46FD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07D49" w:rsidRPr="00A46FDF">
        <w:rPr>
          <w:rFonts w:ascii="Times New Roman" w:hAnsi="Times New Roman"/>
          <w:sz w:val="24"/>
          <w:szCs w:val="24"/>
          <w:lang w:val="en-US"/>
        </w:rPr>
        <w:t>of treatment with ARD-101 vs. placebo on the change from baseline (Screening) to Day 28 was identified</w:t>
      </w:r>
      <w:r w:rsidR="005A7355" w:rsidRPr="00A46FDF">
        <w:rPr>
          <w:rFonts w:ascii="Times New Roman" w:hAnsi="Times New Roman"/>
          <w:sz w:val="24"/>
          <w:szCs w:val="24"/>
          <w:lang w:val="en-US"/>
        </w:rPr>
        <w:t xml:space="preserve">, while a significant within-subject variability was observed in the ARD-101 group </w:t>
      </w:r>
      <w:r w:rsidR="008A08D3" w:rsidRPr="00A46FDF">
        <w:rPr>
          <w:rFonts w:ascii="Times New Roman" w:hAnsi="Times New Roman"/>
          <w:sz w:val="24"/>
          <w:szCs w:val="24"/>
          <w:lang w:val="en-US"/>
        </w:rPr>
        <w:t xml:space="preserve">(* </w:t>
      </w:r>
      <w:r w:rsidR="008A08D3" w:rsidRPr="00A46FDF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="008A08D3" w:rsidRPr="00A46FDF">
        <w:rPr>
          <w:rFonts w:ascii="Times New Roman" w:hAnsi="Times New Roman"/>
          <w:sz w:val="24"/>
          <w:szCs w:val="24"/>
          <w:lang w:val="en-US"/>
        </w:rPr>
        <w:t xml:space="preserve"> &lt; 0.05)</w:t>
      </w:r>
      <w:r w:rsidRPr="00A46FDF">
        <w:rPr>
          <w:rFonts w:ascii="Times New Roman" w:hAnsi="Times New Roman"/>
          <w:sz w:val="24"/>
          <w:szCs w:val="24"/>
          <w:lang w:val="en-US"/>
        </w:rPr>
        <w:t>.</w:t>
      </w:r>
    </w:p>
    <w:p w14:paraId="45362F15" w14:textId="77777777" w:rsidR="00626A64" w:rsidRPr="009678CC" w:rsidRDefault="00626A64" w:rsidP="00CC648F">
      <w:pPr>
        <w:pStyle w:val="table"/>
        <w:rPr>
          <w:rFonts w:ascii="Times New Roman" w:hAnsi="Times New Roman"/>
          <w:bCs/>
          <w:sz w:val="20"/>
          <w:szCs w:val="20"/>
        </w:rPr>
      </w:pPr>
    </w:p>
    <w:p w14:paraId="34E23CD7" w14:textId="77777777" w:rsidR="00961194" w:rsidRDefault="00961194" w:rsidP="00961194">
      <w:pPr>
        <w:overflowPunct/>
        <w:autoSpaceDE/>
        <w:autoSpaceDN/>
        <w:adjustRightInd/>
        <w:spacing w:after="160" w:line="278" w:lineRule="auto"/>
        <w:ind w:firstLine="0"/>
        <w:jc w:val="left"/>
        <w:textAlignment w:val="auto"/>
        <w:rPr>
          <w:b/>
          <w:sz w:val="24"/>
          <w:szCs w:val="24"/>
        </w:rPr>
      </w:pPr>
    </w:p>
    <w:p w14:paraId="0FD15C45" w14:textId="77777777" w:rsidR="00022348" w:rsidRPr="00665B79" w:rsidRDefault="00022348" w:rsidP="00556AD1">
      <w:pPr>
        <w:pStyle w:val="table"/>
        <w:rPr>
          <w:b/>
          <w:sz w:val="24"/>
          <w:szCs w:val="24"/>
        </w:rPr>
      </w:pPr>
    </w:p>
    <w:sectPr w:rsidR="00022348" w:rsidRPr="00665B79" w:rsidSect="00437450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511A21" w14:textId="77777777" w:rsidR="00A647E0" w:rsidRPr="00C260F7" w:rsidRDefault="00A647E0" w:rsidP="00086390">
      <w:pPr>
        <w:spacing w:line="240" w:lineRule="auto"/>
      </w:pPr>
      <w:r w:rsidRPr="00C260F7">
        <w:separator/>
      </w:r>
    </w:p>
  </w:endnote>
  <w:endnote w:type="continuationSeparator" w:id="0">
    <w:p w14:paraId="33DBDFC3" w14:textId="77777777" w:rsidR="00A647E0" w:rsidRPr="00C260F7" w:rsidRDefault="00A647E0" w:rsidP="00086390">
      <w:pPr>
        <w:spacing w:line="240" w:lineRule="auto"/>
      </w:pPr>
      <w:r w:rsidRPr="00C260F7">
        <w:continuationSeparator/>
      </w:r>
    </w:p>
  </w:endnote>
  <w:endnote w:type="continuationNotice" w:id="1">
    <w:p w14:paraId="223E5E75" w14:textId="77777777" w:rsidR="00A647E0" w:rsidRPr="00C260F7" w:rsidRDefault="00A647E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ms Rmn">
    <w:panose1 w:val="020206030405050203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ENPGF H+ Gulliver">
    <w:altName w:val="SimSun"/>
    <w:charset w:val="86"/>
    <w:family w:val="roman"/>
    <w:pitch w:val="default"/>
    <w:sig w:usb0="00002A87" w:usb1="080E0000" w:usb2="00000010" w:usb3="00000000" w:csb0="0004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341948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147875" w14:textId="75213861" w:rsidR="00BC2FC6" w:rsidRDefault="00BC2F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09AD14" w14:textId="77777777" w:rsidR="000F64CA" w:rsidRPr="002F6E78" w:rsidRDefault="000F64CA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D53AB5" w14:textId="77777777" w:rsidR="00A647E0" w:rsidRPr="00C260F7" w:rsidRDefault="00A647E0" w:rsidP="00086390">
      <w:pPr>
        <w:spacing w:line="240" w:lineRule="auto"/>
      </w:pPr>
      <w:r w:rsidRPr="00C260F7">
        <w:separator/>
      </w:r>
    </w:p>
  </w:footnote>
  <w:footnote w:type="continuationSeparator" w:id="0">
    <w:p w14:paraId="6FD9660F" w14:textId="77777777" w:rsidR="00A647E0" w:rsidRPr="00C260F7" w:rsidRDefault="00A647E0" w:rsidP="00086390">
      <w:pPr>
        <w:spacing w:line="240" w:lineRule="auto"/>
      </w:pPr>
      <w:r w:rsidRPr="00C260F7">
        <w:continuationSeparator/>
      </w:r>
    </w:p>
  </w:footnote>
  <w:footnote w:type="continuationNotice" w:id="1">
    <w:p w14:paraId="1B3A5D2F" w14:textId="77777777" w:rsidR="00A647E0" w:rsidRPr="00C260F7" w:rsidRDefault="00A647E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B"/>
    <w:multiLevelType w:val="multilevel"/>
    <w:tmpl w:val="64C8CD70"/>
    <w:lvl w:ilvl="0">
      <w:numFmt w:val="bullet"/>
      <w:pStyle w:val="subitem"/>
      <w:lvlText w:val="–"/>
      <w:lvlJc w:val="left"/>
      <w:pPr>
        <w:tabs>
          <w:tab w:val="num" w:pos="598"/>
        </w:tabs>
        <w:ind w:left="598" w:hanging="360"/>
      </w:pPr>
      <w:rPr>
        <w:rFonts w:ascii="Times" w:eastAsia="Times New Roman" w:hAnsi="Times" w:hint="default"/>
      </w:rPr>
    </w:lvl>
    <w:lvl w:ilvl="1">
      <w:numFmt w:val="none"/>
      <w:lvlText w:val=""/>
      <w:lvlJc w:val="left"/>
    </w:lvl>
    <w:lvl w:ilvl="2">
      <w:numFmt w:val="none"/>
      <w:lvlText w:val=""/>
      <w:lvlJc w:val="left"/>
    </w:lvl>
    <w:lvl w:ilvl="3">
      <w:numFmt w:val="decimal"/>
      <w:lvlText w:val="%4"/>
      <w:legacy w:legacy="1" w:legacySpace="0" w:legacyIndent="0"/>
      <w:lvlJc w:val="left"/>
      <w:rPr>
        <w:rFonts w:ascii="Tms Rmn" w:hAnsi="Tms Rmn" w:hint="default"/>
      </w:rPr>
    </w:lvl>
    <w:lvl w:ilvl="4">
      <w:numFmt w:val="decimal"/>
      <w:lvlText w:val="%5"/>
      <w:legacy w:legacy="1" w:legacySpace="0" w:legacyIndent="0"/>
      <w:lvlJc w:val="left"/>
      <w:rPr>
        <w:rFonts w:ascii="Tms Rmn" w:hAnsi="Tms Rmn" w:hint="default"/>
      </w:rPr>
    </w:lvl>
    <w:lvl w:ilvl="5">
      <w:numFmt w:val="decimal"/>
      <w:lvlText w:val="%6"/>
      <w:legacy w:legacy="1" w:legacySpace="0" w:legacyIndent="0"/>
      <w:lvlJc w:val="left"/>
      <w:rPr>
        <w:rFonts w:ascii="Tms Rmn" w:hAnsi="Tms Rmn" w:hint="default"/>
      </w:rPr>
    </w:lvl>
    <w:lvl w:ilvl="6">
      <w:numFmt w:val="decimal"/>
      <w:lvlText w:val="%7"/>
      <w:legacy w:legacy="1" w:legacySpace="0" w:legacyIndent="0"/>
      <w:lvlJc w:val="left"/>
      <w:rPr>
        <w:rFonts w:ascii="Tms Rmn" w:hAnsi="Tms Rmn" w:hint="default"/>
      </w:rPr>
    </w:lvl>
    <w:lvl w:ilvl="7">
      <w:numFmt w:val="decimal"/>
      <w:lvlText w:val="%8"/>
      <w:legacy w:legacy="1" w:legacySpace="0" w:legacyIndent="0"/>
      <w:lvlJc w:val="left"/>
      <w:rPr>
        <w:rFonts w:ascii="Tms Rmn" w:hAnsi="Tms Rmn" w:hint="default"/>
      </w:rPr>
    </w:lvl>
    <w:lvl w:ilvl="8">
      <w:numFmt w:val="decimal"/>
      <w:lvlText w:val="%9"/>
      <w:legacy w:legacy="1" w:legacySpace="0" w:legacyIndent="0"/>
      <w:lvlJc w:val="left"/>
      <w:rPr>
        <w:rFonts w:ascii="Tms Rmn" w:hAnsi="Tms Rmn" w:hint="default"/>
      </w:rPr>
    </w:lvl>
  </w:abstractNum>
  <w:abstractNum w:abstractNumId="1" w15:restartNumberingAfterBreak="0">
    <w:nsid w:val="1C5811A9"/>
    <w:multiLevelType w:val="hybridMultilevel"/>
    <w:tmpl w:val="0128A344"/>
    <w:lvl w:ilvl="0" w:tplc="5B484A84">
      <w:start w:val="1"/>
      <w:numFmt w:val="bullet"/>
      <w:pStyle w:val="bulletitem"/>
      <w:lvlText w:val=""/>
      <w:lvlJc w:val="left"/>
      <w:pPr>
        <w:tabs>
          <w:tab w:val="num" w:pos="238"/>
        </w:tabs>
        <w:ind w:left="238" w:hanging="238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22A80"/>
    <w:multiLevelType w:val="multilevel"/>
    <w:tmpl w:val="65F871C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" w15:restartNumberingAfterBreak="0">
    <w:nsid w:val="29D624E6"/>
    <w:multiLevelType w:val="hybridMultilevel"/>
    <w:tmpl w:val="97ECDF26"/>
    <w:lvl w:ilvl="0" w:tplc="5C466384">
      <w:start w:val="1"/>
      <w:numFmt w:val="decimal"/>
      <w:lvlRestart w:val="0"/>
      <w:lvlText w:val="[%1]"/>
      <w:lvlJc w:val="left"/>
      <w:pPr>
        <w:ind w:left="369" w:hanging="369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9" w:hanging="360"/>
      </w:pPr>
    </w:lvl>
    <w:lvl w:ilvl="2" w:tplc="4009001B" w:tentative="1">
      <w:start w:val="1"/>
      <w:numFmt w:val="lowerRoman"/>
      <w:lvlText w:val="%3."/>
      <w:lvlJc w:val="right"/>
      <w:pPr>
        <w:ind w:left="1809" w:hanging="180"/>
      </w:pPr>
    </w:lvl>
    <w:lvl w:ilvl="3" w:tplc="4009000F" w:tentative="1">
      <w:start w:val="1"/>
      <w:numFmt w:val="decimal"/>
      <w:lvlText w:val="%4."/>
      <w:lvlJc w:val="left"/>
      <w:pPr>
        <w:ind w:left="2529" w:hanging="360"/>
      </w:pPr>
    </w:lvl>
    <w:lvl w:ilvl="4" w:tplc="40090019" w:tentative="1">
      <w:start w:val="1"/>
      <w:numFmt w:val="lowerLetter"/>
      <w:lvlText w:val="%5."/>
      <w:lvlJc w:val="left"/>
      <w:pPr>
        <w:ind w:left="3249" w:hanging="360"/>
      </w:pPr>
    </w:lvl>
    <w:lvl w:ilvl="5" w:tplc="4009001B" w:tentative="1">
      <w:start w:val="1"/>
      <w:numFmt w:val="lowerRoman"/>
      <w:lvlText w:val="%6."/>
      <w:lvlJc w:val="right"/>
      <w:pPr>
        <w:ind w:left="3969" w:hanging="180"/>
      </w:pPr>
    </w:lvl>
    <w:lvl w:ilvl="6" w:tplc="4009000F" w:tentative="1">
      <w:start w:val="1"/>
      <w:numFmt w:val="decimal"/>
      <w:lvlText w:val="%7."/>
      <w:lvlJc w:val="left"/>
      <w:pPr>
        <w:ind w:left="4689" w:hanging="360"/>
      </w:pPr>
    </w:lvl>
    <w:lvl w:ilvl="7" w:tplc="40090019" w:tentative="1">
      <w:start w:val="1"/>
      <w:numFmt w:val="lowerLetter"/>
      <w:lvlText w:val="%8."/>
      <w:lvlJc w:val="left"/>
      <w:pPr>
        <w:ind w:left="5409" w:hanging="360"/>
      </w:pPr>
    </w:lvl>
    <w:lvl w:ilvl="8" w:tplc="4009001B" w:tentative="1">
      <w:start w:val="1"/>
      <w:numFmt w:val="lowerRoman"/>
      <w:lvlText w:val="%9."/>
      <w:lvlJc w:val="right"/>
      <w:pPr>
        <w:ind w:left="6129" w:hanging="180"/>
      </w:pPr>
    </w:lvl>
  </w:abstractNum>
  <w:abstractNum w:abstractNumId="4" w15:restartNumberingAfterBreak="0">
    <w:nsid w:val="2C34937E"/>
    <w:multiLevelType w:val="hybridMultilevel"/>
    <w:tmpl w:val="FFFFFFFF"/>
    <w:lvl w:ilvl="0" w:tplc="5D3C5318">
      <w:start w:val="5"/>
      <w:numFmt w:val="decimal"/>
      <w:lvlText w:val="%1."/>
      <w:lvlJc w:val="left"/>
      <w:pPr>
        <w:ind w:left="598" w:hanging="360"/>
      </w:pPr>
    </w:lvl>
    <w:lvl w:ilvl="1" w:tplc="10061B9E">
      <w:start w:val="1"/>
      <w:numFmt w:val="lowerLetter"/>
      <w:lvlText w:val="%2."/>
      <w:lvlJc w:val="left"/>
      <w:pPr>
        <w:ind w:left="1318" w:hanging="360"/>
      </w:pPr>
    </w:lvl>
    <w:lvl w:ilvl="2" w:tplc="E7044A74">
      <w:start w:val="1"/>
      <w:numFmt w:val="lowerRoman"/>
      <w:lvlText w:val="%3."/>
      <w:lvlJc w:val="right"/>
      <w:pPr>
        <w:ind w:left="2038" w:hanging="180"/>
      </w:pPr>
    </w:lvl>
    <w:lvl w:ilvl="3" w:tplc="CF6878D2">
      <w:start w:val="1"/>
      <w:numFmt w:val="decimal"/>
      <w:lvlText w:val="%4."/>
      <w:lvlJc w:val="left"/>
      <w:pPr>
        <w:ind w:left="2758" w:hanging="360"/>
      </w:pPr>
    </w:lvl>
    <w:lvl w:ilvl="4" w:tplc="A9B88796">
      <w:start w:val="1"/>
      <w:numFmt w:val="lowerLetter"/>
      <w:lvlText w:val="%5."/>
      <w:lvlJc w:val="left"/>
      <w:pPr>
        <w:ind w:left="3478" w:hanging="360"/>
      </w:pPr>
    </w:lvl>
    <w:lvl w:ilvl="5" w:tplc="E528D75C">
      <w:start w:val="1"/>
      <w:numFmt w:val="lowerRoman"/>
      <w:lvlText w:val="%6."/>
      <w:lvlJc w:val="right"/>
      <w:pPr>
        <w:ind w:left="4198" w:hanging="180"/>
      </w:pPr>
    </w:lvl>
    <w:lvl w:ilvl="6" w:tplc="A17ED906">
      <w:start w:val="1"/>
      <w:numFmt w:val="decimal"/>
      <w:lvlText w:val="%7."/>
      <w:lvlJc w:val="left"/>
      <w:pPr>
        <w:ind w:left="4918" w:hanging="360"/>
      </w:pPr>
    </w:lvl>
    <w:lvl w:ilvl="7" w:tplc="53DC7E4E">
      <w:start w:val="1"/>
      <w:numFmt w:val="lowerLetter"/>
      <w:lvlText w:val="%8."/>
      <w:lvlJc w:val="left"/>
      <w:pPr>
        <w:ind w:left="5638" w:hanging="360"/>
      </w:pPr>
    </w:lvl>
    <w:lvl w:ilvl="8" w:tplc="E2325412">
      <w:start w:val="1"/>
      <w:numFmt w:val="lowerRoman"/>
      <w:lvlText w:val="%9."/>
      <w:lvlJc w:val="right"/>
      <w:pPr>
        <w:ind w:left="6358" w:hanging="180"/>
      </w:pPr>
    </w:lvl>
  </w:abstractNum>
  <w:abstractNum w:abstractNumId="5" w15:restartNumberingAfterBreak="0">
    <w:nsid w:val="320D6C31"/>
    <w:multiLevelType w:val="hybridMultilevel"/>
    <w:tmpl w:val="E398E510"/>
    <w:lvl w:ilvl="0" w:tplc="20385550">
      <w:start w:val="1"/>
      <w:numFmt w:val="decimal"/>
      <w:lvlRestart w:val="0"/>
      <w:lvlText w:val="[%1]"/>
      <w:lvlJc w:val="left"/>
      <w:pPr>
        <w:ind w:left="369" w:hanging="369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9" w:hanging="360"/>
      </w:pPr>
    </w:lvl>
    <w:lvl w:ilvl="2" w:tplc="4009001B" w:tentative="1">
      <w:start w:val="1"/>
      <w:numFmt w:val="lowerRoman"/>
      <w:lvlText w:val="%3."/>
      <w:lvlJc w:val="right"/>
      <w:pPr>
        <w:ind w:left="1809" w:hanging="180"/>
      </w:pPr>
    </w:lvl>
    <w:lvl w:ilvl="3" w:tplc="4009000F" w:tentative="1">
      <w:start w:val="1"/>
      <w:numFmt w:val="decimal"/>
      <w:lvlText w:val="%4."/>
      <w:lvlJc w:val="left"/>
      <w:pPr>
        <w:ind w:left="2529" w:hanging="360"/>
      </w:pPr>
    </w:lvl>
    <w:lvl w:ilvl="4" w:tplc="40090019" w:tentative="1">
      <w:start w:val="1"/>
      <w:numFmt w:val="lowerLetter"/>
      <w:lvlText w:val="%5."/>
      <w:lvlJc w:val="left"/>
      <w:pPr>
        <w:ind w:left="3249" w:hanging="360"/>
      </w:pPr>
    </w:lvl>
    <w:lvl w:ilvl="5" w:tplc="4009001B" w:tentative="1">
      <w:start w:val="1"/>
      <w:numFmt w:val="lowerRoman"/>
      <w:lvlText w:val="%6."/>
      <w:lvlJc w:val="right"/>
      <w:pPr>
        <w:ind w:left="3969" w:hanging="180"/>
      </w:pPr>
    </w:lvl>
    <w:lvl w:ilvl="6" w:tplc="4009000F" w:tentative="1">
      <w:start w:val="1"/>
      <w:numFmt w:val="decimal"/>
      <w:lvlText w:val="%7."/>
      <w:lvlJc w:val="left"/>
      <w:pPr>
        <w:ind w:left="4689" w:hanging="360"/>
      </w:pPr>
    </w:lvl>
    <w:lvl w:ilvl="7" w:tplc="40090019" w:tentative="1">
      <w:start w:val="1"/>
      <w:numFmt w:val="lowerLetter"/>
      <w:lvlText w:val="%8."/>
      <w:lvlJc w:val="left"/>
      <w:pPr>
        <w:ind w:left="5409" w:hanging="360"/>
      </w:pPr>
    </w:lvl>
    <w:lvl w:ilvl="8" w:tplc="4009001B" w:tentative="1">
      <w:start w:val="1"/>
      <w:numFmt w:val="lowerRoman"/>
      <w:lvlText w:val="%9."/>
      <w:lvlJc w:val="right"/>
      <w:pPr>
        <w:ind w:left="6129" w:hanging="180"/>
      </w:pPr>
    </w:lvl>
  </w:abstractNum>
  <w:abstractNum w:abstractNumId="6" w15:restartNumberingAfterBreak="0">
    <w:nsid w:val="331B442F"/>
    <w:multiLevelType w:val="multilevel"/>
    <w:tmpl w:val="AB6859F8"/>
    <w:lvl w:ilvl="0">
      <w:start w:val="1"/>
      <w:numFmt w:val="decimal"/>
      <w:suff w:val="space"/>
      <w:lvlText w:val="%1"/>
      <w:lvlJc w:val="left"/>
      <w:pPr>
        <w:ind w:left="141" w:firstLine="0"/>
      </w:pPr>
      <w:rPr>
        <w:rFonts w:hint="default"/>
      </w:rPr>
    </w:lvl>
    <w:lvl w:ilvl="1">
      <w:start w:val="1"/>
      <w:numFmt w:val="decimal"/>
      <w:pStyle w:val="Heading1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3A173C53"/>
    <w:multiLevelType w:val="multilevel"/>
    <w:tmpl w:val="4009001D"/>
    <w:styleLink w:val="Ulistt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3BDA5CCE"/>
    <w:multiLevelType w:val="hybridMultilevel"/>
    <w:tmpl w:val="B2364AA2"/>
    <w:lvl w:ilvl="0" w:tplc="42AC304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1F1D97"/>
    <w:multiLevelType w:val="multilevel"/>
    <w:tmpl w:val="F9D617A0"/>
    <w:styleLink w:val="Olist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4A557170"/>
    <w:multiLevelType w:val="multilevel"/>
    <w:tmpl w:val="9A985178"/>
    <w:styleLink w:val="UList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50E8392D"/>
    <w:multiLevelType w:val="hybridMultilevel"/>
    <w:tmpl w:val="FFFFFFFF"/>
    <w:lvl w:ilvl="0" w:tplc="E68E7D86">
      <w:start w:val="8"/>
      <w:numFmt w:val="decimal"/>
      <w:lvlText w:val="%1."/>
      <w:lvlJc w:val="left"/>
      <w:pPr>
        <w:ind w:left="598" w:hanging="360"/>
      </w:pPr>
    </w:lvl>
    <w:lvl w:ilvl="1" w:tplc="06449718">
      <w:start w:val="1"/>
      <w:numFmt w:val="lowerLetter"/>
      <w:lvlText w:val="%2."/>
      <w:lvlJc w:val="left"/>
      <w:pPr>
        <w:ind w:left="1318" w:hanging="360"/>
      </w:pPr>
    </w:lvl>
    <w:lvl w:ilvl="2" w:tplc="E390B25A">
      <w:start w:val="1"/>
      <w:numFmt w:val="lowerRoman"/>
      <w:lvlText w:val="%3."/>
      <w:lvlJc w:val="right"/>
      <w:pPr>
        <w:ind w:left="2038" w:hanging="180"/>
      </w:pPr>
    </w:lvl>
    <w:lvl w:ilvl="3" w:tplc="C2E0BA92">
      <w:start w:val="1"/>
      <w:numFmt w:val="decimal"/>
      <w:lvlText w:val="%4."/>
      <w:lvlJc w:val="left"/>
      <w:pPr>
        <w:ind w:left="2758" w:hanging="360"/>
      </w:pPr>
    </w:lvl>
    <w:lvl w:ilvl="4" w:tplc="E5466788">
      <w:start w:val="1"/>
      <w:numFmt w:val="lowerLetter"/>
      <w:lvlText w:val="%5."/>
      <w:lvlJc w:val="left"/>
      <w:pPr>
        <w:ind w:left="3478" w:hanging="360"/>
      </w:pPr>
    </w:lvl>
    <w:lvl w:ilvl="5" w:tplc="5D064250">
      <w:start w:val="1"/>
      <w:numFmt w:val="lowerRoman"/>
      <w:lvlText w:val="%6."/>
      <w:lvlJc w:val="right"/>
      <w:pPr>
        <w:ind w:left="4198" w:hanging="180"/>
      </w:pPr>
    </w:lvl>
    <w:lvl w:ilvl="6" w:tplc="847C152A">
      <w:start w:val="1"/>
      <w:numFmt w:val="decimal"/>
      <w:lvlText w:val="%7."/>
      <w:lvlJc w:val="left"/>
      <w:pPr>
        <w:ind w:left="4918" w:hanging="360"/>
      </w:pPr>
    </w:lvl>
    <w:lvl w:ilvl="7" w:tplc="6D666BE0">
      <w:start w:val="1"/>
      <w:numFmt w:val="lowerLetter"/>
      <w:lvlText w:val="%8."/>
      <w:lvlJc w:val="left"/>
      <w:pPr>
        <w:ind w:left="5638" w:hanging="360"/>
      </w:pPr>
    </w:lvl>
    <w:lvl w:ilvl="8" w:tplc="F69A01C6">
      <w:start w:val="1"/>
      <w:numFmt w:val="lowerRoman"/>
      <w:lvlText w:val="%9."/>
      <w:lvlJc w:val="right"/>
      <w:pPr>
        <w:ind w:left="6358" w:hanging="180"/>
      </w:pPr>
    </w:lvl>
  </w:abstractNum>
  <w:abstractNum w:abstractNumId="12" w15:restartNumberingAfterBreak="0">
    <w:nsid w:val="52E5BAB1"/>
    <w:multiLevelType w:val="hybridMultilevel"/>
    <w:tmpl w:val="FFFFFFFF"/>
    <w:lvl w:ilvl="0" w:tplc="D5AA76D6">
      <w:start w:val="1"/>
      <w:numFmt w:val="decimal"/>
      <w:lvlText w:val="%1."/>
      <w:lvlJc w:val="left"/>
      <w:pPr>
        <w:ind w:left="598" w:hanging="360"/>
      </w:pPr>
    </w:lvl>
    <w:lvl w:ilvl="1" w:tplc="4B8214B6">
      <w:start w:val="1"/>
      <w:numFmt w:val="lowerLetter"/>
      <w:lvlText w:val="%2."/>
      <w:lvlJc w:val="left"/>
      <w:pPr>
        <w:ind w:left="1318" w:hanging="360"/>
      </w:pPr>
    </w:lvl>
    <w:lvl w:ilvl="2" w:tplc="FB5A7730">
      <w:start w:val="1"/>
      <w:numFmt w:val="lowerRoman"/>
      <w:lvlText w:val="%3."/>
      <w:lvlJc w:val="right"/>
      <w:pPr>
        <w:ind w:left="2038" w:hanging="180"/>
      </w:pPr>
    </w:lvl>
    <w:lvl w:ilvl="3" w:tplc="EAEC25D6">
      <w:start w:val="1"/>
      <w:numFmt w:val="decimal"/>
      <w:lvlText w:val="%4."/>
      <w:lvlJc w:val="left"/>
      <w:pPr>
        <w:ind w:left="2758" w:hanging="360"/>
      </w:pPr>
    </w:lvl>
    <w:lvl w:ilvl="4" w:tplc="E142398C">
      <w:start w:val="1"/>
      <w:numFmt w:val="lowerLetter"/>
      <w:lvlText w:val="%5."/>
      <w:lvlJc w:val="left"/>
      <w:pPr>
        <w:ind w:left="3478" w:hanging="360"/>
      </w:pPr>
    </w:lvl>
    <w:lvl w:ilvl="5" w:tplc="252C5B96">
      <w:start w:val="1"/>
      <w:numFmt w:val="lowerRoman"/>
      <w:lvlText w:val="%6."/>
      <w:lvlJc w:val="right"/>
      <w:pPr>
        <w:ind w:left="4198" w:hanging="180"/>
      </w:pPr>
    </w:lvl>
    <w:lvl w:ilvl="6" w:tplc="E19E16C2">
      <w:start w:val="1"/>
      <w:numFmt w:val="decimal"/>
      <w:lvlText w:val="%7."/>
      <w:lvlJc w:val="left"/>
      <w:pPr>
        <w:ind w:left="4918" w:hanging="360"/>
      </w:pPr>
    </w:lvl>
    <w:lvl w:ilvl="7" w:tplc="6C64CE04">
      <w:start w:val="1"/>
      <w:numFmt w:val="lowerLetter"/>
      <w:lvlText w:val="%8."/>
      <w:lvlJc w:val="left"/>
      <w:pPr>
        <w:ind w:left="5638" w:hanging="360"/>
      </w:pPr>
    </w:lvl>
    <w:lvl w:ilvl="8" w:tplc="23C48D32">
      <w:start w:val="1"/>
      <w:numFmt w:val="lowerRoman"/>
      <w:lvlText w:val="%9."/>
      <w:lvlJc w:val="right"/>
      <w:pPr>
        <w:ind w:left="6358" w:hanging="180"/>
      </w:pPr>
    </w:lvl>
  </w:abstractNum>
  <w:abstractNum w:abstractNumId="13" w15:restartNumberingAfterBreak="0">
    <w:nsid w:val="5654259E"/>
    <w:multiLevelType w:val="hybridMultilevel"/>
    <w:tmpl w:val="A180522A"/>
    <w:lvl w:ilvl="0" w:tplc="6910F2B4">
      <w:start w:val="1"/>
      <w:numFmt w:val="decimal"/>
      <w:lvlRestart w:val="0"/>
      <w:lvlText w:val="[%1]"/>
      <w:lvlJc w:val="left"/>
      <w:pPr>
        <w:ind w:left="369" w:hanging="369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9" w:hanging="360"/>
      </w:pPr>
    </w:lvl>
    <w:lvl w:ilvl="2" w:tplc="4009001B" w:tentative="1">
      <w:start w:val="1"/>
      <w:numFmt w:val="lowerRoman"/>
      <w:lvlText w:val="%3."/>
      <w:lvlJc w:val="right"/>
      <w:pPr>
        <w:ind w:left="1809" w:hanging="180"/>
      </w:pPr>
    </w:lvl>
    <w:lvl w:ilvl="3" w:tplc="4009000F" w:tentative="1">
      <w:start w:val="1"/>
      <w:numFmt w:val="decimal"/>
      <w:lvlText w:val="%4."/>
      <w:lvlJc w:val="left"/>
      <w:pPr>
        <w:ind w:left="2529" w:hanging="360"/>
      </w:pPr>
    </w:lvl>
    <w:lvl w:ilvl="4" w:tplc="40090019" w:tentative="1">
      <w:start w:val="1"/>
      <w:numFmt w:val="lowerLetter"/>
      <w:lvlText w:val="%5."/>
      <w:lvlJc w:val="left"/>
      <w:pPr>
        <w:ind w:left="3249" w:hanging="360"/>
      </w:pPr>
    </w:lvl>
    <w:lvl w:ilvl="5" w:tplc="4009001B" w:tentative="1">
      <w:start w:val="1"/>
      <w:numFmt w:val="lowerRoman"/>
      <w:lvlText w:val="%6."/>
      <w:lvlJc w:val="right"/>
      <w:pPr>
        <w:ind w:left="3969" w:hanging="180"/>
      </w:pPr>
    </w:lvl>
    <w:lvl w:ilvl="6" w:tplc="4009000F" w:tentative="1">
      <w:start w:val="1"/>
      <w:numFmt w:val="decimal"/>
      <w:lvlText w:val="%7."/>
      <w:lvlJc w:val="left"/>
      <w:pPr>
        <w:ind w:left="4689" w:hanging="360"/>
      </w:pPr>
    </w:lvl>
    <w:lvl w:ilvl="7" w:tplc="40090019" w:tentative="1">
      <w:start w:val="1"/>
      <w:numFmt w:val="lowerLetter"/>
      <w:lvlText w:val="%8."/>
      <w:lvlJc w:val="left"/>
      <w:pPr>
        <w:ind w:left="5409" w:hanging="360"/>
      </w:pPr>
    </w:lvl>
    <w:lvl w:ilvl="8" w:tplc="4009001B" w:tentative="1">
      <w:start w:val="1"/>
      <w:numFmt w:val="lowerRoman"/>
      <w:lvlText w:val="%9."/>
      <w:lvlJc w:val="right"/>
      <w:pPr>
        <w:ind w:left="6129" w:hanging="180"/>
      </w:pPr>
    </w:lvl>
  </w:abstractNum>
  <w:abstractNum w:abstractNumId="14" w15:restartNumberingAfterBreak="0">
    <w:nsid w:val="60CE114D"/>
    <w:multiLevelType w:val="hybridMultilevel"/>
    <w:tmpl w:val="B4524F74"/>
    <w:lvl w:ilvl="0" w:tplc="F7A633E8">
      <w:start w:val="1"/>
      <w:numFmt w:val="decimal"/>
      <w:pStyle w:val="Numreference"/>
      <w:lvlText w:val="[%1]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9E6475"/>
    <w:multiLevelType w:val="hybridMultilevel"/>
    <w:tmpl w:val="59A445F0"/>
    <w:lvl w:ilvl="0" w:tplc="04C09746">
      <w:start w:val="1"/>
      <w:numFmt w:val="decimal"/>
      <w:lvlRestart w:val="0"/>
      <w:lvlText w:val="[%1]"/>
      <w:lvlJc w:val="left"/>
      <w:pPr>
        <w:ind w:left="369" w:hanging="369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9" w:hanging="360"/>
      </w:pPr>
    </w:lvl>
    <w:lvl w:ilvl="2" w:tplc="4009001B" w:tentative="1">
      <w:start w:val="1"/>
      <w:numFmt w:val="lowerRoman"/>
      <w:lvlText w:val="%3."/>
      <w:lvlJc w:val="right"/>
      <w:pPr>
        <w:ind w:left="1809" w:hanging="180"/>
      </w:pPr>
    </w:lvl>
    <w:lvl w:ilvl="3" w:tplc="4009000F" w:tentative="1">
      <w:start w:val="1"/>
      <w:numFmt w:val="decimal"/>
      <w:lvlText w:val="%4."/>
      <w:lvlJc w:val="left"/>
      <w:pPr>
        <w:ind w:left="2529" w:hanging="360"/>
      </w:pPr>
    </w:lvl>
    <w:lvl w:ilvl="4" w:tplc="40090019" w:tentative="1">
      <w:start w:val="1"/>
      <w:numFmt w:val="lowerLetter"/>
      <w:lvlText w:val="%5."/>
      <w:lvlJc w:val="left"/>
      <w:pPr>
        <w:ind w:left="3249" w:hanging="360"/>
      </w:pPr>
    </w:lvl>
    <w:lvl w:ilvl="5" w:tplc="4009001B" w:tentative="1">
      <w:start w:val="1"/>
      <w:numFmt w:val="lowerRoman"/>
      <w:lvlText w:val="%6."/>
      <w:lvlJc w:val="right"/>
      <w:pPr>
        <w:ind w:left="3969" w:hanging="180"/>
      </w:pPr>
    </w:lvl>
    <w:lvl w:ilvl="6" w:tplc="4009000F" w:tentative="1">
      <w:start w:val="1"/>
      <w:numFmt w:val="decimal"/>
      <w:lvlText w:val="%7."/>
      <w:lvlJc w:val="left"/>
      <w:pPr>
        <w:ind w:left="4689" w:hanging="360"/>
      </w:pPr>
    </w:lvl>
    <w:lvl w:ilvl="7" w:tplc="40090019" w:tentative="1">
      <w:start w:val="1"/>
      <w:numFmt w:val="lowerLetter"/>
      <w:lvlText w:val="%8."/>
      <w:lvlJc w:val="left"/>
      <w:pPr>
        <w:ind w:left="5409" w:hanging="360"/>
      </w:pPr>
    </w:lvl>
    <w:lvl w:ilvl="8" w:tplc="4009001B" w:tentative="1">
      <w:start w:val="1"/>
      <w:numFmt w:val="lowerRoman"/>
      <w:lvlText w:val="%9."/>
      <w:lvlJc w:val="right"/>
      <w:pPr>
        <w:ind w:left="6129" w:hanging="180"/>
      </w:pPr>
    </w:lvl>
  </w:abstractNum>
  <w:abstractNum w:abstractNumId="16" w15:restartNumberingAfterBreak="0">
    <w:nsid w:val="6D41E9BE"/>
    <w:multiLevelType w:val="hybridMultilevel"/>
    <w:tmpl w:val="FFFFFFFF"/>
    <w:lvl w:ilvl="0" w:tplc="3544C152">
      <w:start w:val="6"/>
      <w:numFmt w:val="decimal"/>
      <w:lvlText w:val="%1."/>
      <w:lvlJc w:val="left"/>
      <w:pPr>
        <w:ind w:left="598" w:hanging="360"/>
      </w:pPr>
    </w:lvl>
    <w:lvl w:ilvl="1" w:tplc="E13698A6">
      <w:start w:val="1"/>
      <w:numFmt w:val="lowerLetter"/>
      <w:lvlText w:val="%2."/>
      <w:lvlJc w:val="left"/>
      <w:pPr>
        <w:ind w:left="1318" w:hanging="360"/>
      </w:pPr>
    </w:lvl>
    <w:lvl w:ilvl="2" w:tplc="C874A6BA">
      <w:start w:val="1"/>
      <w:numFmt w:val="lowerRoman"/>
      <w:lvlText w:val="%3."/>
      <w:lvlJc w:val="right"/>
      <w:pPr>
        <w:ind w:left="2038" w:hanging="180"/>
      </w:pPr>
    </w:lvl>
    <w:lvl w:ilvl="3" w:tplc="C80E3A2A">
      <w:start w:val="1"/>
      <w:numFmt w:val="decimal"/>
      <w:lvlText w:val="%4."/>
      <w:lvlJc w:val="left"/>
      <w:pPr>
        <w:ind w:left="2758" w:hanging="360"/>
      </w:pPr>
    </w:lvl>
    <w:lvl w:ilvl="4" w:tplc="E3502EFC">
      <w:start w:val="1"/>
      <w:numFmt w:val="lowerLetter"/>
      <w:lvlText w:val="%5."/>
      <w:lvlJc w:val="left"/>
      <w:pPr>
        <w:ind w:left="3478" w:hanging="360"/>
      </w:pPr>
    </w:lvl>
    <w:lvl w:ilvl="5" w:tplc="EC2A9BC4">
      <w:start w:val="1"/>
      <w:numFmt w:val="lowerRoman"/>
      <w:lvlText w:val="%6."/>
      <w:lvlJc w:val="right"/>
      <w:pPr>
        <w:ind w:left="4198" w:hanging="180"/>
      </w:pPr>
    </w:lvl>
    <w:lvl w:ilvl="6" w:tplc="51F69AE0">
      <w:start w:val="1"/>
      <w:numFmt w:val="decimal"/>
      <w:lvlText w:val="%7."/>
      <w:lvlJc w:val="left"/>
      <w:pPr>
        <w:ind w:left="4918" w:hanging="360"/>
      </w:pPr>
    </w:lvl>
    <w:lvl w:ilvl="7" w:tplc="023E7324">
      <w:start w:val="1"/>
      <w:numFmt w:val="lowerLetter"/>
      <w:lvlText w:val="%8."/>
      <w:lvlJc w:val="left"/>
      <w:pPr>
        <w:ind w:left="5638" w:hanging="360"/>
      </w:pPr>
    </w:lvl>
    <w:lvl w:ilvl="8" w:tplc="BC04713A">
      <w:start w:val="1"/>
      <w:numFmt w:val="lowerRoman"/>
      <w:lvlText w:val="%9."/>
      <w:lvlJc w:val="right"/>
      <w:pPr>
        <w:ind w:left="6358" w:hanging="180"/>
      </w:pPr>
    </w:lvl>
  </w:abstractNum>
  <w:abstractNum w:abstractNumId="17" w15:restartNumberingAfterBreak="0">
    <w:nsid w:val="6D4D655B"/>
    <w:multiLevelType w:val="hybridMultilevel"/>
    <w:tmpl w:val="1FF0B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7C4D3E"/>
    <w:multiLevelType w:val="multilevel"/>
    <w:tmpl w:val="E730AD9E"/>
    <w:lvl w:ilvl="0">
      <w:start w:val="1"/>
      <w:numFmt w:val="decimal"/>
      <w:lvlRestart w:val="0"/>
      <w:pStyle w:val="MainTitle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nothing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1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3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37" w:hanging="357"/>
      </w:pPr>
      <w:rPr>
        <w:rFonts w:hint="default"/>
      </w:rPr>
    </w:lvl>
  </w:abstractNum>
  <w:abstractNum w:abstractNumId="19" w15:restartNumberingAfterBreak="0">
    <w:nsid w:val="6EB96FCF"/>
    <w:multiLevelType w:val="multilevel"/>
    <w:tmpl w:val="FE4EB4F0"/>
    <w:lvl w:ilvl="0">
      <w:numFmt w:val="none"/>
      <w:lvlRestart w:val="0"/>
      <w:pStyle w:val="DMainTitle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10"/>
      <w:suff w:val="space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20"/>
      <w:suff w:val="space"/>
      <w:lvlText w:val="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30"/>
      <w:suff w:val="space"/>
      <w:lvlText w:val="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40"/>
      <w:suff w:val="space"/>
      <w:lvlText w:val="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5"/>
      <w:suff w:val="nothing"/>
      <w:lvlText w:val="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1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3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37" w:hanging="357"/>
      </w:pPr>
      <w:rPr>
        <w:rFonts w:hint="default"/>
      </w:rPr>
    </w:lvl>
  </w:abstractNum>
  <w:abstractNum w:abstractNumId="20" w15:restartNumberingAfterBreak="0">
    <w:nsid w:val="756C7B6C"/>
    <w:multiLevelType w:val="hybridMultilevel"/>
    <w:tmpl w:val="4FB2BB90"/>
    <w:lvl w:ilvl="0" w:tplc="91E2FD0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6E5B53"/>
    <w:multiLevelType w:val="multilevel"/>
    <w:tmpl w:val="303272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918292424">
    <w:abstractNumId w:val="0"/>
  </w:num>
  <w:num w:numId="2" w16cid:durableId="2133160875">
    <w:abstractNumId w:val="1"/>
  </w:num>
  <w:num w:numId="3" w16cid:durableId="897403672">
    <w:abstractNumId w:val="9"/>
  </w:num>
  <w:num w:numId="4" w16cid:durableId="1869679190">
    <w:abstractNumId w:val="10"/>
  </w:num>
  <w:num w:numId="5" w16cid:durableId="109318931">
    <w:abstractNumId w:val="7"/>
  </w:num>
  <w:num w:numId="6" w16cid:durableId="572356099">
    <w:abstractNumId w:val="6"/>
  </w:num>
  <w:num w:numId="7" w16cid:durableId="1253660865">
    <w:abstractNumId w:val="2"/>
  </w:num>
  <w:num w:numId="8" w16cid:durableId="70932684">
    <w:abstractNumId w:val="18"/>
  </w:num>
  <w:num w:numId="9" w16cid:durableId="1740443593">
    <w:abstractNumId w:val="19"/>
  </w:num>
  <w:num w:numId="10" w16cid:durableId="1583251032">
    <w:abstractNumId w:val="14"/>
  </w:num>
  <w:num w:numId="11" w16cid:durableId="1392924565">
    <w:abstractNumId w:val="5"/>
  </w:num>
  <w:num w:numId="12" w16cid:durableId="282540356">
    <w:abstractNumId w:val="15"/>
  </w:num>
  <w:num w:numId="13" w16cid:durableId="167716393">
    <w:abstractNumId w:val="13"/>
  </w:num>
  <w:num w:numId="14" w16cid:durableId="1378621908">
    <w:abstractNumId w:val="3"/>
  </w:num>
  <w:num w:numId="15" w16cid:durableId="773213784">
    <w:abstractNumId w:val="20"/>
  </w:num>
  <w:num w:numId="16" w16cid:durableId="427776363">
    <w:abstractNumId w:val="8"/>
  </w:num>
  <w:num w:numId="17" w16cid:durableId="549073448">
    <w:abstractNumId w:val="21"/>
  </w:num>
  <w:num w:numId="18" w16cid:durableId="1385372739">
    <w:abstractNumId w:val="17"/>
  </w:num>
  <w:num w:numId="19" w16cid:durableId="2015763880">
    <w:abstractNumId w:val="11"/>
  </w:num>
  <w:num w:numId="20" w16cid:durableId="793911512">
    <w:abstractNumId w:val="16"/>
  </w:num>
  <w:num w:numId="21" w16cid:durableId="861895687">
    <w:abstractNumId w:val="4"/>
  </w:num>
  <w:num w:numId="22" w16cid:durableId="26130610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93B"/>
    <w:rsid w:val="00000398"/>
    <w:rsid w:val="00000444"/>
    <w:rsid w:val="000005D5"/>
    <w:rsid w:val="0000094D"/>
    <w:rsid w:val="000009AE"/>
    <w:rsid w:val="000009F2"/>
    <w:rsid w:val="00000E94"/>
    <w:rsid w:val="00001117"/>
    <w:rsid w:val="00001738"/>
    <w:rsid w:val="0000197F"/>
    <w:rsid w:val="00001CBA"/>
    <w:rsid w:val="00001D6E"/>
    <w:rsid w:val="00001F2A"/>
    <w:rsid w:val="0000208C"/>
    <w:rsid w:val="00002219"/>
    <w:rsid w:val="00002815"/>
    <w:rsid w:val="00002866"/>
    <w:rsid w:val="00002A50"/>
    <w:rsid w:val="00002EA9"/>
    <w:rsid w:val="00002FF5"/>
    <w:rsid w:val="00003000"/>
    <w:rsid w:val="0000338C"/>
    <w:rsid w:val="00003423"/>
    <w:rsid w:val="0000442C"/>
    <w:rsid w:val="00004971"/>
    <w:rsid w:val="00004A65"/>
    <w:rsid w:val="00004C32"/>
    <w:rsid w:val="00004E06"/>
    <w:rsid w:val="00004EFB"/>
    <w:rsid w:val="00005AC2"/>
    <w:rsid w:val="00006819"/>
    <w:rsid w:val="00006D93"/>
    <w:rsid w:val="00007079"/>
    <w:rsid w:val="00007165"/>
    <w:rsid w:val="00007445"/>
    <w:rsid w:val="000076F9"/>
    <w:rsid w:val="00007EC0"/>
    <w:rsid w:val="00010222"/>
    <w:rsid w:val="0001041F"/>
    <w:rsid w:val="00010AFC"/>
    <w:rsid w:val="00010B56"/>
    <w:rsid w:val="00010D76"/>
    <w:rsid w:val="00011675"/>
    <w:rsid w:val="00011725"/>
    <w:rsid w:val="00011A3B"/>
    <w:rsid w:val="000121A0"/>
    <w:rsid w:val="000121D1"/>
    <w:rsid w:val="000123A2"/>
    <w:rsid w:val="000123E5"/>
    <w:rsid w:val="00012A54"/>
    <w:rsid w:val="00012B1E"/>
    <w:rsid w:val="00012F7B"/>
    <w:rsid w:val="00012F92"/>
    <w:rsid w:val="0001303A"/>
    <w:rsid w:val="00013138"/>
    <w:rsid w:val="00013177"/>
    <w:rsid w:val="00013C7F"/>
    <w:rsid w:val="00013F37"/>
    <w:rsid w:val="00014468"/>
    <w:rsid w:val="00014970"/>
    <w:rsid w:val="00014B63"/>
    <w:rsid w:val="00014F38"/>
    <w:rsid w:val="0001509F"/>
    <w:rsid w:val="000153D2"/>
    <w:rsid w:val="00015B5A"/>
    <w:rsid w:val="00015BCA"/>
    <w:rsid w:val="00015BD4"/>
    <w:rsid w:val="00015F18"/>
    <w:rsid w:val="00015FFB"/>
    <w:rsid w:val="00016006"/>
    <w:rsid w:val="00016927"/>
    <w:rsid w:val="00016C1A"/>
    <w:rsid w:val="00017356"/>
    <w:rsid w:val="000173A4"/>
    <w:rsid w:val="0001798F"/>
    <w:rsid w:val="00017C88"/>
    <w:rsid w:val="000201D5"/>
    <w:rsid w:val="00020420"/>
    <w:rsid w:val="0002098A"/>
    <w:rsid w:val="00021836"/>
    <w:rsid w:val="00021C63"/>
    <w:rsid w:val="00021C7F"/>
    <w:rsid w:val="00021DEA"/>
    <w:rsid w:val="00021E84"/>
    <w:rsid w:val="00021F04"/>
    <w:rsid w:val="00022154"/>
    <w:rsid w:val="00022348"/>
    <w:rsid w:val="00022514"/>
    <w:rsid w:val="00022586"/>
    <w:rsid w:val="00022E51"/>
    <w:rsid w:val="00022E7F"/>
    <w:rsid w:val="00022FD5"/>
    <w:rsid w:val="0002346E"/>
    <w:rsid w:val="000237D6"/>
    <w:rsid w:val="000240DB"/>
    <w:rsid w:val="00024538"/>
    <w:rsid w:val="00024781"/>
    <w:rsid w:val="0002535A"/>
    <w:rsid w:val="00025800"/>
    <w:rsid w:val="00025950"/>
    <w:rsid w:val="00025F8B"/>
    <w:rsid w:val="00026275"/>
    <w:rsid w:val="000269A9"/>
    <w:rsid w:val="000270CC"/>
    <w:rsid w:val="000279D4"/>
    <w:rsid w:val="000279EB"/>
    <w:rsid w:val="00027C67"/>
    <w:rsid w:val="00027E01"/>
    <w:rsid w:val="00027FF1"/>
    <w:rsid w:val="000302F1"/>
    <w:rsid w:val="000307AA"/>
    <w:rsid w:val="00030EA6"/>
    <w:rsid w:val="00030F90"/>
    <w:rsid w:val="0003185F"/>
    <w:rsid w:val="00031A16"/>
    <w:rsid w:val="00031A28"/>
    <w:rsid w:val="00031D2F"/>
    <w:rsid w:val="00031DC4"/>
    <w:rsid w:val="00031EA7"/>
    <w:rsid w:val="00031EBF"/>
    <w:rsid w:val="0003208C"/>
    <w:rsid w:val="0003212A"/>
    <w:rsid w:val="0003243E"/>
    <w:rsid w:val="0003252E"/>
    <w:rsid w:val="0003255C"/>
    <w:rsid w:val="00032CB8"/>
    <w:rsid w:val="0003322F"/>
    <w:rsid w:val="00033D59"/>
    <w:rsid w:val="000342D6"/>
    <w:rsid w:val="00034881"/>
    <w:rsid w:val="00034D7F"/>
    <w:rsid w:val="0003524F"/>
    <w:rsid w:val="000359D9"/>
    <w:rsid w:val="000360B4"/>
    <w:rsid w:val="00036100"/>
    <w:rsid w:val="00036236"/>
    <w:rsid w:val="0003647B"/>
    <w:rsid w:val="000366B7"/>
    <w:rsid w:val="000367C8"/>
    <w:rsid w:val="00036D42"/>
    <w:rsid w:val="00036E75"/>
    <w:rsid w:val="00036F65"/>
    <w:rsid w:val="00037014"/>
    <w:rsid w:val="000373B8"/>
    <w:rsid w:val="0003779A"/>
    <w:rsid w:val="000378A6"/>
    <w:rsid w:val="0003791B"/>
    <w:rsid w:val="00037B3D"/>
    <w:rsid w:val="00037E43"/>
    <w:rsid w:val="00040454"/>
    <w:rsid w:val="00041226"/>
    <w:rsid w:val="00041231"/>
    <w:rsid w:val="00041494"/>
    <w:rsid w:val="00041BF7"/>
    <w:rsid w:val="00042275"/>
    <w:rsid w:val="000428B2"/>
    <w:rsid w:val="00042E97"/>
    <w:rsid w:val="00042F99"/>
    <w:rsid w:val="00043BE2"/>
    <w:rsid w:val="00043E58"/>
    <w:rsid w:val="00043EC8"/>
    <w:rsid w:val="00043F31"/>
    <w:rsid w:val="000441E0"/>
    <w:rsid w:val="00044306"/>
    <w:rsid w:val="0004458E"/>
    <w:rsid w:val="0004498D"/>
    <w:rsid w:val="00044C87"/>
    <w:rsid w:val="00044D34"/>
    <w:rsid w:val="00044DED"/>
    <w:rsid w:val="00044E69"/>
    <w:rsid w:val="0004514F"/>
    <w:rsid w:val="00046E8D"/>
    <w:rsid w:val="000473D8"/>
    <w:rsid w:val="00047740"/>
    <w:rsid w:val="00047AE4"/>
    <w:rsid w:val="0005017C"/>
    <w:rsid w:val="000504A2"/>
    <w:rsid w:val="00050606"/>
    <w:rsid w:val="00050670"/>
    <w:rsid w:val="000507A9"/>
    <w:rsid w:val="00050A7D"/>
    <w:rsid w:val="00050BE1"/>
    <w:rsid w:val="00050F3C"/>
    <w:rsid w:val="00050FDC"/>
    <w:rsid w:val="00051179"/>
    <w:rsid w:val="00051236"/>
    <w:rsid w:val="00051813"/>
    <w:rsid w:val="00051A77"/>
    <w:rsid w:val="00051B1E"/>
    <w:rsid w:val="00051DFB"/>
    <w:rsid w:val="00052130"/>
    <w:rsid w:val="00052297"/>
    <w:rsid w:val="00052842"/>
    <w:rsid w:val="00052D44"/>
    <w:rsid w:val="00053954"/>
    <w:rsid w:val="00053B51"/>
    <w:rsid w:val="00053CBE"/>
    <w:rsid w:val="00054CBF"/>
    <w:rsid w:val="00055421"/>
    <w:rsid w:val="00055456"/>
    <w:rsid w:val="0005548E"/>
    <w:rsid w:val="000555A7"/>
    <w:rsid w:val="0005579B"/>
    <w:rsid w:val="0005580C"/>
    <w:rsid w:val="00055817"/>
    <w:rsid w:val="0005581A"/>
    <w:rsid w:val="00055C60"/>
    <w:rsid w:val="00055C94"/>
    <w:rsid w:val="0005626F"/>
    <w:rsid w:val="00056960"/>
    <w:rsid w:val="0005698D"/>
    <w:rsid w:val="00056ED6"/>
    <w:rsid w:val="000570C0"/>
    <w:rsid w:val="00057733"/>
    <w:rsid w:val="00057AD6"/>
    <w:rsid w:val="00060024"/>
    <w:rsid w:val="00060334"/>
    <w:rsid w:val="00060364"/>
    <w:rsid w:val="00060FFF"/>
    <w:rsid w:val="000610BA"/>
    <w:rsid w:val="000613DC"/>
    <w:rsid w:val="00061545"/>
    <w:rsid w:val="0006177A"/>
    <w:rsid w:val="00062017"/>
    <w:rsid w:val="000624DE"/>
    <w:rsid w:val="00062B94"/>
    <w:rsid w:val="00062FF2"/>
    <w:rsid w:val="000634F6"/>
    <w:rsid w:val="000635F6"/>
    <w:rsid w:val="00063B09"/>
    <w:rsid w:val="00063B1C"/>
    <w:rsid w:val="00063C51"/>
    <w:rsid w:val="00063F0D"/>
    <w:rsid w:val="00063F5D"/>
    <w:rsid w:val="000642D1"/>
    <w:rsid w:val="00064858"/>
    <w:rsid w:val="0006499E"/>
    <w:rsid w:val="00064D21"/>
    <w:rsid w:val="00064D78"/>
    <w:rsid w:val="00064F98"/>
    <w:rsid w:val="00065077"/>
    <w:rsid w:val="0006513D"/>
    <w:rsid w:val="00065165"/>
    <w:rsid w:val="000651EF"/>
    <w:rsid w:val="00065493"/>
    <w:rsid w:val="000655F3"/>
    <w:rsid w:val="000657C5"/>
    <w:rsid w:val="00065802"/>
    <w:rsid w:val="000659E3"/>
    <w:rsid w:val="00065BCB"/>
    <w:rsid w:val="00065D77"/>
    <w:rsid w:val="000666FD"/>
    <w:rsid w:val="0006697C"/>
    <w:rsid w:val="00066986"/>
    <w:rsid w:val="00066BCE"/>
    <w:rsid w:val="00066DFA"/>
    <w:rsid w:val="000672C1"/>
    <w:rsid w:val="00067C11"/>
    <w:rsid w:val="000701FD"/>
    <w:rsid w:val="000703F4"/>
    <w:rsid w:val="00070915"/>
    <w:rsid w:val="000709FF"/>
    <w:rsid w:val="00070C9F"/>
    <w:rsid w:val="00070FAE"/>
    <w:rsid w:val="0007129C"/>
    <w:rsid w:val="00071370"/>
    <w:rsid w:val="00071617"/>
    <w:rsid w:val="0007174A"/>
    <w:rsid w:val="0007180B"/>
    <w:rsid w:val="0007182D"/>
    <w:rsid w:val="00071869"/>
    <w:rsid w:val="000718B3"/>
    <w:rsid w:val="00071F90"/>
    <w:rsid w:val="000725D1"/>
    <w:rsid w:val="000726EA"/>
    <w:rsid w:val="00072D47"/>
    <w:rsid w:val="0007308B"/>
    <w:rsid w:val="0007343B"/>
    <w:rsid w:val="000734E0"/>
    <w:rsid w:val="0007356C"/>
    <w:rsid w:val="000735ED"/>
    <w:rsid w:val="0007384B"/>
    <w:rsid w:val="0007392B"/>
    <w:rsid w:val="00074292"/>
    <w:rsid w:val="000742DA"/>
    <w:rsid w:val="00074A62"/>
    <w:rsid w:val="00074BE5"/>
    <w:rsid w:val="00074D42"/>
    <w:rsid w:val="00074F01"/>
    <w:rsid w:val="00075307"/>
    <w:rsid w:val="000753C3"/>
    <w:rsid w:val="0007573F"/>
    <w:rsid w:val="000757A5"/>
    <w:rsid w:val="00076374"/>
    <w:rsid w:val="00076E68"/>
    <w:rsid w:val="0007720F"/>
    <w:rsid w:val="0007745A"/>
    <w:rsid w:val="000776CC"/>
    <w:rsid w:val="00077887"/>
    <w:rsid w:val="00077BE3"/>
    <w:rsid w:val="0008004F"/>
    <w:rsid w:val="0008035C"/>
    <w:rsid w:val="00080395"/>
    <w:rsid w:val="00080559"/>
    <w:rsid w:val="00080FB2"/>
    <w:rsid w:val="00081874"/>
    <w:rsid w:val="00081A51"/>
    <w:rsid w:val="00081E45"/>
    <w:rsid w:val="000820E2"/>
    <w:rsid w:val="000825D9"/>
    <w:rsid w:val="00082ADC"/>
    <w:rsid w:val="00082E87"/>
    <w:rsid w:val="000839FB"/>
    <w:rsid w:val="00083B48"/>
    <w:rsid w:val="00083C1D"/>
    <w:rsid w:val="00083C8E"/>
    <w:rsid w:val="00083C9F"/>
    <w:rsid w:val="000841CE"/>
    <w:rsid w:val="000843A8"/>
    <w:rsid w:val="000843FB"/>
    <w:rsid w:val="0008446B"/>
    <w:rsid w:val="00084575"/>
    <w:rsid w:val="000846CD"/>
    <w:rsid w:val="00084A7C"/>
    <w:rsid w:val="00084E8F"/>
    <w:rsid w:val="00085009"/>
    <w:rsid w:val="000852EF"/>
    <w:rsid w:val="00085BEF"/>
    <w:rsid w:val="000860A0"/>
    <w:rsid w:val="00086154"/>
    <w:rsid w:val="00086390"/>
    <w:rsid w:val="0008656A"/>
    <w:rsid w:val="00086BC0"/>
    <w:rsid w:val="00087587"/>
    <w:rsid w:val="00087C11"/>
    <w:rsid w:val="00087F32"/>
    <w:rsid w:val="00090262"/>
    <w:rsid w:val="00090921"/>
    <w:rsid w:val="000910D8"/>
    <w:rsid w:val="00091958"/>
    <w:rsid w:val="00091A27"/>
    <w:rsid w:val="00091E6E"/>
    <w:rsid w:val="000920A3"/>
    <w:rsid w:val="0009221B"/>
    <w:rsid w:val="000924B9"/>
    <w:rsid w:val="00092B4E"/>
    <w:rsid w:val="00092ECE"/>
    <w:rsid w:val="00092F77"/>
    <w:rsid w:val="00092F85"/>
    <w:rsid w:val="0009320F"/>
    <w:rsid w:val="0009397C"/>
    <w:rsid w:val="00093B64"/>
    <w:rsid w:val="00093C10"/>
    <w:rsid w:val="00093E80"/>
    <w:rsid w:val="00093F3A"/>
    <w:rsid w:val="00094750"/>
    <w:rsid w:val="000948EF"/>
    <w:rsid w:val="0009517F"/>
    <w:rsid w:val="00095667"/>
    <w:rsid w:val="00095B6B"/>
    <w:rsid w:val="00096B59"/>
    <w:rsid w:val="00097073"/>
    <w:rsid w:val="000970D5"/>
    <w:rsid w:val="000971CB"/>
    <w:rsid w:val="00097417"/>
    <w:rsid w:val="0009746F"/>
    <w:rsid w:val="00097688"/>
    <w:rsid w:val="00097A71"/>
    <w:rsid w:val="00097AE5"/>
    <w:rsid w:val="00097EEB"/>
    <w:rsid w:val="000A002C"/>
    <w:rsid w:val="000A02F2"/>
    <w:rsid w:val="000A03E4"/>
    <w:rsid w:val="000A05B0"/>
    <w:rsid w:val="000A06A9"/>
    <w:rsid w:val="000A0775"/>
    <w:rsid w:val="000A0A39"/>
    <w:rsid w:val="000A0C7C"/>
    <w:rsid w:val="000A0E7E"/>
    <w:rsid w:val="000A10F9"/>
    <w:rsid w:val="000A1C03"/>
    <w:rsid w:val="000A1DDC"/>
    <w:rsid w:val="000A1FE4"/>
    <w:rsid w:val="000A229A"/>
    <w:rsid w:val="000A23DC"/>
    <w:rsid w:val="000A29F3"/>
    <w:rsid w:val="000A2C0C"/>
    <w:rsid w:val="000A2FE4"/>
    <w:rsid w:val="000A306A"/>
    <w:rsid w:val="000A349F"/>
    <w:rsid w:val="000A3B50"/>
    <w:rsid w:val="000A401C"/>
    <w:rsid w:val="000A4A0B"/>
    <w:rsid w:val="000A4C34"/>
    <w:rsid w:val="000A5194"/>
    <w:rsid w:val="000A5B9B"/>
    <w:rsid w:val="000A5CAB"/>
    <w:rsid w:val="000A638B"/>
    <w:rsid w:val="000A6DD0"/>
    <w:rsid w:val="000A714A"/>
    <w:rsid w:val="000A7286"/>
    <w:rsid w:val="000A72A1"/>
    <w:rsid w:val="000A748D"/>
    <w:rsid w:val="000A7A06"/>
    <w:rsid w:val="000A7AF6"/>
    <w:rsid w:val="000A7BDB"/>
    <w:rsid w:val="000A7C97"/>
    <w:rsid w:val="000A7CBD"/>
    <w:rsid w:val="000B0155"/>
    <w:rsid w:val="000B04DF"/>
    <w:rsid w:val="000B04F1"/>
    <w:rsid w:val="000B0D88"/>
    <w:rsid w:val="000B0E46"/>
    <w:rsid w:val="000B10B3"/>
    <w:rsid w:val="000B115A"/>
    <w:rsid w:val="000B121E"/>
    <w:rsid w:val="000B122B"/>
    <w:rsid w:val="000B17D0"/>
    <w:rsid w:val="000B1EA4"/>
    <w:rsid w:val="000B1FBD"/>
    <w:rsid w:val="000B1FCB"/>
    <w:rsid w:val="000B2048"/>
    <w:rsid w:val="000B210A"/>
    <w:rsid w:val="000B2458"/>
    <w:rsid w:val="000B2A42"/>
    <w:rsid w:val="000B2B72"/>
    <w:rsid w:val="000B313E"/>
    <w:rsid w:val="000B33E0"/>
    <w:rsid w:val="000B3594"/>
    <w:rsid w:val="000B39E3"/>
    <w:rsid w:val="000B413E"/>
    <w:rsid w:val="000B50E4"/>
    <w:rsid w:val="000B5486"/>
    <w:rsid w:val="000B64C7"/>
    <w:rsid w:val="000B682B"/>
    <w:rsid w:val="000B7233"/>
    <w:rsid w:val="000B7411"/>
    <w:rsid w:val="000B77CA"/>
    <w:rsid w:val="000B79EC"/>
    <w:rsid w:val="000B7AB0"/>
    <w:rsid w:val="000C04C1"/>
    <w:rsid w:val="000C05A7"/>
    <w:rsid w:val="000C078F"/>
    <w:rsid w:val="000C08E3"/>
    <w:rsid w:val="000C090C"/>
    <w:rsid w:val="000C0B8A"/>
    <w:rsid w:val="000C0C42"/>
    <w:rsid w:val="000C0CCD"/>
    <w:rsid w:val="000C0F21"/>
    <w:rsid w:val="000C1526"/>
    <w:rsid w:val="000C1649"/>
    <w:rsid w:val="000C1A2A"/>
    <w:rsid w:val="000C1AB4"/>
    <w:rsid w:val="000C1B13"/>
    <w:rsid w:val="000C1E13"/>
    <w:rsid w:val="000C22F6"/>
    <w:rsid w:val="000C28F3"/>
    <w:rsid w:val="000C2C54"/>
    <w:rsid w:val="000C374E"/>
    <w:rsid w:val="000C39D9"/>
    <w:rsid w:val="000C3BB3"/>
    <w:rsid w:val="000C3DD3"/>
    <w:rsid w:val="000C493F"/>
    <w:rsid w:val="000C4DE7"/>
    <w:rsid w:val="000C50BB"/>
    <w:rsid w:val="000C52FE"/>
    <w:rsid w:val="000C5916"/>
    <w:rsid w:val="000C6531"/>
    <w:rsid w:val="000C6632"/>
    <w:rsid w:val="000C6A82"/>
    <w:rsid w:val="000C6FE5"/>
    <w:rsid w:val="000C7997"/>
    <w:rsid w:val="000C7A85"/>
    <w:rsid w:val="000C7BB6"/>
    <w:rsid w:val="000D02A5"/>
    <w:rsid w:val="000D035A"/>
    <w:rsid w:val="000D0470"/>
    <w:rsid w:val="000D0527"/>
    <w:rsid w:val="000D05FA"/>
    <w:rsid w:val="000D05FE"/>
    <w:rsid w:val="000D0E3C"/>
    <w:rsid w:val="000D13B1"/>
    <w:rsid w:val="000D15CA"/>
    <w:rsid w:val="000D1797"/>
    <w:rsid w:val="000D1D42"/>
    <w:rsid w:val="000D1F1B"/>
    <w:rsid w:val="000D2698"/>
    <w:rsid w:val="000D295A"/>
    <w:rsid w:val="000D2A72"/>
    <w:rsid w:val="000D35AC"/>
    <w:rsid w:val="000D383E"/>
    <w:rsid w:val="000D3AFA"/>
    <w:rsid w:val="000D4854"/>
    <w:rsid w:val="000D4FDE"/>
    <w:rsid w:val="000D53D9"/>
    <w:rsid w:val="000D56F7"/>
    <w:rsid w:val="000D577C"/>
    <w:rsid w:val="000D5860"/>
    <w:rsid w:val="000D5E2A"/>
    <w:rsid w:val="000D62EC"/>
    <w:rsid w:val="000D6620"/>
    <w:rsid w:val="000D679D"/>
    <w:rsid w:val="000D69E2"/>
    <w:rsid w:val="000D712C"/>
    <w:rsid w:val="000D7889"/>
    <w:rsid w:val="000D78B7"/>
    <w:rsid w:val="000D7BAD"/>
    <w:rsid w:val="000D7F25"/>
    <w:rsid w:val="000D7F92"/>
    <w:rsid w:val="000E009B"/>
    <w:rsid w:val="000E026F"/>
    <w:rsid w:val="000E0557"/>
    <w:rsid w:val="000E0562"/>
    <w:rsid w:val="000E0859"/>
    <w:rsid w:val="000E09A6"/>
    <w:rsid w:val="000E0AE0"/>
    <w:rsid w:val="000E0F72"/>
    <w:rsid w:val="000E1238"/>
    <w:rsid w:val="000E125A"/>
    <w:rsid w:val="000E1773"/>
    <w:rsid w:val="000E2304"/>
    <w:rsid w:val="000E273F"/>
    <w:rsid w:val="000E2922"/>
    <w:rsid w:val="000E2D4E"/>
    <w:rsid w:val="000E2E3A"/>
    <w:rsid w:val="000E304B"/>
    <w:rsid w:val="000E3258"/>
    <w:rsid w:val="000E3320"/>
    <w:rsid w:val="000E3B00"/>
    <w:rsid w:val="000E3D3E"/>
    <w:rsid w:val="000E48D4"/>
    <w:rsid w:val="000E493B"/>
    <w:rsid w:val="000E4E55"/>
    <w:rsid w:val="000E4F8B"/>
    <w:rsid w:val="000E501C"/>
    <w:rsid w:val="000E5420"/>
    <w:rsid w:val="000E57AF"/>
    <w:rsid w:val="000E632A"/>
    <w:rsid w:val="000E68B1"/>
    <w:rsid w:val="000E6D43"/>
    <w:rsid w:val="000E70DD"/>
    <w:rsid w:val="000E7223"/>
    <w:rsid w:val="000E7283"/>
    <w:rsid w:val="000E78F1"/>
    <w:rsid w:val="000E79AD"/>
    <w:rsid w:val="000E7C3F"/>
    <w:rsid w:val="000E7D71"/>
    <w:rsid w:val="000F003A"/>
    <w:rsid w:val="000F0647"/>
    <w:rsid w:val="000F0AD7"/>
    <w:rsid w:val="000F0B07"/>
    <w:rsid w:val="000F0D7B"/>
    <w:rsid w:val="000F136A"/>
    <w:rsid w:val="000F1482"/>
    <w:rsid w:val="000F1B97"/>
    <w:rsid w:val="000F1C5C"/>
    <w:rsid w:val="000F2240"/>
    <w:rsid w:val="000F264E"/>
    <w:rsid w:val="000F26EA"/>
    <w:rsid w:val="000F288B"/>
    <w:rsid w:val="000F2963"/>
    <w:rsid w:val="000F3914"/>
    <w:rsid w:val="000F3A2F"/>
    <w:rsid w:val="000F3D9B"/>
    <w:rsid w:val="000F4075"/>
    <w:rsid w:val="000F45EB"/>
    <w:rsid w:val="000F4790"/>
    <w:rsid w:val="000F482C"/>
    <w:rsid w:val="000F4E4C"/>
    <w:rsid w:val="000F52AE"/>
    <w:rsid w:val="000F5982"/>
    <w:rsid w:val="000F5DD6"/>
    <w:rsid w:val="000F64CA"/>
    <w:rsid w:val="000F66B4"/>
    <w:rsid w:val="000F6B3C"/>
    <w:rsid w:val="000F6B76"/>
    <w:rsid w:val="000F6C53"/>
    <w:rsid w:val="000F7838"/>
    <w:rsid w:val="000F78E9"/>
    <w:rsid w:val="000F78EE"/>
    <w:rsid w:val="000F795D"/>
    <w:rsid w:val="000F7EF8"/>
    <w:rsid w:val="000FC96D"/>
    <w:rsid w:val="001004BB"/>
    <w:rsid w:val="001005F5"/>
    <w:rsid w:val="001008E8"/>
    <w:rsid w:val="00100C1E"/>
    <w:rsid w:val="00100E0F"/>
    <w:rsid w:val="00101051"/>
    <w:rsid w:val="0010219B"/>
    <w:rsid w:val="001024CC"/>
    <w:rsid w:val="00102A72"/>
    <w:rsid w:val="00102D10"/>
    <w:rsid w:val="00102F9E"/>
    <w:rsid w:val="001031F0"/>
    <w:rsid w:val="001033B4"/>
    <w:rsid w:val="0010363B"/>
    <w:rsid w:val="001037B2"/>
    <w:rsid w:val="0010390F"/>
    <w:rsid w:val="00103DBD"/>
    <w:rsid w:val="00104491"/>
    <w:rsid w:val="00104E2A"/>
    <w:rsid w:val="00105173"/>
    <w:rsid w:val="00105498"/>
    <w:rsid w:val="001056FC"/>
    <w:rsid w:val="00105730"/>
    <w:rsid w:val="0010614F"/>
    <w:rsid w:val="00106206"/>
    <w:rsid w:val="00106830"/>
    <w:rsid w:val="001069D2"/>
    <w:rsid w:val="00106BA4"/>
    <w:rsid w:val="0010724D"/>
    <w:rsid w:val="001073EF"/>
    <w:rsid w:val="00107962"/>
    <w:rsid w:val="00107BD3"/>
    <w:rsid w:val="00107D2A"/>
    <w:rsid w:val="0010D829"/>
    <w:rsid w:val="00110103"/>
    <w:rsid w:val="00110A90"/>
    <w:rsid w:val="00110ECB"/>
    <w:rsid w:val="0011104F"/>
    <w:rsid w:val="001112A9"/>
    <w:rsid w:val="00111497"/>
    <w:rsid w:val="001115C9"/>
    <w:rsid w:val="00111CA9"/>
    <w:rsid w:val="00111FDE"/>
    <w:rsid w:val="00112641"/>
    <w:rsid w:val="00112947"/>
    <w:rsid w:val="00112C35"/>
    <w:rsid w:val="00113337"/>
    <w:rsid w:val="00113438"/>
    <w:rsid w:val="001142A0"/>
    <w:rsid w:val="00115512"/>
    <w:rsid w:val="00115957"/>
    <w:rsid w:val="00116214"/>
    <w:rsid w:val="001166E8"/>
    <w:rsid w:val="00116702"/>
    <w:rsid w:val="00116755"/>
    <w:rsid w:val="0011692B"/>
    <w:rsid w:val="001171E6"/>
    <w:rsid w:val="001172DC"/>
    <w:rsid w:val="00117375"/>
    <w:rsid w:val="0011740A"/>
    <w:rsid w:val="001175F8"/>
    <w:rsid w:val="001176BB"/>
    <w:rsid w:val="00117ABC"/>
    <w:rsid w:val="00117EF2"/>
    <w:rsid w:val="0012048B"/>
    <w:rsid w:val="00120613"/>
    <w:rsid w:val="00120AA2"/>
    <w:rsid w:val="00120AA9"/>
    <w:rsid w:val="00120B0A"/>
    <w:rsid w:val="00120CE0"/>
    <w:rsid w:val="0012187E"/>
    <w:rsid w:val="00122106"/>
    <w:rsid w:val="00122372"/>
    <w:rsid w:val="00122640"/>
    <w:rsid w:val="00122830"/>
    <w:rsid w:val="00122A37"/>
    <w:rsid w:val="00122E55"/>
    <w:rsid w:val="00123A25"/>
    <w:rsid w:val="00123BA7"/>
    <w:rsid w:val="00123C80"/>
    <w:rsid w:val="00123F0B"/>
    <w:rsid w:val="00123FCD"/>
    <w:rsid w:val="00124894"/>
    <w:rsid w:val="00125175"/>
    <w:rsid w:val="001251A3"/>
    <w:rsid w:val="00125896"/>
    <w:rsid w:val="001259A7"/>
    <w:rsid w:val="001259AB"/>
    <w:rsid w:val="00125A22"/>
    <w:rsid w:val="001264A0"/>
    <w:rsid w:val="0012692F"/>
    <w:rsid w:val="00126A49"/>
    <w:rsid w:val="00126A9A"/>
    <w:rsid w:val="00126D94"/>
    <w:rsid w:val="0012717E"/>
    <w:rsid w:val="00127295"/>
    <w:rsid w:val="0012795C"/>
    <w:rsid w:val="00127D34"/>
    <w:rsid w:val="00130503"/>
    <w:rsid w:val="0013065E"/>
    <w:rsid w:val="00130E05"/>
    <w:rsid w:val="00130EE7"/>
    <w:rsid w:val="001314C4"/>
    <w:rsid w:val="00131628"/>
    <w:rsid w:val="00131647"/>
    <w:rsid w:val="00131861"/>
    <w:rsid w:val="00131CAF"/>
    <w:rsid w:val="0013214E"/>
    <w:rsid w:val="00132638"/>
    <w:rsid w:val="00132992"/>
    <w:rsid w:val="0013320F"/>
    <w:rsid w:val="001335AC"/>
    <w:rsid w:val="00133F2F"/>
    <w:rsid w:val="001340CD"/>
    <w:rsid w:val="001343B9"/>
    <w:rsid w:val="00134466"/>
    <w:rsid w:val="0013476F"/>
    <w:rsid w:val="00134BC3"/>
    <w:rsid w:val="001352AD"/>
    <w:rsid w:val="001354FD"/>
    <w:rsid w:val="00135623"/>
    <w:rsid w:val="001356E5"/>
    <w:rsid w:val="001357CE"/>
    <w:rsid w:val="00135C37"/>
    <w:rsid w:val="00135D5D"/>
    <w:rsid w:val="00135FAE"/>
    <w:rsid w:val="001360EC"/>
    <w:rsid w:val="001361AC"/>
    <w:rsid w:val="001371E7"/>
    <w:rsid w:val="001372E3"/>
    <w:rsid w:val="00137569"/>
    <w:rsid w:val="00137618"/>
    <w:rsid w:val="0013789C"/>
    <w:rsid w:val="00137A64"/>
    <w:rsid w:val="00137D83"/>
    <w:rsid w:val="00140140"/>
    <w:rsid w:val="00140328"/>
    <w:rsid w:val="0014039B"/>
    <w:rsid w:val="0014079D"/>
    <w:rsid w:val="00140846"/>
    <w:rsid w:val="0014115A"/>
    <w:rsid w:val="001417EC"/>
    <w:rsid w:val="001417F4"/>
    <w:rsid w:val="001419C7"/>
    <w:rsid w:val="00141A0D"/>
    <w:rsid w:val="00141AA3"/>
    <w:rsid w:val="00141E6A"/>
    <w:rsid w:val="00141E72"/>
    <w:rsid w:val="00141ED4"/>
    <w:rsid w:val="001422E4"/>
    <w:rsid w:val="00142672"/>
    <w:rsid w:val="00142856"/>
    <w:rsid w:val="00142A35"/>
    <w:rsid w:val="00142ABE"/>
    <w:rsid w:val="00142AF1"/>
    <w:rsid w:val="00142BE4"/>
    <w:rsid w:val="00142FB2"/>
    <w:rsid w:val="001435FB"/>
    <w:rsid w:val="00143D30"/>
    <w:rsid w:val="00143E90"/>
    <w:rsid w:val="0014403D"/>
    <w:rsid w:val="00144DA2"/>
    <w:rsid w:val="0014507E"/>
    <w:rsid w:val="0014528F"/>
    <w:rsid w:val="00145675"/>
    <w:rsid w:val="001457BC"/>
    <w:rsid w:val="001457D3"/>
    <w:rsid w:val="00145920"/>
    <w:rsid w:val="00145B3E"/>
    <w:rsid w:val="00145F6E"/>
    <w:rsid w:val="00145FDC"/>
    <w:rsid w:val="0014674A"/>
    <w:rsid w:val="001468CE"/>
    <w:rsid w:val="00146A41"/>
    <w:rsid w:val="0014718C"/>
    <w:rsid w:val="00147460"/>
    <w:rsid w:val="001474FA"/>
    <w:rsid w:val="0014750A"/>
    <w:rsid w:val="00147574"/>
    <w:rsid w:val="00147703"/>
    <w:rsid w:val="001477D2"/>
    <w:rsid w:val="00147987"/>
    <w:rsid w:val="00147B85"/>
    <w:rsid w:val="00147CAE"/>
    <w:rsid w:val="00147E5D"/>
    <w:rsid w:val="00147EBA"/>
    <w:rsid w:val="00147FE0"/>
    <w:rsid w:val="00150252"/>
    <w:rsid w:val="00150429"/>
    <w:rsid w:val="00150EF0"/>
    <w:rsid w:val="00150FCA"/>
    <w:rsid w:val="00151219"/>
    <w:rsid w:val="001512CD"/>
    <w:rsid w:val="001517DC"/>
    <w:rsid w:val="00151A1E"/>
    <w:rsid w:val="00151AA5"/>
    <w:rsid w:val="00151AE5"/>
    <w:rsid w:val="00151B17"/>
    <w:rsid w:val="00151C62"/>
    <w:rsid w:val="0015204D"/>
    <w:rsid w:val="001526AC"/>
    <w:rsid w:val="00152D53"/>
    <w:rsid w:val="00153F7F"/>
    <w:rsid w:val="00154102"/>
    <w:rsid w:val="00154119"/>
    <w:rsid w:val="00154172"/>
    <w:rsid w:val="00154BE3"/>
    <w:rsid w:val="00154D38"/>
    <w:rsid w:val="00155850"/>
    <w:rsid w:val="00155A1C"/>
    <w:rsid w:val="00155D98"/>
    <w:rsid w:val="001561E4"/>
    <w:rsid w:val="00156708"/>
    <w:rsid w:val="00156DC6"/>
    <w:rsid w:val="00156EED"/>
    <w:rsid w:val="00157022"/>
    <w:rsid w:val="001573F7"/>
    <w:rsid w:val="001574B5"/>
    <w:rsid w:val="00157654"/>
    <w:rsid w:val="00157783"/>
    <w:rsid w:val="0015795E"/>
    <w:rsid w:val="00157A60"/>
    <w:rsid w:val="00157AA9"/>
    <w:rsid w:val="001601B9"/>
    <w:rsid w:val="00160391"/>
    <w:rsid w:val="001607D1"/>
    <w:rsid w:val="00160AB0"/>
    <w:rsid w:val="00160ADF"/>
    <w:rsid w:val="001617FA"/>
    <w:rsid w:val="00161C96"/>
    <w:rsid w:val="00161EC1"/>
    <w:rsid w:val="00161EFA"/>
    <w:rsid w:val="00162279"/>
    <w:rsid w:val="001627C8"/>
    <w:rsid w:val="00162BFA"/>
    <w:rsid w:val="00162C73"/>
    <w:rsid w:val="00162D03"/>
    <w:rsid w:val="00162D36"/>
    <w:rsid w:val="00162E3A"/>
    <w:rsid w:val="00162E63"/>
    <w:rsid w:val="00163077"/>
    <w:rsid w:val="00163239"/>
    <w:rsid w:val="001633B5"/>
    <w:rsid w:val="001640C4"/>
    <w:rsid w:val="001641B5"/>
    <w:rsid w:val="00164460"/>
    <w:rsid w:val="00164485"/>
    <w:rsid w:val="001647D9"/>
    <w:rsid w:val="00164EC4"/>
    <w:rsid w:val="001652B0"/>
    <w:rsid w:val="00165FC2"/>
    <w:rsid w:val="0016603F"/>
    <w:rsid w:val="00166260"/>
    <w:rsid w:val="001666CF"/>
    <w:rsid w:val="00166EAB"/>
    <w:rsid w:val="001670B4"/>
    <w:rsid w:val="00167172"/>
    <w:rsid w:val="001671D6"/>
    <w:rsid w:val="00167669"/>
    <w:rsid w:val="00167B9E"/>
    <w:rsid w:val="00170664"/>
    <w:rsid w:val="00170A58"/>
    <w:rsid w:val="00170B93"/>
    <w:rsid w:val="001713D0"/>
    <w:rsid w:val="0017152C"/>
    <w:rsid w:val="001716F3"/>
    <w:rsid w:val="0017180E"/>
    <w:rsid w:val="00171A65"/>
    <w:rsid w:val="001728B0"/>
    <w:rsid w:val="00172A40"/>
    <w:rsid w:val="00172B6E"/>
    <w:rsid w:val="00172C38"/>
    <w:rsid w:val="00172F88"/>
    <w:rsid w:val="0017330B"/>
    <w:rsid w:val="0017385B"/>
    <w:rsid w:val="00173944"/>
    <w:rsid w:val="00173A7F"/>
    <w:rsid w:val="0017414D"/>
    <w:rsid w:val="00174248"/>
    <w:rsid w:val="00174368"/>
    <w:rsid w:val="001743D7"/>
    <w:rsid w:val="00174DF1"/>
    <w:rsid w:val="0017502C"/>
    <w:rsid w:val="00176038"/>
    <w:rsid w:val="0017637E"/>
    <w:rsid w:val="0017671D"/>
    <w:rsid w:val="00176C7F"/>
    <w:rsid w:val="00176CBA"/>
    <w:rsid w:val="00176F1A"/>
    <w:rsid w:val="001775C3"/>
    <w:rsid w:val="00177731"/>
    <w:rsid w:val="001778A2"/>
    <w:rsid w:val="00177AE7"/>
    <w:rsid w:val="00177DD2"/>
    <w:rsid w:val="00180099"/>
    <w:rsid w:val="00180933"/>
    <w:rsid w:val="001809FC"/>
    <w:rsid w:val="00180B96"/>
    <w:rsid w:val="0018145A"/>
    <w:rsid w:val="00181465"/>
    <w:rsid w:val="001816FE"/>
    <w:rsid w:val="00181725"/>
    <w:rsid w:val="001819DB"/>
    <w:rsid w:val="00181C46"/>
    <w:rsid w:val="00181C68"/>
    <w:rsid w:val="00182471"/>
    <w:rsid w:val="00182AEE"/>
    <w:rsid w:val="00182B54"/>
    <w:rsid w:val="0018305C"/>
    <w:rsid w:val="00183447"/>
    <w:rsid w:val="0018355F"/>
    <w:rsid w:val="00183636"/>
    <w:rsid w:val="00183995"/>
    <w:rsid w:val="00184107"/>
    <w:rsid w:val="00184335"/>
    <w:rsid w:val="00184BAC"/>
    <w:rsid w:val="0018504E"/>
    <w:rsid w:val="001859CA"/>
    <w:rsid w:val="00185E1D"/>
    <w:rsid w:val="001861AD"/>
    <w:rsid w:val="001861F5"/>
    <w:rsid w:val="001863D8"/>
    <w:rsid w:val="001863F7"/>
    <w:rsid w:val="00187351"/>
    <w:rsid w:val="00187572"/>
    <w:rsid w:val="0018798C"/>
    <w:rsid w:val="00190289"/>
    <w:rsid w:val="00190318"/>
    <w:rsid w:val="00190738"/>
    <w:rsid w:val="00191121"/>
    <w:rsid w:val="00191281"/>
    <w:rsid w:val="001916DF"/>
    <w:rsid w:val="00191738"/>
    <w:rsid w:val="001918BE"/>
    <w:rsid w:val="00191B66"/>
    <w:rsid w:val="00191D7D"/>
    <w:rsid w:val="00191D96"/>
    <w:rsid w:val="00191E35"/>
    <w:rsid w:val="00192474"/>
    <w:rsid w:val="001924BD"/>
    <w:rsid w:val="00192D96"/>
    <w:rsid w:val="001930FC"/>
    <w:rsid w:val="0019330A"/>
    <w:rsid w:val="00193595"/>
    <w:rsid w:val="00193B33"/>
    <w:rsid w:val="00194050"/>
    <w:rsid w:val="00194164"/>
    <w:rsid w:val="00194415"/>
    <w:rsid w:val="0019486F"/>
    <w:rsid w:val="00194871"/>
    <w:rsid w:val="00195D45"/>
    <w:rsid w:val="00195E14"/>
    <w:rsid w:val="00195FA1"/>
    <w:rsid w:val="00196023"/>
    <w:rsid w:val="001960C6"/>
    <w:rsid w:val="001969E1"/>
    <w:rsid w:val="00196B04"/>
    <w:rsid w:val="00196BD0"/>
    <w:rsid w:val="001970BA"/>
    <w:rsid w:val="001970C5"/>
    <w:rsid w:val="00197C4C"/>
    <w:rsid w:val="001A0101"/>
    <w:rsid w:val="001A0118"/>
    <w:rsid w:val="001A0680"/>
    <w:rsid w:val="001A0C0A"/>
    <w:rsid w:val="001A0C66"/>
    <w:rsid w:val="001A0D34"/>
    <w:rsid w:val="001A0EF8"/>
    <w:rsid w:val="001A1804"/>
    <w:rsid w:val="001A1CDA"/>
    <w:rsid w:val="001A2032"/>
    <w:rsid w:val="001A2432"/>
    <w:rsid w:val="001A24DE"/>
    <w:rsid w:val="001A2928"/>
    <w:rsid w:val="001A2938"/>
    <w:rsid w:val="001A32E0"/>
    <w:rsid w:val="001A37DE"/>
    <w:rsid w:val="001A37F6"/>
    <w:rsid w:val="001A3A74"/>
    <w:rsid w:val="001A3EC3"/>
    <w:rsid w:val="001A49F8"/>
    <w:rsid w:val="001A4E1A"/>
    <w:rsid w:val="001A4E5E"/>
    <w:rsid w:val="001A4F8C"/>
    <w:rsid w:val="001A5207"/>
    <w:rsid w:val="001A5377"/>
    <w:rsid w:val="001A58F9"/>
    <w:rsid w:val="001A5DA4"/>
    <w:rsid w:val="001A5F01"/>
    <w:rsid w:val="001A620B"/>
    <w:rsid w:val="001A65E5"/>
    <w:rsid w:val="001A6848"/>
    <w:rsid w:val="001A6912"/>
    <w:rsid w:val="001A69C4"/>
    <w:rsid w:val="001A70DC"/>
    <w:rsid w:val="001A7253"/>
    <w:rsid w:val="001A77EE"/>
    <w:rsid w:val="001A793A"/>
    <w:rsid w:val="001A79ED"/>
    <w:rsid w:val="001A7E55"/>
    <w:rsid w:val="001A7E69"/>
    <w:rsid w:val="001A7EF9"/>
    <w:rsid w:val="001B04D3"/>
    <w:rsid w:val="001B064D"/>
    <w:rsid w:val="001B06A0"/>
    <w:rsid w:val="001B0835"/>
    <w:rsid w:val="001B09C1"/>
    <w:rsid w:val="001B0D3D"/>
    <w:rsid w:val="001B12C4"/>
    <w:rsid w:val="001B16A2"/>
    <w:rsid w:val="001B1ECB"/>
    <w:rsid w:val="001B2785"/>
    <w:rsid w:val="001B2AAF"/>
    <w:rsid w:val="001B2D48"/>
    <w:rsid w:val="001B323A"/>
    <w:rsid w:val="001B3244"/>
    <w:rsid w:val="001B358C"/>
    <w:rsid w:val="001B36D1"/>
    <w:rsid w:val="001B379D"/>
    <w:rsid w:val="001B3926"/>
    <w:rsid w:val="001B3D53"/>
    <w:rsid w:val="001B3F32"/>
    <w:rsid w:val="001B41D3"/>
    <w:rsid w:val="001B423A"/>
    <w:rsid w:val="001B4257"/>
    <w:rsid w:val="001B436F"/>
    <w:rsid w:val="001B4863"/>
    <w:rsid w:val="001B4B49"/>
    <w:rsid w:val="001B4C48"/>
    <w:rsid w:val="001B4DE1"/>
    <w:rsid w:val="001B4E86"/>
    <w:rsid w:val="001B520C"/>
    <w:rsid w:val="001B53F2"/>
    <w:rsid w:val="001B5911"/>
    <w:rsid w:val="001B5C6D"/>
    <w:rsid w:val="001B5E6B"/>
    <w:rsid w:val="001B5F63"/>
    <w:rsid w:val="001B6C93"/>
    <w:rsid w:val="001B6E68"/>
    <w:rsid w:val="001B701C"/>
    <w:rsid w:val="001B725B"/>
    <w:rsid w:val="001B7264"/>
    <w:rsid w:val="001B75C6"/>
    <w:rsid w:val="001B7BD3"/>
    <w:rsid w:val="001B7CFE"/>
    <w:rsid w:val="001C010A"/>
    <w:rsid w:val="001C0172"/>
    <w:rsid w:val="001C0F1D"/>
    <w:rsid w:val="001C0F53"/>
    <w:rsid w:val="001C102C"/>
    <w:rsid w:val="001C11B3"/>
    <w:rsid w:val="001C137B"/>
    <w:rsid w:val="001C1C0D"/>
    <w:rsid w:val="001C215B"/>
    <w:rsid w:val="001C2164"/>
    <w:rsid w:val="001C2242"/>
    <w:rsid w:val="001C2DC2"/>
    <w:rsid w:val="001C30B3"/>
    <w:rsid w:val="001C3488"/>
    <w:rsid w:val="001C3956"/>
    <w:rsid w:val="001C4107"/>
    <w:rsid w:val="001C41D2"/>
    <w:rsid w:val="001C44BB"/>
    <w:rsid w:val="001C4988"/>
    <w:rsid w:val="001C518C"/>
    <w:rsid w:val="001C5414"/>
    <w:rsid w:val="001C5B74"/>
    <w:rsid w:val="001C5C1B"/>
    <w:rsid w:val="001C5D09"/>
    <w:rsid w:val="001C5D42"/>
    <w:rsid w:val="001C6315"/>
    <w:rsid w:val="001C6857"/>
    <w:rsid w:val="001C6967"/>
    <w:rsid w:val="001C6AD9"/>
    <w:rsid w:val="001C6C11"/>
    <w:rsid w:val="001C6E77"/>
    <w:rsid w:val="001C719F"/>
    <w:rsid w:val="001C72A9"/>
    <w:rsid w:val="001C7686"/>
    <w:rsid w:val="001C7B46"/>
    <w:rsid w:val="001C7E9A"/>
    <w:rsid w:val="001D008B"/>
    <w:rsid w:val="001D040C"/>
    <w:rsid w:val="001D0570"/>
    <w:rsid w:val="001D09C9"/>
    <w:rsid w:val="001D0C41"/>
    <w:rsid w:val="001D0CB6"/>
    <w:rsid w:val="001D13B9"/>
    <w:rsid w:val="001D1465"/>
    <w:rsid w:val="001D199F"/>
    <w:rsid w:val="001D1A8C"/>
    <w:rsid w:val="001D1AE6"/>
    <w:rsid w:val="001D2240"/>
    <w:rsid w:val="001D2528"/>
    <w:rsid w:val="001D28AB"/>
    <w:rsid w:val="001D2E10"/>
    <w:rsid w:val="001D3174"/>
    <w:rsid w:val="001D3291"/>
    <w:rsid w:val="001D33A0"/>
    <w:rsid w:val="001D33BE"/>
    <w:rsid w:val="001D3F6B"/>
    <w:rsid w:val="001D4096"/>
    <w:rsid w:val="001D429E"/>
    <w:rsid w:val="001D4547"/>
    <w:rsid w:val="001D48D3"/>
    <w:rsid w:val="001D493B"/>
    <w:rsid w:val="001D4E27"/>
    <w:rsid w:val="001D503B"/>
    <w:rsid w:val="001D5090"/>
    <w:rsid w:val="001D517C"/>
    <w:rsid w:val="001D58B2"/>
    <w:rsid w:val="001D63AA"/>
    <w:rsid w:val="001D64CA"/>
    <w:rsid w:val="001D6533"/>
    <w:rsid w:val="001D6971"/>
    <w:rsid w:val="001D6BBB"/>
    <w:rsid w:val="001D754E"/>
    <w:rsid w:val="001D79E6"/>
    <w:rsid w:val="001D7C74"/>
    <w:rsid w:val="001E03D2"/>
    <w:rsid w:val="001E0439"/>
    <w:rsid w:val="001E0F42"/>
    <w:rsid w:val="001E1065"/>
    <w:rsid w:val="001E16B2"/>
    <w:rsid w:val="001E1B76"/>
    <w:rsid w:val="001E23A6"/>
    <w:rsid w:val="001E24A1"/>
    <w:rsid w:val="001E27FA"/>
    <w:rsid w:val="001E2846"/>
    <w:rsid w:val="001E2BE0"/>
    <w:rsid w:val="001E2F37"/>
    <w:rsid w:val="001E340C"/>
    <w:rsid w:val="001E38C9"/>
    <w:rsid w:val="001E402C"/>
    <w:rsid w:val="001E42BC"/>
    <w:rsid w:val="001E4450"/>
    <w:rsid w:val="001E45ED"/>
    <w:rsid w:val="001E4644"/>
    <w:rsid w:val="001E4963"/>
    <w:rsid w:val="001E50A9"/>
    <w:rsid w:val="001E5D00"/>
    <w:rsid w:val="001E649A"/>
    <w:rsid w:val="001E67DC"/>
    <w:rsid w:val="001E68F2"/>
    <w:rsid w:val="001E7142"/>
    <w:rsid w:val="001E729F"/>
    <w:rsid w:val="001E7357"/>
    <w:rsid w:val="001E7F2E"/>
    <w:rsid w:val="001F0C63"/>
    <w:rsid w:val="001F0CF0"/>
    <w:rsid w:val="001F161F"/>
    <w:rsid w:val="001F19F6"/>
    <w:rsid w:val="001F2977"/>
    <w:rsid w:val="001F2BFB"/>
    <w:rsid w:val="001F2D47"/>
    <w:rsid w:val="001F31AA"/>
    <w:rsid w:val="001F3773"/>
    <w:rsid w:val="001F392A"/>
    <w:rsid w:val="001F3A52"/>
    <w:rsid w:val="001F4BC7"/>
    <w:rsid w:val="001F4C1B"/>
    <w:rsid w:val="001F55BF"/>
    <w:rsid w:val="001F5660"/>
    <w:rsid w:val="001F5C49"/>
    <w:rsid w:val="001F5E91"/>
    <w:rsid w:val="001F609C"/>
    <w:rsid w:val="001F7561"/>
    <w:rsid w:val="001F78DD"/>
    <w:rsid w:val="001F7994"/>
    <w:rsid w:val="001F7B87"/>
    <w:rsid w:val="001F7D44"/>
    <w:rsid w:val="0020004A"/>
    <w:rsid w:val="00200266"/>
    <w:rsid w:val="00200425"/>
    <w:rsid w:val="00200BC3"/>
    <w:rsid w:val="00200E93"/>
    <w:rsid w:val="00201126"/>
    <w:rsid w:val="002015E9"/>
    <w:rsid w:val="0020174B"/>
    <w:rsid w:val="002017FF"/>
    <w:rsid w:val="00201B8D"/>
    <w:rsid w:val="0020207F"/>
    <w:rsid w:val="002026A4"/>
    <w:rsid w:val="002028B8"/>
    <w:rsid w:val="0020292A"/>
    <w:rsid w:val="00203787"/>
    <w:rsid w:val="00203E98"/>
    <w:rsid w:val="002045C9"/>
    <w:rsid w:val="002046EA"/>
    <w:rsid w:val="00204983"/>
    <w:rsid w:val="00204B4D"/>
    <w:rsid w:val="00204E75"/>
    <w:rsid w:val="0020525D"/>
    <w:rsid w:val="0020553A"/>
    <w:rsid w:val="0020555A"/>
    <w:rsid w:val="00205A73"/>
    <w:rsid w:val="00205C1D"/>
    <w:rsid w:val="002064F3"/>
    <w:rsid w:val="0020679F"/>
    <w:rsid w:val="0020716D"/>
    <w:rsid w:val="00207741"/>
    <w:rsid w:val="00207909"/>
    <w:rsid w:val="00207A76"/>
    <w:rsid w:val="00207BEB"/>
    <w:rsid w:val="0021011A"/>
    <w:rsid w:val="00210209"/>
    <w:rsid w:val="002104A9"/>
    <w:rsid w:val="002107B3"/>
    <w:rsid w:val="0021082A"/>
    <w:rsid w:val="00210A2D"/>
    <w:rsid w:val="00210D09"/>
    <w:rsid w:val="00210F4D"/>
    <w:rsid w:val="00211021"/>
    <w:rsid w:val="0021123C"/>
    <w:rsid w:val="00211464"/>
    <w:rsid w:val="00211607"/>
    <w:rsid w:val="0021188B"/>
    <w:rsid w:val="00211FD9"/>
    <w:rsid w:val="00212115"/>
    <w:rsid w:val="002121C5"/>
    <w:rsid w:val="002121D9"/>
    <w:rsid w:val="00212214"/>
    <w:rsid w:val="00212359"/>
    <w:rsid w:val="0021241B"/>
    <w:rsid w:val="00212791"/>
    <w:rsid w:val="00212848"/>
    <w:rsid w:val="00212C8B"/>
    <w:rsid w:val="00213309"/>
    <w:rsid w:val="0021367A"/>
    <w:rsid w:val="00213C38"/>
    <w:rsid w:val="00213D23"/>
    <w:rsid w:val="002140EB"/>
    <w:rsid w:val="002142AB"/>
    <w:rsid w:val="00214345"/>
    <w:rsid w:val="00214AAE"/>
    <w:rsid w:val="00215214"/>
    <w:rsid w:val="00215350"/>
    <w:rsid w:val="002155FF"/>
    <w:rsid w:val="002159BC"/>
    <w:rsid w:val="00215B67"/>
    <w:rsid w:val="00215F5F"/>
    <w:rsid w:val="002162F2"/>
    <w:rsid w:val="00216471"/>
    <w:rsid w:val="00216AD9"/>
    <w:rsid w:val="00217007"/>
    <w:rsid w:val="002172A8"/>
    <w:rsid w:val="002178EC"/>
    <w:rsid w:val="002204B2"/>
    <w:rsid w:val="002204BA"/>
    <w:rsid w:val="00220BA1"/>
    <w:rsid w:val="00220F23"/>
    <w:rsid w:val="002210DF"/>
    <w:rsid w:val="00221197"/>
    <w:rsid w:val="00221D7D"/>
    <w:rsid w:val="00221E55"/>
    <w:rsid w:val="0022226A"/>
    <w:rsid w:val="00222791"/>
    <w:rsid w:val="00223489"/>
    <w:rsid w:val="002235E9"/>
    <w:rsid w:val="002239CD"/>
    <w:rsid w:val="00223AE4"/>
    <w:rsid w:val="00223DD3"/>
    <w:rsid w:val="002240C1"/>
    <w:rsid w:val="002248D5"/>
    <w:rsid w:val="00224935"/>
    <w:rsid w:val="00224BD6"/>
    <w:rsid w:val="002250F1"/>
    <w:rsid w:val="0022556F"/>
    <w:rsid w:val="002255EF"/>
    <w:rsid w:val="00225810"/>
    <w:rsid w:val="00225B49"/>
    <w:rsid w:val="002262D4"/>
    <w:rsid w:val="002264B4"/>
    <w:rsid w:val="0022668C"/>
    <w:rsid w:val="00226C39"/>
    <w:rsid w:val="00227164"/>
    <w:rsid w:val="0022729A"/>
    <w:rsid w:val="0022779E"/>
    <w:rsid w:val="00227C68"/>
    <w:rsid w:val="00227F16"/>
    <w:rsid w:val="002309F8"/>
    <w:rsid w:val="00230D3B"/>
    <w:rsid w:val="00230FA6"/>
    <w:rsid w:val="002311EA"/>
    <w:rsid w:val="0023136C"/>
    <w:rsid w:val="002313AF"/>
    <w:rsid w:val="002314FE"/>
    <w:rsid w:val="002316ED"/>
    <w:rsid w:val="00231D57"/>
    <w:rsid w:val="00231DCA"/>
    <w:rsid w:val="002322C3"/>
    <w:rsid w:val="00232438"/>
    <w:rsid w:val="00232A2A"/>
    <w:rsid w:val="00233BB1"/>
    <w:rsid w:val="00234164"/>
    <w:rsid w:val="0023458A"/>
    <w:rsid w:val="00234622"/>
    <w:rsid w:val="002347FD"/>
    <w:rsid w:val="002350E0"/>
    <w:rsid w:val="0023548E"/>
    <w:rsid w:val="002355F9"/>
    <w:rsid w:val="0023575B"/>
    <w:rsid w:val="0023578C"/>
    <w:rsid w:val="00235DBE"/>
    <w:rsid w:val="00235F4E"/>
    <w:rsid w:val="00236132"/>
    <w:rsid w:val="002362BA"/>
    <w:rsid w:val="002364C4"/>
    <w:rsid w:val="00236CAD"/>
    <w:rsid w:val="00240304"/>
    <w:rsid w:val="00240347"/>
    <w:rsid w:val="002404CE"/>
    <w:rsid w:val="002404DB"/>
    <w:rsid w:val="00240748"/>
    <w:rsid w:val="00240BDE"/>
    <w:rsid w:val="00240C80"/>
    <w:rsid w:val="00240EC0"/>
    <w:rsid w:val="00240EEE"/>
    <w:rsid w:val="002410D2"/>
    <w:rsid w:val="00241304"/>
    <w:rsid w:val="00241389"/>
    <w:rsid w:val="002414A2"/>
    <w:rsid w:val="00241B0F"/>
    <w:rsid w:val="00241B82"/>
    <w:rsid w:val="00241DD0"/>
    <w:rsid w:val="00242788"/>
    <w:rsid w:val="002429A7"/>
    <w:rsid w:val="0024304F"/>
    <w:rsid w:val="002433CA"/>
    <w:rsid w:val="002434D8"/>
    <w:rsid w:val="00243BD6"/>
    <w:rsid w:val="00243E6E"/>
    <w:rsid w:val="00243E9E"/>
    <w:rsid w:val="002440C0"/>
    <w:rsid w:val="00244578"/>
    <w:rsid w:val="00244937"/>
    <w:rsid w:val="00244A4A"/>
    <w:rsid w:val="00244C97"/>
    <w:rsid w:val="00244DAB"/>
    <w:rsid w:val="00245315"/>
    <w:rsid w:val="00245DDB"/>
    <w:rsid w:val="00246817"/>
    <w:rsid w:val="002468E0"/>
    <w:rsid w:val="002469E5"/>
    <w:rsid w:val="00246D1E"/>
    <w:rsid w:val="00246DF1"/>
    <w:rsid w:val="00246F4A"/>
    <w:rsid w:val="0024742E"/>
    <w:rsid w:val="0025084C"/>
    <w:rsid w:val="00250A90"/>
    <w:rsid w:val="00250B60"/>
    <w:rsid w:val="00250CC6"/>
    <w:rsid w:val="00250FB6"/>
    <w:rsid w:val="00251092"/>
    <w:rsid w:val="00251534"/>
    <w:rsid w:val="002516FF"/>
    <w:rsid w:val="00251F55"/>
    <w:rsid w:val="00251FE9"/>
    <w:rsid w:val="00252B78"/>
    <w:rsid w:val="00252BE1"/>
    <w:rsid w:val="00252CA9"/>
    <w:rsid w:val="00252F08"/>
    <w:rsid w:val="00252F2E"/>
    <w:rsid w:val="0025325A"/>
    <w:rsid w:val="00253351"/>
    <w:rsid w:val="00253574"/>
    <w:rsid w:val="002537B2"/>
    <w:rsid w:val="00253905"/>
    <w:rsid w:val="00253CF6"/>
    <w:rsid w:val="00253D9B"/>
    <w:rsid w:val="002542BD"/>
    <w:rsid w:val="0025441D"/>
    <w:rsid w:val="0025445B"/>
    <w:rsid w:val="00254734"/>
    <w:rsid w:val="00254ADF"/>
    <w:rsid w:val="00254FDA"/>
    <w:rsid w:val="0025520E"/>
    <w:rsid w:val="00255237"/>
    <w:rsid w:val="0025565E"/>
    <w:rsid w:val="0025595B"/>
    <w:rsid w:val="00255994"/>
    <w:rsid w:val="00255C91"/>
    <w:rsid w:val="00256213"/>
    <w:rsid w:val="00256380"/>
    <w:rsid w:val="0025643B"/>
    <w:rsid w:val="0025684B"/>
    <w:rsid w:val="00256A18"/>
    <w:rsid w:val="0025709E"/>
    <w:rsid w:val="002570DE"/>
    <w:rsid w:val="0025725E"/>
    <w:rsid w:val="002572F9"/>
    <w:rsid w:val="0025740E"/>
    <w:rsid w:val="00257486"/>
    <w:rsid w:val="002574BB"/>
    <w:rsid w:val="002574E7"/>
    <w:rsid w:val="002578B6"/>
    <w:rsid w:val="00257BF1"/>
    <w:rsid w:val="00257CE8"/>
    <w:rsid w:val="00257F11"/>
    <w:rsid w:val="002600A6"/>
    <w:rsid w:val="002605F2"/>
    <w:rsid w:val="002606C9"/>
    <w:rsid w:val="0026085C"/>
    <w:rsid w:val="002609B1"/>
    <w:rsid w:val="00260DAD"/>
    <w:rsid w:val="00260FA0"/>
    <w:rsid w:val="002613C6"/>
    <w:rsid w:val="00261423"/>
    <w:rsid w:val="00261CE3"/>
    <w:rsid w:val="00261D87"/>
    <w:rsid w:val="0026212B"/>
    <w:rsid w:val="0026227D"/>
    <w:rsid w:val="002623B5"/>
    <w:rsid w:val="00262A99"/>
    <w:rsid w:val="00262BC9"/>
    <w:rsid w:val="00262E76"/>
    <w:rsid w:val="00262F69"/>
    <w:rsid w:val="00263069"/>
    <w:rsid w:val="00263154"/>
    <w:rsid w:val="002631D6"/>
    <w:rsid w:val="00263225"/>
    <w:rsid w:val="002635CB"/>
    <w:rsid w:val="002635CE"/>
    <w:rsid w:val="0026369E"/>
    <w:rsid w:val="0026399C"/>
    <w:rsid w:val="00264104"/>
    <w:rsid w:val="00264331"/>
    <w:rsid w:val="00264373"/>
    <w:rsid w:val="0026475E"/>
    <w:rsid w:val="002647B5"/>
    <w:rsid w:val="0026535A"/>
    <w:rsid w:val="0026580C"/>
    <w:rsid w:val="00265E8A"/>
    <w:rsid w:val="00265EE6"/>
    <w:rsid w:val="00266211"/>
    <w:rsid w:val="00266328"/>
    <w:rsid w:val="0026669B"/>
    <w:rsid w:val="002666D1"/>
    <w:rsid w:val="00266E86"/>
    <w:rsid w:val="00267243"/>
    <w:rsid w:val="0026724F"/>
    <w:rsid w:val="00267556"/>
    <w:rsid w:val="0026779A"/>
    <w:rsid w:val="002677D7"/>
    <w:rsid w:val="002679CE"/>
    <w:rsid w:val="00267AF4"/>
    <w:rsid w:val="00267BBC"/>
    <w:rsid w:val="00267D02"/>
    <w:rsid w:val="00270112"/>
    <w:rsid w:val="0027018E"/>
    <w:rsid w:val="002701B5"/>
    <w:rsid w:val="002701FB"/>
    <w:rsid w:val="00270376"/>
    <w:rsid w:val="002704F4"/>
    <w:rsid w:val="002705B6"/>
    <w:rsid w:val="00270858"/>
    <w:rsid w:val="00270C33"/>
    <w:rsid w:val="00270F79"/>
    <w:rsid w:val="002712C2"/>
    <w:rsid w:val="00271761"/>
    <w:rsid w:val="002719EB"/>
    <w:rsid w:val="00271FE9"/>
    <w:rsid w:val="002720A2"/>
    <w:rsid w:val="0027266D"/>
    <w:rsid w:val="002726FC"/>
    <w:rsid w:val="00272DA8"/>
    <w:rsid w:val="00272F7E"/>
    <w:rsid w:val="002730BC"/>
    <w:rsid w:val="0027335B"/>
    <w:rsid w:val="0027361A"/>
    <w:rsid w:val="0027390E"/>
    <w:rsid w:val="00273B56"/>
    <w:rsid w:val="002744AC"/>
    <w:rsid w:val="00275411"/>
    <w:rsid w:val="0027554B"/>
    <w:rsid w:val="00275B12"/>
    <w:rsid w:val="002762DD"/>
    <w:rsid w:val="002767E9"/>
    <w:rsid w:val="00277849"/>
    <w:rsid w:val="002779BB"/>
    <w:rsid w:val="00277AAA"/>
    <w:rsid w:val="00277D34"/>
    <w:rsid w:val="002801FA"/>
    <w:rsid w:val="00280C75"/>
    <w:rsid w:val="00280C87"/>
    <w:rsid w:val="00280D7B"/>
    <w:rsid w:val="002812FB"/>
    <w:rsid w:val="00281728"/>
    <w:rsid w:val="00281C3C"/>
    <w:rsid w:val="00281D7B"/>
    <w:rsid w:val="00282925"/>
    <w:rsid w:val="002829BA"/>
    <w:rsid w:val="00282AD5"/>
    <w:rsid w:val="00282CDB"/>
    <w:rsid w:val="00283141"/>
    <w:rsid w:val="002833C6"/>
    <w:rsid w:val="00283833"/>
    <w:rsid w:val="002838BF"/>
    <w:rsid w:val="00283900"/>
    <w:rsid w:val="00283960"/>
    <w:rsid w:val="00283975"/>
    <w:rsid w:val="00283B5C"/>
    <w:rsid w:val="00283C3D"/>
    <w:rsid w:val="00283E50"/>
    <w:rsid w:val="002845A5"/>
    <w:rsid w:val="002847E4"/>
    <w:rsid w:val="0028483F"/>
    <w:rsid w:val="0028514E"/>
    <w:rsid w:val="00285352"/>
    <w:rsid w:val="00285450"/>
    <w:rsid w:val="0028562E"/>
    <w:rsid w:val="00285C4A"/>
    <w:rsid w:val="00285DA5"/>
    <w:rsid w:val="002860C3"/>
    <w:rsid w:val="0028647E"/>
    <w:rsid w:val="00286508"/>
    <w:rsid w:val="00286609"/>
    <w:rsid w:val="002866E4"/>
    <w:rsid w:val="00287735"/>
    <w:rsid w:val="002877EF"/>
    <w:rsid w:val="00287CD9"/>
    <w:rsid w:val="002901D1"/>
    <w:rsid w:val="00290850"/>
    <w:rsid w:val="00290946"/>
    <w:rsid w:val="00290960"/>
    <w:rsid w:val="00290D6A"/>
    <w:rsid w:val="00290D8F"/>
    <w:rsid w:val="002912EC"/>
    <w:rsid w:val="0029158D"/>
    <w:rsid w:val="00291707"/>
    <w:rsid w:val="002926AF"/>
    <w:rsid w:val="00292C72"/>
    <w:rsid w:val="002938B2"/>
    <w:rsid w:val="00293BBD"/>
    <w:rsid w:val="002942B6"/>
    <w:rsid w:val="0029440C"/>
    <w:rsid w:val="00294544"/>
    <w:rsid w:val="00294D21"/>
    <w:rsid w:val="00295002"/>
    <w:rsid w:val="002953BA"/>
    <w:rsid w:val="002959B9"/>
    <w:rsid w:val="00296170"/>
    <w:rsid w:val="002964A4"/>
    <w:rsid w:val="0029657B"/>
    <w:rsid w:val="00296BC1"/>
    <w:rsid w:val="00297197"/>
    <w:rsid w:val="002971C5"/>
    <w:rsid w:val="002975B0"/>
    <w:rsid w:val="002979F4"/>
    <w:rsid w:val="00297BF5"/>
    <w:rsid w:val="00297D39"/>
    <w:rsid w:val="002A0527"/>
    <w:rsid w:val="002A0898"/>
    <w:rsid w:val="002A0B68"/>
    <w:rsid w:val="002A0C6E"/>
    <w:rsid w:val="002A1283"/>
    <w:rsid w:val="002A1302"/>
    <w:rsid w:val="002A157F"/>
    <w:rsid w:val="002A1745"/>
    <w:rsid w:val="002A1879"/>
    <w:rsid w:val="002A1DAD"/>
    <w:rsid w:val="002A2189"/>
    <w:rsid w:val="002A21E9"/>
    <w:rsid w:val="002A278B"/>
    <w:rsid w:val="002A2821"/>
    <w:rsid w:val="002A2D77"/>
    <w:rsid w:val="002A2F33"/>
    <w:rsid w:val="002A341B"/>
    <w:rsid w:val="002A43EC"/>
    <w:rsid w:val="002A444B"/>
    <w:rsid w:val="002A48CC"/>
    <w:rsid w:val="002A4ADB"/>
    <w:rsid w:val="002A4D07"/>
    <w:rsid w:val="002A4D3E"/>
    <w:rsid w:val="002A4E41"/>
    <w:rsid w:val="002A4F1C"/>
    <w:rsid w:val="002A56CD"/>
    <w:rsid w:val="002A578F"/>
    <w:rsid w:val="002A5E27"/>
    <w:rsid w:val="002A6187"/>
    <w:rsid w:val="002A6A9E"/>
    <w:rsid w:val="002A6FA0"/>
    <w:rsid w:val="002A6FC8"/>
    <w:rsid w:val="002A7A63"/>
    <w:rsid w:val="002A7AFB"/>
    <w:rsid w:val="002A7BEA"/>
    <w:rsid w:val="002B0062"/>
    <w:rsid w:val="002B0CB2"/>
    <w:rsid w:val="002B0CBE"/>
    <w:rsid w:val="002B1001"/>
    <w:rsid w:val="002B1A23"/>
    <w:rsid w:val="002B1FD1"/>
    <w:rsid w:val="002B26CE"/>
    <w:rsid w:val="002B282C"/>
    <w:rsid w:val="002B2993"/>
    <w:rsid w:val="002B2C10"/>
    <w:rsid w:val="002B2F82"/>
    <w:rsid w:val="002B2FBA"/>
    <w:rsid w:val="002B3204"/>
    <w:rsid w:val="002B3221"/>
    <w:rsid w:val="002B32FB"/>
    <w:rsid w:val="002B3666"/>
    <w:rsid w:val="002B366F"/>
    <w:rsid w:val="002B3C28"/>
    <w:rsid w:val="002B42E6"/>
    <w:rsid w:val="002B4A04"/>
    <w:rsid w:val="002B4B5A"/>
    <w:rsid w:val="002B4D0B"/>
    <w:rsid w:val="002B50CF"/>
    <w:rsid w:val="002B584B"/>
    <w:rsid w:val="002B5B13"/>
    <w:rsid w:val="002B5D52"/>
    <w:rsid w:val="002B62DC"/>
    <w:rsid w:val="002B6339"/>
    <w:rsid w:val="002B63FD"/>
    <w:rsid w:val="002B6523"/>
    <w:rsid w:val="002B66F2"/>
    <w:rsid w:val="002B6773"/>
    <w:rsid w:val="002B67F8"/>
    <w:rsid w:val="002B69C0"/>
    <w:rsid w:val="002B6EB5"/>
    <w:rsid w:val="002B7241"/>
    <w:rsid w:val="002B7435"/>
    <w:rsid w:val="002B7911"/>
    <w:rsid w:val="002C0F17"/>
    <w:rsid w:val="002C12D1"/>
    <w:rsid w:val="002C16F9"/>
    <w:rsid w:val="002C1B3F"/>
    <w:rsid w:val="002C1CE8"/>
    <w:rsid w:val="002C1D84"/>
    <w:rsid w:val="002C207A"/>
    <w:rsid w:val="002C215A"/>
    <w:rsid w:val="002C2212"/>
    <w:rsid w:val="002C2252"/>
    <w:rsid w:val="002C23B4"/>
    <w:rsid w:val="002C24F0"/>
    <w:rsid w:val="002C2560"/>
    <w:rsid w:val="002C30DA"/>
    <w:rsid w:val="002C3270"/>
    <w:rsid w:val="002C3E72"/>
    <w:rsid w:val="002C47E4"/>
    <w:rsid w:val="002C4ABF"/>
    <w:rsid w:val="002C4D72"/>
    <w:rsid w:val="002C4F24"/>
    <w:rsid w:val="002C5847"/>
    <w:rsid w:val="002C59A7"/>
    <w:rsid w:val="002C6083"/>
    <w:rsid w:val="002C640D"/>
    <w:rsid w:val="002C65F2"/>
    <w:rsid w:val="002C6B8E"/>
    <w:rsid w:val="002C6FE0"/>
    <w:rsid w:val="002C72D3"/>
    <w:rsid w:val="002C73BA"/>
    <w:rsid w:val="002C78DD"/>
    <w:rsid w:val="002C7908"/>
    <w:rsid w:val="002D007A"/>
    <w:rsid w:val="002D0170"/>
    <w:rsid w:val="002D056E"/>
    <w:rsid w:val="002D059A"/>
    <w:rsid w:val="002D05DF"/>
    <w:rsid w:val="002D0AD0"/>
    <w:rsid w:val="002D2145"/>
    <w:rsid w:val="002D2254"/>
    <w:rsid w:val="002D2267"/>
    <w:rsid w:val="002D280A"/>
    <w:rsid w:val="002D2BE3"/>
    <w:rsid w:val="002D3118"/>
    <w:rsid w:val="002D37D2"/>
    <w:rsid w:val="002D3862"/>
    <w:rsid w:val="002D3874"/>
    <w:rsid w:val="002D433A"/>
    <w:rsid w:val="002D495F"/>
    <w:rsid w:val="002D4CB3"/>
    <w:rsid w:val="002D538B"/>
    <w:rsid w:val="002D5CD9"/>
    <w:rsid w:val="002D64F0"/>
    <w:rsid w:val="002D65EF"/>
    <w:rsid w:val="002D6A34"/>
    <w:rsid w:val="002D6D40"/>
    <w:rsid w:val="002D6F22"/>
    <w:rsid w:val="002D7387"/>
    <w:rsid w:val="002D7AF6"/>
    <w:rsid w:val="002D7B5B"/>
    <w:rsid w:val="002D7F54"/>
    <w:rsid w:val="002E059A"/>
    <w:rsid w:val="002E0703"/>
    <w:rsid w:val="002E076F"/>
    <w:rsid w:val="002E0934"/>
    <w:rsid w:val="002E0BFC"/>
    <w:rsid w:val="002E1124"/>
    <w:rsid w:val="002E1358"/>
    <w:rsid w:val="002E1A5F"/>
    <w:rsid w:val="002E1DE9"/>
    <w:rsid w:val="002E1E7B"/>
    <w:rsid w:val="002E21B8"/>
    <w:rsid w:val="002E23B9"/>
    <w:rsid w:val="002E2565"/>
    <w:rsid w:val="002E2EC6"/>
    <w:rsid w:val="002E32F6"/>
    <w:rsid w:val="002E35BE"/>
    <w:rsid w:val="002E3946"/>
    <w:rsid w:val="002E3CA9"/>
    <w:rsid w:val="002E3E7C"/>
    <w:rsid w:val="002E3EE8"/>
    <w:rsid w:val="002E3FD5"/>
    <w:rsid w:val="002E4A44"/>
    <w:rsid w:val="002E4AD3"/>
    <w:rsid w:val="002E4D0F"/>
    <w:rsid w:val="002E4F4E"/>
    <w:rsid w:val="002E4FFA"/>
    <w:rsid w:val="002E5187"/>
    <w:rsid w:val="002E5E38"/>
    <w:rsid w:val="002E5FF4"/>
    <w:rsid w:val="002E6450"/>
    <w:rsid w:val="002E6BDB"/>
    <w:rsid w:val="002E76E6"/>
    <w:rsid w:val="002E76FF"/>
    <w:rsid w:val="002E79FF"/>
    <w:rsid w:val="002E7A76"/>
    <w:rsid w:val="002E7F41"/>
    <w:rsid w:val="002F0134"/>
    <w:rsid w:val="002F0251"/>
    <w:rsid w:val="002F0855"/>
    <w:rsid w:val="002F0BC4"/>
    <w:rsid w:val="002F0C3B"/>
    <w:rsid w:val="002F0EF4"/>
    <w:rsid w:val="002F0F4A"/>
    <w:rsid w:val="002F1298"/>
    <w:rsid w:val="002F148E"/>
    <w:rsid w:val="002F1774"/>
    <w:rsid w:val="002F1893"/>
    <w:rsid w:val="002F18CB"/>
    <w:rsid w:val="002F2639"/>
    <w:rsid w:val="002F2BDB"/>
    <w:rsid w:val="002F308A"/>
    <w:rsid w:val="002F3AC4"/>
    <w:rsid w:val="002F3CBF"/>
    <w:rsid w:val="002F4718"/>
    <w:rsid w:val="002F4D97"/>
    <w:rsid w:val="002F5A92"/>
    <w:rsid w:val="002F61C1"/>
    <w:rsid w:val="002F61E8"/>
    <w:rsid w:val="002F6851"/>
    <w:rsid w:val="002F69EC"/>
    <w:rsid w:val="002F6E78"/>
    <w:rsid w:val="0030054C"/>
    <w:rsid w:val="00300738"/>
    <w:rsid w:val="00300DEE"/>
    <w:rsid w:val="00300E3D"/>
    <w:rsid w:val="00301948"/>
    <w:rsid w:val="00301C61"/>
    <w:rsid w:val="00302005"/>
    <w:rsid w:val="003020A6"/>
    <w:rsid w:val="003020FB"/>
    <w:rsid w:val="003023E5"/>
    <w:rsid w:val="0030267C"/>
    <w:rsid w:val="003030C5"/>
    <w:rsid w:val="003030E3"/>
    <w:rsid w:val="003038FD"/>
    <w:rsid w:val="003041A7"/>
    <w:rsid w:val="003042B5"/>
    <w:rsid w:val="00304B12"/>
    <w:rsid w:val="00304D29"/>
    <w:rsid w:val="00304D86"/>
    <w:rsid w:val="00305A04"/>
    <w:rsid w:val="00305AC5"/>
    <w:rsid w:val="00305C52"/>
    <w:rsid w:val="00305CC9"/>
    <w:rsid w:val="00306791"/>
    <w:rsid w:val="00306840"/>
    <w:rsid w:val="00306C11"/>
    <w:rsid w:val="00306E6E"/>
    <w:rsid w:val="00306F00"/>
    <w:rsid w:val="0030707D"/>
    <w:rsid w:val="003074CA"/>
    <w:rsid w:val="0030752B"/>
    <w:rsid w:val="0030764F"/>
    <w:rsid w:val="00307B0A"/>
    <w:rsid w:val="00307E28"/>
    <w:rsid w:val="0031085F"/>
    <w:rsid w:val="00310A7F"/>
    <w:rsid w:val="00310DA9"/>
    <w:rsid w:val="003110D3"/>
    <w:rsid w:val="00311D07"/>
    <w:rsid w:val="00311F7F"/>
    <w:rsid w:val="003120B5"/>
    <w:rsid w:val="0031265F"/>
    <w:rsid w:val="00312949"/>
    <w:rsid w:val="00312AB6"/>
    <w:rsid w:val="00312BA6"/>
    <w:rsid w:val="00312D47"/>
    <w:rsid w:val="0031316C"/>
    <w:rsid w:val="003133D4"/>
    <w:rsid w:val="00313673"/>
    <w:rsid w:val="00313B80"/>
    <w:rsid w:val="00314A1F"/>
    <w:rsid w:val="00314CBB"/>
    <w:rsid w:val="00314FAB"/>
    <w:rsid w:val="0031504E"/>
    <w:rsid w:val="00315233"/>
    <w:rsid w:val="00315455"/>
    <w:rsid w:val="003159EB"/>
    <w:rsid w:val="00315A39"/>
    <w:rsid w:val="00315B0D"/>
    <w:rsid w:val="0031689E"/>
    <w:rsid w:val="00316916"/>
    <w:rsid w:val="00316943"/>
    <w:rsid w:val="00317257"/>
    <w:rsid w:val="00317578"/>
    <w:rsid w:val="003176B7"/>
    <w:rsid w:val="00317BC8"/>
    <w:rsid w:val="0032042F"/>
    <w:rsid w:val="0032052D"/>
    <w:rsid w:val="0032087E"/>
    <w:rsid w:val="00320A8D"/>
    <w:rsid w:val="00320A95"/>
    <w:rsid w:val="00320C68"/>
    <w:rsid w:val="00321058"/>
    <w:rsid w:val="003212DC"/>
    <w:rsid w:val="00321325"/>
    <w:rsid w:val="003217A6"/>
    <w:rsid w:val="00321A7A"/>
    <w:rsid w:val="00321BF1"/>
    <w:rsid w:val="00322128"/>
    <w:rsid w:val="0032261F"/>
    <w:rsid w:val="00322848"/>
    <w:rsid w:val="00322B3A"/>
    <w:rsid w:val="00322D0A"/>
    <w:rsid w:val="00323119"/>
    <w:rsid w:val="00323590"/>
    <w:rsid w:val="0032363B"/>
    <w:rsid w:val="00323E03"/>
    <w:rsid w:val="00323F2D"/>
    <w:rsid w:val="00323F45"/>
    <w:rsid w:val="003244C1"/>
    <w:rsid w:val="003248D7"/>
    <w:rsid w:val="003248FF"/>
    <w:rsid w:val="00324E5F"/>
    <w:rsid w:val="00325657"/>
    <w:rsid w:val="00325922"/>
    <w:rsid w:val="0032596D"/>
    <w:rsid w:val="00325A4C"/>
    <w:rsid w:val="00325B34"/>
    <w:rsid w:val="003260F3"/>
    <w:rsid w:val="003261D5"/>
    <w:rsid w:val="00326326"/>
    <w:rsid w:val="00326527"/>
    <w:rsid w:val="00326731"/>
    <w:rsid w:val="00326917"/>
    <w:rsid w:val="00326B18"/>
    <w:rsid w:val="00326FC8"/>
    <w:rsid w:val="003273B0"/>
    <w:rsid w:val="003278DF"/>
    <w:rsid w:val="003278E6"/>
    <w:rsid w:val="00327ACF"/>
    <w:rsid w:val="00330288"/>
    <w:rsid w:val="00330A0D"/>
    <w:rsid w:val="00330AB9"/>
    <w:rsid w:val="00330D54"/>
    <w:rsid w:val="00330D61"/>
    <w:rsid w:val="003311C8"/>
    <w:rsid w:val="00331254"/>
    <w:rsid w:val="00331257"/>
    <w:rsid w:val="003323B9"/>
    <w:rsid w:val="003324BE"/>
    <w:rsid w:val="0033259F"/>
    <w:rsid w:val="00332FEB"/>
    <w:rsid w:val="003334F8"/>
    <w:rsid w:val="0033382F"/>
    <w:rsid w:val="00333C1B"/>
    <w:rsid w:val="003345AD"/>
    <w:rsid w:val="003346A6"/>
    <w:rsid w:val="003352D7"/>
    <w:rsid w:val="0033535A"/>
    <w:rsid w:val="003356B2"/>
    <w:rsid w:val="00335979"/>
    <w:rsid w:val="00335BBA"/>
    <w:rsid w:val="0033645B"/>
    <w:rsid w:val="00336890"/>
    <w:rsid w:val="003372E0"/>
    <w:rsid w:val="00337330"/>
    <w:rsid w:val="00337342"/>
    <w:rsid w:val="0033762F"/>
    <w:rsid w:val="003376CA"/>
    <w:rsid w:val="003402AC"/>
    <w:rsid w:val="00340330"/>
    <w:rsid w:val="00340A3C"/>
    <w:rsid w:val="00340AA5"/>
    <w:rsid w:val="00340B99"/>
    <w:rsid w:val="00340DE7"/>
    <w:rsid w:val="00340F80"/>
    <w:rsid w:val="00341408"/>
    <w:rsid w:val="00341574"/>
    <w:rsid w:val="003417D4"/>
    <w:rsid w:val="003418CD"/>
    <w:rsid w:val="003418DE"/>
    <w:rsid w:val="00341B64"/>
    <w:rsid w:val="0034200A"/>
    <w:rsid w:val="003426C1"/>
    <w:rsid w:val="00342B3F"/>
    <w:rsid w:val="003433DE"/>
    <w:rsid w:val="00343686"/>
    <w:rsid w:val="00343EE4"/>
    <w:rsid w:val="0034433D"/>
    <w:rsid w:val="003446F0"/>
    <w:rsid w:val="00344919"/>
    <w:rsid w:val="003450FF"/>
    <w:rsid w:val="003459A5"/>
    <w:rsid w:val="00345B3D"/>
    <w:rsid w:val="00345E7A"/>
    <w:rsid w:val="00346097"/>
    <w:rsid w:val="00346504"/>
    <w:rsid w:val="003468AD"/>
    <w:rsid w:val="003469E0"/>
    <w:rsid w:val="00346A29"/>
    <w:rsid w:val="00346EE5"/>
    <w:rsid w:val="0034748E"/>
    <w:rsid w:val="003478EA"/>
    <w:rsid w:val="00347C4E"/>
    <w:rsid w:val="00347EB5"/>
    <w:rsid w:val="00350065"/>
    <w:rsid w:val="003508E7"/>
    <w:rsid w:val="00350A01"/>
    <w:rsid w:val="00350A99"/>
    <w:rsid w:val="00350F9B"/>
    <w:rsid w:val="0035165D"/>
    <w:rsid w:val="00351909"/>
    <w:rsid w:val="0035277C"/>
    <w:rsid w:val="00352A13"/>
    <w:rsid w:val="00352A5B"/>
    <w:rsid w:val="003532E1"/>
    <w:rsid w:val="003537B3"/>
    <w:rsid w:val="00353C2F"/>
    <w:rsid w:val="00353C7A"/>
    <w:rsid w:val="00354142"/>
    <w:rsid w:val="00354477"/>
    <w:rsid w:val="00354A5D"/>
    <w:rsid w:val="00354DBF"/>
    <w:rsid w:val="00354EDB"/>
    <w:rsid w:val="00355171"/>
    <w:rsid w:val="00355878"/>
    <w:rsid w:val="00356A87"/>
    <w:rsid w:val="00356C69"/>
    <w:rsid w:val="003571B9"/>
    <w:rsid w:val="003574EF"/>
    <w:rsid w:val="003574FF"/>
    <w:rsid w:val="00357534"/>
    <w:rsid w:val="003579FF"/>
    <w:rsid w:val="00357A20"/>
    <w:rsid w:val="0036043D"/>
    <w:rsid w:val="003604AE"/>
    <w:rsid w:val="00360920"/>
    <w:rsid w:val="00360B3C"/>
    <w:rsid w:val="00360CD9"/>
    <w:rsid w:val="00360FEA"/>
    <w:rsid w:val="0036118D"/>
    <w:rsid w:val="00361331"/>
    <w:rsid w:val="003618A8"/>
    <w:rsid w:val="00362077"/>
    <w:rsid w:val="003620D4"/>
    <w:rsid w:val="003621C8"/>
    <w:rsid w:val="00362354"/>
    <w:rsid w:val="003623C1"/>
    <w:rsid w:val="003628A4"/>
    <w:rsid w:val="00362935"/>
    <w:rsid w:val="00362A10"/>
    <w:rsid w:val="00362C8E"/>
    <w:rsid w:val="00362D72"/>
    <w:rsid w:val="00363133"/>
    <w:rsid w:val="00363835"/>
    <w:rsid w:val="00363EAC"/>
    <w:rsid w:val="00364165"/>
    <w:rsid w:val="00364632"/>
    <w:rsid w:val="0036509D"/>
    <w:rsid w:val="00365259"/>
    <w:rsid w:val="00365310"/>
    <w:rsid w:val="003657C0"/>
    <w:rsid w:val="00365A44"/>
    <w:rsid w:val="00365B1E"/>
    <w:rsid w:val="00365F16"/>
    <w:rsid w:val="00366158"/>
    <w:rsid w:val="0036652C"/>
    <w:rsid w:val="00366581"/>
    <w:rsid w:val="003665CF"/>
    <w:rsid w:val="00366BFB"/>
    <w:rsid w:val="00366D21"/>
    <w:rsid w:val="00366DA2"/>
    <w:rsid w:val="00367771"/>
    <w:rsid w:val="00367F9D"/>
    <w:rsid w:val="00370004"/>
    <w:rsid w:val="003701D4"/>
    <w:rsid w:val="003705B9"/>
    <w:rsid w:val="003706C4"/>
    <w:rsid w:val="00370C3C"/>
    <w:rsid w:val="00370D28"/>
    <w:rsid w:val="00370D8D"/>
    <w:rsid w:val="00370E92"/>
    <w:rsid w:val="00370F6C"/>
    <w:rsid w:val="00373A9E"/>
    <w:rsid w:val="00373DFF"/>
    <w:rsid w:val="00373FB4"/>
    <w:rsid w:val="003740A5"/>
    <w:rsid w:val="00374226"/>
    <w:rsid w:val="00374675"/>
    <w:rsid w:val="00374964"/>
    <w:rsid w:val="00376031"/>
    <w:rsid w:val="003760D9"/>
    <w:rsid w:val="00376326"/>
    <w:rsid w:val="003764CC"/>
    <w:rsid w:val="00376A05"/>
    <w:rsid w:val="00376D3F"/>
    <w:rsid w:val="00376DF9"/>
    <w:rsid w:val="0037700C"/>
    <w:rsid w:val="0037734C"/>
    <w:rsid w:val="00377452"/>
    <w:rsid w:val="00377AC6"/>
    <w:rsid w:val="00377DDE"/>
    <w:rsid w:val="00377ED2"/>
    <w:rsid w:val="00380168"/>
    <w:rsid w:val="00380D85"/>
    <w:rsid w:val="0038135E"/>
    <w:rsid w:val="00381790"/>
    <w:rsid w:val="003818A0"/>
    <w:rsid w:val="00381A1A"/>
    <w:rsid w:val="00381A4A"/>
    <w:rsid w:val="00381DF1"/>
    <w:rsid w:val="0038291E"/>
    <w:rsid w:val="00382CE4"/>
    <w:rsid w:val="00382D87"/>
    <w:rsid w:val="00383158"/>
    <w:rsid w:val="0038324B"/>
    <w:rsid w:val="00383933"/>
    <w:rsid w:val="00383A1B"/>
    <w:rsid w:val="003845C1"/>
    <w:rsid w:val="003847D7"/>
    <w:rsid w:val="00384CA5"/>
    <w:rsid w:val="00385101"/>
    <w:rsid w:val="0038514B"/>
    <w:rsid w:val="0038545F"/>
    <w:rsid w:val="00385A8A"/>
    <w:rsid w:val="00385EBE"/>
    <w:rsid w:val="003861A1"/>
    <w:rsid w:val="003861CB"/>
    <w:rsid w:val="00387226"/>
    <w:rsid w:val="003873C2"/>
    <w:rsid w:val="00387C49"/>
    <w:rsid w:val="00387FDC"/>
    <w:rsid w:val="00387FDD"/>
    <w:rsid w:val="003902DF"/>
    <w:rsid w:val="003904F1"/>
    <w:rsid w:val="003905B9"/>
    <w:rsid w:val="0039082D"/>
    <w:rsid w:val="00390AA7"/>
    <w:rsid w:val="00390B43"/>
    <w:rsid w:val="00390F5A"/>
    <w:rsid w:val="00390F69"/>
    <w:rsid w:val="00390F9B"/>
    <w:rsid w:val="00390FFC"/>
    <w:rsid w:val="003911EA"/>
    <w:rsid w:val="0039151E"/>
    <w:rsid w:val="00391D04"/>
    <w:rsid w:val="00391FF7"/>
    <w:rsid w:val="00392197"/>
    <w:rsid w:val="00392381"/>
    <w:rsid w:val="00392715"/>
    <w:rsid w:val="003928C8"/>
    <w:rsid w:val="00392A85"/>
    <w:rsid w:val="0039338E"/>
    <w:rsid w:val="003939FA"/>
    <w:rsid w:val="00393DCC"/>
    <w:rsid w:val="00394113"/>
    <w:rsid w:val="003941E9"/>
    <w:rsid w:val="00394964"/>
    <w:rsid w:val="00394992"/>
    <w:rsid w:val="00394A86"/>
    <w:rsid w:val="003956D0"/>
    <w:rsid w:val="0039598C"/>
    <w:rsid w:val="00395AED"/>
    <w:rsid w:val="00396676"/>
    <w:rsid w:val="00397068"/>
    <w:rsid w:val="00397120"/>
    <w:rsid w:val="0039725B"/>
    <w:rsid w:val="00397351"/>
    <w:rsid w:val="0039766F"/>
    <w:rsid w:val="00397684"/>
    <w:rsid w:val="00397C37"/>
    <w:rsid w:val="003A00B4"/>
    <w:rsid w:val="003A0555"/>
    <w:rsid w:val="003A0B69"/>
    <w:rsid w:val="003A122C"/>
    <w:rsid w:val="003A1290"/>
    <w:rsid w:val="003A1392"/>
    <w:rsid w:val="003A1703"/>
    <w:rsid w:val="003A1B5D"/>
    <w:rsid w:val="003A1C3E"/>
    <w:rsid w:val="003A1E9A"/>
    <w:rsid w:val="003A1EA4"/>
    <w:rsid w:val="003A228B"/>
    <w:rsid w:val="003A2551"/>
    <w:rsid w:val="003A26C3"/>
    <w:rsid w:val="003A26FB"/>
    <w:rsid w:val="003A3163"/>
    <w:rsid w:val="003A35F6"/>
    <w:rsid w:val="003A37C1"/>
    <w:rsid w:val="003A39A7"/>
    <w:rsid w:val="003A3AE8"/>
    <w:rsid w:val="003A3B1E"/>
    <w:rsid w:val="003A44C9"/>
    <w:rsid w:val="003A4977"/>
    <w:rsid w:val="003A5169"/>
    <w:rsid w:val="003A5455"/>
    <w:rsid w:val="003A58EB"/>
    <w:rsid w:val="003A5CA7"/>
    <w:rsid w:val="003A5F56"/>
    <w:rsid w:val="003A5F5E"/>
    <w:rsid w:val="003A604E"/>
    <w:rsid w:val="003A60A3"/>
    <w:rsid w:val="003A655D"/>
    <w:rsid w:val="003A66F8"/>
    <w:rsid w:val="003A68D9"/>
    <w:rsid w:val="003A6999"/>
    <w:rsid w:val="003A6C04"/>
    <w:rsid w:val="003A6D20"/>
    <w:rsid w:val="003A6DB4"/>
    <w:rsid w:val="003A6E2B"/>
    <w:rsid w:val="003A7078"/>
    <w:rsid w:val="003A743D"/>
    <w:rsid w:val="003A7CCB"/>
    <w:rsid w:val="003B00A8"/>
    <w:rsid w:val="003B01E0"/>
    <w:rsid w:val="003B02DB"/>
    <w:rsid w:val="003B0B99"/>
    <w:rsid w:val="003B0D8A"/>
    <w:rsid w:val="003B1B6F"/>
    <w:rsid w:val="003B1BCD"/>
    <w:rsid w:val="003B1E4B"/>
    <w:rsid w:val="003B1F3E"/>
    <w:rsid w:val="003B1F61"/>
    <w:rsid w:val="003B23B9"/>
    <w:rsid w:val="003B27E1"/>
    <w:rsid w:val="003B2AD9"/>
    <w:rsid w:val="003B2C3F"/>
    <w:rsid w:val="003B2D63"/>
    <w:rsid w:val="003B2DC3"/>
    <w:rsid w:val="003B371F"/>
    <w:rsid w:val="003B3753"/>
    <w:rsid w:val="003B3DBB"/>
    <w:rsid w:val="003B3F2F"/>
    <w:rsid w:val="003B41C2"/>
    <w:rsid w:val="003B4361"/>
    <w:rsid w:val="003B45DB"/>
    <w:rsid w:val="003B45FA"/>
    <w:rsid w:val="003B475A"/>
    <w:rsid w:val="003B480F"/>
    <w:rsid w:val="003B490E"/>
    <w:rsid w:val="003B4DC3"/>
    <w:rsid w:val="003B4F85"/>
    <w:rsid w:val="003B5068"/>
    <w:rsid w:val="003B562A"/>
    <w:rsid w:val="003B5BBF"/>
    <w:rsid w:val="003B5F7D"/>
    <w:rsid w:val="003B63C9"/>
    <w:rsid w:val="003B6411"/>
    <w:rsid w:val="003B6631"/>
    <w:rsid w:val="003B684D"/>
    <w:rsid w:val="003B6CF1"/>
    <w:rsid w:val="003B6DD3"/>
    <w:rsid w:val="003B6E21"/>
    <w:rsid w:val="003B7067"/>
    <w:rsid w:val="003B7384"/>
    <w:rsid w:val="003B7A4C"/>
    <w:rsid w:val="003B7D49"/>
    <w:rsid w:val="003B7E89"/>
    <w:rsid w:val="003C0415"/>
    <w:rsid w:val="003C07DB"/>
    <w:rsid w:val="003C0F96"/>
    <w:rsid w:val="003C10C5"/>
    <w:rsid w:val="003C187C"/>
    <w:rsid w:val="003C1A64"/>
    <w:rsid w:val="003C1CAC"/>
    <w:rsid w:val="003C1CD9"/>
    <w:rsid w:val="003C21C8"/>
    <w:rsid w:val="003C24EC"/>
    <w:rsid w:val="003C261E"/>
    <w:rsid w:val="003C26D2"/>
    <w:rsid w:val="003C2C8D"/>
    <w:rsid w:val="003C3163"/>
    <w:rsid w:val="003C34F1"/>
    <w:rsid w:val="003C4427"/>
    <w:rsid w:val="003C44CD"/>
    <w:rsid w:val="003C4596"/>
    <w:rsid w:val="003C48E1"/>
    <w:rsid w:val="003C497D"/>
    <w:rsid w:val="003C4DF9"/>
    <w:rsid w:val="003C54AA"/>
    <w:rsid w:val="003C5663"/>
    <w:rsid w:val="003C56B0"/>
    <w:rsid w:val="003C58B4"/>
    <w:rsid w:val="003C5979"/>
    <w:rsid w:val="003C5AE2"/>
    <w:rsid w:val="003C5CDF"/>
    <w:rsid w:val="003C662B"/>
    <w:rsid w:val="003C67B5"/>
    <w:rsid w:val="003C7272"/>
    <w:rsid w:val="003C72FF"/>
    <w:rsid w:val="003C7923"/>
    <w:rsid w:val="003C793F"/>
    <w:rsid w:val="003C7A44"/>
    <w:rsid w:val="003D0855"/>
    <w:rsid w:val="003D092A"/>
    <w:rsid w:val="003D0D6E"/>
    <w:rsid w:val="003D1105"/>
    <w:rsid w:val="003D11D1"/>
    <w:rsid w:val="003D12D3"/>
    <w:rsid w:val="003D1A6F"/>
    <w:rsid w:val="003D1F73"/>
    <w:rsid w:val="003D2252"/>
    <w:rsid w:val="003D23F1"/>
    <w:rsid w:val="003D293E"/>
    <w:rsid w:val="003D2980"/>
    <w:rsid w:val="003D29B9"/>
    <w:rsid w:val="003D3160"/>
    <w:rsid w:val="003D3237"/>
    <w:rsid w:val="003D3241"/>
    <w:rsid w:val="003D390F"/>
    <w:rsid w:val="003D3A0E"/>
    <w:rsid w:val="003D3C6B"/>
    <w:rsid w:val="003D3C71"/>
    <w:rsid w:val="003D42D5"/>
    <w:rsid w:val="003D4443"/>
    <w:rsid w:val="003D44A0"/>
    <w:rsid w:val="003D4C84"/>
    <w:rsid w:val="003D4DA6"/>
    <w:rsid w:val="003D4E02"/>
    <w:rsid w:val="003D52CC"/>
    <w:rsid w:val="003D5660"/>
    <w:rsid w:val="003D5A73"/>
    <w:rsid w:val="003D5B78"/>
    <w:rsid w:val="003D5CAF"/>
    <w:rsid w:val="003D646E"/>
    <w:rsid w:val="003D65CE"/>
    <w:rsid w:val="003D66CB"/>
    <w:rsid w:val="003D780C"/>
    <w:rsid w:val="003D784F"/>
    <w:rsid w:val="003D7DB0"/>
    <w:rsid w:val="003D7DCE"/>
    <w:rsid w:val="003D7E12"/>
    <w:rsid w:val="003D7E46"/>
    <w:rsid w:val="003E00BA"/>
    <w:rsid w:val="003E0D7B"/>
    <w:rsid w:val="003E0DA2"/>
    <w:rsid w:val="003E10EE"/>
    <w:rsid w:val="003E1492"/>
    <w:rsid w:val="003E1501"/>
    <w:rsid w:val="003E16AA"/>
    <w:rsid w:val="003E1785"/>
    <w:rsid w:val="003E1BB1"/>
    <w:rsid w:val="003E1E81"/>
    <w:rsid w:val="003E203B"/>
    <w:rsid w:val="003E27F8"/>
    <w:rsid w:val="003E2E21"/>
    <w:rsid w:val="003E2EB8"/>
    <w:rsid w:val="003E31A0"/>
    <w:rsid w:val="003E34DC"/>
    <w:rsid w:val="003E3AE8"/>
    <w:rsid w:val="003E4327"/>
    <w:rsid w:val="003E4425"/>
    <w:rsid w:val="003E4581"/>
    <w:rsid w:val="003E4C77"/>
    <w:rsid w:val="003E57F9"/>
    <w:rsid w:val="003E5959"/>
    <w:rsid w:val="003E5C05"/>
    <w:rsid w:val="003E60AD"/>
    <w:rsid w:val="003E6233"/>
    <w:rsid w:val="003E62C2"/>
    <w:rsid w:val="003E6FDC"/>
    <w:rsid w:val="003E75CB"/>
    <w:rsid w:val="003E7A58"/>
    <w:rsid w:val="003E7C1B"/>
    <w:rsid w:val="003E7F6D"/>
    <w:rsid w:val="003F0351"/>
    <w:rsid w:val="003F05EA"/>
    <w:rsid w:val="003F0B06"/>
    <w:rsid w:val="003F1447"/>
    <w:rsid w:val="003F14C1"/>
    <w:rsid w:val="003F1C65"/>
    <w:rsid w:val="003F1F95"/>
    <w:rsid w:val="003F22AE"/>
    <w:rsid w:val="003F2450"/>
    <w:rsid w:val="003F24A6"/>
    <w:rsid w:val="003F27AB"/>
    <w:rsid w:val="003F2C36"/>
    <w:rsid w:val="003F314C"/>
    <w:rsid w:val="003F315E"/>
    <w:rsid w:val="003F366E"/>
    <w:rsid w:val="003F36ED"/>
    <w:rsid w:val="003F37A7"/>
    <w:rsid w:val="003F3C8B"/>
    <w:rsid w:val="003F3CA8"/>
    <w:rsid w:val="003F4A43"/>
    <w:rsid w:val="003F4C55"/>
    <w:rsid w:val="003F4E58"/>
    <w:rsid w:val="003F53F4"/>
    <w:rsid w:val="003F5424"/>
    <w:rsid w:val="003F5513"/>
    <w:rsid w:val="003F65AB"/>
    <w:rsid w:val="003F68F2"/>
    <w:rsid w:val="003F6F60"/>
    <w:rsid w:val="003F70AE"/>
    <w:rsid w:val="003F71CC"/>
    <w:rsid w:val="003F73DC"/>
    <w:rsid w:val="003F7836"/>
    <w:rsid w:val="00400231"/>
    <w:rsid w:val="004004BB"/>
    <w:rsid w:val="0040072E"/>
    <w:rsid w:val="00401198"/>
    <w:rsid w:val="00401253"/>
    <w:rsid w:val="0040160B"/>
    <w:rsid w:val="00401AA5"/>
    <w:rsid w:val="00401F71"/>
    <w:rsid w:val="00402760"/>
    <w:rsid w:val="004031CA"/>
    <w:rsid w:val="00403215"/>
    <w:rsid w:val="004032CF"/>
    <w:rsid w:val="0040363E"/>
    <w:rsid w:val="00403712"/>
    <w:rsid w:val="00403A4C"/>
    <w:rsid w:val="00403D4F"/>
    <w:rsid w:val="00403E28"/>
    <w:rsid w:val="00403ED9"/>
    <w:rsid w:val="00404531"/>
    <w:rsid w:val="00404CED"/>
    <w:rsid w:val="00405430"/>
    <w:rsid w:val="00405522"/>
    <w:rsid w:val="00405724"/>
    <w:rsid w:val="004057EC"/>
    <w:rsid w:val="00405875"/>
    <w:rsid w:val="00405A07"/>
    <w:rsid w:val="00405A54"/>
    <w:rsid w:val="00405B64"/>
    <w:rsid w:val="00405C97"/>
    <w:rsid w:val="00405CBB"/>
    <w:rsid w:val="00405F34"/>
    <w:rsid w:val="0040610B"/>
    <w:rsid w:val="00406DFB"/>
    <w:rsid w:val="00407B18"/>
    <w:rsid w:val="00410021"/>
    <w:rsid w:val="0041046B"/>
    <w:rsid w:val="004106FF"/>
    <w:rsid w:val="004108C4"/>
    <w:rsid w:val="00410AAE"/>
    <w:rsid w:val="00410CBA"/>
    <w:rsid w:val="00411101"/>
    <w:rsid w:val="004111AD"/>
    <w:rsid w:val="004111B1"/>
    <w:rsid w:val="004111D5"/>
    <w:rsid w:val="00411208"/>
    <w:rsid w:val="004112B3"/>
    <w:rsid w:val="004115C9"/>
    <w:rsid w:val="00411978"/>
    <w:rsid w:val="00411AAA"/>
    <w:rsid w:val="00411E5F"/>
    <w:rsid w:val="004125FF"/>
    <w:rsid w:val="004126E6"/>
    <w:rsid w:val="00412E2C"/>
    <w:rsid w:val="00412F11"/>
    <w:rsid w:val="004131CD"/>
    <w:rsid w:val="0041364A"/>
    <w:rsid w:val="004136A5"/>
    <w:rsid w:val="00413859"/>
    <w:rsid w:val="0041391D"/>
    <w:rsid w:val="00413C2A"/>
    <w:rsid w:val="00413F27"/>
    <w:rsid w:val="00414168"/>
    <w:rsid w:val="00414659"/>
    <w:rsid w:val="004146F8"/>
    <w:rsid w:val="00414A82"/>
    <w:rsid w:val="00414D70"/>
    <w:rsid w:val="00414E3A"/>
    <w:rsid w:val="00414F48"/>
    <w:rsid w:val="004154C8"/>
    <w:rsid w:val="00415737"/>
    <w:rsid w:val="00415BC8"/>
    <w:rsid w:val="00416245"/>
    <w:rsid w:val="004165A0"/>
    <w:rsid w:val="00416BA6"/>
    <w:rsid w:val="00416FA9"/>
    <w:rsid w:val="00417020"/>
    <w:rsid w:val="00417022"/>
    <w:rsid w:val="004174BD"/>
    <w:rsid w:val="0041761F"/>
    <w:rsid w:val="00417906"/>
    <w:rsid w:val="00417AF6"/>
    <w:rsid w:val="00417F29"/>
    <w:rsid w:val="00417F4D"/>
    <w:rsid w:val="00420450"/>
    <w:rsid w:val="00420797"/>
    <w:rsid w:val="004207B9"/>
    <w:rsid w:val="004207BF"/>
    <w:rsid w:val="00420AFA"/>
    <w:rsid w:val="004219DA"/>
    <w:rsid w:val="00421D15"/>
    <w:rsid w:val="00421F76"/>
    <w:rsid w:val="00422495"/>
    <w:rsid w:val="00422B1A"/>
    <w:rsid w:val="00422B9F"/>
    <w:rsid w:val="00423286"/>
    <w:rsid w:val="004232FD"/>
    <w:rsid w:val="00423320"/>
    <w:rsid w:val="00423827"/>
    <w:rsid w:val="00423A92"/>
    <w:rsid w:val="00423A95"/>
    <w:rsid w:val="00423AC3"/>
    <w:rsid w:val="00423DC3"/>
    <w:rsid w:val="00423F09"/>
    <w:rsid w:val="0042403C"/>
    <w:rsid w:val="0042411F"/>
    <w:rsid w:val="004249F4"/>
    <w:rsid w:val="00424C97"/>
    <w:rsid w:val="00424E6C"/>
    <w:rsid w:val="00424FA9"/>
    <w:rsid w:val="00425032"/>
    <w:rsid w:val="004251E0"/>
    <w:rsid w:val="004252F6"/>
    <w:rsid w:val="00425883"/>
    <w:rsid w:val="0042590E"/>
    <w:rsid w:val="00425B24"/>
    <w:rsid w:val="00426459"/>
    <w:rsid w:val="00426BE3"/>
    <w:rsid w:val="00426FDC"/>
    <w:rsid w:val="004270F5"/>
    <w:rsid w:val="00427652"/>
    <w:rsid w:val="004276ED"/>
    <w:rsid w:val="00427E90"/>
    <w:rsid w:val="00430233"/>
    <w:rsid w:val="00430275"/>
    <w:rsid w:val="00430754"/>
    <w:rsid w:val="00430808"/>
    <w:rsid w:val="00430866"/>
    <w:rsid w:val="00430A27"/>
    <w:rsid w:val="00430C18"/>
    <w:rsid w:val="00431E55"/>
    <w:rsid w:val="004321B1"/>
    <w:rsid w:val="0043266C"/>
    <w:rsid w:val="00432A38"/>
    <w:rsid w:val="00432AE5"/>
    <w:rsid w:val="00432B15"/>
    <w:rsid w:val="00432B3E"/>
    <w:rsid w:val="00432F8A"/>
    <w:rsid w:val="00433E73"/>
    <w:rsid w:val="004340A2"/>
    <w:rsid w:val="004340A7"/>
    <w:rsid w:val="0043447B"/>
    <w:rsid w:val="00434936"/>
    <w:rsid w:val="00434B0F"/>
    <w:rsid w:val="00434EF8"/>
    <w:rsid w:val="00435538"/>
    <w:rsid w:val="00435756"/>
    <w:rsid w:val="00435D77"/>
    <w:rsid w:val="004360D8"/>
    <w:rsid w:val="00436364"/>
    <w:rsid w:val="004364B7"/>
    <w:rsid w:val="00437044"/>
    <w:rsid w:val="00437450"/>
    <w:rsid w:val="0043768D"/>
    <w:rsid w:val="00437D00"/>
    <w:rsid w:val="00440056"/>
    <w:rsid w:val="00440550"/>
    <w:rsid w:val="004406E3"/>
    <w:rsid w:val="00440916"/>
    <w:rsid w:val="00440AB5"/>
    <w:rsid w:val="00441013"/>
    <w:rsid w:val="00441267"/>
    <w:rsid w:val="0044158D"/>
    <w:rsid w:val="0044163D"/>
    <w:rsid w:val="0044165B"/>
    <w:rsid w:val="00441A97"/>
    <w:rsid w:val="00441DBA"/>
    <w:rsid w:val="00442B90"/>
    <w:rsid w:val="00442BCC"/>
    <w:rsid w:val="004431DF"/>
    <w:rsid w:val="00443573"/>
    <w:rsid w:val="004435F4"/>
    <w:rsid w:val="0044391C"/>
    <w:rsid w:val="00444020"/>
    <w:rsid w:val="00444275"/>
    <w:rsid w:val="004446CA"/>
    <w:rsid w:val="00444BC2"/>
    <w:rsid w:val="00444C43"/>
    <w:rsid w:val="00444C82"/>
    <w:rsid w:val="00444CB7"/>
    <w:rsid w:val="00445322"/>
    <w:rsid w:val="0044534A"/>
    <w:rsid w:val="00445AD8"/>
    <w:rsid w:val="00445E80"/>
    <w:rsid w:val="00445F0B"/>
    <w:rsid w:val="00446627"/>
    <w:rsid w:val="00446B6F"/>
    <w:rsid w:val="00446CB9"/>
    <w:rsid w:val="00447272"/>
    <w:rsid w:val="004478B4"/>
    <w:rsid w:val="00447913"/>
    <w:rsid w:val="00447FCE"/>
    <w:rsid w:val="004500DA"/>
    <w:rsid w:val="0045018F"/>
    <w:rsid w:val="0045061B"/>
    <w:rsid w:val="00450824"/>
    <w:rsid w:val="00450979"/>
    <w:rsid w:val="00451080"/>
    <w:rsid w:val="0045116A"/>
    <w:rsid w:val="004512D3"/>
    <w:rsid w:val="0045141B"/>
    <w:rsid w:val="00451555"/>
    <w:rsid w:val="00451627"/>
    <w:rsid w:val="00451968"/>
    <w:rsid w:val="004519B2"/>
    <w:rsid w:val="00451A71"/>
    <w:rsid w:val="0045201C"/>
    <w:rsid w:val="00452126"/>
    <w:rsid w:val="00452161"/>
    <w:rsid w:val="0045266B"/>
    <w:rsid w:val="004527B7"/>
    <w:rsid w:val="0045288F"/>
    <w:rsid w:val="00452CAE"/>
    <w:rsid w:val="00453373"/>
    <w:rsid w:val="004536DF"/>
    <w:rsid w:val="0045383D"/>
    <w:rsid w:val="00453A57"/>
    <w:rsid w:val="00453DCA"/>
    <w:rsid w:val="00454546"/>
    <w:rsid w:val="0045472E"/>
    <w:rsid w:val="00454F7C"/>
    <w:rsid w:val="00455560"/>
    <w:rsid w:val="00455CEA"/>
    <w:rsid w:val="00455FCF"/>
    <w:rsid w:val="00456149"/>
    <w:rsid w:val="00456157"/>
    <w:rsid w:val="004561A2"/>
    <w:rsid w:val="00456458"/>
    <w:rsid w:val="00456549"/>
    <w:rsid w:val="0045694F"/>
    <w:rsid w:val="00456C1D"/>
    <w:rsid w:val="00456CAA"/>
    <w:rsid w:val="00456F8C"/>
    <w:rsid w:val="00457115"/>
    <w:rsid w:val="004574C4"/>
    <w:rsid w:val="0045754C"/>
    <w:rsid w:val="004575A4"/>
    <w:rsid w:val="00457F0C"/>
    <w:rsid w:val="00460079"/>
    <w:rsid w:val="004601A2"/>
    <w:rsid w:val="004602AA"/>
    <w:rsid w:val="004603ED"/>
    <w:rsid w:val="00460E43"/>
    <w:rsid w:val="00461359"/>
    <w:rsid w:val="004615BC"/>
    <w:rsid w:val="00461AB4"/>
    <w:rsid w:val="00462415"/>
    <w:rsid w:val="004625DE"/>
    <w:rsid w:val="004628FE"/>
    <w:rsid w:val="00462A1F"/>
    <w:rsid w:val="00462F52"/>
    <w:rsid w:val="004631F9"/>
    <w:rsid w:val="00463FD3"/>
    <w:rsid w:val="0046420B"/>
    <w:rsid w:val="00464286"/>
    <w:rsid w:val="0046444A"/>
    <w:rsid w:val="00464597"/>
    <w:rsid w:val="004648D9"/>
    <w:rsid w:val="00464DB1"/>
    <w:rsid w:val="004654AA"/>
    <w:rsid w:val="004654E2"/>
    <w:rsid w:val="004655A4"/>
    <w:rsid w:val="00465B8E"/>
    <w:rsid w:val="004663D0"/>
    <w:rsid w:val="0046651A"/>
    <w:rsid w:val="004665C8"/>
    <w:rsid w:val="0046671D"/>
    <w:rsid w:val="00467260"/>
    <w:rsid w:val="004675B9"/>
    <w:rsid w:val="00467814"/>
    <w:rsid w:val="00467C27"/>
    <w:rsid w:val="00467C48"/>
    <w:rsid w:val="00470162"/>
    <w:rsid w:val="0047053A"/>
    <w:rsid w:val="00470568"/>
    <w:rsid w:val="00470A6F"/>
    <w:rsid w:val="0047141A"/>
    <w:rsid w:val="004716A8"/>
    <w:rsid w:val="004716B3"/>
    <w:rsid w:val="00471705"/>
    <w:rsid w:val="0047185A"/>
    <w:rsid w:val="004718A7"/>
    <w:rsid w:val="00471E50"/>
    <w:rsid w:val="00472001"/>
    <w:rsid w:val="004720F7"/>
    <w:rsid w:val="00472633"/>
    <w:rsid w:val="00472AD6"/>
    <w:rsid w:val="00472E69"/>
    <w:rsid w:val="00472EAA"/>
    <w:rsid w:val="00472FDE"/>
    <w:rsid w:val="0047300B"/>
    <w:rsid w:val="0047301E"/>
    <w:rsid w:val="00473145"/>
    <w:rsid w:val="00473687"/>
    <w:rsid w:val="004739E7"/>
    <w:rsid w:val="00473B24"/>
    <w:rsid w:val="00473C13"/>
    <w:rsid w:val="00473D50"/>
    <w:rsid w:val="004740FA"/>
    <w:rsid w:val="0047412C"/>
    <w:rsid w:val="0047414B"/>
    <w:rsid w:val="00474535"/>
    <w:rsid w:val="00474816"/>
    <w:rsid w:val="004749AB"/>
    <w:rsid w:val="00474E0E"/>
    <w:rsid w:val="00474F8A"/>
    <w:rsid w:val="004751E4"/>
    <w:rsid w:val="004758E1"/>
    <w:rsid w:val="004758ED"/>
    <w:rsid w:val="00475923"/>
    <w:rsid w:val="0047610A"/>
    <w:rsid w:val="0047679A"/>
    <w:rsid w:val="004767E8"/>
    <w:rsid w:val="004770E3"/>
    <w:rsid w:val="004773F2"/>
    <w:rsid w:val="0047757F"/>
    <w:rsid w:val="004775BA"/>
    <w:rsid w:val="00477950"/>
    <w:rsid w:val="004802B6"/>
    <w:rsid w:val="00480320"/>
    <w:rsid w:val="00480CBD"/>
    <w:rsid w:val="00480D27"/>
    <w:rsid w:val="00481141"/>
    <w:rsid w:val="0048142D"/>
    <w:rsid w:val="004817ED"/>
    <w:rsid w:val="00481EF9"/>
    <w:rsid w:val="004820A2"/>
    <w:rsid w:val="004823D3"/>
    <w:rsid w:val="00482777"/>
    <w:rsid w:val="00482BC9"/>
    <w:rsid w:val="00482C77"/>
    <w:rsid w:val="00482D49"/>
    <w:rsid w:val="00482E58"/>
    <w:rsid w:val="00482EC5"/>
    <w:rsid w:val="00482FDC"/>
    <w:rsid w:val="00483221"/>
    <w:rsid w:val="0048395B"/>
    <w:rsid w:val="004839A8"/>
    <w:rsid w:val="00483F33"/>
    <w:rsid w:val="00484346"/>
    <w:rsid w:val="00484B61"/>
    <w:rsid w:val="00484BA2"/>
    <w:rsid w:val="00485336"/>
    <w:rsid w:val="00485545"/>
    <w:rsid w:val="00485C02"/>
    <w:rsid w:val="0048649E"/>
    <w:rsid w:val="00486696"/>
    <w:rsid w:val="004866F2"/>
    <w:rsid w:val="00486805"/>
    <w:rsid w:val="0048685B"/>
    <w:rsid w:val="00486B6A"/>
    <w:rsid w:val="00486EBA"/>
    <w:rsid w:val="004873FF"/>
    <w:rsid w:val="00487469"/>
    <w:rsid w:val="00487708"/>
    <w:rsid w:val="0048776E"/>
    <w:rsid w:val="004877BA"/>
    <w:rsid w:val="00487C41"/>
    <w:rsid w:val="00490470"/>
    <w:rsid w:val="0049093C"/>
    <w:rsid w:val="00490B92"/>
    <w:rsid w:val="00490D31"/>
    <w:rsid w:val="004911BF"/>
    <w:rsid w:val="0049185B"/>
    <w:rsid w:val="00491A8F"/>
    <w:rsid w:val="00491EF9"/>
    <w:rsid w:val="004925DB"/>
    <w:rsid w:val="00492B7A"/>
    <w:rsid w:val="0049307D"/>
    <w:rsid w:val="00493291"/>
    <w:rsid w:val="00493664"/>
    <w:rsid w:val="00493AE3"/>
    <w:rsid w:val="00493C7C"/>
    <w:rsid w:val="00493E71"/>
    <w:rsid w:val="00493FBE"/>
    <w:rsid w:val="00494178"/>
    <w:rsid w:val="00494289"/>
    <w:rsid w:val="00494BE2"/>
    <w:rsid w:val="00494C28"/>
    <w:rsid w:val="00494FFA"/>
    <w:rsid w:val="004950FD"/>
    <w:rsid w:val="004957E2"/>
    <w:rsid w:val="0049609D"/>
    <w:rsid w:val="00496374"/>
    <w:rsid w:val="00496420"/>
    <w:rsid w:val="00496C7E"/>
    <w:rsid w:val="00496F36"/>
    <w:rsid w:val="004975EC"/>
    <w:rsid w:val="004976CB"/>
    <w:rsid w:val="00497AF1"/>
    <w:rsid w:val="004A0194"/>
    <w:rsid w:val="004A01E3"/>
    <w:rsid w:val="004A08C1"/>
    <w:rsid w:val="004A0A69"/>
    <w:rsid w:val="004A0BC6"/>
    <w:rsid w:val="004A0C50"/>
    <w:rsid w:val="004A1010"/>
    <w:rsid w:val="004A1503"/>
    <w:rsid w:val="004A1B09"/>
    <w:rsid w:val="004A1D79"/>
    <w:rsid w:val="004A1FB1"/>
    <w:rsid w:val="004A20F7"/>
    <w:rsid w:val="004A2A41"/>
    <w:rsid w:val="004A2B04"/>
    <w:rsid w:val="004A2C12"/>
    <w:rsid w:val="004A3344"/>
    <w:rsid w:val="004A33D4"/>
    <w:rsid w:val="004A3E80"/>
    <w:rsid w:val="004A40EC"/>
    <w:rsid w:val="004A4217"/>
    <w:rsid w:val="004A43E5"/>
    <w:rsid w:val="004A44FD"/>
    <w:rsid w:val="004A4722"/>
    <w:rsid w:val="004A496C"/>
    <w:rsid w:val="004A4C5B"/>
    <w:rsid w:val="004A4F0B"/>
    <w:rsid w:val="004A5798"/>
    <w:rsid w:val="004A5B30"/>
    <w:rsid w:val="004A5B77"/>
    <w:rsid w:val="004A60A4"/>
    <w:rsid w:val="004A6F15"/>
    <w:rsid w:val="004A7367"/>
    <w:rsid w:val="004A759A"/>
    <w:rsid w:val="004A7756"/>
    <w:rsid w:val="004A7C67"/>
    <w:rsid w:val="004A7C7A"/>
    <w:rsid w:val="004B025A"/>
    <w:rsid w:val="004B04B0"/>
    <w:rsid w:val="004B0597"/>
    <w:rsid w:val="004B0B57"/>
    <w:rsid w:val="004B0C3C"/>
    <w:rsid w:val="004B0D75"/>
    <w:rsid w:val="004B105B"/>
    <w:rsid w:val="004B1291"/>
    <w:rsid w:val="004B139D"/>
    <w:rsid w:val="004B140F"/>
    <w:rsid w:val="004B1414"/>
    <w:rsid w:val="004B15B2"/>
    <w:rsid w:val="004B16F9"/>
    <w:rsid w:val="004B1860"/>
    <w:rsid w:val="004B1A71"/>
    <w:rsid w:val="004B1AB1"/>
    <w:rsid w:val="004B2085"/>
    <w:rsid w:val="004B20AB"/>
    <w:rsid w:val="004B26D9"/>
    <w:rsid w:val="004B2947"/>
    <w:rsid w:val="004B29B6"/>
    <w:rsid w:val="004B2D9D"/>
    <w:rsid w:val="004B2F49"/>
    <w:rsid w:val="004B3078"/>
    <w:rsid w:val="004B3718"/>
    <w:rsid w:val="004B3992"/>
    <w:rsid w:val="004B3F8B"/>
    <w:rsid w:val="004B43CD"/>
    <w:rsid w:val="004B4AC3"/>
    <w:rsid w:val="004B501B"/>
    <w:rsid w:val="004B5C86"/>
    <w:rsid w:val="004B60A0"/>
    <w:rsid w:val="004B6336"/>
    <w:rsid w:val="004B6730"/>
    <w:rsid w:val="004B6F26"/>
    <w:rsid w:val="004B7263"/>
    <w:rsid w:val="004B768A"/>
    <w:rsid w:val="004B7C06"/>
    <w:rsid w:val="004B7E34"/>
    <w:rsid w:val="004B7F85"/>
    <w:rsid w:val="004B7FE6"/>
    <w:rsid w:val="004C00A3"/>
    <w:rsid w:val="004C0216"/>
    <w:rsid w:val="004C0BFD"/>
    <w:rsid w:val="004C0D0A"/>
    <w:rsid w:val="004C0DB4"/>
    <w:rsid w:val="004C0FDE"/>
    <w:rsid w:val="004C1586"/>
    <w:rsid w:val="004C1B81"/>
    <w:rsid w:val="004C2110"/>
    <w:rsid w:val="004C29FF"/>
    <w:rsid w:val="004C2A42"/>
    <w:rsid w:val="004C34E7"/>
    <w:rsid w:val="004C3568"/>
    <w:rsid w:val="004C36A5"/>
    <w:rsid w:val="004C37C3"/>
    <w:rsid w:val="004C3978"/>
    <w:rsid w:val="004C3BF1"/>
    <w:rsid w:val="004C3C79"/>
    <w:rsid w:val="004C44C3"/>
    <w:rsid w:val="004C4723"/>
    <w:rsid w:val="004C4828"/>
    <w:rsid w:val="004C482B"/>
    <w:rsid w:val="004C4939"/>
    <w:rsid w:val="004C4E71"/>
    <w:rsid w:val="004C4FE0"/>
    <w:rsid w:val="004C5247"/>
    <w:rsid w:val="004C5401"/>
    <w:rsid w:val="004C5594"/>
    <w:rsid w:val="004C5B45"/>
    <w:rsid w:val="004C5BAD"/>
    <w:rsid w:val="004C5D6A"/>
    <w:rsid w:val="004C5DB2"/>
    <w:rsid w:val="004C605F"/>
    <w:rsid w:val="004C620D"/>
    <w:rsid w:val="004C630D"/>
    <w:rsid w:val="004C6349"/>
    <w:rsid w:val="004C63A9"/>
    <w:rsid w:val="004C65D1"/>
    <w:rsid w:val="004C680B"/>
    <w:rsid w:val="004C6913"/>
    <w:rsid w:val="004C6A82"/>
    <w:rsid w:val="004C6ED4"/>
    <w:rsid w:val="004C7110"/>
    <w:rsid w:val="004C7792"/>
    <w:rsid w:val="004C7C9D"/>
    <w:rsid w:val="004D028B"/>
    <w:rsid w:val="004D040F"/>
    <w:rsid w:val="004D0562"/>
    <w:rsid w:val="004D07C6"/>
    <w:rsid w:val="004D086C"/>
    <w:rsid w:val="004D0C7A"/>
    <w:rsid w:val="004D0CB5"/>
    <w:rsid w:val="004D1031"/>
    <w:rsid w:val="004D150A"/>
    <w:rsid w:val="004D15B0"/>
    <w:rsid w:val="004D2033"/>
    <w:rsid w:val="004D204A"/>
    <w:rsid w:val="004D2516"/>
    <w:rsid w:val="004D2788"/>
    <w:rsid w:val="004D29F2"/>
    <w:rsid w:val="004D2FB7"/>
    <w:rsid w:val="004D3FA4"/>
    <w:rsid w:val="004D40C0"/>
    <w:rsid w:val="004D4240"/>
    <w:rsid w:val="004D484A"/>
    <w:rsid w:val="004D4975"/>
    <w:rsid w:val="004D5428"/>
    <w:rsid w:val="004D5491"/>
    <w:rsid w:val="004D5798"/>
    <w:rsid w:val="004D5859"/>
    <w:rsid w:val="004D59C1"/>
    <w:rsid w:val="004D5BE5"/>
    <w:rsid w:val="004D5D40"/>
    <w:rsid w:val="004D5F11"/>
    <w:rsid w:val="004D6007"/>
    <w:rsid w:val="004D61B5"/>
    <w:rsid w:val="004D61F9"/>
    <w:rsid w:val="004D65E5"/>
    <w:rsid w:val="004D6C7B"/>
    <w:rsid w:val="004D6F99"/>
    <w:rsid w:val="004D7374"/>
    <w:rsid w:val="004D7690"/>
    <w:rsid w:val="004D7761"/>
    <w:rsid w:val="004D7CE0"/>
    <w:rsid w:val="004D7FF3"/>
    <w:rsid w:val="004E0090"/>
    <w:rsid w:val="004E00DD"/>
    <w:rsid w:val="004E09CC"/>
    <w:rsid w:val="004E0B40"/>
    <w:rsid w:val="004E0DD8"/>
    <w:rsid w:val="004E1103"/>
    <w:rsid w:val="004E1356"/>
    <w:rsid w:val="004E1969"/>
    <w:rsid w:val="004E2160"/>
    <w:rsid w:val="004E2162"/>
    <w:rsid w:val="004E2281"/>
    <w:rsid w:val="004E25A3"/>
    <w:rsid w:val="004E25B2"/>
    <w:rsid w:val="004E2A8F"/>
    <w:rsid w:val="004E2F0B"/>
    <w:rsid w:val="004E3B36"/>
    <w:rsid w:val="004E3BA4"/>
    <w:rsid w:val="004E3CF5"/>
    <w:rsid w:val="004E3E72"/>
    <w:rsid w:val="004E43BE"/>
    <w:rsid w:val="004E4591"/>
    <w:rsid w:val="004E45D7"/>
    <w:rsid w:val="004E4B0A"/>
    <w:rsid w:val="004E4CA1"/>
    <w:rsid w:val="004E4D19"/>
    <w:rsid w:val="004E4DB5"/>
    <w:rsid w:val="004E4DCF"/>
    <w:rsid w:val="004E4E62"/>
    <w:rsid w:val="004E5203"/>
    <w:rsid w:val="004E67FC"/>
    <w:rsid w:val="004E6A1F"/>
    <w:rsid w:val="004E6B86"/>
    <w:rsid w:val="004E6F96"/>
    <w:rsid w:val="004E733B"/>
    <w:rsid w:val="004E7459"/>
    <w:rsid w:val="004E7582"/>
    <w:rsid w:val="004E77E6"/>
    <w:rsid w:val="004E7837"/>
    <w:rsid w:val="004E7865"/>
    <w:rsid w:val="004E7B75"/>
    <w:rsid w:val="004E7C28"/>
    <w:rsid w:val="004E7E10"/>
    <w:rsid w:val="004F0130"/>
    <w:rsid w:val="004F0500"/>
    <w:rsid w:val="004F0B08"/>
    <w:rsid w:val="004F0E50"/>
    <w:rsid w:val="004F0F55"/>
    <w:rsid w:val="004F147C"/>
    <w:rsid w:val="004F18B8"/>
    <w:rsid w:val="004F1B34"/>
    <w:rsid w:val="004F1E81"/>
    <w:rsid w:val="004F22C4"/>
    <w:rsid w:val="004F264A"/>
    <w:rsid w:val="004F2794"/>
    <w:rsid w:val="004F29DF"/>
    <w:rsid w:val="004F2E72"/>
    <w:rsid w:val="004F2FE8"/>
    <w:rsid w:val="004F31CA"/>
    <w:rsid w:val="004F3710"/>
    <w:rsid w:val="004F4801"/>
    <w:rsid w:val="004F4877"/>
    <w:rsid w:val="004F49C1"/>
    <w:rsid w:val="004F4D7B"/>
    <w:rsid w:val="004F502C"/>
    <w:rsid w:val="004F5DED"/>
    <w:rsid w:val="004F5E37"/>
    <w:rsid w:val="004F62B0"/>
    <w:rsid w:val="004F68A1"/>
    <w:rsid w:val="004F698F"/>
    <w:rsid w:val="004F6C79"/>
    <w:rsid w:val="004F7E4C"/>
    <w:rsid w:val="00500033"/>
    <w:rsid w:val="00500F41"/>
    <w:rsid w:val="005013FE"/>
    <w:rsid w:val="0050195C"/>
    <w:rsid w:val="00501A93"/>
    <w:rsid w:val="00501BBA"/>
    <w:rsid w:val="00501BC0"/>
    <w:rsid w:val="0050206B"/>
    <w:rsid w:val="0050225B"/>
    <w:rsid w:val="00503178"/>
    <w:rsid w:val="0050344E"/>
    <w:rsid w:val="0050363C"/>
    <w:rsid w:val="00503801"/>
    <w:rsid w:val="005038A3"/>
    <w:rsid w:val="00503B39"/>
    <w:rsid w:val="00503C38"/>
    <w:rsid w:val="005040A2"/>
    <w:rsid w:val="00504D05"/>
    <w:rsid w:val="00504FDA"/>
    <w:rsid w:val="0050521E"/>
    <w:rsid w:val="0050546A"/>
    <w:rsid w:val="00505623"/>
    <w:rsid w:val="0050620E"/>
    <w:rsid w:val="00506253"/>
    <w:rsid w:val="00506334"/>
    <w:rsid w:val="00506454"/>
    <w:rsid w:val="005068FB"/>
    <w:rsid w:val="00506A06"/>
    <w:rsid w:val="00506C06"/>
    <w:rsid w:val="00506FA8"/>
    <w:rsid w:val="00507255"/>
    <w:rsid w:val="005075D5"/>
    <w:rsid w:val="00507979"/>
    <w:rsid w:val="00507BA0"/>
    <w:rsid w:val="00507D49"/>
    <w:rsid w:val="005102B1"/>
    <w:rsid w:val="0051067A"/>
    <w:rsid w:val="00510D62"/>
    <w:rsid w:val="00510FB9"/>
    <w:rsid w:val="005111A0"/>
    <w:rsid w:val="0051154B"/>
    <w:rsid w:val="00511D49"/>
    <w:rsid w:val="00511DF7"/>
    <w:rsid w:val="00511F84"/>
    <w:rsid w:val="005126C8"/>
    <w:rsid w:val="00512B02"/>
    <w:rsid w:val="00512C39"/>
    <w:rsid w:val="00512F84"/>
    <w:rsid w:val="005130B4"/>
    <w:rsid w:val="0051360D"/>
    <w:rsid w:val="005136AC"/>
    <w:rsid w:val="00513713"/>
    <w:rsid w:val="005139AC"/>
    <w:rsid w:val="00513B6B"/>
    <w:rsid w:val="00513BE2"/>
    <w:rsid w:val="00513E74"/>
    <w:rsid w:val="005142F8"/>
    <w:rsid w:val="005148D8"/>
    <w:rsid w:val="00514C69"/>
    <w:rsid w:val="00514D04"/>
    <w:rsid w:val="00515B9C"/>
    <w:rsid w:val="00515F14"/>
    <w:rsid w:val="00516003"/>
    <w:rsid w:val="00516459"/>
    <w:rsid w:val="00516A33"/>
    <w:rsid w:val="00516CA6"/>
    <w:rsid w:val="005173F1"/>
    <w:rsid w:val="00517676"/>
    <w:rsid w:val="0051773D"/>
    <w:rsid w:val="00517848"/>
    <w:rsid w:val="00517ABD"/>
    <w:rsid w:val="00520449"/>
    <w:rsid w:val="00520457"/>
    <w:rsid w:val="00520676"/>
    <w:rsid w:val="00520738"/>
    <w:rsid w:val="00520976"/>
    <w:rsid w:val="00520CB9"/>
    <w:rsid w:val="00520D48"/>
    <w:rsid w:val="00520FA1"/>
    <w:rsid w:val="00521339"/>
    <w:rsid w:val="00521380"/>
    <w:rsid w:val="00521966"/>
    <w:rsid w:val="00521968"/>
    <w:rsid w:val="00521D74"/>
    <w:rsid w:val="005223BA"/>
    <w:rsid w:val="00522446"/>
    <w:rsid w:val="0052271A"/>
    <w:rsid w:val="005227EB"/>
    <w:rsid w:val="00522AAE"/>
    <w:rsid w:val="00522C02"/>
    <w:rsid w:val="005231B5"/>
    <w:rsid w:val="005231E5"/>
    <w:rsid w:val="005232A8"/>
    <w:rsid w:val="005234F5"/>
    <w:rsid w:val="00523674"/>
    <w:rsid w:val="0052416F"/>
    <w:rsid w:val="005248FF"/>
    <w:rsid w:val="00524FA2"/>
    <w:rsid w:val="00525148"/>
    <w:rsid w:val="0052544A"/>
    <w:rsid w:val="0052634F"/>
    <w:rsid w:val="005264B6"/>
    <w:rsid w:val="00526694"/>
    <w:rsid w:val="00526838"/>
    <w:rsid w:val="00526891"/>
    <w:rsid w:val="00526EAC"/>
    <w:rsid w:val="00526F2B"/>
    <w:rsid w:val="00526F77"/>
    <w:rsid w:val="00527104"/>
    <w:rsid w:val="005278A4"/>
    <w:rsid w:val="00527A44"/>
    <w:rsid w:val="00527D04"/>
    <w:rsid w:val="00527D5D"/>
    <w:rsid w:val="005303D6"/>
    <w:rsid w:val="00530417"/>
    <w:rsid w:val="00530446"/>
    <w:rsid w:val="0053057D"/>
    <w:rsid w:val="005305F3"/>
    <w:rsid w:val="00530C6D"/>
    <w:rsid w:val="00531779"/>
    <w:rsid w:val="005320BF"/>
    <w:rsid w:val="005322AB"/>
    <w:rsid w:val="0053326C"/>
    <w:rsid w:val="00533A69"/>
    <w:rsid w:val="00534397"/>
    <w:rsid w:val="00534464"/>
    <w:rsid w:val="0053449E"/>
    <w:rsid w:val="005344E7"/>
    <w:rsid w:val="00534743"/>
    <w:rsid w:val="005349A8"/>
    <w:rsid w:val="00534A39"/>
    <w:rsid w:val="00534A3E"/>
    <w:rsid w:val="005350CE"/>
    <w:rsid w:val="00535108"/>
    <w:rsid w:val="005351BF"/>
    <w:rsid w:val="0053523F"/>
    <w:rsid w:val="00536191"/>
    <w:rsid w:val="00536717"/>
    <w:rsid w:val="00536E05"/>
    <w:rsid w:val="005370A0"/>
    <w:rsid w:val="00537A4F"/>
    <w:rsid w:val="00537B8A"/>
    <w:rsid w:val="00537D1E"/>
    <w:rsid w:val="00537E16"/>
    <w:rsid w:val="0054019B"/>
    <w:rsid w:val="005408F0"/>
    <w:rsid w:val="00540A62"/>
    <w:rsid w:val="00540B0C"/>
    <w:rsid w:val="00540BA8"/>
    <w:rsid w:val="00540D7E"/>
    <w:rsid w:val="0054101C"/>
    <w:rsid w:val="005411AB"/>
    <w:rsid w:val="0054122B"/>
    <w:rsid w:val="005417B4"/>
    <w:rsid w:val="005419E6"/>
    <w:rsid w:val="00541A36"/>
    <w:rsid w:val="00541B3B"/>
    <w:rsid w:val="00541B3E"/>
    <w:rsid w:val="00541B7D"/>
    <w:rsid w:val="00541C04"/>
    <w:rsid w:val="00542529"/>
    <w:rsid w:val="00542A08"/>
    <w:rsid w:val="00542A12"/>
    <w:rsid w:val="00542D9A"/>
    <w:rsid w:val="00542DE3"/>
    <w:rsid w:val="0054356F"/>
    <w:rsid w:val="00543C13"/>
    <w:rsid w:val="00543C82"/>
    <w:rsid w:val="00543D61"/>
    <w:rsid w:val="00544253"/>
    <w:rsid w:val="00544578"/>
    <w:rsid w:val="005445D5"/>
    <w:rsid w:val="00544AA2"/>
    <w:rsid w:val="00545277"/>
    <w:rsid w:val="0054552A"/>
    <w:rsid w:val="0054631E"/>
    <w:rsid w:val="005463C0"/>
    <w:rsid w:val="00546D37"/>
    <w:rsid w:val="00546E36"/>
    <w:rsid w:val="00547051"/>
    <w:rsid w:val="005475CC"/>
    <w:rsid w:val="0054762D"/>
    <w:rsid w:val="005477FF"/>
    <w:rsid w:val="005506CF"/>
    <w:rsid w:val="00550BD2"/>
    <w:rsid w:val="00551124"/>
    <w:rsid w:val="00551CC3"/>
    <w:rsid w:val="00552A66"/>
    <w:rsid w:val="005531B6"/>
    <w:rsid w:val="0055361D"/>
    <w:rsid w:val="005536F7"/>
    <w:rsid w:val="00553A18"/>
    <w:rsid w:val="00553AFC"/>
    <w:rsid w:val="0055436D"/>
    <w:rsid w:val="005545DE"/>
    <w:rsid w:val="00554B86"/>
    <w:rsid w:val="00554BC7"/>
    <w:rsid w:val="00554DB1"/>
    <w:rsid w:val="00554EDF"/>
    <w:rsid w:val="005550D6"/>
    <w:rsid w:val="00555793"/>
    <w:rsid w:val="0055593B"/>
    <w:rsid w:val="00555E40"/>
    <w:rsid w:val="00555FED"/>
    <w:rsid w:val="00556068"/>
    <w:rsid w:val="00556145"/>
    <w:rsid w:val="005565C1"/>
    <w:rsid w:val="005565C9"/>
    <w:rsid w:val="0055664C"/>
    <w:rsid w:val="005567CB"/>
    <w:rsid w:val="005567F5"/>
    <w:rsid w:val="0055690F"/>
    <w:rsid w:val="00556AD1"/>
    <w:rsid w:val="00556F9D"/>
    <w:rsid w:val="00557021"/>
    <w:rsid w:val="00557160"/>
    <w:rsid w:val="00557887"/>
    <w:rsid w:val="00557A96"/>
    <w:rsid w:val="00560223"/>
    <w:rsid w:val="005602C4"/>
    <w:rsid w:val="00560BCE"/>
    <w:rsid w:val="00561021"/>
    <w:rsid w:val="00561560"/>
    <w:rsid w:val="0056180B"/>
    <w:rsid w:val="00561BCA"/>
    <w:rsid w:val="00561F04"/>
    <w:rsid w:val="0056227A"/>
    <w:rsid w:val="0056286B"/>
    <w:rsid w:val="00562AD5"/>
    <w:rsid w:val="00562B65"/>
    <w:rsid w:val="00562DC3"/>
    <w:rsid w:val="005633B0"/>
    <w:rsid w:val="005637FF"/>
    <w:rsid w:val="00563C5A"/>
    <w:rsid w:val="00563C6F"/>
    <w:rsid w:val="005640A7"/>
    <w:rsid w:val="005644B0"/>
    <w:rsid w:val="00564D3A"/>
    <w:rsid w:val="005652C6"/>
    <w:rsid w:val="005652D6"/>
    <w:rsid w:val="00565372"/>
    <w:rsid w:val="00565710"/>
    <w:rsid w:val="00565871"/>
    <w:rsid w:val="005659BE"/>
    <w:rsid w:val="00565A36"/>
    <w:rsid w:val="00565ABB"/>
    <w:rsid w:val="00565E45"/>
    <w:rsid w:val="00566037"/>
    <w:rsid w:val="0056619B"/>
    <w:rsid w:val="0056690B"/>
    <w:rsid w:val="00566968"/>
    <w:rsid w:val="00566A55"/>
    <w:rsid w:val="00567154"/>
    <w:rsid w:val="00567244"/>
    <w:rsid w:val="0056771A"/>
    <w:rsid w:val="00567C60"/>
    <w:rsid w:val="005704DE"/>
    <w:rsid w:val="005705D4"/>
    <w:rsid w:val="0057084F"/>
    <w:rsid w:val="005708AD"/>
    <w:rsid w:val="00570C84"/>
    <w:rsid w:val="00571048"/>
    <w:rsid w:val="0057134B"/>
    <w:rsid w:val="0057183E"/>
    <w:rsid w:val="00571F72"/>
    <w:rsid w:val="00571F7E"/>
    <w:rsid w:val="00572239"/>
    <w:rsid w:val="00572447"/>
    <w:rsid w:val="005735F4"/>
    <w:rsid w:val="00573AED"/>
    <w:rsid w:val="00573AF8"/>
    <w:rsid w:val="00573D94"/>
    <w:rsid w:val="0057420C"/>
    <w:rsid w:val="005743FA"/>
    <w:rsid w:val="005744E0"/>
    <w:rsid w:val="005746A4"/>
    <w:rsid w:val="0057473D"/>
    <w:rsid w:val="00574F65"/>
    <w:rsid w:val="0057551D"/>
    <w:rsid w:val="00575647"/>
    <w:rsid w:val="00575710"/>
    <w:rsid w:val="005758F9"/>
    <w:rsid w:val="00575ED8"/>
    <w:rsid w:val="00575EDB"/>
    <w:rsid w:val="0057605A"/>
    <w:rsid w:val="00576521"/>
    <w:rsid w:val="00576958"/>
    <w:rsid w:val="00576B68"/>
    <w:rsid w:val="00576BF5"/>
    <w:rsid w:val="005773D6"/>
    <w:rsid w:val="005778E1"/>
    <w:rsid w:val="00577D7A"/>
    <w:rsid w:val="00580047"/>
    <w:rsid w:val="0058083C"/>
    <w:rsid w:val="00580B02"/>
    <w:rsid w:val="00580F5E"/>
    <w:rsid w:val="00580FE5"/>
    <w:rsid w:val="0058101E"/>
    <w:rsid w:val="00581136"/>
    <w:rsid w:val="00581250"/>
    <w:rsid w:val="0058152B"/>
    <w:rsid w:val="00581A76"/>
    <w:rsid w:val="00582411"/>
    <w:rsid w:val="00582796"/>
    <w:rsid w:val="005827AF"/>
    <w:rsid w:val="00582F5B"/>
    <w:rsid w:val="00583351"/>
    <w:rsid w:val="00583471"/>
    <w:rsid w:val="00583576"/>
    <w:rsid w:val="005836E3"/>
    <w:rsid w:val="00583E15"/>
    <w:rsid w:val="00583F27"/>
    <w:rsid w:val="005842B2"/>
    <w:rsid w:val="005843BA"/>
    <w:rsid w:val="0058441D"/>
    <w:rsid w:val="005851B2"/>
    <w:rsid w:val="0058542A"/>
    <w:rsid w:val="0058550E"/>
    <w:rsid w:val="005858EB"/>
    <w:rsid w:val="00585917"/>
    <w:rsid w:val="00585969"/>
    <w:rsid w:val="00585A8A"/>
    <w:rsid w:val="0058692F"/>
    <w:rsid w:val="00586A1B"/>
    <w:rsid w:val="00586A59"/>
    <w:rsid w:val="00586DE4"/>
    <w:rsid w:val="005871C4"/>
    <w:rsid w:val="005875E2"/>
    <w:rsid w:val="00587796"/>
    <w:rsid w:val="00587903"/>
    <w:rsid w:val="00587C25"/>
    <w:rsid w:val="00587EF7"/>
    <w:rsid w:val="00590125"/>
    <w:rsid w:val="0059019D"/>
    <w:rsid w:val="005901B8"/>
    <w:rsid w:val="005906BE"/>
    <w:rsid w:val="00590768"/>
    <w:rsid w:val="00590B33"/>
    <w:rsid w:val="00590DCB"/>
    <w:rsid w:val="0059113D"/>
    <w:rsid w:val="005913BE"/>
    <w:rsid w:val="00591453"/>
    <w:rsid w:val="00591607"/>
    <w:rsid w:val="005917E4"/>
    <w:rsid w:val="00591C79"/>
    <w:rsid w:val="00591C88"/>
    <w:rsid w:val="00591E1E"/>
    <w:rsid w:val="00592449"/>
    <w:rsid w:val="00592920"/>
    <w:rsid w:val="00592A06"/>
    <w:rsid w:val="00592A77"/>
    <w:rsid w:val="00592CB4"/>
    <w:rsid w:val="00593605"/>
    <w:rsid w:val="00593617"/>
    <w:rsid w:val="00593846"/>
    <w:rsid w:val="00593C16"/>
    <w:rsid w:val="00594350"/>
    <w:rsid w:val="0059454B"/>
    <w:rsid w:val="00594605"/>
    <w:rsid w:val="005947B1"/>
    <w:rsid w:val="00594927"/>
    <w:rsid w:val="00594943"/>
    <w:rsid w:val="00594E76"/>
    <w:rsid w:val="005951D8"/>
    <w:rsid w:val="00595365"/>
    <w:rsid w:val="00595C3C"/>
    <w:rsid w:val="00596598"/>
    <w:rsid w:val="00596B20"/>
    <w:rsid w:val="00597353"/>
    <w:rsid w:val="00597406"/>
    <w:rsid w:val="005974FF"/>
    <w:rsid w:val="005977AC"/>
    <w:rsid w:val="005978BD"/>
    <w:rsid w:val="005978C4"/>
    <w:rsid w:val="00597ACF"/>
    <w:rsid w:val="00597BE2"/>
    <w:rsid w:val="00597D9F"/>
    <w:rsid w:val="005A00D9"/>
    <w:rsid w:val="005A07DD"/>
    <w:rsid w:val="005A0CDA"/>
    <w:rsid w:val="005A1058"/>
    <w:rsid w:val="005A1894"/>
    <w:rsid w:val="005A261A"/>
    <w:rsid w:val="005A270D"/>
    <w:rsid w:val="005A2775"/>
    <w:rsid w:val="005A2F9E"/>
    <w:rsid w:val="005A3075"/>
    <w:rsid w:val="005A3099"/>
    <w:rsid w:val="005A318A"/>
    <w:rsid w:val="005A37EF"/>
    <w:rsid w:val="005A3835"/>
    <w:rsid w:val="005A3A51"/>
    <w:rsid w:val="005A4199"/>
    <w:rsid w:val="005A4443"/>
    <w:rsid w:val="005A4B04"/>
    <w:rsid w:val="005A5051"/>
    <w:rsid w:val="005A5804"/>
    <w:rsid w:val="005A5A80"/>
    <w:rsid w:val="005A5E88"/>
    <w:rsid w:val="005A6060"/>
    <w:rsid w:val="005A6338"/>
    <w:rsid w:val="005A6385"/>
    <w:rsid w:val="005A64D2"/>
    <w:rsid w:val="005A6755"/>
    <w:rsid w:val="005A67F5"/>
    <w:rsid w:val="005A6980"/>
    <w:rsid w:val="005A6B5C"/>
    <w:rsid w:val="005A6BC2"/>
    <w:rsid w:val="005A6CAF"/>
    <w:rsid w:val="005A6CBD"/>
    <w:rsid w:val="005A7355"/>
    <w:rsid w:val="005A7787"/>
    <w:rsid w:val="005A7790"/>
    <w:rsid w:val="005A799D"/>
    <w:rsid w:val="005B039C"/>
    <w:rsid w:val="005B0C2E"/>
    <w:rsid w:val="005B0E1D"/>
    <w:rsid w:val="005B0E56"/>
    <w:rsid w:val="005B0FCA"/>
    <w:rsid w:val="005B127C"/>
    <w:rsid w:val="005B1291"/>
    <w:rsid w:val="005B1536"/>
    <w:rsid w:val="005B175D"/>
    <w:rsid w:val="005B1FD6"/>
    <w:rsid w:val="005B2173"/>
    <w:rsid w:val="005B22E9"/>
    <w:rsid w:val="005B270C"/>
    <w:rsid w:val="005B2C20"/>
    <w:rsid w:val="005B318F"/>
    <w:rsid w:val="005B363D"/>
    <w:rsid w:val="005B4744"/>
    <w:rsid w:val="005B497A"/>
    <w:rsid w:val="005B539C"/>
    <w:rsid w:val="005B5422"/>
    <w:rsid w:val="005B5BA3"/>
    <w:rsid w:val="005B5E24"/>
    <w:rsid w:val="005B62D2"/>
    <w:rsid w:val="005B63C6"/>
    <w:rsid w:val="005B67D1"/>
    <w:rsid w:val="005B6C5A"/>
    <w:rsid w:val="005B6C5D"/>
    <w:rsid w:val="005B75DE"/>
    <w:rsid w:val="005C10C8"/>
    <w:rsid w:val="005C1346"/>
    <w:rsid w:val="005C19F9"/>
    <w:rsid w:val="005C1E7E"/>
    <w:rsid w:val="005C20BD"/>
    <w:rsid w:val="005C2A13"/>
    <w:rsid w:val="005C30EF"/>
    <w:rsid w:val="005C350B"/>
    <w:rsid w:val="005C3FBD"/>
    <w:rsid w:val="005C4DE7"/>
    <w:rsid w:val="005C55C7"/>
    <w:rsid w:val="005C5CE2"/>
    <w:rsid w:val="005C6AAD"/>
    <w:rsid w:val="005C6B69"/>
    <w:rsid w:val="005C6BD6"/>
    <w:rsid w:val="005C6F05"/>
    <w:rsid w:val="005C6F8E"/>
    <w:rsid w:val="005C742E"/>
    <w:rsid w:val="005C77B7"/>
    <w:rsid w:val="005C7960"/>
    <w:rsid w:val="005D056D"/>
    <w:rsid w:val="005D0A90"/>
    <w:rsid w:val="005D0C4B"/>
    <w:rsid w:val="005D11F7"/>
    <w:rsid w:val="005D17DF"/>
    <w:rsid w:val="005D18B9"/>
    <w:rsid w:val="005D1D49"/>
    <w:rsid w:val="005D1D97"/>
    <w:rsid w:val="005D204C"/>
    <w:rsid w:val="005D248F"/>
    <w:rsid w:val="005D2B71"/>
    <w:rsid w:val="005D31DE"/>
    <w:rsid w:val="005D3B83"/>
    <w:rsid w:val="005D3C2C"/>
    <w:rsid w:val="005D4103"/>
    <w:rsid w:val="005D44F1"/>
    <w:rsid w:val="005D48BB"/>
    <w:rsid w:val="005D4ABA"/>
    <w:rsid w:val="005D4C7B"/>
    <w:rsid w:val="005D4CCA"/>
    <w:rsid w:val="005D4F93"/>
    <w:rsid w:val="005D560E"/>
    <w:rsid w:val="005D5614"/>
    <w:rsid w:val="005D5C57"/>
    <w:rsid w:val="005D5DE5"/>
    <w:rsid w:val="005D6220"/>
    <w:rsid w:val="005D6276"/>
    <w:rsid w:val="005D65C9"/>
    <w:rsid w:val="005D6641"/>
    <w:rsid w:val="005D6A64"/>
    <w:rsid w:val="005D7110"/>
    <w:rsid w:val="005D71B0"/>
    <w:rsid w:val="005D7425"/>
    <w:rsid w:val="005D7AF8"/>
    <w:rsid w:val="005E030E"/>
    <w:rsid w:val="005E067A"/>
    <w:rsid w:val="005E0823"/>
    <w:rsid w:val="005E096A"/>
    <w:rsid w:val="005E0BB1"/>
    <w:rsid w:val="005E0E04"/>
    <w:rsid w:val="005E1208"/>
    <w:rsid w:val="005E1310"/>
    <w:rsid w:val="005E14AF"/>
    <w:rsid w:val="005E1570"/>
    <w:rsid w:val="005E19EC"/>
    <w:rsid w:val="005E1B83"/>
    <w:rsid w:val="005E1C6A"/>
    <w:rsid w:val="005E1F02"/>
    <w:rsid w:val="005E2120"/>
    <w:rsid w:val="005E24C8"/>
    <w:rsid w:val="005E27FD"/>
    <w:rsid w:val="005E2B3F"/>
    <w:rsid w:val="005E3093"/>
    <w:rsid w:val="005E3286"/>
    <w:rsid w:val="005E35D5"/>
    <w:rsid w:val="005E38E3"/>
    <w:rsid w:val="005E3A1B"/>
    <w:rsid w:val="005E4420"/>
    <w:rsid w:val="005E4496"/>
    <w:rsid w:val="005E4A69"/>
    <w:rsid w:val="005E4C00"/>
    <w:rsid w:val="005E56BA"/>
    <w:rsid w:val="005E5701"/>
    <w:rsid w:val="005E5772"/>
    <w:rsid w:val="005E5B82"/>
    <w:rsid w:val="005E5EC7"/>
    <w:rsid w:val="005E616F"/>
    <w:rsid w:val="005E63B2"/>
    <w:rsid w:val="005E6FC1"/>
    <w:rsid w:val="005E704A"/>
    <w:rsid w:val="005E737D"/>
    <w:rsid w:val="005E74A2"/>
    <w:rsid w:val="005E7BF5"/>
    <w:rsid w:val="005E7C78"/>
    <w:rsid w:val="005F0CAF"/>
    <w:rsid w:val="005F1153"/>
    <w:rsid w:val="005F22C4"/>
    <w:rsid w:val="005F24F5"/>
    <w:rsid w:val="005F2DEB"/>
    <w:rsid w:val="005F3175"/>
    <w:rsid w:val="005F324B"/>
    <w:rsid w:val="005F333D"/>
    <w:rsid w:val="005F3349"/>
    <w:rsid w:val="005F3410"/>
    <w:rsid w:val="005F3D65"/>
    <w:rsid w:val="005F45B9"/>
    <w:rsid w:val="005F45E1"/>
    <w:rsid w:val="005F472F"/>
    <w:rsid w:val="005F4F52"/>
    <w:rsid w:val="005F5212"/>
    <w:rsid w:val="005F5599"/>
    <w:rsid w:val="005F597F"/>
    <w:rsid w:val="005F5B70"/>
    <w:rsid w:val="005F63CA"/>
    <w:rsid w:val="005F6830"/>
    <w:rsid w:val="005F6A6D"/>
    <w:rsid w:val="005F6A88"/>
    <w:rsid w:val="005F6D6E"/>
    <w:rsid w:val="005F6EC5"/>
    <w:rsid w:val="005F70DD"/>
    <w:rsid w:val="005F7561"/>
    <w:rsid w:val="005F76A4"/>
    <w:rsid w:val="005F76CE"/>
    <w:rsid w:val="005F7B7E"/>
    <w:rsid w:val="005F7B9C"/>
    <w:rsid w:val="005F7C32"/>
    <w:rsid w:val="00600794"/>
    <w:rsid w:val="00600F19"/>
    <w:rsid w:val="00601027"/>
    <w:rsid w:val="0060110D"/>
    <w:rsid w:val="006013E5"/>
    <w:rsid w:val="00601F0E"/>
    <w:rsid w:val="006024AB"/>
    <w:rsid w:val="00602515"/>
    <w:rsid w:val="00602623"/>
    <w:rsid w:val="0060280E"/>
    <w:rsid w:val="00602F2C"/>
    <w:rsid w:val="00602F8C"/>
    <w:rsid w:val="00603415"/>
    <w:rsid w:val="0060343F"/>
    <w:rsid w:val="006034D6"/>
    <w:rsid w:val="006037DF"/>
    <w:rsid w:val="00603BDE"/>
    <w:rsid w:val="006045D9"/>
    <w:rsid w:val="00604A6F"/>
    <w:rsid w:val="00604F3C"/>
    <w:rsid w:val="006050D8"/>
    <w:rsid w:val="00605287"/>
    <w:rsid w:val="00605600"/>
    <w:rsid w:val="00605CC2"/>
    <w:rsid w:val="00606300"/>
    <w:rsid w:val="00606352"/>
    <w:rsid w:val="006065D3"/>
    <w:rsid w:val="00606680"/>
    <w:rsid w:val="00606686"/>
    <w:rsid w:val="006066F0"/>
    <w:rsid w:val="00606952"/>
    <w:rsid w:val="006070D7"/>
    <w:rsid w:val="0060738D"/>
    <w:rsid w:val="006078EA"/>
    <w:rsid w:val="00607CBB"/>
    <w:rsid w:val="00610624"/>
    <w:rsid w:val="006106A0"/>
    <w:rsid w:val="00610C40"/>
    <w:rsid w:val="00610FF6"/>
    <w:rsid w:val="00611706"/>
    <w:rsid w:val="00611E50"/>
    <w:rsid w:val="00612231"/>
    <w:rsid w:val="00612326"/>
    <w:rsid w:val="006127A6"/>
    <w:rsid w:val="00612CED"/>
    <w:rsid w:val="00612E6F"/>
    <w:rsid w:val="00612FCB"/>
    <w:rsid w:val="00613FCB"/>
    <w:rsid w:val="00614725"/>
    <w:rsid w:val="00614DE3"/>
    <w:rsid w:val="00614F83"/>
    <w:rsid w:val="00614FA7"/>
    <w:rsid w:val="006150B8"/>
    <w:rsid w:val="00615879"/>
    <w:rsid w:val="00616596"/>
    <w:rsid w:val="0061690B"/>
    <w:rsid w:val="00616A0D"/>
    <w:rsid w:val="00616BCE"/>
    <w:rsid w:val="00616F5A"/>
    <w:rsid w:val="00617007"/>
    <w:rsid w:val="0061737A"/>
    <w:rsid w:val="006177C6"/>
    <w:rsid w:val="00617D5A"/>
    <w:rsid w:val="00620965"/>
    <w:rsid w:val="00620A77"/>
    <w:rsid w:val="00620B46"/>
    <w:rsid w:val="006211A2"/>
    <w:rsid w:val="006216D7"/>
    <w:rsid w:val="00621814"/>
    <w:rsid w:val="00621AD1"/>
    <w:rsid w:val="006220E6"/>
    <w:rsid w:val="006222DD"/>
    <w:rsid w:val="006227C4"/>
    <w:rsid w:val="00622EB5"/>
    <w:rsid w:val="00623009"/>
    <w:rsid w:val="00623319"/>
    <w:rsid w:val="00623999"/>
    <w:rsid w:val="00623C45"/>
    <w:rsid w:val="00623DE0"/>
    <w:rsid w:val="006240F0"/>
    <w:rsid w:val="00624156"/>
    <w:rsid w:val="006241A1"/>
    <w:rsid w:val="00624C30"/>
    <w:rsid w:val="00624D0B"/>
    <w:rsid w:val="0062507E"/>
    <w:rsid w:val="006253D7"/>
    <w:rsid w:val="006256A3"/>
    <w:rsid w:val="006258F5"/>
    <w:rsid w:val="00625AF4"/>
    <w:rsid w:val="00625DB8"/>
    <w:rsid w:val="006267F9"/>
    <w:rsid w:val="006269B9"/>
    <w:rsid w:val="00626A64"/>
    <w:rsid w:val="00627249"/>
    <w:rsid w:val="006276F4"/>
    <w:rsid w:val="00627C5E"/>
    <w:rsid w:val="00627C70"/>
    <w:rsid w:val="00627D20"/>
    <w:rsid w:val="0063056F"/>
    <w:rsid w:val="0063090D"/>
    <w:rsid w:val="00630B15"/>
    <w:rsid w:val="00630CDE"/>
    <w:rsid w:val="00630D11"/>
    <w:rsid w:val="00630D9B"/>
    <w:rsid w:val="00630DD9"/>
    <w:rsid w:val="006310FC"/>
    <w:rsid w:val="006311B6"/>
    <w:rsid w:val="006312C0"/>
    <w:rsid w:val="0063198E"/>
    <w:rsid w:val="00631BEF"/>
    <w:rsid w:val="00632272"/>
    <w:rsid w:val="006322DB"/>
    <w:rsid w:val="006323DF"/>
    <w:rsid w:val="00632504"/>
    <w:rsid w:val="0063293E"/>
    <w:rsid w:val="00632E53"/>
    <w:rsid w:val="00633297"/>
    <w:rsid w:val="0063342F"/>
    <w:rsid w:val="00633479"/>
    <w:rsid w:val="006338B4"/>
    <w:rsid w:val="00633E42"/>
    <w:rsid w:val="00633EFA"/>
    <w:rsid w:val="0063445C"/>
    <w:rsid w:val="0063445D"/>
    <w:rsid w:val="00635CB6"/>
    <w:rsid w:val="00635E43"/>
    <w:rsid w:val="00636400"/>
    <w:rsid w:val="00636B1F"/>
    <w:rsid w:val="00636F7A"/>
    <w:rsid w:val="006373F6"/>
    <w:rsid w:val="0064000F"/>
    <w:rsid w:val="00640214"/>
    <w:rsid w:val="0064054B"/>
    <w:rsid w:val="006405FF"/>
    <w:rsid w:val="00640A81"/>
    <w:rsid w:val="00640DDE"/>
    <w:rsid w:val="00640F9F"/>
    <w:rsid w:val="00641018"/>
    <w:rsid w:val="006411A8"/>
    <w:rsid w:val="006418AC"/>
    <w:rsid w:val="00641950"/>
    <w:rsid w:val="00642246"/>
    <w:rsid w:val="00642791"/>
    <w:rsid w:val="00643BEC"/>
    <w:rsid w:val="00643D1B"/>
    <w:rsid w:val="00643DD5"/>
    <w:rsid w:val="00643E92"/>
    <w:rsid w:val="00643F60"/>
    <w:rsid w:val="00644295"/>
    <w:rsid w:val="00644671"/>
    <w:rsid w:val="006446AF"/>
    <w:rsid w:val="006446CA"/>
    <w:rsid w:val="006452D4"/>
    <w:rsid w:val="0064559C"/>
    <w:rsid w:val="006456D2"/>
    <w:rsid w:val="00645779"/>
    <w:rsid w:val="006459A0"/>
    <w:rsid w:val="00645B30"/>
    <w:rsid w:val="00645F7D"/>
    <w:rsid w:val="006461CD"/>
    <w:rsid w:val="00646B17"/>
    <w:rsid w:val="00646D49"/>
    <w:rsid w:val="00647008"/>
    <w:rsid w:val="006474CE"/>
    <w:rsid w:val="00647FBA"/>
    <w:rsid w:val="006500CA"/>
    <w:rsid w:val="0065064C"/>
    <w:rsid w:val="006507BF"/>
    <w:rsid w:val="00651242"/>
    <w:rsid w:val="0065133E"/>
    <w:rsid w:val="00651516"/>
    <w:rsid w:val="0065185F"/>
    <w:rsid w:val="006519E1"/>
    <w:rsid w:val="00651D95"/>
    <w:rsid w:val="00652854"/>
    <w:rsid w:val="00652B35"/>
    <w:rsid w:val="00652D90"/>
    <w:rsid w:val="006530D6"/>
    <w:rsid w:val="006531CD"/>
    <w:rsid w:val="0065389C"/>
    <w:rsid w:val="00653CC1"/>
    <w:rsid w:val="00653D0A"/>
    <w:rsid w:val="00653FFC"/>
    <w:rsid w:val="00654370"/>
    <w:rsid w:val="0065451C"/>
    <w:rsid w:val="00654601"/>
    <w:rsid w:val="00654873"/>
    <w:rsid w:val="00654EB4"/>
    <w:rsid w:val="00655138"/>
    <w:rsid w:val="006555F5"/>
    <w:rsid w:val="006557B1"/>
    <w:rsid w:val="00655952"/>
    <w:rsid w:val="006563F0"/>
    <w:rsid w:val="00656609"/>
    <w:rsid w:val="00656D58"/>
    <w:rsid w:val="00657229"/>
    <w:rsid w:val="00657259"/>
    <w:rsid w:val="0065771F"/>
    <w:rsid w:val="00660580"/>
    <w:rsid w:val="00660954"/>
    <w:rsid w:val="0066104D"/>
    <w:rsid w:val="006613D3"/>
    <w:rsid w:val="0066154E"/>
    <w:rsid w:val="00661D60"/>
    <w:rsid w:val="00662315"/>
    <w:rsid w:val="00662384"/>
    <w:rsid w:val="006624D9"/>
    <w:rsid w:val="00662A27"/>
    <w:rsid w:val="00662AB2"/>
    <w:rsid w:val="00662B8B"/>
    <w:rsid w:val="00662BF5"/>
    <w:rsid w:val="00663010"/>
    <w:rsid w:val="006630FC"/>
    <w:rsid w:val="0066391F"/>
    <w:rsid w:val="00663BB2"/>
    <w:rsid w:val="00663F76"/>
    <w:rsid w:val="006645BA"/>
    <w:rsid w:val="00664C44"/>
    <w:rsid w:val="006651BD"/>
    <w:rsid w:val="00665277"/>
    <w:rsid w:val="00665889"/>
    <w:rsid w:val="00665B79"/>
    <w:rsid w:val="00666377"/>
    <w:rsid w:val="00666A86"/>
    <w:rsid w:val="00666D8D"/>
    <w:rsid w:val="0066772D"/>
    <w:rsid w:val="00667BC0"/>
    <w:rsid w:val="00667C5F"/>
    <w:rsid w:val="00667C8A"/>
    <w:rsid w:val="00670969"/>
    <w:rsid w:val="00670B6C"/>
    <w:rsid w:val="00670F77"/>
    <w:rsid w:val="0067107F"/>
    <w:rsid w:val="0067149E"/>
    <w:rsid w:val="0067167B"/>
    <w:rsid w:val="006719E0"/>
    <w:rsid w:val="00671BC7"/>
    <w:rsid w:val="00671D78"/>
    <w:rsid w:val="00671F11"/>
    <w:rsid w:val="00671FF1"/>
    <w:rsid w:val="00672765"/>
    <w:rsid w:val="006728BD"/>
    <w:rsid w:val="00672A7E"/>
    <w:rsid w:val="006730F8"/>
    <w:rsid w:val="006736A3"/>
    <w:rsid w:val="006736BB"/>
    <w:rsid w:val="0067392C"/>
    <w:rsid w:val="00673F41"/>
    <w:rsid w:val="00673F98"/>
    <w:rsid w:val="0067450D"/>
    <w:rsid w:val="006745B6"/>
    <w:rsid w:val="00674694"/>
    <w:rsid w:val="0067496D"/>
    <w:rsid w:val="00674B1B"/>
    <w:rsid w:val="00674C9B"/>
    <w:rsid w:val="00674E9A"/>
    <w:rsid w:val="00674F37"/>
    <w:rsid w:val="00674F91"/>
    <w:rsid w:val="00674FBB"/>
    <w:rsid w:val="0067526A"/>
    <w:rsid w:val="00675272"/>
    <w:rsid w:val="0067527D"/>
    <w:rsid w:val="0067561C"/>
    <w:rsid w:val="006756FA"/>
    <w:rsid w:val="006757E7"/>
    <w:rsid w:val="0067582A"/>
    <w:rsid w:val="0067644C"/>
    <w:rsid w:val="00676771"/>
    <w:rsid w:val="006767B8"/>
    <w:rsid w:val="006767BB"/>
    <w:rsid w:val="0067689A"/>
    <w:rsid w:val="00676C6E"/>
    <w:rsid w:val="00676C74"/>
    <w:rsid w:val="00676C78"/>
    <w:rsid w:val="00676D57"/>
    <w:rsid w:val="00677466"/>
    <w:rsid w:val="0067750C"/>
    <w:rsid w:val="006777B8"/>
    <w:rsid w:val="00677F8B"/>
    <w:rsid w:val="006800CB"/>
    <w:rsid w:val="00680164"/>
    <w:rsid w:val="006803C0"/>
    <w:rsid w:val="0068073D"/>
    <w:rsid w:val="006807C5"/>
    <w:rsid w:val="0068082B"/>
    <w:rsid w:val="0068088E"/>
    <w:rsid w:val="00680C1E"/>
    <w:rsid w:val="00681028"/>
    <w:rsid w:val="006817C0"/>
    <w:rsid w:val="00681D11"/>
    <w:rsid w:val="006822EC"/>
    <w:rsid w:val="006823BF"/>
    <w:rsid w:val="0068263B"/>
    <w:rsid w:val="006829F9"/>
    <w:rsid w:val="00682A1D"/>
    <w:rsid w:val="00682B5D"/>
    <w:rsid w:val="00682D6B"/>
    <w:rsid w:val="00683470"/>
    <w:rsid w:val="00683AAB"/>
    <w:rsid w:val="006845F0"/>
    <w:rsid w:val="00684BB1"/>
    <w:rsid w:val="00684BCE"/>
    <w:rsid w:val="006852FB"/>
    <w:rsid w:val="00685538"/>
    <w:rsid w:val="00685A3B"/>
    <w:rsid w:val="00686128"/>
    <w:rsid w:val="0068639D"/>
    <w:rsid w:val="00686751"/>
    <w:rsid w:val="006868D0"/>
    <w:rsid w:val="006870BA"/>
    <w:rsid w:val="00687616"/>
    <w:rsid w:val="00687CF9"/>
    <w:rsid w:val="00687FDA"/>
    <w:rsid w:val="00690273"/>
    <w:rsid w:val="006903A0"/>
    <w:rsid w:val="006903F9"/>
    <w:rsid w:val="006906AC"/>
    <w:rsid w:val="00690730"/>
    <w:rsid w:val="0069076B"/>
    <w:rsid w:val="006907FF"/>
    <w:rsid w:val="00690909"/>
    <w:rsid w:val="006909EB"/>
    <w:rsid w:val="00690B1F"/>
    <w:rsid w:val="00690F9E"/>
    <w:rsid w:val="0069104C"/>
    <w:rsid w:val="00691310"/>
    <w:rsid w:val="00691571"/>
    <w:rsid w:val="00691C8F"/>
    <w:rsid w:val="006920A3"/>
    <w:rsid w:val="006920E9"/>
    <w:rsid w:val="00692574"/>
    <w:rsid w:val="00692E16"/>
    <w:rsid w:val="00692EE7"/>
    <w:rsid w:val="006931C6"/>
    <w:rsid w:val="00693262"/>
    <w:rsid w:val="00693D7F"/>
    <w:rsid w:val="0069430E"/>
    <w:rsid w:val="0069440A"/>
    <w:rsid w:val="0069482F"/>
    <w:rsid w:val="00694BC9"/>
    <w:rsid w:val="00695278"/>
    <w:rsid w:val="00695315"/>
    <w:rsid w:val="00695C00"/>
    <w:rsid w:val="00695FAC"/>
    <w:rsid w:val="00696ACB"/>
    <w:rsid w:val="00696FA6"/>
    <w:rsid w:val="00697548"/>
    <w:rsid w:val="00697AB6"/>
    <w:rsid w:val="006A001B"/>
    <w:rsid w:val="006A06E0"/>
    <w:rsid w:val="006A145D"/>
    <w:rsid w:val="006A1510"/>
    <w:rsid w:val="006A16C1"/>
    <w:rsid w:val="006A1757"/>
    <w:rsid w:val="006A19FE"/>
    <w:rsid w:val="006A1B2A"/>
    <w:rsid w:val="006A1CDE"/>
    <w:rsid w:val="006A1FB6"/>
    <w:rsid w:val="006A2094"/>
    <w:rsid w:val="006A22FB"/>
    <w:rsid w:val="006A23D0"/>
    <w:rsid w:val="006A26C4"/>
    <w:rsid w:val="006A28FB"/>
    <w:rsid w:val="006A28FF"/>
    <w:rsid w:val="006A2AA5"/>
    <w:rsid w:val="006A2BC4"/>
    <w:rsid w:val="006A320F"/>
    <w:rsid w:val="006A35AD"/>
    <w:rsid w:val="006A363D"/>
    <w:rsid w:val="006A37CA"/>
    <w:rsid w:val="006A4C19"/>
    <w:rsid w:val="006A5342"/>
    <w:rsid w:val="006A5CEB"/>
    <w:rsid w:val="006A5F0D"/>
    <w:rsid w:val="006A7026"/>
    <w:rsid w:val="006A70AC"/>
    <w:rsid w:val="006A7203"/>
    <w:rsid w:val="006A728C"/>
    <w:rsid w:val="006A73E4"/>
    <w:rsid w:val="006A750B"/>
    <w:rsid w:val="006A77C2"/>
    <w:rsid w:val="006A7832"/>
    <w:rsid w:val="006A7B22"/>
    <w:rsid w:val="006A7C32"/>
    <w:rsid w:val="006A7CD7"/>
    <w:rsid w:val="006A7FDB"/>
    <w:rsid w:val="006B00F1"/>
    <w:rsid w:val="006B027C"/>
    <w:rsid w:val="006B02FE"/>
    <w:rsid w:val="006B043C"/>
    <w:rsid w:val="006B08C2"/>
    <w:rsid w:val="006B0EC9"/>
    <w:rsid w:val="006B1101"/>
    <w:rsid w:val="006B1388"/>
    <w:rsid w:val="006B1662"/>
    <w:rsid w:val="006B2678"/>
    <w:rsid w:val="006B2684"/>
    <w:rsid w:val="006B271D"/>
    <w:rsid w:val="006B28E9"/>
    <w:rsid w:val="006B2AA4"/>
    <w:rsid w:val="006B2BBF"/>
    <w:rsid w:val="006B2C0E"/>
    <w:rsid w:val="006B2E0D"/>
    <w:rsid w:val="006B36A6"/>
    <w:rsid w:val="006B3CFC"/>
    <w:rsid w:val="006B4388"/>
    <w:rsid w:val="006B443A"/>
    <w:rsid w:val="006B4B0A"/>
    <w:rsid w:val="006B4D37"/>
    <w:rsid w:val="006B4E9F"/>
    <w:rsid w:val="006B51FF"/>
    <w:rsid w:val="006B535F"/>
    <w:rsid w:val="006B581A"/>
    <w:rsid w:val="006B5EF4"/>
    <w:rsid w:val="006B5F27"/>
    <w:rsid w:val="006B5F37"/>
    <w:rsid w:val="006B604B"/>
    <w:rsid w:val="006B653F"/>
    <w:rsid w:val="006B66C8"/>
    <w:rsid w:val="006B6BF1"/>
    <w:rsid w:val="006B6C5E"/>
    <w:rsid w:val="006B7066"/>
    <w:rsid w:val="006B715E"/>
    <w:rsid w:val="006B743A"/>
    <w:rsid w:val="006B760B"/>
    <w:rsid w:val="006B7AD9"/>
    <w:rsid w:val="006B7E27"/>
    <w:rsid w:val="006B7EA4"/>
    <w:rsid w:val="006C0005"/>
    <w:rsid w:val="006C0035"/>
    <w:rsid w:val="006C07CB"/>
    <w:rsid w:val="006C0DEB"/>
    <w:rsid w:val="006C0E77"/>
    <w:rsid w:val="006C1177"/>
    <w:rsid w:val="006C127E"/>
    <w:rsid w:val="006C1DAC"/>
    <w:rsid w:val="006C1E80"/>
    <w:rsid w:val="006C23AA"/>
    <w:rsid w:val="006C25BE"/>
    <w:rsid w:val="006C28D0"/>
    <w:rsid w:val="006C2905"/>
    <w:rsid w:val="006C2A43"/>
    <w:rsid w:val="006C31C1"/>
    <w:rsid w:val="006C3346"/>
    <w:rsid w:val="006C33EB"/>
    <w:rsid w:val="006C3B27"/>
    <w:rsid w:val="006C3C84"/>
    <w:rsid w:val="006C402E"/>
    <w:rsid w:val="006C452F"/>
    <w:rsid w:val="006C468F"/>
    <w:rsid w:val="006C4ABA"/>
    <w:rsid w:val="006C4B02"/>
    <w:rsid w:val="006C4D54"/>
    <w:rsid w:val="006C4DCD"/>
    <w:rsid w:val="006C52B2"/>
    <w:rsid w:val="006C5606"/>
    <w:rsid w:val="006C563F"/>
    <w:rsid w:val="006C579D"/>
    <w:rsid w:val="006C5A0F"/>
    <w:rsid w:val="006C62C4"/>
    <w:rsid w:val="006C65F9"/>
    <w:rsid w:val="006C67BE"/>
    <w:rsid w:val="006C6851"/>
    <w:rsid w:val="006C6BD5"/>
    <w:rsid w:val="006C6C71"/>
    <w:rsid w:val="006C6CC8"/>
    <w:rsid w:val="006C70C8"/>
    <w:rsid w:val="006C7185"/>
    <w:rsid w:val="006C73B9"/>
    <w:rsid w:val="006C74D3"/>
    <w:rsid w:val="006C7D89"/>
    <w:rsid w:val="006D07EE"/>
    <w:rsid w:val="006D0AB2"/>
    <w:rsid w:val="006D0ADE"/>
    <w:rsid w:val="006D0D16"/>
    <w:rsid w:val="006D0DD9"/>
    <w:rsid w:val="006D149C"/>
    <w:rsid w:val="006D1C05"/>
    <w:rsid w:val="006D1E8A"/>
    <w:rsid w:val="006D1F69"/>
    <w:rsid w:val="006D21D7"/>
    <w:rsid w:val="006D26D3"/>
    <w:rsid w:val="006D27EF"/>
    <w:rsid w:val="006D28ED"/>
    <w:rsid w:val="006D29D5"/>
    <w:rsid w:val="006D2B87"/>
    <w:rsid w:val="006D2C00"/>
    <w:rsid w:val="006D2EFD"/>
    <w:rsid w:val="006D2F05"/>
    <w:rsid w:val="006D32FB"/>
    <w:rsid w:val="006D3348"/>
    <w:rsid w:val="006D3436"/>
    <w:rsid w:val="006D378C"/>
    <w:rsid w:val="006D383F"/>
    <w:rsid w:val="006D39AD"/>
    <w:rsid w:val="006D4016"/>
    <w:rsid w:val="006D422E"/>
    <w:rsid w:val="006D488E"/>
    <w:rsid w:val="006D540B"/>
    <w:rsid w:val="006D5488"/>
    <w:rsid w:val="006D5670"/>
    <w:rsid w:val="006D575E"/>
    <w:rsid w:val="006D5934"/>
    <w:rsid w:val="006D5E09"/>
    <w:rsid w:val="006D5EF2"/>
    <w:rsid w:val="006D621D"/>
    <w:rsid w:val="006D638F"/>
    <w:rsid w:val="006D6B16"/>
    <w:rsid w:val="006D6C05"/>
    <w:rsid w:val="006D6E4D"/>
    <w:rsid w:val="006D73F4"/>
    <w:rsid w:val="006D7736"/>
    <w:rsid w:val="006D7922"/>
    <w:rsid w:val="006D79EB"/>
    <w:rsid w:val="006D7FA9"/>
    <w:rsid w:val="006E00E8"/>
    <w:rsid w:val="006E01AB"/>
    <w:rsid w:val="006E0302"/>
    <w:rsid w:val="006E037B"/>
    <w:rsid w:val="006E082E"/>
    <w:rsid w:val="006E0EA8"/>
    <w:rsid w:val="006E1081"/>
    <w:rsid w:val="006E11F5"/>
    <w:rsid w:val="006E12FF"/>
    <w:rsid w:val="006E20B7"/>
    <w:rsid w:val="006E240D"/>
    <w:rsid w:val="006E2494"/>
    <w:rsid w:val="006E24BE"/>
    <w:rsid w:val="006E2651"/>
    <w:rsid w:val="006E2671"/>
    <w:rsid w:val="006E26DE"/>
    <w:rsid w:val="006E2D8F"/>
    <w:rsid w:val="006E2F71"/>
    <w:rsid w:val="006E2FDA"/>
    <w:rsid w:val="006E3210"/>
    <w:rsid w:val="006E3C03"/>
    <w:rsid w:val="006E3CC7"/>
    <w:rsid w:val="006E4483"/>
    <w:rsid w:val="006E461A"/>
    <w:rsid w:val="006E48CB"/>
    <w:rsid w:val="006E4A47"/>
    <w:rsid w:val="006E5CB2"/>
    <w:rsid w:val="006E5E1A"/>
    <w:rsid w:val="006E6256"/>
    <w:rsid w:val="006E64A9"/>
    <w:rsid w:val="006E6672"/>
    <w:rsid w:val="006E667F"/>
    <w:rsid w:val="006E6730"/>
    <w:rsid w:val="006E69CA"/>
    <w:rsid w:val="006E6C6D"/>
    <w:rsid w:val="006E6CCA"/>
    <w:rsid w:val="006E6DF5"/>
    <w:rsid w:val="006E7051"/>
    <w:rsid w:val="006E7139"/>
    <w:rsid w:val="006E74E1"/>
    <w:rsid w:val="006E7600"/>
    <w:rsid w:val="006E7A3F"/>
    <w:rsid w:val="006E7DFE"/>
    <w:rsid w:val="006F0137"/>
    <w:rsid w:val="006F05B8"/>
    <w:rsid w:val="006F0B25"/>
    <w:rsid w:val="006F126E"/>
    <w:rsid w:val="006F187E"/>
    <w:rsid w:val="006F1C06"/>
    <w:rsid w:val="006F1D14"/>
    <w:rsid w:val="006F1F27"/>
    <w:rsid w:val="006F2949"/>
    <w:rsid w:val="006F2D4D"/>
    <w:rsid w:val="006F319A"/>
    <w:rsid w:val="006F33A2"/>
    <w:rsid w:val="006F35B3"/>
    <w:rsid w:val="006F3D25"/>
    <w:rsid w:val="006F40E5"/>
    <w:rsid w:val="006F415A"/>
    <w:rsid w:val="006F4A2C"/>
    <w:rsid w:val="006F5268"/>
    <w:rsid w:val="006F58E2"/>
    <w:rsid w:val="006F59B0"/>
    <w:rsid w:val="006F5A1C"/>
    <w:rsid w:val="006F5D41"/>
    <w:rsid w:val="006F60DC"/>
    <w:rsid w:val="006F6176"/>
    <w:rsid w:val="006F634D"/>
    <w:rsid w:val="006F6832"/>
    <w:rsid w:val="006F69CD"/>
    <w:rsid w:val="006F6C76"/>
    <w:rsid w:val="006F6EAA"/>
    <w:rsid w:val="006F6F1E"/>
    <w:rsid w:val="006F6F6D"/>
    <w:rsid w:val="006F72F8"/>
    <w:rsid w:val="006F7510"/>
    <w:rsid w:val="006F7718"/>
    <w:rsid w:val="006F7930"/>
    <w:rsid w:val="006F7ABC"/>
    <w:rsid w:val="006F7D39"/>
    <w:rsid w:val="006F7EE7"/>
    <w:rsid w:val="006F7F50"/>
    <w:rsid w:val="006F7F6A"/>
    <w:rsid w:val="00700046"/>
    <w:rsid w:val="00700839"/>
    <w:rsid w:val="0070088F"/>
    <w:rsid w:val="00700B28"/>
    <w:rsid w:val="00700C28"/>
    <w:rsid w:val="007010E1"/>
    <w:rsid w:val="0070149B"/>
    <w:rsid w:val="00701740"/>
    <w:rsid w:val="0070184F"/>
    <w:rsid w:val="007018D6"/>
    <w:rsid w:val="00701A98"/>
    <w:rsid w:val="007021CE"/>
    <w:rsid w:val="007026DA"/>
    <w:rsid w:val="0070273C"/>
    <w:rsid w:val="00702819"/>
    <w:rsid w:val="00702D37"/>
    <w:rsid w:val="00702D9D"/>
    <w:rsid w:val="00702F2D"/>
    <w:rsid w:val="007032CC"/>
    <w:rsid w:val="0070330C"/>
    <w:rsid w:val="007034E1"/>
    <w:rsid w:val="00703A5B"/>
    <w:rsid w:val="0070498B"/>
    <w:rsid w:val="00704E31"/>
    <w:rsid w:val="007059AF"/>
    <w:rsid w:val="00705A61"/>
    <w:rsid w:val="007067CB"/>
    <w:rsid w:val="00706917"/>
    <w:rsid w:val="007069AF"/>
    <w:rsid w:val="00706EDA"/>
    <w:rsid w:val="00706FD9"/>
    <w:rsid w:val="007074EF"/>
    <w:rsid w:val="007079AA"/>
    <w:rsid w:val="00707F57"/>
    <w:rsid w:val="00710032"/>
    <w:rsid w:val="00710059"/>
    <w:rsid w:val="00711037"/>
    <w:rsid w:val="0071131A"/>
    <w:rsid w:val="007114C5"/>
    <w:rsid w:val="00711510"/>
    <w:rsid w:val="00711730"/>
    <w:rsid w:val="00711C10"/>
    <w:rsid w:val="00711FF5"/>
    <w:rsid w:val="007120C3"/>
    <w:rsid w:val="0071228D"/>
    <w:rsid w:val="00712334"/>
    <w:rsid w:val="007124A6"/>
    <w:rsid w:val="007129AD"/>
    <w:rsid w:val="00712E61"/>
    <w:rsid w:val="007130D9"/>
    <w:rsid w:val="007131F6"/>
    <w:rsid w:val="00713B02"/>
    <w:rsid w:val="00714B86"/>
    <w:rsid w:val="0071503B"/>
    <w:rsid w:val="00715646"/>
    <w:rsid w:val="00715F58"/>
    <w:rsid w:val="00716610"/>
    <w:rsid w:val="0071673D"/>
    <w:rsid w:val="00716EE3"/>
    <w:rsid w:val="00716F53"/>
    <w:rsid w:val="00717380"/>
    <w:rsid w:val="00720280"/>
    <w:rsid w:val="00720414"/>
    <w:rsid w:val="00721173"/>
    <w:rsid w:val="00721F5F"/>
    <w:rsid w:val="0072256E"/>
    <w:rsid w:val="0072294D"/>
    <w:rsid w:val="00722E5F"/>
    <w:rsid w:val="00722E80"/>
    <w:rsid w:val="00722EE7"/>
    <w:rsid w:val="007231BB"/>
    <w:rsid w:val="00723852"/>
    <w:rsid w:val="00723A3A"/>
    <w:rsid w:val="007240EC"/>
    <w:rsid w:val="007241A4"/>
    <w:rsid w:val="007247D1"/>
    <w:rsid w:val="007248C9"/>
    <w:rsid w:val="00724975"/>
    <w:rsid w:val="00724CCC"/>
    <w:rsid w:val="00724F68"/>
    <w:rsid w:val="00725497"/>
    <w:rsid w:val="00725607"/>
    <w:rsid w:val="00725AF2"/>
    <w:rsid w:val="00725CF2"/>
    <w:rsid w:val="00726815"/>
    <w:rsid w:val="00726B48"/>
    <w:rsid w:val="00726C26"/>
    <w:rsid w:val="00726D80"/>
    <w:rsid w:val="00726E82"/>
    <w:rsid w:val="00727402"/>
    <w:rsid w:val="007274B2"/>
    <w:rsid w:val="00727595"/>
    <w:rsid w:val="00727A37"/>
    <w:rsid w:val="00727E2C"/>
    <w:rsid w:val="00727EFD"/>
    <w:rsid w:val="007305D2"/>
    <w:rsid w:val="007308DB"/>
    <w:rsid w:val="0073094E"/>
    <w:rsid w:val="00730CF6"/>
    <w:rsid w:val="007317A0"/>
    <w:rsid w:val="00731E79"/>
    <w:rsid w:val="0073238A"/>
    <w:rsid w:val="00732509"/>
    <w:rsid w:val="0073259F"/>
    <w:rsid w:val="00732D82"/>
    <w:rsid w:val="007335AB"/>
    <w:rsid w:val="00733BBD"/>
    <w:rsid w:val="00733DEE"/>
    <w:rsid w:val="0073403C"/>
    <w:rsid w:val="00734E79"/>
    <w:rsid w:val="00735850"/>
    <w:rsid w:val="00735B1E"/>
    <w:rsid w:val="00735B9A"/>
    <w:rsid w:val="007360CA"/>
    <w:rsid w:val="0073614A"/>
    <w:rsid w:val="00736716"/>
    <w:rsid w:val="0073673B"/>
    <w:rsid w:val="007372AB"/>
    <w:rsid w:val="0073767E"/>
    <w:rsid w:val="00737704"/>
    <w:rsid w:val="00737731"/>
    <w:rsid w:val="00737763"/>
    <w:rsid w:val="00737785"/>
    <w:rsid w:val="00737927"/>
    <w:rsid w:val="007407A7"/>
    <w:rsid w:val="00740865"/>
    <w:rsid w:val="00740FF5"/>
    <w:rsid w:val="00741063"/>
    <w:rsid w:val="007415C6"/>
    <w:rsid w:val="0074169A"/>
    <w:rsid w:val="007417B3"/>
    <w:rsid w:val="007419F6"/>
    <w:rsid w:val="00741A14"/>
    <w:rsid w:val="00741AE0"/>
    <w:rsid w:val="00741B5D"/>
    <w:rsid w:val="00741C71"/>
    <w:rsid w:val="007421BA"/>
    <w:rsid w:val="007423E4"/>
    <w:rsid w:val="00742518"/>
    <w:rsid w:val="007426E9"/>
    <w:rsid w:val="007428CA"/>
    <w:rsid w:val="00743378"/>
    <w:rsid w:val="00743398"/>
    <w:rsid w:val="00743702"/>
    <w:rsid w:val="007438CE"/>
    <w:rsid w:val="00744006"/>
    <w:rsid w:val="0074404E"/>
    <w:rsid w:val="0074417E"/>
    <w:rsid w:val="007442A7"/>
    <w:rsid w:val="0074431F"/>
    <w:rsid w:val="0074464A"/>
    <w:rsid w:val="00744BC1"/>
    <w:rsid w:val="0074518D"/>
    <w:rsid w:val="007454BF"/>
    <w:rsid w:val="00745CD7"/>
    <w:rsid w:val="00745F50"/>
    <w:rsid w:val="00746169"/>
    <w:rsid w:val="0074616A"/>
    <w:rsid w:val="00746378"/>
    <w:rsid w:val="00746459"/>
    <w:rsid w:val="007464F6"/>
    <w:rsid w:val="00746543"/>
    <w:rsid w:val="00746F49"/>
    <w:rsid w:val="00747057"/>
    <w:rsid w:val="0074728C"/>
    <w:rsid w:val="00747487"/>
    <w:rsid w:val="0074765E"/>
    <w:rsid w:val="007476B2"/>
    <w:rsid w:val="00747738"/>
    <w:rsid w:val="00750094"/>
    <w:rsid w:val="0075058D"/>
    <w:rsid w:val="00750C70"/>
    <w:rsid w:val="00750C9A"/>
    <w:rsid w:val="00750D16"/>
    <w:rsid w:val="00750E34"/>
    <w:rsid w:val="00751615"/>
    <w:rsid w:val="007517A7"/>
    <w:rsid w:val="00751B4A"/>
    <w:rsid w:val="00751DA8"/>
    <w:rsid w:val="00751DC1"/>
    <w:rsid w:val="0075212C"/>
    <w:rsid w:val="00752427"/>
    <w:rsid w:val="007526A5"/>
    <w:rsid w:val="007526BA"/>
    <w:rsid w:val="00752B02"/>
    <w:rsid w:val="00752BC7"/>
    <w:rsid w:val="00752C82"/>
    <w:rsid w:val="0075395B"/>
    <w:rsid w:val="00753BD9"/>
    <w:rsid w:val="00753E9E"/>
    <w:rsid w:val="00754184"/>
    <w:rsid w:val="007543BF"/>
    <w:rsid w:val="00754ACD"/>
    <w:rsid w:val="00754DC3"/>
    <w:rsid w:val="00755023"/>
    <w:rsid w:val="007550E4"/>
    <w:rsid w:val="0075514A"/>
    <w:rsid w:val="0075597F"/>
    <w:rsid w:val="00755DB6"/>
    <w:rsid w:val="007560FF"/>
    <w:rsid w:val="00756182"/>
    <w:rsid w:val="00756366"/>
    <w:rsid w:val="00756439"/>
    <w:rsid w:val="007566CF"/>
    <w:rsid w:val="007567A0"/>
    <w:rsid w:val="00756840"/>
    <w:rsid w:val="00756B69"/>
    <w:rsid w:val="00756D77"/>
    <w:rsid w:val="00756F5B"/>
    <w:rsid w:val="0075705E"/>
    <w:rsid w:val="0075788B"/>
    <w:rsid w:val="00757934"/>
    <w:rsid w:val="00757C95"/>
    <w:rsid w:val="00757F22"/>
    <w:rsid w:val="00757FEB"/>
    <w:rsid w:val="00760120"/>
    <w:rsid w:val="0076039B"/>
    <w:rsid w:val="00760E75"/>
    <w:rsid w:val="00761147"/>
    <w:rsid w:val="007611AC"/>
    <w:rsid w:val="00761447"/>
    <w:rsid w:val="00761541"/>
    <w:rsid w:val="00761C27"/>
    <w:rsid w:val="0076225E"/>
    <w:rsid w:val="00762860"/>
    <w:rsid w:val="00762931"/>
    <w:rsid w:val="00762B3C"/>
    <w:rsid w:val="00762E82"/>
    <w:rsid w:val="007634BC"/>
    <w:rsid w:val="00763B3A"/>
    <w:rsid w:val="00763D62"/>
    <w:rsid w:val="00763EC0"/>
    <w:rsid w:val="00763F56"/>
    <w:rsid w:val="007642EB"/>
    <w:rsid w:val="007645CF"/>
    <w:rsid w:val="0076490E"/>
    <w:rsid w:val="00764B8C"/>
    <w:rsid w:val="00764CF8"/>
    <w:rsid w:val="00764D72"/>
    <w:rsid w:val="00764F04"/>
    <w:rsid w:val="00765375"/>
    <w:rsid w:val="00765995"/>
    <w:rsid w:val="00765B99"/>
    <w:rsid w:val="00765DCB"/>
    <w:rsid w:val="00765EC1"/>
    <w:rsid w:val="007662FA"/>
    <w:rsid w:val="00766758"/>
    <w:rsid w:val="00766A10"/>
    <w:rsid w:val="00767038"/>
    <w:rsid w:val="00767612"/>
    <w:rsid w:val="007678AA"/>
    <w:rsid w:val="00767DE4"/>
    <w:rsid w:val="007709DE"/>
    <w:rsid w:val="00770A75"/>
    <w:rsid w:val="00770B50"/>
    <w:rsid w:val="00770E59"/>
    <w:rsid w:val="00770E7A"/>
    <w:rsid w:val="00770F78"/>
    <w:rsid w:val="007712D5"/>
    <w:rsid w:val="007718DF"/>
    <w:rsid w:val="00771A1A"/>
    <w:rsid w:val="00771D6F"/>
    <w:rsid w:val="00771E29"/>
    <w:rsid w:val="00771E4B"/>
    <w:rsid w:val="0077271E"/>
    <w:rsid w:val="00772771"/>
    <w:rsid w:val="007727C5"/>
    <w:rsid w:val="00772B0D"/>
    <w:rsid w:val="00772C0A"/>
    <w:rsid w:val="00772D82"/>
    <w:rsid w:val="00772FD6"/>
    <w:rsid w:val="00773432"/>
    <w:rsid w:val="0077434B"/>
    <w:rsid w:val="00774632"/>
    <w:rsid w:val="00774D8B"/>
    <w:rsid w:val="00774E30"/>
    <w:rsid w:val="00775308"/>
    <w:rsid w:val="0077531D"/>
    <w:rsid w:val="00775394"/>
    <w:rsid w:val="00775AA6"/>
    <w:rsid w:val="0077607A"/>
    <w:rsid w:val="00776138"/>
    <w:rsid w:val="0077664C"/>
    <w:rsid w:val="0077684C"/>
    <w:rsid w:val="0077696F"/>
    <w:rsid w:val="00776BAA"/>
    <w:rsid w:val="00777834"/>
    <w:rsid w:val="007778BC"/>
    <w:rsid w:val="00777A51"/>
    <w:rsid w:val="00777B09"/>
    <w:rsid w:val="007800E3"/>
    <w:rsid w:val="007804BA"/>
    <w:rsid w:val="00780539"/>
    <w:rsid w:val="007809E2"/>
    <w:rsid w:val="00781ABB"/>
    <w:rsid w:val="00781E19"/>
    <w:rsid w:val="00782350"/>
    <w:rsid w:val="007824CB"/>
    <w:rsid w:val="007829BA"/>
    <w:rsid w:val="00782C6D"/>
    <w:rsid w:val="00782F21"/>
    <w:rsid w:val="00782F7B"/>
    <w:rsid w:val="007833F1"/>
    <w:rsid w:val="00783980"/>
    <w:rsid w:val="00784BA4"/>
    <w:rsid w:val="00784D1A"/>
    <w:rsid w:val="00785013"/>
    <w:rsid w:val="00785305"/>
    <w:rsid w:val="00785AF1"/>
    <w:rsid w:val="00786163"/>
    <w:rsid w:val="007861B2"/>
    <w:rsid w:val="007862E0"/>
    <w:rsid w:val="007865DC"/>
    <w:rsid w:val="00786C82"/>
    <w:rsid w:val="00786F70"/>
    <w:rsid w:val="00787581"/>
    <w:rsid w:val="007875E1"/>
    <w:rsid w:val="0078774E"/>
    <w:rsid w:val="00787BCA"/>
    <w:rsid w:val="00787BF4"/>
    <w:rsid w:val="00790350"/>
    <w:rsid w:val="0079077F"/>
    <w:rsid w:val="00790B48"/>
    <w:rsid w:val="00790BC8"/>
    <w:rsid w:val="00790E8C"/>
    <w:rsid w:val="00791E68"/>
    <w:rsid w:val="00792240"/>
    <w:rsid w:val="00792A31"/>
    <w:rsid w:val="00792A44"/>
    <w:rsid w:val="00792B33"/>
    <w:rsid w:val="00792E8F"/>
    <w:rsid w:val="007932DB"/>
    <w:rsid w:val="007934B3"/>
    <w:rsid w:val="00793739"/>
    <w:rsid w:val="00793C5A"/>
    <w:rsid w:val="00793F0F"/>
    <w:rsid w:val="0079407F"/>
    <w:rsid w:val="007942D0"/>
    <w:rsid w:val="007947CF"/>
    <w:rsid w:val="007949DB"/>
    <w:rsid w:val="00794C56"/>
    <w:rsid w:val="00794C57"/>
    <w:rsid w:val="0079512B"/>
    <w:rsid w:val="00795253"/>
    <w:rsid w:val="007957DB"/>
    <w:rsid w:val="007957FC"/>
    <w:rsid w:val="00795AD6"/>
    <w:rsid w:val="00795C1B"/>
    <w:rsid w:val="00795ECF"/>
    <w:rsid w:val="00795FA8"/>
    <w:rsid w:val="00796722"/>
    <w:rsid w:val="0079681E"/>
    <w:rsid w:val="00796EC2"/>
    <w:rsid w:val="007971EF"/>
    <w:rsid w:val="0079775C"/>
    <w:rsid w:val="007978A0"/>
    <w:rsid w:val="00797938"/>
    <w:rsid w:val="00797B1A"/>
    <w:rsid w:val="007A015E"/>
    <w:rsid w:val="007A0253"/>
    <w:rsid w:val="007A0343"/>
    <w:rsid w:val="007A0600"/>
    <w:rsid w:val="007A0603"/>
    <w:rsid w:val="007A08E4"/>
    <w:rsid w:val="007A0A05"/>
    <w:rsid w:val="007A0B67"/>
    <w:rsid w:val="007A0D0C"/>
    <w:rsid w:val="007A126B"/>
    <w:rsid w:val="007A189C"/>
    <w:rsid w:val="007A1948"/>
    <w:rsid w:val="007A1DB7"/>
    <w:rsid w:val="007A1E52"/>
    <w:rsid w:val="007A2185"/>
    <w:rsid w:val="007A2C50"/>
    <w:rsid w:val="007A3222"/>
    <w:rsid w:val="007A354E"/>
    <w:rsid w:val="007A3678"/>
    <w:rsid w:val="007A3F8F"/>
    <w:rsid w:val="007A428D"/>
    <w:rsid w:val="007A4548"/>
    <w:rsid w:val="007A4ABF"/>
    <w:rsid w:val="007A4D9F"/>
    <w:rsid w:val="007A4EAE"/>
    <w:rsid w:val="007A4EF5"/>
    <w:rsid w:val="007A50A0"/>
    <w:rsid w:val="007A59DE"/>
    <w:rsid w:val="007A5C42"/>
    <w:rsid w:val="007A5E19"/>
    <w:rsid w:val="007A5F5F"/>
    <w:rsid w:val="007A626B"/>
    <w:rsid w:val="007A62A8"/>
    <w:rsid w:val="007A6B77"/>
    <w:rsid w:val="007A6FCF"/>
    <w:rsid w:val="007A77CC"/>
    <w:rsid w:val="007A79B2"/>
    <w:rsid w:val="007A7E34"/>
    <w:rsid w:val="007A7EE3"/>
    <w:rsid w:val="007B041F"/>
    <w:rsid w:val="007B0A4C"/>
    <w:rsid w:val="007B10D7"/>
    <w:rsid w:val="007B1698"/>
    <w:rsid w:val="007B1B0F"/>
    <w:rsid w:val="007B1CAF"/>
    <w:rsid w:val="007B2327"/>
    <w:rsid w:val="007B28CC"/>
    <w:rsid w:val="007B2A09"/>
    <w:rsid w:val="007B3291"/>
    <w:rsid w:val="007B372A"/>
    <w:rsid w:val="007B44E8"/>
    <w:rsid w:val="007B48E7"/>
    <w:rsid w:val="007B4901"/>
    <w:rsid w:val="007B4A75"/>
    <w:rsid w:val="007B4F7A"/>
    <w:rsid w:val="007B58D4"/>
    <w:rsid w:val="007B5E0E"/>
    <w:rsid w:val="007B6241"/>
    <w:rsid w:val="007B6461"/>
    <w:rsid w:val="007B6E5B"/>
    <w:rsid w:val="007B6F32"/>
    <w:rsid w:val="007B72B1"/>
    <w:rsid w:val="007B7333"/>
    <w:rsid w:val="007B74C1"/>
    <w:rsid w:val="007B77D5"/>
    <w:rsid w:val="007B7A38"/>
    <w:rsid w:val="007B7B9A"/>
    <w:rsid w:val="007B7CC5"/>
    <w:rsid w:val="007B7E8E"/>
    <w:rsid w:val="007C04D8"/>
    <w:rsid w:val="007C0577"/>
    <w:rsid w:val="007C063F"/>
    <w:rsid w:val="007C0B99"/>
    <w:rsid w:val="007C0D56"/>
    <w:rsid w:val="007C1198"/>
    <w:rsid w:val="007C11F4"/>
    <w:rsid w:val="007C136E"/>
    <w:rsid w:val="007C1B8B"/>
    <w:rsid w:val="007C1C39"/>
    <w:rsid w:val="007C1DBC"/>
    <w:rsid w:val="007C1E75"/>
    <w:rsid w:val="007C20A6"/>
    <w:rsid w:val="007C20AC"/>
    <w:rsid w:val="007C22FE"/>
    <w:rsid w:val="007C2F70"/>
    <w:rsid w:val="007C3046"/>
    <w:rsid w:val="007C3362"/>
    <w:rsid w:val="007C33CD"/>
    <w:rsid w:val="007C38AC"/>
    <w:rsid w:val="007C3B45"/>
    <w:rsid w:val="007C3C07"/>
    <w:rsid w:val="007C3C2F"/>
    <w:rsid w:val="007C43FC"/>
    <w:rsid w:val="007C45C7"/>
    <w:rsid w:val="007C4793"/>
    <w:rsid w:val="007C48F1"/>
    <w:rsid w:val="007C5172"/>
    <w:rsid w:val="007C52A4"/>
    <w:rsid w:val="007C5CD7"/>
    <w:rsid w:val="007C6482"/>
    <w:rsid w:val="007C67AE"/>
    <w:rsid w:val="007C6ACB"/>
    <w:rsid w:val="007C7220"/>
    <w:rsid w:val="007C740C"/>
    <w:rsid w:val="007C7BE1"/>
    <w:rsid w:val="007D0106"/>
    <w:rsid w:val="007D08A5"/>
    <w:rsid w:val="007D0C6A"/>
    <w:rsid w:val="007D0DE0"/>
    <w:rsid w:val="007D0F98"/>
    <w:rsid w:val="007D1006"/>
    <w:rsid w:val="007D1350"/>
    <w:rsid w:val="007D15D1"/>
    <w:rsid w:val="007D1601"/>
    <w:rsid w:val="007D16C2"/>
    <w:rsid w:val="007D1A2B"/>
    <w:rsid w:val="007D2C87"/>
    <w:rsid w:val="007D30DB"/>
    <w:rsid w:val="007D33C4"/>
    <w:rsid w:val="007D38BF"/>
    <w:rsid w:val="007D3AD6"/>
    <w:rsid w:val="007D3CA3"/>
    <w:rsid w:val="007D4762"/>
    <w:rsid w:val="007D4E3A"/>
    <w:rsid w:val="007D533F"/>
    <w:rsid w:val="007D54F2"/>
    <w:rsid w:val="007D5888"/>
    <w:rsid w:val="007D5933"/>
    <w:rsid w:val="007D5C6C"/>
    <w:rsid w:val="007D5D26"/>
    <w:rsid w:val="007D6150"/>
    <w:rsid w:val="007D6201"/>
    <w:rsid w:val="007D63F7"/>
    <w:rsid w:val="007D6573"/>
    <w:rsid w:val="007D65E7"/>
    <w:rsid w:val="007D6638"/>
    <w:rsid w:val="007D693A"/>
    <w:rsid w:val="007D6991"/>
    <w:rsid w:val="007D6E6F"/>
    <w:rsid w:val="007D6EBA"/>
    <w:rsid w:val="007D73FD"/>
    <w:rsid w:val="007D75E7"/>
    <w:rsid w:val="007D7733"/>
    <w:rsid w:val="007D7C74"/>
    <w:rsid w:val="007D7E5D"/>
    <w:rsid w:val="007DC715"/>
    <w:rsid w:val="007E0515"/>
    <w:rsid w:val="007E053B"/>
    <w:rsid w:val="007E055F"/>
    <w:rsid w:val="007E07B7"/>
    <w:rsid w:val="007E0A36"/>
    <w:rsid w:val="007E0C83"/>
    <w:rsid w:val="007E0F2F"/>
    <w:rsid w:val="007E12E0"/>
    <w:rsid w:val="007E12F7"/>
    <w:rsid w:val="007E14E3"/>
    <w:rsid w:val="007E1FE4"/>
    <w:rsid w:val="007E2D43"/>
    <w:rsid w:val="007E3439"/>
    <w:rsid w:val="007E3483"/>
    <w:rsid w:val="007E381E"/>
    <w:rsid w:val="007E3C4D"/>
    <w:rsid w:val="007E44D6"/>
    <w:rsid w:val="007E474C"/>
    <w:rsid w:val="007E47C1"/>
    <w:rsid w:val="007E4D69"/>
    <w:rsid w:val="007E4F7E"/>
    <w:rsid w:val="007E508A"/>
    <w:rsid w:val="007E5198"/>
    <w:rsid w:val="007E5361"/>
    <w:rsid w:val="007E55F1"/>
    <w:rsid w:val="007E5915"/>
    <w:rsid w:val="007E5DC0"/>
    <w:rsid w:val="007E61CE"/>
    <w:rsid w:val="007E64A2"/>
    <w:rsid w:val="007E689E"/>
    <w:rsid w:val="007E6E00"/>
    <w:rsid w:val="007E7281"/>
    <w:rsid w:val="007E757B"/>
    <w:rsid w:val="007E76C5"/>
    <w:rsid w:val="007E7A9E"/>
    <w:rsid w:val="007E7BCC"/>
    <w:rsid w:val="007F00C7"/>
    <w:rsid w:val="007F03BB"/>
    <w:rsid w:val="007F04D3"/>
    <w:rsid w:val="007F0640"/>
    <w:rsid w:val="007F067C"/>
    <w:rsid w:val="007F07B6"/>
    <w:rsid w:val="007F0C12"/>
    <w:rsid w:val="007F0C89"/>
    <w:rsid w:val="007F1135"/>
    <w:rsid w:val="007F1266"/>
    <w:rsid w:val="007F1E1D"/>
    <w:rsid w:val="007F23FB"/>
    <w:rsid w:val="007F28E6"/>
    <w:rsid w:val="007F2B02"/>
    <w:rsid w:val="007F2D00"/>
    <w:rsid w:val="007F364D"/>
    <w:rsid w:val="007F387F"/>
    <w:rsid w:val="007F39CE"/>
    <w:rsid w:val="007F3ED8"/>
    <w:rsid w:val="007F400C"/>
    <w:rsid w:val="007F43D1"/>
    <w:rsid w:val="007F4B86"/>
    <w:rsid w:val="007F511E"/>
    <w:rsid w:val="007F528D"/>
    <w:rsid w:val="007F57F9"/>
    <w:rsid w:val="007F5A80"/>
    <w:rsid w:val="007F5CFD"/>
    <w:rsid w:val="007F5EB8"/>
    <w:rsid w:val="007F5F80"/>
    <w:rsid w:val="007F6308"/>
    <w:rsid w:val="007F6446"/>
    <w:rsid w:val="007F6A08"/>
    <w:rsid w:val="007F6DE3"/>
    <w:rsid w:val="007F7327"/>
    <w:rsid w:val="007F7EC8"/>
    <w:rsid w:val="007F7F6A"/>
    <w:rsid w:val="00800338"/>
    <w:rsid w:val="008005BE"/>
    <w:rsid w:val="00800796"/>
    <w:rsid w:val="00800A56"/>
    <w:rsid w:val="00800DFB"/>
    <w:rsid w:val="008011BD"/>
    <w:rsid w:val="00801A5B"/>
    <w:rsid w:val="00801C9D"/>
    <w:rsid w:val="00801D60"/>
    <w:rsid w:val="00802251"/>
    <w:rsid w:val="00802322"/>
    <w:rsid w:val="00802E41"/>
    <w:rsid w:val="00802E9E"/>
    <w:rsid w:val="00802EAB"/>
    <w:rsid w:val="00803151"/>
    <w:rsid w:val="00803276"/>
    <w:rsid w:val="00803478"/>
    <w:rsid w:val="00804302"/>
    <w:rsid w:val="0080488C"/>
    <w:rsid w:val="00804DDD"/>
    <w:rsid w:val="008051A0"/>
    <w:rsid w:val="0080536C"/>
    <w:rsid w:val="00805627"/>
    <w:rsid w:val="0080636D"/>
    <w:rsid w:val="0080645F"/>
    <w:rsid w:val="00806534"/>
    <w:rsid w:val="00806B6A"/>
    <w:rsid w:val="00806FDA"/>
    <w:rsid w:val="00807980"/>
    <w:rsid w:val="00807CE1"/>
    <w:rsid w:val="00807EDB"/>
    <w:rsid w:val="00807F84"/>
    <w:rsid w:val="008103DF"/>
    <w:rsid w:val="0081042F"/>
    <w:rsid w:val="0081083D"/>
    <w:rsid w:val="008109EF"/>
    <w:rsid w:val="00810F6C"/>
    <w:rsid w:val="0081128B"/>
    <w:rsid w:val="008113F4"/>
    <w:rsid w:val="008118B5"/>
    <w:rsid w:val="00811BFE"/>
    <w:rsid w:val="008121B8"/>
    <w:rsid w:val="008121C7"/>
    <w:rsid w:val="0081230D"/>
    <w:rsid w:val="00812C54"/>
    <w:rsid w:val="00812FF0"/>
    <w:rsid w:val="008130C1"/>
    <w:rsid w:val="008133FF"/>
    <w:rsid w:val="0081350D"/>
    <w:rsid w:val="0081354D"/>
    <w:rsid w:val="008135D1"/>
    <w:rsid w:val="00813CCF"/>
    <w:rsid w:val="00813F1E"/>
    <w:rsid w:val="0081400A"/>
    <w:rsid w:val="0081499E"/>
    <w:rsid w:val="00814F64"/>
    <w:rsid w:val="00814FBA"/>
    <w:rsid w:val="00815344"/>
    <w:rsid w:val="00815ACB"/>
    <w:rsid w:val="00815CC9"/>
    <w:rsid w:val="00815DA8"/>
    <w:rsid w:val="008163DB"/>
    <w:rsid w:val="0081672A"/>
    <w:rsid w:val="00816757"/>
    <w:rsid w:val="0081688F"/>
    <w:rsid w:val="00816979"/>
    <w:rsid w:val="00816BE4"/>
    <w:rsid w:val="00816E39"/>
    <w:rsid w:val="00817032"/>
    <w:rsid w:val="008172C9"/>
    <w:rsid w:val="00817946"/>
    <w:rsid w:val="00817A3A"/>
    <w:rsid w:val="00817D7F"/>
    <w:rsid w:val="00817DC5"/>
    <w:rsid w:val="00817F7A"/>
    <w:rsid w:val="0082061F"/>
    <w:rsid w:val="00820CBD"/>
    <w:rsid w:val="00820E59"/>
    <w:rsid w:val="008210B3"/>
    <w:rsid w:val="00821829"/>
    <w:rsid w:val="00821DF7"/>
    <w:rsid w:val="008221D3"/>
    <w:rsid w:val="0082276E"/>
    <w:rsid w:val="0082322B"/>
    <w:rsid w:val="00823361"/>
    <w:rsid w:val="0082426C"/>
    <w:rsid w:val="008242C0"/>
    <w:rsid w:val="00824618"/>
    <w:rsid w:val="00824D92"/>
    <w:rsid w:val="008250AE"/>
    <w:rsid w:val="008251EA"/>
    <w:rsid w:val="008256CA"/>
    <w:rsid w:val="00825BC5"/>
    <w:rsid w:val="00825C75"/>
    <w:rsid w:val="00826963"/>
    <w:rsid w:val="00826AE1"/>
    <w:rsid w:val="00826BE5"/>
    <w:rsid w:val="008273DC"/>
    <w:rsid w:val="00827544"/>
    <w:rsid w:val="00827648"/>
    <w:rsid w:val="0082783F"/>
    <w:rsid w:val="00827ACF"/>
    <w:rsid w:val="00827F66"/>
    <w:rsid w:val="0083050B"/>
    <w:rsid w:val="008305EB"/>
    <w:rsid w:val="00830800"/>
    <w:rsid w:val="008308DC"/>
    <w:rsid w:val="00830FCA"/>
    <w:rsid w:val="00831431"/>
    <w:rsid w:val="008321AE"/>
    <w:rsid w:val="00832A35"/>
    <w:rsid w:val="00832B16"/>
    <w:rsid w:val="00832DC9"/>
    <w:rsid w:val="00832DE2"/>
    <w:rsid w:val="00832F6C"/>
    <w:rsid w:val="00832FF7"/>
    <w:rsid w:val="008331AA"/>
    <w:rsid w:val="008332E6"/>
    <w:rsid w:val="00833340"/>
    <w:rsid w:val="008335A0"/>
    <w:rsid w:val="008337CB"/>
    <w:rsid w:val="0083386C"/>
    <w:rsid w:val="00833AE5"/>
    <w:rsid w:val="0083408C"/>
    <w:rsid w:val="00834157"/>
    <w:rsid w:val="0083448A"/>
    <w:rsid w:val="00834711"/>
    <w:rsid w:val="0083499D"/>
    <w:rsid w:val="00834D31"/>
    <w:rsid w:val="00834EDD"/>
    <w:rsid w:val="0083507C"/>
    <w:rsid w:val="00835591"/>
    <w:rsid w:val="008355F4"/>
    <w:rsid w:val="0083583C"/>
    <w:rsid w:val="0083589E"/>
    <w:rsid w:val="00835AEE"/>
    <w:rsid w:val="00836657"/>
    <w:rsid w:val="008373F5"/>
    <w:rsid w:val="00837409"/>
    <w:rsid w:val="0083747A"/>
    <w:rsid w:val="00837492"/>
    <w:rsid w:val="00837651"/>
    <w:rsid w:val="008377A7"/>
    <w:rsid w:val="00837913"/>
    <w:rsid w:val="00837ACB"/>
    <w:rsid w:val="00837EE2"/>
    <w:rsid w:val="0084086C"/>
    <w:rsid w:val="00840E8D"/>
    <w:rsid w:val="00841024"/>
    <w:rsid w:val="0084125F"/>
    <w:rsid w:val="00841AB5"/>
    <w:rsid w:val="00841C56"/>
    <w:rsid w:val="00841F3C"/>
    <w:rsid w:val="00841F56"/>
    <w:rsid w:val="00842965"/>
    <w:rsid w:val="008429DF"/>
    <w:rsid w:val="00842A99"/>
    <w:rsid w:val="008434AC"/>
    <w:rsid w:val="00843F7D"/>
    <w:rsid w:val="0084400D"/>
    <w:rsid w:val="00844301"/>
    <w:rsid w:val="0084431E"/>
    <w:rsid w:val="00844AE2"/>
    <w:rsid w:val="00844E53"/>
    <w:rsid w:val="0084624C"/>
    <w:rsid w:val="00846255"/>
    <w:rsid w:val="008463B7"/>
    <w:rsid w:val="0084649E"/>
    <w:rsid w:val="008466BD"/>
    <w:rsid w:val="0084671A"/>
    <w:rsid w:val="00846979"/>
    <w:rsid w:val="00846EAB"/>
    <w:rsid w:val="008472A2"/>
    <w:rsid w:val="00850471"/>
    <w:rsid w:val="008508CB"/>
    <w:rsid w:val="008516C2"/>
    <w:rsid w:val="008517F5"/>
    <w:rsid w:val="00852110"/>
    <w:rsid w:val="00852114"/>
    <w:rsid w:val="008522AD"/>
    <w:rsid w:val="008528FB"/>
    <w:rsid w:val="00852D00"/>
    <w:rsid w:val="00852F75"/>
    <w:rsid w:val="008532FC"/>
    <w:rsid w:val="00853543"/>
    <w:rsid w:val="008537C0"/>
    <w:rsid w:val="00853A3A"/>
    <w:rsid w:val="00853B58"/>
    <w:rsid w:val="00853E74"/>
    <w:rsid w:val="00854008"/>
    <w:rsid w:val="008545EA"/>
    <w:rsid w:val="0085464E"/>
    <w:rsid w:val="00855584"/>
    <w:rsid w:val="00855847"/>
    <w:rsid w:val="008558D7"/>
    <w:rsid w:val="00855BB6"/>
    <w:rsid w:val="00855FA0"/>
    <w:rsid w:val="00856080"/>
    <w:rsid w:val="00856139"/>
    <w:rsid w:val="00856554"/>
    <w:rsid w:val="0085671A"/>
    <w:rsid w:val="00856B4C"/>
    <w:rsid w:val="00856C8E"/>
    <w:rsid w:val="00857526"/>
    <w:rsid w:val="00857662"/>
    <w:rsid w:val="008579A7"/>
    <w:rsid w:val="00857BDB"/>
    <w:rsid w:val="0086019F"/>
    <w:rsid w:val="008603CD"/>
    <w:rsid w:val="0086061F"/>
    <w:rsid w:val="008606D9"/>
    <w:rsid w:val="00860A24"/>
    <w:rsid w:val="00860A2A"/>
    <w:rsid w:val="008610AB"/>
    <w:rsid w:val="00861202"/>
    <w:rsid w:val="00861205"/>
    <w:rsid w:val="0086181D"/>
    <w:rsid w:val="008619CF"/>
    <w:rsid w:val="00862252"/>
    <w:rsid w:val="0086226B"/>
    <w:rsid w:val="008622BE"/>
    <w:rsid w:val="008622C0"/>
    <w:rsid w:val="00862622"/>
    <w:rsid w:val="0086268C"/>
    <w:rsid w:val="00862AC6"/>
    <w:rsid w:val="00863064"/>
    <w:rsid w:val="008635C6"/>
    <w:rsid w:val="00863EB9"/>
    <w:rsid w:val="00864504"/>
    <w:rsid w:val="00865030"/>
    <w:rsid w:val="00865351"/>
    <w:rsid w:val="008655A8"/>
    <w:rsid w:val="008655AE"/>
    <w:rsid w:val="00865AB8"/>
    <w:rsid w:val="00865C01"/>
    <w:rsid w:val="008665E9"/>
    <w:rsid w:val="00866BB4"/>
    <w:rsid w:val="00866DD8"/>
    <w:rsid w:val="00866ECC"/>
    <w:rsid w:val="00867175"/>
    <w:rsid w:val="008673B5"/>
    <w:rsid w:val="008676E5"/>
    <w:rsid w:val="00867F8E"/>
    <w:rsid w:val="00870522"/>
    <w:rsid w:val="0087069B"/>
    <w:rsid w:val="0087089C"/>
    <w:rsid w:val="00870C2C"/>
    <w:rsid w:val="00871AF9"/>
    <w:rsid w:val="00871B50"/>
    <w:rsid w:val="00872134"/>
    <w:rsid w:val="00872665"/>
    <w:rsid w:val="00872DE2"/>
    <w:rsid w:val="00872E15"/>
    <w:rsid w:val="00873036"/>
    <w:rsid w:val="0087318E"/>
    <w:rsid w:val="008736C5"/>
    <w:rsid w:val="00873A71"/>
    <w:rsid w:val="00873BFC"/>
    <w:rsid w:val="00874073"/>
    <w:rsid w:val="00874D52"/>
    <w:rsid w:val="00874E86"/>
    <w:rsid w:val="00875356"/>
    <w:rsid w:val="00875371"/>
    <w:rsid w:val="008753F2"/>
    <w:rsid w:val="0087541F"/>
    <w:rsid w:val="008755CA"/>
    <w:rsid w:val="0087598E"/>
    <w:rsid w:val="00875CFD"/>
    <w:rsid w:val="00876035"/>
    <w:rsid w:val="00876D83"/>
    <w:rsid w:val="00876EE7"/>
    <w:rsid w:val="008773B1"/>
    <w:rsid w:val="00877519"/>
    <w:rsid w:val="0087757C"/>
    <w:rsid w:val="00880704"/>
    <w:rsid w:val="00880954"/>
    <w:rsid w:val="00880D78"/>
    <w:rsid w:val="00880EE6"/>
    <w:rsid w:val="00881B63"/>
    <w:rsid w:val="008823EE"/>
    <w:rsid w:val="00882557"/>
    <w:rsid w:val="0088358F"/>
    <w:rsid w:val="008835A2"/>
    <w:rsid w:val="00883ACC"/>
    <w:rsid w:val="0088407A"/>
    <w:rsid w:val="008846EC"/>
    <w:rsid w:val="00884AA2"/>
    <w:rsid w:val="00884FD8"/>
    <w:rsid w:val="00885B1D"/>
    <w:rsid w:val="008860DA"/>
    <w:rsid w:val="008861B7"/>
    <w:rsid w:val="0088651A"/>
    <w:rsid w:val="008866BE"/>
    <w:rsid w:val="00886EFD"/>
    <w:rsid w:val="00886F58"/>
    <w:rsid w:val="00887A81"/>
    <w:rsid w:val="008906A2"/>
    <w:rsid w:val="0089075D"/>
    <w:rsid w:val="00890AD6"/>
    <w:rsid w:val="00890AF2"/>
    <w:rsid w:val="00890F29"/>
    <w:rsid w:val="0089163E"/>
    <w:rsid w:val="008918A1"/>
    <w:rsid w:val="00891B17"/>
    <w:rsid w:val="00891B1A"/>
    <w:rsid w:val="00891C3D"/>
    <w:rsid w:val="00893078"/>
    <w:rsid w:val="008935B3"/>
    <w:rsid w:val="008936C5"/>
    <w:rsid w:val="008937B8"/>
    <w:rsid w:val="00894840"/>
    <w:rsid w:val="00894AE4"/>
    <w:rsid w:val="00894F80"/>
    <w:rsid w:val="00895061"/>
    <w:rsid w:val="00895853"/>
    <w:rsid w:val="008958CB"/>
    <w:rsid w:val="00895E3D"/>
    <w:rsid w:val="00895E93"/>
    <w:rsid w:val="00895F87"/>
    <w:rsid w:val="00896146"/>
    <w:rsid w:val="00896315"/>
    <w:rsid w:val="008963C6"/>
    <w:rsid w:val="008967DC"/>
    <w:rsid w:val="00896C8B"/>
    <w:rsid w:val="00896D0E"/>
    <w:rsid w:val="0089721C"/>
    <w:rsid w:val="008974B7"/>
    <w:rsid w:val="008976AB"/>
    <w:rsid w:val="008977F7"/>
    <w:rsid w:val="0089799F"/>
    <w:rsid w:val="008A0293"/>
    <w:rsid w:val="008A0660"/>
    <w:rsid w:val="008A0706"/>
    <w:rsid w:val="008A08D3"/>
    <w:rsid w:val="008A0BED"/>
    <w:rsid w:val="008A1824"/>
    <w:rsid w:val="008A1B04"/>
    <w:rsid w:val="008A1BED"/>
    <w:rsid w:val="008A1C4E"/>
    <w:rsid w:val="008A21FF"/>
    <w:rsid w:val="008A2336"/>
    <w:rsid w:val="008A2742"/>
    <w:rsid w:val="008A286C"/>
    <w:rsid w:val="008A2A16"/>
    <w:rsid w:val="008A2CEB"/>
    <w:rsid w:val="008A2DBC"/>
    <w:rsid w:val="008A3AC7"/>
    <w:rsid w:val="008A3B97"/>
    <w:rsid w:val="008A3BF3"/>
    <w:rsid w:val="008A4C82"/>
    <w:rsid w:val="008A5095"/>
    <w:rsid w:val="008A51D9"/>
    <w:rsid w:val="008A52AC"/>
    <w:rsid w:val="008A53B3"/>
    <w:rsid w:val="008A570A"/>
    <w:rsid w:val="008A5856"/>
    <w:rsid w:val="008A5A7B"/>
    <w:rsid w:val="008A5F20"/>
    <w:rsid w:val="008A62B4"/>
    <w:rsid w:val="008A6301"/>
    <w:rsid w:val="008A6A89"/>
    <w:rsid w:val="008A6ABE"/>
    <w:rsid w:val="008A6B1B"/>
    <w:rsid w:val="008A74A9"/>
    <w:rsid w:val="008A7556"/>
    <w:rsid w:val="008A76C2"/>
    <w:rsid w:val="008A7D2E"/>
    <w:rsid w:val="008B03DD"/>
    <w:rsid w:val="008B06DB"/>
    <w:rsid w:val="008B0A2E"/>
    <w:rsid w:val="008B0E5D"/>
    <w:rsid w:val="008B165B"/>
    <w:rsid w:val="008B18B3"/>
    <w:rsid w:val="008B1CBE"/>
    <w:rsid w:val="008B1F5E"/>
    <w:rsid w:val="008B2E7C"/>
    <w:rsid w:val="008B2F9D"/>
    <w:rsid w:val="008B3031"/>
    <w:rsid w:val="008B3139"/>
    <w:rsid w:val="008B32DA"/>
    <w:rsid w:val="008B32FA"/>
    <w:rsid w:val="008B3E69"/>
    <w:rsid w:val="008B40BB"/>
    <w:rsid w:val="008B49D0"/>
    <w:rsid w:val="008B4AEE"/>
    <w:rsid w:val="008B4C6C"/>
    <w:rsid w:val="008B50E8"/>
    <w:rsid w:val="008B54AD"/>
    <w:rsid w:val="008B568F"/>
    <w:rsid w:val="008B56C4"/>
    <w:rsid w:val="008B57CA"/>
    <w:rsid w:val="008B58F7"/>
    <w:rsid w:val="008B5A02"/>
    <w:rsid w:val="008B5FDB"/>
    <w:rsid w:val="008B61DE"/>
    <w:rsid w:val="008B652F"/>
    <w:rsid w:val="008B65F9"/>
    <w:rsid w:val="008B69F3"/>
    <w:rsid w:val="008B6A7E"/>
    <w:rsid w:val="008B6CE3"/>
    <w:rsid w:val="008B6D33"/>
    <w:rsid w:val="008B6D75"/>
    <w:rsid w:val="008B74D7"/>
    <w:rsid w:val="008B7781"/>
    <w:rsid w:val="008B7CA2"/>
    <w:rsid w:val="008C0F30"/>
    <w:rsid w:val="008C0FE0"/>
    <w:rsid w:val="008C162F"/>
    <w:rsid w:val="008C1BCC"/>
    <w:rsid w:val="008C23D5"/>
    <w:rsid w:val="008C2563"/>
    <w:rsid w:val="008C263D"/>
    <w:rsid w:val="008C314A"/>
    <w:rsid w:val="008C3211"/>
    <w:rsid w:val="008C363D"/>
    <w:rsid w:val="008C3753"/>
    <w:rsid w:val="008C3861"/>
    <w:rsid w:val="008C3B25"/>
    <w:rsid w:val="008C4C15"/>
    <w:rsid w:val="008C4C6E"/>
    <w:rsid w:val="008C4E8E"/>
    <w:rsid w:val="008C5157"/>
    <w:rsid w:val="008C5DED"/>
    <w:rsid w:val="008C6296"/>
    <w:rsid w:val="008C6416"/>
    <w:rsid w:val="008C66B5"/>
    <w:rsid w:val="008C6F47"/>
    <w:rsid w:val="008C73F8"/>
    <w:rsid w:val="008C7814"/>
    <w:rsid w:val="008C7D4C"/>
    <w:rsid w:val="008C7E9F"/>
    <w:rsid w:val="008D0A82"/>
    <w:rsid w:val="008D0D51"/>
    <w:rsid w:val="008D0E76"/>
    <w:rsid w:val="008D100B"/>
    <w:rsid w:val="008D112E"/>
    <w:rsid w:val="008D131B"/>
    <w:rsid w:val="008D160F"/>
    <w:rsid w:val="008D2021"/>
    <w:rsid w:val="008D2538"/>
    <w:rsid w:val="008D2A7C"/>
    <w:rsid w:val="008D2B8B"/>
    <w:rsid w:val="008D2C71"/>
    <w:rsid w:val="008D2F8E"/>
    <w:rsid w:val="008D31F0"/>
    <w:rsid w:val="008D3275"/>
    <w:rsid w:val="008D3A0B"/>
    <w:rsid w:val="008D44B2"/>
    <w:rsid w:val="008D48B6"/>
    <w:rsid w:val="008D4DCE"/>
    <w:rsid w:val="008D524C"/>
    <w:rsid w:val="008D5459"/>
    <w:rsid w:val="008D5C95"/>
    <w:rsid w:val="008D63B6"/>
    <w:rsid w:val="008D63F7"/>
    <w:rsid w:val="008D6948"/>
    <w:rsid w:val="008D6CE4"/>
    <w:rsid w:val="008D7405"/>
    <w:rsid w:val="008D790E"/>
    <w:rsid w:val="008D7BFF"/>
    <w:rsid w:val="008D7CD5"/>
    <w:rsid w:val="008E0554"/>
    <w:rsid w:val="008E05E9"/>
    <w:rsid w:val="008E0936"/>
    <w:rsid w:val="008E0AD2"/>
    <w:rsid w:val="008E0B28"/>
    <w:rsid w:val="008E0D75"/>
    <w:rsid w:val="008E0DFD"/>
    <w:rsid w:val="008E1403"/>
    <w:rsid w:val="008E1690"/>
    <w:rsid w:val="008E25E0"/>
    <w:rsid w:val="008E2D6C"/>
    <w:rsid w:val="008E30E0"/>
    <w:rsid w:val="008E3191"/>
    <w:rsid w:val="008E32AD"/>
    <w:rsid w:val="008E431B"/>
    <w:rsid w:val="008E4418"/>
    <w:rsid w:val="008E4ADA"/>
    <w:rsid w:val="008E4F07"/>
    <w:rsid w:val="008E5333"/>
    <w:rsid w:val="008E571D"/>
    <w:rsid w:val="008E5E4A"/>
    <w:rsid w:val="008E698B"/>
    <w:rsid w:val="008E69E4"/>
    <w:rsid w:val="008E6EE9"/>
    <w:rsid w:val="008E7255"/>
    <w:rsid w:val="008E74F8"/>
    <w:rsid w:val="008E7E43"/>
    <w:rsid w:val="008E7F31"/>
    <w:rsid w:val="008F027F"/>
    <w:rsid w:val="008F02EF"/>
    <w:rsid w:val="008F033B"/>
    <w:rsid w:val="008F0ACC"/>
    <w:rsid w:val="008F0EFB"/>
    <w:rsid w:val="008F13C8"/>
    <w:rsid w:val="008F150C"/>
    <w:rsid w:val="008F18F1"/>
    <w:rsid w:val="008F19DF"/>
    <w:rsid w:val="008F1E54"/>
    <w:rsid w:val="008F1EC9"/>
    <w:rsid w:val="008F2700"/>
    <w:rsid w:val="008F2981"/>
    <w:rsid w:val="008F2C7E"/>
    <w:rsid w:val="008F3A6E"/>
    <w:rsid w:val="008F3B34"/>
    <w:rsid w:val="008F3C26"/>
    <w:rsid w:val="008F3D17"/>
    <w:rsid w:val="008F3FF5"/>
    <w:rsid w:val="008F4196"/>
    <w:rsid w:val="008F4371"/>
    <w:rsid w:val="008F4634"/>
    <w:rsid w:val="008F52AD"/>
    <w:rsid w:val="008F5C21"/>
    <w:rsid w:val="008F5F20"/>
    <w:rsid w:val="008F6024"/>
    <w:rsid w:val="008F60BF"/>
    <w:rsid w:val="008F7498"/>
    <w:rsid w:val="008F78BA"/>
    <w:rsid w:val="008F79C6"/>
    <w:rsid w:val="00900A9C"/>
    <w:rsid w:val="00901313"/>
    <w:rsid w:val="00901428"/>
    <w:rsid w:val="0090156C"/>
    <w:rsid w:val="00901717"/>
    <w:rsid w:val="009017A4"/>
    <w:rsid w:val="009017FC"/>
    <w:rsid w:val="00901D19"/>
    <w:rsid w:val="0090228D"/>
    <w:rsid w:val="009025B2"/>
    <w:rsid w:val="00902602"/>
    <w:rsid w:val="00902D24"/>
    <w:rsid w:val="00902E3A"/>
    <w:rsid w:val="009032CA"/>
    <w:rsid w:val="00903711"/>
    <w:rsid w:val="00903F78"/>
    <w:rsid w:val="00904696"/>
    <w:rsid w:val="00904816"/>
    <w:rsid w:val="00904AA4"/>
    <w:rsid w:val="0090517B"/>
    <w:rsid w:val="00905213"/>
    <w:rsid w:val="009058A4"/>
    <w:rsid w:val="00905E90"/>
    <w:rsid w:val="00906205"/>
    <w:rsid w:val="009063C1"/>
    <w:rsid w:val="00906940"/>
    <w:rsid w:val="009071A3"/>
    <w:rsid w:val="00907AC4"/>
    <w:rsid w:val="00907B90"/>
    <w:rsid w:val="00907C3A"/>
    <w:rsid w:val="00907D13"/>
    <w:rsid w:val="00907D26"/>
    <w:rsid w:val="0091065E"/>
    <w:rsid w:val="009109FB"/>
    <w:rsid w:val="00910BF5"/>
    <w:rsid w:val="00911173"/>
    <w:rsid w:val="0091168C"/>
    <w:rsid w:val="00911EDA"/>
    <w:rsid w:val="00911EE5"/>
    <w:rsid w:val="009120EC"/>
    <w:rsid w:val="009128CB"/>
    <w:rsid w:val="00912AFC"/>
    <w:rsid w:val="00912C21"/>
    <w:rsid w:val="00912CB2"/>
    <w:rsid w:val="00912D06"/>
    <w:rsid w:val="00912D63"/>
    <w:rsid w:val="00912E09"/>
    <w:rsid w:val="009138B8"/>
    <w:rsid w:val="00913A32"/>
    <w:rsid w:val="0091404A"/>
    <w:rsid w:val="00914443"/>
    <w:rsid w:val="00914CDA"/>
    <w:rsid w:val="00914EC1"/>
    <w:rsid w:val="009153BA"/>
    <w:rsid w:val="009158B2"/>
    <w:rsid w:val="00915C82"/>
    <w:rsid w:val="00915D5F"/>
    <w:rsid w:val="00915D8B"/>
    <w:rsid w:val="00915E6C"/>
    <w:rsid w:val="0091603A"/>
    <w:rsid w:val="009160AC"/>
    <w:rsid w:val="0091680D"/>
    <w:rsid w:val="009168A2"/>
    <w:rsid w:val="00916949"/>
    <w:rsid w:val="00916BC6"/>
    <w:rsid w:val="00916F42"/>
    <w:rsid w:val="0091701A"/>
    <w:rsid w:val="0091754F"/>
    <w:rsid w:val="00917978"/>
    <w:rsid w:val="009201EA"/>
    <w:rsid w:val="00920376"/>
    <w:rsid w:val="00920725"/>
    <w:rsid w:val="00920A50"/>
    <w:rsid w:val="009210E6"/>
    <w:rsid w:val="0092150C"/>
    <w:rsid w:val="00921859"/>
    <w:rsid w:val="00921ACF"/>
    <w:rsid w:val="009220A1"/>
    <w:rsid w:val="00922BED"/>
    <w:rsid w:val="009231B4"/>
    <w:rsid w:val="009236EB"/>
    <w:rsid w:val="0092397C"/>
    <w:rsid w:val="00923980"/>
    <w:rsid w:val="00924098"/>
    <w:rsid w:val="00924248"/>
    <w:rsid w:val="00924B47"/>
    <w:rsid w:val="009252E1"/>
    <w:rsid w:val="009258C9"/>
    <w:rsid w:val="0092612C"/>
    <w:rsid w:val="0092615C"/>
    <w:rsid w:val="00926533"/>
    <w:rsid w:val="0092680A"/>
    <w:rsid w:val="009268E8"/>
    <w:rsid w:val="009269B1"/>
    <w:rsid w:val="00926A24"/>
    <w:rsid w:val="00926DBE"/>
    <w:rsid w:val="00926E93"/>
    <w:rsid w:val="00926F64"/>
    <w:rsid w:val="00927186"/>
    <w:rsid w:val="0092770E"/>
    <w:rsid w:val="00927719"/>
    <w:rsid w:val="00927E72"/>
    <w:rsid w:val="009308BE"/>
    <w:rsid w:val="0093097F"/>
    <w:rsid w:val="00930B4C"/>
    <w:rsid w:val="00930ECA"/>
    <w:rsid w:val="009313F6"/>
    <w:rsid w:val="00931A8C"/>
    <w:rsid w:val="00931EAE"/>
    <w:rsid w:val="00931F80"/>
    <w:rsid w:val="0093237E"/>
    <w:rsid w:val="009324BD"/>
    <w:rsid w:val="009326FE"/>
    <w:rsid w:val="00932788"/>
    <w:rsid w:val="00932D20"/>
    <w:rsid w:val="009331A9"/>
    <w:rsid w:val="009332A1"/>
    <w:rsid w:val="00933552"/>
    <w:rsid w:val="00933B28"/>
    <w:rsid w:val="00933EBA"/>
    <w:rsid w:val="00934067"/>
    <w:rsid w:val="009346EE"/>
    <w:rsid w:val="00934F5C"/>
    <w:rsid w:val="00934FA8"/>
    <w:rsid w:val="009354BF"/>
    <w:rsid w:val="009356A6"/>
    <w:rsid w:val="00935991"/>
    <w:rsid w:val="00936029"/>
    <w:rsid w:val="0093617E"/>
    <w:rsid w:val="009362C8"/>
    <w:rsid w:val="00936488"/>
    <w:rsid w:val="0093677E"/>
    <w:rsid w:val="009367A6"/>
    <w:rsid w:val="0093704B"/>
    <w:rsid w:val="00937A29"/>
    <w:rsid w:val="00937CF1"/>
    <w:rsid w:val="00937D9A"/>
    <w:rsid w:val="0094009E"/>
    <w:rsid w:val="00940977"/>
    <w:rsid w:val="00940F61"/>
    <w:rsid w:val="009411B0"/>
    <w:rsid w:val="0094162D"/>
    <w:rsid w:val="00941764"/>
    <w:rsid w:val="009418E1"/>
    <w:rsid w:val="00941A5D"/>
    <w:rsid w:val="00941C91"/>
    <w:rsid w:val="00941FDA"/>
    <w:rsid w:val="009420F3"/>
    <w:rsid w:val="0094249F"/>
    <w:rsid w:val="009428DF"/>
    <w:rsid w:val="00942D68"/>
    <w:rsid w:val="00942D8B"/>
    <w:rsid w:val="00942F82"/>
    <w:rsid w:val="009432B1"/>
    <w:rsid w:val="00943D4B"/>
    <w:rsid w:val="00943E9B"/>
    <w:rsid w:val="009440C5"/>
    <w:rsid w:val="00944445"/>
    <w:rsid w:val="00944587"/>
    <w:rsid w:val="00944F8E"/>
    <w:rsid w:val="0094524B"/>
    <w:rsid w:val="00945934"/>
    <w:rsid w:val="00945BC8"/>
    <w:rsid w:val="00945C58"/>
    <w:rsid w:val="00946F86"/>
    <w:rsid w:val="00946FCB"/>
    <w:rsid w:val="00947762"/>
    <w:rsid w:val="00947874"/>
    <w:rsid w:val="00947B2C"/>
    <w:rsid w:val="00947FA2"/>
    <w:rsid w:val="00950978"/>
    <w:rsid w:val="00950C2C"/>
    <w:rsid w:val="00951066"/>
    <w:rsid w:val="009512BD"/>
    <w:rsid w:val="009513F9"/>
    <w:rsid w:val="00951AD9"/>
    <w:rsid w:val="00951B7B"/>
    <w:rsid w:val="00951EBC"/>
    <w:rsid w:val="0095220F"/>
    <w:rsid w:val="0095280B"/>
    <w:rsid w:val="00952889"/>
    <w:rsid w:val="009532D2"/>
    <w:rsid w:val="00953570"/>
    <w:rsid w:val="00953991"/>
    <w:rsid w:val="00953B7E"/>
    <w:rsid w:val="00953BDE"/>
    <w:rsid w:val="00953D22"/>
    <w:rsid w:val="00953F1F"/>
    <w:rsid w:val="00954410"/>
    <w:rsid w:val="00954A24"/>
    <w:rsid w:val="009550A0"/>
    <w:rsid w:val="00956A3E"/>
    <w:rsid w:val="00956B14"/>
    <w:rsid w:val="00956DFF"/>
    <w:rsid w:val="00957146"/>
    <w:rsid w:val="0095752B"/>
    <w:rsid w:val="00957854"/>
    <w:rsid w:val="00957E45"/>
    <w:rsid w:val="009600AF"/>
    <w:rsid w:val="00960218"/>
    <w:rsid w:val="00960A1A"/>
    <w:rsid w:val="00961177"/>
    <w:rsid w:val="00961194"/>
    <w:rsid w:val="00961C5C"/>
    <w:rsid w:val="00962813"/>
    <w:rsid w:val="009629E1"/>
    <w:rsid w:val="00962CDA"/>
    <w:rsid w:val="0096331A"/>
    <w:rsid w:val="00963466"/>
    <w:rsid w:val="0096359F"/>
    <w:rsid w:val="009636C2"/>
    <w:rsid w:val="0096385B"/>
    <w:rsid w:val="00963ABE"/>
    <w:rsid w:val="009640B9"/>
    <w:rsid w:val="00964273"/>
    <w:rsid w:val="00964BC2"/>
    <w:rsid w:val="00965064"/>
    <w:rsid w:val="009655DF"/>
    <w:rsid w:val="0096568B"/>
    <w:rsid w:val="009657C0"/>
    <w:rsid w:val="009658BD"/>
    <w:rsid w:val="009659DE"/>
    <w:rsid w:val="00965FAE"/>
    <w:rsid w:val="00966633"/>
    <w:rsid w:val="00966A21"/>
    <w:rsid w:val="00966BEF"/>
    <w:rsid w:val="00966F4D"/>
    <w:rsid w:val="00967380"/>
    <w:rsid w:val="009673E8"/>
    <w:rsid w:val="009678CC"/>
    <w:rsid w:val="009679A5"/>
    <w:rsid w:val="00967A23"/>
    <w:rsid w:val="00967B7E"/>
    <w:rsid w:val="00967EC5"/>
    <w:rsid w:val="009701E4"/>
    <w:rsid w:val="009709E4"/>
    <w:rsid w:val="00970B69"/>
    <w:rsid w:val="00970DC2"/>
    <w:rsid w:val="00970FB8"/>
    <w:rsid w:val="009710ED"/>
    <w:rsid w:val="009716EB"/>
    <w:rsid w:val="0097194D"/>
    <w:rsid w:val="0097201E"/>
    <w:rsid w:val="00972B09"/>
    <w:rsid w:val="00972D5F"/>
    <w:rsid w:val="0097344B"/>
    <w:rsid w:val="00973462"/>
    <w:rsid w:val="0097368F"/>
    <w:rsid w:val="00973779"/>
    <w:rsid w:val="00973A31"/>
    <w:rsid w:val="00973EB7"/>
    <w:rsid w:val="00973FD4"/>
    <w:rsid w:val="0097471D"/>
    <w:rsid w:val="00974D38"/>
    <w:rsid w:val="00975611"/>
    <w:rsid w:val="00975782"/>
    <w:rsid w:val="00975996"/>
    <w:rsid w:val="00975D9D"/>
    <w:rsid w:val="009761CE"/>
    <w:rsid w:val="009761E0"/>
    <w:rsid w:val="00976472"/>
    <w:rsid w:val="00976528"/>
    <w:rsid w:val="00976619"/>
    <w:rsid w:val="0097673F"/>
    <w:rsid w:val="00976E94"/>
    <w:rsid w:val="00976ED8"/>
    <w:rsid w:val="009775E2"/>
    <w:rsid w:val="00977722"/>
    <w:rsid w:val="00977D2E"/>
    <w:rsid w:val="009803D7"/>
    <w:rsid w:val="00980531"/>
    <w:rsid w:val="0098054F"/>
    <w:rsid w:val="00980AFA"/>
    <w:rsid w:val="009810E7"/>
    <w:rsid w:val="0098134B"/>
    <w:rsid w:val="00981B3A"/>
    <w:rsid w:val="00982397"/>
    <w:rsid w:val="009823D4"/>
    <w:rsid w:val="00982BB8"/>
    <w:rsid w:val="00982C6B"/>
    <w:rsid w:val="0098312A"/>
    <w:rsid w:val="0098364D"/>
    <w:rsid w:val="00983712"/>
    <w:rsid w:val="00983A25"/>
    <w:rsid w:val="00983B93"/>
    <w:rsid w:val="00984490"/>
    <w:rsid w:val="00984B1E"/>
    <w:rsid w:val="00984B47"/>
    <w:rsid w:val="009855DA"/>
    <w:rsid w:val="00985B64"/>
    <w:rsid w:val="00985FB7"/>
    <w:rsid w:val="0098699F"/>
    <w:rsid w:val="00986A5D"/>
    <w:rsid w:val="00986B2A"/>
    <w:rsid w:val="00986C46"/>
    <w:rsid w:val="00986DDB"/>
    <w:rsid w:val="00986E4D"/>
    <w:rsid w:val="00987BFE"/>
    <w:rsid w:val="00987CFA"/>
    <w:rsid w:val="00987D2F"/>
    <w:rsid w:val="00987F83"/>
    <w:rsid w:val="00990E33"/>
    <w:rsid w:val="00990EDA"/>
    <w:rsid w:val="00990FF8"/>
    <w:rsid w:val="0099130A"/>
    <w:rsid w:val="00991564"/>
    <w:rsid w:val="00991705"/>
    <w:rsid w:val="0099183D"/>
    <w:rsid w:val="00991A9C"/>
    <w:rsid w:val="00991F38"/>
    <w:rsid w:val="00992096"/>
    <w:rsid w:val="00992139"/>
    <w:rsid w:val="00992626"/>
    <w:rsid w:val="0099275C"/>
    <w:rsid w:val="0099276C"/>
    <w:rsid w:val="00992C15"/>
    <w:rsid w:val="00992D93"/>
    <w:rsid w:val="009934DF"/>
    <w:rsid w:val="009935F4"/>
    <w:rsid w:val="00993CDD"/>
    <w:rsid w:val="00993F67"/>
    <w:rsid w:val="009940A1"/>
    <w:rsid w:val="0099450C"/>
    <w:rsid w:val="009946D4"/>
    <w:rsid w:val="009949E5"/>
    <w:rsid w:val="00994A91"/>
    <w:rsid w:val="00994F60"/>
    <w:rsid w:val="00994FE2"/>
    <w:rsid w:val="00994FF9"/>
    <w:rsid w:val="009953B7"/>
    <w:rsid w:val="0099541E"/>
    <w:rsid w:val="00995A7F"/>
    <w:rsid w:val="00996004"/>
    <w:rsid w:val="009963CA"/>
    <w:rsid w:val="009971FB"/>
    <w:rsid w:val="009972E9"/>
    <w:rsid w:val="009976B3"/>
    <w:rsid w:val="00997969"/>
    <w:rsid w:val="00997C81"/>
    <w:rsid w:val="00997DB3"/>
    <w:rsid w:val="00997E7F"/>
    <w:rsid w:val="009A0A69"/>
    <w:rsid w:val="009A18A4"/>
    <w:rsid w:val="009A1997"/>
    <w:rsid w:val="009A1C6E"/>
    <w:rsid w:val="009A207F"/>
    <w:rsid w:val="009A2747"/>
    <w:rsid w:val="009A27CA"/>
    <w:rsid w:val="009A2B59"/>
    <w:rsid w:val="009A2E61"/>
    <w:rsid w:val="009A2FB7"/>
    <w:rsid w:val="009A3371"/>
    <w:rsid w:val="009A365F"/>
    <w:rsid w:val="009A3683"/>
    <w:rsid w:val="009A40D5"/>
    <w:rsid w:val="009A4341"/>
    <w:rsid w:val="009A4660"/>
    <w:rsid w:val="009A492E"/>
    <w:rsid w:val="009A4935"/>
    <w:rsid w:val="009A4EA9"/>
    <w:rsid w:val="009A5059"/>
    <w:rsid w:val="009A50D5"/>
    <w:rsid w:val="009A53C9"/>
    <w:rsid w:val="009A560B"/>
    <w:rsid w:val="009A5697"/>
    <w:rsid w:val="009A5CE6"/>
    <w:rsid w:val="009A6310"/>
    <w:rsid w:val="009A632B"/>
    <w:rsid w:val="009A69C4"/>
    <w:rsid w:val="009A6A87"/>
    <w:rsid w:val="009A6FA5"/>
    <w:rsid w:val="009A7AB3"/>
    <w:rsid w:val="009A7B7C"/>
    <w:rsid w:val="009A7D00"/>
    <w:rsid w:val="009B0B99"/>
    <w:rsid w:val="009B0FAD"/>
    <w:rsid w:val="009B0FD4"/>
    <w:rsid w:val="009B142B"/>
    <w:rsid w:val="009B1695"/>
    <w:rsid w:val="009B174A"/>
    <w:rsid w:val="009B1CCA"/>
    <w:rsid w:val="009B212E"/>
    <w:rsid w:val="009B2768"/>
    <w:rsid w:val="009B28FF"/>
    <w:rsid w:val="009B2F1F"/>
    <w:rsid w:val="009B3535"/>
    <w:rsid w:val="009B3680"/>
    <w:rsid w:val="009B36AE"/>
    <w:rsid w:val="009B3808"/>
    <w:rsid w:val="009B3FC1"/>
    <w:rsid w:val="009B3FE6"/>
    <w:rsid w:val="009B41B0"/>
    <w:rsid w:val="009B4236"/>
    <w:rsid w:val="009B4545"/>
    <w:rsid w:val="009B461A"/>
    <w:rsid w:val="009B4950"/>
    <w:rsid w:val="009B4C9E"/>
    <w:rsid w:val="009B4D14"/>
    <w:rsid w:val="009B4D4A"/>
    <w:rsid w:val="009B4EC0"/>
    <w:rsid w:val="009B561D"/>
    <w:rsid w:val="009B58D6"/>
    <w:rsid w:val="009B5C3D"/>
    <w:rsid w:val="009B62F2"/>
    <w:rsid w:val="009B63FB"/>
    <w:rsid w:val="009B6619"/>
    <w:rsid w:val="009B66BC"/>
    <w:rsid w:val="009B73E5"/>
    <w:rsid w:val="009C018A"/>
    <w:rsid w:val="009C038D"/>
    <w:rsid w:val="009C0431"/>
    <w:rsid w:val="009C0592"/>
    <w:rsid w:val="009C0A46"/>
    <w:rsid w:val="009C0C04"/>
    <w:rsid w:val="009C0F64"/>
    <w:rsid w:val="009C1236"/>
    <w:rsid w:val="009C128D"/>
    <w:rsid w:val="009C1A0E"/>
    <w:rsid w:val="009C1ACA"/>
    <w:rsid w:val="009C1B8F"/>
    <w:rsid w:val="009C1C69"/>
    <w:rsid w:val="009C21DC"/>
    <w:rsid w:val="009C26FD"/>
    <w:rsid w:val="009C2A04"/>
    <w:rsid w:val="009C2AA4"/>
    <w:rsid w:val="009C2B51"/>
    <w:rsid w:val="009C2F2A"/>
    <w:rsid w:val="009C2FC1"/>
    <w:rsid w:val="009C3750"/>
    <w:rsid w:val="009C3950"/>
    <w:rsid w:val="009C395C"/>
    <w:rsid w:val="009C3E7E"/>
    <w:rsid w:val="009C437A"/>
    <w:rsid w:val="009C43BA"/>
    <w:rsid w:val="009C503F"/>
    <w:rsid w:val="009C5105"/>
    <w:rsid w:val="009C512F"/>
    <w:rsid w:val="009C52E8"/>
    <w:rsid w:val="009C5499"/>
    <w:rsid w:val="009C590E"/>
    <w:rsid w:val="009C5915"/>
    <w:rsid w:val="009C6077"/>
    <w:rsid w:val="009C610D"/>
    <w:rsid w:val="009C6117"/>
    <w:rsid w:val="009C62E5"/>
    <w:rsid w:val="009C6593"/>
    <w:rsid w:val="009C675A"/>
    <w:rsid w:val="009C6874"/>
    <w:rsid w:val="009C6A48"/>
    <w:rsid w:val="009C6A78"/>
    <w:rsid w:val="009C6B40"/>
    <w:rsid w:val="009C6BC2"/>
    <w:rsid w:val="009C7032"/>
    <w:rsid w:val="009C741D"/>
    <w:rsid w:val="009C7449"/>
    <w:rsid w:val="009C7682"/>
    <w:rsid w:val="009C77B6"/>
    <w:rsid w:val="009C78B3"/>
    <w:rsid w:val="009C7DA1"/>
    <w:rsid w:val="009C7E88"/>
    <w:rsid w:val="009D008C"/>
    <w:rsid w:val="009D0193"/>
    <w:rsid w:val="009D021D"/>
    <w:rsid w:val="009D0283"/>
    <w:rsid w:val="009D0ADD"/>
    <w:rsid w:val="009D0E54"/>
    <w:rsid w:val="009D16BE"/>
    <w:rsid w:val="009D18CE"/>
    <w:rsid w:val="009D1D76"/>
    <w:rsid w:val="009D200E"/>
    <w:rsid w:val="009D2162"/>
    <w:rsid w:val="009D2181"/>
    <w:rsid w:val="009D2651"/>
    <w:rsid w:val="009D26ED"/>
    <w:rsid w:val="009D2EEA"/>
    <w:rsid w:val="009D3840"/>
    <w:rsid w:val="009D38C5"/>
    <w:rsid w:val="009D3997"/>
    <w:rsid w:val="009D3F3A"/>
    <w:rsid w:val="009D40A3"/>
    <w:rsid w:val="009D40B7"/>
    <w:rsid w:val="009D40C5"/>
    <w:rsid w:val="009D41D0"/>
    <w:rsid w:val="009D42F5"/>
    <w:rsid w:val="009D4409"/>
    <w:rsid w:val="009D4EF3"/>
    <w:rsid w:val="009D5276"/>
    <w:rsid w:val="009D59F7"/>
    <w:rsid w:val="009D5AA5"/>
    <w:rsid w:val="009D600B"/>
    <w:rsid w:val="009D6202"/>
    <w:rsid w:val="009D649D"/>
    <w:rsid w:val="009D6625"/>
    <w:rsid w:val="009D6941"/>
    <w:rsid w:val="009D72B3"/>
    <w:rsid w:val="009D7569"/>
    <w:rsid w:val="009D7595"/>
    <w:rsid w:val="009D7657"/>
    <w:rsid w:val="009D7C2D"/>
    <w:rsid w:val="009D7CDA"/>
    <w:rsid w:val="009D7D16"/>
    <w:rsid w:val="009E0271"/>
    <w:rsid w:val="009E064D"/>
    <w:rsid w:val="009E0711"/>
    <w:rsid w:val="009E0937"/>
    <w:rsid w:val="009E0F4F"/>
    <w:rsid w:val="009E1058"/>
    <w:rsid w:val="009E146D"/>
    <w:rsid w:val="009E17C6"/>
    <w:rsid w:val="009E18A3"/>
    <w:rsid w:val="009E1EA3"/>
    <w:rsid w:val="009E1ED9"/>
    <w:rsid w:val="009E1F06"/>
    <w:rsid w:val="009E23A2"/>
    <w:rsid w:val="009E25A8"/>
    <w:rsid w:val="009E2A40"/>
    <w:rsid w:val="009E2B26"/>
    <w:rsid w:val="009E2F18"/>
    <w:rsid w:val="009E3314"/>
    <w:rsid w:val="009E3356"/>
    <w:rsid w:val="009E349A"/>
    <w:rsid w:val="009E3A6E"/>
    <w:rsid w:val="009E3ADB"/>
    <w:rsid w:val="009E3B03"/>
    <w:rsid w:val="009E3FD4"/>
    <w:rsid w:val="009E41B0"/>
    <w:rsid w:val="009E437A"/>
    <w:rsid w:val="009E454C"/>
    <w:rsid w:val="009E4A15"/>
    <w:rsid w:val="009E4C7D"/>
    <w:rsid w:val="009E5689"/>
    <w:rsid w:val="009E5DC9"/>
    <w:rsid w:val="009E5FC3"/>
    <w:rsid w:val="009E600E"/>
    <w:rsid w:val="009E67C8"/>
    <w:rsid w:val="009E67F6"/>
    <w:rsid w:val="009E6872"/>
    <w:rsid w:val="009E6A0F"/>
    <w:rsid w:val="009E6BBF"/>
    <w:rsid w:val="009E6F79"/>
    <w:rsid w:val="009E71CA"/>
    <w:rsid w:val="009E7723"/>
    <w:rsid w:val="009F0075"/>
    <w:rsid w:val="009F033C"/>
    <w:rsid w:val="009F0426"/>
    <w:rsid w:val="009F0754"/>
    <w:rsid w:val="009F0CAA"/>
    <w:rsid w:val="009F1122"/>
    <w:rsid w:val="009F1324"/>
    <w:rsid w:val="009F15F6"/>
    <w:rsid w:val="009F1812"/>
    <w:rsid w:val="009F202C"/>
    <w:rsid w:val="009F21D7"/>
    <w:rsid w:val="009F275A"/>
    <w:rsid w:val="009F315A"/>
    <w:rsid w:val="009F333E"/>
    <w:rsid w:val="009F35DE"/>
    <w:rsid w:val="009F3893"/>
    <w:rsid w:val="009F3EAF"/>
    <w:rsid w:val="009F401F"/>
    <w:rsid w:val="009F452F"/>
    <w:rsid w:val="009F46AD"/>
    <w:rsid w:val="009F47DD"/>
    <w:rsid w:val="009F50A3"/>
    <w:rsid w:val="009F53FA"/>
    <w:rsid w:val="009F552C"/>
    <w:rsid w:val="009F5AAA"/>
    <w:rsid w:val="009F5E1B"/>
    <w:rsid w:val="009F5E82"/>
    <w:rsid w:val="009F5F1B"/>
    <w:rsid w:val="009F5F46"/>
    <w:rsid w:val="009F5FBE"/>
    <w:rsid w:val="009F60C5"/>
    <w:rsid w:val="009F63BE"/>
    <w:rsid w:val="009F6D19"/>
    <w:rsid w:val="009F72E9"/>
    <w:rsid w:val="009F753D"/>
    <w:rsid w:val="009F7B8E"/>
    <w:rsid w:val="00A002B3"/>
    <w:rsid w:val="00A00452"/>
    <w:rsid w:val="00A00515"/>
    <w:rsid w:val="00A005AE"/>
    <w:rsid w:val="00A00D09"/>
    <w:rsid w:val="00A01195"/>
    <w:rsid w:val="00A014B5"/>
    <w:rsid w:val="00A01EEF"/>
    <w:rsid w:val="00A01F5D"/>
    <w:rsid w:val="00A026FF"/>
    <w:rsid w:val="00A027EE"/>
    <w:rsid w:val="00A04318"/>
    <w:rsid w:val="00A0486D"/>
    <w:rsid w:val="00A04E33"/>
    <w:rsid w:val="00A05207"/>
    <w:rsid w:val="00A0528E"/>
    <w:rsid w:val="00A054F4"/>
    <w:rsid w:val="00A0557B"/>
    <w:rsid w:val="00A056E3"/>
    <w:rsid w:val="00A05904"/>
    <w:rsid w:val="00A06288"/>
    <w:rsid w:val="00A06793"/>
    <w:rsid w:val="00A06A76"/>
    <w:rsid w:val="00A07B37"/>
    <w:rsid w:val="00A07D2B"/>
    <w:rsid w:val="00A101F4"/>
    <w:rsid w:val="00A10316"/>
    <w:rsid w:val="00A1033A"/>
    <w:rsid w:val="00A108DD"/>
    <w:rsid w:val="00A10BAE"/>
    <w:rsid w:val="00A10DB4"/>
    <w:rsid w:val="00A1114A"/>
    <w:rsid w:val="00A117E9"/>
    <w:rsid w:val="00A11A70"/>
    <w:rsid w:val="00A11DC3"/>
    <w:rsid w:val="00A11E50"/>
    <w:rsid w:val="00A11EBE"/>
    <w:rsid w:val="00A122E2"/>
    <w:rsid w:val="00A123FA"/>
    <w:rsid w:val="00A12E21"/>
    <w:rsid w:val="00A131A9"/>
    <w:rsid w:val="00A136E7"/>
    <w:rsid w:val="00A13A1C"/>
    <w:rsid w:val="00A14157"/>
    <w:rsid w:val="00A1459B"/>
    <w:rsid w:val="00A14AFD"/>
    <w:rsid w:val="00A14D01"/>
    <w:rsid w:val="00A14F79"/>
    <w:rsid w:val="00A1532B"/>
    <w:rsid w:val="00A15415"/>
    <w:rsid w:val="00A1542F"/>
    <w:rsid w:val="00A162E3"/>
    <w:rsid w:val="00A1634E"/>
    <w:rsid w:val="00A1644D"/>
    <w:rsid w:val="00A1684F"/>
    <w:rsid w:val="00A1688E"/>
    <w:rsid w:val="00A16D12"/>
    <w:rsid w:val="00A16F45"/>
    <w:rsid w:val="00A16FB3"/>
    <w:rsid w:val="00A17042"/>
    <w:rsid w:val="00A20394"/>
    <w:rsid w:val="00A2074D"/>
    <w:rsid w:val="00A20871"/>
    <w:rsid w:val="00A20897"/>
    <w:rsid w:val="00A20938"/>
    <w:rsid w:val="00A209E1"/>
    <w:rsid w:val="00A20AB2"/>
    <w:rsid w:val="00A210A8"/>
    <w:rsid w:val="00A21698"/>
    <w:rsid w:val="00A21968"/>
    <w:rsid w:val="00A219B8"/>
    <w:rsid w:val="00A21BA0"/>
    <w:rsid w:val="00A21BFE"/>
    <w:rsid w:val="00A22664"/>
    <w:rsid w:val="00A22768"/>
    <w:rsid w:val="00A22D0D"/>
    <w:rsid w:val="00A22EBD"/>
    <w:rsid w:val="00A23242"/>
    <w:rsid w:val="00A232D3"/>
    <w:rsid w:val="00A238AE"/>
    <w:rsid w:val="00A23BDC"/>
    <w:rsid w:val="00A23C37"/>
    <w:rsid w:val="00A23DDB"/>
    <w:rsid w:val="00A23F24"/>
    <w:rsid w:val="00A243D0"/>
    <w:rsid w:val="00A244B3"/>
    <w:rsid w:val="00A24DB9"/>
    <w:rsid w:val="00A2567F"/>
    <w:rsid w:val="00A259B4"/>
    <w:rsid w:val="00A264FB"/>
    <w:rsid w:val="00A26BB6"/>
    <w:rsid w:val="00A26D9A"/>
    <w:rsid w:val="00A27143"/>
    <w:rsid w:val="00A271AA"/>
    <w:rsid w:val="00A273D5"/>
    <w:rsid w:val="00A2740B"/>
    <w:rsid w:val="00A274EC"/>
    <w:rsid w:val="00A27785"/>
    <w:rsid w:val="00A27894"/>
    <w:rsid w:val="00A27EA3"/>
    <w:rsid w:val="00A3033A"/>
    <w:rsid w:val="00A3040C"/>
    <w:rsid w:val="00A3081E"/>
    <w:rsid w:val="00A30883"/>
    <w:rsid w:val="00A3089B"/>
    <w:rsid w:val="00A309F0"/>
    <w:rsid w:val="00A31105"/>
    <w:rsid w:val="00A31184"/>
    <w:rsid w:val="00A313DC"/>
    <w:rsid w:val="00A3184E"/>
    <w:rsid w:val="00A318C9"/>
    <w:rsid w:val="00A31CD1"/>
    <w:rsid w:val="00A31D43"/>
    <w:rsid w:val="00A31FF1"/>
    <w:rsid w:val="00A32167"/>
    <w:rsid w:val="00A326EC"/>
    <w:rsid w:val="00A328CA"/>
    <w:rsid w:val="00A32957"/>
    <w:rsid w:val="00A32980"/>
    <w:rsid w:val="00A32B77"/>
    <w:rsid w:val="00A33822"/>
    <w:rsid w:val="00A33B5B"/>
    <w:rsid w:val="00A33CAB"/>
    <w:rsid w:val="00A33E5A"/>
    <w:rsid w:val="00A34243"/>
    <w:rsid w:val="00A34396"/>
    <w:rsid w:val="00A343A0"/>
    <w:rsid w:val="00A34DFB"/>
    <w:rsid w:val="00A3548D"/>
    <w:rsid w:val="00A35A0C"/>
    <w:rsid w:val="00A35A1B"/>
    <w:rsid w:val="00A35BD8"/>
    <w:rsid w:val="00A35DD9"/>
    <w:rsid w:val="00A35FF5"/>
    <w:rsid w:val="00A36070"/>
    <w:rsid w:val="00A360B6"/>
    <w:rsid w:val="00A360CB"/>
    <w:rsid w:val="00A3647F"/>
    <w:rsid w:val="00A36549"/>
    <w:rsid w:val="00A36E67"/>
    <w:rsid w:val="00A36E9D"/>
    <w:rsid w:val="00A36FE6"/>
    <w:rsid w:val="00A374AE"/>
    <w:rsid w:val="00A3764E"/>
    <w:rsid w:val="00A37EE7"/>
    <w:rsid w:val="00A403C9"/>
    <w:rsid w:val="00A406D9"/>
    <w:rsid w:val="00A4087E"/>
    <w:rsid w:val="00A409F8"/>
    <w:rsid w:val="00A40AB6"/>
    <w:rsid w:val="00A41037"/>
    <w:rsid w:val="00A41EBF"/>
    <w:rsid w:val="00A4240B"/>
    <w:rsid w:val="00A42579"/>
    <w:rsid w:val="00A42DF3"/>
    <w:rsid w:val="00A42FA0"/>
    <w:rsid w:val="00A43131"/>
    <w:rsid w:val="00A431EE"/>
    <w:rsid w:val="00A43462"/>
    <w:rsid w:val="00A43B6B"/>
    <w:rsid w:val="00A44623"/>
    <w:rsid w:val="00A446CE"/>
    <w:rsid w:val="00A44917"/>
    <w:rsid w:val="00A44FEE"/>
    <w:rsid w:val="00A45399"/>
    <w:rsid w:val="00A454B4"/>
    <w:rsid w:val="00A454CD"/>
    <w:rsid w:val="00A456EE"/>
    <w:rsid w:val="00A45917"/>
    <w:rsid w:val="00A45BC9"/>
    <w:rsid w:val="00A45D53"/>
    <w:rsid w:val="00A46003"/>
    <w:rsid w:val="00A4662E"/>
    <w:rsid w:val="00A46884"/>
    <w:rsid w:val="00A46CEF"/>
    <w:rsid w:val="00A46FDF"/>
    <w:rsid w:val="00A47B05"/>
    <w:rsid w:val="00A47C69"/>
    <w:rsid w:val="00A50F5F"/>
    <w:rsid w:val="00A5129A"/>
    <w:rsid w:val="00A515E0"/>
    <w:rsid w:val="00A51A0B"/>
    <w:rsid w:val="00A51AB3"/>
    <w:rsid w:val="00A5219A"/>
    <w:rsid w:val="00A52227"/>
    <w:rsid w:val="00A5223C"/>
    <w:rsid w:val="00A5238C"/>
    <w:rsid w:val="00A527BF"/>
    <w:rsid w:val="00A527E1"/>
    <w:rsid w:val="00A52C69"/>
    <w:rsid w:val="00A53508"/>
    <w:rsid w:val="00A538A4"/>
    <w:rsid w:val="00A53CF0"/>
    <w:rsid w:val="00A5475E"/>
    <w:rsid w:val="00A54782"/>
    <w:rsid w:val="00A54A5B"/>
    <w:rsid w:val="00A54B75"/>
    <w:rsid w:val="00A54BA6"/>
    <w:rsid w:val="00A54DFF"/>
    <w:rsid w:val="00A556CD"/>
    <w:rsid w:val="00A56365"/>
    <w:rsid w:val="00A56544"/>
    <w:rsid w:val="00A5690F"/>
    <w:rsid w:val="00A569C3"/>
    <w:rsid w:val="00A56C7F"/>
    <w:rsid w:val="00A56D5C"/>
    <w:rsid w:val="00A5738B"/>
    <w:rsid w:val="00A573F7"/>
    <w:rsid w:val="00A60041"/>
    <w:rsid w:val="00A60119"/>
    <w:rsid w:val="00A602C4"/>
    <w:rsid w:val="00A604FE"/>
    <w:rsid w:val="00A608C6"/>
    <w:rsid w:val="00A61075"/>
    <w:rsid w:val="00A61084"/>
    <w:rsid w:val="00A6114F"/>
    <w:rsid w:val="00A611E8"/>
    <w:rsid w:val="00A6132E"/>
    <w:rsid w:val="00A6154C"/>
    <w:rsid w:val="00A616B1"/>
    <w:rsid w:val="00A61DB4"/>
    <w:rsid w:val="00A61F29"/>
    <w:rsid w:val="00A6223C"/>
    <w:rsid w:val="00A6226C"/>
    <w:rsid w:val="00A623F2"/>
    <w:rsid w:val="00A62488"/>
    <w:rsid w:val="00A62496"/>
    <w:rsid w:val="00A62A2A"/>
    <w:rsid w:val="00A62CD2"/>
    <w:rsid w:val="00A633EE"/>
    <w:rsid w:val="00A63D70"/>
    <w:rsid w:val="00A640B4"/>
    <w:rsid w:val="00A6478E"/>
    <w:rsid w:val="00A647E0"/>
    <w:rsid w:val="00A649FA"/>
    <w:rsid w:val="00A64C25"/>
    <w:rsid w:val="00A64D01"/>
    <w:rsid w:val="00A64D71"/>
    <w:rsid w:val="00A64EB8"/>
    <w:rsid w:val="00A65473"/>
    <w:rsid w:val="00A658F8"/>
    <w:rsid w:val="00A65D9A"/>
    <w:rsid w:val="00A6613A"/>
    <w:rsid w:val="00A66A93"/>
    <w:rsid w:val="00A66E4C"/>
    <w:rsid w:val="00A66EBA"/>
    <w:rsid w:val="00A66FE2"/>
    <w:rsid w:val="00A67B01"/>
    <w:rsid w:val="00A67DEF"/>
    <w:rsid w:val="00A67E2C"/>
    <w:rsid w:val="00A7026D"/>
    <w:rsid w:val="00A705F1"/>
    <w:rsid w:val="00A70847"/>
    <w:rsid w:val="00A71064"/>
    <w:rsid w:val="00A71157"/>
    <w:rsid w:val="00A712E3"/>
    <w:rsid w:val="00A7142F"/>
    <w:rsid w:val="00A7172B"/>
    <w:rsid w:val="00A71D5F"/>
    <w:rsid w:val="00A71EA3"/>
    <w:rsid w:val="00A72461"/>
    <w:rsid w:val="00A72EE0"/>
    <w:rsid w:val="00A73019"/>
    <w:rsid w:val="00A7315D"/>
    <w:rsid w:val="00A73333"/>
    <w:rsid w:val="00A73340"/>
    <w:rsid w:val="00A7358C"/>
    <w:rsid w:val="00A735C2"/>
    <w:rsid w:val="00A7388C"/>
    <w:rsid w:val="00A73899"/>
    <w:rsid w:val="00A743E5"/>
    <w:rsid w:val="00A74736"/>
    <w:rsid w:val="00A74CD1"/>
    <w:rsid w:val="00A74DE4"/>
    <w:rsid w:val="00A75374"/>
    <w:rsid w:val="00A7540D"/>
    <w:rsid w:val="00A75623"/>
    <w:rsid w:val="00A75F50"/>
    <w:rsid w:val="00A76087"/>
    <w:rsid w:val="00A7619A"/>
    <w:rsid w:val="00A76702"/>
    <w:rsid w:val="00A76910"/>
    <w:rsid w:val="00A76B3B"/>
    <w:rsid w:val="00A773D3"/>
    <w:rsid w:val="00A802AF"/>
    <w:rsid w:val="00A80B90"/>
    <w:rsid w:val="00A80F0E"/>
    <w:rsid w:val="00A810F4"/>
    <w:rsid w:val="00A813D7"/>
    <w:rsid w:val="00A8143E"/>
    <w:rsid w:val="00A81690"/>
    <w:rsid w:val="00A81857"/>
    <w:rsid w:val="00A81C1C"/>
    <w:rsid w:val="00A81C50"/>
    <w:rsid w:val="00A8207B"/>
    <w:rsid w:val="00A82935"/>
    <w:rsid w:val="00A82CBA"/>
    <w:rsid w:val="00A82D21"/>
    <w:rsid w:val="00A83009"/>
    <w:rsid w:val="00A83584"/>
    <w:rsid w:val="00A83A7F"/>
    <w:rsid w:val="00A84255"/>
    <w:rsid w:val="00A842F2"/>
    <w:rsid w:val="00A84337"/>
    <w:rsid w:val="00A84561"/>
    <w:rsid w:val="00A847FD"/>
    <w:rsid w:val="00A849C0"/>
    <w:rsid w:val="00A84AEE"/>
    <w:rsid w:val="00A84C6B"/>
    <w:rsid w:val="00A84F21"/>
    <w:rsid w:val="00A85AC3"/>
    <w:rsid w:val="00A85B45"/>
    <w:rsid w:val="00A86068"/>
    <w:rsid w:val="00A87335"/>
    <w:rsid w:val="00A87408"/>
    <w:rsid w:val="00A878B3"/>
    <w:rsid w:val="00A87E35"/>
    <w:rsid w:val="00A87E74"/>
    <w:rsid w:val="00A900EF"/>
    <w:rsid w:val="00A902F0"/>
    <w:rsid w:val="00A90AE8"/>
    <w:rsid w:val="00A90D2D"/>
    <w:rsid w:val="00A910CD"/>
    <w:rsid w:val="00A923A5"/>
    <w:rsid w:val="00A92F0F"/>
    <w:rsid w:val="00A936E4"/>
    <w:rsid w:val="00A93E85"/>
    <w:rsid w:val="00A93F89"/>
    <w:rsid w:val="00A940D4"/>
    <w:rsid w:val="00A9445F"/>
    <w:rsid w:val="00A9462F"/>
    <w:rsid w:val="00A94A25"/>
    <w:rsid w:val="00A94A49"/>
    <w:rsid w:val="00A94DDD"/>
    <w:rsid w:val="00A9538E"/>
    <w:rsid w:val="00A95444"/>
    <w:rsid w:val="00A9580B"/>
    <w:rsid w:val="00A95890"/>
    <w:rsid w:val="00A95DD5"/>
    <w:rsid w:val="00A961C2"/>
    <w:rsid w:val="00A96F82"/>
    <w:rsid w:val="00A97167"/>
    <w:rsid w:val="00A971A8"/>
    <w:rsid w:val="00A972E3"/>
    <w:rsid w:val="00A975FD"/>
    <w:rsid w:val="00A97983"/>
    <w:rsid w:val="00A97C4E"/>
    <w:rsid w:val="00AA04DF"/>
    <w:rsid w:val="00AA051F"/>
    <w:rsid w:val="00AA0C72"/>
    <w:rsid w:val="00AA0DEC"/>
    <w:rsid w:val="00AA0DF3"/>
    <w:rsid w:val="00AA0F36"/>
    <w:rsid w:val="00AA128C"/>
    <w:rsid w:val="00AA1593"/>
    <w:rsid w:val="00AA15E8"/>
    <w:rsid w:val="00AA1633"/>
    <w:rsid w:val="00AA1C23"/>
    <w:rsid w:val="00AA1D8D"/>
    <w:rsid w:val="00AA2078"/>
    <w:rsid w:val="00AA2460"/>
    <w:rsid w:val="00AA31EA"/>
    <w:rsid w:val="00AA31F6"/>
    <w:rsid w:val="00AA335E"/>
    <w:rsid w:val="00AA365E"/>
    <w:rsid w:val="00AA392D"/>
    <w:rsid w:val="00AA3A06"/>
    <w:rsid w:val="00AA4192"/>
    <w:rsid w:val="00AA4247"/>
    <w:rsid w:val="00AA4ACD"/>
    <w:rsid w:val="00AA4E6F"/>
    <w:rsid w:val="00AA4E90"/>
    <w:rsid w:val="00AA50EB"/>
    <w:rsid w:val="00AA52A1"/>
    <w:rsid w:val="00AA53A3"/>
    <w:rsid w:val="00AA5745"/>
    <w:rsid w:val="00AA595A"/>
    <w:rsid w:val="00AA61AD"/>
    <w:rsid w:val="00AA6E3A"/>
    <w:rsid w:val="00AA6FA5"/>
    <w:rsid w:val="00AA71A8"/>
    <w:rsid w:val="00AA75DA"/>
    <w:rsid w:val="00AA7886"/>
    <w:rsid w:val="00AA7A4A"/>
    <w:rsid w:val="00AA7B14"/>
    <w:rsid w:val="00AA7C94"/>
    <w:rsid w:val="00AA7E26"/>
    <w:rsid w:val="00AA7EDA"/>
    <w:rsid w:val="00AA7F4B"/>
    <w:rsid w:val="00AB1009"/>
    <w:rsid w:val="00AB172B"/>
    <w:rsid w:val="00AB22A0"/>
    <w:rsid w:val="00AB25EE"/>
    <w:rsid w:val="00AB286A"/>
    <w:rsid w:val="00AB28E6"/>
    <w:rsid w:val="00AB29F5"/>
    <w:rsid w:val="00AB2AF4"/>
    <w:rsid w:val="00AB31BE"/>
    <w:rsid w:val="00AB3224"/>
    <w:rsid w:val="00AB38AC"/>
    <w:rsid w:val="00AB38DE"/>
    <w:rsid w:val="00AB3BC1"/>
    <w:rsid w:val="00AB3FA8"/>
    <w:rsid w:val="00AB405D"/>
    <w:rsid w:val="00AB4335"/>
    <w:rsid w:val="00AB4757"/>
    <w:rsid w:val="00AB4A3E"/>
    <w:rsid w:val="00AB4BF8"/>
    <w:rsid w:val="00AB518C"/>
    <w:rsid w:val="00AB51D1"/>
    <w:rsid w:val="00AB52FC"/>
    <w:rsid w:val="00AB56A4"/>
    <w:rsid w:val="00AB575A"/>
    <w:rsid w:val="00AB5CE2"/>
    <w:rsid w:val="00AB5F2F"/>
    <w:rsid w:val="00AB60D3"/>
    <w:rsid w:val="00AB6194"/>
    <w:rsid w:val="00AB6B20"/>
    <w:rsid w:val="00AB77D6"/>
    <w:rsid w:val="00AB7EA6"/>
    <w:rsid w:val="00AC0198"/>
    <w:rsid w:val="00AC0C63"/>
    <w:rsid w:val="00AC11AD"/>
    <w:rsid w:val="00AC126B"/>
    <w:rsid w:val="00AC12E0"/>
    <w:rsid w:val="00AC13B2"/>
    <w:rsid w:val="00AC173F"/>
    <w:rsid w:val="00AC1B12"/>
    <w:rsid w:val="00AC1B2A"/>
    <w:rsid w:val="00AC1DB0"/>
    <w:rsid w:val="00AC1FE9"/>
    <w:rsid w:val="00AC24C1"/>
    <w:rsid w:val="00AC2A71"/>
    <w:rsid w:val="00AC2AFA"/>
    <w:rsid w:val="00AC3549"/>
    <w:rsid w:val="00AC3785"/>
    <w:rsid w:val="00AC4235"/>
    <w:rsid w:val="00AC437D"/>
    <w:rsid w:val="00AC4508"/>
    <w:rsid w:val="00AC4D9B"/>
    <w:rsid w:val="00AC5435"/>
    <w:rsid w:val="00AC5A2D"/>
    <w:rsid w:val="00AC5BC9"/>
    <w:rsid w:val="00AC5C9E"/>
    <w:rsid w:val="00AC609D"/>
    <w:rsid w:val="00AC6115"/>
    <w:rsid w:val="00AC62B1"/>
    <w:rsid w:val="00AC6BE0"/>
    <w:rsid w:val="00AC6DB1"/>
    <w:rsid w:val="00AC7463"/>
    <w:rsid w:val="00AC7854"/>
    <w:rsid w:val="00AC7993"/>
    <w:rsid w:val="00AC7B58"/>
    <w:rsid w:val="00AC7C0E"/>
    <w:rsid w:val="00AC7C9C"/>
    <w:rsid w:val="00AD0392"/>
    <w:rsid w:val="00AD0C9E"/>
    <w:rsid w:val="00AD0CC2"/>
    <w:rsid w:val="00AD12D9"/>
    <w:rsid w:val="00AD160F"/>
    <w:rsid w:val="00AD19D5"/>
    <w:rsid w:val="00AD19E9"/>
    <w:rsid w:val="00AD1A51"/>
    <w:rsid w:val="00AD22A2"/>
    <w:rsid w:val="00AD23A4"/>
    <w:rsid w:val="00AD2980"/>
    <w:rsid w:val="00AD2A20"/>
    <w:rsid w:val="00AD2C48"/>
    <w:rsid w:val="00AD2F70"/>
    <w:rsid w:val="00AD30AC"/>
    <w:rsid w:val="00AD31CA"/>
    <w:rsid w:val="00AD3306"/>
    <w:rsid w:val="00AD3336"/>
    <w:rsid w:val="00AD33ED"/>
    <w:rsid w:val="00AD3EE5"/>
    <w:rsid w:val="00AD4089"/>
    <w:rsid w:val="00AD4B55"/>
    <w:rsid w:val="00AD4C28"/>
    <w:rsid w:val="00AD4D97"/>
    <w:rsid w:val="00AD56B3"/>
    <w:rsid w:val="00AD59B9"/>
    <w:rsid w:val="00AD5B07"/>
    <w:rsid w:val="00AD61FF"/>
    <w:rsid w:val="00AD63AB"/>
    <w:rsid w:val="00AD6444"/>
    <w:rsid w:val="00AD6701"/>
    <w:rsid w:val="00AD6B7F"/>
    <w:rsid w:val="00AD6E4D"/>
    <w:rsid w:val="00AD70C5"/>
    <w:rsid w:val="00AE0260"/>
    <w:rsid w:val="00AE03CE"/>
    <w:rsid w:val="00AE075A"/>
    <w:rsid w:val="00AE07C7"/>
    <w:rsid w:val="00AE09A3"/>
    <w:rsid w:val="00AE1055"/>
    <w:rsid w:val="00AE133B"/>
    <w:rsid w:val="00AE14FC"/>
    <w:rsid w:val="00AE18DD"/>
    <w:rsid w:val="00AE191E"/>
    <w:rsid w:val="00AE1BAB"/>
    <w:rsid w:val="00AE1BF7"/>
    <w:rsid w:val="00AE1C8F"/>
    <w:rsid w:val="00AE24D9"/>
    <w:rsid w:val="00AE2620"/>
    <w:rsid w:val="00AE3192"/>
    <w:rsid w:val="00AE34AB"/>
    <w:rsid w:val="00AE35A7"/>
    <w:rsid w:val="00AE35D5"/>
    <w:rsid w:val="00AE380A"/>
    <w:rsid w:val="00AE3833"/>
    <w:rsid w:val="00AE3D39"/>
    <w:rsid w:val="00AE4319"/>
    <w:rsid w:val="00AE4646"/>
    <w:rsid w:val="00AE4710"/>
    <w:rsid w:val="00AE4738"/>
    <w:rsid w:val="00AE48AC"/>
    <w:rsid w:val="00AE4AAD"/>
    <w:rsid w:val="00AE4E52"/>
    <w:rsid w:val="00AE50CB"/>
    <w:rsid w:val="00AE51BC"/>
    <w:rsid w:val="00AE5526"/>
    <w:rsid w:val="00AE5694"/>
    <w:rsid w:val="00AE5C05"/>
    <w:rsid w:val="00AE5F78"/>
    <w:rsid w:val="00AE613F"/>
    <w:rsid w:val="00AE62DB"/>
    <w:rsid w:val="00AE6495"/>
    <w:rsid w:val="00AE668A"/>
    <w:rsid w:val="00AE6712"/>
    <w:rsid w:val="00AE674A"/>
    <w:rsid w:val="00AE68FB"/>
    <w:rsid w:val="00AE6B91"/>
    <w:rsid w:val="00AE7731"/>
    <w:rsid w:val="00AE7858"/>
    <w:rsid w:val="00AE7A00"/>
    <w:rsid w:val="00AE7DAB"/>
    <w:rsid w:val="00AF0141"/>
    <w:rsid w:val="00AF01C7"/>
    <w:rsid w:val="00AF1B75"/>
    <w:rsid w:val="00AF1E81"/>
    <w:rsid w:val="00AF1FC4"/>
    <w:rsid w:val="00AF20B5"/>
    <w:rsid w:val="00AF2261"/>
    <w:rsid w:val="00AF2396"/>
    <w:rsid w:val="00AF24B1"/>
    <w:rsid w:val="00AF27A9"/>
    <w:rsid w:val="00AF3013"/>
    <w:rsid w:val="00AF30AD"/>
    <w:rsid w:val="00AF3E95"/>
    <w:rsid w:val="00AF41C1"/>
    <w:rsid w:val="00AF43FA"/>
    <w:rsid w:val="00AF45ED"/>
    <w:rsid w:val="00AF519C"/>
    <w:rsid w:val="00AF5979"/>
    <w:rsid w:val="00AF5A1E"/>
    <w:rsid w:val="00AF5EA1"/>
    <w:rsid w:val="00AF68BD"/>
    <w:rsid w:val="00AF6A27"/>
    <w:rsid w:val="00AF70E6"/>
    <w:rsid w:val="00AF7655"/>
    <w:rsid w:val="00AF7C8C"/>
    <w:rsid w:val="00AF7D23"/>
    <w:rsid w:val="00AF7D51"/>
    <w:rsid w:val="00B00856"/>
    <w:rsid w:val="00B01452"/>
    <w:rsid w:val="00B01772"/>
    <w:rsid w:val="00B017F9"/>
    <w:rsid w:val="00B01F23"/>
    <w:rsid w:val="00B01F9F"/>
    <w:rsid w:val="00B0205D"/>
    <w:rsid w:val="00B023EE"/>
    <w:rsid w:val="00B0276B"/>
    <w:rsid w:val="00B02867"/>
    <w:rsid w:val="00B02D10"/>
    <w:rsid w:val="00B02F27"/>
    <w:rsid w:val="00B034B1"/>
    <w:rsid w:val="00B03DBE"/>
    <w:rsid w:val="00B04480"/>
    <w:rsid w:val="00B045D1"/>
    <w:rsid w:val="00B04E63"/>
    <w:rsid w:val="00B05759"/>
    <w:rsid w:val="00B05D12"/>
    <w:rsid w:val="00B05F83"/>
    <w:rsid w:val="00B06218"/>
    <w:rsid w:val="00B0638B"/>
    <w:rsid w:val="00B06579"/>
    <w:rsid w:val="00B06935"/>
    <w:rsid w:val="00B07179"/>
    <w:rsid w:val="00B0718A"/>
    <w:rsid w:val="00B071D5"/>
    <w:rsid w:val="00B07555"/>
    <w:rsid w:val="00B07E68"/>
    <w:rsid w:val="00B10152"/>
    <w:rsid w:val="00B10422"/>
    <w:rsid w:val="00B105E9"/>
    <w:rsid w:val="00B1088B"/>
    <w:rsid w:val="00B10B90"/>
    <w:rsid w:val="00B10BE9"/>
    <w:rsid w:val="00B11585"/>
    <w:rsid w:val="00B115C7"/>
    <w:rsid w:val="00B11849"/>
    <w:rsid w:val="00B11A75"/>
    <w:rsid w:val="00B11C25"/>
    <w:rsid w:val="00B12566"/>
    <w:rsid w:val="00B125FC"/>
    <w:rsid w:val="00B1276D"/>
    <w:rsid w:val="00B1294D"/>
    <w:rsid w:val="00B12AAE"/>
    <w:rsid w:val="00B12D6C"/>
    <w:rsid w:val="00B131A0"/>
    <w:rsid w:val="00B13342"/>
    <w:rsid w:val="00B139EA"/>
    <w:rsid w:val="00B143BE"/>
    <w:rsid w:val="00B14910"/>
    <w:rsid w:val="00B1493A"/>
    <w:rsid w:val="00B16292"/>
    <w:rsid w:val="00B17388"/>
    <w:rsid w:val="00B1742E"/>
    <w:rsid w:val="00B17618"/>
    <w:rsid w:val="00B17623"/>
    <w:rsid w:val="00B17D02"/>
    <w:rsid w:val="00B20113"/>
    <w:rsid w:val="00B20241"/>
    <w:rsid w:val="00B20490"/>
    <w:rsid w:val="00B20A6C"/>
    <w:rsid w:val="00B20DAE"/>
    <w:rsid w:val="00B20E4F"/>
    <w:rsid w:val="00B20FB0"/>
    <w:rsid w:val="00B210C5"/>
    <w:rsid w:val="00B21485"/>
    <w:rsid w:val="00B216D7"/>
    <w:rsid w:val="00B21F81"/>
    <w:rsid w:val="00B220F4"/>
    <w:rsid w:val="00B22775"/>
    <w:rsid w:val="00B22894"/>
    <w:rsid w:val="00B228DE"/>
    <w:rsid w:val="00B233DB"/>
    <w:rsid w:val="00B233E1"/>
    <w:rsid w:val="00B23809"/>
    <w:rsid w:val="00B23BBD"/>
    <w:rsid w:val="00B23EE4"/>
    <w:rsid w:val="00B23FD4"/>
    <w:rsid w:val="00B240EF"/>
    <w:rsid w:val="00B24F7F"/>
    <w:rsid w:val="00B25237"/>
    <w:rsid w:val="00B2579F"/>
    <w:rsid w:val="00B25C2A"/>
    <w:rsid w:val="00B262D6"/>
    <w:rsid w:val="00B26315"/>
    <w:rsid w:val="00B26614"/>
    <w:rsid w:val="00B26CE0"/>
    <w:rsid w:val="00B2709C"/>
    <w:rsid w:val="00B273A0"/>
    <w:rsid w:val="00B276FA"/>
    <w:rsid w:val="00B2776A"/>
    <w:rsid w:val="00B278F2"/>
    <w:rsid w:val="00B27A92"/>
    <w:rsid w:val="00B27D20"/>
    <w:rsid w:val="00B27ED8"/>
    <w:rsid w:val="00B30174"/>
    <w:rsid w:val="00B303DA"/>
    <w:rsid w:val="00B30864"/>
    <w:rsid w:val="00B312A7"/>
    <w:rsid w:val="00B3183C"/>
    <w:rsid w:val="00B3188A"/>
    <w:rsid w:val="00B318A2"/>
    <w:rsid w:val="00B318B0"/>
    <w:rsid w:val="00B319CF"/>
    <w:rsid w:val="00B319D9"/>
    <w:rsid w:val="00B31DB3"/>
    <w:rsid w:val="00B31E32"/>
    <w:rsid w:val="00B32370"/>
    <w:rsid w:val="00B327AD"/>
    <w:rsid w:val="00B32CB8"/>
    <w:rsid w:val="00B32EAF"/>
    <w:rsid w:val="00B32FB9"/>
    <w:rsid w:val="00B32FF2"/>
    <w:rsid w:val="00B334A1"/>
    <w:rsid w:val="00B334AE"/>
    <w:rsid w:val="00B33FE3"/>
    <w:rsid w:val="00B343C2"/>
    <w:rsid w:val="00B345FC"/>
    <w:rsid w:val="00B3483A"/>
    <w:rsid w:val="00B34902"/>
    <w:rsid w:val="00B34A6B"/>
    <w:rsid w:val="00B34BBE"/>
    <w:rsid w:val="00B34C5A"/>
    <w:rsid w:val="00B351DC"/>
    <w:rsid w:val="00B353F5"/>
    <w:rsid w:val="00B355FA"/>
    <w:rsid w:val="00B3575E"/>
    <w:rsid w:val="00B35D45"/>
    <w:rsid w:val="00B364C5"/>
    <w:rsid w:val="00B368C6"/>
    <w:rsid w:val="00B36E75"/>
    <w:rsid w:val="00B377B5"/>
    <w:rsid w:val="00B37988"/>
    <w:rsid w:val="00B37F92"/>
    <w:rsid w:val="00B409C4"/>
    <w:rsid w:val="00B40DF9"/>
    <w:rsid w:val="00B40E02"/>
    <w:rsid w:val="00B4192F"/>
    <w:rsid w:val="00B419F9"/>
    <w:rsid w:val="00B41B26"/>
    <w:rsid w:val="00B41B5C"/>
    <w:rsid w:val="00B42020"/>
    <w:rsid w:val="00B424E9"/>
    <w:rsid w:val="00B42615"/>
    <w:rsid w:val="00B42961"/>
    <w:rsid w:val="00B4315F"/>
    <w:rsid w:val="00B43325"/>
    <w:rsid w:val="00B440D5"/>
    <w:rsid w:val="00B44369"/>
    <w:rsid w:val="00B4449C"/>
    <w:rsid w:val="00B44B39"/>
    <w:rsid w:val="00B44B62"/>
    <w:rsid w:val="00B44C25"/>
    <w:rsid w:val="00B451A8"/>
    <w:rsid w:val="00B45321"/>
    <w:rsid w:val="00B4600C"/>
    <w:rsid w:val="00B4631D"/>
    <w:rsid w:val="00B46396"/>
    <w:rsid w:val="00B463CC"/>
    <w:rsid w:val="00B469C4"/>
    <w:rsid w:val="00B47049"/>
    <w:rsid w:val="00B47117"/>
    <w:rsid w:val="00B4714E"/>
    <w:rsid w:val="00B47201"/>
    <w:rsid w:val="00B475DD"/>
    <w:rsid w:val="00B477C0"/>
    <w:rsid w:val="00B47AAC"/>
    <w:rsid w:val="00B47B92"/>
    <w:rsid w:val="00B50019"/>
    <w:rsid w:val="00B501E5"/>
    <w:rsid w:val="00B50EB8"/>
    <w:rsid w:val="00B50F69"/>
    <w:rsid w:val="00B5120F"/>
    <w:rsid w:val="00B51392"/>
    <w:rsid w:val="00B515C1"/>
    <w:rsid w:val="00B52399"/>
    <w:rsid w:val="00B526DC"/>
    <w:rsid w:val="00B52808"/>
    <w:rsid w:val="00B531C7"/>
    <w:rsid w:val="00B5323C"/>
    <w:rsid w:val="00B5348F"/>
    <w:rsid w:val="00B537F7"/>
    <w:rsid w:val="00B53BC6"/>
    <w:rsid w:val="00B53ED0"/>
    <w:rsid w:val="00B53F0E"/>
    <w:rsid w:val="00B54129"/>
    <w:rsid w:val="00B54BBB"/>
    <w:rsid w:val="00B5539B"/>
    <w:rsid w:val="00B5597B"/>
    <w:rsid w:val="00B55A56"/>
    <w:rsid w:val="00B55BD6"/>
    <w:rsid w:val="00B56DE5"/>
    <w:rsid w:val="00B570D7"/>
    <w:rsid w:val="00B5715E"/>
    <w:rsid w:val="00B57A0F"/>
    <w:rsid w:val="00B57E92"/>
    <w:rsid w:val="00B57FEA"/>
    <w:rsid w:val="00B60788"/>
    <w:rsid w:val="00B61408"/>
    <w:rsid w:val="00B61BA7"/>
    <w:rsid w:val="00B6286F"/>
    <w:rsid w:val="00B629AC"/>
    <w:rsid w:val="00B629FF"/>
    <w:rsid w:val="00B63446"/>
    <w:rsid w:val="00B6344B"/>
    <w:rsid w:val="00B6379A"/>
    <w:rsid w:val="00B63931"/>
    <w:rsid w:val="00B63E32"/>
    <w:rsid w:val="00B6410A"/>
    <w:rsid w:val="00B64331"/>
    <w:rsid w:val="00B64458"/>
    <w:rsid w:val="00B64E1C"/>
    <w:rsid w:val="00B64F32"/>
    <w:rsid w:val="00B65208"/>
    <w:rsid w:val="00B65354"/>
    <w:rsid w:val="00B656D9"/>
    <w:rsid w:val="00B658BD"/>
    <w:rsid w:val="00B65AF3"/>
    <w:rsid w:val="00B65CA6"/>
    <w:rsid w:val="00B66180"/>
    <w:rsid w:val="00B66479"/>
    <w:rsid w:val="00B667F5"/>
    <w:rsid w:val="00B67D55"/>
    <w:rsid w:val="00B67FDC"/>
    <w:rsid w:val="00B70311"/>
    <w:rsid w:val="00B70456"/>
    <w:rsid w:val="00B70831"/>
    <w:rsid w:val="00B70846"/>
    <w:rsid w:val="00B710FE"/>
    <w:rsid w:val="00B714BD"/>
    <w:rsid w:val="00B715F6"/>
    <w:rsid w:val="00B7189A"/>
    <w:rsid w:val="00B71A16"/>
    <w:rsid w:val="00B71B20"/>
    <w:rsid w:val="00B71E21"/>
    <w:rsid w:val="00B72062"/>
    <w:rsid w:val="00B723CD"/>
    <w:rsid w:val="00B72411"/>
    <w:rsid w:val="00B72A07"/>
    <w:rsid w:val="00B74135"/>
    <w:rsid w:val="00B742EA"/>
    <w:rsid w:val="00B7443D"/>
    <w:rsid w:val="00B74711"/>
    <w:rsid w:val="00B74824"/>
    <w:rsid w:val="00B74E54"/>
    <w:rsid w:val="00B74FB8"/>
    <w:rsid w:val="00B74FBF"/>
    <w:rsid w:val="00B75110"/>
    <w:rsid w:val="00B75219"/>
    <w:rsid w:val="00B757FF"/>
    <w:rsid w:val="00B75DAB"/>
    <w:rsid w:val="00B75F5C"/>
    <w:rsid w:val="00B762D3"/>
    <w:rsid w:val="00B764B9"/>
    <w:rsid w:val="00B76612"/>
    <w:rsid w:val="00B769D4"/>
    <w:rsid w:val="00B76E43"/>
    <w:rsid w:val="00B775EF"/>
    <w:rsid w:val="00B777DA"/>
    <w:rsid w:val="00B77DDA"/>
    <w:rsid w:val="00B80569"/>
    <w:rsid w:val="00B805E4"/>
    <w:rsid w:val="00B8065D"/>
    <w:rsid w:val="00B80954"/>
    <w:rsid w:val="00B80CF0"/>
    <w:rsid w:val="00B80E24"/>
    <w:rsid w:val="00B80ED0"/>
    <w:rsid w:val="00B81870"/>
    <w:rsid w:val="00B81BF5"/>
    <w:rsid w:val="00B81CE5"/>
    <w:rsid w:val="00B81FC0"/>
    <w:rsid w:val="00B821EC"/>
    <w:rsid w:val="00B821F0"/>
    <w:rsid w:val="00B825D9"/>
    <w:rsid w:val="00B826F6"/>
    <w:rsid w:val="00B82768"/>
    <w:rsid w:val="00B8281D"/>
    <w:rsid w:val="00B82B1E"/>
    <w:rsid w:val="00B82B22"/>
    <w:rsid w:val="00B82E3A"/>
    <w:rsid w:val="00B8318C"/>
    <w:rsid w:val="00B834E6"/>
    <w:rsid w:val="00B83596"/>
    <w:rsid w:val="00B83631"/>
    <w:rsid w:val="00B83C4C"/>
    <w:rsid w:val="00B8407C"/>
    <w:rsid w:val="00B845D5"/>
    <w:rsid w:val="00B8481C"/>
    <w:rsid w:val="00B84822"/>
    <w:rsid w:val="00B848E6"/>
    <w:rsid w:val="00B849D2"/>
    <w:rsid w:val="00B84AF4"/>
    <w:rsid w:val="00B84B8F"/>
    <w:rsid w:val="00B84CEF"/>
    <w:rsid w:val="00B85037"/>
    <w:rsid w:val="00B85441"/>
    <w:rsid w:val="00B85567"/>
    <w:rsid w:val="00B8572A"/>
    <w:rsid w:val="00B858EE"/>
    <w:rsid w:val="00B85975"/>
    <w:rsid w:val="00B85A10"/>
    <w:rsid w:val="00B863F1"/>
    <w:rsid w:val="00B86871"/>
    <w:rsid w:val="00B86FCE"/>
    <w:rsid w:val="00B87456"/>
    <w:rsid w:val="00B879A4"/>
    <w:rsid w:val="00B9047D"/>
    <w:rsid w:val="00B90854"/>
    <w:rsid w:val="00B90F88"/>
    <w:rsid w:val="00B9178C"/>
    <w:rsid w:val="00B91955"/>
    <w:rsid w:val="00B91B52"/>
    <w:rsid w:val="00B91C18"/>
    <w:rsid w:val="00B9222E"/>
    <w:rsid w:val="00B9286C"/>
    <w:rsid w:val="00B93027"/>
    <w:rsid w:val="00B93083"/>
    <w:rsid w:val="00B9372E"/>
    <w:rsid w:val="00B93918"/>
    <w:rsid w:val="00B93A47"/>
    <w:rsid w:val="00B93C40"/>
    <w:rsid w:val="00B944BA"/>
    <w:rsid w:val="00B947E0"/>
    <w:rsid w:val="00B94B6F"/>
    <w:rsid w:val="00B95201"/>
    <w:rsid w:val="00B95416"/>
    <w:rsid w:val="00B954D9"/>
    <w:rsid w:val="00B957F5"/>
    <w:rsid w:val="00B95DB8"/>
    <w:rsid w:val="00B95E6F"/>
    <w:rsid w:val="00B95FBE"/>
    <w:rsid w:val="00B9624F"/>
    <w:rsid w:val="00B96898"/>
    <w:rsid w:val="00B970F5"/>
    <w:rsid w:val="00B97569"/>
    <w:rsid w:val="00B978B3"/>
    <w:rsid w:val="00B97B5D"/>
    <w:rsid w:val="00B97F9B"/>
    <w:rsid w:val="00BA02BD"/>
    <w:rsid w:val="00BA0317"/>
    <w:rsid w:val="00BA071F"/>
    <w:rsid w:val="00BA1454"/>
    <w:rsid w:val="00BA1BB3"/>
    <w:rsid w:val="00BA1C54"/>
    <w:rsid w:val="00BA1F3E"/>
    <w:rsid w:val="00BA1FC3"/>
    <w:rsid w:val="00BA203E"/>
    <w:rsid w:val="00BA2BFB"/>
    <w:rsid w:val="00BA2C94"/>
    <w:rsid w:val="00BA2F7C"/>
    <w:rsid w:val="00BA2FFF"/>
    <w:rsid w:val="00BA30EE"/>
    <w:rsid w:val="00BA4037"/>
    <w:rsid w:val="00BA4293"/>
    <w:rsid w:val="00BA4297"/>
    <w:rsid w:val="00BA4980"/>
    <w:rsid w:val="00BA4DE5"/>
    <w:rsid w:val="00BA50E4"/>
    <w:rsid w:val="00BA535D"/>
    <w:rsid w:val="00BA553F"/>
    <w:rsid w:val="00BA58E8"/>
    <w:rsid w:val="00BA595E"/>
    <w:rsid w:val="00BA5A23"/>
    <w:rsid w:val="00BA5ADE"/>
    <w:rsid w:val="00BA5FDD"/>
    <w:rsid w:val="00BA6065"/>
    <w:rsid w:val="00BA692D"/>
    <w:rsid w:val="00BA72B1"/>
    <w:rsid w:val="00BA7342"/>
    <w:rsid w:val="00BA73C0"/>
    <w:rsid w:val="00BA745C"/>
    <w:rsid w:val="00BA74B4"/>
    <w:rsid w:val="00BA777A"/>
    <w:rsid w:val="00BA7919"/>
    <w:rsid w:val="00BA7963"/>
    <w:rsid w:val="00BA7AB0"/>
    <w:rsid w:val="00BA7BE0"/>
    <w:rsid w:val="00BA7C13"/>
    <w:rsid w:val="00BA7C17"/>
    <w:rsid w:val="00BA7EBB"/>
    <w:rsid w:val="00BA7ED0"/>
    <w:rsid w:val="00BB0077"/>
    <w:rsid w:val="00BB0722"/>
    <w:rsid w:val="00BB0796"/>
    <w:rsid w:val="00BB09F3"/>
    <w:rsid w:val="00BB0A8A"/>
    <w:rsid w:val="00BB1092"/>
    <w:rsid w:val="00BB15D5"/>
    <w:rsid w:val="00BB19B2"/>
    <w:rsid w:val="00BB2401"/>
    <w:rsid w:val="00BB27B9"/>
    <w:rsid w:val="00BB28F3"/>
    <w:rsid w:val="00BB291A"/>
    <w:rsid w:val="00BB2BAC"/>
    <w:rsid w:val="00BB2D27"/>
    <w:rsid w:val="00BB2F8F"/>
    <w:rsid w:val="00BB32ED"/>
    <w:rsid w:val="00BB3814"/>
    <w:rsid w:val="00BB3EBB"/>
    <w:rsid w:val="00BB3EF6"/>
    <w:rsid w:val="00BB41C7"/>
    <w:rsid w:val="00BB4357"/>
    <w:rsid w:val="00BB4A88"/>
    <w:rsid w:val="00BB4CBC"/>
    <w:rsid w:val="00BB4E34"/>
    <w:rsid w:val="00BB4EAE"/>
    <w:rsid w:val="00BB57B6"/>
    <w:rsid w:val="00BB58E2"/>
    <w:rsid w:val="00BB65F1"/>
    <w:rsid w:val="00BB661F"/>
    <w:rsid w:val="00BB6CDB"/>
    <w:rsid w:val="00BB6F8F"/>
    <w:rsid w:val="00BB742A"/>
    <w:rsid w:val="00BB77D7"/>
    <w:rsid w:val="00BB7BE1"/>
    <w:rsid w:val="00BB7DF3"/>
    <w:rsid w:val="00BC0030"/>
    <w:rsid w:val="00BC03FC"/>
    <w:rsid w:val="00BC075A"/>
    <w:rsid w:val="00BC1168"/>
    <w:rsid w:val="00BC1366"/>
    <w:rsid w:val="00BC183E"/>
    <w:rsid w:val="00BC18B0"/>
    <w:rsid w:val="00BC1BD3"/>
    <w:rsid w:val="00BC1C1A"/>
    <w:rsid w:val="00BC214A"/>
    <w:rsid w:val="00BC2285"/>
    <w:rsid w:val="00BC2A2A"/>
    <w:rsid w:val="00BC2DAC"/>
    <w:rsid w:val="00BC2FC6"/>
    <w:rsid w:val="00BC33FF"/>
    <w:rsid w:val="00BC3689"/>
    <w:rsid w:val="00BC4124"/>
    <w:rsid w:val="00BC4314"/>
    <w:rsid w:val="00BC4A2A"/>
    <w:rsid w:val="00BC4CE1"/>
    <w:rsid w:val="00BC4E3F"/>
    <w:rsid w:val="00BC4E79"/>
    <w:rsid w:val="00BC522C"/>
    <w:rsid w:val="00BC5350"/>
    <w:rsid w:val="00BC568C"/>
    <w:rsid w:val="00BC5778"/>
    <w:rsid w:val="00BC610C"/>
    <w:rsid w:val="00BC6882"/>
    <w:rsid w:val="00BC68B9"/>
    <w:rsid w:val="00BC69CC"/>
    <w:rsid w:val="00BC6A70"/>
    <w:rsid w:val="00BC6CB3"/>
    <w:rsid w:val="00BC6D86"/>
    <w:rsid w:val="00BC77DD"/>
    <w:rsid w:val="00BC7A04"/>
    <w:rsid w:val="00BC7B27"/>
    <w:rsid w:val="00BCB5C1"/>
    <w:rsid w:val="00BD0BD5"/>
    <w:rsid w:val="00BD0D12"/>
    <w:rsid w:val="00BD0E3A"/>
    <w:rsid w:val="00BD1509"/>
    <w:rsid w:val="00BD1A55"/>
    <w:rsid w:val="00BD2899"/>
    <w:rsid w:val="00BD2C5C"/>
    <w:rsid w:val="00BD2D69"/>
    <w:rsid w:val="00BD2DAD"/>
    <w:rsid w:val="00BD3334"/>
    <w:rsid w:val="00BD36FC"/>
    <w:rsid w:val="00BD3A58"/>
    <w:rsid w:val="00BD4C5A"/>
    <w:rsid w:val="00BD5199"/>
    <w:rsid w:val="00BD570A"/>
    <w:rsid w:val="00BD5DD6"/>
    <w:rsid w:val="00BD644E"/>
    <w:rsid w:val="00BD66CC"/>
    <w:rsid w:val="00BD67AF"/>
    <w:rsid w:val="00BD6E45"/>
    <w:rsid w:val="00BD70A3"/>
    <w:rsid w:val="00BD71CE"/>
    <w:rsid w:val="00BD72D2"/>
    <w:rsid w:val="00BD745A"/>
    <w:rsid w:val="00BD770A"/>
    <w:rsid w:val="00BD7829"/>
    <w:rsid w:val="00BD7A08"/>
    <w:rsid w:val="00BE0165"/>
    <w:rsid w:val="00BE0367"/>
    <w:rsid w:val="00BE072E"/>
    <w:rsid w:val="00BE0D38"/>
    <w:rsid w:val="00BE0DC4"/>
    <w:rsid w:val="00BE1086"/>
    <w:rsid w:val="00BE12AA"/>
    <w:rsid w:val="00BE1570"/>
    <w:rsid w:val="00BE19DF"/>
    <w:rsid w:val="00BE22FF"/>
    <w:rsid w:val="00BE2496"/>
    <w:rsid w:val="00BE2826"/>
    <w:rsid w:val="00BE297A"/>
    <w:rsid w:val="00BE2DF8"/>
    <w:rsid w:val="00BE32C8"/>
    <w:rsid w:val="00BE3D33"/>
    <w:rsid w:val="00BE40F2"/>
    <w:rsid w:val="00BE4490"/>
    <w:rsid w:val="00BE45CD"/>
    <w:rsid w:val="00BE45E1"/>
    <w:rsid w:val="00BE4A50"/>
    <w:rsid w:val="00BE5335"/>
    <w:rsid w:val="00BE55E8"/>
    <w:rsid w:val="00BE5A26"/>
    <w:rsid w:val="00BE6518"/>
    <w:rsid w:val="00BE6B93"/>
    <w:rsid w:val="00BE6BBE"/>
    <w:rsid w:val="00BE6D0D"/>
    <w:rsid w:val="00BE7016"/>
    <w:rsid w:val="00BE77A6"/>
    <w:rsid w:val="00BE7836"/>
    <w:rsid w:val="00BE7B60"/>
    <w:rsid w:val="00BF01F1"/>
    <w:rsid w:val="00BF0753"/>
    <w:rsid w:val="00BF0895"/>
    <w:rsid w:val="00BF0C1B"/>
    <w:rsid w:val="00BF0D8A"/>
    <w:rsid w:val="00BF0DB6"/>
    <w:rsid w:val="00BF0EF0"/>
    <w:rsid w:val="00BF1F89"/>
    <w:rsid w:val="00BF21CE"/>
    <w:rsid w:val="00BF2A00"/>
    <w:rsid w:val="00BF2FF1"/>
    <w:rsid w:val="00BF303D"/>
    <w:rsid w:val="00BF337D"/>
    <w:rsid w:val="00BF386F"/>
    <w:rsid w:val="00BF3A57"/>
    <w:rsid w:val="00BF48E9"/>
    <w:rsid w:val="00BF4ACA"/>
    <w:rsid w:val="00BF4B9A"/>
    <w:rsid w:val="00BF4D6E"/>
    <w:rsid w:val="00BF503E"/>
    <w:rsid w:val="00BF527F"/>
    <w:rsid w:val="00BF5990"/>
    <w:rsid w:val="00BF59E2"/>
    <w:rsid w:val="00BF5A94"/>
    <w:rsid w:val="00BF5D7A"/>
    <w:rsid w:val="00BF5E73"/>
    <w:rsid w:val="00BF661F"/>
    <w:rsid w:val="00BF66E3"/>
    <w:rsid w:val="00BF676E"/>
    <w:rsid w:val="00BF6A74"/>
    <w:rsid w:val="00BF71A8"/>
    <w:rsid w:val="00BF763D"/>
    <w:rsid w:val="00BF79BF"/>
    <w:rsid w:val="00BF7C1A"/>
    <w:rsid w:val="00BF7CD8"/>
    <w:rsid w:val="00BF7D2E"/>
    <w:rsid w:val="00BF7FD6"/>
    <w:rsid w:val="00C00EB0"/>
    <w:rsid w:val="00C00F07"/>
    <w:rsid w:val="00C01402"/>
    <w:rsid w:val="00C0169B"/>
    <w:rsid w:val="00C01A1F"/>
    <w:rsid w:val="00C01BAE"/>
    <w:rsid w:val="00C01C4E"/>
    <w:rsid w:val="00C022CA"/>
    <w:rsid w:val="00C024C9"/>
    <w:rsid w:val="00C0289F"/>
    <w:rsid w:val="00C02BEE"/>
    <w:rsid w:val="00C02E94"/>
    <w:rsid w:val="00C03345"/>
    <w:rsid w:val="00C0343B"/>
    <w:rsid w:val="00C03453"/>
    <w:rsid w:val="00C035A0"/>
    <w:rsid w:val="00C03B82"/>
    <w:rsid w:val="00C03E45"/>
    <w:rsid w:val="00C03F4A"/>
    <w:rsid w:val="00C040C0"/>
    <w:rsid w:val="00C04255"/>
    <w:rsid w:val="00C04C54"/>
    <w:rsid w:val="00C04FF9"/>
    <w:rsid w:val="00C05527"/>
    <w:rsid w:val="00C055AC"/>
    <w:rsid w:val="00C05A00"/>
    <w:rsid w:val="00C05A2E"/>
    <w:rsid w:val="00C05B0E"/>
    <w:rsid w:val="00C05BFD"/>
    <w:rsid w:val="00C06590"/>
    <w:rsid w:val="00C069ED"/>
    <w:rsid w:val="00C06AE8"/>
    <w:rsid w:val="00C071FE"/>
    <w:rsid w:val="00C07378"/>
    <w:rsid w:val="00C07567"/>
    <w:rsid w:val="00C076D9"/>
    <w:rsid w:val="00C0784D"/>
    <w:rsid w:val="00C07B13"/>
    <w:rsid w:val="00C10283"/>
    <w:rsid w:val="00C10585"/>
    <w:rsid w:val="00C10656"/>
    <w:rsid w:val="00C108B6"/>
    <w:rsid w:val="00C10A95"/>
    <w:rsid w:val="00C10BA3"/>
    <w:rsid w:val="00C10C87"/>
    <w:rsid w:val="00C10FF6"/>
    <w:rsid w:val="00C110AD"/>
    <w:rsid w:val="00C1113B"/>
    <w:rsid w:val="00C12344"/>
    <w:rsid w:val="00C12AD5"/>
    <w:rsid w:val="00C131F9"/>
    <w:rsid w:val="00C1336C"/>
    <w:rsid w:val="00C1340E"/>
    <w:rsid w:val="00C1457D"/>
    <w:rsid w:val="00C150E0"/>
    <w:rsid w:val="00C15156"/>
    <w:rsid w:val="00C152BC"/>
    <w:rsid w:val="00C152EE"/>
    <w:rsid w:val="00C153E6"/>
    <w:rsid w:val="00C155C4"/>
    <w:rsid w:val="00C15884"/>
    <w:rsid w:val="00C158D2"/>
    <w:rsid w:val="00C158F9"/>
    <w:rsid w:val="00C15BBC"/>
    <w:rsid w:val="00C15EE9"/>
    <w:rsid w:val="00C16BDB"/>
    <w:rsid w:val="00C16D47"/>
    <w:rsid w:val="00C16E28"/>
    <w:rsid w:val="00C16E58"/>
    <w:rsid w:val="00C1750D"/>
    <w:rsid w:val="00C17545"/>
    <w:rsid w:val="00C17643"/>
    <w:rsid w:val="00C17659"/>
    <w:rsid w:val="00C20462"/>
    <w:rsid w:val="00C206DE"/>
    <w:rsid w:val="00C20A5C"/>
    <w:rsid w:val="00C20C45"/>
    <w:rsid w:val="00C20E71"/>
    <w:rsid w:val="00C211B5"/>
    <w:rsid w:val="00C216ED"/>
    <w:rsid w:val="00C217FA"/>
    <w:rsid w:val="00C219BD"/>
    <w:rsid w:val="00C21E58"/>
    <w:rsid w:val="00C2203B"/>
    <w:rsid w:val="00C22617"/>
    <w:rsid w:val="00C2289A"/>
    <w:rsid w:val="00C22DAC"/>
    <w:rsid w:val="00C23313"/>
    <w:rsid w:val="00C23BE2"/>
    <w:rsid w:val="00C23C23"/>
    <w:rsid w:val="00C2408C"/>
    <w:rsid w:val="00C2423B"/>
    <w:rsid w:val="00C24563"/>
    <w:rsid w:val="00C24D25"/>
    <w:rsid w:val="00C25009"/>
    <w:rsid w:val="00C254AC"/>
    <w:rsid w:val="00C260F7"/>
    <w:rsid w:val="00C26189"/>
    <w:rsid w:val="00C262D6"/>
    <w:rsid w:val="00C263F2"/>
    <w:rsid w:val="00C26410"/>
    <w:rsid w:val="00C26727"/>
    <w:rsid w:val="00C26C34"/>
    <w:rsid w:val="00C27223"/>
    <w:rsid w:val="00C27282"/>
    <w:rsid w:val="00C2750A"/>
    <w:rsid w:val="00C2793F"/>
    <w:rsid w:val="00C27A5E"/>
    <w:rsid w:val="00C27ACD"/>
    <w:rsid w:val="00C30953"/>
    <w:rsid w:val="00C30A22"/>
    <w:rsid w:val="00C313FB"/>
    <w:rsid w:val="00C314EC"/>
    <w:rsid w:val="00C3185E"/>
    <w:rsid w:val="00C31BED"/>
    <w:rsid w:val="00C31CAD"/>
    <w:rsid w:val="00C321A2"/>
    <w:rsid w:val="00C32661"/>
    <w:rsid w:val="00C329B0"/>
    <w:rsid w:val="00C32B15"/>
    <w:rsid w:val="00C32CC6"/>
    <w:rsid w:val="00C32DBA"/>
    <w:rsid w:val="00C32EBB"/>
    <w:rsid w:val="00C33400"/>
    <w:rsid w:val="00C33689"/>
    <w:rsid w:val="00C33730"/>
    <w:rsid w:val="00C33913"/>
    <w:rsid w:val="00C33CE3"/>
    <w:rsid w:val="00C34509"/>
    <w:rsid w:val="00C345C7"/>
    <w:rsid w:val="00C34763"/>
    <w:rsid w:val="00C34A72"/>
    <w:rsid w:val="00C34BEE"/>
    <w:rsid w:val="00C34C81"/>
    <w:rsid w:val="00C355DD"/>
    <w:rsid w:val="00C35652"/>
    <w:rsid w:val="00C35701"/>
    <w:rsid w:val="00C357AE"/>
    <w:rsid w:val="00C35837"/>
    <w:rsid w:val="00C35A93"/>
    <w:rsid w:val="00C35B3D"/>
    <w:rsid w:val="00C35BD9"/>
    <w:rsid w:val="00C35DA2"/>
    <w:rsid w:val="00C35E88"/>
    <w:rsid w:val="00C36461"/>
    <w:rsid w:val="00C37094"/>
    <w:rsid w:val="00C376E7"/>
    <w:rsid w:val="00C3770C"/>
    <w:rsid w:val="00C378F6"/>
    <w:rsid w:val="00C40540"/>
    <w:rsid w:val="00C409BD"/>
    <w:rsid w:val="00C40BFE"/>
    <w:rsid w:val="00C40E2F"/>
    <w:rsid w:val="00C413CE"/>
    <w:rsid w:val="00C41604"/>
    <w:rsid w:val="00C41AEB"/>
    <w:rsid w:val="00C41CFB"/>
    <w:rsid w:val="00C42124"/>
    <w:rsid w:val="00C42338"/>
    <w:rsid w:val="00C424DE"/>
    <w:rsid w:val="00C42AA0"/>
    <w:rsid w:val="00C42E0D"/>
    <w:rsid w:val="00C43016"/>
    <w:rsid w:val="00C4328C"/>
    <w:rsid w:val="00C43600"/>
    <w:rsid w:val="00C43FD6"/>
    <w:rsid w:val="00C4454A"/>
    <w:rsid w:val="00C447C1"/>
    <w:rsid w:val="00C4508B"/>
    <w:rsid w:val="00C4549B"/>
    <w:rsid w:val="00C4581D"/>
    <w:rsid w:val="00C45B0B"/>
    <w:rsid w:val="00C46391"/>
    <w:rsid w:val="00C46629"/>
    <w:rsid w:val="00C4662B"/>
    <w:rsid w:val="00C46FA2"/>
    <w:rsid w:val="00C4736F"/>
    <w:rsid w:val="00C475CC"/>
    <w:rsid w:val="00C503EC"/>
    <w:rsid w:val="00C509C5"/>
    <w:rsid w:val="00C50C68"/>
    <w:rsid w:val="00C516C9"/>
    <w:rsid w:val="00C51985"/>
    <w:rsid w:val="00C51AC5"/>
    <w:rsid w:val="00C51B6E"/>
    <w:rsid w:val="00C51D6A"/>
    <w:rsid w:val="00C51DD6"/>
    <w:rsid w:val="00C51E4B"/>
    <w:rsid w:val="00C5207C"/>
    <w:rsid w:val="00C528B1"/>
    <w:rsid w:val="00C52E44"/>
    <w:rsid w:val="00C53085"/>
    <w:rsid w:val="00C531BB"/>
    <w:rsid w:val="00C535A3"/>
    <w:rsid w:val="00C5367D"/>
    <w:rsid w:val="00C53A30"/>
    <w:rsid w:val="00C53D03"/>
    <w:rsid w:val="00C53DE2"/>
    <w:rsid w:val="00C53ED3"/>
    <w:rsid w:val="00C54097"/>
    <w:rsid w:val="00C5440D"/>
    <w:rsid w:val="00C54636"/>
    <w:rsid w:val="00C5472D"/>
    <w:rsid w:val="00C54BF2"/>
    <w:rsid w:val="00C55215"/>
    <w:rsid w:val="00C55DF3"/>
    <w:rsid w:val="00C561C9"/>
    <w:rsid w:val="00C5651D"/>
    <w:rsid w:val="00C56BB9"/>
    <w:rsid w:val="00C56D12"/>
    <w:rsid w:val="00C57201"/>
    <w:rsid w:val="00C5749F"/>
    <w:rsid w:val="00C5789F"/>
    <w:rsid w:val="00C5790C"/>
    <w:rsid w:val="00C57B86"/>
    <w:rsid w:val="00C57C20"/>
    <w:rsid w:val="00C57CA5"/>
    <w:rsid w:val="00C57CDF"/>
    <w:rsid w:val="00C57DB8"/>
    <w:rsid w:val="00C57F2D"/>
    <w:rsid w:val="00C602CC"/>
    <w:rsid w:val="00C60358"/>
    <w:rsid w:val="00C6049D"/>
    <w:rsid w:val="00C60553"/>
    <w:rsid w:val="00C611DB"/>
    <w:rsid w:val="00C614D4"/>
    <w:rsid w:val="00C6155E"/>
    <w:rsid w:val="00C61657"/>
    <w:rsid w:val="00C61912"/>
    <w:rsid w:val="00C61B7D"/>
    <w:rsid w:val="00C61DC6"/>
    <w:rsid w:val="00C627EF"/>
    <w:rsid w:val="00C62F0D"/>
    <w:rsid w:val="00C632A4"/>
    <w:rsid w:val="00C63481"/>
    <w:rsid w:val="00C63596"/>
    <w:rsid w:val="00C636E8"/>
    <w:rsid w:val="00C63F29"/>
    <w:rsid w:val="00C640C5"/>
    <w:rsid w:val="00C6446A"/>
    <w:rsid w:val="00C6471B"/>
    <w:rsid w:val="00C647BE"/>
    <w:rsid w:val="00C64C02"/>
    <w:rsid w:val="00C64EE9"/>
    <w:rsid w:val="00C64F0C"/>
    <w:rsid w:val="00C64FA5"/>
    <w:rsid w:val="00C6518A"/>
    <w:rsid w:val="00C6565C"/>
    <w:rsid w:val="00C659D7"/>
    <w:rsid w:val="00C65DA8"/>
    <w:rsid w:val="00C669F7"/>
    <w:rsid w:val="00C66BC7"/>
    <w:rsid w:val="00C66C72"/>
    <w:rsid w:val="00C66D32"/>
    <w:rsid w:val="00C67248"/>
    <w:rsid w:val="00C6764C"/>
    <w:rsid w:val="00C679EF"/>
    <w:rsid w:val="00C67C45"/>
    <w:rsid w:val="00C67F5E"/>
    <w:rsid w:val="00C67F7F"/>
    <w:rsid w:val="00C67FF9"/>
    <w:rsid w:val="00C70A04"/>
    <w:rsid w:val="00C71027"/>
    <w:rsid w:val="00C7117C"/>
    <w:rsid w:val="00C714DF"/>
    <w:rsid w:val="00C7151C"/>
    <w:rsid w:val="00C71789"/>
    <w:rsid w:val="00C71DB5"/>
    <w:rsid w:val="00C72282"/>
    <w:rsid w:val="00C72781"/>
    <w:rsid w:val="00C727D5"/>
    <w:rsid w:val="00C729D8"/>
    <w:rsid w:val="00C72A91"/>
    <w:rsid w:val="00C7310E"/>
    <w:rsid w:val="00C73130"/>
    <w:rsid w:val="00C7370E"/>
    <w:rsid w:val="00C737C7"/>
    <w:rsid w:val="00C73CA0"/>
    <w:rsid w:val="00C73F2C"/>
    <w:rsid w:val="00C746B0"/>
    <w:rsid w:val="00C74E7D"/>
    <w:rsid w:val="00C74F72"/>
    <w:rsid w:val="00C75019"/>
    <w:rsid w:val="00C75728"/>
    <w:rsid w:val="00C7650F"/>
    <w:rsid w:val="00C76A79"/>
    <w:rsid w:val="00C76E1B"/>
    <w:rsid w:val="00C774BB"/>
    <w:rsid w:val="00C77933"/>
    <w:rsid w:val="00C77BCA"/>
    <w:rsid w:val="00C77BF2"/>
    <w:rsid w:val="00C77C82"/>
    <w:rsid w:val="00C80184"/>
    <w:rsid w:val="00C80886"/>
    <w:rsid w:val="00C810BB"/>
    <w:rsid w:val="00C813D0"/>
    <w:rsid w:val="00C81DF9"/>
    <w:rsid w:val="00C81E0C"/>
    <w:rsid w:val="00C81F0F"/>
    <w:rsid w:val="00C823CD"/>
    <w:rsid w:val="00C828A0"/>
    <w:rsid w:val="00C82BCD"/>
    <w:rsid w:val="00C82DC9"/>
    <w:rsid w:val="00C830E6"/>
    <w:rsid w:val="00C83374"/>
    <w:rsid w:val="00C83C1F"/>
    <w:rsid w:val="00C83F2F"/>
    <w:rsid w:val="00C844EE"/>
    <w:rsid w:val="00C8466E"/>
    <w:rsid w:val="00C846A5"/>
    <w:rsid w:val="00C848CA"/>
    <w:rsid w:val="00C848F6"/>
    <w:rsid w:val="00C84AF4"/>
    <w:rsid w:val="00C84F4C"/>
    <w:rsid w:val="00C851BA"/>
    <w:rsid w:val="00C852A2"/>
    <w:rsid w:val="00C85434"/>
    <w:rsid w:val="00C8568E"/>
    <w:rsid w:val="00C856BA"/>
    <w:rsid w:val="00C85DA4"/>
    <w:rsid w:val="00C86005"/>
    <w:rsid w:val="00C864B9"/>
    <w:rsid w:val="00C864F0"/>
    <w:rsid w:val="00C86B88"/>
    <w:rsid w:val="00C86FBF"/>
    <w:rsid w:val="00C86FC2"/>
    <w:rsid w:val="00C872EC"/>
    <w:rsid w:val="00C87399"/>
    <w:rsid w:val="00C874AC"/>
    <w:rsid w:val="00C87A72"/>
    <w:rsid w:val="00C87B2C"/>
    <w:rsid w:val="00C900CF"/>
    <w:rsid w:val="00C902FF"/>
    <w:rsid w:val="00C9050B"/>
    <w:rsid w:val="00C90936"/>
    <w:rsid w:val="00C90F5E"/>
    <w:rsid w:val="00C921A4"/>
    <w:rsid w:val="00C92202"/>
    <w:rsid w:val="00C925EA"/>
    <w:rsid w:val="00C93659"/>
    <w:rsid w:val="00C9371C"/>
    <w:rsid w:val="00C93744"/>
    <w:rsid w:val="00C938E6"/>
    <w:rsid w:val="00C93A4B"/>
    <w:rsid w:val="00C93C08"/>
    <w:rsid w:val="00C93D50"/>
    <w:rsid w:val="00C93D6A"/>
    <w:rsid w:val="00C94217"/>
    <w:rsid w:val="00C9437C"/>
    <w:rsid w:val="00C944A1"/>
    <w:rsid w:val="00C94546"/>
    <w:rsid w:val="00C94822"/>
    <w:rsid w:val="00C95067"/>
    <w:rsid w:val="00C950CE"/>
    <w:rsid w:val="00C9559A"/>
    <w:rsid w:val="00C955B6"/>
    <w:rsid w:val="00C956BB"/>
    <w:rsid w:val="00C9603F"/>
    <w:rsid w:val="00C960CF"/>
    <w:rsid w:val="00C964CF"/>
    <w:rsid w:val="00C96886"/>
    <w:rsid w:val="00C9705A"/>
    <w:rsid w:val="00C974AC"/>
    <w:rsid w:val="00C97657"/>
    <w:rsid w:val="00C97F15"/>
    <w:rsid w:val="00CA02F9"/>
    <w:rsid w:val="00CA0306"/>
    <w:rsid w:val="00CA0414"/>
    <w:rsid w:val="00CA05F7"/>
    <w:rsid w:val="00CA067D"/>
    <w:rsid w:val="00CA06C7"/>
    <w:rsid w:val="00CA0CDC"/>
    <w:rsid w:val="00CA12DF"/>
    <w:rsid w:val="00CA1688"/>
    <w:rsid w:val="00CA18BF"/>
    <w:rsid w:val="00CA1A8E"/>
    <w:rsid w:val="00CA24ED"/>
    <w:rsid w:val="00CA2531"/>
    <w:rsid w:val="00CA2647"/>
    <w:rsid w:val="00CA26B4"/>
    <w:rsid w:val="00CA2986"/>
    <w:rsid w:val="00CA3227"/>
    <w:rsid w:val="00CA340A"/>
    <w:rsid w:val="00CA34E7"/>
    <w:rsid w:val="00CA3874"/>
    <w:rsid w:val="00CA39CB"/>
    <w:rsid w:val="00CA3D05"/>
    <w:rsid w:val="00CA45B2"/>
    <w:rsid w:val="00CA4B02"/>
    <w:rsid w:val="00CA4E10"/>
    <w:rsid w:val="00CA5211"/>
    <w:rsid w:val="00CA5331"/>
    <w:rsid w:val="00CA5587"/>
    <w:rsid w:val="00CA5717"/>
    <w:rsid w:val="00CA5DF8"/>
    <w:rsid w:val="00CA5E10"/>
    <w:rsid w:val="00CA6351"/>
    <w:rsid w:val="00CA6723"/>
    <w:rsid w:val="00CA69C7"/>
    <w:rsid w:val="00CA6ED8"/>
    <w:rsid w:val="00CA6F08"/>
    <w:rsid w:val="00CA757C"/>
    <w:rsid w:val="00CA7882"/>
    <w:rsid w:val="00CA7DC3"/>
    <w:rsid w:val="00CB0299"/>
    <w:rsid w:val="00CB035D"/>
    <w:rsid w:val="00CB06C0"/>
    <w:rsid w:val="00CB0712"/>
    <w:rsid w:val="00CB0ACA"/>
    <w:rsid w:val="00CB0E18"/>
    <w:rsid w:val="00CB116C"/>
    <w:rsid w:val="00CB12AF"/>
    <w:rsid w:val="00CB1397"/>
    <w:rsid w:val="00CB1656"/>
    <w:rsid w:val="00CB16A8"/>
    <w:rsid w:val="00CB1C58"/>
    <w:rsid w:val="00CB1EA4"/>
    <w:rsid w:val="00CB2259"/>
    <w:rsid w:val="00CB22DB"/>
    <w:rsid w:val="00CB24FB"/>
    <w:rsid w:val="00CB27E0"/>
    <w:rsid w:val="00CB27F4"/>
    <w:rsid w:val="00CB2836"/>
    <w:rsid w:val="00CB28A1"/>
    <w:rsid w:val="00CB2E14"/>
    <w:rsid w:val="00CB38CF"/>
    <w:rsid w:val="00CB3BBD"/>
    <w:rsid w:val="00CB3BD9"/>
    <w:rsid w:val="00CB3D79"/>
    <w:rsid w:val="00CB3E33"/>
    <w:rsid w:val="00CB4844"/>
    <w:rsid w:val="00CB5187"/>
    <w:rsid w:val="00CB67E2"/>
    <w:rsid w:val="00CB6A5D"/>
    <w:rsid w:val="00CB706A"/>
    <w:rsid w:val="00CB77AB"/>
    <w:rsid w:val="00CC0406"/>
    <w:rsid w:val="00CC11FC"/>
    <w:rsid w:val="00CC1279"/>
    <w:rsid w:val="00CC17FA"/>
    <w:rsid w:val="00CC19B9"/>
    <w:rsid w:val="00CC2659"/>
    <w:rsid w:val="00CC2E7A"/>
    <w:rsid w:val="00CC3148"/>
    <w:rsid w:val="00CC3204"/>
    <w:rsid w:val="00CC328A"/>
    <w:rsid w:val="00CC36D3"/>
    <w:rsid w:val="00CC37DF"/>
    <w:rsid w:val="00CC3877"/>
    <w:rsid w:val="00CC3B00"/>
    <w:rsid w:val="00CC3DA3"/>
    <w:rsid w:val="00CC428A"/>
    <w:rsid w:val="00CC42EE"/>
    <w:rsid w:val="00CC4342"/>
    <w:rsid w:val="00CC476A"/>
    <w:rsid w:val="00CC48BB"/>
    <w:rsid w:val="00CC4D6F"/>
    <w:rsid w:val="00CC4FBA"/>
    <w:rsid w:val="00CC51DE"/>
    <w:rsid w:val="00CC548F"/>
    <w:rsid w:val="00CC54C6"/>
    <w:rsid w:val="00CC54D8"/>
    <w:rsid w:val="00CC54FC"/>
    <w:rsid w:val="00CC587F"/>
    <w:rsid w:val="00CC5943"/>
    <w:rsid w:val="00CC62DB"/>
    <w:rsid w:val="00CC6354"/>
    <w:rsid w:val="00CC648F"/>
    <w:rsid w:val="00CC66DF"/>
    <w:rsid w:val="00CC6829"/>
    <w:rsid w:val="00CC68B0"/>
    <w:rsid w:val="00CC6BA5"/>
    <w:rsid w:val="00CC6C2D"/>
    <w:rsid w:val="00CC6E8D"/>
    <w:rsid w:val="00CC6EF4"/>
    <w:rsid w:val="00CC6F71"/>
    <w:rsid w:val="00CC709C"/>
    <w:rsid w:val="00CC71EB"/>
    <w:rsid w:val="00CC74E9"/>
    <w:rsid w:val="00CC75DC"/>
    <w:rsid w:val="00CC7B3E"/>
    <w:rsid w:val="00CC7E14"/>
    <w:rsid w:val="00CC7EAB"/>
    <w:rsid w:val="00CC7FE8"/>
    <w:rsid w:val="00CD0667"/>
    <w:rsid w:val="00CD074C"/>
    <w:rsid w:val="00CD0859"/>
    <w:rsid w:val="00CD094E"/>
    <w:rsid w:val="00CD0F19"/>
    <w:rsid w:val="00CD0F5A"/>
    <w:rsid w:val="00CD1282"/>
    <w:rsid w:val="00CD167F"/>
    <w:rsid w:val="00CD18A5"/>
    <w:rsid w:val="00CD1DC4"/>
    <w:rsid w:val="00CD227A"/>
    <w:rsid w:val="00CD2633"/>
    <w:rsid w:val="00CD2940"/>
    <w:rsid w:val="00CD29D5"/>
    <w:rsid w:val="00CD32FE"/>
    <w:rsid w:val="00CD3620"/>
    <w:rsid w:val="00CD36C2"/>
    <w:rsid w:val="00CD37F5"/>
    <w:rsid w:val="00CD3F93"/>
    <w:rsid w:val="00CD43B1"/>
    <w:rsid w:val="00CD487D"/>
    <w:rsid w:val="00CD4B4E"/>
    <w:rsid w:val="00CD4C46"/>
    <w:rsid w:val="00CD4F3D"/>
    <w:rsid w:val="00CD55CD"/>
    <w:rsid w:val="00CD56AF"/>
    <w:rsid w:val="00CD5778"/>
    <w:rsid w:val="00CD5EC8"/>
    <w:rsid w:val="00CD60B6"/>
    <w:rsid w:val="00CD60C5"/>
    <w:rsid w:val="00CD6294"/>
    <w:rsid w:val="00CD62DE"/>
    <w:rsid w:val="00CD6543"/>
    <w:rsid w:val="00CD6692"/>
    <w:rsid w:val="00CD6A11"/>
    <w:rsid w:val="00CD6EDD"/>
    <w:rsid w:val="00CD6FEE"/>
    <w:rsid w:val="00CD70B4"/>
    <w:rsid w:val="00CD7F62"/>
    <w:rsid w:val="00CE0086"/>
    <w:rsid w:val="00CE034B"/>
    <w:rsid w:val="00CE0793"/>
    <w:rsid w:val="00CE0CA4"/>
    <w:rsid w:val="00CE0F2B"/>
    <w:rsid w:val="00CE1439"/>
    <w:rsid w:val="00CE14A7"/>
    <w:rsid w:val="00CE1738"/>
    <w:rsid w:val="00CE18C2"/>
    <w:rsid w:val="00CE1904"/>
    <w:rsid w:val="00CE197E"/>
    <w:rsid w:val="00CE19EB"/>
    <w:rsid w:val="00CE1C9E"/>
    <w:rsid w:val="00CE1E03"/>
    <w:rsid w:val="00CE2E3C"/>
    <w:rsid w:val="00CE2FA7"/>
    <w:rsid w:val="00CE35F9"/>
    <w:rsid w:val="00CE363A"/>
    <w:rsid w:val="00CE39EA"/>
    <w:rsid w:val="00CE3B48"/>
    <w:rsid w:val="00CE3EF0"/>
    <w:rsid w:val="00CE43C6"/>
    <w:rsid w:val="00CE542E"/>
    <w:rsid w:val="00CE5A78"/>
    <w:rsid w:val="00CE65B5"/>
    <w:rsid w:val="00CE66FE"/>
    <w:rsid w:val="00CE6827"/>
    <w:rsid w:val="00CE6F10"/>
    <w:rsid w:val="00CE6F41"/>
    <w:rsid w:val="00CE7468"/>
    <w:rsid w:val="00CE76B8"/>
    <w:rsid w:val="00CE7E25"/>
    <w:rsid w:val="00CF0010"/>
    <w:rsid w:val="00CF00DE"/>
    <w:rsid w:val="00CF00E4"/>
    <w:rsid w:val="00CF00F2"/>
    <w:rsid w:val="00CF0231"/>
    <w:rsid w:val="00CF05EB"/>
    <w:rsid w:val="00CF0744"/>
    <w:rsid w:val="00CF0B4B"/>
    <w:rsid w:val="00CF0BCB"/>
    <w:rsid w:val="00CF0C7E"/>
    <w:rsid w:val="00CF0FCF"/>
    <w:rsid w:val="00CF1DCF"/>
    <w:rsid w:val="00CF2174"/>
    <w:rsid w:val="00CF2237"/>
    <w:rsid w:val="00CF283B"/>
    <w:rsid w:val="00CF298C"/>
    <w:rsid w:val="00CF2B74"/>
    <w:rsid w:val="00CF2DE9"/>
    <w:rsid w:val="00CF2F35"/>
    <w:rsid w:val="00CF304F"/>
    <w:rsid w:val="00CF30DA"/>
    <w:rsid w:val="00CF32FB"/>
    <w:rsid w:val="00CF35C2"/>
    <w:rsid w:val="00CF3995"/>
    <w:rsid w:val="00CF3B77"/>
    <w:rsid w:val="00CF3E84"/>
    <w:rsid w:val="00CF453C"/>
    <w:rsid w:val="00CF4A08"/>
    <w:rsid w:val="00CF4E7B"/>
    <w:rsid w:val="00CF4F3F"/>
    <w:rsid w:val="00CF5094"/>
    <w:rsid w:val="00CF50F8"/>
    <w:rsid w:val="00CF6083"/>
    <w:rsid w:val="00CF6454"/>
    <w:rsid w:val="00CF6486"/>
    <w:rsid w:val="00CF676B"/>
    <w:rsid w:val="00CF69FB"/>
    <w:rsid w:val="00CF6D5E"/>
    <w:rsid w:val="00CF71B2"/>
    <w:rsid w:val="00CF7281"/>
    <w:rsid w:val="00CF7454"/>
    <w:rsid w:val="00CF7767"/>
    <w:rsid w:val="00CF77B2"/>
    <w:rsid w:val="00CF791D"/>
    <w:rsid w:val="00CF7C2B"/>
    <w:rsid w:val="00CF7E30"/>
    <w:rsid w:val="00D00355"/>
    <w:rsid w:val="00D0048A"/>
    <w:rsid w:val="00D005EA"/>
    <w:rsid w:val="00D007C1"/>
    <w:rsid w:val="00D014C8"/>
    <w:rsid w:val="00D01634"/>
    <w:rsid w:val="00D01B48"/>
    <w:rsid w:val="00D01C10"/>
    <w:rsid w:val="00D02113"/>
    <w:rsid w:val="00D02122"/>
    <w:rsid w:val="00D02218"/>
    <w:rsid w:val="00D023EE"/>
    <w:rsid w:val="00D02420"/>
    <w:rsid w:val="00D02867"/>
    <w:rsid w:val="00D02967"/>
    <w:rsid w:val="00D02BAC"/>
    <w:rsid w:val="00D033A4"/>
    <w:rsid w:val="00D03EBE"/>
    <w:rsid w:val="00D044B7"/>
    <w:rsid w:val="00D04FD8"/>
    <w:rsid w:val="00D05247"/>
    <w:rsid w:val="00D05263"/>
    <w:rsid w:val="00D052F9"/>
    <w:rsid w:val="00D05566"/>
    <w:rsid w:val="00D057C3"/>
    <w:rsid w:val="00D058E7"/>
    <w:rsid w:val="00D05AB6"/>
    <w:rsid w:val="00D05E6B"/>
    <w:rsid w:val="00D06672"/>
    <w:rsid w:val="00D066F2"/>
    <w:rsid w:val="00D068B0"/>
    <w:rsid w:val="00D06A2A"/>
    <w:rsid w:val="00D07089"/>
    <w:rsid w:val="00D070EB"/>
    <w:rsid w:val="00D07575"/>
    <w:rsid w:val="00D07D9A"/>
    <w:rsid w:val="00D07F9E"/>
    <w:rsid w:val="00D07FF4"/>
    <w:rsid w:val="00D10BC5"/>
    <w:rsid w:val="00D10DD7"/>
    <w:rsid w:val="00D117FF"/>
    <w:rsid w:val="00D11838"/>
    <w:rsid w:val="00D11AA4"/>
    <w:rsid w:val="00D12295"/>
    <w:rsid w:val="00D124B0"/>
    <w:rsid w:val="00D13714"/>
    <w:rsid w:val="00D13CBE"/>
    <w:rsid w:val="00D14221"/>
    <w:rsid w:val="00D14B84"/>
    <w:rsid w:val="00D1521D"/>
    <w:rsid w:val="00D15881"/>
    <w:rsid w:val="00D16120"/>
    <w:rsid w:val="00D16425"/>
    <w:rsid w:val="00D16639"/>
    <w:rsid w:val="00D16B42"/>
    <w:rsid w:val="00D16EEB"/>
    <w:rsid w:val="00D17183"/>
    <w:rsid w:val="00D17242"/>
    <w:rsid w:val="00D178A8"/>
    <w:rsid w:val="00D17B5E"/>
    <w:rsid w:val="00D17C18"/>
    <w:rsid w:val="00D20091"/>
    <w:rsid w:val="00D202EE"/>
    <w:rsid w:val="00D20E87"/>
    <w:rsid w:val="00D212D4"/>
    <w:rsid w:val="00D213BC"/>
    <w:rsid w:val="00D214E2"/>
    <w:rsid w:val="00D21535"/>
    <w:rsid w:val="00D21AF0"/>
    <w:rsid w:val="00D21BDC"/>
    <w:rsid w:val="00D21F03"/>
    <w:rsid w:val="00D224C8"/>
    <w:rsid w:val="00D224D6"/>
    <w:rsid w:val="00D22C03"/>
    <w:rsid w:val="00D233A3"/>
    <w:rsid w:val="00D238F3"/>
    <w:rsid w:val="00D24E13"/>
    <w:rsid w:val="00D25409"/>
    <w:rsid w:val="00D2559E"/>
    <w:rsid w:val="00D25A6F"/>
    <w:rsid w:val="00D2607E"/>
    <w:rsid w:val="00D261B4"/>
    <w:rsid w:val="00D26443"/>
    <w:rsid w:val="00D268E8"/>
    <w:rsid w:val="00D26EA1"/>
    <w:rsid w:val="00D271B2"/>
    <w:rsid w:val="00D271B4"/>
    <w:rsid w:val="00D271EE"/>
    <w:rsid w:val="00D27400"/>
    <w:rsid w:val="00D27B33"/>
    <w:rsid w:val="00D27E23"/>
    <w:rsid w:val="00D30192"/>
    <w:rsid w:val="00D31087"/>
    <w:rsid w:val="00D317EC"/>
    <w:rsid w:val="00D31EBB"/>
    <w:rsid w:val="00D32460"/>
    <w:rsid w:val="00D32495"/>
    <w:rsid w:val="00D324AE"/>
    <w:rsid w:val="00D32596"/>
    <w:rsid w:val="00D326B7"/>
    <w:rsid w:val="00D328B4"/>
    <w:rsid w:val="00D32D61"/>
    <w:rsid w:val="00D32E18"/>
    <w:rsid w:val="00D3356D"/>
    <w:rsid w:val="00D33589"/>
    <w:rsid w:val="00D339AB"/>
    <w:rsid w:val="00D3414D"/>
    <w:rsid w:val="00D345F4"/>
    <w:rsid w:val="00D345FF"/>
    <w:rsid w:val="00D349AE"/>
    <w:rsid w:val="00D34A31"/>
    <w:rsid w:val="00D34C35"/>
    <w:rsid w:val="00D34F6A"/>
    <w:rsid w:val="00D35168"/>
    <w:rsid w:val="00D35527"/>
    <w:rsid w:val="00D3563C"/>
    <w:rsid w:val="00D358A4"/>
    <w:rsid w:val="00D35A78"/>
    <w:rsid w:val="00D35D64"/>
    <w:rsid w:val="00D35EA3"/>
    <w:rsid w:val="00D361D6"/>
    <w:rsid w:val="00D367EC"/>
    <w:rsid w:val="00D36E32"/>
    <w:rsid w:val="00D3740D"/>
    <w:rsid w:val="00D376A3"/>
    <w:rsid w:val="00D37957"/>
    <w:rsid w:val="00D37982"/>
    <w:rsid w:val="00D37A9B"/>
    <w:rsid w:val="00D37F5E"/>
    <w:rsid w:val="00D402B2"/>
    <w:rsid w:val="00D4047F"/>
    <w:rsid w:val="00D40A36"/>
    <w:rsid w:val="00D41051"/>
    <w:rsid w:val="00D412A6"/>
    <w:rsid w:val="00D4143B"/>
    <w:rsid w:val="00D417AF"/>
    <w:rsid w:val="00D42082"/>
    <w:rsid w:val="00D4224B"/>
    <w:rsid w:val="00D4233D"/>
    <w:rsid w:val="00D42E4D"/>
    <w:rsid w:val="00D42E75"/>
    <w:rsid w:val="00D42EDA"/>
    <w:rsid w:val="00D439E8"/>
    <w:rsid w:val="00D43B0E"/>
    <w:rsid w:val="00D43D21"/>
    <w:rsid w:val="00D44700"/>
    <w:rsid w:val="00D449F3"/>
    <w:rsid w:val="00D44A03"/>
    <w:rsid w:val="00D44E3A"/>
    <w:rsid w:val="00D44E93"/>
    <w:rsid w:val="00D457E0"/>
    <w:rsid w:val="00D45AAC"/>
    <w:rsid w:val="00D45B5E"/>
    <w:rsid w:val="00D45DCA"/>
    <w:rsid w:val="00D46159"/>
    <w:rsid w:val="00D46399"/>
    <w:rsid w:val="00D463E7"/>
    <w:rsid w:val="00D46806"/>
    <w:rsid w:val="00D46985"/>
    <w:rsid w:val="00D46BB0"/>
    <w:rsid w:val="00D472C2"/>
    <w:rsid w:val="00D4733F"/>
    <w:rsid w:val="00D47444"/>
    <w:rsid w:val="00D479D7"/>
    <w:rsid w:val="00D47EE0"/>
    <w:rsid w:val="00D50620"/>
    <w:rsid w:val="00D50B81"/>
    <w:rsid w:val="00D50C7C"/>
    <w:rsid w:val="00D50D4D"/>
    <w:rsid w:val="00D50EB9"/>
    <w:rsid w:val="00D50EEE"/>
    <w:rsid w:val="00D511C1"/>
    <w:rsid w:val="00D51873"/>
    <w:rsid w:val="00D51FDA"/>
    <w:rsid w:val="00D51FF7"/>
    <w:rsid w:val="00D52037"/>
    <w:rsid w:val="00D5208F"/>
    <w:rsid w:val="00D52463"/>
    <w:rsid w:val="00D52704"/>
    <w:rsid w:val="00D528BD"/>
    <w:rsid w:val="00D535E3"/>
    <w:rsid w:val="00D53779"/>
    <w:rsid w:val="00D53AC6"/>
    <w:rsid w:val="00D53F16"/>
    <w:rsid w:val="00D5497D"/>
    <w:rsid w:val="00D54A6B"/>
    <w:rsid w:val="00D54B2D"/>
    <w:rsid w:val="00D54B95"/>
    <w:rsid w:val="00D54D20"/>
    <w:rsid w:val="00D553D2"/>
    <w:rsid w:val="00D55859"/>
    <w:rsid w:val="00D55C75"/>
    <w:rsid w:val="00D56086"/>
    <w:rsid w:val="00D560C4"/>
    <w:rsid w:val="00D5619E"/>
    <w:rsid w:val="00D565D4"/>
    <w:rsid w:val="00D568C6"/>
    <w:rsid w:val="00D56B33"/>
    <w:rsid w:val="00D5714C"/>
    <w:rsid w:val="00D573E0"/>
    <w:rsid w:val="00D5744F"/>
    <w:rsid w:val="00D57662"/>
    <w:rsid w:val="00D57AE9"/>
    <w:rsid w:val="00D57B3A"/>
    <w:rsid w:val="00D57F37"/>
    <w:rsid w:val="00D6024B"/>
    <w:rsid w:val="00D6076A"/>
    <w:rsid w:val="00D608EE"/>
    <w:rsid w:val="00D60C2A"/>
    <w:rsid w:val="00D60E5E"/>
    <w:rsid w:val="00D612E3"/>
    <w:rsid w:val="00D61325"/>
    <w:rsid w:val="00D61529"/>
    <w:rsid w:val="00D6156A"/>
    <w:rsid w:val="00D61CDD"/>
    <w:rsid w:val="00D61F5E"/>
    <w:rsid w:val="00D62C5E"/>
    <w:rsid w:val="00D6321C"/>
    <w:rsid w:val="00D6392C"/>
    <w:rsid w:val="00D64405"/>
    <w:rsid w:val="00D644E1"/>
    <w:rsid w:val="00D646BE"/>
    <w:rsid w:val="00D6488C"/>
    <w:rsid w:val="00D65754"/>
    <w:rsid w:val="00D65846"/>
    <w:rsid w:val="00D66034"/>
    <w:rsid w:val="00D66146"/>
    <w:rsid w:val="00D66757"/>
    <w:rsid w:val="00D667A7"/>
    <w:rsid w:val="00D67202"/>
    <w:rsid w:val="00D67580"/>
    <w:rsid w:val="00D6765C"/>
    <w:rsid w:val="00D67B02"/>
    <w:rsid w:val="00D704BE"/>
    <w:rsid w:val="00D709F4"/>
    <w:rsid w:val="00D70A15"/>
    <w:rsid w:val="00D714EE"/>
    <w:rsid w:val="00D719E5"/>
    <w:rsid w:val="00D7212D"/>
    <w:rsid w:val="00D723DB"/>
    <w:rsid w:val="00D7259E"/>
    <w:rsid w:val="00D72700"/>
    <w:rsid w:val="00D72885"/>
    <w:rsid w:val="00D72D99"/>
    <w:rsid w:val="00D73296"/>
    <w:rsid w:val="00D735FB"/>
    <w:rsid w:val="00D736BC"/>
    <w:rsid w:val="00D7387F"/>
    <w:rsid w:val="00D742A2"/>
    <w:rsid w:val="00D743DC"/>
    <w:rsid w:val="00D7440D"/>
    <w:rsid w:val="00D745E6"/>
    <w:rsid w:val="00D7544F"/>
    <w:rsid w:val="00D7564D"/>
    <w:rsid w:val="00D75662"/>
    <w:rsid w:val="00D75C5C"/>
    <w:rsid w:val="00D76279"/>
    <w:rsid w:val="00D7649F"/>
    <w:rsid w:val="00D76518"/>
    <w:rsid w:val="00D76D96"/>
    <w:rsid w:val="00D77350"/>
    <w:rsid w:val="00D77A5B"/>
    <w:rsid w:val="00D802BC"/>
    <w:rsid w:val="00D80375"/>
    <w:rsid w:val="00D80688"/>
    <w:rsid w:val="00D80C71"/>
    <w:rsid w:val="00D80D51"/>
    <w:rsid w:val="00D80E80"/>
    <w:rsid w:val="00D8100F"/>
    <w:rsid w:val="00D81581"/>
    <w:rsid w:val="00D81877"/>
    <w:rsid w:val="00D8199C"/>
    <w:rsid w:val="00D81C45"/>
    <w:rsid w:val="00D826AB"/>
    <w:rsid w:val="00D82A92"/>
    <w:rsid w:val="00D82E4D"/>
    <w:rsid w:val="00D82FCD"/>
    <w:rsid w:val="00D8304C"/>
    <w:rsid w:val="00D83687"/>
    <w:rsid w:val="00D83B8B"/>
    <w:rsid w:val="00D84326"/>
    <w:rsid w:val="00D84A2F"/>
    <w:rsid w:val="00D84B47"/>
    <w:rsid w:val="00D84C38"/>
    <w:rsid w:val="00D84FFD"/>
    <w:rsid w:val="00D850C4"/>
    <w:rsid w:val="00D85105"/>
    <w:rsid w:val="00D853E5"/>
    <w:rsid w:val="00D854B9"/>
    <w:rsid w:val="00D85567"/>
    <w:rsid w:val="00D8560B"/>
    <w:rsid w:val="00D857C8"/>
    <w:rsid w:val="00D8594F"/>
    <w:rsid w:val="00D85BC8"/>
    <w:rsid w:val="00D85E57"/>
    <w:rsid w:val="00D86003"/>
    <w:rsid w:val="00D863B8"/>
    <w:rsid w:val="00D86718"/>
    <w:rsid w:val="00D86B32"/>
    <w:rsid w:val="00D86E1E"/>
    <w:rsid w:val="00D86E90"/>
    <w:rsid w:val="00D86F56"/>
    <w:rsid w:val="00D876A3"/>
    <w:rsid w:val="00D8795C"/>
    <w:rsid w:val="00D902F6"/>
    <w:rsid w:val="00D903EB"/>
    <w:rsid w:val="00D90B84"/>
    <w:rsid w:val="00D90D27"/>
    <w:rsid w:val="00D91011"/>
    <w:rsid w:val="00D91BCC"/>
    <w:rsid w:val="00D923AE"/>
    <w:rsid w:val="00D92804"/>
    <w:rsid w:val="00D93457"/>
    <w:rsid w:val="00D9399F"/>
    <w:rsid w:val="00D94BD1"/>
    <w:rsid w:val="00D957FC"/>
    <w:rsid w:val="00D95BA0"/>
    <w:rsid w:val="00D95CE9"/>
    <w:rsid w:val="00D9602A"/>
    <w:rsid w:val="00D960E2"/>
    <w:rsid w:val="00D961C1"/>
    <w:rsid w:val="00D968F4"/>
    <w:rsid w:val="00D96B7E"/>
    <w:rsid w:val="00D9721E"/>
    <w:rsid w:val="00D973D7"/>
    <w:rsid w:val="00D97667"/>
    <w:rsid w:val="00D9769B"/>
    <w:rsid w:val="00D97D86"/>
    <w:rsid w:val="00DA0814"/>
    <w:rsid w:val="00DA0DDB"/>
    <w:rsid w:val="00DA0F34"/>
    <w:rsid w:val="00DA0FAF"/>
    <w:rsid w:val="00DA117E"/>
    <w:rsid w:val="00DA15E2"/>
    <w:rsid w:val="00DA1730"/>
    <w:rsid w:val="00DA1732"/>
    <w:rsid w:val="00DA1795"/>
    <w:rsid w:val="00DA18A9"/>
    <w:rsid w:val="00DA1BAC"/>
    <w:rsid w:val="00DA1BF5"/>
    <w:rsid w:val="00DA1F8C"/>
    <w:rsid w:val="00DA209C"/>
    <w:rsid w:val="00DA21D6"/>
    <w:rsid w:val="00DA260A"/>
    <w:rsid w:val="00DA27FD"/>
    <w:rsid w:val="00DA2802"/>
    <w:rsid w:val="00DA2DB6"/>
    <w:rsid w:val="00DA3364"/>
    <w:rsid w:val="00DA37C5"/>
    <w:rsid w:val="00DA3835"/>
    <w:rsid w:val="00DA3C1E"/>
    <w:rsid w:val="00DA457E"/>
    <w:rsid w:val="00DA4AAE"/>
    <w:rsid w:val="00DA4C49"/>
    <w:rsid w:val="00DA4C83"/>
    <w:rsid w:val="00DA51D0"/>
    <w:rsid w:val="00DA5287"/>
    <w:rsid w:val="00DA52AB"/>
    <w:rsid w:val="00DA556D"/>
    <w:rsid w:val="00DA5879"/>
    <w:rsid w:val="00DA58A6"/>
    <w:rsid w:val="00DA5A36"/>
    <w:rsid w:val="00DA6132"/>
    <w:rsid w:val="00DA662F"/>
    <w:rsid w:val="00DA66A1"/>
    <w:rsid w:val="00DA6759"/>
    <w:rsid w:val="00DA6780"/>
    <w:rsid w:val="00DA7043"/>
    <w:rsid w:val="00DA7152"/>
    <w:rsid w:val="00DA734D"/>
    <w:rsid w:val="00DB006A"/>
    <w:rsid w:val="00DB013B"/>
    <w:rsid w:val="00DB0422"/>
    <w:rsid w:val="00DB04B0"/>
    <w:rsid w:val="00DB1064"/>
    <w:rsid w:val="00DB11F5"/>
    <w:rsid w:val="00DB12A4"/>
    <w:rsid w:val="00DB140A"/>
    <w:rsid w:val="00DB19C5"/>
    <w:rsid w:val="00DB1B37"/>
    <w:rsid w:val="00DB1F01"/>
    <w:rsid w:val="00DB21D6"/>
    <w:rsid w:val="00DB25CA"/>
    <w:rsid w:val="00DB2654"/>
    <w:rsid w:val="00DB2892"/>
    <w:rsid w:val="00DB28A9"/>
    <w:rsid w:val="00DB2B93"/>
    <w:rsid w:val="00DB2E40"/>
    <w:rsid w:val="00DB33DB"/>
    <w:rsid w:val="00DB3439"/>
    <w:rsid w:val="00DB398D"/>
    <w:rsid w:val="00DB3A5E"/>
    <w:rsid w:val="00DB3A64"/>
    <w:rsid w:val="00DB3C7C"/>
    <w:rsid w:val="00DB4036"/>
    <w:rsid w:val="00DB4055"/>
    <w:rsid w:val="00DB4253"/>
    <w:rsid w:val="00DB4479"/>
    <w:rsid w:val="00DB4796"/>
    <w:rsid w:val="00DB47E8"/>
    <w:rsid w:val="00DB4BD5"/>
    <w:rsid w:val="00DB4DC8"/>
    <w:rsid w:val="00DB5006"/>
    <w:rsid w:val="00DB5B78"/>
    <w:rsid w:val="00DB5B7F"/>
    <w:rsid w:val="00DB5BBA"/>
    <w:rsid w:val="00DB5F57"/>
    <w:rsid w:val="00DB7075"/>
    <w:rsid w:val="00DB73A4"/>
    <w:rsid w:val="00DB76EA"/>
    <w:rsid w:val="00DB79FE"/>
    <w:rsid w:val="00DC0B91"/>
    <w:rsid w:val="00DC0DAB"/>
    <w:rsid w:val="00DC0FB8"/>
    <w:rsid w:val="00DC1285"/>
    <w:rsid w:val="00DC1534"/>
    <w:rsid w:val="00DC153C"/>
    <w:rsid w:val="00DC1832"/>
    <w:rsid w:val="00DC18E8"/>
    <w:rsid w:val="00DC1937"/>
    <w:rsid w:val="00DC1F25"/>
    <w:rsid w:val="00DC1FAA"/>
    <w:rsid w:val="00DC24B6"/>
    <w:rsid w:val="00DC276E"/>
    <w:rsid w:val="00DC27C1"/>
    <w:rsid w:val="00DC311E"/>
    <w:rsid w:val="00DC342B"/>
    <w:rsid w:val="00DC365D"/>
    <w:rsid w:val="00DC3BD6"/>
    <w:rsid w:val="00DC4352"/>
    <w:rsid w:val="00DC48DB"/>
    <w:rsid w:val="00DC4951"/>
    <w:rsid w:val="00DC4B36"/>
    <w:rsid w:val="00DC4DE2"/>
    <w:rsid w:val="00DC5897"/>
    <w:rsid w:val="00DC5C6B"/>
    <w:rsid w:val="00DC70E3"/>
    <w:rsid w:val="00DC771A"/>
    <w:rsid w:val="00DC7C85"/>
    <w:rsid w:val="00DC7DCA"/>
    <w:rsid w:val="00DC7F23"/>
    <w:rsid w:val="00DD0145"/>
    <w:rsid w:val="00DD076B"/>
    <w:rsid w:val="00DD08C4"/>
    <w:rsid w:val="00DD0EEA"/>
    <w:rsid w:val="00DD168A"/>
    <w:rsid w:val="00DD183E"/>
    <w:rsid w:val="00DD1870"/>
    <w:rsid w:val="00DD1CE1"/>
    <w:rsid w:val="00DD1E8A"/>
    <w:rsid w:val="00DD2131"/>
    <w:rsid w:val="00DD245A"/>
    <w:rsid w:val="00DD2732"/>
    <w:rsid w:val="00DD2DAB"/>
    <w:rsid w:val="00DD2F42"/>
    <w:rsid w:val="00DD30CA"/>
    <w:rsid w:val="00DD3148"/>
    <w:rsid w:val="00DD3463"/>
    <w:rsid w:val="00DD34F1"/>
    <w:rsid w:val="00DD3A33"/>
    <w:rsid w:val="00DD43E6"/>
    <w:rsid w:val="00DD45D6"/>
    <w:rsid w:val="00DD468C"/>
    <w:rsid w:val="00DD4775"/>
    <w:rsid w:val="00DD4986"/>
    <w:rsid w:val="00DD5806"/>
    <w:rsid w:val="00DD5B0E"/>
    <w:rsid w:val="00DD661F"/>
    <w:rsid w:val="00DD6849"/>
    <w:rsid w:val="00DE0CBA"/>
    <w:rsid w:val="00DE1968"/>
    <w:rsid w:val="00DE1BF4"/>
    <w:rsid w:val="00DE21F7"/>
    <w:rsid w:val="00DE2494"/>
    <w:rsid w:val="00DE2E11"/>
    <w:rsid w:val="00DE3180"/>
    <w:rsid w:val="00DE364D"/>
    <w:rsid w:val="00DE399B"/>
    <w:rsid w:val="00DE3C27"/>
    <w:rsid w:val="00DE4319"/>
    <w:rsid w:val="00DE4345"/>
    <w:rsid w:val="00DE47CA"/>
    <w:rsid w:val="00DE4AA9"/>
    <w:rsid w:val="00DE4ACE"/>
    <w:rsid w:val="00DE4DCB"/>
    <w:rsid w:val="00DE4DF1"/>
    <w:rsid w:val="00DE5130"/>
    <w:rsid w:val="00DE52D6"/>
    <w:rsid w:val="00DE57CF"/>
    <w:rsid w:val="00DE5B58"/>
    <w:rsid w:val="00DE5D30"/>
    <w:rsid w:val="00DE630A"/>
    <w:rsid w:val="00DE63F8"/>
    <w:rsid w:val="00DE656F"/>
    <w:rsid w:val="00DE65E0"/>
    <w:rsid w:val="00DE6C24"/>
    <w:rsid w:val="00DE6ED2"/>
    <w:rsid w:val="00DE7B3E"/>
    <w:rsid w:val="00DF01C3"/>
    <w:rsid w:val="00DF0466"/>
    <w:rsid w:val="00DF0BD9"/>
    <w:rsid w:val="00DF0F01"/>
    <w:rsid w:val="00DF172F"/>
    <w:rsid w:val="00DF183A"/>
    <w:rsid w:val="00DF19D6"/>
    <w:rsid w:val="00DF1B00"/>
    <w:rsid w:val="00DF1CA4"/>
    <w:rsid w:val="00DF22E0"/>
    <w:rsid w:val="00DF2592"/>
    <w:rsid w:val="00DF2AD9"/>
    <w:rsid w:val="00DF2DEA"/>
    <w:rsid w:val="00DF3464"/>
    <w:rsid w:val="00DF441C"/>
    <w:rsid w:val="00DF5651"/>
    <w:rsid w:val="00DF58D8"/>
    <w:rsid w:val="00DF591C"/>
    <w:rsid w:val="00DF592B"/>
    <w:rsid w:val="00DF5947"/>
    <w:rsid w:val="00DF5A6E"/>
    <w:rsid w:val="00DF6176"/>
    <w:rsid w:val="00DF6FCC"/>
    <w:rsid w:val="00DF7008"/>
    <w:rsid w:val="00DF700F"/>
    <w:rsid w:val="00DF73EF"/>
    <w:rsid w:val="00DF79A1"/>
    <w:rsid w:val="00DF7C74"/>
    <w:rsid w:val="00E00A4C"/>
    <w:rsid w:val="00E00B4A"/>
    <w:rsid w:val="00E00E4A"/>
    <w:rsid w:val="00E00E9F"/>
    <w:rsid w:val="00E00F67"/>
    <w:rsid w:val="00E00FFC"/>
    <w:rsid w:val="00E011FD"/>
    <w:rsid w:val="00E0173D"/>
    <w:rsid w:val="00E0178E"/>
    <w:rsid w:val="00E01B5C"/>
    <w:rsid w:val="00E0225B"/>
    <w:rsid w:val="00E0264B"/>
    <w:rsid w:val="00E02727"/>
    <w:rsid w:val="00E02827"/>
    <w:rsid w:val="00E02CAC"/>
    <w:rsid w:val="00E03170"/>
    <w:rsid w:val="00E03472"/>
    <w:rsid w:val="00E03757"/>
    <w:rsid w:val="00E0392E"/>
    <w:rsid w:val="00E03E16"/>
    <w:rsid w:val="00E04134"/>
    <w:rsid w:val="00E04218"/>
    <w:rsid w:val="00E042B5"/>
    <w:rsid w:val="00E04CC6"/>
    <w:rsid w:val="00E04D95"/>
    <w:rsid w:val="00E05138"/>
    <w:rsid w:val="00E05154"/>
    <w:rsid w:val="00E05519"/>
    <w:rsid w:val="00E05D1F"/>
    <w:rsid w:val="00E05D22"/>
    <w:rsid w:val="00E06009"/>
    <w:rsid w:val="00E06297"/>
    <w:rsid w:val="00E068B1"/>
    <w:rsid w:val="00E06B1A"/>
    <w:rsid w:val="00E06E7C"/>
    <w:rsid w:val="00E06F5E"/>
    <w:rsid w:val="00E07002"/>
    <w:rsid w:val="00E07190"/>
    <w:rsid w:val="00E0737A"/>
    <w:rsid w:val="00E07B7F"/>
    <w:rsid w:val="00E10359"/>
    <w:rsid w:val="00E1040F"/>
    <w:rsid w:val="00E1096E"/>
    <w:rsid w:val="00E10A75"/>
    <w:rsid w:val="00E11348"/>
    <w:rsid w:val="00E1162C"/>
    <w:rsid w:val="00E1163B"/>
    <w:rsid w:val="00E1168C"/>
    <w:rsid w:val="00E119BF"/>
    <w:rsid w:val="00E11AAD"/>
    <w:rsid w:val="00E11B2E"/>
    <w:rsid w:val="00E11C38"/>
    <w:rsid w:val="00E1268F"/>
    <w:rsid w:val="00E12795"/>
    <w:rsid w:val="00E1297B"/>
    <w:rsid w:val="00E12A3D"/>
    <w:rsid w:val="00E12A72"/>
    <w:rsid w:val="00E12B53"/>
    <w:rsid w:val="00E1312B"/>
    <w:rsid w:val="00E13B73"/>
    <w:rsid w:val="00E13BE5"/>
    <w:rsid w:val="00E13DBA"/>
    <w:rsid w:val="00E13E8C"/>
    <w:rsid w:val="00E13E9B"/>
    <w:rsid w:val="00E13E9C"/>
    <w:rsid w:val="00E14097"/>
    <w:rsid w:val="00E142A2"/>
    <w:rsid w:val="00E1433A"/>
    <w:rsid w:val="00E1563A"/>
    <w:rsid w:val="00E1591F"/>
    <w:rsid w:val="00E15B30"/>
    <w:rsid w:val="00E1638D"/>
    <w:rsid w:val="00E165FA"/>
    <w:rsid w:val="00E166E6"/>
    <w:rsid w:val="00E1674F"/>
    <w:rsid w:val="00E1733C"/>
    <w:rsid w:val="00E1735A"/>
    <w:rsid w:val="00E174EC"/>
    <w:rsid w:val="00E17ABB"/>
    <w:rsid w:val="00E17DD8"/>
    <w:rsid w:val="00E17F37"/>
    <w:rsid w:val="00E200EA"/>
    <w:rsid w:val="00E20213"/>
    <w:rsid w:val="00E20239"/>
    <w:rsid w:val="00E20A62"/>
    <w:rsid w:val="00E20D7F"/>
    <w:rsid w:val="00E2133B"/>
    <w:rsid w:val="00E215A4"/>
    <w:rsid w:val="00E215B6"/>
    <w:rsid w:val="00E21A97"/>
    <w:rsid w:val="00E21B4D"/>
    <w:rsid w:val="00E21C33"/>
    <w:rsid w:val="00E21E04"/>
    <w:rsid w:val="00E21FC9"/>
    <w:rsid w:val="00E220E9"/>
    <w:rsid w:val="00E22108"/>
    <w:rsid w:val="00E22555"/>
    <w:rsid w:val="00E225CF"/>
    <w:rsid w:val="00E22BFD"/>
    <w:rsid w:val="00E22CC8"/>
    <w:rsid w:val="00E22F82"/>
    <w:rsid w:val="00E2304F"/>
    <w:rsid w:val="00E232E2"/>
    <w:rsid w:val="00E23364"/>
    <w:rsid w:val="00E23455"/>
    <w:rsid w:val="00E234D8"/>
    <w:rsid w:val="00E238A2"/>
    <w:rsid w:val="00E23F50"/>
    <w:rsid w:val="00E2433B"/>
    <w:rsid w:val="00E24347"/>
    <w:rsid w:val="00E24415"/>
    <w:rsid w:val="00E24469"/>
    <w:rsid w:val="00E24479"/>
    <w:rsid w:val="00E24A96"/>
    <w:rsid w:val="00E257D6"/>
    <w:rsid w:val="00E25BAA"/>
    <w:rsid w:val="00E25E47"/>
    <w:rsid w:val="00E266EA"/>
    <w:rsid w:val="00E2686A"/>
    <w:rsid w:val="00E26B37"/>
    <w:rsid w:val="00E2722A"/>
    <w:rsid w:val="00E27671"/>
    <w:rsid w:val="00E30063"/>
    <w:rsid w:val="00E301C6"/>
    <w:rsid w:val="00E30468"/>
    <w:rsid w:val="00E3048F"/>
    <w:rsid w:val="00E3075F"/>
    <w:rsid w:val="00E30DE6"/>
    <w:rsid w:val="00E30E9C"/>
    <w:rsid w:val="00E31076"/>
    <w:rsid w:val="00E31BA6"/>
    <w:rsid w:val="00E31D10"/>
    <w:rsid w:val="00E31D66"/>
    <w:rsid w:val="00E31DC9"/>
    <w:rsid w:val="00E31E33"/>
    <w:rsid w:val="00E3213F"/>
    <w:rsid w:val="00E3249F"/>
    <w:rsid w:val="00E3251A"/>
    <w:rsid w:val="00E3253F"/>
    <w:rsid w:val="00E32545"/>
    <w:rsid w:val="00E3267F"/>
    <w:rsid w:val="00E32CCF"/>
    <w:rsid w:val="00E32EFC"/>
    <w:rsid w:val="00E33D06"/>
    <w:rsid w:val="00E33DC5"/>
    <w:rsid w:val="00E33DF1"/>
    <w:rsid w:val="00E33E59"/>
    <w:rsid w:val="00E34209"/>
    <w:rsid w:val="00E342B6"/>
    <w:rsid w:val="00E34763"/>
    <w:rsid w:val="00E34A43"/>
    <w:rsid w:val="00E34BD2"/>
    <w:rsid w:val="00E34E94"/>
    <w:rsid w:val="00E34E9A"/>
    <w:rsid w:val="00E34EC4"/>
    <w:rsid w:val="00E35151"/>
    <w:rsid w:val="00E352CF"/>
    <w:rsid w:val="00E359B0"/>
    <w:rsid w:val="00E36048"/>
    <w:rsid w:val="00E36A7F"/>
    <w:rsid w:val="00E36DD5"/>
    <w:rsid w:val="00E36EB0"/>
    <w:rsid w:val="00E36ED2"/>
    <w:rsid w:val="00E376CA"/>
    <w:rsid w:val="00E3798F"/>
    <w:rsid w:val="00E37EAD"/>
    <w:rsid w:val="00E4003F"/>
    <w:rsid w:val="00E40543"/>
    <w:rsid w:val="00E40644"/>
    <w:rsid w:val="00E407EC"/>
    <w:rsid w:val="00E40E0C"/>
    <w:rsid w:val="00E40E78"/>
    <w:rsid w:val="00E413F5"/>
    <w:rsid w:val="00E41BC1"/>
    <w:rsid w:val="00E41D1D"/>
    <w:rsid w:val="00E41EAF"/>
    <w:rsid w:val="00E4219A"/>
    <w:rsid w:val="00E42234"/>
    <w:rsid w:val="00E4224A"/>
    <w:rsid w:val="00E42BA7"/>
    <w:rsid w:val="00E431E5"/>
    <w:rsid w:val="00E433B5"/>
    <w:rsid w:val="00E43529"/>
    <w:rsid w:val="00E43B03"/>
    <w:rsid w:val="00E43E54"/>
    <w:rsid w:val="00E4415F"/>
    <w:rsid w:val="00E441C6"/>
    <w:rsid w:val="00E442E0"/>
    <w:rsid w:val="00E4448A"/>
    <w:rsid w:val="00E4496C"/>
    <w:rsid w:val="00E4506E"/>
    <w:rsid w:val="00E45674"/>
    <w:rsid w:val="00E45ACB"/>
    <w:rsid w:val="00E45CE8"/>
    <w:rsid w:val="00E46224"/>
    <w:rsid w:val="00E463FD"/>
    <w:rsid w:val="00E46568"/>
    <w:rsid w:val="00E4687F"/>
    <w:rsid w:val="00E46972"/>
    <w:rsid w:val="00E46B3A"/>
    <w:rsid w:val="00E46BAD"/>
    <w:rsid w:val="00E46C9D"/>
    <w:rsid w:val="00E46D39"/>
    <w:rsid w:val="00E4719C"/>
    <w:rsid w:val="00E471E1"/>
    <w:rsid w:val="00E4765F"/>
    <w:rsid w:val="00E47A17"/>
    <w:rsid w:val="00E47B26"/>
    <w:rsid w:val="00E5010F"/>
    <w:rsid w:val="00E50340"/>
    <w:rsid w:val="00E505D6"/>
    <w:rsid w:val="00E508DD"/>
    <w:rsid w:val="00E50981"/>
    <w:rsid w:val="00E50A44"/>
    <w:rsid w:val="00E50F8E"/>
    <w:rsid w:val="00E517FA"/>
    <w:rsid w:val="00E519BD"/>
    <w:rsid w:val="00E52699"/>
    <w:rsid w:val="00E526E4"/>
    <w:rsid w:val="00E52763"/>
    <w:rsid w:val="00E52B02"/>
    <w:rsid w:val="00E52BC3"/>
    <w:rsid w:val="00E53052"/>
    <w:rsid w:val="00E53201"/>
    <w:rsid w:val="00E534A6"/>
    <w:rsid w:val="00E53515"/>
    <w:rsid w:val="00E537A2"/>
    <w:rsid w:val="00E541D1"/>
    <w:rsid w:val="00E542B4"/>
    <w:rsid w:val="00E5431D"/>
    <w:rsid w:val="00E54502"/>
    <w:rsid w:val="00E5456C"/>
    <w:rsid w:val="00E54646"/>
    <w:rsid w:val="00E547F2"/>
    <w:rsid w:val="00E54808"/>
    <w:rsid w:val="00E554C3"/>
    <w:rsid w:val="00E55C64"/>
    <w:rsid w:val="00E55CAB"/>
    <w:rsid w:val="00E55E6C"/>
    <w:rsid w:val="00E561F5"/>
    <w:rsid w:val="00E56611"/>
    <w:rsid w:val="00E56EEC"/>
    <w:rsid w:val="00E5730A"/>
    <w:rsid w:val="00E5752D"/>
    <w:rsid w:val="00E5777C"/>
    <w:rsid w:val="00E57C86"/>
    <w:rsid w:val="00E600F9"/>
    <w:rsid w:val="00E60AD1"/>
    <w:rsid w:val="00E60B7A"/>
    <w:rsid w:val="00E60E7F"/>
    <w:rsid w:val="00E60FC8"/>
    <w:rsid w:val="00E61103"/>
    <w:rsid w:val="00E6185C"/>
    <w:rsid w:val="00E621D9"/>
    <w:rsid w:val="00E62270"/>
    <w:rsid w:val="00E62388"/>
    <w:rsid w:val="00E623EC"/>
    <w:rsid w:val="00E62465"/>
    <w:rsid w:val="00E63156"/>
    <w:rsid w:val="00E634E5"/>
    <w:rsid w:val="00E63F85"/>
    <w:rsid w:val="00E64158"/>
    <w:rsid w:val="00E6420E"/>
    <w:rsid w:val="00E64659"/>
    <w:rsid w:val="00E64860"/>
    <w:rsid w:val="00E6487A"/>
    <w:rsid w:val="00E64BE8"/>
    <w:rsid w:val="00E64D43"/>
    <w:rsid w:val="00E65380"/>
    <w:rsid w:val="00E653C9"/>
    <w:rsid w:val="00E65D12"/>
    <w:rsid w:val="00E66080"/>
    <w:rsid w:val="00E66250"/>
    <w:rsid w:val="00E66649"/>
    <w:rsid w:val="00E66B1C"/>
    <w:rsid w:val="00E66FDB"/>
    <w:rsid w:val="00E67012"/>
    <w:rsid w:val="00E67989"/>
    <w:rsid w:val="00E703CA"/>
    <w:rsid w:val="00E70B11"/>
    <w:rsid w:val="00E70D30"/>
    <w:rsid w:val="00E7128E"/>
    <w:rsid w:val="00E713CE"/>
    <w:rsid w:val="00E71C00"/>
    <w:rsid w:val="00E72634"/>
    <w:rsid w:val="00E72680"/>
    <w:rsid w:val="00E72700"/>
    <w:rsid w:val="00E72CC6"/>
    <w:rsid w:val="00E73400"/>
    <w:rsid w:val="00E73958"/>
    <w:rsid w:val="00E739E9"/>
    <w:rsid w:val="00E73D53"/>
    <w:rsid w:val="00E73FD2"/>
    <w:rsid w:val="00E74880"/>
    <w:rsid w:val="00E7490B"/>
    <w:rsid w:val="00E752B5"/>
    <w:rsid w:val="00E75420"/>
    <w:rsid w:val="00E75575"/>
    <w:rsid w:val="00E757DF"/>
    <w:rsid w:val="00E75919"/>
    <w:rsid w:val="00E75BDF"/>
    <w:rsid w:val="00E75D46"/>
    <w:rsid w:val="00E761B4"/>
    <w:rsid w:val="00E765B2"/>
    <w:rsid w:val="00E768D9"/>
    <w:rsid w:val="00E77BB6"/>
    <w:rsid w:val="00E77E9E"/>
    <w:rsid w:val="00E80474"/>
    <w:rsid w:val="00E807D9"/>
    <w:rsid w:val="00E809BC"/>
    <w:rsid w:val="00E80E6D"/>
    <w:rsid w:val="00E80EBC"/>
    <w:rsid w:val="00E8124B"/>
    <w:rsid w:val="00E81940"/>
    <w:rsid w:val="00E81993"/>
    <w:rsid w:val="00E81A5B"/>
    <w:rsid w:val="00E81E43"/>
    <w:rsid w:val="00E824F7"/>
    <w:rsid w:val="00E8265E"/>
    <w:rsid w:val="00E82742"/>
    <w:rsid w:val="00E829C7"/>
    <w:rsid w:val="00E82A5A"/>
    <w:rsid w:val="00E82E90"/>
    <w:rsid w:val="00E82FD1"/>
    <w:rsid w:val="00E832A1"/>
    <w:rsid w:val="00E83983"/>
    <w:rsid w:val="00E83FF8"/>
    <w:rsid w:val="00E841A7"/>
    <w:rsid w:val="00E8424C"/>
    <w:rsid w:val="00E843D3"/>
    <w:rsid w:val="00E8498C"/>
    <w:rsid w:val="00E84BC7"/>
    <w:rsid w:val="00E84EDD"/>
    <w:rsid w:val="00E8540F"/>
    <w:rsid w:val="00E85675"/>
    <w:rsid w:val="00E85697"/>
    <w:rsid w:val="00E856C0"/>
    <w:rsid w:val="00E8587C"/>
    <w:rsid w:val="00E85F78"/>
    <w:rsid w:val="00E8624E"/>
    <w:rsid w:val="00E8644C"/>
    <w:rsid w:val="00E86784"/>
    <w:rsid w:val="00E87444"/>
    <w:rsid w:val="00E87D37"/>
    <w:rsid w:val="00E90442"/>
    <w:rsid w:val="00E90C9E"/>
    <w:rsid w:val="00E910F7"/>
    <w:rsid w:val="00E9140E"/>
    <w:rsid w:val="00E91570"/>
    <w:rsid w:val="00E91C50"/>
    <w:rsid w:val="00E91F40"/>
    <w:rsid w:val="00E9344A"/>
    <w:rsid w:val="00E938EE"/>
    <w:rsid w:val="00E93CAF"/>
    <w:rsid w:val="00E93CD3"/>
    <w:rsid w:val="00E93F10"/>
    <w:rsid w:val="00E9417E"/>
    <w:rsid w:val="00E94235"/>
    <w:rsid w:val="00E9458A"/>
    <w:rsid w:val="00E945E5"/>
    <w:rsid w:val="00E9483E"/>
    <w:rsid w:val="00E95499"/>
    <w:rsid w:val="00E95591"/>
    <w:rsid w:val="00E95A90"/>
    <w:rsid w:val="00E95F8A"/>
    <w:rsid w:val="00E9678B"/>
    <w:rsid w:val="00E96A87"/>
    <w:rsid w:val="00E972A9"/>
    <w:rsid w:val="00E97399"/>
    <w:rsid w:val="00E97A31"/>
    <w:rsid w:val="00E97D2B"/>
    <w:rsid w:val="00E97F5D"/>
    <w:rsid w:val="00EA04BA"/>
    <w:rsid w:val="00EA0506"/>
    <w:rsid w:val="00EA06A9"/>
    <w:rsid w:val="00EA0B14"/>
    <w:rsid w:val="00EA0E0D"/>
    <w:rsid w:val="00EA1091"/>
    <w:rsid w:val="00EA1114"/>
    <w:rsid w:val="00EA12CA"/>
    <w:rsid w:val="00EA170D"/>
    <w:rsid w:val="00EA1D15"/>
    <w:rsid w:val="00EA214B"/>
    <w:rsid w:val="00EA22E5"/>
    <w:rsid w:val="00EA260B"/>
    <w:rsid w:val="00EA269F"/>
    <w:rsid w:val="00EA2843"/>
    <w:rsid w:val="00EA2A7C"/>
    <w:rsid w:val="00EA2D8D"/>
    <w:rsid w:val="00EA2E17"/>
    <w:rsid w:val="00EA3B89"/>
    <w:rsid w:val="00EA409B"/>
    <w:rsid w:val="00EA4827"/>
    <w:rsid w:val="00EA49DD"/>
    <w:rsid w:val="00EA4FD2"/>
    <w:rsid w:val="00EA4FD5"/>
    <w:rsid w:val="00EA5253"/>
    <w:rsid w:val="00EA5842"/>
    <w:rsid w:val="00EA5A7A"/>
    <w:rsid w:val="00EA66D9"/>
    <w:rsid w:val="00EA6994"/>
    <w:rsid w:val="00EA6F39"/>
    <w:rsid w:val="00EA6FC9"/>
    <w:rsid w:val="00EA7249"/>
    <w:rsid w:val="00EA733D"/>
    <w:rsid w:val="00EB06B2"/>
    <w:rsid w:val="00EB06F7"/>
    <w:rsid w:val="00EB0C50"/>
    <w:rsid w:val="00EB119D"/>
    <w:rsid w:val="00EB121C"/>
    <w:rsid w:val="00EB12FD"/>
    <w:rsid w:val="00EB133E"/>
    <w:rsid w:val="00EB15B9"/>
    <w:rsid w:val="00EB176A"/>
    <w:rsid w:val="00EB27D9"/>
    <w:rsid w:val="00EB2B77"/>
    <w:rsid w:val="00EB2C97"/>
    <w:rsid w:val="00EB3560"/>
    <w:rsid w:val="00EB37C9"/>
    <w:rsid w:val="00EB3A7A"/>
    <w:rsid w:val="00EB3C2E"/>
    <w:rsid w:val="00EB3D76"/>
    <w:rsid w:val="00EB403B"/>
    <w:rsid w:val="00EB411B"/>
    <w:rsid w:val="00EB433C"/>
    <w:rsid w:val="00EB45B8"/>
    <w:rsid w:val="00EB4713"/>
    <w:rsid w:val="00EB5114"/>
    <w:rsid w:val="00EB526D"/>
    <w:rsid w:val="00EB577C"/>
    <w:rsid w:val="00EB5BB6"/>
    <w:rsid w:val="00EB5F05"/>
    <w:rsid w:val="00EB5F17"/>
    <w:rsid w:val="00EB64A3"/>
    <w:rsid w:val="00EB6A09"/>
    <w:rsid w:val="00EB6A0A"/>
    <w:rsid w:val="00EB6ADD"/>
    <w:rsid w:val="00EB6C90"/>
    <w:rsid w:val="00EB7653"/>
    <w:rsid w:val="00EB7863"/>
    <w:rsid w:val="00EB7F4F"/>
    <w:rsid w:val="00EC038B"/>
    <w:rsid w:val="00EC040C"/>
    <w:rsid w:val="00EC06F2"/>
    <w:rsid w:val="00EC0BBD"/>
    <w:rsid w:val="00EC120A"/>
    <w:rsid w:val="00EC1385"/>
    <w:rsid w:val="00EC1ACA"/>
    <w:rsid w:val="00EC24BF"/>
    <w:rsid w:val="00EC2CBD"/>
    <w:rsid w:val="00EC2F6E"/>
    <w:rsid w:val="00EC310D"/>
    <w:rsid w:val="00EC313D"/>
    <w:rsid w:val="00EC408B"/>
    <w:rsid w:val="00EC41DB"/>
    <w:rsid w:val="00EC442B"/>
    <w:rsid w:val="00EC4A23"/>
    <w:rsid w:val="00EC4B12"/>
    <w:rsid w:val="00EC4CCD"/>
    <w:rsid w:val="00EC4DF4"/>
    <w:rsid w:val="00EC5A9D"/>
    <w:rsid w:val="00EC5C16"/>
    <w:rsid w:val="00EC6041"/>
    <w:rsid w:val="00EC660F"/>
    <w:rsid w:val="00EC693A"/>
    <w:rsid w:val="00EC6CA6"/>
    <w:rsid w:val="00EC6FC1"/>
    <w:rsid w:val="00EC71B1"/>
    <w:rsid w:val="00EC7930"/>
    <w:rsid w:val="00EC7ADE"/>
    <w:rsid w:val="00EC7C66"/>
    <w:rsid w:val="00EC7F4F"/>
    <w:rsid w:val="00ED0710"/>
    <w:rsid w:val="00ED0B32"/>
    <w:rsid w:val="00ED0B51"/>
    <w:rsid w:val="00ED0FB4"/>
    <w:rsid w:val="00ED1483"/>
    <w:rsid w:val="00ED1487"/>
    <w:rsid w:val="00ED17C6"/>
    <w:rsid w:val="00ED1B3D"/>
    <w:rsid w:val="00ED25C9"/>
    <w:rsid w:val="00ED26AC"/>
    <w:rsid w:val="00ED2B94"/>
    <w:rsid w:val="00ED2D4F"/>
    <w:rsid w:val="00ED2DAD"/>
    <w:rsid w:val="00ED2E2A"/>
    <w:rsid w:val="00ED2FF1"/>
    <w:rsid w:val="00ED307F"/>
    <w:rsid w:val="00ED3549"/>
    <w:rsid w:val="00ED3744"/>
    <w:rsid w:val="00ED3A92"/>
    <w:rsid w:val="00ED3CF9"/>
    <w:rsid w:val="00ED3D58"/>
    <w:rsid w:val="00ED42DA"/>
    <w:rsid w:val="00ED4476"/>
    <w:rsid w:val="00ED4504"/>
    <w:rsid w:val="00ED4543"/>
    <w:rsid w:val="00ED455E"/>
    <w:rsid w:val="00ED533A"/>
    <w:rsid w:val="00ED54C1"/>
    <w:rsid w:val="00ED5956"/>
    <w:rsid w:val="00ED5D18"/>
    <w:rsid w:val="00ED60E0"/>
    <w:rsid w:val="00ED623C"/>
    <w:rsid w:val="00ED6295"/>
    <w:rsid w:val="00ED6500"/>
    <w:rsid w:val="00ED65BC"/>
    <w:rsid w:val="00ED6629"/>
    <w:rsid w:val="00ED6B70"/>
    <w:rsid w:val="00ED6FD6"/>
    <w:rsid w:val="00ED7098"/>
    <w:rsid w:val="00ED76EB"/>
    <w:rsid w:val="00ED78F8"/>
    <w:rsid w:val="00ED7A3F"/>
    <w:rsid w:val="00ED7C12"/>
    <w:rsid w:val="00ED7F72"/>
    <w:rsid w:val="00EE0489"/>
    <w:rsid w:val="00EE0842"/>
    <w:rsid w:val="00EE0BFA"/>
    <w:rsid w:val="00EE0CB8"/>
    <w:rsid w:val="00EE0F22"/>
    <w:rsid w:val="00EE1470"/>
    <w:rsid w:val="00EE17DA"/>
    <w:rsid w:val="00EE17EB"/>
    <w:rsid w:val="00EE1A7D"/>
    <w:rsid w:val="00EE1AD0"/>
    <w:rsid w:val="00EE1F50"/>
    <w:rsid w:val="00EE21A4"/>
    <w:rsid w:val="00EE2C3B"/>
    <w:rsid w:val="00EE2C90"/>
    <w:rsid w:val="00EE2FB2"/>
    <w:rsid w:val="00EE3637"/>
    <w:rsid w:val="00EE36F4"/>
    <w:rsid w:val="00EE3898"/>
    <w:rsid w:val="00EE4A8B"/>
    <w:rsid w:val="00EE5391"/>
    <w:rsid w:val="00EE5AD2"/>
    <w:rsid w:val="00EE5B3F"/>
    <w:rsid w:val="00EE5D38"/>
    <w:rsid w:val="00EE5F47"/>
    <w:rsid w:val="00EE6237"/>
    <w:rsid w:val="00EE6979"/>
    <w:rsid w:val="00EE69F6"/>
    <w:rsid w:val="00EE6D71"/>
    <w:rsid w:val="00EE7435"/>
    <w:rsid w:val="00EE7480"/>
    <w:rsid w:val="00EE7516"/>
    <w:rsid w:val="00EE7B7F"/>
    <w:rsid w:val="00EE7E46"/>
    <w:rsid w:val="00EF0110"/>
    <w:rsid w:val="00EF05CB"/>
    <w:rsid w:val="00EF0D67"/>
    <w:rsid w:val="00EF119B"/>
    <w:rsid w:val="00EF1214"/>
    <w:rsid w:val="00EF1D2E"/>
    <w:rsid w:val="00EF256A"/>
    <w:rsid w:val="00EF26C3"/>
    <w:rsid w:val="00EF2BD1"/>
    <w:rsid w:val="00EF346E"/>
    <w:rsid w:val="00EF37C7"/>
    <w:rsid w:val="00EF4180"/>
    <w:rsid w:val="00EF4B88"/>
    <w:rsid w:val="00EF4F4C"/>
    <w:rsid w:val="00EF5381"/>
    <w:rsid w:val="00EF58D0"/>
    <w:rsid w:val="00EF5ACE"/>
    <w:rsid w:val="00EF5B3F"/>
    <w:rsid w:val="00EF5E58"/>
    <w:rsid w:val="00EF66EB"/>
    <w:rsid w:val="00EF69EF"/>
    <w:rsid w:val="00EF6B72"/>
    <w:rsid w:val="00EF6CEF"/>
    <w:rsid w:val="00EF6D74"/>
    <w:rsid w:val="00EF747A"/>
    <w:rsid w:val="00EF76D7"/>
    <w:rsid w:val="00EF77EA"/>
    <w:rsid w:val="00EF7951"/>
    <w:rsid w:val="00EF7D48"/>
    <w:rsid w:val="00F0006A"/>
    <w:rsid w:val="00F0055B"/>
    <w:rsid w:val="00F006EC"/>
    <w:rsid w:val="00F00B9C"/>
    <w:rsid w:val="00F00C85"/>
    <w:rsid w:val="00F00F2B"/>
    <w:rsid w:val="00F01181"/>
    <w:rsid w:val="00F01187"/>
    <w:rsid w:val="00F011DC"/>
    <w:rsid w:val="00F01AE8"/>
    <w:rsid w:val="00F01E32"/>
    <w:rsid w:val="00F01F47"/>
    <w:rsid w:val="00F021B2"/>
    <w:rsid w:val="00F02291"/>
    <w:rsid w:val="00F0255D"/>
    <w:rsid w:val="00F02576"/>
    <w:rsid w:val="00F02590"/>
    <w:rsid w:val="00F0297D"/>
    <w:rsid w:val="00F02D0F"/>
    <w:rsid w:val="00F02FEC"/>
    <w:rsid w:val="00F0305D"/>
    <w:rsid w:val="00F03412"/>
    <w:rsid w:val="00F03516"/>
    <w:rsid w:val="00F03591"/>
    <w:rsid w:val="00F036B0"/>
    <w:rsid w:val="00F03739"/>
    <w:rsid w:val="00F03999"/>
    <w:rsid w:val="00F0437B"/>
    <w:rsid w:val="00F04972"/>
    <w:rsid w:val="00F0499C"/>
    <w:rsid w:val="00F04A9F"/>
    <w:rsid w:val="00F04D00"/>
    <w:rsid w:val="00F04D59"/>
    <w:rsid w:val="00F05113"/>
    <w:rsid w:val="00F05331"/>
    <w:rsid w:val="00F05482"/>
    <w:rsid w:val="00F05603"/>
    <w:rsid w:val="00F05AA4"/>
    <w:rsid w:val="00F05F94"/>
    <w:rsid w:val="00F06334"/>
    <w:rsid w:val="00F0710F"/>
    <w:rsid w:val="00F0771C"/>
    <w:rsid w:val="00F102B3"/>
    <w:rsid w:val="00F107D9"/>
    <w:rsid w:val="00F11084"/>
    <w:rsid w:val="00F11258"/>
    <w:rsid w:val="00F11685"/>
    <w:rsid w:val="00F11CC5"/>
    <w:rsid w:val="00F1235E"/>
    <w:rsid w:val="00F123FB"/>
    <w:rsid w:val="00F12687"/>
    <w:rsid w:val="00F12813"/>
    <w:rsid w:val="00F12920"/>
    <w:rsid w:val="00F12BDF"/>
    <w:rsid w:val="00F12CFE"/>
    <w:rsid w:val="00F131FA"/>
    <w:rsid w:val="00F13321"/>
    <w:rsid w:val="00F139B3"/>
    <w:rsid w:val="00F13AB1"/>
    <w:rsid w:val="00F13C3A"/>
    <w:rsid w:val="00F1470D"/>
    <w:rsid w:val="00F147D5"/>
    <w:rsid w:val="00F14FA6"/>
    <w:rsid w:val="00F151C4"/>
    <w:rsid w:val="00F15333"/>
    <w:rsid w:val="00F1537A"/>
    <w:rsid w:val="00F15502"/>
    <w:rsid w:val="00F1576F"/>
    <w:rsid w:val="00F157B6"/>
    <w:rsid w:val="00F15D19"/>
    <w:rsid w:val="00F160E1"/>
    <w:rsid w:val="00F16133"/>
    <w:rsid w:val="00F16148"/>
    <w:rsid w:val="00F161DB"/>
    <w:rsid w:val="00F1653F"/>
    <w:rsid w:val="00F165F6"/>
    <w:rsid w:val="00F167F3"/>
    <w:rsid w:val="00F16B3F"/>
    <w:rsid w:val="00F17306"/>
    <w:rsid w:val="00F17AF5"/>
    <w:rsid w:val="00F17BF2"/>
    <w:rsid w:val="00F17CBD"/>
    <w:rsid w:val="00F17FEA"/>
    <w:rsid w:val="00F2012F"/>
    <w:rsid w:val="00F20789"/>
    <w:rsid w:val="00F20AA9"/>
    <w:rsid w:val="00F20CE7"/>
    <w:rsid w:val="00F211A0"/>
    <w:rsid w:val="00F21298"/>
    <w:rsid w:val="00F21306"/>
    <w:rsid w:val="00F21712"/>
    <w:rsid w:val="00F21BB3"/>
    <w:rsid w:val="00F21D95"/>
    <w:rsid w:val="00F22409"/>
    <w:rsid w:val="00F22F7A"/>
    <w:rsid w:val="00F23249"/>
    <w:rsid w:val="00F23967"/>
    <w:rsid w:val="00F23CBE"/>
    <w:rsid w:val="00F2418E"/>
    <w:rsid w:val="00F2435B"/>
    <w:rsid w:val="00F2443F"/>
    <w:rsid w:val="00F249E8"/>
    <w:rsid w:val="00F24CF4"/>
    <w:rsid w:val="00F25386"/>
    <w:rsid w:val="00F25B32"/>
    <w:rsid w:val="00F25FE7"/>
    <w:rsid w:val="00F26107"/>
    <w:rsid w:val="00F26A45"/>
    <w:rsid w:val="00F26B90"/>
    <w:rsid w:val="00F26D1C"/>
    <w:rsid w:val="00F26DC4"/>
    <w:rsid w:val="00F270D8"/>
    <w:rsid w:val="00F271DF"/>
    <w:rsid w:val="00F2775F"/>
    <w:rsid w:val="00F27831"/>
    <w:rsid w:val="00F27C05"/>
    <w:rsid w:val="00F300EA"/>
    <w:rsid w:val="00F301FB"/>
    <w:rsid w:val="00F305CA"/>
    <w:rsid w:val="00F30AEC"/>
    <w:rsid w:val="00F30B70"/>
    <w:rsid w:val="00F30CD1"/>
    <w:rsid w:val="00F31660"/>
    <w:rsid w:val="00F31826"/>
    <w:rsid w:val="00F3227B"/>
    <w:rsid w:val="00F3291F"/>
    <w:rsid w:val="00F32D94"/>
    <w:rsid w:val="00F32DC5"/>
    <w:rsid w:val="00F32F90"/>
    <w:rsid w:val="00F340DF"/>
    <w:rsid w:val="00F344C1"/>
    <w:rsid w:val="00F34FBD"/>
    <w:rsid w:val="00F3509D"/>
    <w:rsid w:val="00F3512D"/>
    <w:rsid w:val="00F35348"/>
    <w:rsid w:val="00F357F0"/>
    <w:rsid w:val="00F35940"/>
    <w:rsid w:val="00F35B4D"/>
    <w:rsid w:val="00F360DD"/>
    <w:rsid w:val="00F3630E"/>
    <w:rsid w:val="00F36553"/>
    <w:rsid w:val="00F36AED"/>
    <w:rsid w:val="00F36D44"/>
    <w:rsid w:val="00F36E66"/>
    <w:rsid w:val="00F373F6"/>
    <w:rsid w:val="00F37514"/>
    <w:rsid w:val="00F375F9"/>
    <w:rsid w:val="00F3760E"/>
    <w:rsid w:val="00F37860"/>
    <w:rsid w:val="00F37A1A"/>
    <w:rsid w:val="00F40706"/>
    <w:rsid w:val="00F407E1"/>
    <w:rsid w:val="00F40901"/>
    <w:rsid w:val="00F4143E"/>
    <w:rsid w:val="00F4159B"/>
    <w:rsid w:val="00F41644"/>
    <w:rsid w:val="00F4183A"/>
    <w:rsid w:val="00F41F53"/>
    <w:rsid w:val="00F42189"/>
    <w:rsid w:val="00F4242C"/>
    <w:rsid w:val="00F42570"/>
    <w:rsid w:val="00F429F6"/>
    <w:rsid w:val="00F42B7E"/>
    <w:rsid w:val="00F42E1E"/>
    <w:rsid w:val="00F432D8"/>
    <w:rsid w:val="00F438D4"/>
    <w:rsid w:val="00F43BD2"/>
    <w:rsid w:val="00F44894"/>
    <w:rsid w:val="00F448D6"/>
    <w:rsid w:val="00F44E03"/>
    <w:rsid w:val="00F450D5"/>
    <w:rsid w:val="00F4514C"/>
    <w:rsid w:val="00F45709"/>
    <w:rsid w:val="00F457CA"/>
    <w:rsid w:val="00F45AEE"/>
    <w:rsid w:val="00F45F3B"/>
    <w:rsid w:val="00F461FC"/>
    <w:rsid w:val="00F467EC"/>
    <w:rsid w:val="00F468DB"/>
    <w:rsid w:val="00F4692F"/>
    <w:rsid w:val="00F46A3F"/>
    <w:rsid w:val="00F46F81"/>
    <w:rsid w:val="00F46FB4"/>
    <w:rsid w:val="00F46FB7"/>
    <w:rsid w:val="00F47223"/>
    <w:rsid w:val="00F47456"/>
    <w:rsid w:val="00F476A1"/>
    <w:rsid w:val="00F4777B"/>
    <w:rsid w:val="00F47C57"/>
    <w:rsid w:val="00F5012B"/>
    <w:rsid w:val="00F502EB"/>
    <w:rsid w:val="00F50575"/>
    <w:rsid w:val="00F508E9"/>
    <w:rsid w:val="00F50C00"/>
    <w:rsid w:val="00F50C83"/>
    <w:rsid w:val="00F50D1E"/>
    <w:rsid w:val="00F510DB"/>
    <w:rsid w:val="00F51133"/>
    <w:rsid w:val="00F51D51"/>
    <w:rsid w:val="00F51DEB"/>
    <w:rsid w:val="00F51EA2"/>
    <w:rsid w:val="00F52821"/>
    <w:rsid w:val="00F528D2"/>
    <w:rsid w:val="00F5296C"/>
    <w:rsid w:val="00F52D3C"/>
    <w:rsid w:val="00F52E67"/>
    <w:rsid w:val="00F5326B"/>
    <w:rsid w:val="00F53839"/>
    <w:rsid w:val="00F53B63"/>
    <w:rsid w:val="00F53F5C"/>
    <w:rsid w:val="00F54346"/>
    <w:rsid w:val="00F5504E"/>
    <w:rsid w:val="00F550C9"/>
    <w:rsid w:val="00F5516A"/>
    <w:rsid w:val="00F5571F"/>
    <w:rsid w:val="00F55851"/>
    <w:rsid w:val="00F558C4"/>
    <w:rsid w:val="00F55A9E"/>
    <w:rsid w:val="00F55BF3"/>
    <w:rsid w:val="00F56081"/>
    <w:rsid w:val="00F56325"/>
    <w:rsid w:val="00F56706"/>
    <w:rsid w:val="00F5678A"/>
    <w:rsid w:val="00F56A07"/>
    <w:rsid w:val="00F56BDC"/>
    <w:rsid w:val="00F57231"/>
    <w:rsid w:val="00F57261"/>
    <w:rsid w:val="00F575A7"/>
    <w:rsid w:val="00F579BA"/>
    <w:rsid w:val="00F57C30"/>
    <w:rsid w:val="00F60017"/>
    <w:rsid w:val="00F6056B"/>
    <w:rsid w:val="00F60683"/>
    <w:rsid w:val="00F60A72"/>
    <w:rsid w:val="00F60E9E"/>
    <w:rsid w:val="00F61027"/>
    <w:rsid w:val="00F61427"/>
    <w:rsid w:val="00F61948"/>
    <w:rsid w:val="00F61DC5"/>
    <w:rsid w:val="00F61FE3"/>
    <w:rsid w:val="00F62204"/>
    <w:rsid w:val="00F62C1A"/>
    <w:rsid w:val="00F62F78"/>
    <w:rsid w:val="00F63003"/>
    <w:rsid w:val="00F63115"/>
    <w:rsid w:val="00F63455"/>
    <w:rsid w:val="00F635EF"/>
    <w:rsid w:val="00F63A79"/>
    <w:rsid w:val="00F63B8A"/>
    <w:rsid w:val="00F641D6"/>
    <w:rsid w:val="00F64506"/>
    <w:rsid w:val="00F64B68"/>
    <w:rsid w:val="00F64BEC"/>
    <w:rsid w:val="00F654D5"/>
    <w:rsid w:val="00F65BA6"/>
    <w:rsid w:val="00F66157"/>
    <w:rsid w:val="00F661AD"/>
    <w:rsid w:val="00F6657F"/>
    <w:rsid w:val="00F6663B"/>
    <w:rsid w:val="00F66915"/>
    <w:rsid w:val="00F671C3"/>
    <w:rsid w:val="00F67298"/>
    <w:rsid w:val="00F67493"/>
    <w:rsid w:val="00F675C9"/>
    <w:rsid w:val="00F677B6"/>
    <w:rsid w:val="00F67B4F"/>
    <w:rsid w:val="00F67F87"/>
    <w:rsid w:val="00F707F2"/>
    <w:rsid w:val="00F708DC"/>
    <w:rsid w:val="00F70CF9"/>
    <w:rsid w:val="00F70F66"/>
    <w:rsid w:val="00F71869"/>
    <w:rsid w:val="00F71917"/>
    <w:rsid w:val="00F72264"/>
    <w:rsid w:val="00F7228D"/>
    <w:rsid w:val="00F728EF"/>
    <w:rsid w:val="00F729B5"/>
    <w:rsid w:val="00F72D45"/>
    <w:rsid w:val="00F73266"/>
    <w:rsid w:val="00F73292"/>
    <w:rsid w:val="00F733EB"/>
    <w:rsid w:val="00F73AED"/>
    <w:rsid w:val="00F73D1E"/>
    <w:rsid w:val="00F74093"/>
    <w:rsid w:val="00F74802"/>
    <w:rsid w:val="00F74863"/>
    <w:rsid w:val="00F754C2"/>
    <w:rsid w:val="00F7565C"/>
    <w:rsid w:val="00F75C9A"/>
    <w:rsid w:val="00F75ED4"/>
    <w:rsid w:val="00F76756"/>
    <w:rsid w:val="00F76AFB"/>
    <w:rsid w:val="00F76E0E"/>
    <w:rsid w:val="00F76F35"/>
    <w:rsid w:val="00F7783C"/>
    <w:rsid w:val="00F77C45"/>
    <w:rsid w:val="00F77E1F"/>
    <w:rsid w:val="00F77F01"/>
    <w:rsid w:val="00F77F7F"/>
    <w:rsid w:val="00F816C9"/>
    <w:rsid w:val="00F824B8"/>
    <w:rsid w:val="00F82887"/>
    <w:rsid w:val="00F82A39"/>
    <w:rsid w:val="00F82A54"/>
    <w:rsid w:val="00F8315D"/>
    <w:rsid w:val="00F83D07"/>
    <w:rsid w:val="00F8404C"/>
    <w:rsid w:val="00F8541B"/>
    <w:rsid w:val="00F85534"/>
    <w:rsid w:val="00F85631"/>
    <w:rsid w:val="00F85696"/>
    <w:rsid w:val="00F856A4"/>
    <w:rsid w:val="00F85883"/>
    <w:rsid w:val="00F85902"/>
    <w:rsid w:val="00F85BD2"/>
    <w:rsid w:val="00F866DE"/>
    <w:rsid w:val="00F8672C"/>
    <w:rsid w:val="00F8692F"/>
    <w:rsid w:val="00F86B03"/>
    <w:rsid w:val="00F86BE8"/>
    <w:rsid w:val="00F86EE7"/>
    <w:rsid w:val="00F86F57"/>
    <w:rsid w:val="00F87C57"/>
    <w:rsid w:val="00F87C95"/>
    <w:rsid w:val="00F87D83"/>
    <w:rsid w:val="00F87EC6"/>
    <w:rsid w:val="00F87EF2"/>
    <w:rsid w:val="00F87F1A"/>
    <w:rsid w:val="00F903D6"/>
    <w:rsid w:val="00F9090A"/>
    <w:rsid w:val="00F90CDE"/>
    <w:rsid w:val="00F90E9D"/>
    <w:rsid w:val="00F910B2"/>
    <w:rsid w:val="00F91486"/>
    <w:rsid w:val="00F914DC"/>
    <w:rsid w:val="00F9158A"/>
    <w:rsid w:val="00F9188B"/>
    <w:rsid w:val="00F91E69"/>
    <w:rsid w:val="00F921BE"/>
    <w:rsid w:val="00F92244"/>
    <w:rsid w:val="00F927DB"/>
    <w:rsid w:val="00F92B48"/>
    <w:rsid w:val="00F92B9F"/>
    <w:rsid w:val="00F92BED"/>
    <w:rsid w:val="00F92C7B"/>
    <w:rsid w:val="00F933EA"/>
    <w:rsid w:val="00F9374C"/>
    <w:rsid w:val="00F93867"/>
    <w:rsid w:val="00F93A46"/>
    <w:rsid w:val="00F93A78"/>
    <w:rsid w:val="00F93E92"/>
    <w:rsid w:val="00F946EA"/>
    <w:rsid w:val="00F948ED"/>
    <w:rsid w:val="00F94C55"/>
    <w:rsid w:val="00F94C59"/>
    <w:rsid w:val="00F94EEC"/>
    <w:rsid w:val="00F94FB2"/>
    <w:rsid w:val="00F95805"/>
    <w:rsid w:val="00F95A39"/>
    <w:rsid w:val="00F9608A"/>
    <w:rsid w:val="00F965D2"/>
    <w:rsid w:val="00F96A41"/>
    <w:rsid w:val="00F96DB9"/>
    <w:rsid w:val="00F970EB"/>
    <w:rsid w:val="00F97139"/>
    <w:rsid w:val="00F9754C"/>
    <w:rsid w:val="00F97579"/>
    <w:rsid w:val="00F97CD6"/>
    <w:rsid w:val="00F97D26"/>
    <w:rsid w:val="00FA05A8"/>
    <w:rsid w:val="00FA0742"/>
    <w:rsid w:val="00FA0F61"/>
    <w:rsid w:val="00FA11AE"/>
    <w:rsid w:val="00FA138E"/>
    <w:rsid w:val="00FA1A96"/>
    <w:rsid w:val="00FA21F0"/>
    <w:rsid w:val="00FA2769"/>
    <w:rsid w:val="00FA2954"/>
    <w:rsid w:val="00FA314B"/>
    <w:rsid w:val="00FA32AE"/>
    <w:rsid w:val="00FA4618"/>
    <w:rsid w:val="00FA478C"/>
    <w:rsid w:val="00FA48DF"/>
    <w:rsid w:val="00FA4F59"/>
    <w:rsid w:val="00FA5108"/>
    <w:rsid w:val="00FA55A1"/>
    <w:rsid w:val="00FA5806"/>
    <w:rsid w:val="00FA5D43"/>
    <w:rsid w:val="00FA60B5"/>
    <w:rsid w:val="00FA62C0"/>
    <w:rsid w:val="00FA6875"/>
    <w:rsid w:val="00FA6CCD"/>
    <w:rsid w:val="00FA73CA"/>
    <w:rsid w:val="00FA7428"/>
    <w:rsid w:val="00FA757F"/>
    <w:rsid w:val="00FA7AC1"/>
    <w:rsid w:val="00FA7C6E"/>
    <w:rsid w:val="00FA7FC6"/>
    <w:rsid w:val="00FB0407"/>
    <w:rsid w:val="00FB05C2"/>
    <w:rsid w:val="00FB0841"/>
    <w:rsid w:val="00FB0AE6"/>
    <w:rsid w:val="00FB0CA1"/>
    <w:rsid w:val="00FB0D03"/>
    <w:rsid w:val="00FB17D6"/>
    <w:rsid w:val="00FB19CE"/>
    <w:rsid w:val="00FB1B87"/>
    <w:rsid w:val="00FB1BB2"/>
    <w:rsid w:val="00FB1C76"/>
    <w:rsid w:val="00FB1CDE"/>
    <w:rsid w:val="00FB1D61"/>
    <w:rsid w:val="00FB21BC"/>
    <w:rsid w:val="00FB26B7"/>
    <w:rsid w:val="00FB2757"/>
    <w:rsid w:val="00FB2A88"/>
    <w:rsid w:val="00FB2C30"/>
    <w:rsid w:val="00FB2D1D"/>
    <w:rsid w:val="00FB3047"/>
    <w:rsid w:val="00FB36C4"/>
    <w:rsid w:val="00FB37CB"/>
    <w:rsid w:val="00FB39BC"/>
    <w:rsid w:val="00FB3BF0"/>
    <w:rsid w:val="00FB3CAA"/>
    <w:rsid w:val="00FB4AF2"/>
    <w:rsid w:val="00FB4B52"/>
    <w:rsid w:val="00FB4DC5"/>
    <w:rsid w:val="00FB5313"/>
    <w:rsid w:val="00FB56E3"/>
    <w:rsid w:val="00FB5C6E"/>
    <w:rsid w:val="00FB5CA2"/>
    <w:rsid w:val="00FB5D2B"/>
    <w:rsid w:val="00FB67D4"/>
    <w:rsid w:val="00FB6A54"/>
    <w:rsid w:val="00FB745A"/>
    <w:rsid w:val="00FB7765"/>
    <w:rsid w:val="00FB7C8F"/>
    <w:rsid w:val="00FB7F2E"/>
    <w:rsid w:val="00FC0109"/>
    <w:rsid w:val="00FC01AE"/>
    <w:rsid w:val="00FC03C1"/>
    <w:rsid w:val="00FC0633"/>
    <w:rsid w:val="00FC0B09"/>
    <w:rsid w:val="00FC0B4B"/>
    <w:rsid w:val="00FC0E47"/>
    <w:rsid w:val="00FC0F2F"/>
    <w:rsid w:val="00FC1C64"/>
    <w:rsid w:val="00FC24FC"/>
    <w:rsid w:val="00FC2DF7"/>
    <w:rsid w:val="00FC30DA"/>
    <w:rsid w:val="00FC33DA"/>
    <w:rsid w:val="00FC39CB"/>
    <w:rsid w:val="00FC3A36"/>
    <w:rsid w:val="00FC3A4D"/>
    <w:rsid w:val="00FC4454"/>
    <w:rsid w:val="00FC4705"/>
    <w:rsid w:val="00FC48FF"/>
    <w:rsid w:val="00FC49A2"/>
    <w:rsid w:val="00FC4A66"/>
    <w:rsid w:val="00FC4CA3"/>
    <w:rsid w:val="00FC4FC3"/>
    <w:rsid w:val="00FC515B"/>
    <w:rsid w:val="00FC52D7"/>
    <w:rsid w:val="00FC531B"/>
    <w:rsid w:val="00FC5539"/>
    <w:rsid w:val="00FC5668"/>
    <w:rsid w:val="00FC5C14"/>
    <w:rsid w:val="00FC5CEA"/>
    <w:rsid w:val="00FC60A4"/>
    <w:rsid w:val="00FC6A56"/>
    <w:rsid w:val="00FC7042"/>
    <w:rsid w:val="00FC723C"/>
    <w:rsid w:val="00FC7EF1"/>
    <w:rsid w:val="00FD0485"/>
    <w:rsid w:val="00FD087A"/>
    <w:rsid w:val="00FD08AC"/>
    <w:rsid w:val="00FD0B75"/>
    <w:rsid w:val="00FD1648"/>
    <w:rsid w:val="00FD1934"/>
    <w:rsid w:val="00FD1C3C"/>
    <w:rsid w:val="00FD1D58"/>
    <w:rsid w:val="00FD1FDD"/>
    <w:rsid w:val="00FD2007"/>
    <w:rsid w:val="00FD20E4"/>
    <w:rsid w:val="00FD2154"/>
    <w:rsid w:val="00FD23A3"/>
    <w:rsid w:val="00FD2E32"/>
    <w:rsid w:val="00FD2E38"/>
    <w:rsid w:val="00FD3C5D"/>
    <w:rsid w:val="00FD3D06"/>
    <w:rsid w:val="00FD3E48"/>
    <w:rsid w:val="00FD4165"/>
    <w:rsid w:val="00FD421C"/>
    <w:rsid w:val="00FD425D"/>
    <w:rsid w:val="00FD44B9"/>
    <w:rsid w:val="00FD4513"/>
    <w:rsid w:val="00FD47D1"/>
    <w:rsid w:val="00FD4857"/>
    <w:rsid w:val="00FD4EA1"/>
    <w:rsid w:val="00FD4F3B"/>
    <w:rsid w:val="00FD505B"/>
    <w:rsid w:val="00FD518A"/>
    <w:rsid w:val="00FD5290"/>
    <w:rsid w:val="00FD54C2"/>
    <w:rsid w:val="00FD561F"/>
    <w:rsid w:val="00FD5933"/>
    <w:rsid w:val="00FD5C88"/>
    <w:rsid w:val="00FD5E85"/>
    <w:rsid w:val="00FD5E9D"/>
    <w:rsid w:val="00FD64F6"/>
    <w:rsid w:val="00FD6B02"/>
    <w:rsid w:val="00FD6C53"/>
    <w:rsid w:val="00FD7014"/>
    <w:rsid w:val="00FD7BB8"/>
    <w:rsid w:val="00FD7D20"/>
    <w:rsid w:val="00FE043C"/>
    <w:rsid w:val="00FE0542"/>
    <w:rsid w:val="00FE0990"/>
    <w:rsid w:val="00FE0D6F"/>
    <w:rsid w:val="00FE1238"/>
    <w:rsid w:val="00FE1312"/>
    <w:rsid w:val="00FE16C2"/>
    <w:rsid w:val="00FE1961"/>
    <w:rsid w:val="00FE1B6C"/>
    <w:rsid w:val="00FE1CCC"/>
    <w:rsid w:val="00FE24B3"/>
    <w:rsid w:val="00FE2705"/>
    <w:rsid w:val="00FE3126"/>
    <w:rsid w:val="00FE31AE"/>
    <w:rsid w:val="00FE329B"/>
    <w:rsid w:val="00FE336A"/>
    <w:rsid w:val="00FE365B"/>
    <w:rsid w:val="00FE3A0B"/>
    <w:rsid w:val="00FE434C"/>
    <w:rsid w:val="00FE4644"/>
    <w:rsid w:val="00FE4876"/>
    <w:rsid w:val="00FE4A19"/>
    <w:rsid w:val="00FE4A97"/>
    <w:rsid w:val="00FE4C3C"/>
    <w:rsid w:val="00FE4F0F"/>
    <w:rsid w:val="00FE5A8F"/>
    <w:rsid w:val="00FE5B70"/>
    <w:rsid w:val="00FE5CC9"/>
    <w:rsid w:val="00FE5CCD"/>
    <w:rsid w:val="00FE5CF1"/>
    <w:rsid w:val="00FE5D10"/>
    <w:rsid w:val="00FE6CA4"/>
    <w:rsid w:val="00FE6F34"/>
    <w:rsid w:val="00FE71B5"/>
    <w:rsid w:val="00FE79D8"/>
    <w:rsid w:val="00FE79E6"/>
    <w:rsid w:val="00FF04B1"/>
    <w:rsid w:val="00FF0B70"/>
    <w:rsid w:val="00FF0B9C"/>
    <w:rsid w:val="00FF0F75"/>
    <w:rsid w:val="00FF1FE9"/>
    <w:rsid w:val="00FF212C"/>
    <w:rsid w:val="00FF220F"/>
    <w:rsid w:val="00FF2835"/>
    <w:rsid w:val="00FF2B70"/>
    <w:rsid w:val="00FF2E4F"/>
    <w:rsid w:val="00FF3164"/>
    <w:rsid w:val="00FF3323"/>
    <w:rsid w:val="00FF3E00"/>
    <w:rsid w:val="00FF4469"/>
    <w:rsid w:val="00FF4551"/>
    <w:rsid w:val="00FF46C0"/>
    <w:rsid w:val="00FF4E0C"/>
    <w:rsid w:val="00FF4F47"/>
    <w:rsid w:val="00FF5722"/>
    <w:rsid w:val="00FF57A2"/>
    <w:rsid w:val="00FF58AC"/>
    <w:rsid w:val="00FF58D8"/>
    <w:rsid w:val="00FF5C07"/>
    <w:rsid w:val="00FF5E7A"/>
    <w:rsid w:val="00FF60AC"/>
    <w:rsid w:val="00FF624C"/>
    <w:rsid w:val="00FF64E7"/>
    <w:rsid w:val="00FF6706"/>
    <w:rsid w:val="00FF6795"/>
    <w:rsid w:val="00FF6A21"/>
    <w:rsid w:val="00FF6B7F"/>
    <w:rsid w:val="00FF6C05"/>
    <w:rsid w:val="00FF6DEA"/>
    <w:rsid w:val="00FF767B"/>
    <w:rsid w:val="00FF7C9C"/>
    <w:rsid w:val="01288BA1"/>
    <w:rsid w:val="013DA3B0"/>
    <w:rsid w:val="0152A29F"/>
    <w:rsid w:val="0172D130"/>
    <w:rsid w:val="01840B81"/>
    <w:rsid w:val="0185162B"/>
    <w:rsid w:val="0195AD63"/>
    <w:rsid w:val="01A80962"/>
    <w:rsid w:val="01A91AAF"/>
    <w:rsid w:val="01CC2073"/>
    <w:rsid w:val="01CED0E7"/>
    <w:rsid w:val="01D40276"/>
    <w:rsid w:val="01F0417A"/>
    <w:rsid w:val="01FC1650"/>
    <w:rsid w:val="020142F2"/>
    <w:rsid w:val="020748B5"/>
    <w:rsid w:val="0208FCEE"/>
    <w:rsid w:val="020CCFAB"/>
    <w:rsid w:val="02526460"/>
    <w:rsid w:val="025D2925"/>
    <w:rsid w:val="025DAC84"/>
    <w:rsid w:val="02773D01"/>
    <w:rsid w:val="027FC1B9"/>
    <w:rsid w:val="02824A58"/>
    <w:rsid w:val="02942C22"/>
    <w:rsid w:val="029E019C"/>
    <w:rsid w:val="02A345F8"/>
    <w:rsid w:val="02AB1C8C"/>
    <w:rsid w:val="02B171E7"/>
    <w:rsid w:val="02B8B973"/>
    <w:rsid w:val="02D49DC0"/>
    <w:rsid w:val="02F2971D"/>
    <w:rsid w:val="03156225"/>
    <w:rsid w:val="033C1148"/>
    <w:rsid w:val="03841D67"/>
    <w:rsid w:val="038CDE2D"/>
    <w:rsid w:val="0393B6E9"/>
    <w:rsid w:val="0396BB28"/>
    <w:rsid w:val="03973B08"/>
    <w:rsid w:val="03A04A1C"/>
    <w:rsid w:val="03A64D09"/>
    <w:rsid w:val="03ADEC47"/>
    <w:rsid w:val="03D993D3"/>
    <w:rsid w:val="03DC8E1E"/>
    <w:rsid w:val="03DCAEDB"/>
    <w:rsid w:val="03E3CDA3"/>
    <w:rsid w:val="03FF9F5F"/>
    <w:rsid w:val="04121B74"/>
    <w:rsid w:val="0435A960"/>
    <w:rsid w:val="043E19DF"/>
    <w:rsid w:val="044153DE"/>
    <w:rsid w:val="0457CB42"/>
    <w:rsid w:val="046770A6"/>
    <w:rsid w:val="0473972B"/>
    <w:rsid w:val="048716ED"/>
    <w:rsid w:val="048908CD"/>
    <w:rsid w:val="04998067"/>
    <w:rsid w:val="04B08BA7"/>
    <w:rsid w:val="04D10F38"/>
    <w:rsid w:val="04D5261E"/>
    <w:rsid w:val="04DF11D2"/>
    <w:rsid w:val="04E1D6E8"/>
    <w:rsid w:val="04E2EFE9"/>
    <w:rsid w:val="05039C40"/>
    <w:rsid w:val="0511A742"/>
    <w:rsid w:val="0511BBAB"/>
    <w:rsid w:val="052881CA"/>
    <w:rsid w:val="0539EF2B"/>
    <w:rsid w:val="056E0AC4"/>
    <w:rsid w:val="057E1FD6"/>
    <w:rsid w:val="05A7B49A"/>
    <w:rsid w:val="05AB6B14"/>
    <w:rsid w:val="05BFA496"/>
    <w:rsid w:val="05C54D85"/>
    <w:rsid w:val="05D372F3"/>
    <w:rsid w:val="05F3456E"/>
    <w:rsid w:val="05F93395"/>
    <w:rsid w:val="06110C2A"/>
    <w:rsid w:val="0616511B"/>
    <w:rsid w:val="061D2A3B"/>
    <w:rsid w:val="0630952E"/>
    <w:rsid w:val="0633A896"/>
    <w:rsid w:val="06342EB6"/>
    <w:rsid w:val="068834FF"/>
    <w:rsid w:val="068B3375"/>
    <w:rsid w:val="068EA2E8"/>
    <w:rsid w:val="0693AD51"/>
    <w:rsid w:val="06C2DB4B"/>
    <w:rsid w:val="06CA11CA"/>
    <w:rsid w:val="06D1A9FE"/>
    <w:rsid w:val="06E6469E"/>
    <w:rsid w:val="06E81E47"/>
    <w:rsid w:val="07264B57"/>
    <w:rsid w:val="072C655A"/>
    <w:rsid w:val="076671B1"/>
    <w:rsid w:val="076D930C"/>
    <w:rsid w:val="077CD4E2"/>
    <w:rsid w:val="0780959C"/>
    <w:rsid w:val="078322E7"/>
    <w:rsid w:val="07936FE5"/>
    <w:rsid w:val="07A199EF"/>
    <w:rsid w:val="07C21CCE"/>
    <w:rsid w:val="07D8FF3F"/>
    <w:rsid w:val="07E50C29"/>
    <w:rsid w:val="07EEC1C0"/>
    <w:rsid w:val="07EF152C"/>
    <w:rsid w:val="07F7971C"/>
    <w:rsid w:val="07FEBCE3"/>
    <w:rsid w:val="0805A142"/>
    <w:rsid w:val="08118199"/>
    <w:rsid w:val="08144CA0"/>
    <w:rsid w:val="08149516"/>
    <w:rsid w:val="081D72E8"/>
    <w:rsid w:val="08231524"/>
    <w:rsid w:val="0824343F"/>
    <w:rsid w:val="08251837"/>
    <w:rsid w:val="0831756C"/>
    <w:rsid w:val="08651ED6"/>
    <w:rsid w:val="08655D0E"/>
    <w:rsid w:val="087BF2C9"/>
    <w:rsid w:val="08860A4C"/>
    <w:rsid w:val="08898BB6"/>
    <w:rsid w:val="089DF065"/>
    <w:rsid w:val="08B1C54E"/>
    <w:rsid w:val="08BC10A0"/>
    <w:rsid w:val="08BC4C30"/>
    <w:rsid w:val="08BFEAA8"/>
    <w:rsid w:val="08D32B6F"/>
    <w:rsid w:val="08EC3203"/>
    <w:rsid w:val="08F0D398"/>
    <w:rsid w:val="08F4075E"/>
    <w:rsid w:val="08FDBF80"/>
    <w:rsid w:val="09580DC8"/>
    <w:rsid w:val="09823FD2"/>
    <w:rsid w:val="098D05E6"/>
    <w:rsid w:val="09BFF796"/>
    <w:rsid w:val="09C40536"/>
    <w:rsid w:val="09C8C6D6"/>
    <w:rsid w:val="09CEE630"/>
    <w:rsid w:val="09E1A004"/>
    <w:rsid w:val="09E333CE"/>
    <w:rsid w:val="09F2F3B4"/>
    <w:rsid w:val="09F51C9E"/>
    <w:rsid w:val="0A009AC8"/>
    <w:rsid w:val="0A1585B8"/>
    <w:rsid w:val="0A16FD6C"/>
    <w:rsid w:val="0A1BEB02"/>
    <w:rsid w:val="0A4D723F"/>
    <w:rsid w:val="0A556E2F"/>
    <w:rsid w:val="0A5F42EA"/>
    <w:rsid w:val="0A669B0C"/>
    <w:rsid w:val="0A69F218"/>
    <w:rsid w:val="0A8C39F2"/>
    <w:rsid w:val="0A9C6D84"/>
    <w:rsid w:val="0AA132EF"/>
    <w:rsid w:val="0AA4C7AE"/>
    <w:rsid w:val="0AB69511"/>
    <w:rsid w:val="0AEC8150"/>
    <w:rsid w:val="0B186B47"/>
    <w:rsid w:val="0B1D1069"/>
    <w:rsid w:val="0B27C272"/>
    <w:rsid w:val="0B4C01B6"/>
    <w:rsid w:val="0B623C60"/>
    <w:rsid w:val="0B65DEA3"/>
    <w:rsid w:val="0B711678"/>
    <w:rsid w:val="0B75F9F5"/>
    <w:rsid w:val="0BB38D19"/>
    <w:rsid w:val="0BB3E53A"/>
    <w:rsid w:val="0BD7224F"/>
    <w:rsid w:val="0BE5D21C"/>
    <w:rsid w:val="0BE96BAF"/>
    <w:rsid w:val="0BF71F41"/>
    <w:rsid w:val="0C00E28F"/>
    <w:rsid w:val="0C23A3E5"/>
    <w:rsid w:val="0C338714"/>
    <w:rsid w:val="0C6E64B7"/>
    <w:rsid w:val="0C8F988C"/>
    <w:rsid w:val="0CA45ED3"/>
    <w:rsid w:val="0CB313F2"/>
    <w:rsid w:val="0CC42610"/>
    <w:rsid w:val="0CC4CAF9"/>
    <w:rsid w:val="0CD05008"/>
    <w:rsid w:val="0CD17395"/>
    <w:rsid w:val="0CE120EA"/>
    <w:rsid w:val="0CE53181"/>
    <w:rsid w:val="0CEE0B6B"/>
    <w:rsid w:val="0D0A0B5D"/>
    <w:rsid w:val="0D1875AF"/>
    <w:rsid w:val="0D1B2128"/>
    <w:rsid w:val="0D2D0870"/>
    <w:rsid w:val="0D3448E8"/>
    <w:rsid w:val="0D370CE6"/>
    <w:rsid w:val="0D42DEB1"/>
    <w:rsid w:val="0D4754AF"/>
    <w:rsid w:val="0D4B0EC7"/>
    <w:rsid w:val="0D55640B"/>
    <w:rsid w:val="0D68E32B"/>
    <w:rsid w:val="0D8AB20A"/>
    <w:rsid w:val="0D8BB894"/>
    <w:rsid w:val="0D9084B7"/>
    <w:rsid w:val="0D93E368"/>
    <w:rsid w:val="0DB1AC5D"/>
    <w:rsid w:val="0DB7C809"/>
    <w:rsid w:val="0DC53378"/>
    <w:rsid w:val="0DC66087"/>
    <w:rsid w:val="0DE9C56E"/>
    <w:rsid w:val="0E13873E"/>
    <w:rsid w:val="0E1A42F7"/>
    <w:rsid w:val="0E1EA565"/>
    <w:rsid w:val="0E5CEBAC"/>
    <w:rsid w:val="0E64CBCE"/>
    <w:rsid w:val="0E6DCF39"/>
    <w:rsid w:val="0E6E135E"/>
    <w:rsid w:val="0E74FEC5"/>
    <w:rsid w:val="0E81F4A9"/>
    <w:rsid w:val="0E8217C0"/>
    <w:rsid w:val="0E87C079"/>
    <w:rsid w:val="0E8BEC1F"/>
    <w:rsid w:val="0EB2279F"/>
    <w:rsid w:val="0ED7DB8D"/>
    <w:rsid w:val="0EDB40AA"/>
    <w:rsid w:val="0EDCA09F"/>
    <w:rsid w:val="0EE4C9E4"/>
    <w:rsid w:val="0F0F5C21"/>
    <w:rsid w:val="0F18FD21"/>
    <w:rsid w:val="0F1C8FB2"/>
    <w:rsid w:val="0F2441B7"/>
    <w:rsid w:val="0F4A113B"/>
    <w:rsid w:val="0F67E04F"/>
    <w:rsid w:val="0F822DD9"/>
    <w:rsid w:val="0F992B14"/>
    <w:rsid w:val="0F9DB1D8"/>
    <w:rsid w:val="0FBD85E1"/>
    <w:rsid w:val="0FBF7500"/>
    <w:rsid w:val="0FC77FB2"/>
    <w:rsid w:val="0FD05F50"/>
    <w:rsid w:val="0FDD42C4"/>
    <w:rsid w:val="0FEFED55"/>
    <w:rsid w:val="10126749"/>
    <w:rsid w:val="101D8865"/>
    <w:rsid w:val="101F55DF"/>
    <w:rsid w:val="10482DBE"/>
    <w:rsid w:val="105040ED"/>
    <w:rsid w:val="1055BE30"/>
    <w:rsid w:val="105A4E47"/>
    <w:rsid w:val="10600932"/>
    <w:rsid w:val="1071BED8"/>
    <w:rsid w:val="1073CB3E"/>
    <w:rsid w:val="1074D702"/>
    <w:rsid w:val="1074DADE"/>
    <w:rsid w:val="107FEC22"/>
    <w:rsid w:val="108DFE50"/>
    <w:rsid w:val="109A3A55"/>
    <w:rsid w:val="10A56D23"/>
    <w:rsid w:val="10AB9440"/>
    <w:rsid w:val="10AC4759"/>
    <w:rsid w:val="10BAD0D7"/>
    <w:rsid w:val="10BAE56F"/>
    <w:rsid w:val="10C30DA9"/>
    <w:rsid w:val="10E206FE"/>
    <w:rsid w:val="10F0B561"/>
    <w:rsid w:val="1103B4B2"/>
    <w:rsid w:val="11181D06"/>
    <w:rsid w:val="11191EF2"/>
    <w:rsid w:val="112500F1"/>
    <w:rsid w:val="1132CD3C"/>
    <w:rsid w:val="113A6E39"/>
    <w:rsid w:val="113E08B6"/>
    <w:rsid w:val="113E16BD"/>
    <w:rsid w:val="11514792"/>
    <w:rsid w:val="1167E8C0"/>
    <w:rsid w:val="11778B59"/>
    <w:rsid w:val="118294DC"/>
    <w:rsid w:val="1186C3DA"/>
    <w:rsid w:val="11882E93"/>
    <w:rsid w:val="11B40278"/>
    <w:rsid w:val="11B8C33E"/>
    <w:rsid w:val="11C88875"/>
    <w:rsid w:val="11CF643C"/>
    <w:rsid w:val="11EF916F"/>
    <w:rsid w:val="11F7FF24"/>
    <w:rsid w:val="1214EF83"/>
    <w:rsid w:val="1220554B"/>
    <w:rsid w:val="122BD89B"/>
    <w:rsid w:val="1230E2FB"/>
    <w:rsid w:val="124BB179"/>
    <w:rsid w:val="1263F61A"/>
    <w:rsid w:val="126B64E8"/>
    <w:rsid w:val="1280010B"/>
    <w:rsid w:val="12841000"/>
    <w:rsid w:val="12859E4F"/>
    <w:rsid w:val="128B3A02"/>
    <w:rsid w:val="12912822"/>
    <w:rsid w:val="1294EA97"/>
    <w:rsid w:val="12A2469E"/>
    <w:rsid w:val="12A75D94"/>
    <w:rsid w:val="12B1F49F"/>
    <w:rsid w:val="12D39C29"/>
    <w:rsid w:val="12D84F71"/>
    <w:rsid w:val="12DAEB26"/>
    <w:rsid w:val="12EB16B9"/>
    <w:rsid w:val="12F9CDB0"/>
    <w:rsid w:val="13041FC5"/>
    <w:rsid w:val="13173B5A"/>
    <w:rsid w:val="13221A57"/>
    <w:rsid w:val="133B5E56"/>
    <w:rsid w:val="1343D398"/>
    <w:rsid w:val="1348DC23"/>
    <w:rsid w:val="135420D8"/>
    <w:rsid w:val="135DD15A"/>
    <w:rsid w:val="135EA694"/>
    <w:rsid w:val="135F4E07"/>
    <w:rsid w:val="137148E3"/>
    <w:rsid w:val="13730DD7"/>
    <w:rsid w:val="138B48E8"/>
    <w:rsid w:val="1399D0CE"/>
    <w:rsid w:val="139BCB48"/>
    <w:rsid w:val="13BF63CE"/>
    <w:rsid w:val="13C3DD3D"/>
    <w:rsid w:val="13C8812B"/>
    <w:rsid w:val="13DE2853"/>
    <w:rsid w:val="13EB183F"/>
    <w:rsid w:val="13FD2760"/>
    <w:rsid w:val="1408B6FF"/>
    <w:rsid w:val="1416219C"/>
    <w:rsid w:val="14185495"/>
    <w:rsid w:val="14253AF5"/>
    <w:rsid w:val="1439F171"/>
    <w:rsid w:val="14530843"/>
    <w:rsid w:val="1467F96C"/>
    <w:rsid w:val="1489AF68"/>
    <w:rsid w:val="148CF565"/>
    <w:rsid w:val="149E2BC4"/>
    <w:rsid w:val="14A3CB51"/>
    <w:rsid w:val="14A75092"/>
    <w:rsid w:val="14ADA13C"/>
    <w:rsid w:val="14B4AB00"/>
    <w:rsid w:val="14C0F04A"/>
    <w:rsid w:val="14DAE23C"/>
    <w:rsid w:val="14DFBB42"/>
    <w:rsid w:val="14E5B489"/>
    <w:rsid w:val="14F73FD9"/>
    <w:rsid w:val="14FE77EA"/>
    <w:rsid w:val="15084325"/>
    <w:rsid w:val="15206A7C"/>
    <w:rsid w:val="1535C8CF"/>
    <w:rsid w:val="15536F7A"/>
    <w:rsid w:val="15597E8B"/>
    <w:rsid w:val="155E23DF"/>
    <w:rsid w:val="1590AEE9"/>
    <w:rsid w:val="15910022"/>
    <w:rsid w:val="1599216D"/>
    <w:rsid w:val="159F4BC3"/>
    <w:rsid w:val="15D67F5F"/>
    <w:rsid w:val="15D94F03"/>
    <w:rsid w:val="15E52F2D"/>
    <w:rsid w:val="15F4575F"/>
    <w:rsid w:val="15F8D01F"/>
    <w:rsid w:val="15FBC368"/>
    <w:rsid w:val="16105AED"/>
    <w:rsid w:val="1633663E"/>
    <w:rsid w:val="165769E9"/>
    <w:rsid w:val="16621598"/>
    <w:rsid w:val="167190A2"/>
    <w:rsid w:val="1679CDDD"/>
    <w:rsid w:val="167E80A7"/>
    <w:rsid w:val="167FAE89"/>
    <w:rsid w:val="1684C99A"/>
    <w:rsid w:val="169EB0F6"/>
    <w:rsid w:val="16A68D09"/>
    <w:rsid w:val="16AF032C"/>
    <w:rsid w:val="16B33063"/>
    <w:rsid w:val="16B478F0"/>
    <w:rsid w:val="16B73339"/>
    <w:rsid w:val="16C8A95C"/>
    <w:rsid w:val="16CC0008"/>
    <w:rsid w:val="16CE0802"/>
    <w:rsid w:val="16DCC0CC"/>
    <w:rsid w:val="16DEE300"/>
    <w:rsid w:val="16E65A90"/>
    <w:rsid w:val="16E81BE3"/>
    <w:rsid w:val="170ECCA5"/>
    <w:rsid w:val="171D6760"/>
    <w:rsid w:val="172890F1"/>
    <w:rsid w:val="173CF2DF"/>
    <w:rsid w:val="174F6C21"/>
    <w:rsid w:val="174FDBC8"/>
    <w:rsid w:val="17516A0D"/>
    <w:rsid w:val="177771D6"/>
    <w:rsid w:val="17830CFF"/>
    <w:rsid w:val="17ABD31C"/>
    <w:rsid w:val="17B73B3C"/>
    <w:rsid w:val="18013DCB"/>
    <w:rsid w:val="18049055"/>
    <w:rsid w:val="180A0F41"/>
    <w:rsid w:val="18583EA2"/>
    <w:rsid w:val="185BC588"/>
    <w:rsid w:val="185D4FC1"/>
    <w:rsid w:val="186EA8B7"/>
    <w:rsid w:val="1881E562"/>
    <w:rsid w:val="18860C40"/>
    <w:rsid w:val="188FC18D"/>
    <w:rsid w:val="189BCFB6"/>
    <w:rsid w:val="189D1D58"/>
    <w:rsid w:val="18B51519"/>
    <w:rsid w:val="18B769CA"/>
    <w:rsid w:val="18B97AF4"/>
    <w:rsid w:val="18C42A13"/>
    <w:rsid w:val="18CBA622"/>
    <w:rsid w:val="18D851D7"/>
    <w:rsid w:val="18DAEE29"/>
    <w:rsid w:val="18E90E80"/>
    <w:rsid w:val="18ED01F9"/>
    <w:rsid w:val="18FA76BD"/>
    <w:rsid w:val="19140743"/>
    <w:rsid w:val="1919A32D"/>
    <w:rsid w:val="1929192C"/>
    <w:rsid w:val="1938EEB3"/>
    <w:rsid w:val="1946F16C"/>
    <w:rsid w:val="194B2C0A"/>
    <w:rsid w:val="19562937"/>
    <w:rsid w:val="196383AA"/>
    <w:rsid w:val="196747CD"/>
    <w:rsid w:val="197E595C"/>
    <w:rsid w:val="19A0C7A1"/>
    <w:rsid w:val="19C4D4F3"/>
    <w:rsid w:val="19CE66AA"/>
    <w:rsid w:val="19ECA527"/>
    <w:rsid w:val="19EDD175"/>
    <w:rsid w:val="19F882C7"/>
    <w:rsid w:val="1A0A0E11"/>
    <w:rsid w:val="1A1E6826"/>
    <w:rsid w:val="1A2D7907"/>
    <w:rsid w:val="1A394865"/>
    <w:rsid w:val="1A5FBFC8"/>
    <w:rsid w:val="1A72B119"/>
    <w:rsid w:val="1A7B04B1"/>
    <w:rsid w:val="1A7E86D9"/>
    <w:rsid w:val="1A81F2B1"/>
    <w:rsid w:val="1AC2AD0D"/>
    <w:rsid w:val="1AC34731"/>
    <w:rsid w:val="1ADE3223"/>
    <w:rsid w:val="1AF95AAC"/>
    <w:rsid w:val="1B05A3AB"/>
    <w:rsid w:val="1B2526AC"/>
    <w:rsid w:val="1B278032"/>
    <w:rsid w:val="1B690EA1"/>
    <w:rsid w:val="1B7ACEDE"/>
    <w:rsid w:val="1B7FB7A1"/>
    <w:rsid w:val="1B975CE3"/>
    <w:rsid w:val="1B9D8664"/>
    <w:rsid w:val="1BADA130"/>
    <w:rsid w:val="1BBC802D"/>
    <w:rsid w:val="1BCF4D3B"/>
    <w:rsid w:val="1BD2BF12"/>
    <w:rsid w:val="1BDD77C6"/>
    <w:rsid w:val="1BE1A8CE"/>
    <w:rsid w:val="1BE93E10"/>
    <w:rsid w:val="1BF42465"/>
    <w:rsid w:val="1C0C38EF"/>
    <w:rsid w:val="1C12E27B"/>
    <w:rsid w:val="1C1AFE61"/>
    <w:rsid w:val="1C1BAFBF"/>
    <w:rsid w:val="1C22E58D"/>
    <w:rsid w:val="1C325A8A"/>
    <w:rsid w:val="1C44780B"/>
    <w:rsid w:val="1C486B17"/>
    <w:rsid w:val="1C4950A3"/>
    <w:rsid w:val="1C6D8A78"/>
    <w:rsid w:val="1C75EB06"/>
    <w:rsid w:val="1CAA1524"/>
    <w:rsid w:val="1CB4B61B"/>
    <w:rsid w:val="1CC3C4B6"/>
    <w:rsid w:val="1CDBB1B8"/>
    <w:rsid w:val="1CE4EBA3"/>
    <w:rsid w:val="1CEDDB78"/>
    <w:rsid w:val="1CEF6B16"/>
    <w:rsid w:val="1CF3F8FD"/>
    <w:rsid w:val="1D27513D"/>
    <w:rsid w:val="1D2A0C03"/>
    <w:rsid w:val="1D40DF80"/>
    <w:rsid w:val="1D4AC454"/>
    <w:rsid w:val="1D5A5C5A"/>
    <w:rsid w:val="1D69F225"/>
    <w:rsid w:val="1D75A5C2"/>
    <w:rsid w:val="1D993074"/>
    <w:rsid w:val="1DA8E2A6"/>
    <w:rsid w:val="1DC514CB"/>
    <w:rsid w:val="1DCF01AC"/>
    <w:rsid w:val="1DDEF41A"/>
    <w:rsid w:val="1DE5F149"/>
    <w:rsid w:val="1DEDF106"/>
    <w:rsid w:val="1DEF9D8C"/>
    <w:rsid w:val="1DF887CC"/>
    <w:rsid w:val="1DF897FC"/>
    <w:rsid w:val="1E0F3731"/>
    <w:rsid w:val="1E185340"/>
    <w:rsid w:val="1E1F4B52"/>
    <w:rsid w:val="1E4D0158"/>
    <w:rsid w:val="1E91609F"/>
    <w:rsid w:val="1E9623F5"/>
    <w:rsid w:val="1EA46349"/>
    <w:rsid w:val="1EBB1113"/>
    <w:rsid w:val="1EE5C767"/>
    <w:rsid w:val="1EF5A14A"/>
    <w:rsid w:val="1EFDB9B1"/>
    <w:rsid w:val="1F0A6BC2"/>
    <w:rsid w:val="1F254F65"/>
    <w:rsid w:val="1F7D34B8"/>
    <w:rsid w:val="1F7E9EC6"/>
    <w:rsid w:val="1F8137EF"/>
    <w:rsid w:val="1F90E4FB"/>
    <w:rsid w:val="1F9149D6"/>
    <w:rsid w:val="1FAC8F12"/>
    <w:rsid w:val="1FAF8A19"/>
    <w:rsid w:val="1FBDF4FA"/>
    <w:rsid w:val="1FE8A4F3"/>
    <w:rsid w:val="1FF3486E"/>
    <w:rsid w:val="1FF83D53"/>
    <w:rsid w:val="200943E9"/>
    <w:rsid w:val="200B0528"/>
    <w:rsid w:val="201F46BD"/>
    <w:rsid w:val="20364A4D"/>
    <w:rsid w:val="205C59FF"/>
    <w:rsid w:val="20742732"/>
    <w:rsid w:val="209200A0"/>
    <w:rsid w:val="20AA074C"/>
    <w:rsid w:val="20B47FF2"/>
    <w:rsid w:val="20B5966F"/>
    <w:rsid w:val="20CFB398"/>
    <w:rsid w:val="20EE5622"/>
    <w:rsid w:val="21151C41"/>
    <w:rsid w:val="211E57D2"/>
    <w:rsid w:val="2128D76F"/>
    <w:rsid w:val="212FE9AC"/>
    <w:rsid w:val="2142F341"/>
    <w:rsid w:val="2155F1D4"/>
    <w:rsid w:val="216E4C9C"/>
    <w:rsid w:val="217911F4"/>
    <w:rsid w:val="217A08E1"/>
    <w:rsid w:val="2180DADE"/>
    <w:rsid w:val="2190A087"/>
    <w:rsid w:val="21B66F44"/>
    <w:rsid w:val="21DE5E57"/>
    <w:rsid w:val="21E1E401"/>
    <w:rsid w:val="222E9F0E"/>
    <w:rsid w:val="225956AC"/>
    <w:rsid w:val="225EAF2C"/>
    <w:rsid w:val="2276FB12"/>
    <w:rsid w:val="227C6FDB"/>
    <w:rsid w:val="22981174"/>
    <w:rsid w:val="22A40AD1"/>
    <w:rsid w:val="22A46F84"/>
    <w:rsid w:val="22BBF6DE"/>
    <w:rsid w:val="22CA10F0"/>
    <w:rsid w:val="22DB30C2"/>
    <w:rsid w:val="22DE6597"/>
    <w:rsid w:val="22DFFB8D"/>
    <w:rsid w:val="23176E01"/>
    <w:rsid w:val="231DF9D1"/>
    <w:rsid w:val="231F5D3D"/>
    <w:rsid w:val="232B58F9"/>
    <w:rsid w:val="23331EE8"/>
    <w:rsid w:val="23448396"/>
    <w:rsid w:val="234DB017"/>
    <w:rsid w:val="23637873"/>
    <w:rsid w:val="2369E544"/>
    <w:rsid w:val="23769E31"/>
    <w:rsid w:val="237B31B5"/>
    <w:rsid w:val="23A02F7B"/>
    <w:rsid w:val="23B175E3"/>
    <w:rsid w:val="23BEEABB"/>
    <w:rsid w:val="23D617E2"/>
    <w:rsid w:val="23D66B9E"/>
    <w:rsid w:val="23DFB90D"/>
    <w:rsid w:val="23ED5BCF"/>
    <w:rsid w:val="23EFEA76"/>
    <w:rsid w:val="23FDC436"/>
    <w:rsid w:val="24006577"/>
    <w:rsid w:val="24099123"/>
    <w:rsid w:val="2415077A"/>
    <w:rsid w:val="241EEA67"/>
    <w:rsid w:val="244DA45A"/>
    <w:rsid w:val="247E1F6E"/>
    <w:rsid w:val="24938A12"/>
    <w:rsid w:val="24DA7304"/>
    <w:rsid w:val="24EC3820"/>
    <w:rsid w:val="24F51D43"/>
    <w:rsid w:val="24F8FB34"/>
    <w:rsid w:val="25085951"/>
    <w:rsid w:val="250F43AB"/>
    <w:rsid w:val="2523C599"/>
    <w:rsid w:val="253DF0D1"/>
    <w:rsid w:val="2554219C"/>
    <w:rsid w:val="257B099E"/>
    <w:rsid w:val="25829862"/>
    <w:rsid w:val="2585898D"/>
    <w:rsid w:val="25A59DE7"/>
    <w:rsid w:val="25AE52D3"/>
    <w:rsid w:val="25B44046"/>
    <w:rsid w:val="25CAA01D"/>
    <w:rsid w:val="260CA5A9"/>
    <w:rsid w:val="261E383A"/>
    <w:rsid w:val="261F2CD8"/>
    <w:rsid w:val="262E530B"/>
    <w:rsid w:val="263E5560"/>
    <w:rsid w:val="2650B215"/>
    <w:rsid w:val="265E2CEF"/>
    <w:rsid w:val="26670140"/>
    <w:rsid w:val="26711D25"/>
    <w:rsid w:val="267B16E3"/>
    <w:rsid w:val="268327E6"/>
    <w:rsid w:val="269D64B7"/>
    <w:rsid w:val="26B1DD02"/>
    <w:rsid w:val="26F2D268"/>
    <w:rsid w:val="2702C06E"/>
    <w:rsid w:val="2739B3E8"/>
    <w:rsid w:val="273DEE96"/>
    <w:rsid w:val="2767C01A"/>
    <w:rsid w:val="278BB571"/>
    <w:rsid w:val="27A223D5"/>
    <w:rsid w:val="27B1A261"/>
    <w:rsid w:val="27D0BEF0"/>
    <w:rsid w:val="27D525B2"/>
    <w:rsid w:val="280B009F"/>
    <w:rsid w:val="280D59AE"/>
    <w:rsid w:val="2812D1B0"/>
    <w:rsid w:val="2816DBBF"/>
    <w:rsid w:val="2831AB02"/>
    <w:rsid w:val="2844B14A"/>
    <w:rsid w:val="28524731"/>
    <w:rsid w:val="286A2967"/>
    <w:rsid w:val="2878DAD5"/>
    <w:rsid w:val="287C3E09"/>
    <w:rsid w:val="2891196A"/>
    <w:rsid w:val="28929997"/>
    <w:rsid w:val="289A75FE"/>
    <w:rsid w:val="289AD7E4"/>
    <w:rsid w:val="28A5FA1A"/>
    <w:rsid w:val="28CB1F17"/>
    <w:rsid w:val="28EA8E75"/>
    <w:rsid w:val="28ED2440"/>
    <w:rsid w:val="2908D586"/>
    <w:rsid w:val="29093F16"/>
    <w:rsid w:val="29155A48"/>
    <w:rsid w:val="29162E6D"/>
    <w:rsid w:val="2925844D"/>
    <w:rsid w:val="2925BE60"/>
    <w:rsid w:val="2927B4EB"/>
    <w:rsid w:val="2933031A"/>
    <w:rsid w:val="29365E89"/>
    <w:rsid w:val="29395DE2"/>
    <w:rsid w:val="29416BAF"/>
    <w:rsid w:val="2941A30B"/>
    <w:rsid w:val="29505166"/>
    <w:rsid w:val="2969F04D"/>
    <w:rsid w:val="296CB8F3"/>
    <w:rsid w:val="297EDAF3"/>
    <w:rsid w:val="2985A768"/>
    <w:rsid w:val="2989A26E"/>
    <w:rsid w:val="298C830F"/>
    <w:rsid w:val="299630A0"/>
    <w:rsid w:val="299A7509"/>
    <w:rsid w:val="299FD032"/>
    <w:rsid w:val="29A4302D"/>
    <w:rsid w:val="29B91BF6"/>
    <w:rsid w:val="29DE6333"/>
    <w:rsid w:val="29F06F50"/>
    <w:rsid w:val="29F34800"/>
    <w:rsid w:val="2A008EFA"/>
    <w:rsid w:val="2A01E8A0"/>
    <w:rsid w:val="2A04C089"/>
    <w:rsid w:val="2A0A84E3"/>
    <w:rsid w:val="2A1E329E"/>
    <w:rsid w:val="2A239C24"/>
    <w:rsid w:val="2A3C959E"/>
    <w:rsid w:val="2A4639DA"/>
    <w:rsid w:val="2A5A3A68"/>
    <w:rsid w:val="2A7592D5"/>
    <w:rsid w:val="2A8383A5"/>
    <w:rsid w:val="2A8E5CAD"/>
    <w:rsid w:val="2AA4A648"/>
    <w:rsid w:val="2AAD0DDC"/>
    <w:rsid w:val="2ABAD868"/>
    <w:rsid w:val="2ABB954B"/>
    <w:rsid w:val="2ACAC367"/>
    <w:rsid w:val="2AD819BE"/>
    <w:rsid w:val="2AF379D9"/>
    <w:rsid w:val="2AFF8148"/>
    <w:rsid w:val="2AFFF6DF"/>
    <w:rsid w:val="2B02FD45"/>
    <w:rsid w:val="2B104C0A"/>
    <w:rsid w:val="2B201CC3"/>
    <w:rsid w:val="2B240D65"/>
    <w:rsid w:val="2B3975E5"/>
    <w:rsid w:val="2B4BC52B"/>
    <w:rsid w:val="2B6DBD48"/>
    <w:rsid w:val="2B6F6F3D"/>
    <w:rsid w:val="2B6FBAF4"/>
    <w:rsid w:val="2B70AFC5"/>
    <w:rsid w:val="2B73DE50"/>
    <w:rsid w:val="2B7793FF"/>
    <w:rsid w:val="2B8F3FE7"/>
    <w:rsid w:val="2B911B92"/>
    <w:rsid w:val="2B9DCFD9"/>
    <w:rsid w:val="2B9E8B74"/>
    <w:rsid w:val="2B9EDDA7"/>
    <w:rsid w:val="2B9F8E4E"/>
    <w:rsid w:val="2BB06E08"/>
    <w:rsid w:val="2BB475A7"/>
    <w:rsid w:val="2BCBE796"/>
    <w:rsid w:val="2BD8440E"/>
    <w:rsid w:val="2BDD363C"/>
    <w:rsid w:val="2BE3E08F"/>
    <w:rsid w:val="2BEE2322"/>
    <w:rsid w:val="2C3E88E6"/>
    <w:rsid w:val="2C68D542"/>
    <w:rsid w:val="2C6B2B22"/>
    <w:rsid w:val="2C79E12D"/>
    <w:rsid w:val="2C84933D"/>
    <w:rsid w:val="2C983D65"/>
    <w:rsid w:val="2C9E5DAB"/>
    <w:rsid w:val="2CA49F1C"/>
    <w:rsid w:val="2CA6B84A"/>
    <w:rsid w:val="2CC0117A"/>
    <w:rsid w:val="2CC16F67"/>
    <w:rsid w:val="2CDFC3A5"/>
    <w:rsid w:val="2CE83354"/>
    <w:rsid w:val="2CEC6094"/>
    <w:rsid w:val="2D1F7DD3"/>
    <w:rsid w:val="2D211E07"/>
    <w:rsid w:val="2D34847B"/>
    <w:rsid w:val="2D6539CB"/>
    <w:rsid w:val="2D6F591D"/>
    <w:rsid w:val="2D853DE7"/>
    <w:rsid w:val="2D8C994E"/>
    <w:rsid w:val="2D92FFE2"/>
    <w:rsid w:val="2D99781C"/>
    <w:rsid w:val="2D9A2FFB"/>
    <w:rsid w:val="2D9B4404"/>
    <w:rsid w:val="2D9BE0DD"/>
    <w:rsid w:val="2DD196B3"/>
    <w:rsid w:val="2DD7BC6A"/>
    <w:rsid w:val="2DDC6321"/>
    <w:rsid w:val="2DF5994E"/>
    <w:rsid w:val="2E046195"/>
    <w:rsid w:val="2E18E7B9"/>
    <w:rsid w:val="2E1D4A45"/>
    <w:rsid w:val="2E23B34A"/>
    <w:rsid w:val="2E3FFD6A"/>
    <w:rsid w:val="2E46EA51"/>
    <w:rsid w:val="2E531E87"/>
    <w:rsid w:val="2E5CA70B"/>
    <w:rsid w:val="2E5EBDB0"/>
    <w:rsid w:val="2E739A0E"/>
    <w:rsid w:val="2E96654B"/>
    <w:rsid w:val="2ED8636E"/>
    <w:rsid w:val="2EF0513C"/>
    <w:rsid w:val="2EF15F56"/>
    <w:rsid w:val="2F6CDD99"/>
    <w:rsid w:val="2F6EC812"/>
    <w:rsid w:val="2F834EEA"/>
    <w:rsid w:val="2FA4209C"/>
    <w:rsid w:val="2FABB18E"/>
    <w:rsid w:val="2FAF34B8"/>
    <w:rsid w:val="2FE20670"/>
    <w:rsid w:val="2FE21A70"/>
    <w:rsid w:val="3013CAC4"/>
    <w:rsid w:val="302506BC"/>
    <w:rsid w:val="3036B7C3"/>
    <w:rsid w:val="3054891B"/>
    <w:rsid w:val="305D532E"/>
    <w:rsid w:val="306ECD65"/>
    <w:rsid w:val="306F7C8D"/>
    <w:rsid w:val="30ADE15F"/>
    <w:rsid w:val="30B3D185"/>
    <w:rsid w:val="30C0EE84"/>
    <w:rsid w:val="30D7A8DB"/>
    <w:rsid w:val="30DCF272"/>
    <w:rsid w:val="30EE74B3"/>
    <w:rsid w:val="310CA0DE"/>
    <w:rsid w:val="3119EBB1"/>
    <w:rsid w:val="311D0B5D"/>
    <w:rsid w:val="3150AF09"/>
    <w:rsid w:val="31518C4E"/>
    <w:rsid w:val="3153E17A"/>
    <w:rsid w:val="315A9A2F"/>
    <w:rsid w:val="3171ADD6"/>
    <w:rsid w:val="318135D4"/>
    <w:rsid w:val="31861C3A"/>
    <w:rsid w:val="31962DE7"/>
    <w:rsid w:val="319FEED6"/>
    <w:rsid w:val="31B143F5"/>
    <w:rsid w:val="31BE60CF"/>
    <w:rsid w:val="31D710EA"/>
    <w:rsid w:val="31DBBFE1"/>
    <w:rsid w:val="31DC0C8B"/>
    <w:rsid w:val="31E49098"/>
    <w:rsid w:val="31F59C73"/>
    <w:rsid w:val="32081631"/>
    <w:rsid w:val="321E0BA7"/>
    <w:rsid w:val="32752DBB"/>
    <w:rsid w:val="3276C6DE"/>
    <w:rsid w:val="3294CF34"/>
    <w:rsid w:val="32983BCD"/>
    <w:rsid w:val="32993330"/>
    <w:rsid w:val="3299B9F6"/>
    <w:rsid w:val="32A9BCF9"/>
    <w:rsid w:val="32B3FAD3"/>
    <w:rsid w:val="32D095FC"/>
    <w:rsid w:val="32F10364"/>
    <w:rsid w:val="32F5D297"/>
    <w:rsid w:val="3312B4AF"/>
    <w:rsid w:val="3322F649"/>
    <w:rsid w:val="3331B7B2"/>
    <w:rsid w:val="333C1D1E"/>
    <w:rsid w:val="33557ACA"/>
    <w:rsid w:val="33582D85"/>
    <w:rsid w:val="3369BAD3"/>
    <w:rsid w:val="3377245D"/>
    <w:rsid w:val="33AC897C"/>
    <w:rsid w:val="33CEE474"/>
    <w:rsid w:val="3438A02E"/>
    <w:rsid w:val="3445795B"/>
    <w:rsid w:val="34732220"/>
    <w:rsid w:val="34A152DB"/>
    <w:rsid w:val="34C5E857"/>
    <w:rsid w:val="34D11EA2"/>
    <w:rsid w:val="34DD501E"/>
    <w:rsid w:val="34E974C0"/>
    <w:rsid w:val="34EE050F"/>
    <w:rsid w:val="34EFCD3D"/>
    <w:rsid w:val="3511BAC8"/>
    <w:rsid w:val="355A6121"/>
    <w:rsid w:val="355BCF56"/>
    <w:rsid w:val="355E5276"/>
    <w:rsid w:val="35669535"/>
    <w:rsid w:val="3572E4E2"/>
    <w:rsid w:val="357ABF54"/>
    <w:rsid w:val="358C1A3A"/>
    <w:rsid w:val="35ADEED2"/>
    <w:rsid w:val="35B5CD42"/>
    <w:rsid w:val="35C59A07"/>
    <w:rsid w:val="35DCCA04"/>
    <w:rsid w:val="35E1C2F2"/>
    <w:rsid w:val="35FB925C"/>
    <w:rsid w:val="360B5A88"/>
    <w:rsid w:val="3611F5CF"/>
    <w:rsid w:val="3626B911"/>
    <w:rsid w:val="362DC863"/>
    <w:rsid w:val="3635283C"/>
    <w:rsid w:val="364797D0"/>
    <w:rsid w:val="364DDAFF"/>
    <w:rsid w:val="365195F8"/>
    <w:rsid w:val="36690669"/>
    <w:rsid w:val="36772437"/>
    <w:rsid w:val="368B1200"/>
    <w:rsid w:val="368BECDB"/>
    <w:rsid w:val="3692022D"/>
    <w:rsid w:val="3698E6ED"/>
    <w:rsid w:val="369D2DB9"/>
    <w:rsid w:val="36B1496D"/>
    <w:rsid w:val="36D1DDE3"/>
    <w:rsid w:val="36D38924"/>
    <w:rsid w:val="36D4D3FF"/>
    <w:rsid w:val="36E26746"/>
    <w:rsid w:val="36F583D6"/>
    <w:rsid w:val="36F6F62D"/>
    <w:rsid w:val="36F94012"/>
    <w:rsid w:val="36FF451E"/>
    <w:rsid w:val="3724B125"/>
    <w:rsid w:val="3726ACB5"/>
    <w:rsid w:val="372AECCF"/>
    <w:rsid w:val="3750AD3F"/>
    <w:rsid w:val="376C9EFB"/>
    <w:rsid w:val="37745FB7"/>
    <w:rsid w:val="37A38C62"/>
    <w:rsid w:val="37D59FF2"/>
    <w:rsid w:val="37EBE3CF"/>
    <w:rsid w:val="37F92677"/>
    <w:rsid w:val="3803E797"/>
    <w:rsid w:val="38146E88"/>
    <w:rsid w:val="381D3812"/>
    <w:rsid w:val="3826C87A"/>
    <w:rsid w:val="383F3663"/>
    <w:rsid w:val="3871D47F"/>
    <w:rsid w:val="38780539"/>
    <w:rsid w:val="388B2E2E"/>
    <w:rsid w:val="38993F4B"/>
    <w:rsid w:val="389BBBD9"/>
    <w:rsid w:val="38AE767B"/>
    <w:rsid w:val="38BAE75B"/>
    <w:rsid w:val="38BC2085"/>
    <w:rsid w:val="38C79EB5"/>
    <w:rsid w:val="38CA14E1"/>
    <w:rsid w:val="390F81D3"/>
    <w:rsid w:val="391EA62A"/>
    <w:rsid w:val="392B0E2A"/>
    <w:rsid w:val="394BCF1E"/>
    <w:rsid w:val="39555944"/>
    <w:rsid w:val="3962B694"/>
    <w:rsid w:val="396F953E"/>
    <w:rsid w:val="39D97CCF"/>
    <w:rsid w:val="39E3F5A0"/>
    <w:rsid w:val="39F53E05"/>
    <w:rsid w:val="39F7A6DB"/>
    <w:rsid w:val="3A037FF2"/>
    <w:rsid w:val="3A0B5B7A"/>
    <w:rsid w:val="3A1C04C1"/>
    <w:rsid w:val="3A21943B"/>
    <w:rsid w:val="3A30B63F"/>
    <w:rsid w:val="3A523B32"/>
    <w:rsid w:val="3A70E775"/>
    <w:rsid w:val="3A83B2D4"/>
    <w:rsid w:val="3A9A532A"/>
    <w:rsid w:val="3A9F9984"/>
    <w:rsid w:val="3AB9516C"/>
    <w:rsid w:val="3AC57ADF"/>
    <w:rsid w:val="3ADDBE33"/>
    <w:rsid w:val="3AE25796"/>
    <w:rsid w:val="3AF5F125"/>
    <w:rsid w:val="3AFC8710"/>
    <w:rsid w:val="3B1758C2"/>
    <w:rsid w:val="3B24D8E7"/>
    <w:rsid w:val="3B26C40F"/>
    <w:rsid w:val="3B2823DF"/>
    <w:rsid w:val="3B6176DB"/>
    <w:rsid w:val="3B66052A"/>
    <w:rsid w:val="3B71006F"/>
    <w:rsid w:val="3B9C7813"/>
    <w:rsid w:val="3BA82B40"/>
    <w:rsid w:val="3BAAB3FB"/>
    <w:rsid w:val="3BEC45EC"/>
    <w:rsid w:val="3BF4D228"/>
    <w:rsid w:val="3C1093B8"/>
    <w:rsid w:val="3C29696D"/>
    <w:rsid w:val="3C2FE493"/>
    <w:rsid w:val="3C63F939"/>
    <w:rsid w:val="3C6B107B"/>
    <w:rsid w:val="3C796AD4"/>
    <w:rsid w:val="3C8B95FD"/>
    <w:rsid w:val="3CAA0A2F"/>
    <w:rsid w:val="3CAAD114"/>
    <w:rsid w:val="3CB18099"/>
    <w:rsid w:val="3CC350EA"/>
    <w:rsid w:val="3CD031D6"/>
    <w:rsid w:val="3CF9D814"/>
    <w:rsid w:val="3D0469ED"/>
    <w:rsid w:val="3D145587"/>
    <w:rsid w:val="3D263233"/>
    <w:rsid w:val="3D2EC843"/>
    <w:rsid w:val="3D3DC490"/>
    <w:rsid w:val="3D4056BE"/>
    <w:rsid w:val="3D41CD58"/>
    <w:rsid w:val="3D5C958D"/>
    <w:rsid w:val="3D6DAD53"/>
    <w:rsid w:val="3D792294"/>
    <w:rsid w:val="3DA24E44"/>
    <w:rsid w:val="3DA921E2"/>
    <w:rsid w:val="3DB4337A"/>
    <w:rsid w:val="3DBF0300"/>
    <w:rsid w:val="3DC2DE23"/>
    <w:rsid w:val="3DDCC631"/>
    <w:rsid w:val="3E079FBB"/>
    <w:rsid w:val="3E0A3984"/>
    <w:rsid w:val="3E268690"/>
    <w:rsid w:val="3E27FEE2"/>
    <w:rsid w:val="3E3A2CA8"/>
    <w:rsid w:val="3E511C07"/>
    <w:rsid w:val="3E617BED"/>
    <w:rsid w:val="3E654EFD"/>
    <w:rsid w:val="3E6B7183"/>
    <w:rsid w:val="3E72DD3B"/>
    <w:rsid w:val="3E8D9825"/>
    <w:rsid w:val="3EC0CD54"/>
    <w:rsid w:val="3EC2BA3C"/>
    <w:rsid w:val="3ED2B42E"/>
    <w:rsid w:val="3ED3148F"/>
    <w:rsid w:val="3ED52571"/>
    <w:rsid w:val="3EDE3E49"/>
    <w:rsid w:val="3EFC6C53"/>
    <w:rsid w:val="3F04BEB2"/>
    <w:rsid w:val="3F0C438B"/>
    <w:rsid w:val="3F0CFDE9"/>
    <w:rsid w:val="3F0D9CA1"/>
    <w:rsid w:val="3F0DC2B4"/>
    <w:rsid w:val="3F168E9F"/>
    <w:rsid w:val="3F18FC42"/>
    <w:rsid w:val="3F25273D"/>
    <w:rsid w:val="3F2F0BE8"/>
    <w:rsid w:val="3F4CFF6D"/>
    <w:rsid w:val="3F51A23D"/>
    <w:rsid w:val="3F561E04"/>
    <w:rsid w:val="3F8AE8DC"/>
    <w:rsid w:val="3F920742"/>
    <w:rsid w:val="3FA6C7F9"/>
    <w:rsid w:val="3FCA53A1"/>
    <w:rsid w:val="3FCE11BC"/>
    <w:rsid w:val="3FF78FD5"/>
    <w:rsid w:val="3FFE792B"/>
    <w:rsid w:val="403A1963"/>
    <w:rsid w:val="4046A74B"/>
    <w:rsid w:val="40513D95"/>
    <w:rsid w:val="4059ACE5"/>
    <w:rsid w:val="40844F3C"/>
    <w:rsid w:val="408762EB"/>
    <w:rsid w:val="40AF86A8"/>
    <w:rsid w:val="40B6CAB4"/>
    <w:rsid w:val="40D2ED6F"/>
    <w:rsid w:val="40D6F4F0"/>
    <w:rsid w:val="40DA8F04"/>
    <w:rsid w:val="40E252CB"/>
    <w:rsid w:val="40E95C03"/>
    <w:rsid w:val="40EB4046"/>
    <w:rsid w:val="4101B670"/>
    <w:rsid w:val="410BCD42"/>
    <w:rsid w:val="41329674"/>
    <w:rsid w:val="4141321E"/>
    <w:rsid w:val="415082FE"/>
    <w:rsid w:val="4168A1F2"/>
    <w:rsid w:val="416B2BF7"/>
    <w:rsid w:val="418413E6"/>
    <w:rsid w:val="419EEB05"/>
    <w:rsid w:val="41B12F0D"/>
    <w:rsid w:val="41B9606A"/>
    <w:rsid w:val="41BDFBE0"/>
    <w:rsid w:val="41BE28B8"/>
    <w:rsid w:val="41C3743E"/>
    <w:rsid w:val="41D0B4AC"/>
    <w:rsid w:val="41D8D74B"/>
    <w:rsid w:val="41E96931"/>
    <w:rsid w:val="41EAEA01"/>
    <w:rsid w:val="420A7CA9"/>
    <w:rsid w:val="4218A33E"/>
    <w:rsid w:val="421B6C12"/>
    <w:rsid w:val="424CBD25"/>
    <w:rsid w:val="4250594F"/>
    <w:rsid w:val="425461C5"/>
    <w:rsid w:val="4269D5B3"/>
    <w:rsid w:val="427996BB"/>
    <w:rsid w:val="42976D22"/>
    <w:rsid w:val="4297EEFC"/>
    <w:rsid w:val="429A70D1"/>
    <w:rsid w:val="429B1B2B"/>
    <w:rsid w:val="42A7E74C"/>
    <w:rsid w:val="42AB58AE"/>
    <w:rsid w:val="42B3D485"/>
    <w:rsid w:val="42B7D64B"/>
    <w:rsid w:val="42C59398"/>
    <w:rsid w:val="431DD5A6"/>
    <w:rsid w:val="43377411"/>
    <w:rsid w:val="4355F957"/>
    <w:rsid w:val="436418C4"/>
    <w:rsid w:val="436EAD5D"/>
    <w:rsid w:val="437DFB03"/>
    <w:rsid w:val="4382BAF8"/>
    <w:rsid w:val="43858325"/>
    <w:rsid w:val="43870F92"/>
    <w:rsid w:val="439F393F"/>
    <w:rsid w:val="43A2868D"/>
    <w:rsid w:val="43BA6B02"/>
    <w:rsid w:val="43C1F752"/>
    <w:rsid w:val="43C90B2D"/>
    <w:rsid w:val="43D46140"/>
    <w:rsid w:val="43D5DB59"/>
    <w:rsid w:val="43F7461F"/>
    <w:rsid w:val="43F7FE12"/>
    <w:rsid w:val="4405F0F0"/>
    <w:rsid w:val="440A1E42"/>
    <w:rsid w:val="440A4944"/>
    <w:rsid w:val="440FA378"/>
    <w:rsid w:val="44144085"/>
    <w:rsid w:val="441E2F4A"/>
    <w:rsid w:val="4427321D"/>
    <w:rsid w:val="443B890C"/>
    <w:rsid w:val="44433998"/>
    <w:rsid w:val="4446B4E0"/>
    <w:rsid w:val="4458184F"/>
    <w:rsid w:val="445C4354"/>
    <w:rsid w:val="445DD4C3"/>
    <w:rsid w:val="44747AFC"/>
    <w:rsid w:val="447DE451"/>
    <w:rsid w:val="448EA0B7"/>
    <w:rsid w:val="44AAC96A"/>
    <w:rsid w:val="44AADF72"/>
    <w:rsid w:val="44AB37D3"/>
    <w:rsid w:val="44B43FEE"/>
    <w:rsid w:val="44B58054"/>
    <w:rsid w:val="44C485BF"/>
    <w:rsid w:val="44DA305C"/>
    <w:rsid w:val="44E8BD93"/>
    <w:rsid w:val="44EEF0E4"/>
    <w:rsid w:val="44F16F8E"/>
    <w:rsid w:val="44FFD0CD"/>
    <w:rsid w:val="45042A9C"/>
    <w:rsid w:val="450DEC98"/>
    <w:rsid w:val="45239BB4"/>
    <w:rsid w:val="455845EB"/>
    <w:rsid w:val="4576B0E0"/>
    <w:rsid w:val="457D9359"/>
    <w:rsid w:val="457E96D2"/>
    <w:rsid w:val="4585784C"/>
    <w:rsid w:val="458DD29E"/>
    <w:rsid w:val="45C529AA"/>
    <w:rsid w:val="45CC7894"/>
    <w:rsid w:val="45D79415"/>
    <w:rsid w:val="45DCAEAD"/>
    <w:rsid w:val="45E06457"/>
    <w:rsid w:val="45E10866"/>
    <w:rsid w:val="45E40C35"/>
    <w:rsid w:val="45F3DF89"/>
    <w:rsid w:val="4609A105"/>
    <w:rsid w:val="4623CC75"/>
    <w:rsid w:val="4624280A"/>
    <w:rsid w:val="46564EFD"/>
    <w:rsid w:val="465ECA6F"/>
    <w:rsid w:val="46927A06"/>
    <w:rsid w:val="469699E0"/>
    <w:rsid w:val="46A1C2CA"/>
    <w:rsid w:val="46A32D40"/>
    <w:rsid w:val="46AB3157"/>
    <w:rsid w:val="46C21645"/>
    <w:rsid w:val="46DB3845"/>
    <w:rsid w:val="46ED376E"/>
    <w:rsid w:val="47297627"/>
    <w:rsid w:val="4737700A"/>
    <w:rsid w:val="474960AF"/>
    <w:rsid w:val="475212E1"/>
    <w:rsid w:val="4754E228"/>
    <w:rsid w:val="476DE79E"/>
    <w:rsid w:val="4774207D"/>
    <w:rsid w:val="47826A54"/>
    <w:rsid w:val="479C1EA8"/>
    <w:rsid w:val="47A2C5B0"/>
    <w:rsid w:val="47A3FE2E"/>
    <w:rsid w:val="47C2F53F"/>
    <w:rsid w:val="47C47A05"/>
    <w:rsid w:val="47E4822E"/>
    <w:rsid w:val="47E9A8ED"/>
    <w:rsid w:val="47F5D21A"/>
    <w:rsid w:val="47FA1C08"/>
    <w:rsid w:val="481EFFEC"/>
    <w:rsid w:val="48206519"/>
    <w:rsid w:val="483AA0B5"/>
    <w:rsid w:val="48427550"/>
    <w:rsid w:val="484B8EB6"/>
    <w:rsid w:val="486B28F1"/>
    <w:rsid w:val="48849C9E"/>
    <w:rsid w:val="488E3A50"/>
    <w:rsid w:val="4893DDF6"/>
    <w:rsid w:val="48AE500D"/>
    <w:rsid w:val="48BB3276"/>
    <w:rsid w:val="48C7F171"/>
    <w:rsid w:val="48CFE900"/>
    <w:rsid w:val="48D5E570"/>
    <w:rsid w:val="48D968ED"/>
    <w:rsid w:val="48F11CE2"/>
    <w:rsid w:val="490191D5"/>
    <w:rsid w:val="49143AAE"/>
    <w:rsid w:val="4915F50A"/>
    <w:rsid w:val="4928322B"/>
    <w:rsid w:val="492F56AE"/>
    <w:rsid w:val="49322D4F"/>
    <w:rsid w:val="49329A17"/>
    <w:rsid w:val="4949F9A4"/>
    <w:rsid w:val="494F26EB"/>
    <w:rsid w:val="4951A74F"/>
    <w:rsid w:val="495C71B1"/>
    <w:rsid w:val="4976E22E"/>
    <w:rsid w:val="499E4F08"/>
    <w:rsid w:val="49DA39B2"/>
    <w:rsid w:val="49DD7467"/>
    <w:rsid w:val="49DD8504"/>
    <w:rsid w:val="49FE58E6"/>
    <w:rsid w:val="4A135F2B"/>
    <w:rsid w:val="4A3CC3D9"/>
    <w:rsid w:val="4A6BA1F4"/>
    <w:rsid w:val="4A6BD95E"/>
    <w:rsid w:val="4A6D782D"/>
    <w:rsid w:val="4A7DEEEB"/>
    <w:rsid w:val="4A861D8E"/>
    <w:rsid w:val="4A9C4088"/>
    <w:rsid w:val="4A9F8D92"/>
    <w:rsid w:val="4AA9E71F"/>
    <w:rsid w:val="4AC4703C"/>
    <w:rsid w:val="4ACB2B6F"/>
    <w:rsid w:val="4AD08BEE"/>
    <w:rsid w:val="4AD1F14B"/>
    <w:rsid w:val="4AD892C7"/>
    <w:rsid w:val="4ADA604D"/>
    <w:rsid w:val="4ADB3028"/>
    <w:rsid w:val="4AE040B3"/>
    <w:rsid w:val="4AF7EC3C"/>
    <w:rsid w:val="4AFDFF83"/>
    <w:rsid w:val="4B0552D2"/>
    <w:rsid w:val="4B0CB66E"/>
    <w:rsid w:val="4B1AED5C"/>
    <w:rsid w:val="4B3A7F69"/>
    <w:rsid w:val="4B3C013F"/>
    <w:rsid w:val="4B606AF4"/>
    <w:rsid w:val="4B6828D3"/>
    <w:rsid w:val="4B70293C"/>
    <w:rsid w:val="4B7BD941"/>
    <w:rsid w:val="4B870A99"/>
    <w:rsid w:val="4B945598"/>
    <w:rsid w:val="4B985BDC"/>
    <w:rsid w:val="4BB393D8"/>
    <w:rsid w:val="4BB5D4B7"/>
    <w:rsid w:val="4BBB800B"/>
    <w:rsid w:val="4BD55D13"/>
    <w:rsid w:val="4BEB2D27"/>
    <w:rsid w:val="4C096542"/>
    <w:rsid w:val="4C286CE5"/>
    <w:rsid w:val="4C37B227"/>
    <w:rsid w:val="4C39315A"/>
    <w:rsid w:val="4C56913D"/>
    <w:rsid w:val="4C62930D"/>
    <w:rsid w:val="4C7FB2D8"/>
    <w:rsid w:val="4C9DF9B5"/>
    <w:rsid w:val="4CA15FBF"/>
    <w:rsid w:val="4CAABA7C"/>
    <w:rsid w:val="4CBD652C"/>
    <w:rsid w:val="4CD71964"/>
    <w:rsid w:val="4CEC8D7E"/>
    <w:rsid w:val="4D29C8FB"/>
    <w:rsid w:val="4D60BEA2"/>
    <w:rsid w:val="4D7A833C"/>
    <w:rsid w:val="4D93479F"/>
    <w:rsid w:val="4DC74D8A"/>
    <w:rsid w:val="4DE8B5CC"/>
    <w:rsid w:val="4DEAB7EB"/>
    <w:rsid w:val="4DEC213B"/>
    <w:rsid w:val="4E0D8952"/>
    <w:rsid w:val="4E13BA7D"/>
    <w:rsid w:val="4E24FADB"/>
    <w:rsid w:val="4E42A54B"/>
    <w:rsid w:val="4E4C53F3"/>
    <w:rsid w:val="4E723D0A"/>
    <w:rsid w:val="4E7A9D3D"/>
    <w:rsid w:val="4E896739"/>
    <w:rsid w:val="4E89B9A0"/>
    <w:rsid w:val="4E8B8BE9"/>
    <w:rsid w:val="4EA65660"/>
    <w:rsid w:val="4EC913DD"/>
    <w:rsid w:val="4EF9E5CA"/>
    <w:rsid w:val="4F091CE2"/>
    <w:rsid w:val="4F1B3E4E"/>
    <w:rsid w:val="4F1CCC75"/>
    <w:rsid w:val="4F1E0341"/>
    <w:rsid w:val="4F55330F"/>
    <w:rsid w:val="4F7181C4"/>
    <w:rsid w:val="4F8D4F15"/>
    <w:rsid w:val="4F8FAE36"/>
    <w:rsid w:val="4F9F4652"/>
    <w:rsid w:val="4FACC528"/>
    <w:rsid w:val="4FB0702B"/>
    <w:rsid w:val="4FB25102"/>
    <w:rsid w:val="4FBD1D66"/>
    <w:rsid w:val="4FCE7732"/>
    <w:rsid w:val="4FD94FF9"/>
    <w:rsid w:val="4FE7F743"/>
    <w:rsid w:val="4FEB1BBD"/>
    <w:rsid w:val="4FFE9263"/>
    <w:rsid w:val="4FFF9B8A"/>
    <w:rsid w:val="500057AB"/>
    <w:rsid w:val="500260BC"/>
    <w:rsid w:val="50039356"/>
    <w:rsid w:val="500E360C"/>
    <w:rsid w:val="501B6CA4"/>
    <w:rsid w:val="506C785D"/>
    <w:rsid w:val="50811F54"/>
    <w:rsid w:val="508DDBD1"/>
    <w:rsid w:val="5092192D"/>
    <w:rsid w:val="50957D98"/>
    <w:rsid w:val="50AF454F"/>
    <w:rsid w:val="50FF7E82"/>
    <w:rsid w:val="51032E94"/>
    <w:rsid w:val="510CDFF3"/>
    <w:rsid w:val="51113088"/>
    <w:rsid w:val="511890BE"/>
    <w:rsid w:val="5119C641"/>
    <w:rsid w:val="512D3169"/>
    <w:rsid w:val="514DAB07"/>
    <w:rsid w:val="51588293"/>
    <w:rsid w:val="51663C02"/>
    <w:rsid w:val="517C2A1C"/>
    <w:rsid w:val="5182CD23"/>
    <w:rsid w:val="51856CA7"/>
    <w:rsid w:val="5193C7BE"/>
    <w:rsid w:val="519F6CB2"/>
    <w:rsid w:val="51C7CF84"/>
    <w:rsid w:val="51CDA02B"/>
    <w:rsid w:val="51DE4575"/>
    <w:rsid w:val="51E0F791"/>
    <w:rsid w:val="52114D9F"/>
    <w:rsid w:val="5224EAB2"/>
    <w:rsid w:val="523BC354"/>
    <w:rsid w:val="523D871B"/>
    <w:rsid w:val="5244E5B8"/>
    <w:rsid w:val="524E1FA3"/>
    <w:rsid w:val="52556A63"/>
    <w:rsid w:val="525C6580"/>
    <w:rsid w:val="52739948"/>
    <w:rsid w:val="5279E6C4"/>
    <w:rsid w:val="527CE9F7"/>
    <w:rsid w:val="5285794E"/>
    <w:rsid w:val="52B015DD"/>
    <w:rsid w:val="52BC9547"/>
    <w:rsid w:val="52BF939C"/>
    <w:rsid w:val="52C9B78C"/>
    <w:rsid w:val="52D9FAC3"/>
    <w:rsid w:val="52DBAC62"/>
    <w:rsid w:val="52E54858"/>
    <w:rsid w:val="52F8F6BE"/>
    <w:rsid w:val="53041492"/>
    <w:rsid w:val="531491DC"/>
    <w:rsid w:val="5314A869"/>
    <w:rsid w:val="5352235D"/>
    <w:rsid w:val="53531ADB"/>
    <w:rsid w:val="5353740D"/>
    <w:rsid w:val="536D6FAD"/>
    <w:rsid w:val="536F6F95"/>
    <w:rsid w:val="537FBA32"/>
    <w:rsid w:val="53818B92"/>
    <w:rsid w:val="53842F58"/>
    <w:rsid w:val="539F6510"/>
    <w:rsid w:val="53B8EB4F"/>
    <w:rsid w:val="53C8A3EB"/>
    <w:rsid w:val="53CA0FBD"/>
    <w:rsid w:val="53D19139"/>
    <w:rsid w:val="53E307FC"/>
    <w:rsid w:val="53E55474"/>
    <w:rsid w:val="53F0C0DA"/>
    <w:rsid w:val="540E98EC"/>
    <w:rsid w:val="5410FAA2"/>
    <w:rsid w:val="542A2801"/>
    <w:rsid w:val="545E8682"/>
    <w:rsid w:val="54883D5C"/>
    <w:rsid w:val="54B8A938"/>
    <w:rsid w:val="54D179D2"/>
    <w:rsid w:val="54D28982"/>
    <w:rsid w:val="54E50E39"/>
    <w:rsid w:val="55025D67"/>
    <w:rsid w:val="5503A104"/>
    <w:rsid w:val="5509842C"/>
    <w:rsid w:val="5510DDB2"/>
    <w:rsid w:val="5533FE8F"/>
    <w:rsid w:val="5549C88C"/>
    <w:rsid w:val="55886AEB"/>
    <w:rsid w:val="5593BCA7"/>
    <w:rsid w:val="5594FE03"/>
    <w:rsid w:val="559749E5"/>
    <w:rsid w:val="55A291E1"/>
    <w:rsid w:val="55A8E876"/>
    <w:rsid w:val="55B08459"/>
    <w:rsid w:val="55C235F4"/>
    <w:rsid w:val="55C59FC2"/>
    <w:rsid w:val="55C8AE36"/>
    <w:rsid w:val="55F70F4A"/>
    <w:rsid w:val="55FDFF12"/>
    <w:rsid w:val="56156000"/>
    <w:rsid w:val="56388779"/>
    <w:rsid w:val="563A8811"/>
    <w:rsid w:val="563D1738"/>
    <w:rsid w:val="563D4EA9"/>
    <w:rsid w:val="56441A28"/>
    <w:rsid w:val="5662A0F0"/>
    <w:rsid w:val="56630835"/>
    <w:rsid w:val="5668CC18"/>
    <w:rsid w:val="567C6566"/>
    <w:rsid w:val="568E1320"/>
    <w:rsid w:val="5697CBDB"/>
    <w:rsid w:val="56AEF9B6"/>
    <w:rsid w:val="56C8A06C"/>
    <w:rsid w:val="56CB78F2"/>
    <w:rsid w:val="56D67223"/>
    <w:rsid w:val="56EDE561"/>
    <w:rsid w:val="56F5F469"/>
    <w:rsid w:val="56F8A4AE"/>
    <w:rsid w:val="5709E39F"/>
    <w:rsid w:val="570C66F4"/>
    <w:rsid w:val="57131800"/>
    <w:rsid w:val="571E0E5C"/>
    <w:rsid w:val="5764C55A"/>
    <w:rsid w:val="5768E5BE"/>
    <w:rsid w:val="576B17DC"/>
    <w:rsid w:val="57773CAC"/>
    <w:rsid w:val="57927E9F"/>
    <w:rsid w:val="579787FD"/>
    <w:rsid w:val="5797F04A"/>
    <w:rsid w:val="579AFF32"/>
    <w:rsid w:val="57A89968"/>
    <w:rsid w:val="57AFB113"/>
    <w:rsid w:val="57C713F5"/>
    <w:rsid w:val="57E8CAB7"/>
    <w:rsid w:val="57F4C223"/>
    <w:rsid w:val="57F54221"/>
    <w:rsid w:val="580502C8"/>
    <w:rsid w:val="581AAB98"/>
    <w:rsid w:val="5820F3CD"/>
    <w:rsid w:val="58253A56"/>
    <w:rsid w:val="5828869E"/>
    <w:rsid w:val="583DBDE8"/>
    <w:rsid w:val="58468297"/>
    <w:rsid w:val="5846F8BD"/>
    <w:rsid w:val="584A0CD1"/>
    <w:rsid w:val="585AC71F"/>
    <w:rsid w:val="58663323"/>
    <w:rsid w:val="587A4D78"/>
    <w:rsid w:val="587E2F93"/>
    <w:rsid w:val="58B91CFF"/>
    <w:rsid w:val="59038E40"/>
    <w:rsid w:val="590A6694"/>
    <w:rsid w:val="590E1464"/>
    <w:rsid w:val="591B84B9"/>
    <w:rsid w:val="59407021"/>
    <w:rsid w:val="594B2025"/>
    <w:rsid w:val="595C8B6C"/>
    <w:rsid w:val="5964C631"/>
    <w:rsid w:val="597F1199"/>
    <w:rsid w:val="5980D555"/>
    <w:rsid w:val="599A7025"/>
    <w:rsid w:val="599EBFA7"/>
    <w:rsid w:val="59AB8940"/>
    <w:rsid w:val="59B7070B"/>
    <w:rsid w:val="59C7B2AC"/>
    <w:rsid w:val="59DBB98F"/>
    <w:rsid w:val="5A013B1D"/>
    <w:rsid w:val="5A1217BD"/>
    <w:rsid w:val="5A26518B"/>
    <w:rsid w:val="5A2F8AD3"/>
    <w:rsid w:val="5A3D6975"/>
    <w:rsid w:val="5A4BDA44"/>
    <w:rsid w:val="5A5129F4"/>
    <w:rsid w:val="5AAB4B84"/>
    <w:rsid w:val="5AB53B39"/>
    <w:rsid w:val="5ABB0C6B"/>
    <w:rsid w:val="5AD991B9"/>
    <w:rsid w:val="5AFA40B2"/>
    <w:rsid w:val="5B0CB300"/>
    <w:rsid w:val="5B0FC351"/>
    <w:rsid w:val="5B264905"/>
    <w:rsid w:val="5B3985CF"/>
    <w:rsid w:val="5B51AB97"/>
    <w:rsid w:val="5B530B52"/>
    <w:rsid w:val="5B5B0219"/>
    <w:rsid w:val="5B6B6484"/>
    <w:rsid w:val="5B8D55F3"/>
    <w:rsid w:val="5B8F5AD1"/>
    <w:rsid w:val="5BA6B4A1"/>
    <w:rsid w:val="5BB0D5C9"/>
    <w:rsid w:val="5BBC4889"/>
    <w:rsid w:val="5C14CFCD"/>
    <w:rsid w:val="5C1B5433"/>
    <w:rsid w:val="5C1F3881"/>
    <w:rsid w:val="5C2501B7"/>
    <w:rsid w:val="5C387735"/>
    <w:rsid w:val="5C4D7BB3"/>
    <w:rsid w:val="5C5128E6"/>
    <w:rsid w:val="5C53D790"/>
    <w:rsid w:val="5C7296BA"/>
    <w:rsid w:val="5C9E9755"/>
    <w:rsid w:val="5CA24802"/>
    <w:rsid w:val="5CA68A30"/>
    <w:rsid w:val="5CB52AFE"/>
    <w:rsid w:val="5CBF3243"/>
    <w:rsid w:val="5CF2D71A"/>
    <w:rsid w:val="5D13710F"/>
    <w:rsid w:val="5D268892"/>
    <w:rsid w:val="5D2773EC"/>
    <w:rsid w:val="5D2C47C0"/>
    <w:rsid w:val="5D30A54C"/>
    <w:rsid w:val="5D3689CF"/>
    <w:rsid w:val="5D397A05"/>
    <w:rsid w:val="5D3BBFDD"/>
    <w:rsid w:val="5D51EB18"/>
    <w:rsid w:val="5D5EC035"/>
    <w:rsid w:val="5D68A63F"/>
    <w:rsid w:val="5D8C4ED1"/>
    <w:rsid w:val="5D9F9C07"/>
    <w:rsid w:val="5DA18274"/>
    <w:rsid w:val="5DA3AA13"/>
    <w:rsid w:val="5DB1714C"/>
    <w:rsid w:val="5DB93535"/>
    <w:rsid w:val="5DC07EF2"/>
    <w:rsid w:val="5DCABC4B"/>
    <w:rsid w:val="5E05B243"/>
    <w:rsid w:val="5E1DA511"/>
    <w:rsid w:val="5E29F847"/>
    <w:rsid w:val="5E3E5419"/>
    <w:rsid w:val="5E52F77E"/>
    <w:rsid w:val="5E6DC94D"/>
    <w:rsid w:val="5E724501"/>
    <w:rsid w:val="5E740F9E"/>
    <w:rsid w:val="5E9130E2"/>
    <w:rsid w:val="5EA143A8"/>
    <w:rsid w:val="5EB24ACA"/>
    <w:rsid w:val="5EB3827E"/>
    <w:rsid w:val="5EDBA67C"/>
    <w:rsid w:val="5F12B753"/>
    <w:rsid w:val="5F25C066"/>
    <w:rsid w:val="5F36EEEE"/>
    <w:rsid w:val="5F49A1FB"/>
    <w:rsid w:val="5F4C2D1C"/>
    <w:rsid w:val="5F4CE5C5"/>
    <w:rsid w:val="5F50B58B"/>
    <w:rsid w:val="5F686565"/>
    <w:rsid w:val="5F78EF83"/>
    <w:rsid w:val="5F9C5D93"/>
    <w:rsid w:val="5FA50512"/>
    <w:rsid w:val="5FA81D98"/>
    <w:rsid w:val="5FAE0DC5"/>
    <w:rsid w:val="5FC6D5C9"/>
    <w:rsid w:val="5FC792E1"/>
    <w:rsid w:val="5FF41A64"/>
    <w:rsid w:val="600B085E"/>
    <w:rsid w:val="600B4D1B"/>
    <w:rsid w:val="6022A1C2"/>
    <w:rsid w:val="60587303"/>
    <w:rsid w:val="605881EE"/>
    <w:rsid w:val="60639FB9"/>
    <w:rsid w:val="6069B529"/>
    <w:rsid w:val="606FC46C"/>
    <w:rsid w:val="6089E564"/>
    <w:rsid w:val="608DF104"/>
    <w:rsid w:val="6094F493"/>
    <w:rsid w:val="60B1479E"/>
    <w:rsid w:val="60BDD708"/>
    <w:rsid w:val="60E1A5BE"/>
    <w:rsid w:val="60E1FBA3"/>
    <w:rsid w:val="60FFC8D6"/>
    <w:rsid w:val="6108FCE7"/>
    <w:rsid w:val="610FBD38"/>
    <w:rsid w:val="6124DA48"/>
    <w:rsid w:val="6150E8B8"/>
    <w:rsid w:val="6153889B"/>
    <w:rsid w:val="61613C16"/>
    <w:rsid w:val="617D76B8"/>
    <w:rsid w:val="61A0B0CC"/>
    <w:rsid w:val="61C0FF55"/>
    <w:rsid w:val="61F58825"/>
    <w:rsid w:val="62006F3C"/>
    <w:rsid w:val="62050E21"/>
    <w:rsid w:val="620CF336"/>
    <w:rsid w:val="620DD7C4"/>
    <w:rsid w:val="6229FF62"/>
    <w:rsid w:val="624B3FB6"/>
    <w:rsid w:val="625261D8"/>
    <w:rsid w:val="626AD986"/>
    <w:rsid w:val="626C087D"/>
    <w:rsid w:val="628297AC"/>
    <w:rsid w:val="628AD4DD"/>
    <w:rsid w:val="629C7CEC"/>
    <w:rsid w:val="62A30039"/>
    <w:rsid w:val="62AD1580"/>
    <w:rsid w:val="62ADB181"/>
    <w:rsid w:val="62C60120"/>
    <w:rsid w:val="62CB6F6E"/>
    <w:rsid w:val="62CBE128"/>
    <w:rsid w:val="62EEE24F"/>
    <w:rsid w:val="62FE7720"/>
    <w:rsid w:val="6314BC23"/>
    <w:rsid w:val="631726AC"/>
    <w:rsid w:val="6348A3B4"/>
    <w:rsid w:val="63500AF0"/>
    <w:rsid w:val="6370EC38"/>
    <w:rsid w:val="63743348"/>
    <w:rsid w:val="63A64157"/>
    <w:rsid w:val="63A89BC0"/>
    <w:rsid w:val="63AAA600"/>
    <w:rsid w:val="63B41916"/>
    <w:rsid w:val="63B77F4A"/>
    <w:rsid w:val="63CBB73C"/>
    <w:rsid w:val="63D16403"/>
    <w:rsid w:val="63D881FB"/>
    <w:rsid w:val="63F7CEB5"/>
    <w:rsid w:val="64113BAA"/>
    <w:rsid w:val="6419B4BE"/>
    <w:rsid w:val="641ACDEE"/>
    <w:rsid w:val="64279FE8"/>
    <w:rsid w:val="643F5CBB"/>
    <w:rsid w:val="645324A4"/>
    <w:rsid w:val="64536493"/>
    <w:rsid w:val="647ACC97"/>
    <w:rsid w:val="648150B5"/>
    <w:rsid w:val="6482F99B"/>
    <w:rsid w:val="648540C0"/>
    <w:rsid w:val="64B9DF48"/>
    <w:rsid w:val="64C212EC"/>
    <w:rsid w:val="64D0B1F0"/>
    <w:rsid w:val="64DC3600"/>
    <w:rsid w:val="64F59EFA"/>
    <w:rsid w:val="653E8ACE"/>
    <w:rsid w:val="65501370"/>
    <w:rsid w:val="65511D01"/>
    <w:rsid w:val="65576FDD"/>
    <w:rsid w:val="655C3A0D"/>
    <w:rsid w:val="6589DFBC"/>
    <w:rsid w:val="658CECBB"/>
    <w:rsid w:val="65B7295A"/>
    <w:rsid w:val="65B83CC5"/>
    <w:rsid w:val="65D001FA"/>
    <w:rsid w:val="65D017BB"/>
    <w:rsid w:val="65D1C4FC"/>
    <w:rsid w:val="66049A7D"/>
    <w:rsid w:val="660B1299"/>
    <w:rsid w:val="66154CBA"/>
    <w:rsid w:val="662463E0"/>
    <w:rsid w:val="66279327"/>
    <w:rsid w:val="662A31F6"/>
    <w:rsid w:val="663C2C31"/>
    <w:rsid w:val="66505E27"/>
    <w:rsid w:val="66585FFC"/>
    <w:rsid w:val="6658DBBB"/>
    <w:rsid w:val="66612709"/>
    <w:rsid w:val="6673C568"/>
    <w:rsid w:val="668E6DEE"/>
    <w:rsid w:val="669445D2"/>
    <w:rsid w:val="669807F4"/>
    <w:rsid w:val="66AD33D6"/>
    <w:rsid w:val="66AED510"/>
    <w:rsid w:val="66B2AD6C"/>
    <w:rsid w:val="66B9B255"/>
    <w:rsid w:val="66BBAD96"/>
    <w:rsid w:val="66CEC074"/>
    <w:rsid w:val="66DA80F2"/>
    <w:rsid w:val="66E02D90"/>
    <w:rsid w:val="66E58DC8"/>
    <w:rsid w:val="66E681DA"/>
    <w:rsid w:val="66F8B6E0"/>
    <w:rsid w:val="672AAB1A"/>
    <w:rsid w:val="672E1985"/>
    <w:rsid w:val="672E85A6"/>
    <w:rsid w:val="673D73F2"/>
    <w:rsid w:val="67464A3C"/>
    <w:rsid w:val="675897CD"/>
    <w:rsid w:val="675CB802"/>
    <w:rsid w:val="67669EDC"/>
    <w:rsid w:val="676BB8BE"/>
    <w:rsid w:val="677AC510"/>
    <w:rsid w:val="67810FBC"/>
    <w:rsid w:val="6791CA8E"/>
    <w:rsid w:val="67B1D041"/>
    <w:rsid w:val="67B2CADF"/>
    <w:rsid w:val="67BA2B6A"/>
    <w:rsid w:val="67C1454C"/>
    <w:rsid w:val="67C35F06"/>
    <w:rsid w:val="67D37A5C"/>
    <w:rsid w:val="67D4238C"/>
    <w:rsid w:val="67DA7AC0"/>
    <w:rsid w:val="67E05227"/>
    <w:rsid w:val="68078465"/>
    <w:rsid w:val="682452E9"/>
    <w:rsid w:val="682E60E9"/>
    <w:rsid w:val="6843FD35"/>
    <w:rsid w:val="685B7192"/>
    <w:rsid w:val="685E5310"/>
    <w:rsid w:val="68713B64"/>
    <w:rsid w:val="687CC58C"/>
    <w:rsid w:val="6886087C"/>
    <w:rsid w:val="6889254F"/>
    <w:rsid w:val="68C475E7"/>
    <w:rsid w:val="68CCC893"/>
    <w:rsid w:val="68E2BB1D"/>
    <w:rsid w:val="68F64CF2"/>
    <w:rsid w:val="68FE03D6"/>
    <w:rsid w:val="69281DAD"/>
    <w:rsid w:val="695587A6"/>
    <w:rsid w:val="696ADBA0"/>
    <w:rsid w:val="696D7F62"/>
    <w:rsid w:val="697ED62A"/>
    <w:rsid w:val="69CFC98C"/>
    <w:rsid w:val="69D36129"/>
    <w:rsid w:val="69DF1FA8"/>
    <w:rsid w:val="6A1197F2"/>
    <w:rsid w:val="6A141C7B"/>
    <w:rsid w:val="6A39829E"/>
    <w:rsid w:val="6A5978BC"/>
    <w:rsid w:val="6A6679FC"/>
    <w:rsid w:val="6A672FEC"/>
    <w:rsid w:val="6A6C9B42"/>
    <w:rsid w:val="6A6F494D"/>
    <w:rsid w:val="6A7FF02F"/>
    <w:rsid w:val="6A951FD8"/>
    <w:rsid w:val="6A9952D1"/>
    <w:rsid w:val="6AA4E99A"/>
    <w:rsid w:val="6ABA2319"/>
    <w:rsid w:val="6ACA9CEC"/>
    <w:rsid w:val="6AE31494"/>
    <w:rsid w:val="6AE384E2"/>
    <w:rsid w:val="6AE70E91"/>
    <w:rsid w:val="6AE81CDE"/>
    <w:rsid w:val="6AF6CB24"/>
    <w:rsid w:val="6B0A1BEA"/>
    <w:rsid w:val="6B0BD1F1"/>
    <w:rsid w:val="6B1795EB"/>
    <w:rsid w:val="6B2905B7"/>
    <w:rsid w:val="6B2BDC88"/>
    <w:rsid w:val="6B301100"/>
    <w:rsid w:val="6B41CF5B"/>
    <w:rsid w:val="6B510E9B"/>
    <w:rsid w:val="6B592B29"/>
    <w:rsid w:val="6B5B595D"/>
    <w:rsid w:val="6B5F9998"/>
    <w:rsid w:val="6B605FF4"/>
    <w:rsid w:val="6B6E4291"/>
    <w:rsid w:val="6B842EE9"/>
    <w:rsid w:val="6BA310D0"/>
    <w:rsid w:val="6BB4C4E4"/>
    <w:rsid w:val="6BBA0453"/>
    <w:rsid w:val="6BC96AC2"/>
    <w:rsid w:val="6BCE639D"/>
    <w:rsid w:val="6BDB8CAC"/>
    <w:rsid w:val="6BE79EF4"/>
    <w:rsid w:val="6BE86A9B"/>
    <w:rsid w:val="6C02D8E1"/>
    <w:rsid w:val="6C36C530"/>
    <w:rsid w:val="6C557EAA"/>
    <w:rsid w:val="6C559BF8"/>
    <w:rsid w:val="6C819F4B"/>
    <w:rsid w:val="6C9AEE61"/>
    <w:rsid w:val="6CA2E331"/>
    <w:rsid w:val="6CB1FD1B"/>
    <w:rsid w:val="6CBFBD81"/>
    <w:rsid w:val="6CC651F2"/>
    <w:rsid w:val="6CCE2AF9"/>
    <w:rsid w:val="6CEC229A"/>
    <w:rsid w:val="6CFD6EB6"/>
    <w:rsid w:val="6D02C7E4"/>
    <w:rsid w:val="6D0A0376"/>
    <w:rsid w:val="6D0AF688"/>
    <w:rsid w:val="6D166510"/>
    <w:rsid w:val="6D16882B"/>
    <w:rsid w:val="6D301378"/>
    <w:rsid w:val="6D3A91BD"/>
    <w:rsid w:val="6D577FAE"/>
    <w:rsid w:val="6D5EF19E"/>
    <w:rsid w:val="6D67F8FB"/>
    <w:rsid w:val="6D6B5E6C"/>
    <w:rsid w:val="6D6E0DA2"/>
    <w:rsid w:val="6D74C347"/>
    <w:rsid w:val="6D7836CF"/>
    <w:rsid w:val="6D7D15DC"/>
    <w:rsid w:val="6DA91260"/>
    <w:rsid w:val="6DA99A56"/>
    <w:rsid w:val="6DD4F09F"/>
    <w:rsid w:val="6DDE19DD"/>
    <w:rsid w:val="6DDE2BBA"/>
    <w:rsid w:val="6DFA72CE"/>
    <w:rsid w:val="6E01C666"/>
    <w:rsid w:val="6E31319E"/>
    <w:rsid w:val="6E3A2C07"/>
    <w:rsid w:val="6E52A6FC"/>
    <w:rsid w:val="6E549062"/>
    <w:rsid w:val="6E5DAF35"/>
    <w:rsid w:val="6E92A70B"/>
    <w:rsid w:val="6EBD22F6"/>
    <w:rsid w:val="6EC0E056"/>
    <w:rsid w:val="6ED1F02B"/>
    <w:rsid w:val="6ED968BA"/>
    <w:rsid w:val="6EDE358D"/>
    <w:rsid w:val="6EE6827D"/>
    <w:rsid w:val="6F1D653B"/>
    <w:rsid w:val="6F2D4018"/>
    <w:rsid w:val="6F49B958"/>
    <w:rsid w:val="6F59952B"/>
    <w:rsid w:val="6F5C03EB"/>
    <w:rsid w:val="6F629882"/>
    <w:rsid w:val="6F6B28A5"/>
    <w:rsid w:val="6F7AC4BB"/>
    <w:rsid w:val="6F7D4CE1"/>
    <w:rsid w:val="6F8B84A5"/>
    <w:rsid w:val="6F8D999C"/>
    <w:rsid w:val="6FB00703"/>
    <w:rsid w:val="6FD118F0"/>
    <w:rsid w:val="6FE5F206"/>
    <w:rsid w:val="6FFBE474"/>
    <w:rsid w:val="70196710"/>
    <w:rsid w:val="701B710F"/>
    <w:rsid w:val="701BF454"/>
    <w:rsid w:val="701DA48E"/>
    <w:rsid w:val="702B6781"/>
    <w:rsid w:val="703D352B"/>
    <w:rsid w:val="7047ADB0"/>
    <w:rsid w:val="7047E676"/>
    <w:rsid w:val="7052C544"/>
    <w:rsid w:val="70568B21"/>
    <w:rsid w:val="705BA3D3"/>
    <w:rsid w:val="707641EB"/>
    <w:rsid w:val="7083592E"/>
    <w:rsid w:val="70B4E629"/>
    <w:rsid w:val="70BE4E27"/>
    <w:rsid w:val="70CBAF5A"/>
    <w:rsid w:val="70FA8C99"/>
    <w:rsid w:val="7127F7FC"/>
    <w:rsid w:val="71339BD4"/>
    <w:rsid w:val="7134AD6E"/>
    <w:rsid w:val="713BC40E"/>
    <w:rsid w:val="715105DC"/>
    <w:rsid w:val="715542BB"/>
    <w:rsid w:val="715B7979"/>
    <w:rsid w:val="71726EAF"/>
    <w:rsid w:val="71748355"/>
    <w:rsid w:val="717B1BD4"/>
    <w:rsid w:val="7180FBC5"/>
    <w:rsid w:val="7196307E"/>
    <w:rsid w:val="71BBC322"/>
    <w:rsid w:val="71BBEDB2"/>
    <w:rsid w:val="71D91C8F"/>
    <w:rsid w:val="71F477D5"/>
    <w:rsid w:val="71F87A10"/>
    <w:rsid w:val="71FC2590"/>
    <w:rsid w:val="7200F9A0"/>
    <w:rsid w:val="722931C3"/>
    <w:rsid w:val="722E0C31"/>
    <w:rsid w:val="724C3B5A"/>
    <w:rsid w:val="724DD365"/>
    <w:rsid w:val="725C1DA8"/>
    <w:rsid w:val="725DADC6"/>
    <w:rsid w:val="726C5507"/>
    <w:rsid w:val="72737396"/>
    <w:rsid w:val="728079D8"/>
    <w:rsid w:val="72810AAB"/>
    <w:rsid w:val="72A5DAD0"/>
    <w:rsid w:val="72A5DDC0"/>
    <w:rsid w:val="72A9901A"/>
    <w:rsid w:val="72BAFD30"/>
    <w:rsid w:val="72BD2F43"/>
    <w:rsid w:val="72BF6064"/>
    <w:rsid w:val="72C7937B"/>
    <w:rsid w:val="730CDE18"/>
    <w:rsid w:val="7312D02B"/>
    <w:rsid w:val="7320EC12"/>
    <w:rsid w:val="73601C31"/>
    <w:rsid w:val="73618CAF"/>
    <w:rsid w:val="73642B8F"/>
    <w:rsid w:val="736BB6DC"/>
    <w:rsid w:val="73993F4E"/>
    <w:rsid w:val="73F828B9"/>
    <w:rsid w:val="73FC0702"/>
    <w:rsid w:val="740B3581"/>
    <w:rsid w:val="7429881B"/>
    <w:rsid w:val="742AA9A5"/>
    <w:rsid w:val="74307DEF"/>
    <w:rsid w:val="7437C2D3"/>
    <w:rsid w:val="74432A57"/>
    <w:rsid w:val="745A3EB0"/>
    <w:rsid w:val="745AB851"/>
    <w:rsid w:val="74641E52"/>
    <w:rsid w:val="74759E48"/>
    <w:rsid w:val="74870DE3"/>
    <w:rsid w:val="749220B5"/>
    <w:rsid w:val="749E1E2A"/>
    <w:rsid w:val="74A031F6"/>
    <w:rsid w:val="74B45686"/>
    <w:rsid w:val="74CC0613"/>
    <w:rsid w:val="74D1D26A"/>
    <w:rsid w:val="74EEF531"/>
    <w:rsid w:val="750B8430"/>
    <w:rsid w:val="750F583A"/>
    <w:rsid w:val="750F6D0D"/>
    <w:rsid w:val="751CBC2A"/>
    <w:rsid w:val="75264A93"/>
    <w:rsid w:val="7530EC16"/>
    <w:rsid w:val="75368DB5"/>
    <w:rsid w:val="75371D50"/>
    <w:rsid w:val="7549BA8C"/>
    <w:rsid w:val="755AE9C4"/>
    <w:rsid w:val="755FABD0"/>
    <w:rsid w:val="75673FCE"/>
    <w:rsid w:val="7579B355"/>
    <w:rsid w:val="7582A94B"/>
    <w:rsid w:val="75879854"/>
    <w:rsid w:val="758DBEF2"/>
    <w:rsid w:val="75BA6141"/>
    <w:rsid w:val="75CA64F3"/>
    <w:rsid w:val="75CDC5AC"/>
    <w:rsid w:val="75DAD550"/>
    <w:rsid w:val="75DC9900"/>
    <w:rsid w:val="75DEDE9F"/>
    <w:rsid w:val="75EFF3D5"/>
    <w:rsid w:val="75FAF2DB"/>
    <w:rsid w:val="7611C6FD"/>
    <w:rsid w:val="76195FB8"/>
    <w:rsid w:val="7623739C"/>
    <w:rsid w:val="762D0165"/>
    <w:rsid w:val="764755A6"/>
    <w:rsid w:val="76497105"/>
    <w:rsid w:val="764DB7C9"/>
    <w:rsid w:val="7652F39F"/>
    <w:rsid w:val="765EC907"/>
    <w:rsid w:val="7670CDBD"/>
    <w:rsid w:val="768F1737"/>
    <w:rsid w:val="76CD2759"/>
    <w:rsid w:val="770F631C"/>
    <w:rsid w:val="77120F92"/>
    <w:rsid w:val="77297F5A"/>
    <w:rsid w:val="772D49D2"/>
    <w:rsid w:val="773379D7"/>
    <w:rsid w:val="773A3966"/>
    <w:rsid w:val="77883676"/>
    <w:rsid w:val="779AC901"/>
    <w:rsid w:val="779C0C9D"/>
    <w:rsid w:val="779C5197"/>
    <w:rsid w:val="77A0C4FD"/>
    <w:rsid w:val="77B37F2F"/>
    <w:rsid w:val="77DB687E"/>
    <w:rsid w:val="77E8ECED"/>
    <w:rsid w:val="77ECBB49"/>
    <w:rsid w:val="780FE84A"/>
    <w:rsid w:val="7819F98F"/>
    <w:rsid w:val="7829E0A8"/>
    <w:rsid w:val="782D1E3D"/>
    <w:rsid w:val="7830E0C5"/>
    <w:rsid w:val="7831A2C8"/>
    <w:rsid w:val="7835528A"/>
    <w:rsid w:val="785C577B"/>
    <w:rsid w:val="78696DAE"/>
    <w:rsid w:val="786A6678"/>
    <w:rsid w:val="786DC808"/>
    <w:rsid w:val="78808781"/>
    <w:rsid w:val="7888BF3A"/>
    <w:rsid w:val="78932572"/>
    <w:rsid w:val="78A4791E"/>
    <w:rsid w:val="78A5DA49"/>
    <w:rsid w:val="78C2B93F"/>
    <w:rsid w:val="78D21C82"/>
    <w:rsid w:val="78DA906A"/>
    <w:rsid w:val="78E8A611"/>
    <w:rsid w:val="7900F9BB"/>
    <w:rsid w:val="791897B9"/>
    <w:rsid w:val="7928BC06"/>
    <w:rsid w:val="79295466"/>
    <w:rsid w:val="795812FD"/>
    <w:rsid w:val="796D4211"/>
    <w:rsid w:val="7973848A"/>
    <w:rsid w:val="797892C8"/>
    <w:rsid w:val="797C4FE1"/>
    <w:rsid w:val="798B2722"/>
    <w:rsid w:val="7990BC47"/>
    <w:rsid w:val="799FA143"/>
    <w:rsid w:val="79A4B965"/>
    <w:rsid w:val="79AD9E3C"/>
    <w:rsid w:val="79AE24F0"/>
    <w:rsid w:val="79BDB0D9"/>
    <w:rsid w:val="79DE2362"/>
    <w:rsid w:val="7A16C27B"/>
    <w:rsid w:val="7A1D2F3F"/>
    <w:rsid w:val="7A2B69A5"/>
    <w:rsid w:val="7A37115E"/>
    <w:rsid w:val="7A44E86D"/>
    <w:rsid w:val="7A4F5191"/>
    <w:rsid w:val="7A568D3D"/>
    <w:rsid w:val="7A7915A9"/>
    <w:rsid w:val="7A954B79"/>
    <w:rsid w:val="7AA0057B"/>
    <w:rsid w:val="7AAA8C4E"/>
    <w:rsid w:val="7AB82240"/>
    <w:rsid w:val="7AF0158B"/>
    <w:rsid w:val="7AFAB55C"/>
    <w:rsid w:val="7B0A944B"/>
    <w:rsid w:val="7B0FD028"/>
    <w:rsid w:val="7B10F9A7"/>
    <w:rsid w:val="7B13871E"/>
    <w:rsid w:val="7B172EF6"/>
    <w:rsid w:val="7B1C437D"/>
    <w:rsid w:val="7B1E7455"/>
    <w:rsid w:val="7B2876A9"/>
    <w:rsid w:val="7B28F836"/>
    <w:rsid w:val="7B7D9D06"/>
    <w:rsid w:val="7B88A54B"/>
    <w:rsid w:val="7B89EE7E"/>
    <w:rsid w:val="7BB2062C"/>
    <w:rsid w:val="7BE229BE"/>
    <w:rsid w:val="7BE8C3AC"/>
    <w:rsid w:val="7BEFE0DF"/>
    <w:rsid w:val="7BF4BA64"/>
    <w:rsid w:val="7C015B9C"/>
    <w:rsid w:val="7C1DF9FB"/>
    <w:rsid w:val="7C3E3987"/>
    <w:rsid w:val="7C40CE08"/>
    <w:rsid w:val="7C43CF04"/>
    <w:rsid w:val="7C47E7FE"/>
    <w:rsid w:val="7C510C8D"/>
    <w:rsid w:val="7C52DB1A"/>
    <w:rsid w:val="7C5AFB1B"/>
    <w:rsid w:val="7C85BB39"/>
    <w:rsid w:val="7C8D0B85"/>
    <w:rsid w:val="7CA32DAF"/>
    <w:rsid w:val="7CA87DA6"/>
    <w:rsid w:val="7CABD073"/>
    <w:rsid w:val="7CD3426E"/>
    <w:rsid w:val="7CDE556E"/>
    <w:rsid w:val="7CE5D280"/>
    <w:rsid w:val="7CF049F8"/>
    <w:rsid w:val="7CF4E4E6"/>
    <w:rsid w:val="7D1B6710"/>
    <w:rsid w:val="7D1F339C"/>
    <w:rsid w:val="7D28DA67"/>
    <w:rsid w:val="7D2D094F"/>
    <w:rsid w:val="7D45214F"/>
    <w:rsid w:val="7D4B94F5"/>
    <w:rsid w:val="7D660A50"/>
    <w:rsid w:val="7D684DC6"/>
    <w:rsid w:val="7DAE3AC8"/>
    <w:rsid w:val="7DB96E26"/>
    <w:rsid w:val="7DC13134"/>
    <w:rsid w:val="7DC43293"/>
    <w:rsid w:val="7DCB7E9F"/>
    <w:rsid w:val="7DE011AB"/>
    <w:rsid w:val="7DE14A3F"/>
    <w:rsid w:val="7DEF385F"/>
    <w:rsid w:val="7DEF64B1"/>
    <w:rsid w:val="7DFA92B5"/>
    <w:rsid w:val="7E086F97"/>
    <w:rsid w:val="7E29B34F"/>
    <w:rsid w:val="7E362E11"/>
    <w:rsid w:val="7E36C5DD"/>
    <w:rsid w:val="7E40F7C2"/>
    <w:rsid w:val="7E4E1490"/>
    <w:rsid w:val="7E5C19DA"/>
    <w:rsid w:val="7E64783F"/>
    <w:rsid w:val="7E7554A6"/>
    <w:rsid w:val="7E79C0D8"/>
    <w:rsid w:val="7E948592"/>
    <w:rsid w:val="7E94C756"/>
    <w:rsid w:val="7E9EEE80"/>
    <w:rsid w:val="7EA05480"/>
    <w:rsid w:val="7EC8B178"/>
    <w:rsid w:val="7EC8C040"/>
    <w:rsid w:val="7EF9B052"/>
    <w:rsid w:val="7F1550F2"/>
    <w:rsid w:val="7F24BF2C"/>
    <w:rsid w:val="7F26DCA7"/>
    <w:rsid w:val="7F620346"/>
    <w:rsid w:val="7F6BE3DF"/>
    <w:rsid w:val="7F832D9F"/>
    <w:rsid w:val="7F86EA47"/>
    <w:rsid w:val="7F87AE7D"/>
    <w:rsid w:val="7F9CEF0F"/>
    <w:rsid w:val="7F9E375B"/>
    <w:rsid w:val="7FA11475"/>
    <w:rsid w:val="7FC6B016"/>
    <w:rsid w:val="7FEB358B"/>
    <w:rsid w:val="7FED0916"/>
    <w:rsid w:val="7FF73832"/>
    <w:rsid w:val="7FF8A6A2"/>
    <w:rsid w:val="7FFEC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8C1C07"/>
  <w15:chartTrackingRefBased/>
  <w15:docId w15:val="{0A6DEEBA-7B35-4462-92A5-F276DD760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9E6"/>
    <w:pPr>
      <w:overflowPunct w:val="0"/>
      <w:autoSpaceDE w:val="0"/>
      <w:autoSpaceDN w:val="0"/>
      <w:adjustRightInd w:val="0"/>
      <w:spacing w:after="0" w:line="240" w:lineRule="atLeast"/>
      <w:ind w:firstLine="238"/>
      <w:jc w:val="both"/>
      <w:textAlignment w:val="baseline"/>
    </w:pPr>
    <w:rPr>
      <w:rFonts w:ascii="Times" w:eastAsia="Times New Roman" w:hAnsi="Times" w:cs="Times New Roman"/>
      <w:kern w:val="0"/>
      <w:sz w:val="20"/>
      <w:szCs w:val="2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5419E6"/>
    <w:pPr>
      <w:keepNext/>
      <w:numPr>
        <w:ilvl w:val="1"/>
        <w:numId w:val="6"/>
      </w:numPr>
      <w:spacing w:after="240"/>
      <w:outlineLvl w:val="0"/>
    </w:pPr>
    <w:rPr>
      <w:rFonts w:ascii="Arial" w:hAnsi="Arial"/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qFormat/>
    <w:rsid w:val="005419E6"/>
    <w:pPr>
      <w:keepNext/>
      <w:numPr>
        <w:ilvl w:val="1"/>
        <w:numId w:val="7"/>
      </w:numPr>
      <w:spacing w:before="240" w:after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uiPriority w:val="9"/>
    <w:qFormat/>
    <w:rsid w:val="005419E6"/>
    <w:pPr>
      <w:keepNext/>
      <w:numPr>
        <w:ilvl w:val="2"/>
        <w:numId w:val="7"/>
      </w:numPr>
      <w:spacing w:before="180" w:after="120"/>
      <w:outlineLvl w:val="2"/>
    </w:pPr>
    <w:rPr>
      <w:rFonts w:ascii="Arial" w:hAnsi="Arial" w:cs="Arial"/>
      <w:b/>
      <w:bCs/>
      <w:szCs w:val="26"/>
    </w:rPr>
  </w:style>
  <w:style w:type="paragraph" w:styleId="Heading4">
    <w:name w:val="heading 4"/>
    <w:next w:val="Normal"/>
    <w:link w:val="Heading4Char"/>
    <w:qFormat/>
    <w:rsid w:val="005419E6"/>
    <w:pPr>
      <w:keepNext/>
      <w:keepLines/>
      <w:numPr>
        <w:ilvl w:val="3"/>
        <w:numId w:val="7"/>
      </w:numPr>
      <w:snapToGrid w:val="0"/>
      <w:spacing w:before="320" w:line="254" w:lineRule="auto"/>
      <w:jc w:val="both"/>
      <w:outlineLvl w:val="3"/>
    </w:pPr>
    <w:rPr>
      <w:rFonts w:ascii="Times" w:eastAsia="SimHei" w:hAnsi="Times" w:cs="Times New Roman"/>
      <w:b/>
      <w:bCs/>
      <w:kern w:val="0"/>
      <w:sz w:val="20"/>
      <w:szCs w:val="28"/>
      <w14:ligatures w14:val="none"/>
    </w:rPr>
  </w:style>
  <w:style w:type="paragraph" w:styleId="Heading50">
    <w:name w:val="heading 5"/>
    <w:basedOn w:val="Normal"/>
    <w:next w:val="Normal"/>
    <w:link w:val="Heading5Char"/>
    <w:uiPriority w:val="9"/>
    <w:semiHidden/>
    <w:unhideWhenUsed/>
    <w:qFormat/>
    <w:rsid w:val="001D49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9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9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9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9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5419E6"/>
    <w:rPr>
      <w:rFonts w:ascii="Arial" w:eastAsia="Times New Roman" w:hAnsi="Arial" w:cs="Times New Roman"/>
      <w:b/>
      <w:bCs/>
      <w:kern w:val="0"/>
      <w:sz w:val="28"/>
      <w:lang w:eastAsia="de-DE"/>
      <w14:ligatures w14:val="none"/>
    </w:rPr>
  </w:style>
  <w:style w:type="character" w:customStyle="1" w:styleId="Heading2Char">
    <w:name w:val="Heading 2 Char"/>
    <w:link w:val="Heading2"/>
    <w:rsid w:val="005419E6"/>
    <w:rPr>
      <w:rFonts w:ascii="Arial" w:eastAsia="Times New Roman" w:hAnsi="Arial" w:cs="Times New Roman"/>
      <w:b/>
      <w:kern w:val="0"/>
      <w:sz w:val="20"/>
      <w:szCs w:val="20"/>
      <w:lang w:eastAsia="de-D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419E6"/>
    <w:rPr>
      <w:rFonts w:ascii="Arial" w:eastAsia="Times New Roman" w:hAnsi="Arial" w:cs="Arial"/>
      <w:b/>
      <w:bCs/>
      <w:kern w:val="0"/>
      <w:sz w:val="20"/>
      <w:szCs w:val="26"/>
      <w:lang w:eastAsia="de-DE"/>
      <w14:ligatures w14:val="none"/>
    </w:rPr>
  </w:style>
  <w:style w:type="character" w:customStyle="1" w:styleId="Heading4Char">
    <w:name w:val="Heading 4 Char"/>
    <w:basedOn w:val="DefaultParagraphFont"/>
    <w:link w:val="Heading4"/>
    <w:rsid w:val="005419E6"/>
    <w:rPr>
      <w:rFonts w:ascii="Times" w:eastAsia="SimHei" w:hAnsi="Times" w:cs="Times New Roman"/>
      <w:b/>
      <w:bCs/>
      <w:kern w:val="0"/>
      <w:sz w:val="20"/>
      <w:szCs w:val="28"/>
      <w14:ligatures w14:val="none"/>
    </w:rPr>
  </w:style>
  <w:style w:type="character" w:customStyle="1" w:styleId="Heading5Char">
    <w:name w:val="Heading 5 Char"/>
    <w:basedOn w:val="DefaultParagraphFont"/>
    <w:link w:val="Heading50"/>
    <w:uiPriority w:val="9"/>
    <w:semiHidden/>
    <w:rsid w:val="001D49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9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9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9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9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5419E6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5419E6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  <w14:ligatures w14:val="none"/>
    </w:rPr>
  </w:style>
  <w:style w:type="paragraph" w:styleId="Subtitle">
    <w:name w:val="Subtitle"/>
    <w:basedOn w:val="Normal"/>
    <w:next w:val="Normal"/>
    <w:link w:val="SubtitleChar"/>
    <w:rsid w:val="005419E6"/>
    <w:pPr>
      <w:numPr>
        <w:ilvl w:val="1"/>
      </w:numPr>
      <w:spacing w:after="160"/>
      <w:ind w:firstLine="238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5419E6"/>
    <w:rPr>
      <w:color w:val="5A5A5A" w:themeColor="text1" w:themeTint="A5"/>
      <w:spacing w:val="15"/>
      <w:kern w:val="0"/>
      <w:sz w:val="22"/>
      <w:szCs w:val="22"/>
      <w:lang w:eastAsia="de-DE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D49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493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rsid w:val="005419E6"/>
    <w:pPr>
      <w:overflowPunct/>
      <w:autoSpaceDE/>
      <w:autoSpaceDN/>
      <w:adjustRightInd/>
      <w:spacing w:line="240" w:lineRule="auto"/>
      <w:ind w:left="720" w:firstLine="0"/>
      <w:contextualSpacing/>
      <w:jc w:val="left"/>
      <w:textAlignment w:val="auto"/>
    </w:pPr>
    <w:rPr>
      <w:rFonts w:ascii="Calibri" w:eastAsia="Calibri" w:hAnsi="Calibri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1D49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9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9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93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rsid w:val="005419E6"/>
    <w:pPr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ind w:firstLine="0"/>
      <w:jc w:val="center"/>
      <w:textAlignment w:val="auto"/>
    </w:pPr>
    <w:rPr>
      <w:rFonts w:ascii="Times New Roman" w:eastAsia="SimSun" w:hAnsi="Times New Roman"/>
      <w:sz w:val="18"/>
      <w:szCs w:val="18"/>
      <w:lang w:val="pl-PL" w:eastAsia="pl-PL"/>
    </w:rPr>
  </w:style>
  <w:style w:type="character" w:customStyle="1" w:styleId="HeaderChar">
    <w:name w:val="Header Char"/>
    <w:basedOn w:val="DefaultParagraphFont"/>
    <w:link w:val="Header"/>
    <w:rsid w:val="005419E6"/>
    <w:rPr>
      <w:rFonts w:ascii="Times New Roman" w:eastAsia="SimSun" w:hAnsi="Times New Roman" w:cs="Times New Roman"/>
      <w:kern w:val="0"/>
      <w:sz w:val="18"/>
      <w:szCs w:val="18"/>
      <w:lang w:val="pl-PL" w:eastAsia="pl-PL"/>
      <w14:ligatures w14:val="none"/>
    </w:rPr>
  </w:style>
  <w:style w:type="paragraph" w:styleId="Footer">
    <w:name w:val="footer"/>
    <w:basedOn w:val="Normal"/>
    <w:link w:val="FooterChar"/>
    <w:uiPriority w:val="99"/>
    <w:rsid w:val="005419E6"/>
    <w:pPr>
      <w:tabs>
        <w:tab w:val="center" w:pos="4536"/>
        <w:tab w:val="right" w:pos="9072"/>
      </w:tabs>
      <w:overflowPunct/>
      <w:autoSpaceDE/>
      <w:autoSpaceDN/>
      <w:adjustRightInd/>
      <w:spacing w:line="240" w:lineRule="auto"/>
      <w:ind w:firstLine="0"/>
      <w:jc w:val="left"/>
      <w:textAlignment w:val="auto"/>
    </w:pPr>
    <w:rPr>
      <w:rFonts w:ascii="Times New Roman" w:eastAsia="SimSun" w:hAnsi="Times New Roman"/>
      <w:sz w:val="24"/>
      <w:szCs w:val="24"/>
      <w:lang w:val="pl-PL" w:eastAsia="pl-PL"/>
    </w:rPr>
  </w:style>
  <w:style w:type="character" w:customStyle="1" w:styleId="FooterChar">
    <w:name w:val="Footer Char"/>
    <w:basedOn w:val="DefaultParagraphFont"/>
    <w:link w:val="Footer"/>
    <w:uiPriority w:val="99"/>
    <w:rsid w:val="005419E6"/>
    <w:rPr>
      <w:rFonts w:ascii="Times New Roman" w:eastAsia="SimSun" w:hAnsi="Times New Roman" w:cs="Times New Roman"/>
      <w:kern w:val="0"/>
      <w:lang w:val="pl-PL" w:eastAsia="pl-PL"/>
      <w14:ligatures w14:val="none"/>
    </w:rPr>
  </w:style>
  <w:style w:type="table" w:styleId="TableGrid">
    <w:name w:val="Table Grid"/>
    <w:basedOn w:val="TableNormal"/>
    <w:rsid w:val="005419E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I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5419E6"/>
  </w:style>
  <w:style w:type="character" w:customStyle="1" w:styleId="FootnoteTextChar">
    <w:name w:val="Footnote Text Char"/>
    <w:link w:val="FootnoteText"/>
    <w:rsid w:val="005419E6"/>
    <w:rPr>
      <w:rFonts w:ascii="Times" w:eastAsia="Times New Roman" w:hAnsi="Times" w:cs="Times New Roman"/>
      <w:kern w:val="0"/>
      <w:sz w:val="20"/>
      <w:szCs w:val="20"/>
      <w:lang w:eastAsia="de-DE"/>
      <w14:ligatures w14:val="none"/>
    </w:rPr>
  </w:style>
  <w:style w:type="character" w:styleId="FootnoteReference">
    <w:name w:val="footnote reference"/>
    <w:basedOn w:val="DefaultParagraphFont"/>
    <w:semiHidden/>
    <w:unhideWhenUsed/>
    <w:rsid w:val="005419E6"/>
    <w:rPr>
      <w:vertAlign w:val="superscript"/>
    </w:rPr>
  </w:style>
  <w:style w:type="character" w:styleId="PageNumber">
    <w:name w:val="page number"/>
    <w:rsid w:val="005419E6"/>
    <w:rPr>
      <w:sz w:val="20"/>
    </w:rPr>
  </w:style>
  <w:style w:type="paragraph" w:customStyle="1" w:styleId="Runninghead-left">
    <w:name w:val="Running head - left"/>
    <w:basedOn w:val="Normal"/>
    <w:rsid w:val="005419E6"/>
    <w:pPr>
      <w:tabs>
        <w:tab w:val="left" w:pos="680"/>
        <w:tab w:val="right" w:pos="6237"/>
        <w:tab w:val="right" w:pos="6917"/>
      </w:tabs>
      <w:spacing w:after="120" w:line="200" w:lineRule="exact"/>
      <w:ind w:firstLine="0"/>
      <w:jc w:val="left"/>
    </w:pPr>
    <w:rPr>
      <w:sz w:val="17"/>
    </w:rPr>
  </w:style>
  <w:style w:type="paragraph" w:customStyle="1" w:styleId="Runninghead-right">
    <w:name w:val="Running head - right"/>
    <w:basedOn w:val="Runninghead-left"/>
    <w:rsid w:val="005419E6"/>
    <w:pPr>
      <w:jc w:val="right"/>
    </w:pPr>
  </w:style>
  <w:style w:type="paragraph" w:customStyle="1" w:styleId="author">
    <w:name w:val="author"/>
    <w:basedOn w:val="Normal"/>
    <w:next w:val="Normal"/>
    <w:rsid w:val="005419E6"/>
    <w:pPr>
      <w:suppressAutoHyphens/>
      <w:spacing w:before="240" w:after="240"/>
      <w:ind w:firstLine="0"/>
      <w:jc w:val="left"/>
    </w:pPr>
    <w:rPr>
      <w:b/>
    </w:rPr>
  </w:style>
  <w:style w:type="paragraph" w:customStyle="1" w:styleId="table">
    <w:name w:val="table"/>
    <w:basedOn w:val="Normal"/>
    <w:rsid w:val="005419E6"/>
    <w:pPr>
      <w:spacing w:before="60" w:line="200" w:lineRule="atLeast"/>
      <w:ind w:firstLine="0"/>
      <w:jc w:val="left"/>
    </w:pPr>
    <w:rPr>
      <w:sz w:val="17"/>
      <w:szCs w:val="18"/>
    </w:rPr>
  </w:style>
  <w:style w:type="paragraph" w:customStyle="1" w:styleId="equation">
    <w:name w:val="equation"/>
    <w:basedOn w:val="Normal"/>
    <w:next w:val="Normal"/>
    <w:rsid w:val="005419E6"/>
    <w:pPr>
      <w:tabs>
        <w:tab w:val="center" w:pos="3204"/>
        <w:tab w:val="right" w:pos="6634"/>
      </w:tabs>
      <w:spacing w:before="480" w:after="480"/>
      <w:ind w:firstLine="0"/>
      <w:jc w:val="left"/>
    </w:pPr>
  </w:style>
  <w:style w:type="paragraph" w:customStyle="1" w:styleId="fignotes">
    <w:name w:val="fignotes"/>
    <w:basedOn w:val="Normal"/>
    <w:next w:val="Normal"/>
    <w:rsid w:val="005419E6"/>
    <w:pPr>
      <w:keepLines/>
      <w:spacing w:before="120" w:after="240" w:line="200" w:lineRule="atLeast"/>
      <w:ind w:firstLine="0"/>
    </w:pPr>
    <w:rPr>
      <w:sz w:val="17"/>
    </w:rPr>
  </w:style>
  <w:style w:type="paragraph" w:customStyle="1" w:styleId="heading10">
    <w:name w:val="heading1"/>
    <w:basedOn w:val="Normal"/>
    <w:next w:val="noindentpara"/>
    <w:rsid w:val="005419E6"/>
    <w:pPr>
      <w:keepNext/>
      <w:keepLines/>
      <w:numPr>
        <w:ilvl w:val="1"/>
        <w:numId w:val="9"/>
      </w:numPr>
      <w:suppressAutoHyphens/>
      <w:spacing w:before="720" w:after="480" w:line="280" w:lineRule="atLeast"/>
      <w:jc w:val="left"/>
      <w:outlineLvl w:val="1"/>
    </w:pPr>
    <w:rPr>
      <w:b/>
      <w:sz w:val="24"/>
    </w:rPr>
  </w:style>
  <w:style w:type="paragraph" w:customStyle="1" w:styleId="heading20">
    <w:name w:val="heading2"/>
    <w:basedOn w:val="heading10"/>
    <w:next w:val="noindentpara"/>
    <w:rsid w:val="005419E6"/>
    <w:pPr>
      <w:numPr>
        <w:ilvl w:val="2"/>
      </w:numPr>
      <w:tabs>
        <w:tab w:val="left" w:pos="510"/>
      </w:tabs>
      <w:outlineLvl w:val="2"/>
    </w:pPr>
    <w:rPr>
      <w:i/>
    </w:rPr>
  </w:style>
  <w:style w:type="paragraph" w:customStyle="1" w:styleId="heading30">
    <w:name w:val="heading3"/>
    <w:basedOn w:val="Normal"/>
    <w:next w:val="noindentpara"/>
    <w:rsid w:val="005419E6"/>
    <w:pPr>
      <w:numPr>
        <w:ilvl w:val="3"/>
        <w:numId w:val="9"/>
      </w:numPr>
      <w:tabs>
        <w:tab w:val="left" w:pos="284"/>
      </w:tabs>
      <w:suppressAutoHyphens/>
      <w:spacing w:before="480" w:after="240"/>
      <w:jc w:val="left"/>
      <w:outlineLvl w:val="3"/>
    </w:pPr>
    <w:rPr>
      <w:b/>
    </w:rPr>
  </w:style>
  <w:style w:type="paragraph" w:customStyle="1" w:styleId="subitem">
    <w:name w:val="subitem"/>
    <w:rsid w:val="005419E6"/>
    <w:pPr>
      <w:numPr>
        <w:numId w:val="1"/>
      </w:numPr>
      <w:spacing w:after="120" w:line="240" w:lineRule="atLeast"/>
      <w:contextualSpacing/>
      <w:jc w:val="both"/>
    </w:pPr>
    <w:rPr>
      <w:rFonts w:ascii="Times" w:eastAsia="Times New Roman" w:hAnsi="Times" w:cs="Times New Roman"/>
      <w:kern w:val="0"/>
      <w:sz w:val="20"/>
      <w:szCs w:val="20"/>
      <w:lang w:eastAsia="de-DE"/>
      <w14:ligatures w14:val="none"/>
    </w:rPr>
  </w:style>
  <w:style w:type="paragraph" w:customStyle="1" w:styleId="NumberedItem">
    <w:name w:val="Numbered Item"/>
    <w:basedOn w:val="bulletitem"/>
    <w:rsid w:val="005419E6"/>
  </w:style>
  <w:style w:type="paragraph" w:customStyle="1" w:styleId="bulletitem">
    <w:name w:val="bulletitem"/>
    <w:basedOn w:val="Normal"/>
    <w:rsid w:val="005419E6"/>
    <w:pPr>
      <w:numPr>
        <w:numId w:val="2"/>
      </w:numPr>
      <w:spacing w:before="120" w:after="120"/>
      <w:contextualSpacing/>
    </w:pPr>
  </w:style>
  <w:style w:type="paragraph" w:customStyle="1" w:styleId="reference">
    <w:name w:val="reference"/>
    <w:basedOn w:val="Normal"/>
    <w:rsid w:val="005419E6"/>
    <w:pPr>
      <w:tabs>
        <w:tab w:val="left" w:pos="340"/>
      </w:tabs>
      <w:spacing w:line="200" w:lineRule="atLeast"/>
      <w:ind w:firstLine="0"/>
    </w:pPr>
    <w:rPr>
      <w:sz w:val="17"/>
    </w:rPr>
  </w:style>
  <w:style w:type="paragraph" w:customStyle="1" w:styleId="important">
    <w:name w:val="important"/>
    <w:basedOn w:val="Normal"/>
    <w:rsid w:val="005419E6"/>
    <w:pPr>
      <w:shd w:val="clear" w:color="auto" w:fill="D9D9D9"/>
      <w:spacing w:before="240" w:after="240"/>
      <w:ind w:left="238" w:right="238" w:firstLine="284"/>
      <w:contextualSpacing/>
    </w:pPr>
  </w:style>
  <w:style w:type="paragraph" w:customStyle="1" w:styleId="tablelegend">
    <w:name w:val="tablelegend"/>
    <w:basedOn w:val="Normal"/>
    <w:next w:val="Normal"/>
    <w:rsid w:val="005419E6"/>
    <w:pPr>
      <w:keepNext/>
      <w:keepLines/>
      <w:spacing w:before="240" w:after="120" w:line="200" w:lineRule="atLeast"/>
      <w:ind w:firstLine="0"/>
    </w:pPr>
    <w:rPr>
      <w:sz w:val="17"/>
    </w:rPr>
  </w:style>
  <w:style w:type="paragraph" w:customStyle="1" w:styleId="tablenotes">
    <w:name w:val="tablenotes"/>
    <w:basedOn w:val="Normal"/>
    <w:next w:val="Normal"/>
    <w:rsid w:val="005419E6"/>
    <w:pPr>
      <w:widowControl w:val="0"/>
      <w:spacing w:before="20" w:line="200" w:lineRule="atLeast"/>
      <w:ind w:firstLine="0"/>
      <w:jc w:val="left"/>
    </w:pPr>
    <w:rPr>
      <w:sz w:val="17"/>
    </w:rPr>
  </w:style>
  <w:style w:type="paragraph" w:styleId="Index1">
    <w:name w:val="index 1"/>
    <w:basedOn w:val="Normal"/>
    <w:uiPriority w:val="99"/>
    <w:semiHidden/>
    <w:rsid w:val="005419E6"/>
    <w:pPr>
      <w:ind w:left="200" w:hanging="200"/>
      <w:jc w:val="left"/>
    </w:pPr>
    <w:rPr>
      <w:rFonts w:asciiTheme="minorHAnsi" w:hAnsiTheme="minorHAnsi" w:cstheme="minorHAnsi"/>
      <w:sz w:val="18"/>
      <w:szCs w:val="18"/>
    </w:rPr>
  </w:style>
  <w:style w:type="paragraph" w:styleId="Index2">
    <w:name w:val="index 2"/>
    <w:basedOn w:val="Index1"/>
    <w:uiPriority w:val="99"/>
    <w:semiHidden/>
    <w:rsid w:val="005419E6"/>
    <w:pPr>
      <w:ind w:left="400"/>
    </w:pPr>
  </w:style>
  <w:style w:type="paragraph" w:styleId="Index3">
    <w:name w:val="index 3"/>
    <w:basedOn w:val="Normal"/>
    <w:next w:val="Normal"/>
    <w:semiHidden/>
    <w:rsid w:val="005419E6"/>
    <w:pPr>
      <w:ind w:left="600" w:hanging="200"/>
      <w:jc w:val="left"/>
    </w:pPr>
    <w:rPr>
      <w:rFonts w:asciiTheme="minorHAnsi" w:hAnsiTheme="minorHAnsi" w:cstheme="minorHAnsi"/>
      <w:sz w:val="18"/>
      <w:szCs w:val="18"/>
    </w:rPr>
  </w:style>
  <w:style w:type="paragraph" w:styleId="TOC4">
    <w:name w:val="toc 4"/>
    <w:basedOn w:val="Normal"/>
    <w:next w:val="Normal"/>
    <w:semiHidden/>
    <w:rsid w:val="005419E6"/>
    <w:pPr>
      <w:ind w:left="737"/>
    </w:pPr>
  </w:style>
  <w:style w:type="character" w:styleId="Hyperlink">
    <w:name w:val="Hyperlink"/>
    <w:uiPriority w:val="99"/>
    <w:rsid w:val="005419E6"/>
    <w:rPr>
      <w:color w:val="0000FF"/>
      <w:u w:val="single"/>
    </w:rPr>
  </w:style>
  <w:style w:type="paragraph" w:customStyle="1" w:styleId="heading40">
    <w:name w:val="heading4"/>
    <w:basedOn w:val="Normal"/>
    <w:next w:val="noindentpara"/>
    <w:rsid w:val="005419E6"/>
    <w:pPr>
      <w:keepNext/>
      <w:numPr>
        <w:ilvl w:val="4"/>
        <w:numId w:val="9"/>
      </w:numPr>
      <w:outlineLvl w:val="4"/>
    </w:pPr>
  </w:style>
  <w:style w:type="paragraph" w:customStyle="1" w:styleId="heading5">
    <w:name w:val="heading5"/>
    <w:basedOn w:val="Normal"/>
    <w:next w:val="noindentpara"/>
    <w:rsid w:val="005419E6"/>
    <w:pPr>
      <w:numPr>
        <w:ilvl w:val="5"/>
        <w:numId w:val="9"/>
      </w:numPr>
      <w:spacing w:before="360" w:after="120"/>
      <w:outlineLvl w:val="5"/>
    </w:pPr>
    <w:rPr>
      <w:i/>
    </w:rPr>
  </w:style>
  <w:style w:type="paragraph" w:customStyle="1" w:styleId="MainSubtitle">
    <w:name w:val="Main_Subtitle"/>
    <w:basedOn w:val="Normal"/>
    <w:next w:val="Normal"/>
    <w:rsid w:val="005419E6"/>
    <w:pPr>
      <w:tabs>
        <w:tab w:val="left" w:pos="567"/>
      </w:tabs>
      <w:spacing w:before="320" w:line="320" w:lineRule="atLeast"/>
    </w:pPr>
    <w:rPr>
      <w:rFonts w:cs="Arial"/>
      <w:sz w:val="28"/>
    </w:rPr>
  </w:style>
  <w:style w:type="paragraph" w:customStyle="1" w:styleId="RuninHead1">
    <w:name w:val="RuninHead1"/>
    <w:basedOn w:val="Normal"/>
    <w:next w:val="noindentpara"/>
    <w:link w:val="RuninHead1Char"/>
    <w:rsid w:val="005419E6"/>
    <w:pPr>
      <w:spacing w:line="240" w:lineRule="auto"/>
      <w:ind w:firstLine="0"/>
      <w:jc w:val="left"/>
    </w:pPr>
    <w:rPr>
      <w:b/>
    </w:rPr>
  </w:style>
  <w:style w:type="paragraph" w:customStyle="1" w:styleId="RuninHead2">
    <w:name w:val="RuninHead2"/>
    <w:basedOn w:val="Normal"/>
    <w:next w:val="Normal"/>
    <w:link w:val="RuninHead2Char"/>
    <w:rsid w:val="005419E6"/>
    <w:pPr>
      <w:spacing w:line="240" w:lineRule="auto"/>
      <w:ind w:firstLine="0"/>
      <w:jc w:val="left"/>
    </w:pPr>
    <w:rPr>
      <w:b/>
      <w:i/>
    </w:rPr>
  </w:style>
  <w:style w:type="paragraph" w:customStyle="1" w:styleId="affiliation">
    <w:name w:val="affiliation"/>
    <w:basedOn w:val="Normal"/>
    <w:next w:val="Normal"/>
    <w:rsid w:val="005419E6"/>
    <w:pPr>
      <w:suppressAutoHyphens/>
      <w:spacing w:before="240" w:line="200" w:lineRule="atLeast"/>
      <w:ind w:left="238" w:firstLine="0"/>
      <w:contextualSpacing/>
      <w:jc w:val="left"/>
    </w:pPr>
    <w:rPr>
      <w:sz w:val="17"/>
    </w:rPr>
  </w:style>
  <w:style w:type="paragraph" w:customStyle="1" w:styleId="abstract">
    <w:name w:val="abstract"/>
    <w:basedOn w:val="Normal"/>
    <w:next w:val="Normal"/>
    <w:rsid w:val="005419E6"/>
    <w:pPr>
      <w:spacing w:before="480" w:after="480"/>
      <w:ind w:firstLine="0"/>
    </w:pPr>
  </w:style>
  <w:style w:type="paragraph" w:customStyle="1" w:styleId="quotation">
    <w:name w:val="quotation"/>
    <w:basedOn w:val="affiliation"/>
    <w:next w:val="Normal"/>
    <w:rsid w:val="005419E6"/>
    <w:pPr>
      <w:spacing w:after="240"/>
      <w:ind w:right="238"/>
      <w:jc w:val="both"/>
    </w:pPr>
  </w:style>
  <w:style w:type="paragraph" w:customStyle="1" w:styleId="acknowledgements">
    <w:name w:val="acknowledgements"/>
    <w:basedOn w:val="unheading1"/>
    <w:next w:val="Normal"/>
    <w:rsid w:val="005419E6"/>
    <w:rPr>
      <w:b w:val="0"/>
      <w:sz w:val="20"/>
    </w:rPr>
  </w:style>
  <w:style w:type="paragraph" w:customStyle="1" w:styleId="references">
    <w:name w:val="references"/>
    <w:basedOn w:val="unheading1"/>
    <w:rsid w:val="005419E6"/>
  </w:style>
  <w:style w:type="paragraph" w:customStyle="1" w:styleId="figurecitation">
    <w:name w:val="figurecitation"/>
    <w:basedOn w:val="Normal"/>
    <w:rsid w:val="005419E6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para">
    <w:name w:val="para"/>
    <w:rsid w:val="005419E6"/>
    <w:pPr>
      <w:spacing w:after="0" w:line="240" w:lineRule="auto"/>
      <w:ind w:firstLine="240"/>
      <w:jc w:val="both"/>
    </w:pPr>
    <w:rPr>
      <w:rFonts w:ascii="Times" w:eastAsia="Times New Roman" w:hAnsi="Times" w:cs="Times New Roman"/>
      <w:kern w:val="0"/>
      <w:sz w:val="20"/>
      <w:szCs w:val="20"/>
      <w:lang w:eastAsia="de-DE"/>
      <w14:ligatures w14:val="none"/>
    </w:rPr>
  </w:style>
  <w:style w:type="paragraph" w:customStyle="1" w:styleId="formalpara">
    <w:name w:val="formalpara"/>
    <w:basedOn w:val="Normal"/>
    <w:next w:val="Normal"/>
    <w:rsid w:val="005419E6"/>
    <w:pPr>
      <w:spacing w:before="480" w:after="240"/>
      <w:ind w:firstLine="0"/>
    </w:pPr>
  </w:style>
  <w:style w:type="paragraph" w:customStyle="1" w:styleId="keyword">
    <w:name w:val="keyword"/>
    <w:basedOn w:val="abstract"/>
    <w:rsid w:val="005419E6"/>
  </w:style>
  <w:style w:type="paragraph" w:customStyle="1" w:styleId="appendix">
    <w:name w:val="appendix"/>
    <w:basedOn w:val="unheading1"/>
    <w:next w:val="Normal"/>
    <w:qFormat/>
    <w:rsid w:val="005419E6"/>
    <w:rPr>
      <w:b w:val="0"/>
    </w:rPr>
  </w:style>
  <w:style w:type="paragraph" w:customStyle="1" w:styleId="List1">
    <w:name w:val="List1"/>
    <w:basedOn w:val="para"/>
    <w:next w:val="Normal"/>
    <w:rsid w:val="005419E6"/>
    <w:pPr>
      <w:spacing w:before="480" w:after="480" w:line="240" w:lineRule="atLeast"/>
      <w:ind w:firstLine="0"/>
      <w:contextualSpacing/>
    </w:pPr>
    <w:rPr>
      <w:lang w:val="en-IN"/>
    </w:rPr>
  </w:style>
  <w:style w:type="paragraph" w:customStyle="1" w:styleId="figure">
    <w:name w:val="figure"/>
    <w:basedOn w:val="table"/>
    <w:next w:val="Normal"/>
    <w:rsid w:val="005419E6"/>
    <w:rPr>
      <w:lang w:val="en-IN"/>
    </w:rPr>
  </w:style>
  <w:style w:type="numbering" w:customStyle="1" w:styleId="Olist">
    <w:name w:val="Olist"/>
    <w:basedOn w:val="NoList"/>
    <w:rsid w:val="005419E6"/>
    <w:pPr>
      <w:numPr>
        <w:numId w:val="3"/>
      </w:numPr>
    </w:pPr>
  </w:style>
  <w:style w:type="numbering" w:customStyle="1" w:styleId="UList">
    <w:name w:val="UList"/>
    <w:basedOn w:val="NoList"/>
    <w:rsid w:val="005419E6"/>
    <w:pPr>
      <w:numPr>
        <w:numId w:val="4"/>
      </w:numPr>
    </w:pPr>
  </w:style>
  <w:style w:type="numbering" w:customStyle="1" w:styleId="Ulistt">
    <w:name w:val="Ulistt"/>
    <w:basedOn w:val="NoList"/>
    <w:rsid w:val="005419E6"/>
    <w:pPr>
      <w:numPr>
        <w:numId w:val="5"/>
      </w:numPr>
    </w:pPr>
  </w:style>
  <w:style w:type="paragraph" w:customStyle="1" w:styleId="continuoustext">
    <w:name w:val="continuoustext"/>
    <w:basedOn w:val="para"/>
    <w:next w:val="Normal"/>
    <w:rsid w:val="005419E6"/>
    <w:pPr>
      <w:ind w:firstLine="0"/>
    </w:pPr>
  </w:style>
  <w:style w:type="paragraph" w:customStyle="1" w:styleId="computercode">
    <w:name w:val="computercode"/>
    <w:basedOn w:val="para"/>
    <w:next w:val="Normal"/>
    <w:rsid w:val="005419E6"/>
    <w:pPr>
      <w:ind w:firstLine="0"/>
    </w:pPr>
    <w:rPr>
      <w:rFonts w:ascii="Courier New" w:hAnsi="Courier New"/>
    </w:rPr>
  </w:style>
  <w:style w:type="paragraph" w:customStyle="1" w:styleId="MainTitle">
    <w:name w:val="Main_Title"/>
    <w:basedOn w:val="Normal"/>
    <w:next w:val="Normal"/>
    <w:link w:val="MainTitleChar"/>
    <w:rsid w:val="005419E6"/>
    <w:pPr>
      <w:keepNext/>
      <w:pageBreakBefore/>
      <w:numPr>
        <w:numId w:val="8"/>
      </w:numPr>
      <w:suppressAutoHyphens/>
      <w:spacing w:before="360" w:after="480" w:line="360" w:lineRule="auto"/>
      <w:outlineLvl w:val="0"/>
    </w:pPr>
    <w:rPr>
      <w:b/>
      <w:sz w:val="32"/>
    </w:rPr>
  </w:style>
  <w:style w:type="paragraph" w:customStyle="1" w:styleId="footenote">
    <w:name w:val="footenote"/>
    <w:basedOn w:val="para"/>
    <w:rsid w:val="005419E6"/>
    <w:pPr>
      <w:spacing w:line="200" w:lineRule="exact"/>
      <w:ind w:left="238" w:firstLine="0"/>
    </w:pPr>
    <w:rPr>
      <w:sz w:val="17"/>
    </w:rPr>
  </w:style>
  <w:style w:type="paragraph" w:styleId="IndexHeading">
    <w:name w:val="index heading"/>
    <w:basedOn w:val="Normal"/>
    <w:next w:val="Index1"/>
    <w:uiPriority w:val="99"/>
    <w:unhideWhenUsed/>
    <w:rsid w:val="005419E6"/>
    <w:pPr>
      <w:pBdr>
        <w:top w:val="single" w:sz="12" w:space="0" w:color="auto"/>
      </w:pBdr>
      <w:spacing w:before="360" w:after="240"/>
      <w:jc w:val="left"/>
    </w:pPr>
    <w:rPr>
      <w:rFonts w:asciiTheme="minorHAnsi" w:hAnsiTheme="minorHAnsi" w:cstheme="minorHAnsi"/>
      <w:b/>
      <w:bCs/>
      <w:i/>
      <w:iCs/>
      <w:sz w:val="26"/>
      <w:szCs w:val="26"/>
    </w:rPr>
  </w:style>
  <w:style w:type="paragraph" w:styleId="TOC5">
    <w:name w:val="toc 5"/>
    <w:basedOn w:val="Normal"/>
    <w:next w:val="Normal"/>
    <w:autoRedefine/>
    <w:semiHidden/>
    <w:unhideWhenUsed/>
    <w:rsid w:val="005419E6"/>
    <w:pPr>
      <w:spacing w:after="100"/>
      <w:ind w:left="800"/>
    </w:pPr>
  </w:style>
  <w:style w:type="paragraph" w:styleId="TOC6">
    <w:name w:val="toc 6"/>
    <w:basedOn w:val="Normal"/>
    <w:next w:val="Normal"/>
    <w:autoRedefine/>
    <w:semiHidden/>
    <w:unhideWhenUsed/>
    <w:rsid w:val="005419E6"/>
    <w:pPr>
      <w:spacing w:after="100"/>
      <w:ind w:left="1000"/>
    </w:pPr>
  </w:style>
  <w:style w:type="paragraph" w:styleId="TOC7">
    <w:name w:val="toc 7"/>
    <w:basedOn w:val="Normal"/>
    <w:next w:val="Normal"/>
    <w:autoRedefine/>
    <w:semiHidden/>
    <w:unhideWhenUsed/>
    <w:rsid w:val="005419E6"/>
    <w:pPr>
      <w:spacing w:after="100"/>
      <w:ind w:left="1200"/>
    </w:pPr>
  </w:style>
  <w:style w:type="paragraph" w:styleId="TOC8">
    <w:name w:val="toc 8"/>
    <w:basedOn w:val="Normal"/>
    <w:next w:val="Normal"/>
    <w:autoRedefine/>
    <w:semiHidden/>
    <w:unhideWhenUsed/>
    <w:rsid w:val="005419E6"/>
    <w:pPr>
      <w:spacing w:after="100"/>
      <w:ind w:left="1400"/>
    </w:pPr>
  </w:style>
  <w:style w:type="paragraph" w:styleId="TOC9">
    <w:name w:val="toc 9"/>
    <w:basedOn w:val="Normal"/>
    <w:next w:val="Normal"/>
    <w:autoRedefine/>
    <w:semiHidden/>
    <w:unhideWhenUsed/>
    <w:rsid w:val="005419E6"/>
    <w:pPr>
      <w:spacing w:after="100"/>
      <w:ind w:left="1600"/>
    </w:pPr>
  </w:style>
  <w:style w:type="paragraph" w:customStyle="1" w:styleId="articlenote">
    <w:name w:val="articlenote"/>
    <w:basedOn w:val="affiliation"/>
    <w:next w:val="Normal"/>
    <w:rsid w:val="005419E6"/>
    <w:pPr>
      <w:ind w:left="0"/>
    </w:pPr>
  </w:style>
  <w:style w:type="paragraph" w:styleId="TOCHeading">
    <w:name w:val="TOC Heading"/>
    <w:basedOn w:val="Heading1"/>
    <w:next w:val="Normal"/>
    <w:uiPriority w:val="39"/>
    <w:unhideWhenUsed/>
    <w:rsid w:val="005419E6"/>
    <w:pPr>
      <w:keepLines/>
      <w:overflowPunct/>
      <w:autoSpaceDE/>
      <w:autoSpaceDN/>
      <w:adjustRightInd/>
      <w:spacing w:before="240" w:after="0" w:line="259" w:lineRule="auto"/>
      <w:jc w:val="left"/>
      <w:textAlignment w:val="auto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sz w:val="32"/>
      <w:szCs w:val="32"/>
      <w:lang w:eastAsia="en-US"/>
    </w:rPr>
  </w:style>
  <w:style w:type="paragraph" w:customStyle="1" w:styleId="example">
    <w:name w:val="example"/>
    <w:basedOn w:val="formalpara"/>
    <w:rsid w:val="005419E6"/>
    <w:pPr>
      <w:ind w:firstLine="284"/>
      <w:contextualSpacing/>
    </w:pPr>
  </w:style>
  <w:style w:type="paragraph" w:customStyle="1" w:styleId="definition">
    <w:name w:val="definition"/>
    <w:basedOn w:val="example"/>
    <w:next w:val="Normal"/>
    <w:rsid w:val="005419E6"/>
  </w:style>
  <w:style w:type="paragraph" w:customStyle="1" w:styleId="warning">
    <w:name w:val="warning"/>
    <w:basedOn w:val="definition"/>
    <w:next w:val="Normal"/>
    <w:rsid w:val="005419E6"/>
  </w:style>
  <w:style w:type="paragraph" w:customStyle="1" w:styleId="overview">
    <w:name w:val="overview"/>
    <w:basedOn w:val="warning"/>
    <w:next w:val="Normal"/>
    <w:rsid w:val="005419E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</w:style>
  <w:style w:type="paragraph" w:customStyle="1" w:styleId="legal">
    <w:name w:val="legal"/>
    <w:basedOn w:val="overview"/>
    <w:next w:val="Normal"/>
    <w:rsid w:val="005419E6"/>
  </w:style>
  <w:style w:type="paragraph" w:customStyle="1" w:styleId="RuninHead3">
    <w:name w:val="RuninHead3"/>
    <w:basedOn w:val="Normal"/>
    <w:next w:val="noindentpara"/>
    <w:link w:val="RuninHead3Char"/>
    <w:rsid w:val="005419E6"/>
    <w:pPr>
      <w:ind w:firstLine="0"/>
    </w:pPr>
    <w:rPr>
      <w:b/>
    </w:rPr>
  </w:style>
  <w:style w:type="character" w:customStyle="1" w:styleId="ListParagraphChar">
    <w:name w:val="List Paragraph Char"/>
    <w:link w:val="ListParagraph"/>
    <w:uiPriority w:val="34"/>
    <w:locked/>
    <w:rsid w:val="005419E6"/>
    <w:rPr>
      <w:rFonts w:ascii="Calibri" w:eastAsia="Calibri" w:hAnsi="Calibri" w:cs="Times New Roman"/>
      <w:kern w:val="0"/>
      <w:sz w:val="20"/>
      <w:szCs w:val="22"/>
      <w:lang w:eastAsia="en-US"/>
      <w14:ligatures w14:val="none"/>
    </w:rPr>
  </w:style>
  <w:style w:type="paragraph" w:customStyle="1" w:styleId="question">
    <w:name w:val="question"/>
    <w:basedOn w:val="formalpara"/>
    <w:next w:val="Normal"/>
    <w:rsid w:val="005419E6"/>
    <w:pPr>
      <w:ind w:firstLine="284"/>
      <w:contextualSpacing/>
    </w:pPr>
  </w:style>
  <w:style w:type="paragraph" w:customStyle="1" w:styleId="importantold">
    <w:name w:val="important_old"/>
    <w:basedOn w:val="overview"/>
    <w:next w:val="Normal"/>
    <w:rsid w:val="005419E6"/>
  </w:style>
  <w:style w:type="paragraph" w:styleId="TOC1">
    <w:name w:val="toc 1"/>
    <w:basedOn w:val="Normal"/>
    <w:next w:val="Normal"/>
    <w:autoRedefine/>
    <w:uiPriority w:val="39"/>
    <w:unhideWhenUsed/>
    <w:rsid w:val="005419E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419E6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419E6"/>
    <w:pPr>
      <w:spacing w:after="100"/>
      <w:ind w:left="400"/>
    </w:pPr>
  </w:style>
  <w:style w:type="character" w:customStyle="1" w:styleId="RuninHead1Char">
    <w:name w:val="RuninHead1 Char"/>
    <w:basedOn w:val="DefaultParagraphFont"/>
    <w:link w:val="RuninHead1"/>
    <w:rsid w:val="005419E6"/>
    <w:rPr>
      <w:rFonts w:ascii="Times" w:eastAsia="Times New Roman" w:hAnsi="Times" w:cs="Times New Roman"/>
      <w:b/>
      <w:kern w:val="0"/>
      <w:sz w:val="20"/>
      <w:szCs w:val="20"/>
      <w:lang w:eastAsia="de-DE"/>
      <w14:ligatures w14:val="none"/>
    </w:rPr>
  </w:style>
  <w:style w:type="character" w:customStyle="1" w:styleId="RuninHead2Char">
    <w:name w:val="RuninHead2 Char"/>
    <w:basedOn w:val="DefaultParagraphFont"/>
    <w:link w:val="RuninHead2"/>
    <w:rsid w:val="005419E6"/>
    <w:rPr>
      <w:rFonts w:ascii="Times" w:eastAsia="Times New Roman" w:hAnsi="Times" w:cs="Times New Roman"/>
      <w:b/>
      <w:i/>
      <w:kern w:val="0"/>
      <w:sz w:val="20"/>
      <w:szCs w:val="20"/>
      <w:lang w:eastAsia="de-DE"/>
      <w14:ligatures w14:val="none"/>
    </w:rPr>
  </w:style>
  <w:style w:type="character" w:customStyle="1" w:styleId="RuninHead3Char">
    <w:name w:val="RuninHead3 Char"/>
    <w:basedOn w:val="RuninHead2Char"/>
    <w:link w:val="RuninHead3"/>
    <w:rsid w:val="005419E6"/>
    <w:rPr>
      <w:rFonts w:ascii="Times" w:eastAsia="Times New Roman" w:hAnsi="Times" w:cs="Times New Roman"/>
      <w:b/>
      <w:i w:val="0"/>
      <w:kern w:val="0"/>
      <w:sz w:val="20"/>
      <w:szCs w:val="20"/>
      <w:lang w:eastAsia="de-DE"/>
      <w14:ligatures w14:val="none"/>
    </w:rPr>
  </w:style>
  <w:style w:type="paragraph" w:customStyle="1" w:styleId="noindentpara">
    <w:name w:val="noindentpara"/>
    <w:basedOn w:val="para"/>
    <w:next w:val="para"/>
    <w:rsid w:val="005419E6"/>
    <w:pPr>
      <w:ind w:firstLine="0"/>
    </w:pPr>
  </w:style>
  <w:style w:type="table" w:styleId="TableSimple1">
    <w:name w:val="Table Simple 1"/>
    <w:basedOn w:val="TableNormal"/>
    <w:rsid w:val="005419E6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abbreviationpara">
    <w:name w:val="abbreviationpara"/>
    <w:basedOn w:val="Normal"/>
    <w:next w:val="Normal"/>
    <w:rsid w:val="005419E6"/>
  </w:style>
  <w:style w:type="character" w:customStyle="1" w:styleId="trans">
    <w:name w:val="trans"/>
    <w:basedOn w:val="DefaultParagraphFont"/>
    <w:rsid w:val="005419E6"/>
  </w:style>
  <w:style w:type="character" w:customStyle="1" w:styleId="MTEquationSection">
    <w:name w:val="MTEquationSection"/>
    <w:rsid w:val="005419E6"/>
    <w:rPr>
      <w:noProof/>
      <w:vanish w:val="0"/>
      <w:color w:val="FF0000"/>
      <w:sz w:val="28"/>
      <w:szCs w:val="28"/>
    </w:rPr>
  </w:style>
  <w:style w:type="paragraph" w:styleId="Index4">
    <w:name w:val="index 4"/>
    <w:basedOn w:val="Normal"/>
    <w:next w:val="Normal"/>
    <w:autoRedefine/>
    <w:semiHidden/>
    <w:unhideWhenUsed/>
    <w:rsid w:val="005419E6"/>
    <w:pPr>
      <w:spacing w:line="240" w:lineRule="auto"/>
      <w:ind w:left="800" w:hanging="200"/>
    </w:pPr>
  </w:style>
  <w:style w:type="paragraph" w:styleId="Index5">
    <w:name w:val="index 5"/>
    <w:basedOn w:val="Normal"/>
    <w:next w:val="Normal"/>
    <w:autoRedefine/>
    <w:semiHidden/>
    <w:unhideWhenUsed/>
    <w:rsid w:val="005419E6"/>
    <w:pPr>
      <w:spacing w:line="240" w:lineRule="auto"/>
      <w:ind w:left="1000" w:hanging="200"/>
    </w:pPr>
  </w:style>
  <w:style w:type="paragraph" w:customStyle="1" w:styleId="MTDisplayEquation">
    <w:name w:val="MTDisplayEquation"/>
    <w:basedOn w:val="Normal"/>
    <w:link w:val="MTDisplayEquationChar"/>
    <w:rsid w:val="005419E6"/>
    <w:pPr>
      <w:widowControl w:val="0"/>
      <w:tabs>
        <w:tab w:val="center" w:pos="4540"/>
        <w:tab w:val="right" w:pos="9080"/>
      </w:tabs>
      <w:overflowPunct/>
      <w:autoSpaceDE/>
      <w:autoSpaceDN/>
      <w:adjustRightInd/>
      <w:spacing w:line="360" w:lineRule="auto"/>
      <w:ind w:firstLine="420"/>
      <w:textAlignment w:val="auto"/>
    </w:pPr>
    <w:rPr>
      <w:rFonts w:ascii="Times New Roman" w:eastAsia="SimSun" w:hAnsi="Times New Roman"/>
      <w:kern w:val="2"/>
      <w:sz w:val="24"/>
      <w:szCs w:val="24"/>
      <w:lang w:eastAsia="zh-CN"/>
    </w:rPr>
  </w:style>
  <w:style w:type="character" w:customStyle="1" w:styleId="MTDisplayEquationChar">
    <w:name w:val="MTDisplayEquation Char"/>
    <w:link w:val="MTDisplayEquation"/>
    <w:rsid w:val="005419E6"/>
    <w:rPr>
      <w:rFonts w:ascii="Times New Roman" w:eastAsia="SimSun" w:hAnsi="Times New Roman" w:cs="Times New Roman"/>
      <w14:ligatures w14:val="none"/>
    </w:rPr>
  </w:style>
  <w:style w:type="paragraph" w:styleId="Index6">
    <w:name w:val="index 6"/>
    <w:basedOn w:val="Normal"/>
    <w:next w:val="Normal"/>
    <w:autoRedefine/>
    <w:semiHidden/>
    <w:unhideWhenUsed/>
    <w:rsid w:val="005419E6"/>
    <w:pPr>
      <w:spacing w:line="240" w:lineRule="auto"/>
      <w:ind w:left="1200" w:hanging="200"/>
    </w:pPr>
  </w:style>
  <w:style w:type="paragraph" w:styleId="Index7">
    <w:name w:val="index 7"/>
    <w:basedOn w:val="Normal"/>
    <w:next w:val="Normal"/>
    <w:autoRedefine/>
    <w:semiHidden/>
    <w:unhideWhenUsed/>
    <w:rsid w:val="005419E6"/>
    <w:pPr>
      <w:spacing w:line="240" w:lineRule="auto"/>
      <w:ind w:left="1400" w:hanging="200"/>
    </w:pPr>
  </w:style>
  <w:style w:type="paragraph" w:styleId="CommentText">
    <w:name w:val="annotation text"/>
    <w:basedOn w:val="Normal"/>
    <w:link w:val="CommentTextChar"/>
    <w:uiPriority w:val="99"/>
    <w:unhideWhenUsed/>
    <w:rsid w:val="005419E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419E6"/>
    <w:rPr>
      <w:rFonts w:ascii="Times" w:eastAsia="Times New Roman" w:hAnsi="Times" w:cs="Times New Roman"/>
      <w:kern w:val="0"/>
      <w:sz w:val="20"/>
      <w:szCs w:val="20"/>
      <w:lang w:eastAsia="de-DE"/>
      <w14:ligatures w14:val="none"/>
    </w:rPr>
  </w:style>
  <w:style w:type="paragraph" w:styleId="CommentSubject">
    <w:name w:val="annotation subject"/>
    <w:basedOn w:val="Normal"/>
    <w:next w:val="Normal"/>
    <w:link w:val="CommentSubjectChar"/>
    <w:rsid w:val="005419E6"/>
    <w:pPr>
      <w:overflowPunct/>
      <w:autoSpaceDE/>
      <w:autoSpaceDN/>
      <w:adjustRightInd/>
      <w:spacing w:line="240" w:lineRule="auto"/>
      <w:ind w:firstLine="0"/>
      <w:jc w:val="left"/>
      <w:textAlignment w:val="auto"/>
    </w:pPr>
    <w:rPr>
      <w:rFonts w:ascii="Times New Roman" w:eastAsia="SimSun" w:hAnsi="Times New Roman"/>
      <w:b/>
      <w:bCs/>
      <w:sz w:val="24"/>
      <w:szCs w:val="24"/>
      <w:lang w:val="pl-PL" w:eastAsia="pl-PL"/>
    </w:rPr>
  </w:style>
  <w:style w:type="character" w:customStyle="1" w:styleId="CommentSubjectChar">
    <w:name w:val="Comment Subject Char"/>
    <w:basedOn w:val="DefaultParagraphFont"/>
    <w:link w:val="CommentSubject"/>
    <w:rsid w:val="005419E6"/>
    <w:rPr>
      <w:rFonts w:ascii="Times New Roman" w:eastAsia="SimSun" w:hAnsi="Times New Roman" w:cs="Times New Roman"/>
      <w:b/>
      <w:bCs/>
      <w:kern w:val="0"/>
      <w:lang w:val="pl-PL" w:eastAsia="pl-PL"/>
      <w14:ligatures w14:val="none"/>
    </w:rPr>
  </w:style>
  <w:style w:type="paragraph" w:customStyle="1" w:styleId="reltitle">
    <w:name w:val="rel_title"/>
    <w:basedOn w:val="Normal"/>
    <w:rsid w:val="005419E6"/>
    <w:pPr>
      <w:overflowPunct/>
      <w:autoSpaceDE/>
      <w:autoSpaceDN/>
      <w:adjustRightInd/>
      <w:spacing w:before="100" w:beforeAutospacing="1" w:after="100" w:afterAutospacing="1" w:line="240" w:lineRule="auto"/>
      <w:ind w:firstLine="0"/>
      <w:jc w:val="left"/>
      <w:textAlignment w:val="auto"/>
    </w:pPr>
    <w:rPr>
      <w:rFonts w:ascii="SimSun" w:eastAsia="SimSun" w:hAnsi="SimSun" w:cs="SimSun"/>
      <w:sz w:val="24"/>
      <w:szCs w:val="24"/>
      <w:lang w:eastAsia="zh-CN"/>
    </w:rPr>
  </w:style>
  <w:style w:type="table" w:styleId="TableClassic1">
    <w:name w:val="Table Classic 1"/>
    <w:basedOn w:val="TableNormal"/>
    <w:rsid w:val="005419E6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xt">
    <w:name w:val="Text"/>
    <w:basedOn w:val="Normal"/>
    <w:rsid w:val="005419E6"/>
    <w:pPr>
      <w:widowControl w:val="0"/>
      <w:overflowPunct/>
      <w:autoSpaceDE/>
      <w:autoSpaceDN/>
      <w:adjustRightInd/>
      <w:spacing w:line="252" w:lineRule="auto"/>
      <w:ind w:firstLine="202"/>
      <w:textAlignment w:val="auto"/>
    </w:pPr>
    <w:rPr>
      <w:rFonts w:ascii="Times New Roman" w:eastAsia="SimSun" w:hAnsi="Times New Roman"/>
      <w:lang w:eastAsia="en-US"/>
    </w:rPr>
  </w:style>
  <w:style w:type="paragraph" w:customStyle="1" w:styleId="Equation0">
    <w:name w:val="Equation"/>
    <w:basedOn w:val="Normal"/>
    <w:next w:val="Normal"/>
    <w:uiPriority w:val="99"/>
    <w:rsid w:val="005419E6"/>
    <w:pPr>
      <w:widowControl w:val="0"/>
      <w:tabs>
        <w:tab w:val="right" w:pos="5040"/>
      </w:tabs>
      <w:overflowPunct/>
      <w:autoSpaceDE/>
      <w:autoSpaceDN/>
      <w:adjustRightInd/>
      <w:spacing w:line="252" w:lineRule="auto"/>
      <w:ind w:firstLine="0"/>
      <w:textAlignment w:val="auto"/>
    </w:pPr>
    <w:rPr>
      <w:rFonts w:ascii="Times New Roman" w:eastAsia="SimSun" w:hAnsi="Times New Roman"/>
      <w:lang w:eastAsia="en-US"/>
    </w:rPr>
  </w:style>
  <w:style w:type="paragraph" w:styleId="Index8">
    <w:name w:val="index 8"/>
    <w:basedOn w:val="Normal"/>
    <w:next w:val="Normal"/>
    <w:autoRedefine/>
    <w:semiHidden/>
    <w:unhideWhenUsed/>
    <w:rsid w:val="005419E6"/>
    <w:pPr>
      <w:spacing w:line="240" w:lineRule="auto"/>
      <w:ind w:left="1600" w:hanging="200"/>
    </w:pPr>
  </w:style>
  <w:style w:type="paragraph" w:customStyle="1" w:styleId="Default">
    <w:name w:val="Default"/>
    <w:rsid w:val="005419E6"/>
    <w:pPr>
      <w:widowControl w:val="0"/>
      <w:autoSpaceDE w:val="0"/>
      <w:autoSpaceDN w:val="0"/>
      <w:adjustRightInd w:val="0"/>
      <w:spacing w:after="0" w:line="240" w:lineRule="auto"/>
    </w:pPr>
    <w:rPr>
      <w:rFonts w:ascii="ENPGF H+ Gulliver" w:eastAsia="ENPGF H+ Gulliver" w:hAnsi="Times New Roman" w:cs="ENPGF H+ Gulliver"/>
      <w:color w:val="000000"/>
      <w:kern w:val="0"/>
      <w14:ligatures w14:val="none"/>
    </w:rPr>
  </w:style>
  <w:style w:type="paragraph" w:styleId="Index9">
    <w:name w:val="index 9"/>
    <w:basedOn w:val="Normal"/>
    <w:next w:val="Normal"/>
    <w:autoRedefine/>
    <w:semiHidden/>
    <w:unhideWhenUsed/>
    <w:rsid w:val="005419E6"/>
    <w:pPr>
      <w:spacing w:line="240" w:lineRule="auto"/>
      <w:ind w:left="1800" w:hanging="200"/>
    </w:pPr>
  </w:style>
  <w:style w:type="character" w:customStyle="1" w:styleId="text0">
    <w:name w:val="text"/>
    <w:basedOn w:val="DefaultParagraphFont"/>
    <w:rsid w:val="005419E6"/>
  </w:style>
  <w:style w:type="character" w:customStyle="1" w:styleId="article-number">
    <w:name w:val="article-number"/>
    <w:basedOn w:val="DefaultParagraphFont"/>
    <w:rsid w:val="005419E6"/>
  </w:style>
  <w:style w:type="character" w:customStyle="1" w:styleId="separator">
    <w:name w:val="separator"/>
    <w:basedOn w:val="DefaultParagraphFont"/>
    <w:rsid w:val="005419E6"/>
  </w:style>
  <w:style w:type="paragraph" w:customStyle="1" w:styleId="References0">
    <w:name w:val="References"/>
    <w:basedOn w:val="Normal"/>
    <w:rsid w:val="005419E6"/>
    <w:pPr>
      <w:overflowPunct/>
      <w:autoSpaceDE/>
      <w:autoSpaceDN/>
      <w:adjustRightInd/>
      <w:spacing w:line="240" w:lineRule="auto"/>
      <w:ind w:firstLine="288"/>
      <w:textAlignment w:val="auto"/>
    </w:pPr>
    <w:rPr>
      <w:rFonts w:ascii="Times New Roman" w:eastAsia="SimSun" w:hAnsi="Times New Roman"/>
      <w:sz w:val="18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19E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419E6"/>
    <w:rPr>
      <w:color w:val="808080"/>
    </w:rPr>
  </w:style>
  <w:style w:type="paragraph" w:styleId="Revision">
    <w:name w:val="Revision"/>
    <w:hidden/>
    <w:uiPriority w:val="99"/>
    <w:semiHidden/>
    <w:rsid w:val="005419E6"/>
    <w:pPr>
      <w:spacing w:after="0" w:line="240" w:lineRule="auto"/>
    </w:pPr>
    <w:rPr>
      <w:rFonts w:ascii="Times New Roman" w:eastAsia="SimSun" w:hAnsi="Times New Roman" w:cs="Times New Roman"/>
      <w:kern w:val="0"/>
      <w:lang w:val="pl-PL" w:eastAsia="pl-PL"/>
      <w14:ligatures w14:val="none"/>
    </w:rPr>
  </w:style>
  <w:style w:type="paragraph" w:styleId="NormalWeb">
    <w:name w:val="Normal (Web)"/>
    <w:basedOn w:val="Normal"/>
    <w:uiPriority w:val="99"/>
    <w:unhideWhenUsed/>
    <w:rsid w:val="005419E6"/>
    <w:pPr>
      <w:overflowPunct/>
      <w:autoSpaceDE/>
      <w:autoSpaceDN/>
      <w:adjustRightInd/>
      <w:spacing w:before="100" w:beforeAutospacing="1" w:after="100" w:afterAutospacing="1" w:line="240" w:lineRule="auto"/>
      <w:ind w:firstLine="0"/>
      <w:jc w:val="left"/>
      <w:textAlignment w:val="auto"/>
    </w:pPr>
    <w:rPr>
      <w:rFonts w:ascii="SimSun" w:eastAsia="SimSun" w:hAnsi="SimSun" w:cs="SimSun"/>
      <w:sz w:val="24"/>
      <w:szCs w:val="24"/>
      <w:lang w:eastAsia="zh-CN"/>
    </w:rPr>
  </w:style>
  <w:style w:type="table" w:styleId="TableGridLight">
    <w:name w:val="Grid Table Light"/>
    <w:basedOn w:val="TableNormal"/>
    <w:uiPriority w:val="40"/>
    <w:rsid w:val="005419E6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abbreviation">
    <w:name w:val="abbreviation"/>
    <w:basedOn w:val="Normal"/>
    <w:next w:val="Normal"/>
    <w:rsid w:val="005419E6"/>
    <w:pPr>
      <w:spacing w:before="480" w:after="480"/>
      <w:ind w:firstLine="0"/>
    </w:pPr>
    <w:rPr>
      <w:b/>
      <w:bCs/>
    </w:rPr>
  </w:style>
  <w:style w:type="paragraph" w:customStyle="1" w:styleId="CompetingInterests">
    <w:name w:val="CompetingInterests"/>
    <w:basedOn w:val="unheading1"/>
    <w:next w:val="Normal"/>
    <w:rsid w:val="005419E6"/>
    <w:rPr>
      <w:b w:val="0"/>
      <w:sz w:val="20"/>
    </w:rPr>
  </w:style>
  <w:style w:type="paragraph" w:customStyle="1" w:styleId="EthicsApproval">
    <w:name w:val="EthicsApproval"/>
    <w:basedOn w:val="unheading1"/>
    <w:next w:val="Normal"/>
    <w:rsid w:val="005419E6"/>
    <w:rPr>
      <w:b w:val="0"/>
      <w:sz w:val="20"/>
    </w:rPr>
  </w:style>
  <w:style w:type="paragraph" w:customStyle="1" w:styleId="unheading1">
    <w:name w:val="unheading1"/>
    <w:basedOn w:val="Normal"/>
    <w:next w:val="noindentpara"/>
    <w:rsid w:val="005419E6"/>
    <w:pPr>
      <w:spacing w:before="720" w:after="480" w:line="280" w:lineRule="atLeast"/>
      <w:ind w:firstLine="0"/>
      <w:jc w:val="left"/>
      <w:outlineLvl w:val="0"/>
    </w:pPr>
    <w:rPr>
      <w:b/>
      <w:sz w:val="24"/>
      <w:lang w:val="en-IN"/>
    </w:rPr>
  </w:style>
  <w:style w:type="paragraph" w:customStyle="1" w:styleId="unheading2">
    <w:name w:val="unheading2"/>
    <w:basedOn w:val="unheading1"/>
    <w:next w:val="noindentpara"/>
    <w:rsid w:val="005419E6"/>
    <w:pPr>
      <w:outlineLvl w:val="1"/>
    </w:pPr>
    <w:rPr>
      <w:i/>
    </w:rPr>
  </w:style>
  <w:style w:type="paragraph" w:customStyle="1" w:styleId="unheading3">
    <w:name w:val="unheading3"/>
    <w:basedOn w:val="unheading2"/>
    <w:next w:val="noindentpara"/>
    <w:rsid w:val="005419E6"/>
    <w:pPr>
      <w:spacing w:before="480" w:after="240" w:line="240" w:lineRule="atLeast"/>
      <w:outlineLvl w:val="2"/>
    </w:pPr>
    <w:rPr>
      <w:i w:val="0"/>
      <w:sz w:val="20"/>
    </w:rPr>
  </w:style>
  <w:style w:type="paragraph" w:customStyle="1" w:styleId="unheading4">
    <w:name w:val="unheading4"/>
    <w:basedOn w:val="unheading3"/>
    <w:next w:val="noindentpara"/>
    <w:rsid w:val="005419E6"/>
    <w:pPr>
      <w:outlineLvl w:val="3"/>
    </w:pPr>
    <w:rPr>
      <w:b w:val="0"/>
    </w:rPr>
  </w:style>
  <w:style w:type="paragraph" w:customStyle="1" w:styleId="unheading5">
    <w:name w:val="unheading5"/>
    <w:basedOn w:val="unheading4"/>
    <w:next w:val="noindentpara"/>
    <w:rsid w:val="005419E6"/>
    <w:pPr>
      <w:spacing w:before="360" w:after="120"/>
      <w:jc w:val="both"/>
      <w:outlineLvl w:val="4"/>
    </w:pPr>
    <w:rPr>
      <w:i/>
    </w:rPr>
  </w:style>
  <w:style w:type="paragraph" w:customStyle="1" w:styleId="exampleCont">
    <w:name w:val="exampleCont"/>
    <w:basedOn w:val="example"/>
    <w:rsid w:val="005419E6"/>
    <w:pPr>
      <w:spacing w:before="0" w:after="0" w:line="240" w:lineRule="auto"/>
      <w:contextualSpacing w:val="0"/>
    </w:pPr>
    <w:rPr>
      <w:lang w:val="en-IN"/>
    </w:rPr>
  </w:style>
  <w:style w:type="character" w:customStyle="1" w:styleId="MainTitleChar">
    <w:name w:val="Main_Title Char"/>
    <w:basedOn w:val="DefaultParagraphFont"/>
    <w:link w:val="MainTitle"/>
    <w:rsid w:val="005419E6"/>
    <w:rPr>
      <w:rFonts w:ascii="Times" w:eastAsia="Times New Roman" w:hAnsi="Times" w:cs="Times New Roman"/>
      <w:b/>
      <w:kern w:val="0"/>
      <w:sz w:val="32"/>
      <w:szCs w:val="20"/>
      <w:lang w:eastAsia="de-DE"/>
      <w14:ligatures w14:val="none"/>
    </w:rPr>
  </w:style>
  <w:style w:type="paragraph" w:customStyle="1" w:styleId="DMainTitle">
    <w:name w:val="DMain_Title"/>
    <w:basedOn w:val="MainTitle"/>
    <w:next w:val="Normal"/>
    <w:rsid w:val="005419E6"/>
    <w:pPr>
      <w:numPr>
        <w:numId w:val="9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5419E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EndnoteText">
    <w:name w:val="endnote text"/>
    <w:basedOn w:val="Normal"/>
    <w:link w:val="EndnoteTextChar"/>
    <w:semiHidden/>
    <w:unhideWhenUsed/>
    <w:rsid w:val="005419E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5419E6"/>
    <w:rPr>
      <w:rFonts w:ascii="Times" w:eastAsia="Times New Roman" w:hAnsi="Times" w:cs="Times New Roman"/>
      <w:kern w:val="0"/>
      <w:sz w:val="20"/>
      <w:szCs w:val="20"/>
      <w:lang w:eastAsia="de-DE"/>
      <w14:ligatures w14:val="none"/>
    </w:rPr>
  </w:style>
  <w:style w:type="character" w:styleId="EndnoteReference">
    <w:name w:val="endnote reference"/>
    <w:basedOn w:val="DefaultParagraphFont"/>
    <w:semiHidden/>
    <w:unhideWhenUsed/>
    <w:rsid w:val="005419E6"/>
    <w:rPr>
      <w:vertAlign w:val="superscript"/>
    </w:rPr>
  </w:style>
  <w:style w:type="paragraph" w:customStyle="1" w:styleId="motto">
    <w:name w:val="motto"/>
    <w:basedOn w:val="articlenote"/>
    <w:rsid w:val="005419E6"/>
    <w:pPr>
      <w:ind w:left="238"/>
      <w:jc w:val="right"/>
    </w:pPr>
  </w:style>
  <w:style w:type="paragraph" w:customStyle="1" w:styleId="Numreference">
    <w:name w:val="Num_reference"/>
    <w:basedOn w:val="reference"/>
    <w:next w:val="Normal"/>
    <w:rsid w:val="005419E6"/>
    <w:pPr>
      <w:numPr>
        <w:numId w:val="10"/>
      </w:numPr>
    </w:pPr>
    <w:rPr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5419E6"/>
    <w:rPr>
      <w:sz w:val="16"/>
      <w:szCs w:val="16"/>
    </w:rPr>
  </w:style>
  <w:style w:type="paragraph" w:styleId="BalloonText">
    <w:name w:val="Balloon Text"/>
    <w:basedOn w:val="Normal"/>
    <w:link w:val="BalloonTextChar"/>
    <w:semiHidden/>
    <w:unhideWhenUsed/>
    <w:rsid w:val="005419E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419E6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paragraph" w:customStyle="1" w:styleId="C-TableHeader">
    <w:name w:val="C-Table Header"/>
    <w:next w:val="C-TableText"/>
    <w:rsid w:val="0022556F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2"/>
      <w:szCs w:val="20"/>
      <w:lang w:eastAsia="en-US"/>
      <w14:ligatures w14:val="none"/>
    </w:rPr>
  </w:style>
  <w:style w:type="paragraph" w:customStyle="1" w:styleId="C-TableText">
    <w:name w:val="C-Table Text"/>
    <w:rsid w:val="0022556F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2"/>
      <w:szCs w:val="20"/>
      <w:lang w:eastAsia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701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AA4E6F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D6E4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13342"/>
  </w:style>
  <w:style w:type="character" w:styleId="Strong">
    <w:name w:val="Strong"/>
    <w:basedOn w:val="DefaultParagraphFont"/>
    <w:uiPriority w:val="22"/>
    <w:qFormat/>
    <w:rsid w:val="00BE016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tim.kieffer@aardvarktherapeutics.com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henhuanZheng\AppData\Roaming\Microsoft\Templates\Springer%20Author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8DB939506E824A8FC2DF256E0FFC96" ma:contentTypeVersion="14" ma:contentTypeDescription="Create a new document." ma:contentTypeScope="" ma:versionID="aa883780f272864f190d03c8932bed21">
  <xsd:schema xmlns:xsd="http://www.w3.org/2001/XMLSchema" xmlns:xs="http://www.w3.org/2001/XMLSchema" xmlns:p="http://schemas.microsoft.com/office/2006/metadata/properties" xmlns:ns2="45789c95-7040-426f-b911-53bf1239e4e4" xmlns:ns3="0f216907-d675-4828-bf32-d04326ccb0e5" targetNamespace="http://schemas.microsoft.com/office/2006/metadata/properties" ma:root="true" ma:fieldsID="07d438cf7657dae46da09543673fa31e" ns2:_="" ns3:_="">
    <xsd:import namespace="45789c95-7040-426f-b911-53bf1239e4e4"/>
    <xsd:import namespace="0f216907-d675-4828-bf32-d04326ccb0e5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789c95-7040-426f-b911-53bf1239e4e4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17" nillable="true" ma:displayName="Taxonomy Catch All Column" ma:hidden="true" ma:list="{497e6340-ae8c-463c-94da-0af613924257}" ma:internalName="TaxCatchAll" ma:showField="CatchAllData" ma:web="45789c95-7040-426f-b911-53bf1239e4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16907-d675-4828-bf32-d04326ccb0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5b01f8fd-b4da-45ef-93cf-faeb4be013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_Flow_SignoffStatus" ma:index="23" nillable="true" ma:displayName="Sign-off status" ma:internalName="_x0024_Resources_x003a_core_x002c_Signoff_Status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5789c95-7040-426f-b911-53bf1239e4e4" xsi:nil="true"/>
    <_dlc_DocId xmlns="45789c95-7040-426f-b911-53bf1239e4e4">577N7NVNDERF-322294150-1334</_dlc_DocId>
    <_dlc_DocIdUrl xmlns="45789c95-7040-426f-b911-53bf1239e4e4">
      <Url>https://aardvarktherapeuticsinc.sharepoint.com/sites/MedAffairs/_layouts/15/DocIdRedir.aspx?ID=577N7NVNDERF-322294150-1334</Url>
      <Description>577N7NVNDERF-322294150-1334</Description>
    </_dlc_DocIdUrl>
    <lcf76f155ced4ddcb4097134ff3c332f xmlns="0f216907-d675-4828-bf32-d04326ccb0e5">
      <Terms xmlns="http://schemas.microsoft.com/office/infopath/2007/PartnerControls"/>
    </lcf76f155ced4ddcb4097134ff3c332f>
    <_Flow_SignoffStatus xmlns="0f216907-d675-4828-bf32-d04326ccb0e5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995EFF-34C0-4E8F-A960-5088FA16C4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789c95-7040-426f-b911-53bf1239e4e4"/>
    <ds:schemaRef ds:uri="0f216907-d675-4828-bf32-d04326ccb0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F43E52-67C5-4FD5-8960-205F5373B0D1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5FE5F4FD-A135-4713-B55D-A12A69E812F2}">
  <ds:schemaRefs>
    <ds:schemaRef ds:uri="http://schemas.microsoft.com/office/2006/metadata/properties"/>
    <ds:schemaRef ds:uri="http://schemas.microsoft.com/office/infopath/2007/PartnerControls"/>
    <ds:schemaRef ds:uri="45789c95-7040-426f-b911-53bf1239e4e4"/>
    <ds:schemaRef ds:uri="0f216907-d675-4828-bf32-d04326ccb0e5"/>
  </ds:schemaRefs>
</ds:datastoreItem>
</file>

<file path=customXml/itemProps4.xml><?xml version="1.0" encoding="utf-8"?>
<ds:datastoreItem xmlns:ds="http://schemas.openxmlformats.org/officeDocument/2006/customXml" ds:itemID="{DD04636E-164C-4F68-A5D6-E369862E495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DDFD9EE-256B-443B-83CA-5BF9BA444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pringer Author.dotm</Template>
  <TotalTime>10406</TotalTime>
  <Pages>7</Pages>
  <Words>1304</Words>
  <Characters>6339</Characters>
  <Application>Microsoft Office Word</Application>
  <DocSecurity>0</DocSecurity>
  <Lines>496</Lines>
  <Paragraphs>3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0</CharactersWithSpaces>
  <SharedDoc>false</SharedDoc>
  <HLinks>
    <vt:vector size="462" baseType="variant">
      <vt:variant>
        <vt:i4>917578</vt:i4>
      </vt:variant>
      <vt:variant>
        <vt:i4>156</vt:i4>
      </vt:variant>
      <vt:variant>
        <vt:i4>0</vt:i4>
      </vt:variant>
      <vt:variant>
        <vt:i4>5</vt:i4>
      </vt:variant>
      <vt:variant>
        <vt:lpwstr>https://doi.org/10.1038/ejcn.2015.57</vt:lpwstr>
      </vt:variant>
      <vt:variant>
        <vt:lpwstr/>
      </vt:variant>
      <vt:variant>
        <vt:i4>4522077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1172/JCI146353</vt:lpwstr>
      </vt:variant>
      <vt:variant>
        <vt:lpwstr/>
      </vt:variant>
      <vt:variant>
        <vt:i4>8061053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1152/ajpendo.00463.2010</vt:lpwstr>
      </vt:variant>
      <vt:variant>
        <vt:lpwstr/>
      </vt:variant>
      <vt:variant>
        <vt:i4>4456465</vt:i4>
      </vt:variant>
      <vt:variant>
        <vt:i4>147</vt:i4>
      </vt:variant>
      <vt:variant>
        <vt:i4>0</vt:i4>
      </vt:variant>
      <vt:variant>
        <vt:i4>5</vt:i4>
      </vt:variant>
      <vt:variant>
        <vt:lpwstr>https://doi.org/10.2337/db07-1639</vt:lpwstr>
      </vt:variant>
      <vt:variant>
        <vt:lpwstr/>
      </vt:variant>
      <vt:variant>
        <vt:i4>4718609</vt:i4>
      </vt:variant>
      <vt:variant>
        <vt:i4>144</vt:i4>
      </vt:variant>
      <vt:variant>
        <vt:i4>0</vt:i4>
      </vt:variant>
      <vt:variant>
        <vt:i4>5</vt:i4>
      </vt:variant>
      <vt:variant>
        <vt:lpwstr>https://doi.org/10.2337/db09-1618</vt:lpwstr>
      </vt:variant>
      <vt:variant>
        <vt:lpwstr/>
      </vt:variant>
      <vt:variant>
        <vt:i4>6684733</vt:i4>
      </vt:variant>
      <vt:variant>
        <vt:i4>141</vt:i4>
      </vt:variant>
      <vt:variant>
        <vt:i4>0</vt:i4>
      </vt:variant>
      <vt:variant>
        <vt:i4>5</vt:i4>
      </vt:variant>
      <vt:variant>
        <vt:lpwstr>https://doi.org/10.1038/s41591-023-02597-w</vt:lpwstr>
      </vt:variant>
      <vt:variant>
        <vt:lpwstr/>
      </vt:variant>
      <vt:variant>
        <vt:i4>3604598</vt:i4>
      </vt:variant>
      <vt:variant>
        <vt:i4>138</vt:i4>
      </vt:variant>
      <vt:variant>
        <vt:i4>0</vt:i4>
      </vt:variant>
      <vt:variant>
        <vt:i4>5</vt:i4>
      </vt:variant>
      <vt:variant>
        <vt:lpwstr>https://doi.org/10.1001/jama.2024.22284</vt:lpwstr>
      </vt:variant>
      <vt:variant>
        <vt:lpwstr/>
      </vt:variant>
      <vt:variant>
        <vt:i4>7078001</vt:i4>
      </vt:variant>
      <vt:variant>
        <vt:i4>135</vt:i4>
      </vt:variant>
      <vt:variant>
        <vt:i4>0</vt:i4>
      </vt:variant>
      <vt:variant>
        <vt:i4>5</vt:i4>
      </vt:variant>
      <vt:variant>
        <vt:lpwstr>https://doi.org/10.1001/jamanetworkopen.2024.57349</vt:lpwstr>
      </vt:variant>
      <vt:variant>
        <vt:lpwstr/>
      </vt:variant>
      <vt:variant>
        <vt:i4>6619177</vt:i4>
      </vt:variant>
      <vt:variant>
        <vt:i4>132</vt:i4>
      </vt:variant>
      <vt:variant>
        <vt:i4>0</vt:i4>
      </vt:variant>
      <vt:variant>
        <vt:i4>5</vt:i4>
      </vt:variant>
      <vt:variant>
        <vt:lpwstr>https://doi.org/10.1210/jc.2002-020871</vt:lpwstr>
      </vt:variant>
      <vt:variant>
        <vt:lpwstr/>
      </vt:variant>
      <vt:variant>
        <vt:i4>5242960</vt:i4>
      </vt:variant>
      <vt:variant>
        <vt:i4>123</vt:i4>
      </vt:variant>
      <vt:variant>
        <vt:i4>0</vt:i4>
      </vt:variant>
      <vt:variant>
        <vt:i4>5</vt:i4>
      </vt:variant>
      <vt:variant>
        <vt:lpwstr>https://doi.org/10.2147/DMSO.S141352</vt:lpwstr>
      </vt:variant>
      <vt:variant>
        <vt:lpwstr/>
      </vt:variant>
      <vt:variant>
        <vt:i4>5308499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1038/gim.0b013e31822bead0</vt:lpwstr>
      </vt:variant>
      <vt:variant>
        <vt:lpwstr/>
      </vt:variant>
      <vt:variant>
        <vt:i4>3276925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5582/irdr.2022.01127</vt:lpwstr>
      </vt:variant>
      <vt:variant>
        <vt:lpwstr/>
      </vt:variant>
      <vt:variant>
        <vt:i4>5832731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210/jc.2015-2503</vt:lpwstr>
      </vt:variant>
      <vt:variant>
        <vt:lpwstr/>
      </vt:variant>
      <vt:variant>
        <vt:i4>6094929</vt:i4>
      </vt:variant>
      <vt:variant>
        <vt:i4>111</vt:i4>
      </vt:variant>
      <vt:variant>
        <vt:i4>0</vt:i4>
      </vt:variant>
      <vt:variant>
        <vt:i4>5</vt:i4>
      </vt:variant>
      <vt:variant>
        <vt:lpwstr>https://doi.org/10.1111/cen.12766</vt:lpwstr>
      </vt:variant>
      <vt:variant>
        <vt:lpwstr/>
      </vt:variant>
      <vt:variant>
        <vt:i4>6160413</vt:i4>
      </vt:variant>
      <vt:variant>
        <vt:i4>108</vt:i4>
      </vt:variant>
      <vt:variant>
        <vt:i4>0</vt:i4>
      </vt:variant>
      <vt:variant>
        <vt:i4>5</vt:i4>
      </vt:variant>
      <vt:variant>
        <vt:lpwstr>https://doi.org/10.1111/j.1365-2265.2006.02707.x</vt:lpwstr>
      </vt:variant>
      <vt:variant>
        <vt:lpwstr/>
      </vt:variant>
      <vt:variant>
        <vt:i4>655438</vt:i4>
      </vt:variant>
      <vt:variant>
        <vt:i4>105</vt:i4>
      </vt:variant>
      <vt:variant>
        <vt:i4>0</vt:i4>
      </vt:variant>
      <vt:variant>
        <vt:i4>5</vt:i4>
      </vt:variant>
      <vt:variant>
        <vt:lpwstr>https://doi.org/10.1080/16546628.2017.1297553</vt:lpwstr>
      </vt:variant>
      <vt:variant>
        <vt:lpwstr/>
      </vt:variant>
      <vt:variant>
        <vt:i4>2490428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16/j.npep.2011.06.001</vt:lpwstr>
      </vt:variant>
      <vt:variant>
        <vt:lpwstr/>
      </vt:variant>
      <vt:variant>
        <vt:i4>6619177</vt:i4>
      </vt:variant>
      <vt:variant>
        <vt:i4>99</vt:i4>
      </vt:variant>
      <vt:variant>
        <vt:i4>0</vt:i4>
      </vt:variant>
      <vt:variant>
        <vt:i4>5</vt:i4>
      </vt:variant>
      <vt:variant>
        <vt:lpwstr>https://doi.org/10.1210/jc.2002-020871</vt:lpwstr>
      </vt:variant>
      <vt:variant>
        <vt:lpwstr/>
      </vt:variant>
      <vt:variant>
        <vt:i4>3735655</vt:i4>
      </vt:variant>
      <vt:variant>
        <vt:i4>96</vt:i4>
      </vt:variant>
      <vt:variant>
        <vt:i4>0</vt:i4>
      </vt:variant>
      <vt:variant>
        <vt:i4>5</vt:i4>
      </vt:variant>
      <vt:variant>
        <vt:lpwstr>https://www.ncbi.nlm.nih.gov/pubmed/8220655</vt:lpwstr>
      </vt:variant>
      <vt:variant>
        <vt:lpwstr/>
      </vt:variant>
      <vt:variant>
        <vt:i4>393306</vt:i4>
      </vt:variant>
      <vt:variant>
        <vt:i4>93</vt:i4>
      </vt:variant>
      <vt:variant>
        <vt:i4>0</vt:i4>
      </vt:variant>
      <vt:variant>
        <vt:i4>5</vt:i4>
      </vt:variant>
      <vt:variant>
        <vt:lpwstr>https://doi.org/10.3390/ijms27010352</vt:lpwstr>
      </vt:variant>
      <vt:variant>
        <vt:lpwstr/>
      </vt:variant>
      <vt:variant>
        <vt:i4>1179732</vt:i4>
      </vt:variant>
      <vt:variant>
        <vt:i4>90</vt:i4>
      </vt:variant>
      <vt:variant>
        <vt:i4>0</vt:i4>
      </vt:variant>
      <vt:variant>
        <vt:i4>5</vt:i4>
      </vt:variant>
      <vt:variant>
        <vt:lpwstr>https://doi.org/10.1097/00006676-198908000-00001</vt:lpwstr>
      </vt:variant>
      <vt:variant>
        <vt:lpwstr/>
      </vt:variant>
      <vt:variant>
        <vt:i4>2228336</vt:i4>
      </vt:variant>
      <vt:variant>
        <vt:i4>87</vt:i4>
      </vt:variant>
      <vt:variant>
        <vt:i4>0</vt:i4>
      </vt:variant>
      <vt:variant>
        <vt:i4>5</vt:i4>
      </vt:variant>
      <vt:variant>
        <vt:lpwstr>https://doi.org/10.3346/jkms.2007.22.3.436</vt:lpwstr>
      </vt:variant>
      <vt:variant>
        <vt:lpwstr/>
      </vt:variant>
      <vt:variant>
        <vt:i4>917514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002/1096-8628(20001106)95:1&lt;67::aid-ajmg13&gt;3.0.co;2-k</vt:lpwstr>
      </vt:variant>
      <vt:variant>
        <vt:lpwstr/>
      </vt:variant>
      <vt:variant>
        <vt:i4>7077941</vt:i4>
      </vt:variant>
      <vt:variant>
        <vt:i4>81</vt:i4>
      </vt:variant>
      <vt:variant>
        <vt:i4>0</vt:i4>
      </vt:variant>
      <vt:variant>
        <vt:i4>5</vt:i4>
      </vt:variant>
      <vt:variant>
        <vt:lpwstr>https://doi.org/10.1007/s13679-024-00604-w</vt:lpwstr>
      </vt:variant>
      <vt:variant>
        <vt:lpwstr/>
      </vt:variant>
      <vt:variant>
        <vt:i4>5308430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016/j.metabol.2016.02.002</vt:lpwstr>
      </vt:variant>
      <vt:variant>
        <vt:lpwstr/>
      </vt:variant>
      <vt:variant>
        <vt:i4>1638418</vt:i4>
      </vt:variant>
      <vt:variant>
        <vt:i4>75</vt:i4>
      </vt:variant>
      <vt:variant>
        <vt:i4>0</vt:i4>
      </vt:variant>
      <vt:variant>
        <vt:i4>5</vt:i4>
      </vt:variant>
      <vt:variant>
        <vt:lpwstr>https://doi.org/10.1017/S0954422417000099</vt:lpwstr>
      </vt:variant>
      <vt:variant>
        <vt:lpwstr/>
      </vt:variant>
      <vt:variant>
        <vt:i4>2424876</vt:i4>
      </vt:variant>
      <vt:variant>
        <vt:i4>72</vt:i4>
      </vt:variant>
      <vt:variant>
        <vt:i4>0</vt:i4>
      </vt:variant>
      <vt:variant>
        <vt:i4>5</vt:i4>
      </vt:variant>
      <vt:variant>
        <vt:lpwstr>https://doi.org/10.1016/j.peptides.2020.170492</vt:lpwstr>
      </vt:variant>
      <vt:variant>
        <vt:lpwstr/>
      </vt:variant>
      <vt:variant>
        <vt:i4>6357052</vt:i4>
      </vt:variant>
      <vt:variant>
        <vt:i4>69</vt:i4>
      </vt:variant>
      <vt:variant>
        <vt:i4>0</vt:i4>
      </vt:variant>
      <vt:variant>
        <vt:i4>5</vt:i4>
      </vt:variant>
      <vt:variant>
        <vt:lpwstr>https://doi.org/10.1210/endocr/bqaa093</vt:lpwstr>
      </vt:variant>
      <vt:variant>
        <vt:lpwstr/>
      </vt:variant>
      <vt:variant>
        <vt:i4>5636168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016/j.molmet.2021.101351</vt:lpwstr>
      </vt:variant>
      <vt:variant>
        <vt:lpwstr/>
      </vt:variant>
      <vt:variant>
        <vt:i4>3997803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126/science.aat5236</vt:lpwstr>
      </vt:variant>
      <vt:variant>
        <vt:lpwstr/>
      </vt:variant>
      <vt:variant>
        <vt:i4>4325460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172/JCI78361</vt:lpwstr>
      </vt:variant>
      <vt:variant>
        <vt:lpwstr/>
      </vt:variant>
      <vt:variant>
        <vt:i4>786459</vt:i4>
      </vt:variant>
      <vt:variant>
        <vt:i4>57</vt:i4>
      </vt:variant>
      <vt:variant>
        <vt:i4>0</vt:i4>
      </vt:variant>
      <vt:variant>
        <vt:i4>5</vt:i4>
      </vt:variant>
      <vt:variant>
        <vt:lpwstr>https://doi.org/10.2220/biomedres.35.171</vt:lpwstr>
      </vt:variant>
      <vt:variant>
        <vt:lpwstr/>
      </vt:variant>
      <vt:variant>
        <vt:i4>7667824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152/ajpcell.00003.2006</vt:lpwstr>
      </vt:variant>
      <vt:variant>
        <vt:lpwstr/>
      </vt:variant>
      <vt:variant>
        <vt:i4>983064</vt:i4>
      </vt:variant>
      <vt:variant>
        <vt:i4>51</vt:i4>
      </vt:variant>
      <vt:variant>
        <vt:i4>0</vt:i4>
      </vt:variant>
      <vt:variant>
        <vt:i4>5</vt:i4>
      </vt:variant>
      <vt:variant>
        <vt:lpwstr>https://doi.org/10.1007/s00125-014-3326-5</vt:lpwstr>
      </vt:variant>
      <vt:variant>
        <vt:lpwstr/>
      </vt:variant>
      <vt:variant>
        <vt:i4>5570645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111/dom.14725</vt:lpwstr>
      </vt:variant>
      <vt:variant>
        <vt:lpwstr/>
      </vt:variant>
      <vt:variant>
        <vt:i4>4521991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056/NEJMoa2032183</vt:lpwstr>
      </vt:variant>
      <vt:variant>
        <vt:lpwstr/>
      </vt:variant>
      <vt:variant>
        <vt:i4>7864383</vt:i4>
      </vt:variant>
      <vt:variant>
        <vt:i4>42</vt:i4>
      </vt:variant>
      <vt:variant>
        <vt:i4>0</vt:i4>
      </vt:variant>
      <vt:variant>
        <vt:i4>5</vt:i4>
      </vt:variant>
      <vt:variant>
        <vt:lpwstr>https://doi.org/10.2147/PPA.S277676</vt:lpwstr>
      </vt:variant>
      <vt:variant>
        <vt:lpwstr/>
      </vt:variant>
      <vt:variant>
        <vt:i4>6357110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001/jamanetworkopen.2024.13172</vt:lpwstr>
      </vt:variant>
      <vt:variant>
        <vt:lpwstr/>
      </vt:variant>
      <vt:variant>
        <vt:i4>5308489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161/CIR.0000000000000625</vt:lpwstr>
      </vt:variant>
      <vt:variant>
        <vt:lpwstr/>
      </vt:variant>
      <vt:variant>
        <vt:i4>851992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007/s13300-013-0024-0</vt:lpwstr>
      </vt:variant>
      <vt:variant>
        <vt:lpwstr/>
      </vt:variant>
      <vt:variant>
        <vt:i4>5898265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210/jc.2014-3421</vt:lpwstr>
      </vt:variant>
      <vt:variant>
        <vt:lpwstr/>
      </vt:variant>
      <vt:variant>
        <vt:i4>851997</vt:i4>
      </vt:variant>
      <vt:variant>
        <vt:i4>27</vt:i4>
      </vt:variant>
      <vt:variant>
        <vt:i4>0</vt:i4>
      </vt:variant>
      <vt:variant>
        <vt:i4>5</vt:i4>
      </vt:variant>
      <vt:variant>
        <vt:lpwstr>https://doi.org/10.3389/fendo.2018.00576</vt:lpwstr>
      </vt:variant>
      <vt:variant>
        <vt:lpwstr/>
      </vt:variant>
      <vt:variant>
        <vt:i4>393280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02/cpdd.1100</vt:lpwstr>
      </vt:variant>
      <vt:variant>
        <vt:lpwstr/>
      </vt:variant>
      <vt:variant>
        <vt:i4>4194370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80/1028415X.2018.1457841</vt:lpwstr>
      </vt:variant>
      <vt:variant>
        <vt:lpwstr/>
      </vt:variant>
      <vt:variant>
        <vt:i4>2490468</vt:i4>
      </vt:variant>
      <vt:variant>
        <vt:i4>18</vt:i4>
      </vt:variant>
      <vt:variant>
        <vt:i4>0</vt:i4>
      </vt:variant>
      <vt:variant>
        <vt:i4>5</vt:i4>
      </vt:variant>
      <vt:variant>
        <vt:lpwstr>https://doi.org/10.3945/ajcn.116.138297</vt:lpwstr>
      </vt:variant>
      <vt:variant>
        <vt:lpwstr/>
      </vt:variant>
      <vt:variant>
        <vt:i4>6094852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016/j.tem.2024.05.002</vt:lpwstr>
      </vt:variant>
      <vt:variant>
        <vt:lpwstr/>
      </vt:variant>
      <vt:variant>
        <vt:i4>393300</vt:i4>
      </vt:variant>
      <vt:variant>
        <vt:i4>12</vt:i4>
      </vt:variant>
      <vt:variant>
        <vt:i4>0</vt:i4>
      </vt:variant>
      <vt:variant>
        <vt:i4>5</vt:i4>
      </vt:variant>
      <vt:variant>
        <vt:lpwstr>https://doi.org/10.3390/ijms24043384</vt:lpwstr>
      </vt:variant>
      <vt:variant>
        <vt:lpwstr/>
      </vt:variant>
      <vt:variant>
        <vt:i4>2424877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16/j.peptides.2020.170284</vt:lpwstr>
      </vt:variant>
      <vt:variant>
        <vt:lpwstr/>
      </vt:variant>
      <vt:variant>
        <vt:i4>196702</vt:i4>
      </vt:variant>
      <vt:variant>
        <vt:i4>6</vt:i4>
      </vt:variant>
      <vt:variant>
        <vt:i4>0</vt:i4>
      </vt:variant>
      <vt:variant>
        <vt:i4>5</vt:i4>
      </vt:variant>
      <vt:variant>
        <vt:lpwstr>https://doi.org/10.3390/ijms21145156</vt:lpwstr>
      </vt:variant>
      <vt:variant>
        <vt:lpwstr/>
      </vt:variant>
      <vt:variant>
        <vt:i4>7012400</vt:i4>
      </vt:variant>
      <vt:variant>
        <vt:i4>3</vt:i4>
      </vt:variant>
      <vt:variant>
        <vt:i4>0</vt:i4>
      </vt:variant>
      <vt:variant>
        <vt:i4>5</vt:i4>
      </vt:variant>
      <vt:variant>
        <vt:lpwstr>https://doi.org/10.1186/s12967-021-03067-y</vt:lpwstr>
      </vt:variant>
      <vt:variant>
        <vt:lpwstr/>
      </vt:variant>
      <vt:variant>
        <vt:i4>3473486</vt:i4>
      </vt:variant>
      <vt:variant>
        <vt:i4>0</vt:i4>
      </vt:variant>
      <vt:variant>
        <vt:i4>0</vt:i4>
      </vt:variant>
      <vt:variant>
        <vt:i4>5</vt:i4>
      </vt:variant>
      <vt:variant>
        <vt:lpwstr>mailto:tim.kieffer@aardvarktherapeutics.com</vt:lpwstr>
      </vt:variant>
      <vt:variant>
        <vt:lpwstr/>
      </vt:variant>
      <vt:variant>
        <vt:i4>5439607</vt:i4>
      </vt:variant>
      <vt:variant>
        <vt:i4>75</vt:i4>
      </vt:variant>
      <vt:variant>
        <vt:i4>0</vt:i4>
      </vt:variant>
      <vt:variant>
        <vt:i4>5</vt:i4>
      </vt:variant>
      <vt:variant>
        <vt:lpwstr>mailto:Alexa@aardvarktherapeutics.com</vt:lpwstr>
      </vt:variant>
      <vt:variant>
        <vt:lpwstr/>
      </vt:variant>
      <vt:variant>
        <vt:i4>3407985</vt:i4>
      </vt:variant>
      <vt:variant>
        <vt:i4>72</vt:i4>
      </vt:variant>
      <vt:variant>
        <vt:i4>0</vt:i4>
      </vt:variant>
      <vt:variant>
        <vt:i4>5</vt:i4>
      </vt:variant>
      <vt:variant>
        <vt:lpwstr>https://www.bcbs.com/dA/46383dfc2d/fileAsset/BHI_Issue_Brief_GLP1_Trends.pdf</vt:lpwstr>
      </vt:variant>
      <vt:variant>
        <vt:lpwstr/>
      </vt:variant>
      <vt:variant>
        <vt:i4>3407985</vt:i4>
      </vt:variant>
      <vt:variant>
        <vt:i4>69</vt:i4>
      </vt:variant>
      <vt:variant>
        <vt:i4>0</vt:i4>
      </vt:variant>
      <vt:variant>
        <vt:i4>5</vt:i4>
      </vt:variant>
      <vt:variant>
        <vt:lpwstr>https://www.bcbs.com/dA/46383dfc2d/fileAsset/BHI_Issue_Brief_GLP1_Trends.pdf</vt:lpwstr>
      </vt:variant>
      <vt:variant>
        <vt:lpwstr/>
      </vt:variant>
      <vt:variant>
        <vt:i4>3407985</vt:i4>
      </vt:variant>
      <vt:variant>
        <vt:i4>66</vt:i4>
      </vt:variant>
      <vt:variant>
        <vt:i4>0</vt:i4>
      </vt:variant>
      <vt:variant>
        <vt:i4>5</vt:i4>
      </vt:variant>
      <vt:variant>
        <vt:lpwstr>https://www.bcbs.com/dA/46383dfc2d/fileAsset/BHI_Issue_Brief_GLP1_Trends.pdf</vt:lpwstr>
      </vt:variant>
      <vt:variant>
        <vt:lpwstr/>
      </vt:variant>
      <vt:variant>
        <vt:i4>5242960</vt:i4>
      </vt:variant>
      <vt:variant>
        <vt:i4>63</vt:i4>
      </vt:variant>
      <vt:variant>
        <vt:i4>0</vt:i4>
      </vt:variant>
      <vt:variant>
        <vt:i4>5</vt:i4>
      </vt:variant>
      <vt:variant>
        <vt:lpwstr>https://doi.org/10.2147/dmso.s141352</vt:lpwstr>
      </vt:variant>
      <vt:variant>
        <vt:lpwstr/>
      </vt:variant>
      <vt:variant>
        <vt:i4>5308499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038/gim.0b013e31822bead0;</vt:lpwstr>
      </vt:variant>
      <vt:variant>
        <vt:lpwstr/>
      </vt:variant>
      <vt:variant>
        <vt:i4>5308430</vt:i4>
      </vt:variant>
      <vt:variant>
        <vt:i4>57</vt:i4>
      </vt:variant>
      <vt:variant>
        <vt:i4>0</vt:i4>
      </vt:variant>
      <vt:variant>
        <vt:i4>5</vt:i4>
      </vt:variant>
      <vt:variant>
        <vt:lpwstr>https://pubmed.ncbi.nlm.nih.gov/?term=%22Driscoll%20DJ%22%5BAuthor%5D</vt:lpwstr>
      </vt:variant>
      <vt:variant>
        <vt:lpwstr/>
      </vt:variant>
      <vt:variant>
        <vt:i4>3866748</vt:i4>
      </vt:variant>
      <vt:variant>
        <vt:i4>54</vt:i4>
      </vt:variant>
      <vt:variant>
        <vt:i4>0</vt:i4>
      </vt:variant>
      <vt:variant>
        <vt:i4>5</vt:i4>
      </vt:variant>
      <vt:variant>
        <vt:lpwstr>https://pubmed.ncbi.nlm.nih.gov/?term=%22Goldstone%20AP%22%5BAuthor%5D</vt:lpwstr>
      </vt:variant>
      <vt:variant>
        <vt:lpwstr/>
      </vt:variant>
      <vt:variant>
        <vt:i4>4325385</vt:i4>
      </vt:variant>
      <vt:variant>
        <vt:i4>51</vt:i4>
      </vt:variant>
      <vt:variant>
        <vt:i4>0</vt:i4>
      </vt:variant>
      <vt:variant>
        <vt:i4>5</vt:i4>
      </vt:variant>
      <vt:variant>
        <vt:lpwstr>https://pubmed.ncbi.nlm.nih.gov/?term=%22Shuster%20JJ%22%5BAuthor%5D</vt:lpwstr>
      </vt:variant>
      <vt:variant>
        <vt:lpwstr/>
      </vt:variant>
      <vt:variant>
        <vt:i4>262231</vt:i4>
      </vt:variant>
      <vt:variant>
        <vt:i4>48</vt:i4>
      </vt:variant>
      <vt:variant>
        <vt:i4>0</vt:i4>
      </vt:variant>
      <vt:variant>
        <vt:i4>5</vt:i4>
      </vt:variant>
      <vt:variant>
        <vt:lpwstr>https://pubmed.ncbi.nlm.nih.gov/?term=%22Atkinson%20M%22%5BAuthor%5D</vt:lpwstr>
      </vt:variant>
      <vt:variant>
        <vt:lpwstr/>
      </vt:variant>
      <vt:variant>
        <vt:i4>6553652</vt:i4>
      </vt:variant>
      <vt:variant>
        <vt:i4>45</vt:i4>
      </vt:variant>
      <vt:variant>
        <vt:i4>0</vt:i4>
      </vt:variant>
      <vt:variant>
        <vt:i4>5</vt:i4>
      </vt:variant>
      <vt:variant>
        <vt:lpwstr>https://pubmed.ncbi.nlm.nih.gov/?term=%22Wasserfall%20C%22%5BAuthor%5D</vt:lpwstr>
      </vt:variant>
      <vt:variant>
        <vt:lpwstr/>
      </vt:variant>
      <vt:variant>
        <vt:i4>5898247</vt:i4>
      </vt:variant>
      <vt:variant>
        <vt:i4>42</vt:i4>
      </vt:variant>
      <vt:variant>
        <vt:i4>0</vt:i4>
      </vt:variant>
      <vt:variant>
        <vt:i4>5</vt:i4>
      </vt:variant>
      <vt:variant>
        <vt:lpwstr>https://pubmed.ncbi.nlm.nih.gov/?term=%22Sulsona%20CR%22%5BAuthor%5D</vt:lpwstr>
      </vt:variant>
      <vt:variant>
        <vt:lpwstr/>
      </vt:variant>
      <vt:variant>
        <vt:i4>3211381</vt:i4>
      </vt:variant>
      <vt:variant>
        <vt:i4>39</vt:i4>
      </vt:variant>
      <vt:variant>
        <vt:i4>0</vt:i4>
      </vt:variant>
      <vt:variant>
        <vt:i4>5</vt:i4>
      </vt:variant>
      <vt:variant>
        <vt:lpwstr>https://pubmed.ncbi.nlm.nih.gov/?term=%22Miller%20JL%22%5BAuthor%5D</vt:lpwstr>
      </vt:variant>
      <vt:variant>
        <vt:lpwstr/>
      </vt:variant>
      <vt:variant>
        <vt:i4>5636113</vt:i4>
      </vt:variant>
      <vt:variant>
        <vt:i4>36</vt:i4>
      </vt:variant>
      <vt:variant>
        <vt:i4>0</vt:i4>
      </vt:variant>
      <vt:variant>
        <vt:i4>5</vt:i4>
      </vt:variant>
      <vt:variant>
        <vt:lpwstr>https://pubmed.ncbi.nlm.nih.gov/?term=%22Kweh%20FA%22%5BAuthor%5D</vt:lpwstr>
      </vt:variant>
      <vt:variant>
        <vt:lpwstr/>
      </vt:variant>
      <vt:variant>
        <vt:i4>4456531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002/ajmg.a.36810</vt:lpwstr>
      </vt:variant>
      <vt:variant>
        <vt:lpwstr/>
      </vt:variant>
      <vt:variant>
        <vt:i4>1179732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097/00006676-198908000-00001</vt:lpwstr>
      </vt:variant>
      <vt:variant>
        <vt:lpwstr/>
      </vt:variant>
      <vt:variant>
        <vt:i4>655438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80/16546628.2017.1297553</vt:lpwstr>
      </vt:variant>
      <vt:variant>
        <vt:lpwstr/>
      </vt:variant>
      <vt:variant>
        <vt:i4>393306</vt:i4>
      </vt:variant>
      <vt:variant>
        <vt:i4>24</vt:i4>
      </vt:variant>
      <vt:variant>
        <vt:i4>0</vt:i4>
      </vt:variant>
      <vt:variant>
        <vt:i4>5</vt:i4>
      </vt:variant>
      <vt:variant>
        <vt:lpwstr>https://doi.org/10.3390/ijms27010352</vt:lpwstr>
      </vt:variant>
      <vt:variant>
        <vt:lpwstr/>
      </vt:variant>
      <vt:variant>
        <vt:i4>3735553</vt:i4>
      </vt:variant>
      <vt:variant>
        <vt:i4>21</vt:i4>
      </vt:variant>
      <vt:variant>
        <vt:i4>0</vt:i4>
      </vt:variant>
      <vt:variant>
        <vt:i4>5</vt:i4>
      </vt:variant>
      <vt:variant>
        <vt:lpwstr>mailto:MJaiman@aardvarktherapeutics.com</vt:lpwstr>
      </vt:variant>
      <vt:variant>
        <vt:lpwstr/>
      </vt:variant>
      <vt:variant>
        <vt:i4>5439607</vt:i4>
      </vt:variant>
      <vt:variant>
        <vt:i4>18</vt:i4>
      </vt:variant>
      <vt:variant>
        <vt:i4>0</vt:i4>
      </vt:variant>
      <vt:variant>
        <vt:i4>5</vt:i4>
      </vt:variant>
      <vt:variant>
        <vt:lpwstr>mailto:Alexa@aardvarktherapeutics.com</vt:lpwstr>
      </vt:variant>
      <vt:variant>
        <vt:lpwstr/>
      </vt:variant>
      <vt:variant>
        <vt:i4>3735553</vt:i4>
      </vt:variant>
      <vt:variant>
        <vt:i4>15</vt:i4>
      </vt:variant>
      <vt:variant>
        <vt:i4>0</vt:i4>
      </vt:variant>
      <vt:variant>
        <vt:i4>5</vt:i4>
      </vt:variant>
      <vt:variant>
        <vt:lpwstr>mailto:MJaiman@aardvarktherapeutics.com</vt:lpwstr>
      </vt:variant>
      <vt:variant>
        <vt:lpwstr/>
      </vt:variant>
      <vt:variant>
        <vt:i4>1572978</vt:i4>
      </vt:variant>
      <vt:variant>
        <vt:i4>12</vt:i4>
      </vt:variant>
      <vt:variant>
        <vt:i4>0</vt:i4>
      </vt:variant>
      <vt:variant>
        <vt:i4>5</vt:i4>
      </vt:variant>
      <vt:variant>
        <vt:lpwstr>mailto:jordyn.stuart@aardvarktherapeutics.com</vt:lpwstr>
      </vt:variant>
      <vt:variant>
        <vt:lpwstr/>
      </vt:variant>
      <vt:variant>
        <vt:i4>1572978</vt:i4>
      </vt:variant>
      <vt:variant>
        <vt:i4>9</vt:i4>
      </vt:variant>
      <vt:variant>
        <vt:i4>0</vt:i4>
      </vt:variant>
      <vt:variant>
        <vt:i4>5</vt:i4>
      </vt:variant>
      <vt:variant>
        <vt:lpwstr>mailto:jordyn.stuart@aardvarktherapeutics.com</vt:lpwstr>
      </vt:variant>
      <vt:variant>
        <vt:lpwstr/>
      </vt:variant>
      <vt:variant>
        <vt:i4>5439607</vt:i4>
      </vt:variant>
      <vt:variant>
        <vt:i4>6</vt:i4>
      </vt:variant>
      <vt:variant>
        <vt:i4>0</vt:i4>
      </vt:variant>
      <vt:variant>
        <vt:i4>5</vt:i4>
      </vt:variant>
      <vt:variant>
        <vt:lpwstr>mailto:Alexa@aardvarktherapeutics.com</vt:lpwstr>
      </vt:variant>
      <vt:variant>
        <vt:lpwstr/>
      </vt:variant>
      <vt:variant>
        <vt:i4>3473486</vt:i4>
      </vt:variant>
      <vt:variant>
        <vt:i4>3</vt:i4>
      </vt:variant>
      <vt:variant>
        <vt:i4>0</vt:i4>
      </vt:variant>
      <vt:variant>
        <vt:i4>5</vt:i4>
      </vt:variant>
      <vt:variant>
        <vt:lpwstr>mailto:Tim.Kieffer@aardvarktherapeutics.com</vt:lpwstr>
      </vt:variant>
      <vt:variant>
        <vt:lpwstr/>
      </vt:variant>
      <vt:variant>
        <vt:i4>3735553</vt:i4>
      </vt:variant>
      <vt:variant>
        <vt:i4>0</vt:i4>
      </vt:variant>
      <vt:variant>
        <vt:i4>0</vt:i4>
      </vt:variant>
      <vt:variant>
        <vt:i4>5</vt:i4>
      </vt:variant>
      <vt:variant>
        <vt:lpwstr>mailto:MJaiman@aardvarktherapeutics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n Zheng</dc:creator>
  <cp:keywords>ARD-101</cp:keywords>
  <dc:description/>
  <cp:lastModifiedBy>Zhenhuan Zheng</cp:lastModifiedBy>
  <cp:revision>3801</cp:revision>
  <cp:lastPrinted>2026-02-08T18:24:00Z</cp:lastPrinted>
  <dcterms:created xsi:type="dcterms:W3CDTF">2025-08-10T20:12:00Z</dcterms:created>
  <dcterms:modified xsi:type="dcterms:W3CDTF">2026-02-18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6c7ca1-dcd5-4477-8d19-c8ca35846e5c</vt:lpwstr>
  </property>
  <property fmtid="{D5CDD505-2E9C-101B-9397-08002B2CF9AE}" pid="3" name="ContentTypeId">
    <vt:lpwstr>0x010100BC8DB939506E824A8FC2DF256E0FFC96</vt:lpwstr>
  </property>
  <property fmtid="{D5CDD505-2E9C-101B-9397-08002B2CF9AE}" pid="4" name="_dlc_DocIdItemGuid">
    <vt:lpwstr>4e1a8613-0dad-4a59-b297-a0fe74fbcd22</vt:lpwstr>
  </property>
  <property fmtid="{D5CDD505-2E9C-101B-9397-08002B2CF9AE}" pid="5" name="MediaServiceImageTags">
    <vt:lpwstr/>
  </property>
  <property fmtid="{D5CDD505-2E9C-101B-9397-08002B2CF9AE}" pid="6" name="TaxKeyword">
    <vt:lpwstr>1;#ARD-101|a5f2976a-b2bd-47c1-83ea-3c41783e7450</vt:lpwstr>
  </property>
  <property fmtid="{D5CDD505-2E9C-101B-9397-08002B2CF9AE}" pid="7" name="docLang">
    <vt:lpwstr>en</vt:lpwstr>
  </property>
</Properties>
</file>